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02CBE" w14:textId="7B4C7353" w:rsidR="00A91253" w:rsidRPr="00DF01F5" w:rsidRDefault="00A91253">
      <w:pPr>
        <w:tabs>
          <w:tab w:val="clear" w:pos="0"/>
        </w:tabs>
        <w:spacing w:line="240" w:lineRule="auto"/>
        <w:outlineLvl w:val="9"/>
        <w:rPr>
          <w:rFonts w:cs="Arial"/>
          <w:b/>
          <w:bCs/>
          <w:szCs w:val="24"/>
        </w:rPr>
      </w:pPr>
      <w:r w:rsidRPr="00DF01F5">
        <w:rPr>
          <w:rFonts w:cs="Arial"/>
          <w:b/>
          <w:bCs/>
          <w:szCs w:val="24"/>
        </w:rPr>
        <w:t xml:space="preserve">Supplementary Table </w:t>
      </w:r>
      <w:r w:rsidR="006F6D75" w:rsidRPr="00DF01F5">
        <w:rPr>
          <w:rFonts w:cs="Arial"/>
          <w:b/>
          <w:bCs/>
          <w:szCs w:val="24"/>
        </w:rPr>
        <w:t>S3</w:t>
      </w:r>
      <w:r w:rsidRPr="00DF01F5">
        <w:rPr>
          <w:rFonts w:cs="Arial"/>
          <w:b/>
          <w:bCs/>
          <w:szCs w:val="24"/>
        </w:rPr>
        <w:t xml:space="preserve">. </w:t>
      </w:r>
      <w:r w:rsidRPr="00DF01F5">
        <w:rPr>
          <w:rFonts w:cs="Arial"/>
          <w:szCs w:val="24"/>
        </w:rPr>
        <w:t>S</w:t>
      </w:r>
      <w:r w:rsidR="00A92FDD" w:rsidRPr="00DF01F5">
        <w:rPr>
          <w:rFonts w:cs="Arial"/>
          <w:szCs w:val="24"/>
        </w:rPr>
        <w:t xml:space="preserve">afety </w:t>
      </w:r>
      <w:r w:rsidR="00882ED0" w:rsidRPr="00DF01F5">
        <w:rPr>
          <w:rFonts w:cs="Arial"/>
          <w:szCs w:val="24"/>
        </w:rPr>
        <w:t>s</w:t>
      </w:r>
      <w:r w:rsidRPr="00DF01F5">
        <w:rPr>
          <w:rFonts w:cs="Arial"/>
          <w:szCs w:val="24"/>
        </w:rPr>
        <w:t>ummary</w:t>
      </w:r>
      <w:r w:rsidR="00815B3C" w:rsidRPr="00DF01F5">
        <w:rPr>
          <w:rFonts w:cs="Arial"/>
          <w:szCs w:val="24"/>
        </w:rPr>
        <w:t xml:space="preserve">: </w:t>
      </w:r>
      <w:r w:rsidR="008D4889" w:rsidRPr="00DF01F5">
        <w:rPr>
          <w:rFonts w:cs="Arial"/>
          <w:szCs w:val="24"/>
        </w:rPr>
        <w:t xml:space="preserve">TEAEs </w:t>
      </w:r>
      <w:r w:rsidR="00A92FDD" w:rsidRPr="00DF01F5">
        <w:rPr>
          <w:rFonts w:cs="Arial"/>
          <w:szCs w:val="24"/>
        </w:rPr>
        <w:t>in ≥</w:t>
      </w:r>
      <w:r w:rsidR="00D43C54" w:rsidRPr="00DF01F5">
        <w:rPr>
          <w:rFonts w:cs="Arial"/>
          <w:szCs w:val="24"/>
        </w:rPr>
        <w:t>5</w:t>
      </w:r>
      <w:r w:rsidR="00A92FDD" w:rsidRPr="00DF01F5">
        <w:rPr>
          <w:rFonts w:cs="Arial"/>
          <w:szCs w:val="24"/>
        </w:rPr>
        <w:t xml:space="preserve">% of </w:t>
      </w:r>
      <w:r w:rsidR="00882ED0" w:rsidRPr="00DF01F5">
        <w:rPr>
          <w:rFonts w:cs="Arial"/>
          <w:szCs w:val="24"/>
        </w:rPr>
        <w:t>patients overall</w:t>
      </w:r>
      <w:r w:rsidR="00001D44" w:rsidRPr="00DF01F5">
        <w:rPr>
          <w:rFonts w:cs="Arial"/>
          <w:szCs w:val="24"/>
        </w:rPr>
        <w:t xml:space="preserve"> and grade </w:t>
      </w:r>
      <w:r w:rsidR="001E6713" w:rsidRPr="00DF01F5">
        <w:rPr>
          <w:rFonts w:cs="Arial"/>
          <w:szCs w:val="24"/>
        </w:rPr>
        <w:t>≥</w:t>
      </w:r>
      <w:r w:rsidR="00001D44" w:rsidRPr="00DF01F5">
        <w:rPr>
          <w:rFonts w:cs="Arial"/>
          <w:szCs w:val="24"/>
        </w:rPr>
        <w:t xml:space="preserve">3 </w:t>
      </w:r>
      <w:r w:rsidR="008D4889" w:rsidRPr="00DF01F5">
        <w:rPr>
          <w:rFonts w:cs="Arial"/>
          <w:szCs w:val="24"/>
        </w:rPr>
        <w:t>TEAE</w:t>
      </w:r>
      <w:r w:rsidR="00001D44" w:rsidRPr="00DF01F5">
        <w:rPr>
          <w:rFonts w:cs="Arial"/>
          <w:szCs w:val="24"/>
        </w:rPr>
        <w:t>s</w:t>
      </w:r>
      <w:r w:rsidR="00882ED0" w:rsidRPr="00DF01F5">
        <w:rPr>
          <w:rFonts w:cs="Arial"/>
          <w:szCs w:val="24"/>
        </w:rPr>
        <w:t xml:space="preserve"> in dose-escalation p</w:t>
      </w:r>
      <w:r w:rsidRPr="00DF01F5">
        <w:rPr>
          <w:rFonts w:cs="Arial"/>
          <w:szCs w:val="24"/>
        </w:rPr>
        <w:t>hase</w:t>
      </w:r>
      <w:r w:rsidR="008D4889" w:rsidRPr="00DF01F5">
        <w:rPr>
          <w:rFonts w:cs="Arial"/>
          <w:szCs w:val="24"/>
        </w:rPr>
        <w:t xml:space="preserve"> (</w:t>
      </w:r>
      <w:r w:rsidR="007E0D3D" w:rsidRPr="00DF01F5">
        <w:rPr>
          <w:rFonts w:cs="Arial"/>
          <w:szCs w:val="24"/>
        </w:rPr>
        <w:t>Q3W</w:t>
      </w:r>
      <w:r w:rsidR="00EC4141" w:rsidRPr="00DF01F5">
        <w:rPr>
          <w:rFonts w:cs="Arial"/>
          <w:szCs w:val="24"/>
        </w:rPr>
        <w:t xml:space="preserve"> </w:t>
      </w:r>
      <w:r w:rsidR="00882ED0" w:rsidRPr="00DF01F5">
        <w:rPr>
          <w:rFonts w:cs="Arial"/>
          <w:szCs w:val="24"/>
        </w:rPr>
        <w:t>s</w:t>
      </w:r>
      <w:r w:rsidR="00EC4141" w:rsidRPr="00DF01F5">
        <w:rPr>
          <w:rFonts w:cs="Arial"/>
          <w:szCs w:val="24"/>
        </w:rPr>
        <w:t>chedule</w:t>
      </w:r>
      <w:r w:rsidR="008D4889" w:rsidRPr="00DF01F5">
        <w:rPr>
          <w:rFonts w:cs="Arial"/>
          <w:szCs w:val="24"/>
        </w:rPr>
        <w:t>)</w:t>
      </w:r>
      <w:r w:rsidR="00882ED0" w:rsidRPr="00DF01F5">
        <w:rPr>
          <w:rFonts w:cs="Arial"/>
          <w:szCs w:val="24"/>
        </w:rPr>
        <w:t>.</w:t>
      </w:r>
    </w:p>
    <w:p w14:paraId="64BA7A88" w14:textId="60FB920A" w:rsidR="00A91253" w:rsidRPr="00DF01F5" w:rsidRDefault="00A91253">
      <w:pPr>
        <w:tabs>
          <w:tab w:val="clear" w:pos="0"/>
        </w:tabs>
        <w:spacing w:line="240" w:lineRule="auto"/>
        <w:outlineLvl w:val="9"/>
        <w:rPr>
          <w:rFonts w:cs="Arial"/>
          <w:b/>
          <w:bCs/>
        </w:rPr>
      </w:pPr>
    </w:p>
    <w:tbl>
      <w:tblPr>
        <w:tblStyle w:val="Table"/>
        <w:tblW w:w="0" w:type="auto"/>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2563"/>
        <w:gridCol w:w="1280"/>
        <w:gridCol w:w="1280"/>
        <w:gridCol w:w="1280"/>
        <w:gridCol w:w="1431"/>
        <w:gridCol w:w="1280"/>
        <w:gridCol w:w="1280"/>
        <w:gridCol w:w="1280"/>
        <w:gridCol w:w="1281"/>
      </w:tblGrid>
      <w:tr w:rsidR="00DF01F5" w:rsidRPr="00DF01F5" w14:paraId="12DF7BE2" w14:textId="77777777" w:rsidTr="008B1592">
        <w:trPr>
          <w:cantSplit/>
          <w:tblHeader/>
        </w:trPr>
        <w:tc>
          <w:tcPr>
            <w:tcW w:w="2563" w:type="dxa"/>
            <w:tcBorders>
              <w:top w:val="single" w:sz="4" w:space="0" w:color="000000" w:themeColor="text1"/>
              <w:left w:val="none" w:sz="2" w:space="0" w:color="000000" w:themeColor="text1"/>
              <w:bottom w:val="single" w:sz="4" w:space="0" w:color="000000" w:themeColor="text1"/>
              <w:right w:val="single" w:sz="4" w:space="0" w:color="000000" w:themeColor="text1"/>
            </w:tcBorders>
          </w:tcPr>
          <w:p w14:paraId="6B63AD44" w14:textId="6701C47D" w:rsidR="00A91253" w:rsidRPr="00DF01F5" w:rsidRDefault="008A02BC">
            <w:pPr>
              <w:tabs>
                <w:tab w:val="clear" w:pos="0"/>
              </w:tabs>
              <w:spacing w:line="240" w:lineRule="auto"/>
              <w:outlineLvl w:val="9"/>
              <w:rPr>
                <w:rFonts w:cs="Arial"/>
                <w:b/>
                <w:sz w:val="20"/>
              </w:rPr>
            </w:pPr>
            <w:r w:rsidRPr="00DF01F5">
              <w:rPr>
                <w:rFonts w:cs="Arial"/>
                <w:sz w:val="20"/>
              </w:rPr>
              <w:br/>
            </w:r>
            <w:r w:rsidR="00D776F4" w:rsidRPr="00DF01F5">
              <w:rPr>
                <w:rFonts w:cs="Arial"/>
                <w:b/>
                <w:sz w:val="20"/>
              </w:rPr>
              <w:t>n (%)</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FAFB38" w14:textId="6E2E84AD" w:rsidR="00A91253" w:rsidRPr="00DF01F5" w:rsidRDefault="00A91253" w:rsidP="00C609E6">
            <w:pPr>
              <w:tabs>
                <w:tab w:val="clear" w:pos="0"/>
              </w:tabs>
              <w:spacing w:line="240" w:lineRule="auto"/>
              <w:jc w:val="center"/>
              <w:outlineLvl w:val="9"/>
              <w:rPr>
                <w:rFonts w:cs="Arial"/>
                <w:b/>
                <w:sz w:val="20"/>
              </w:rPr>
            </w:pPr>
            <w:r w:rsidRPr="00DF01F5">
              <w:rPr>
                <w:rFonts w:eastAsiaTheme="minorHAnsi"/>
                <w:b/>
                <w:sz w:val="20"/>
              </w:rPr>
              <w:t>0.3 mg/kg (n=1)</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847460" w14:textId="60AD5FC4" w:rsidR="00A91253" w:rsidRPr="00DF01F5" w:rsidRDefault="00A91253" w:rsidP="00C609E6">
            <w:pPr>
              <w:tabs>
                <w:tab w:val="clear" w:pos="0"/>
              </w:tabs>
              <w:spacing w:line="240" w:lineRule="auto"/>
              <w:jc w:val="center"/>
              <w:outlineLvl w:val="9"/>
              <w:rPr>
                <w:rFonts w:cs="Arial"/>
                <w:b/>
                <w:sz w:val="20"/>
              </w:rPr>
            </w:pPr>
            <w:r w:rsidRPr="00DF01F5">
              <w:rPr>
                <w:rFonts w:eastAsiaTheme="minorHAnsi"/>
                <w:b/>
                <w:sz w:val="20"/>
              </w:rPr>
              <w:t>0.6 mg/kg (n=1)</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716954" w14:textId="25CA94AF" w:rsidR="00A91253" w:rsidRPr="00DF01F5" w:rsidRDefault="00A91253" w:rsidP="00C609E6">
            <w:pPr>
              <w:tabs>
                <w:tab w:val="clear" w:pos="0"/>
              </w:tabs>
              <w:spacing w:line="240" w:lineRule="auto"/>
              <w:jc w:val="center"/>
              <w:outlineLvl w:val="9"/>
              <w:rPr>
                <w:rFonts w:cs="Arial"/>
                <w:b/>
                <w:sz w:val="20"/>
              </w:rPr>
            </w:pPr>
            <w:r w:rsidRPr="00DF01F5">
              <w:rPr>
                <w:rFonts w:eastAsiaTheme="minorHAnsi"/>
                <w:b/>
                <w:sz w:val="20"/>
              </w:rPr>
              <w:t>1.0 mg/kg (n=3)</w:t>
            </w:r>
          </w:p>
        </w:tc>
        <w:tc>
          <w:tcPr>
            <w:tcW w:w="14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E2AF47" w14:textId="6895FBAA" w:rsidR="00A91253" w:rsidRPr="00DF01F5" w:rsidRDefault="00A91253" w:rsidP="00C609E6">
            <w:pPr>
              <w:tabs>
                <w:tab w:val="clear" w:pos="0"/>
              </w:tabs>
              <w:spacing w:line="240" w:lineRule="auto"/>
              <w:jc w:val="center"/>
              <w:outlineLvl w:val="9"/>
              <w:rPr>
                <w:rFonts w:cs="Arial"/>
                <w:b/>
                <w:sz w:val="20"/>
              </w:rPr>
            </w:pPr>
            <w:r w:rsidRPr="00DF01F5">
              <w:rPr>
                <w:rFonts w:eastAsiaTheme="minorHAnsi"/>
                <w:b/>
                <w:sz w:val="20"/>
              </w:rPr>
              <w:t>1.5 mg/kg (n=3)</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6B28FD" w14:textId="5CE4A6B6" w:rsidR="00A91253" w:rsidRPr="00DF01F5" w:rsidRDefault="00A91253" w:rsidP="00C609E6">
            <w:pPr>
              <w:tabs>
                <w:tab w:val="clear" w:pos="0"/>
              </w:tabs>
              <w:spacing w:line="240" w:lineRule="auto"/>
              <w:jc w:val="center"/>
              <w:outlineLvl w:val="9"/>
              <w:rPr>
                <w:rFonts w:cs="Arial"/>
                <w:b/>
                <w:sz w:val="20"/>
              </w:rPr>
            </w:pPr>
            <w:r w:rsidRPr="00DF01F5">
              <w:rPr>
                <w:rFonts w:eastAsiaTheme="minorHAnsi"/>
                <w:b/>
                <w:sz w:val="20"/>
              </w:rPr>
              <w:t>2.0 mg/kg (n=10)</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101E7F" w14:textId="4ADC7AEB" w:rsidR="00A91253" w:rsidRPr="00DF01F5" w:rsidRDefault="00A91253" w:rsidP="00C609E6">
            <w:pPr>
              <w:tabs>
                <w:tab w:val="clear" w:pos="0"/>
              </w:tabs>
              <w:spacing w:line="240" w:lineRule="auto"/>
              <w:jc w:val="center"/>
              <w:outlineLvl w:val="9"/>
              <w:rPr>
                <w:rFonts w:cs="Arial"/>
                <w:b/>
                <w:sz w:val="20"/>
              </w:rPr>
            </w:pPr>
            <w:r w:rsidRPr="00DF01F5">
              <w:rPr>
                <w:rFonts w:eastAsiaTheme="minorHAnsi"/>
                <w:b/>
                <w:sz w:val="20"/>
              </w:rPr>
              <w:t>2.2 mg/kg (n=11)</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6EA48A" w14:textId="32755253" w:rsidR="00A91253" w:rsidRPr="00DF01F5" w:rsidRDefault="00A91253" w:rsidP="00C609E6">
            <w:pPr>
              <w:tabs>
                <w:tab w:val="clear" w:pos="0"/>
              </w:tabs>
              <w:spacing w:line="240" w:lineRule="auto"/>
              <w:jc w:val="center"/>
              <w:outlineLvl w:val="9"/>
              <w:rPr>
                <w:rFonts w:cs="Arial"/>
                <w:b/>
                <w:sz w:val="20"/>
              </w:rPr>
            </w:pPr>
            <w:r w:rsidRPr="00DF01F5">
              <w:rPr>
                <w:rFonts w:eastAsiaTheme="minorHAnsi"/>
                <w:b/>
                <w:sz w:val="20"/>
              </w:rPr>
              <w:t>2.4 mg/kg (n=3)</w:t>
            </w:r>
          </w:p>
        </w:tc>
        <w:tc>
          <w:tcPr>
            <w:tcW w:w="1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AAF0AA" w14:textId="0B9CFE7B" w:rsidR="00A91253" w:rsidRPr="00DF01F5" w:rsidRDefault="00A91253" w:rsidP="00C609E6">
            <w:pPr>
              <w:tabs>
                <w:tab w:val="clear" w:pos="0"/>
              </w:tabs>
              <w:spacing w:line="240" w:lineRule="auto"/>
              <w:jc w:val="center"/>
              <w:outlineLvl w:val="9"/>
              <w:rPr>
                <w:rFonts w:cs="Arial"/>
                <w:b/>
                <w:sz w:val="20"/>
              </w:rPr>
            </w:pPr>
            <w:r w:rsidRPr="00DF01F5">
              <w:rPr>
                <w:rFonts w:cs="Arial"/>
                <w:b/>
                <w:sz w:val="20"/>
              </w:rPr>
              <w:t>Total (N=32)</w:t>
            </w:r>
          </w:p>
        </w:tc>
      </w:tr>
      <w:tr w:rsidR="00DF01F5" w:rsidRPr="00DF01F5" w14:paraId="07BD16B6" w14:textId="77777777" w:rsidTr="008B1592">
        <w:tc>
          <w:tcPr>
            <w:tcW w:w="2563" w:type="dxa"/>
            <w:tcBorders>
              <w:top w:val="single" w:sz="4" w:space="0" w:color="000000" w:themeColor="text1"/>
              <w:left w:val="none" w:sz="2" w:space="0" w:color="000000" w:themeColor="text1"/>
              <w:bottom w:val="none" w:sz="2" w:space="0" w:color="000000" w:themeColor="text1"/>
              <w:right w:val="single" w:sz="4" w:space="0" w:color="000000" w:themeColor="text1"/>
            </w:tcBorders>
          </w:tcPr>
          <w:p w14:paraId="5159A2C8" w14:textId="4159830A" w:rsidR="00A91253" w:rsidRPr="00DF01F5" w:rsidRDefault="00C609E6">
            <w:pPr>
              <w:tabs>
                <w:tab w:val="clear" w:pos="0"/>
              </w:tabs>
              <w:spacing w:line="240" w:lineRule="auto"/>
              <w:outlineLvl w:val="9"/>
              <w:rPr>
                <w:rFonts w:cs="Arial"/>
                <w:sz w:val="20"/>
              </w:rPr>
            </w:pPr>
            <w:r w:rsidRPr="00DF01F5">
              <w:rPr>
                <w:rFonts w:cs="Arial"/>
                <w:sz w:val="20"/>
              </w:rPr>
              <w:t>≥1 TEAE</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76C6B842" w14:textId="421B2D0E" w:rsidR="00A91253"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4097A181" w14:textId="279C5CA3" w:rsidR="00A91253"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141BB080" w14:textId="349A97EE" w:rsidR="00A91253"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431"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054EE1CA" w14:textId="29C36093" w:rsidR="00A91253"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3E38BA34" w14:textId="475CBC72" w:rsidR="00A91253"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10 (</w:t>
            </w:r>
            <w:r w:rsidR="0047377F" w:rsidRPr="00DF01F5">
              <w:rPr>
                <w:rFonts w:eastAsiaTheme="minorHAnsi"/>
                <w:sz w:val="20"/>
              </w:rPr>
              <w:t>100.0</w:t>
            </w:r>
            <w:r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214C4318" w14:textId="4BB64179" w:rsidR="00A91253"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11 (</w:t>
            </w:r>
            <w:r w:rsidR="0047377F" w:rsidRPr="00DF01F5">
              <w:rPr>
                <w:rFonts w:eastAsiaTheme="minorHAnsi"/>
                <w:sz w:val="20"/>
              </w:rPr>
              <w:t>100.0</w:t>
            </w:r>
            <w:r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05B6C045" w14:textId="29FA938E" w:rsidR="00A91253"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1"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4EFAD4A8" w14:textId="0CFB64D6" w:rsidR="00A91253" w:rsidRPr="00DF01F5" w:rsidRDefault="00C609E6" w:rsidP="00C609E6">
            <w:pPr>
              <w:tabs>
                <w:tab w:val="clear" w:pos="0"/>
              </w:tabs>
              <w:spacing w:line="240" w:lineRule="auto"/>
              <w:jc w:val="center"/>
              <w:outlineLvl w:val="9"/>
              <w:rPr>
                <w:rFonts w:cs="Arial"/>
                <w:sz w:val="20"/>
              </w:rPr>
            </w:pPr>
            <w:r w:rsidRPr="00DF01F5">
              <w:rPr>
                <w:rFonts w:cs="Arial"/>
                <w:sz w:val="20"/>
              </w:rPr>
              <w:t>32 (</w:t>
            </w:r>
            <w:r w:rsidR="0047377F" w:rsidRPr="00DF01F5">
              <w:rPr>
                <w:rFonts w:cs="Arial"/>
                <w:sz w:val="20"/>
              </w:rPr>
              <w:t>100.0</w:t>
            </w:r>
            <w:r w:rsidRPr="00DF01F5">
              <w:rPr>
                <w:rFonts w:cs="Arial"/>
                <w:sz w:val="20"/>
              </w:rPr>
              <w:t>)</w:t>
            </w:r>
          </w:p>
        </w:tc>
      </w:tr>
      <w:tr w:rsidR="00DF01F5" w:rsidRPr="00DF01F5" w14:paraId="3F8A4194"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2A76972D" w14:textId="3F48FD69" w:rsidR="00C609E6" w:rsidRPr="00DF01F5" w:rsidRDefault="00C609E6">
            <w:pPr>
              <w:tabs>
                <w:tab w:val="clear" w:pos="0"/>
              </w:tabs>
              <w:spacing w:line="240" w:lineRule="auto"/>
              <w:outlineLvl w:val="9"/>
              <w:rPr>
                <w:rFonts w:cs="Arial"/>
                <w:sz w:val="20"/>
              </w:rPr>
            </w:pPr>
            <w:r w:rsidRPr="00DF01F5">
              <w:rPr>
                <w:rFonts w:cs="Arial"/>
                <w:sz w:val="20"/>
              </w:rPr>
              <w:t>Related TEAE</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9251D9" w14:textId="23582CB4"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25AA3A8" w14:textId="08B7A965"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A455C37" w14:textId="08EA3D6B"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00882ED0" w:rsidRPr="00DF01F5">
              <w:rPr>
                <w:rFonts w:eastAsiaTheme="minorHAnsi"/>
                <w:sz w:val="20"/>
              </w:rPr>
              <w:t>)</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1EF914E" w14:textId="1D42EE6A"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EA649AF" w14:textId="2BC1295B"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10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C658B14" w14:textId="3A4F45EE"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10 (90.9)</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E954333" w14:textId="2C5C6186"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F3FD990" w14:textId="7EFBA0B9" w:rsidR="00C609E6" w:rsidRPr="00DF01F5" w:rsidRDefault="00C609E6" w:rsidP="00C609E6">
            <w:pPr>
              <w:tabs>
                <w:tab w:val="clear" w:pos="0"/>
              </w:tabs>
              <w:spacing w:line="240" w:lineRule="auto"/>
              <w:jc w:val="center"/>
              <w:outlineLvl w:val="9"/>
              <w:rPr>
                <w:rFonts w:cs="Arial"/>
                <w:sz w:val="20"/>
              </w:rPr>
            </w:pPr>
            <w:r w:rsidRPr="00DF01F5">
              <w:rPr>
                <w:rFonts w:cs="Arial"/>
                <w:sz w:val="20"/>
              </w:rPr>
              <w:t>31 (96.9)</w:t>
            </w:r>
          </w:p>
        </w:tc>
      </w:tr>
      <w:tr w:rsidR="00DF01F5" w:rsidRPr="00DF01F5" w14:paraId="590C52CB"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9C407D2" w14:textId="152A022E" w:rsidR="00C609E6" w:rsidRPr="00DF01F5" w:rsidRDefault="00C609E6">
            <w:pPr>
              <w:tabs>
                <w:tab w:val="clear" w:pos="0"/>
              </w:tabs>
              <w:spacing w:line="240" w:lineRule="auto"/>
              <w:outlineLvl w:val="9"/>
              <w:rPr>
                <w:rFonts w:cs="Arial"/>
                <w:sz w:val="20"/>
              </w:rPr>
            </w:pPr>
            <w:r w:rsidRPr="00DF01F5">
              <w:rPr>
                <w:rFonts w:cs="Arial"/>
                <w:sz w:val="20"/>
              </w:rPr>
              <w:t>Infusion-related TEAE</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06D0CDB" w14:textId="07A26EBD"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931A48" w14:textId="7D7EFBD5"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0640537" w14:textId="0B901CE8"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828C648" w14:textId="3D04B855"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F4B6D94" w14:textId="79206187"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BB7C287" w14:textId="44E886BC"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3AE9986" w14:textId="6A4A7146"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C447369" w14:textId="47A22A6F" w:rsidR="00C609E6" w:rsidRPr="00DF01F5" w:rsidRDefault="00C609E6" w:rsidP="00C609E6">
            <w:pPr>
              <w:tabs>
                <w:tab w:val="clear" w:pos="0"/>
              </w:tabs>
              <w:spacing w:line="240" w:lineRule="auto"/>
              <w:jc w:val="center"/>
              <w:outlineLvl w:val="9"/>
              <w:rPr>
                <w:rFonts w:cs="Arial"/>
                <w:sz w:val="20"/>
              </w:rPr>
            </w:pPr>
            <w:r w:rsidRPr="00DF01F5">
              <w:rPr>
                <w:rFonts w:cs="Arial"/>
                <w:sz w:val="20"/>
              </w:rPr>
              <w:t>1 (3.1)</w:t>
            </w:r>
          </w:p>
        </w:tc>
      </w:tr>
      <w:tr w:rsidR="00DF01F5" w:rsidRPr="00DF01F5" w14:paraId="16401569"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AC8AF34" w14:textId="6990F33C" w:rsidR="00C609E6" w:rsidRPr="00DF01F5" w:rsidRDefault="00C609E6">
            <w:pPr>
              <w:tabs>
                <w:tab w:val="clear" w:pos="0"/>
              </w:tabs>
              <w:spacing w:line="240" w:lineRule="auto"/>
              <w:outlineLvl w:val="9"/>
              <w:rPr>
                <w:rFonts w:cs="Arial"/>
                <w:sz w:val="20"/>
              </w:rPr>
            </w:pPr>
            <w:r w:rsidRPr="00DF01F5">
              <w:rPr>
                <w:rFonts w:cs="Arial"/>
                <w:sz w:val="20"/>
              </w:rPr>
              <w:t>TEAE leading to discontinua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FF6139D" w14:textId="78D022AE"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E5B50F1" w14:textId="63CF5DE7"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03CFE67" w14:textId="525E54B2"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EF86885" w14:textId="07E422DC"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ACE8B83" w14:textId="0120B398"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3 (3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CAF69C" w14:textId="196DBE7F"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563863A" w14:textId="6F1626DF" w:rsidR="00C609E6" w:rsidRPr="00DF01F5" w:rsidRDefault="00C609E6" w:rsidP="00C609E6">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6214AD2" w14:textId="731EE488" w:rsidR="00C609E6" w:rsidRPr="00DF01F5" w:rsidRDefault="00C609E6" w:rsidP="00C609E6">
            <w:pPr>
              <w:tabs>
                <w:tab w:val="clear" w:pos="0"/>
              </w:tabs>
              <w:spacing w:line="240" w:lineRule="auto"/>
              <w:jc w:val="center"/>
              <w:outlineLvl w:val="9"/>
              <w:rPr>
                <w:rFonts w:cs="Arial"/>
                <w:sz w:val="20"/>
              </w:rPr>
            </w:pPr>
            <w:r w:rsidRPr="00DF01F5">
              <w:rPr>
                <w:rFonts w:cs="Arial"/>
                <w:sz w:val="20"/>
              </w:rPr>
              <w:t>8 (25)</w:t>
            </w:r>
          </w:p>
        </w:tc>
      </w:tr>
      <w:tr w:rsidR="00DF01F5" w:rsidRPr="00DF01F5" w14:paraId="083DD7A3"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7AFE4C9" w14:textId="78355386" w:rsidR="00C609E6" w:rsidRPr="00DF01F5" w:rsidRDefault="00C609E6">
            <w:pPr>
              <w:tabs>
                <w:tab w:val="clear" w:pos="0"/>
              </w:tabs>
              <w:spacing w:line="240" w:lineRule="auto"/>
              <w:outlineLvl w:val="9"/>
              <w:rPr>
                <w:rFonts w:cs="Arial"/>
                <w:sz w:val="20"/>
              </w:rPr>
            </w:pPr>
            <w:r w:rsidRPr="00DF01F5">
              <w:rPr>
                <w:rFonts w:cs="Arial"/>
                <w:sz w:val="20"/>
              </w:rPr>
              <w:t xml:space="preserve">TEAE leading to treatment </w:t>
            </w:r>
            <w:r w:rsidR="00D776F4" w:rsidRPr="00DF01F5">
              <w:rPr>
                <w:rFonts w:cs="Arial"/>
                <w:sz w:val="20"/>
              </w:rPr>
              <w:t>interrup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1E89591" w14:textId="30D220C2" w:rsidR="00C609E6"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2BE8509" w14:textId="092A8EC6" w:rsidR="00C609E6"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2028E4C" w14:textId="083F8DAB" w:rsidR="00C609E6"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719FD42" w14:textId="65C1F345" w:rsidR="00C609E6"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B15AC5C" w14:textId="044B1F8C" w:rsidR="00C609E6"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3 (3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9822807" w14:textId="0CD5B0EF" w:rsidR="00C609E6"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466FE1" w14:textId="7CF17319" w:rsidR="00C609E6"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63EF4B1" w14:textId="6E28E443" w:rsidR="00C609E6" w:rsidRPr="00DF01F5" w:rsidRDefault="00D776F4" w:rsidP="00C609E6">
            <w:pPr>
              <w:tabs>
                <w:tab w:val="clear" w:pos="0"/>
              </w:tabs>
              <w:spacing w:line="240" w:lineRule="auto"/>
              <w:jc w:val="center"/>
              <w:outlineLvl w:val="9"/>
              <w:rPr>
                <w:rFonts w:cs="Arial"/>
                <w:sz w:val="20"/>
              </w:rPr>
            </w:pPr>
            <w:r w:rsidRPr="00DF01F5">
              <w:rPr>
                <w:rFonts w:cs="Arial"/>
                <w:sz w:val="20"/>
              </w:rPr>
              <w:t>5 (15.6)</w:t>
            </w:r>
          </w:p>
        </w:tc>
      </w:tr>
      <w:tr w:rsidR="00DF01F5" w:rsidRPr="00DF01F5" w14:paraId="606B09C7"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754F07B" w14:textId="10B55FBF" w:rsidR="00D776F4" w:rsidRPr="00DF01F5" w:rsidRDefault="00D776F4">
            <w:pPr>
              <w:tabs>
                <w:tab w:val="clear" w:pos="0"/>
              </w:tabs>
              <w:spacing w:line="240" w:lineRule="auto"/>
              <w:outlineLvl w:val="9"/>
              <w:rPr>
                <w:rFonts w:cs="Arial"/>
                <w:sz w:val="20"/>
              </w:rPr>
            </w:pPr>
            <w:r w:rsidRPr="00DF01F5">
              <w:rPr>
                <w:rFonts w:cs="Arial"/>
                <w:sz w:val="20"/>
              </w:rPr>
              <w:t>TEAE leading to dose reduc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09A85B7" w14:textId="08B3502A"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30867AB" w14:textId="62171ED7"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47DC8B6" w14:textId="2C07182A"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889D3CC" w14:textId="2736D8FA"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A8EFF3E" w14:textId="1BA11028"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3 (3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AE2C7F6" w14:textId="5EE4931D"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91E0B6D" w14:textId="7D8D2E85"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2 (66.7)</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0A90D2B" w14:textId="7D22426B" w:rsidR="00D776F4" w:rsidRPr="00DF01F5" w:rsidRDefault="00D776F4" w:rsidP="00C609E6">
            <w:pPr>
              <w:tabs>
                <w:tab w:val="clear" w:pos="0"/>
              </w:tabs>
              <w:spacing w:line="240" w:lineRule="auto"/>
              <w:jc w:val="center"/>
              <w:outlineLvl w:val="9"/>
              <w:rPr>
                <w:rFonts w:cs="Arial"/>
                <w:sz w:val="20"/>
              </w:rPr>
            </w:pPr>
            <w:r w:rsidRPr="00DF01F5">
              <w:rPr>
                <w:rFonts w:cs="Arial"/>
                <w:sz w:val="20"/>
              </w:rPr>
              <w:t>7 (21.9)</w:t>
            </w:r>
          </w:p>
        </w:tc>
      </w:tr>
      <w:tr w:rsidR="00DF01F5" w:rsidRPr="00DF01F5" w14:paraId="0E208C6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ACEBD41" w14:textId="5FE39892" w:rsidR="00D776F4" w:rsidRPr="00DF01F5" w:rsidRDefault="00D776F4">
            <w:pPr>
              <w:tabs>
                <w:tab w:val="clear" w:pos="0"/>
              </w:tabs>
              <w:spacing w:line="240" w:lineRule="auto"/>
              <w:outlineLvl w:val="9"/>
              <w:rPr>
                <w:rFonts w:cs="Arial"/>
                <w:sz w:val="20"/>
              </w:rPr>
            </w:pPr>
            <w:r w:rsidRPr="00DF01F5">
              <w:rPr>
                <w:rFonts w:cs="Arial"/>
                <w:sz w:val="20"/>
              </w:rPr>
              <w:t>Grade 3/4 TEAE</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83F0E67" w14:textId="39610EE7"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6184A33" w14:textId="5B85830A"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E37CFD" w14:textId="2C010FA5"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E3ED66B" w14:textId="06D86C57"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2 (66.7)</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BB49EE9" w14:textId="51FE0A36"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7 (7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B413AE5" w14:textId="3FDE2702"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9 (81.</w:t>
            </w:r>
            <w:r w:rsidR="003017AE" w:rsidRPr="00DF01F5">
              <w:rPr>
                <w:rFonts w:eastAsiaTheme="minorHAnsi"/>
                <w:sz w:val="20"/>
              </w:rPr>
              <w:t>8</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07D2C65" w14:textId="488B4414"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D1D0A49" w14:textId="5CF3BAC5" w:rsidR="00D776F4" w:rsidRPr="00DF01F5" w:rsidRDefault="00D776F4" w:rsidP="00C609E6">
            <w:pPr>
              <w:tabs>
                <w:tab w:val="clear" w:pos="0"/>
              </w:tabs>
              <w:spacing w:line="240" w:lineRule="auto"/>
              <w:jc w:val="center"/>
              <w:outlineLvl w:val="9"/>
              <w:rPr>
                <w:rFonts w:cs="Arial"/>
                <w:sz w:val="20"/>
              </w:rPr>
            </w:pPr>
            <w:r w:rsidRPr="00DF01F5">
              <w:rPr>
                <w:rFonts w:cs="Arial"/>
                <w:sz w:val="20"/>
              </w:rPr>
              <w:t>21 (65.6)</w:t>
            </w:r>
          </w:p>
        </w:tc>
      </w:tr>
      <w:tr w:rsidR="00DF01F5" w:rsidRPr="00DF01F5" w14:paraId="3E08D73C" w14:textId="77777777" w:rsidTr="008B1592">
        <w:tc>
          <w:tcPr>
            <w:tcW w:w="2563" w:type="dxa"/>
            <w:tcBorders>
              <w:top w:val="none" w:sz="2" w:space="0" w:color="000000" w:themeColor="text1"/>
              <w:left w:val="none" w:sz="2" w:space="0" w:color="000000" w:themeColor="text1"/>
              <w:bottom w:val="single" w:sz="4" w:space="0" w:color="000000" w:themeColor="text1"/>
              <w:right w:val="single" w:sz="4" w:space="0" w:color="000000" w:themeColor="text1"/>
            </w:tcBorders>
          </w:tcPr>
          <w:p w14:paraId="6FDD441A" w14:textId="6C1C2844" w:rsidR="00D776F4" w:rsidRPr="00DF01F5" w:rsidRDefault="00D776F4">
            <w:pPr>
              <w:tabs>
                <w:tab w:val="clear" w:pos="0"/>
              </w:tabs>
              <w:spacing w:line="240" w:lineRule="auto"/>
              <w:outlineLvl w:val="9"/>
              <w:rPr>
                <w:rFonts w:cs="Arial"/>
                <w:sz w:val="20"/>
              </w:rPr>
            </w:pPr>
            <w:r w:rsidRPr="00DF01F5">
              <w:rPr>
                <w:rFonts w:cs="Arial"/>
                <w:sz w:val="20"/>
              </w:rPr>
              <w:t>Related grade 3/4 TEAE</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168A88CB" w14:textId="0F41A79A"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5BAE8439" w14:textId="64C76BD3"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51136C8D" w14:textId="51807649"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71384200" w14:textId="01F80603"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1648DF9B" w14:textId="2069C9A8"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7 (70.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04B6FC7A" w14:textId="5B864341"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5 (45.5)</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7B008C83" w14:textId="21BF90A1" w:rsidR="00D776F4" w:rsidRPr="00DF01F5" w:rsidRDefault="00D776F4" w:rsidP="00C609E6">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1"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5F1B86A2" w14:textId="1B55599A" w:rsidR="00D776F4" w:rsidRPr="00DF01F5" w:rsidRDefault="00D776F4" w:rsidP="00C609E6">
            <w:pPr>
              <w:tabs>
                <w:tab w:val="clear" w:pos="0"/>
              </w:tabs>
              <w:spacing w:line="240" w:lineRule="auto"/>
              <w:jc w:val="center"/>
              <w:outlineLvl w:val="9"/>
              <w:rPr>
                <w:rFonts w:cs="Arial"/>
                <w:sz w:val="20"/>
              </w:rPr>
            </w:pPr>
            <w:r w:rsidRPr="00DF01F5">
              <w:rPr>
                <w:rFonts w:cs="Arial"/>
                <w:sz w:val="20"/>
              </w:rPr>
              <w:t>16 (50.0)</w:t>
            </w:r>
          </w:p>
        </w:tc>
      </w:tr>
      <w:tr w:rsidR="00DF01F5" w:rsidRPr="00DF01F5" w14:paraId="4A709009" w14:textId="77777777" w:rsidTr="008B1592">
        <w:tc>
          <w:tcPr>
            <w:tcW w:w="2563" w:type="dxa"/>
            <w:tcBorders>
              <w:top w:val="single" w:sz="4" w:space="0" w:color="000000" w:themeColor="text1"/>
              <w:left w:val="none" w:sz="2" w:space="0" w:color="000000" w:themeColor="text1"/>
              <w:bottom w:val="single" w:sz="4" w:space="0" w:color="000000" w:themeColor="text1"/>
              <w:right w:val="single" w:sz="4" w:space="0" w:color="000000" w:themeColor="text1"/>
            </w:tcBorders>
          </w:tcPr>
          <w:p w14:paraId="03328558" w14:textId="4197B391" w:rsidR="00A92FDD" w:rsidRPr="00DF01F5" w:rsidRDefault="00A92FDD" w:rsidP="00A92FDD">
            <w:pPr>
              <w:tabs>
                <w:tab w:val="clear" w:pos="0"/>
              </w:tabs>
              <w:spacing w:line="240" w:lineRule="auto"/>
              <w:outlineLvl w:val="9"/>
              <w:rPr>
                <w:rFonts w:cs="Arial"/>
                <w:b/>
                <w:sz w:val="20"/>
              </w:rPr>
            </w:pPr>
            <w:r w:rsidRPr="00DF01F5">
              <w:rPr>
                <w:rFonts w:cs="Arial"/>
                <w:b/>
                <w:sz w:val="20"/>
              </w:rPr>
              <w:t>TEAEs in ≥</w:t>
            </w:r>
            <w:r w:rsidR="003E6F02" w:rsidRPr="00DF01F5">
              <w:rPr>
                <w:rFonts w:cs="Arial"/>
                <w:b/>
                <w:sz w:val="20"/>
              </w:rPr>
              <w:t>5</w:t>
            </w:r>
            <w:r w:rsidRPr="00DF01F5">
              <w:rPr>
                <w:rFonts w:cs="Arial"/>
                <w:b/>
                <w:sz w:val="20"/>
              </w:rPr>
              <w:t>% of Patients Overall</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3237F7" w14:textId="010E8730" w:rsidR="00A92FDD" w:rsidRPr="00DF01F5" w:rsidRDefault="00A92FDD" w:rsidP="00A92FDD">
            <w:pPr>
              <w:tabs>
                <w:tab w:val="clear" w:pos="0"/>
              </w:tabs>
              <w:spacing w:line="240" w:lineRule="auto"/>
              <w:jc w:val="center"/>
              <w:outlineLvl w:val="9"/>
              <w:rPr>
                <w:rFonts w:eastAsiaTheme="minorHAnsi"/>
                <w:sz w:val="20"/>
              </w:rPr>
            </w:pPr>
            <w:r w:rsidRPr="00DF01F5">
              <w:rPr>
                <w:rFonts w:eastAsiaTheme="minorHAnsi"/>
                <w:b/>
                <w:sz w:val="20"/>
              </w:rPr>
              <w:t>0.3 mg/kg (n=1)</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99E502" w14:textId="2564F3F6" w:rsidR="00A92FDD" w:rsidRPr="00DF01F5" w:rsidRDefault="00A92FDD" w:rsidP="00A92FDD">
            <w:pPr>
              <w:tabs>
                <w:tab w:val="clear" w:pos="0"/>
              </w:tabs>
              <w:spacing w:line="240" w:lineRule="auto"/>
              <w:jc w:val="center"/>
              <w:outlineLvl w:val="9"/>
              <w:rPr>
                <w:rFonts w:eastAsiaTheme="minorHAnsi"/>
                <w:sz w:val="20"/>
              </w:rPr>
            </w:pPr>
            <w:r w:rsidRPr="00DF01F5">
              <w:rPr>
                <w:rFonts w:eastAsiaTheme="minorHAnsi"/>
                <w:b/>
                <w:sz w:val="20"/>
              </w:rPr>
              <w:t>0.6 mg/kg (n=1)</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F36C40" w14:textId="2CEFEEB3" w:rsidR="00A92FDD" w:rsidRPr="00DF01F5" w:rsidRDefault="00A92FDD" w:rsidP="00A92FDD">
            <w:pPr>
              <w:tabs>
                <w:tab w:val="clear" w:pos="0"/>
              </w:tabs>
              <w:spacing w:line="240" w:lineRule="auto"/>
              <w:jc w:val="center"/>
              <w:outlineLvl w:val="9"/>
              <w:rPr>
                <w:rFonts w:eastAsiaTheme="minorHAnsi"/>
                <w:sz w:val="20"/>
              </w:rPr>
            </w:pPr>
            <w:r w:rsidRPr="00DF01F5">
              <w:rPr>
                <w:rFonts w:eastAsiaTheme="minorHAnsi"/>
                <w:b/>
                <w:sz w:val="20"/>
              </w:rPr>
              <w:t>1.0 mg/kg (n=3)</w:t>
            </w:r>
          </w:p>
        </w:tc>
        <w:tc>
          <w:tcPr>
            <w:tcW w:w="14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8C83A8" w14:textId="0BA50F34" w:rsidR="00A92FDD" w:rsidRPr="00DF01F5" w:rsidRDefault="00A92FDD" w:rsidP="00A92FDD">
            <w:pPr>
              <w:tabs>
                <w:tab w:val="clear" w:pos="0"/>
              </w:tabs>
              <w:spacing w:line="240" w:lineRule="auto"/>
              <w:jc w:val="center"/>
              <w:outlineLvl w:val="9"/>
              <w:rPr>
                <w:rFonts w:eastAsiaTheme="minorHAnsi"/>
                <w:sz w:val="20"/>
              </w:rPr>
            </w:pPr>
            <w:r w:rsidRPr="00DF01F5">
              <w:rPr>
                <w:rFonts w:eastAsiaTheme="minorHAnsi"/>
                <w:b/>
                <w:sz w:val="20"/>
              </w:rPr>
              <w:t>1.5 mg/kg (n=3)</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A3848B" w14:textId="5644E244" w:rsidR="00A92FDD" w:rsidRPr="00DF01F5" w:rsidRDefault="00A92FDD" w:rsidP="00A92FDD">
            <w:pPr>
              <w:tabs>
                <w:tab w:val="clear" w:pos="0"/>
              </w:tabs>
              <w:spacing w:line="240" w:lineRule="auto"/>
              <w:jc w:val="center"/>
              <w:outlineLvl w:val="9"/>
              <w:rPr>
                <w:rFonts w:eastAsiaTheme="minorHAnsi"/>
                <w:sz w:val="20"/>
              </w:rPr>
            </w:pPr>
            <w:r w:rsidRPr="00DF01F5">
              <w:rPr>
                <w:rFonts w:eastAsiaTheme="minorHAnsi"/>
                <w:b/>
                <w:sz w:val="20"/>
              </w:rPr>
              <w:t>2.0 mg/kg (n=10)</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20B166" w14:textId="2BA93EE2" w:rsidR="00A92FDD" w:rsidRPr="00DF01F5" w:rsidRDefault="00A92FDD" w:rsidP="00A92FDD">
            <w:pPr>
              <w:tabs>
                <w:tab w:val="clear" w:pos="0"/>
              </w:tabs>
              <w:spacing w:line="240" w:lineRule="auto"/>
              <w:jc w:val="center"/>
              <w:outlineLvl w:val="9"/>
              <w:rPr>
                <w:rFonts w:eastAsiaTheme="minorHAnsi"/>
                <w:sz w:val="20"/>
              </w:rPr>
            </w:pPr>
            <w:r w:rsidRPr="00DF01F5">
              <w:rPr>
                <w:rFonts w:eastAsiaTheme="minorHAnsi"/>
                <w:b/>
                <w:sz w:val="20"/>
              </w:rPr>
              <w:t>2.2 mg/kg (n=11)</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4254EB" w14:textId="16DE1CC0" w:rsidR="00A92FDD" w:rsidRPr="00DF01F5" w:rsidRDefault="00A92FDD" w:rsidP="00A92FDD">
            <w:pPr>
              <w:tabs>
                <w:tab w:val="clear" w:pos="0"/>
              </w:tabs>
              <w:spacing w:line="240" w:lineRule="auto"/>
              <w:jc w:val="center"/>
              <w:outlineLvl w:val="9"/>
              <w:rPr>
                <w:rFonts w:eastAsiaTheme="minorHAnsi"/>
                <w:sz w:val="20"/>
              </w:rPr>
            </w:pPr>
            <w:r w:rsidRPr="00DF01F5">
              <w:rPr>
                <w:rFonts w:eastAsiaTheme="minorHAnsi"/>
                <w:b/>
                <w:sz w:val="20"/>
              </w:rPr>
              <w:t>2.4 mg/kg (n=3)</w:t>
            </w:r>
          </w:p>
        </w:tc>
        <w:tc>
          <w:tcPr>
            <w:tcW w:w="1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C0A46D" w14:textId="6201B183" w:rsidR="00A92FDD" w:rsidRPr="00DF01F5" w:rsidRDefault="00A92FDD" w:rsidP="00A92FDD">
            <w:pPr>
              <w:tabs>
                <w:tab w:val="clear" w:pos="0"/>
              </w:tabs>
              <w:spacing w:line="240" w:lineRule="auto"/>
              <w:jc w:val="center"/>
              <w:outlineLvl w:val="9"/>
              <w:rPr>
                <w:rFonts w:cs="Arial"/>
                <w:sz w:val="20"/>
              </w:rPr>
            </w:pPr>
            <w:r w:rsidRPr="00DF01F5">
              <w:rPr>
                <w:rFonts w:cs="Arial"/>
                <w:b/>
                <w:sz w:val="20"/>
              </w:rPr>
              <w:t>Total (N=32)</w:t>
            </w:r>
          </w:p>
        </w:tc>
      </w:tr>
      <w:tr w:rsidR="00DF01F5" w:rsidRPr="00DF01F5" w14:paraId="799488C7" w14:textId="77777777" w:rsidTr="008B1592">
        <w:tc>
          <w:tcPr>
            <w:tcW w:w="2563" w:type="dxa"/>
            <w:tcBorders>
              <w:top w:val="single" w:sz="4" w:space="0" w:color="000000" w:themeColor="text1"/>
              <w:left w:val="none" w:sz="2" w:space="0" w:color="000000" w:themeColor="text1"/>
              <w:bottom w:val="none" w:sz="2" w:space="0" w:color="000000" w:themeColor="text1"/>
              <w:right w:val="single" w:sz="4" w:space="0" w:color="000000" w:themeColor="text1"/>
            </w:tcBorders>
          </w:tcPr>
          <w:p w14:paraId="05D13973" w14:textId="7857A6D5" w:rsidR="00A92FDD" w:rsidRPr="00DF01F5" w:rsidRDefault="00346127" w:rsidP="00A92FDD">
            <w:pPr>
              <w:tabs>
                <w:tab w:val="clear" w:pos="0"/>
              </w:tabs>
              <w:spacing w:line="240" w:lineRule="auto"/>
              <w:outlineLvl w:val="9"/>
              <w:rPr>
                <w:rFonts w:cs="Arial"/>
                <w:sz w:val="20"/>
              </w:rPr>
            </w:pPr>
            <w:r w:rsidRPr="00DF01F5">
              <w:rPr>
                <w:rFonts w:cs="Arial"/>
                <w:sz w:val="20"/>
              </w:rPr>
              <w:t>Fatigue</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4695B0C4" w14:textId="4D1C3067" w:rsidR="00A92FDD" w:rsidRPr="00DF01F5" w:rsidRDefault="00346127" w:rsidP="00A92FDD">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77AB2DAF" w14:textId="4D79B6EF" w:rsidR="00A92FDD" w:rsidRPr="00DF01F5" w:rsidRDefault="00346127" w:rsidP="00A92FDD">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7D0494A5" w14:textId="4BB2D291" w:rsidR="00A92FDD" w:rsidRPr="00DF01F5" w:rsidRDefault="00346127" w:rsidP="00A92FDD">
            <w:pPr>
              <w:tabs>
                <w:tab w:val="clear" w:pos="0"/>
              </w:tabs>
              <w:spacing w:line="240" w:lineRule="auto"/>
              <w:jc w:val="center"/>
              <w:outlineLvl w:val="9"/>
              <w:rPr>
                <w:rFonts w:eastAsiaTheme="minorHAnsi"/>
                <w:sz w:val="20"/>
              </w:rPr>
            </w:pPr>
            <w:r w:rsidRPr="00DF01F5">
              <w:rPr>
                <w:rFonts w:eastAsiaTheme="minorHAnsi"/>
                <w:sz w:val="20"/>
              </w:rPr>
              <w:t>2 (66.7)</w:t>
            </w:r>
          </w:p>
        </w:tc>
        <w:tc>
          <w:tcPr>
            <w:tcW w:w="1431"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33C78ABC" w14:textId="516BCEA8" w:rsidR="00A92FDD" w:rsidRPr="00DF01F5" w:rsidRDefault="00346127" w:rsidP="00A92FDD">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09220D77" w14:textId="072227F2" w:rsidR="00A92FDD" w:rsidRPr="00DF01F5" w:rsidRDefault="00346127" w:rsidP="00A92FDD">
            <w:pPr>
              <w:tabs>
                <w:tab w:val="clear" w:pos="0"/>
              </w:tabs>
              <w:spacing w:line="240" w:lineRule="auto"/>
              <w:jc w:val="center"/>
              <w:outlineLvl w:val="9"/>
              <w:rPr>
                <w:rFonts w:eastAsiaTheme="minorHAnsi"/>
                <w:sz w:val="20"/>
              </w:rPr>
            </w:pPr>
            <w:r w:rsidRPr="00DF01F5">
              <w:rPr>
                <w:rFonts w:eastAsiaTheme="minorHAnsi"/>
                <w:sz w:val="20"/>
              </w:rPr>
              <w:t>5 (50.0)</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7A6B466C" w14:textId="436D16BA" w:rsidR="00A92FDD" w:rsidRPr="00DF01F5" w:rsidRDefault="00346127" w:rsidP="00A92FDD">
            <w:pPr>
              <w:tabs>
                <w:tab w:val="clear" w:pos="0"/>
              </w:tabs>
              <w:spacing w:line="240" w:lineRule="auto"/>
              <w:jc w:val="center"/>
              <w:outlineLvl w:val="9"/>
              <w:rPr>
                <w:rFonts w:eastAsiaTheme="minorHAnsi"/>
                <w:sz w:val="20"/>
              </w:rPr>
            </w:pPr>
            <w:r w:rsidRPr="00DF01F5">
              <w:rPr>
                <w:rFonts w:eastAsiaTheme="minorHAnsi"/>
                <w:sz w:val="20"/>
              </w:rPr>
              <w:t>8 (72.7)</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0079A648" w14:textId="2FE3E916" w:rsidR="00A92FDD" w:rsidRPr="00DF01F5" w:rsidRDefault="00346127" w:rsidP="00A92FDD">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1"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55ECD42C" w14:textId="0ACEF786" w:rsidR="00A92FDD" w:rsidRPr="00DF01F5" w:rsidRDefault="00346127" w:rsidP="00A92FDD">
            <w:pPr>
              <w:tabs>
                <w:tab w:val="clear" w:pos="0"/>
              </w:tabs>
              <w:spacing w:line="240" w:lineRule="auto"/>
              <w:jc w:val="center"/>
              <w:outlineLvl w:val="9"/>
              <w:rPr>
                <w:rFonts w:cs="Arial"/>
                <w:sz w:val="20"/>
              </w:rPr>
            </w:pPr>
            <w:r w:rsidRPr="00DF01F5">
              <w:rPr>
                <w:rFonts w:cs="Arial"/>
                <w:sz w:val="20"/>
              </w:rPr>
              <w:t>23 (71.9)</w:t>
            </w:r>
          </w:p>
        </w:tc>
      </w:tr>
      <w:tr w:rsidR="00DF01F5" w:rsidRPr="00DF01F5" w14:paraId="07552022"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2EC92FC" w14:textId="590A2D9D" w:rsidR="00A92FDD" w:rsidRPr="00DF01F5" w:rsidRDefault="00346127" w:rsidP="00A92FDD">
            <w:pPr>
              <w:tabs>
                <w:tab w:val="clear" w:pos="0"/>
              </w:tabs>
              <w:spacing w:line="240" w:lineRule="auto"/>
              <w:outlineLvl w:val="9"/>
              <w:rPr>
                <w:rFonts w:cs="Arial"/>
                <w:sz w:val="20"/>
              </w:rPr>
            </w:pPr>
            <w:r w:rsidRPr="00DF01F5">
              <w:rPr>
                <w:rFonts w:cs="Arial"/>
                <w:sz w:val="20"/>
              </w:rPr>
              <w:t>Nause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8CF7CE7" w14:textId="5571B39A" w:rsidR="00A92FDD" w:rsidRPr="00DF01F5" w:rsidRDefault="00346127" w:rsidP="00A92FDD">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AF77BF6" w14:textId="06040725" w:rsidR="00A92FDD" w:rsidRPr="00DF01F5" w:rsidRDefault="00346127" w:rsidP="00A92FDD">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35B8899" w14:textId="0DE9B8BF" w:rsidR="00A92FDD"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99435B7" w14:textId="4E763CC6" w:rsidR="00A92FDD"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2 (66.7)</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5DD890B" w14:textId="6C242E26" w:rsidR="00A92FDD"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6 (6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EDF437D" w14:textId="27AB2C31" w:rsidR="00A92FDD"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7 (63.6)</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62CD9BF" w14:textId="6392D501" w:rsidR="00A92FDD"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AA24DD" w14:textId="475DAAC3" w:rsidR="00A92FDD" w:rsidRPr="00DF01F5" w:rsidRDefault="00433627" w:rsidP="00A92FDD">
            <w:pPr>
              <w:tabs>
                <w:tab w:val="clear" w:pos="0"/>
              </w:tabs>
              <w:spacing w:line="240" w:lineRule="auto"/>
              <w:jc w:val="center"/>
              <w:outlineLvl w:val="9"/>
              <w:rPr>
                <w:rFonts w:cs="Arial"/>
                <w:sz w:val="20"/>
              </w:rPr>
            </w:pPr>
            <w:r w:rsidRPr="00DF01F5">
              <w:rPr>
                <w:rFonts w:cs="Arial"/>
                <w:sz w:val="20"/>
              </w:rPr>
              <w:t>21 (65.6)</w:t>
            </w:r>
          </w:p>
        </w:tc>
      </w:tr>
      <w:tr w:rsidR="00DF01F5" w:rsidRPr="00DF01F5" w14:paraId="14E4906F"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B9DFE5E" w14:textId="6F08BE74" w:rsidR="00433627" w:rsidRPr="00DF01F5" w:rsidRDefault="00433627" w:rsidP="00A92FDD">
            <w:pPr>
              <w:tabs>
                <w:tab w:val="clear" w:pos="0"/>
              </w:tabs>
              <w:spacing w:line="240" w:lineRule="auto"/>
              <w:outlineLvl w:val="9"/>
              <w:rPr>
                <w:rFonts w:cs="Arial"/>
                <w:sz w:val="20"/>
              </w:rPr>
            </w:pPr>
            <w:r w:rsidRPr="00DF01F5">
              <w:rPr>
                <w:rFonts w:cs="Arial"/>
                <w:sz w:val="20"/>
              </w:rPr>
              <w:t>Constipa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734511C" w14:textId="3D7F61C0" w:rsidR="00433627"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D188DD8" w14:textId="5AD5D518" w:rsidR="00433627"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0655E3" w14:textId="33ED4DFD" w:rsidR="00433627"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819A4B4" w14:textId="2C9FEFCA" w:rsidR="00433627"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AD072EB" w14:textId="7AD967BC" w:rsidR="00433627"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9 (9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D57FEE" w14:textId="39D04B18" w:rsidR="00433627"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7 (63.6)</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E99B024" w14:textId="399206A2" w:rsidR="00433627" w:rsidRPr="00DF01F5" w:rsidRDefault="00433627" w:rsidP="00A92FDD">
            <w:pPr>
              <w:tabs>
                <w:tab w:val="clear" w:pos="0"/>
              </w:tabs>
              <w:spacing w:line="240" w:lineRule="auto"/>
              <w:jc w:val="center"/>
              <w:outlineLvl w:val="9"/>
              <w:rPr>
                <w:rFonts w:eastAsiaTheme="minorHAnsi"/>
                <w:sz w:val="20"/>
              </w:rPr>
            </w:pPr>
            <w:r w:rsidRPr="00DF01F5">
              <w:rPr>
                <w:rFonts w:eastAsiaTheme="minorHAnsi"/>
                <w:sz w:val="20"/>
              </w:rPr>
              <w:t>2 (66.7)</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9073763" w14:textId="65E52D10" w:rsidR="00433627" w:rsidRPr="00DF01F5" w:rsidRDefault="00433627" w:rsidP="00A92FDD">
            <w:pPr>
              <w:tabs>
                <w:tab w:val="clear" w:pos="0"/>
              </w:tabs>
              <w:spacing w:line="240" w:lineRule="auto"/>
              <w:jc w:val="center"/>
              <w:outlineLvl w:val="9"/>
              <w:rPr>
                <w:rFonts w:cs="Arial"/>
                <w:sz w:val="20"/>
              </w:rPr>
            </w:pPr>
            <w:r w:rsidRPr="00DF01F5">
              <w:rPr>
                <w:rFonts w:cs="Arial"/>
                <w:sz w:val="20"/>
              </w:rPr>
              <w:t>20 (62.5)</w:t>
            </w:r>
          </w:p>
        </w:tc>
      </w:tr>
      <w:tr w:rsidR="00DF01F5" w:rsidRPr="00DF01F5" w14:paraId="47EDE98C"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D512A12" w14:textId="75E21026" w:rsidR="00CF4CFE" w:rsidRPr="00DF01F5" w:rsidRDefault="00CF4CFE" w:rsidP="00A92FDD">
            <w:pPr>
              <w:tabs>
                <w:tab w:val="clear" w:pos="0"/>
              </w:tabs>
              <w:spacing w:line="240" w:lineRule="auto"/>
              <w:outlineLvl w:val="9"/>
              <w:rPr>
                <w:rFonts w:cs="Arial"/>
                <w:sz w:val="20"/>
              </w:rPr>
            </w:pPr>
            <w:r w:rsidRPr="00DF01F5">
              <w:rPr>
                <w:rFonts w:cs="Arial"/>
                <w:sz w:val="20"/>
              </w:rPr>
              <w:t>Vomiting</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DC7BCFE" w14:textId="58B3A73C" w:rsidR="00CF4CFE" w:rsidRPr="00DF01F5" w:rsidRDefault="006E612F" w:rsidP="00A92FDD">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2AA4EE9" w14:textId="13027AE8" w:rsidR="00CF4CFE" w:rsidRPr="00DF01F5" w:rsidRDefault="006E612F" w:rsidP="00A92FDD">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AA23D8E" w14:textId="6B693E43" w:rsidR="00CF4CFE" w:rsidRPr="00DF01F5" w:rsidRDefault="0096209F" w:rsidP="00A92FDD">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D201C46" w14:textId="2C3F76B2" w:rsidR="00CF4CFE" w:rsidRPr="00DF01F5" w:rsidRDefault="00DC27D5" w:rsidP="00A92FDD">
            <w:pPr>
              <w:tabs>
                <w:tab w:val="clear" w:pos="0"/>
              </w:tabs>
              <w:spacing w:line="240" w:lineRule="auto"/>
              <w:jc w:val="center"/>
              <w:outlineLvl w:val="9"/>
              <w:rPr>
                <w:rFonts w:eastAsiaTheme="minorHAnsi"/>
                <w:sz w:val="20"/>
              </w:rPr>
            </w:pPr>
            <w:r w:rsidRPr="00DF01F5">
              <w:rPr>
                <w:rFonts w:eastAsiaTheme="minorHAnsi"/>
                <w:sz w:val="20"/>
              </w:rPr>
              <w:t>2 (66.7)</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3E958F0" w14:textId="28FC0842" w:rsidR="00CF4CFE" w:rsidRPr="00DF01F5" w:rsidRDefault="00DC27D5" w:rsidP="00A92FDD">
            <w:pPr>
              <w:tabs>
                <w:tab w:val="clear" w:pos="0"/>
              </w:tabs>
              <w:spacing w:line="240" w:lineRule="auto"/>
              <w:jc w:val="center"/>
              <w:outlineLvl w:val="9"/>
              <w:rPr>
                <w:rFonts w:eastAsiaTheme="minorHAnsi"/>
                <w:sz w:val="20"/>
              </w:rPr>
            </w:pPr>
            <w:r w:rsidRPr="00DF01F5">
              <w:rPr>
                <w:rFonts w:eastAsiaTheme="minorHAnsi"/>
                <w:sz w:val="20"/>
              </w:rPr>
              <w:t>6 (6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A05A8CF" w14:textId="785E0BEC" w:rsidR="00CF4CFE" w:rsidRPr="00DF01F5" w:rsidRDefault="00DC27D5" w:rsidP="00A92FDD">
            <w:pPr>
              <w:tabs>
                <w:tab w:val="clear" w:pos="0"/>
              </w:tabs>
              <w:spacing w:line="240" w:lineRule="auto"/>
              <w:jc w:val="center"/>
              <w:outlineLvl w:val="9"/>
              <w:rPr>
                <w:rFonts w:eastAsiaTheme="minorHAnsi"/>
                <w:sz w:val="20"/>
              </w:rPr>
            </w:pPr>
            <w:r w:rsidRPr="00DF01F5">
              <w:rPr>
                <w:rFonts w:eastAsiaTheme="minorHAnsi"/>
                <w:sz w:val="20"/>
              </w:rPr>
              <w:t>7 (63.6)</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629DAD3" w14:textId="6131CD34" w:rsidR="00CF4CFE" w:rsidRPr="00DF01F5" w:rsidRDefault="008770FD" w:rsidP="00A92FDD">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EBCB163" w14:textId="728C7627" w:rsidR="00CF4CFE" w:rsidRPr="00DF01F5" w:rsidRDefault="00EA068F" w:rsidP="00A92FDD">
            <w:pPr>
              <w:tabs>
                <w:tab w:val="clear" w:pos="0"/>
              </w:tabs>
              <w:spacing w:line="240" w:lineRule="auto"/>
              <w:jc w:val="center"/>
              <w:outlineLvl w:val="9"/>
              <w:rPr>
                <w:rFonts w:cs="Arial"/>
                <w:sz w:val="20"/>
              </w:rPr>
            </w:pPr>
            <w:r w:rsidRPr="00DF01F5">
              <w:rPr>
                <w:rFonts w:cs="Arial"/>
                <w:sz w:val="20"/>
              </w:rPr>
              <w:t>19 (59.4)</w:t>
            </w:r>
          </w:p>
        </w:tc>
      </w:tr>
      <w:tr w:rsidR="00DF01F5" w:rsidRPr="00DF01F5" w14:paraId="151B902C"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A83402B" w14:textId="059D6C2D" w:rsidR="00DC27D5" w:rsidRPr="00DF01F5" w:rsidRDefault="00DC27D5" w:rsidP="00DC27D5">
            <w:pPr>
              <w:tabs>
                <w:tab w:val="clear" w:pos="0"/>
              </w:tabs>
              <w:spacing w:line="240" w:lineRule="auto"/>
              <w:outlineLvl w:val="9"/>
              <w:rPr>
                <w:rFonts w:cs="Arial"/>
                <w:sz w:val="20"/>
              </w:rPr>
            </w:pPr>
            <w:r w:rsidRPr="00DF01F5">
              <w:rPr>
                <w:rFonts w:cs="Arial"/>
                <w:sz w:val="20"/>
              </w:rPr>
              <w:t>Decreased appetite</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84197D3" w14:textId="7F239EBB"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76A4A34" w14:textId="4E9A2333"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3AD6A7B" w14:textId="4A138F32"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DAD65D" w14:textId="19B960C2"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66.7)</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C5E73EA" w14:textId="01678122"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3 (3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E91D8CF" w14:textId="15408952"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8 (72.7)</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376054" w14:textId="3807024D"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66.7)</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3775C46" w14:textId="05A18E37" w:rsidR="00DC27D5" w:rsidRPr="00DF01F5" w:rsidRDefault="00DC27D5" w:rsidP="00DC27D5">
            <w:pPr>
              <w:tabs>
                <w:tab w:val="clear" w:pos="0"/>
              </w:tabs>
              <w:spacing w:line="240" w:lineRule="auto"/>
              <w:jc w:val="center"/>
              <w:outlineLvl w:val="9"/>
              <w:rPr>
                <w:rFonts w:cs="Arial"/>
                <w:sz w:val="20"/>
              </w:rPr>
            </w:pPr>
            <w:r w:rsidRPr="00DF01F5">
              <w:rPr>
                <w:rFonts w:cs="Arial"/>
                <w:sz w:val="20"/>
              </w:rPr>
              <w:t>16 (50.0)</w:t>
            </w:r>
          </w:p>
        </w:tc>
      </w:tr>
      <w:tr w:rsidR="00DF01F5" w:rsidRPr="00DF01F5" w14:paraId="5C545D35"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4E31C7B" w14:textId="08782E85" w:rsidR="00DC27D5" w:rsidRPr="00DF01F5" w:rsidRDefault="00DC27D5" w:rsidP="00DC27D5">
            <w:pPr>
              <w:tabs>
                <w:tab w:val="clear" w:pos="0"/>
              </w:tabs>
              <w:spacing w:line="240" w:lineRule="auto"/>
              <w:outlineLvl w:val="9"/>
              <w:rPr>
                <w:rFonts w:cs="Arial"/>
                <w:sz w:val="20"/>
              </w:rPr>
            </w:pPr>
            <w:r w:rsidRPr="00DF01F5">
              <w:rPr>
                <w:rFonts w:cs="Arial"/>
                <w:sz w:val="20"/>
              </w:rPr>
              <w:t>Diarrhe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7C88933" w14:textId="148D6864"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34466A8" w14:textId="3E196FB5"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223220F" w14:textId="4CE6B751"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8DE69ED" w14:textId="654D6C43"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7925FB8" w14:textId="56BCBDFA"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5 (5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56EFFA4" w14:textId="1412A1CE"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7 (63.6)</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E5222B3" w14:textId="5D91F7CF"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0A0AFD" w14:textId="0D4B42F1" w:rsidR="00DC27D5" w:rsidRPr="00DF01F5" w:rsidRDefault="00DC27D5" w:rsidP="00DC27D5">
            <w:pPr>
              <w:tabs>
                <w:tab w:val="clear" w:pos="0"/>
              </w:tabs>
              <w:spacing w:line="240" w:lineRule="auto"/>
              <w:jc w:val="center"/>
              <w:outlineLvl w:val="9"/>
              <w:rPr>
                <w:rFonts w:cs="Arial"/>
                <w:sz w:val="20"/>
              </w:rPr>
            </w:pPr>
            <w:r w:rsidRPr="00DF01F5">
              <w:rPr>
                <w:rFonts w:cs="Arial"/>
                <w:sz w:val="20"/>
              </w:rPr>
              <w:t>14 (43.8)</w:t>
            </w:r>
          </w:p>
        </w:tc>
      </w:tr>
      <w:tr w:rsidR="00DF01F5" w:rsidRPr="00DF01F5" w14:paraId="41C34314"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761EEA9" w14:textId="2FDA5726" w:rsidR="00DC27D5" w:rsidRPr="00DF01F5" w:rsidRDefault="00DC27D5" w:rsidP="00DC27D5">
            <w:pPr>
              <w:tabs>
                <w:tab w:val="clear" w:pos="0"/>
              </w:tabs>
              <w:spacing w:line="240" w:lineRule="auto"/>
              <w:outlineLvl w:val="9"/>
              <w:rPr>
                <w:rFonts w:cs="Arial"/>
                <w:sz w:val="20"/>
              </w:rPr>
            </w:pPr>
            <w:r w:rsidRPr="00DF01F5">
              <w:rPr>
                <w:rFonts w:cs="Arial"/>
                <w:sz w:val="20"/>
              </w:rPr>
              <w:t>Abdominal pai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30D90A7" w14:textId="0FEA92EE"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A73268A" w14:textId="651DAA41"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9A6E1A" w14:textId="00EADB2B"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57E997C" w14:textId="5E6BB6B7"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4D3132B" w14:textId="03C86E6A"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6 (6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09352C1" w14:textId="0EEC234B"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4 (36.4)</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DA92F4" w14:textId="6F218042"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66.7)</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2445023" w14:textId="3B809BA4" w:rsidR="00DC27D5" w:rsidRPr="00DF01F5" w:rsidRDefault="00DC27D5" w:rsidP="00DC27D5">
            <w:pPr>
              <w:tabs>
                <w:tab w:val="clear" w:pos="0"/>
              </w:tabs>
              <w:spacing w:line="240" w:lineRule="auto"/>
              <w:jc w:val="center"/>
              <w:outlineLvl w:val="9"/>
              <w:rPr>
                <w:rFonts w:cs="Arial"/>
                <w:sz w:val="20"/>
              </w:rPr>
            </w:pPr>
            <w:r w:rsidRPr="00DF01F5">
              <w:rPr>
                <w:rFonts w:cs="Arial"/>
                <w:sz w:val="20"/>
              </w:rPr>
              <w:t>12 (37.5)</w:t>
            </w:r>
          </w:p>
        </w:tc>
      </w:tr>
      <w:tr w:rsidR="00DF01F5" w:rsidRPr="00DF01F5" w14:paraId="39AD3733"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D9F9B13" w14:textId="689EB18E" w:rsidR="00DC27D5" w:rsidRPr="00DF01F5" w:rsidRDefault="00DC27D5" w:rsidP="00DC27D5">
            <w:pPr>
              <w:tabs>
                <w:tab w:val="clear" w:pos="0"/>
              </w:tabs>
              <w:spacing w:line="240" w:lineRule="auto"/>
              <w:outlineLvl w:val="9"/>
              <w:rPr>
                <w:rFonts w:cs="Arial"/>
                <w:sz w:val="20"/>
              </w:rPr>
            </w:pPr>
            <w:r w:rsidRPr="00DF01F5">
              <w:rPr>
                <w:rFonts w:cs="Arial"/>
                <w:sz w:val="20"/>
              </w:rPr>
              <w:t>Neutropen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F0CD29D" w14:textId="35137CB1"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F8990A" w14:textId="35B11274"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11403D5" w14:textId="1875F954"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7E3A4C5" w14:textId="27901B15"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33501B7" w14:textId="13933C7D"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4 (4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38FC14A" w14:textId="097E394F"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F71ECE" w14:textId="022F6425"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66.7)</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F65A665" w14:textId="49C1FEB1" w:rsidR="00DC27D5" w:rsidRPr="00DF01F5" w:rsidRDefault="00DC27D5" w:rsidP="00DC27D5">
            <w:pPr>
              <w:tabs>
                <w:tab w:val="clear" w:pos="0"/>
              </w:tabs>
              <w:spacing w:line="240" w:lineRule="auto"/>
              <w:jc w:val="center"/>
              <w:outlineLvl w:val="9"/>
              <w:rPr>
                <w:rFonts w:cs="Arial"/>
                <w:sz w:val="20"/>
              </w:rPr>
            </w:pPr>
            <w:r w:rsidRPr="00DF01F5">
              <w:rPr>
                <w:rFonts w:cs="Arial"/>
                <w:sz w:val="20"/>
              </w:rPr>
              <w:t>10 (31.3)</w:t>
            </w:r>
          </w:p>
        </w:tc>
      </w:tr>
      <w:tr w:rsidR="00DF01F5" w:rsidRPr="00DF01F5" w14:paraId="6E1F357C"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2BBBF7F" w14:textId="513242D0" w:rsidR="00DC27D5" w:rsidRPr="00DF01F5" w:rsidRDefault="00DC27D5" w:rsidP="00DC27D5">
            <w:pPr>
              <w:tabs>
                <w:tab w:val="clear" w:pos="0"/>
              </w:tabs>
              <w:spacing w:line="240" w:lineRule="auto"/>
              <w:outlineLvl w:val="9"/>
              <w:rPr>
                <w:rFonts w:cs="Arial"/>
                <w:sz w:val="20"/>
              </w:rPr>
            </w:pPr>
            <w:r w:rsidRPr="00DF01F5">
              <w:rPr>
                <w:rFonts w:cs="Arial"/>
                <w:sz w:val="20"/>
              </w:rPr>
              <w:t>Alopec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7AE33D1" w14:textId="47A37009"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106BA1D" w14:textId="1344139C"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A1E8E33" w14:textId="2479087C"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142260E" w14:textId="285A342B"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1BA98E9" w14:textId="1657ACA4"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2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E891AD5" w14:textId="10696186"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3 (27.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CD729CD" w14:textId="3F7B528F"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56BA82A" w14:textId="1BF11B40" w:rsidR="00DC27D5" w:rsidRPr="00DF01F5" w:rsidRDefault="00DC27D5" w:rsidP="00DC27D5">
            <w:pPr>
              <w:tabs>
                <w:tab w:val="clear" w:pos="0"/>
              </w:tabs>
              <w:spacing w:line="240" w:lineRule="auto"/>
              <w:jc w:val="center"/>
              <w:outlineLvl w:val="9"/>
              <w:rPr>
                <w:rFonts w:cs="Arial"/>
                <w:sz w:val="20"/>
              </w:rPr>
            </w:pPr>
            <w:r w:rsidRPr="00DF01F5">
              <w:rPr>
                <w:rFonts w:cs="Arial"/>
                <w:sz w:val="20"/>
              </w:rPr>
              <w:t>9 (28.1)</w:t>
            </w:r>
          </w:p>
        </w:tc>
      </w:tr>
      <w:tr w:rsidR="00DF01F5" w:rsidRPr="00DF01F5" w14:paraId="60D98616"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63F3859" w14:textId="71AE75DD" w:rsidR="00DC27D5" w:rsidRPr="00DF01F5" w:rsidRDefault="00DC27D5" w:rsidP="00DC27D5">
            <w:pPr>
              <w:tabs>
                <w:tab w:val="clear" w:pos="0"/>
              </w:tabs>
              <w:spacing w:line="240" w:lineRule="auto"/>
              <w:outlineLvl w:val="9"/>
              <w:rPr>
                <w:rFonts w:cs="Arial"/>
                <w:sz w:val="20"/>
              </w:rPr>
            </w:pPr>
            <w:r w:rsidRPr="00DF01F5">
              <w:rPr>
                <w:rFonts w:cs="Arial"/>
                <w:sz w:val="20"/>
              </w:rPr>
              <w:t>An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6199C8" w14:textId="640DEC06"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5555344" w14:textId="3BCBC4A7"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56827BB" w14:textId="5E6A061A"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7C8E41D" w14:textId="6C9976FE"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E3E255" w14:textId="1AD6AAFC"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4 (4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16EC0C2" w14:textId="5EAE158F"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0E578D8" w14:textId="7D985E36"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E59A9F2" w14:textId="1432DE5F" w:rsidR="00DC27D5" w:rsidRPr="00DF01F5" w:rsidRDefault="00DC27D5" w:rsidP="00DC27D5">
            <w:pPr>
              <w:tabs>
                <w:tab w:val="clear" w:pos="0"/>
              </w:tabs>
              <w:spacing w:line="240" w:lineRule="auto"/>
              <w:jc w:val="center"/>
              <w:outlineLvl w:val="9"/>
              <w:rPr>
                <w:rFonts w:cs="Arial"/>
                <w:sz w:val="20"/>
              </w:rPr>
            </w:pPr>
            <w:r w:rsidRPr="00DF01F5">
              <w:rPr>
                <w:rFonts w:cs="Arial"/>
                <w:sz w:val="20"/>
              </w:rPr>
              <w:t>9 (28.1)</w:t>
            </w:r>
          </w:p>
        </w:tc>
      </w:tr>
      <w:tr w:rsidR="00DF01F5" w:rsidRPr="00DF01F5" w14:paraId="4623273D"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5F0DBA5D" w14:textId="6A56505A" w:rsidR="00DC27D5" w:rsidRPr="00DF01F5" w:rsidRDefault="00DC27D5" w:rsidP="00DC27D5">
            <w:pPr>
              <w:tabs>
                <w:tab w:val="clear" w:pos="0"/>
              </w:tabs>
              <w:spacing w:line="240" w:lineRule="auto"/>
              <w:outlineLvl w:val="9"/>
              <w:rPr>
                <w:rFonts w:cs="Arial"/>
                <w:sz w:val="20"/>
              </w:rPr>
            </w:pPr>
            <w:r w:rsidRPr="00DF01F5">
              <w:rPr>
                <w:rFonts w:cs="Arial"/>
                <w:sz w:val="20"/>
              </w:rPr>
              <w:t>Hypokal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CB35AF4" w14:textId="05248B75"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7B4FBF5" w14:textId="4B20939D"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532E47B" w14:textId="054EB8E6"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C7433E7" w14:textId="1CE2A756"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66.7)</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0F7EA13" w14:textId="54C38FFD"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3 (3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DBCDD7" w14:textId="0345F822"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3 (27.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874A35E" w14:textId="692CFAA4"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DAC4D6D" w14:textId="4A74B0CD" w:rsidR="00DC27D5" w:rsidRPr="00DF01F5" w:rsidRDefault="00DC27D5" w:rsidP="00DC27D5">
            <w:pPr>
              <w:tabs>
                <w:tab w:val="clear" w:pos="0"/>
              </w:tabs>
              <w:spacing w:line="240" w:lineRule="auto"/>
              <w:jc w:val="center"/>
              <w:outlineLvl w:val="9"/>
              <w:rPr>
                <w:rFonts w:cs="Arial"/>
                <w:sz w:val="20"/>
              </w:rPr>
            </w:pPr>
            <w:r w:rsidRPr="00DF01F5">
              <w:rPr>
                <w:rFonts w:cs="Arial"/>
                <w:sz w:val="20"/>
              </w:rPr>
              <w:t>9 (28.1)</w:t>
            </w:r>
          </w:p>
        </w:tc>
      </w:tr>
      <w:tr w:rsidR="00DF01F5" w:rsidRPr="00DF01F5" w14:paraId="1B7A0E28"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26A49AAE" w14:textId="5518BC43" w:rsidR="00DC27D5" w:rsidRPr="00DF01F5" w:rsidRDefault="00DC27D5" w:rsidP="00DC27D5">
            <w:pPr>
              <w:tabs>
                <w:tab w:val="clear" w:pos="0"/>
              </w:tabs>
              <w:spacing w:line="240" w:lineRule="auto"/>
              <w:outlineLvl w:val="9"/>
              <w:rPr>
                <w:rFonts w:cs="Arial"/>
                <w:sz w:val="20"/>
              </w:rPr>
            </w:pPr>
            <w:r w:rsidRPr="00DF01F5">
              <w:rPr>
                <w:rFonts w:cs="Arial"/>
                <w:sz w:val="20"/>
              </w:rPr>
              <w:t>Peripheral sensory neuropathy</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3CEDE3B" w14:textId="6606C2D8"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23028D2" w14:textId="68495332"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C9ABA49" w14:textId="5EBFF60A"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6E94CA1" w14:textId="6D05AE20"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F2D793F" w14:textId="3F75FA76"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5 (5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E913C64" w14:textId="222BBEDD"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4C6AA09" w14:textId="396EC29E"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475EFB6" w14:textId="55F204A1" w:rsidR="00DC27D5" w:rsidRPr="00DF01F5" w:rsidRDefault="00DC27D5" w:rsidP="00DC27D5">
            <w:pPr>
              <w:tabs>
                <w:tab w:val="clear" w:pos="0"/>
              </w:tabs>
              <w:spacing w:line="240" w:lineRule="auto"/>
              <w:jc w:val="center"/>
              <w:outlineLvl w:val="9"/>
              <w:rPr>
                <w:rFonts w:cs="Arial"/>
                <w:sz w:val="20"/>
              </w:rPr>
            </w:pPr>
            <w:r w:rsidRPr="00DF01F5">
              <w:rPr>
                <w:rFonts w:cs="Arial"/>
                <w:sz w:val="20"/>
              </w:rPr>
              <w:t>9 (28.1)</w:t>
            </w:r>
          </w:p>
        </w:tc>
      </w:tr>
      <w:tr w:rsidR="00DF01F5" w:rsidRPr="00DF01F5" w14:paraId="4E06AE30"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9307EE8" w14:textId="5DCC0D1A" w:rsidR="00DC27D5" w:rsidRPr="00DF01F5" w:rsidRDefault="00DC27D5" w:rsidP="00DC27D5">
            <w:pPr>
              <w:tabs>
                <w:tab w:val="clear" w:pos="0"/>
              </w:tabs>
              <w:spacing w:line="240" w:lineRule="auto"/>
              <w:outlineLvl w:val="9"/>
              <w:rPr>
                <w:rFonts w:cs="Arial"/>
                <w:sz w:val="20"/>
              </w:rPr>
            </w:pPr>
            <w:r w:rsidRPr="00DF01F5">
              <w:rPr>
                <w:rFonts w:cs="Arial"/>
                <w:sz w:val="20"/>
              </w:rPr>
              <w:t>Aspartate aminotransfer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4818E61" w14:textId="2C6DD347"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9400213" w14:textId="6009A67D"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79C366A" w14:textId="508D7B4C"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EE08475" w14:textId="1E9248F5"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6465166" w14:textId="07EC7E59"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3 (3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2AD882E" w14:textId="2B481752"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3 (27.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64E0330" w14:textId="74D5641E"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9DCFDF0" w14:textId="71CCDC51" w:rsidR="00DC27D5" w:rsidRPr="00DF01F5" w:rsidRDefault="00DC27D5" w:rsidP="00DC27D5">
            <w:pPr>
              <w:tabs>
                <w:tab w:val="clear" w:pos="0"/>
              </w:tabs>
              <w:spacing w:line="240" w:lineRule="auto"/>
              <w:jc w:val="center"/>
              <w:outlineLvl w:val="9"/>
              <w:rPr>
                <w:rFonts w:cs="Arial"/>
                <w:sz w:val="20"/>
              </w:rPr>
            </w:pPr>
            <w:r w:rsidRPr="00DF01F5">
              <w:rPr>
                <w:rFonts w:cs="Arial"/>
                <w:sz w:val="20"/>
              </w:rPr>
              <w:t>8 (25.0)</w:t>
            </w:r>
          </w:p>
        </w:tc>
      </w:tr>
      <w:tr w:rsidR="00DF01F5" w:rsidRPr="00DF01F5" w14:paraId="6BF0FE7A"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94CC209" w14:textId="679D029C" w:rsidR="00DC27D5" w:rsidRPr="00DF01F5" w:rsidRDefault="00DC27D5" w:rsidP="00DC27D5">
            <w:pPr>
              <w:tabs>
                <w:tab w:val="clear" w:pos="0"/>
              </w:tabs>
              <w:spacing w:line="240" w:lineRule="auto"/>
              <w:outlineLvl w:val="9"/>
              <w:rPr>
                <w:rFonts w:cs="Arial"/>
                <w:sz w:val="20"/>
              </w:rPr>
            </w:pPr>
            <w:r w:rsidRPr="00DF01F5">
              <w:rPr>
                <w:rFonts w:cs="Arial"/>
                <w:sz w:val="20"/>
              </w:rPr>
              <w:t>Back pai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BCBE6B" w14:textId="0C4F1979"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3E1DEF9" w14:textId="36E366A3"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B33B09A" w14:textId="24259337"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2 (66.7)</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0ADBFC" w14:textId="476C3DF9"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0A63CCC" w14:textId="1BC523CE"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2 (2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4772776" w14:textId="508AE14B"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3 (27.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A31D367" w14:textId="23AF2A35"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487E1E0" w14:textId="4540A5AE" w:rsidR="00DC27D5" w:rsidRPr="00DF01F5" w:rsidRDefault="00DC27D5" w:rsidP="00DC27D5">
            <w:pPr>
              <w:tabs>
                <w:tab w:val="clear" w:pos="0"/>
              </w:tabs>
              <w:spacing w:line="240" w:lineRule="auto"/>
              <w:jc w:val="center"/>
              <w:outlineLvl w:val="9"/>
              <w:rPr>
                <w:rFonts w:cs="Arial"/>
                <w:sz w:val="20"/>
              </w:rPr>
            </w:pPr>
            <w:r w:rsidRPr="00DF01F5">
              <w:rPr>
                <w:rFonts w:cs="Arial"/>
                <w:sz w:val="20"/>
              </w:rPr>
              <w:t>8 (25.0)</w:t>
            </w:r>
          </w:p>
        </w:tc>
      </w:tr>
      <w:tr w:rsidR="00DF01F5" w:rsidRPr="00DF01F5" w14:paraId="2809374D"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20530048" w14:textId="0A066FE9" w:rsidR="00DC27D5" w:rsidRPr="00DF01F5" w:rsidRDefault="00DC27D5" w:rsidP="00DC27D5">
            <w:pPr>
              <w:tabs>
                <w:tab w:val="clear" w:pos="0"/>
              </w:tabs>
              <w:spacing w:line="240" w:lineRule="auto"/>
              <w:outlineLvl w:val="9"/>
              <w:rPr>
                <w:rFonts w:cs="Arial"/>
                <w:sz w:val="20"/>
              </w:rPr>
            </w:pPr>
            <w:r w:rsidRPr="00DF01F5">
              <w:rPr>
                <w:rFonts w:cs="Arial"/>
                <w:sz w:val="20"/>
              </w:rPr>
              <w:t>Alanine aminotransfer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B3E8846" w14:textId="5190DFCB"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8FEAF29" w14:textId="6D44F6E1" w:rsidR="00DC27D5" w:rsidRPr="00DF01F5" w:rsidRDefault="006E612F" w:rsidP="00DC27D5">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D92878A" w14:textId="256C18DF" w:rsidR="00DC27D5" w:rsidRPr="00DF01F5" w:rsidRDefault="0096209F"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66BC8E" w14:textId="67D5945B"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55C8480" w14:textId="18D82309"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1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541882" w14:textId="714B6BA7"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4 (36.4)</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A3D36BA" w14:textId="5B2E8B9F" w:rsidR="00DC27D5" w:rsidRPr="00DF01F5" w:rsidRDefault="00DC27D5"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9694F05" w14:textId="4C428E95" w:rsidR="00DC27D5" w:rsidRPr="00DF01F5" w:rsidRDefault="00DC27D5" w:rsidP="00DC27D5">
            <w:pPr>
              <w:tabs>
                <w:tab w:val="clear" w:pos="0"/>
              </w:tabs>
              <w:spacing w:line="240" w:lineRule="auto"/>
              <w:jc w:val="center"/>
              <w:outlineLvl w:val="9"/>
              <w:rPr>
                <w:rFonts w:cs="Arial"/>
                <w:sz w:val="20"/>
              </w:rPr>
            </w:pPr>
            <w:r w:rsidRPr="00DF01F5">
              <w:rPr>
                <w:rFonts w:cs="Arial"/>
                <w:sz w:val="20"/>
              </w:rPr>
              <w:t>7 (21.9)</w:t>
            </w:r>
          </w:p>
        </w:tc>
      </w:tr>
      <w:tr w:rsidR="00DF01F5" w:rsidRPr="00DF01F5" w14:paraId="1B57D70B"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0805040" w14:textId="5CD45059" w:rsidR="00360638" w:rsidRPr="00DF01F5" w:rsidRDefault="006C01F7" w:rsidP="00DC27D5">
            <w:pPr>
              <w:tabs>
                <w:tab w:val="clear" w:pos="0"/>
              </w:tabs>
              <w:spacing w:line="240" w:lineRule="auto"/>
              <w:outlineLvl w:val="9"/>
              <w:rPr>
                <w:rFonts w:cs="Arial"/>
                <w:sz w:val="20"/>
              </w:rPr>
            </w:pPr>
            <w:r w:rsidRPr="00DF01F5">
              <w:rPr>
                <w:rFonts w:cs="Arial"/>
                <w:sz w:val="20"/>
              </w:rPr>
              <w:t>Abdominal pain upper</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593946C" w14:textId="501DD74D" w:rsidR="00360638" w:rsidRPr="00DF01F5" w:rsidRDefault="0043128D"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B1BFA8" w14:textId="670FFA3A" w:rsidR="00360638" w:rsidRPr="00DF01F5" w:rsidRDefault="0043128D"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3129ABA" w14:textId="7FA98E15" w:rsidR="00360638" w:rsidRPr="00DF01F5" w:rsidRDefault="0043128D"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BC68D70" w14:textId="170AA5C5" w:rsidR="00360638" w:rsidRPr="00DF01F5" w:rsidRDefault="0043128D"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B2CE08C" w14:textId="109119E3" w:rsidR="00360638" w:rsidRPr="00DF01F5" w:rsidRDefault="0043128D" w:rsidP="00DC27D5">
            <w:pPr>
              <w:tabs>
                <w:tab w:val="clear" w:pos="0"/>
              </w:tabs>
              <w:spacing w:line="240" w:lineRule="auto"/>
              <w:jc w:val="center"/>
              <w:outlineLvl w:val="9"/>
              <w:rPr>
                <w:rFonts w:eastAsiaTheme="minorHAnsi"/>
                <w:sz w:val="20"/>
              </w:rPr>
            </w:pPr>
            <w:r w:rsidRPr="00DF01F5">
              <w:rPr>
                <w:rFonts w:eastAsiaTheme="minorHAnsi"/>
                <w:sz w:val="20"/>
              </w:rPr>
              <w:t>1 (1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3AF3333" w14:textId="737F4D65" w:rsidR="00360638" w:rsidRPr="00DF01F5" w:rsidRDefault="0043128D" w:rsidP="00DC27D5">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34C0B49" w14:textId="0B7F27E1" w:rsidR="00360638" w:rsidRPr="00DF01F5" w:rsidRDefault="0043128D" w:rsidP="00DC27D5">
            <w:pPr>
              <w:tabs>
                <w:tab w:val="clear" w:pos="0"/>
              </w:tabs>
              <w:spacing w:line="240" w:lineRule="auto"/>
              <w:jc w:val="center"/>
              <w:outlineLvl w:val="9"/>
              <w:rPr>
                <w:rFonts w:eastAsiaTheme="minorHAnsi"/>
                <w:sz w:val="20"/>
              </w:rPr>
            </w:pPr>
            <w:r w:rsidRPr="00DF01F5">
              <w:rPr>
                <w:rFonts w:eastAsiaTheme="minorHAnsi"/>
                <w:sz w:val="20"/>
              </w:rPr>
              <w:t>2 (66.7)</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759CE9B" w14:textId="3E9933A2" w:rsidR="00360638" w:rsidRPr="00DF01F5" w:rsidRDefault="0043128D" w:rsidP="00DC27D5">
            <w:pPr>
              <w:tabs>
                <w:tab w:val="clear" w:pos="0"/>
              </w:tabs>
              <w:spacing w:line="240" w:lineRule="auto"/>
              <w:jc w:val="center"/>
              <w:outlineLvl w:val="9"/>
              <w:rPr>
                <w:rFonts w:cs="Arial"/>
                <w:sz w:val="20"/>
              </w:rPr>
            </w:pPr>
            <w:r w:rsidRPr="00DF01F5">
              <w:rPr>
                <w:rFonts w:cs="Arial"/>
                <w:sz w:val="20"/>
              </w:rPr>
              <w:t>6 (18.</w:t>
            </w:r>
            <w:r w:rsidR="005C3900" w:rsidRPr="00DF01F5">
              <w:rPr>
                <w:rFonts w:cs="Arial"/>
                <w:sz w:val="20"/>
              </w:rPr>
              <w:t>8</w:t>
            </w:r>
            <w:r w:rsidRPr="00DF01F5">
              <w:rPr>
                <w:rFonts w:cs="Arial"/>
                <w:sz w:val="20"/>
              </w:rPr>
              <w:t>)</w:t>
            </w:r>
          </w:p>
        </w:tc>
      </w:tr>
      <w:tr w:rsidR="00DF01F5" w:rsidRPr="00DF01F5" w14:paraId="455BB58A"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41554635" w14:textId="63BCE021" w:rsidR="0043128D" w:rsidRPr="00DF01F5" w:rsidRDefault="005C3900" w:rsidP="00DC27D5">
            <w:pPr>
              <w:tabs>
                <w:tab w:val="clear" w:pos="0"/>
              </w:tabs>
              <w:spacing w:line="240" w:lineRule="auto"/>
              <w:outlineLvl w:val="9"/>
              <w:rPr>
                <w:rFonts w:cs="Arial"/>
                <w:sz w:val="20"/>
              </w:rPr>
            </w:pPr>
            <w:r w:rsidRPr="00DF01F5">
              <w:rPr>
                <w:rFonts w:cs="Arial"/>
                <w:sz w:val="20"/>
              </w:rPr>
              <w:t>Cough</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F732DDA" w14:textId="5A753046" w:rsidR="0043128D" w:rsidRPr="00DF01F5" w:rsidRDefault="005C3900"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0B2F2CB" w14:textId="184A4A73" w:rsidR="0043128D" w:rsidRPr="00DF01F5" w:rsidRDefault="005C3900" w:rsidP="00DC27D5">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C190D1E" w14:textId="5DB7AAD6" w:rsidR="0043128D" w:rsidRPr="00DF01F5" w:rsidRDefault="005C3900"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8191AA8" w14:textId="07EE72E3" w:rsidR="0043128D" w:rsidRPr="00DF01F5" w:rsidRDefault="005C3900"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6206D7C" w14:textId="1A740922" w:rsidR="0043128D" w:rsidRPr="00DF01F5" w:rsidRDefault="005C3900" w:rsidP="00DC27D5">
            <w:pPr>
              <w:tabs>
                <w:tab w:val="clear" w:pos="0"/>
              </w:tabs>
              <w:spacing w:line="240" w:lineRule="auto"/>
              <w:jc w:val="center"/>
              <w:outlineLvl w:val="9"/>
              <w:rPr>
                <w:rFonts w:eastAsiaTheme="minorHAnsi"/>
                <w:sz w:val="20"/>
              </w:rPr>
            </w:pPr>
            <w:r w:rsidRPr="00DF01F5">
              <w:rPr>
                <w:rFonts w:eastAsiaTheme="minorHAnsi"/>
                <w:sz w:val="20"/>
              </w:rPr>
              <w:t>1 (1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514E857" w14:textId="4C1C1409" w:rsidR="0043128D" w:rsidRPr="00DF01F5" w:rsidRDefault="005C3900" w:rsidP="00DC27D5">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E223795" w14:textId="33A2C196" w:rsidR="0043128D" w:rsidRPr="00DF01F5" w:rsidRDefault="005C3900" w:rsidP="00DC27D5">
            <w:pPr>
              <w:tabs>
                <w:tab w:val="clear" w:pos="0"/>
              </w:tabs>
              <w:spacing w:line="240" w:lineRule="auto"/>
              <w:jc w:val="center"/>
              <w:outlineLvl w:val="9"/>
              <w:rPr>
                <w:rFonts w:eastAsiaTheme="minorHAnsi"/>
                <w:sz w:val="20"/>
              </w:rPr>
            </w:pPr>
            <w:r w:rsidRPr="00DF01F5">
              <w:rPr>
                <w:rFonts w:eastAsiaTheme="minorHAnsi"/>
                <w:sz w:val="20"/>
              </w:rPr>
              <w:t>2 (66.7)</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1BB3136" w14:textId="1D34F9E8" w:rsidR="0043128D" w:rsidRPr="00DF01F5" w:rsidRDefault="005C3900" w:rsidP="00DC27D5">
            <w:pPr>
              <w:tabs>
                <w:tab w:val="clear" w:pos="0"/>
              </w:tabs>
              <w:spacing w:line="240" w:lineRule="auto"/>
              <w:jc w:val="center"/>
              <w:outlineLvl w:val="9"/>
              <w:rPr>
                <w:rFonts w:cs="Arial"/>
                <w:sz w:val="20"/>
              </w:rPr>
            </w:pPr>
            <w:r w:rsidRPr="00DF01F5">
              <w:rPr>
                <w:rFonts w:cs="Arial"/>
                <w:sz w:val="20"/>
              </w:rPr>
              <w:t>6 (18.8)</w:t>
            </w:r>
          </w:p>
        </w:tc>
      </w:tr>
      <w:tr w:rsidR="00DF01F5" w:rsidRPr="00DF01F5" w14:paraId="6B028B18"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71F57BA" w14:textId="7AECB07D" w:rsidR="005C3900" w:rsidRPr="00DF01F5" w:rsidRDefault="00252C12" w:rsidP="00DC27D5">
            <w:pPr>
              <w:tabs>
                <w:tab w:val="clear" w:pos="0"/>
              </w:tabs>
              <w:spacing w:line="240" w:lineRule="auto"/>
              <w:outlineLvl w:val="9"/>
              <w:rPr>
                <w:rFonts w:cs="Arial"/>
                <w:sz w:val="20"/>
              </w:rPr>
            </w:pPr>
            <w:r w:rsidRPr="00DF01F5">
              <w:rPr>
                <w:rFonts w:cs="Arial"/>
                <w:sz w:val="20"/>
              </w:rPr>
              <w:lastRenderedPageBreak/>
              <w:t>Dyspeps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8752F9E" w14:textId="011A27B2" w:rsidR="005C3900" w:rsidRPr="00DF01F5" w:rsidRDefault="00252C1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B0B151" w14:textId="1F2089CA" w:rsidR="005C3900" w:rsidRPr="00DF01F5" w:rsidRDefault="00252C1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F8F3FFF" w14:textId="71A2E69E" w:rsidR="005C3900" w:rsidRPr="00DF01F5" w:rsidRDefault="00252C1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5971617" w14:textId="163E3CDC" w:rsidR="005C3900" w:rsidRPr="00DF01F5" w:rsidRDefault="00252C12"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0376551" w14:textId="52DDB153" w:rsidR="005C3900" w:rsidRPr="00DF01F5" w:rsidRDefault="00252C12" w:rsidP="00DC27D5">
            <w:pPr>
              <w:tabs>
                <w:tab w:val="clear" w:pos="0"/>
              </w:tabs>
              <w:spacing w:line="240" w:lineRule="auto"/>
              <w:jc w:val="center"/>
              <w:outlineLvl w:val="9"/>
              <w:rPr>
                <w:rFonts w:eastAsiaTheme="minorHAnsi"/>
                <w:sz w:val="20"/>
              </w:rPr>
            </w:pPr>
            <w:r w:rsidRPr="00DF01F5">
              <w:rPr>
                <w:rFonts w:eastAsiaTheme="minorHAnsi"/>
                <w:sz w:val="20"/>
              </w:rPr>
              <w:t>2 (2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836C306" w14:textId="6BE79F57" w:rsidR="005C3900" w:rsidRPr="00DF01F5" w:rsidRDefault="00252C12" w:rsidP="00DC27D5">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7E4748E" w14:textId="655ED0FD" w:rsidR="005C3900" w:rsidRPr="00DF01F5" w:rsidRDefault="00252C12"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25827FA" w14:textId="5A3DC02A" w:rsidR="005C3900" w:rsidRPr="00DF01F5" w:rsidRDefault="00252C12" w:rsidP="00DC27D5">
            <w:pPr>
              <w:tabs>
                <w:tab w:val="clear" w:pos="0"/>
              </w:tabs>
              <w:spacing w:line="240" w:lineRule="auto"/>
              <w:jc w:val="center"/>
              <w:outlineLvl w:val="9"/>
              <w:rPr>
                <w:rFonts w:cs="Arial"/>
                <w:sz w:val="20"/>
              </w:rPr>
            </w:pPr>
            <w:r w:rsidRPr="00DF01F5">
              <w:rPr>
                <w:rFonts w:cs="Arial"/>
                <w:sz w:val="20"/>
              </w:rPr>
              <w:t>6 (18.8)</w:t>
            </w:r>
          </w:p>
        </w:tc>
      </w:tr>
      <w:tr w:rsidR="00DF01F5" w:rsidRPr="00DF01F5" w14:paraId="731782E0"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10A30A9" w14:textId="34474FA5" w:rsidR="00252C12" w:rsidRPr="00DF01F5" w:rsidRDefault="00392597" w:rsidP="00DC27D5">
            <w:pPr>
              <w:tabs>
                <w:tab w:val="clear" w:pos="0"/>
              </w:tabs>
              <w:spacing w:line="240" w:lineRule="auto"/>
              <w:outlineLvl w:val="9"/>
              <w:rPr>
                <w:rFonts w:cs="Arial"/>
                <w:sz w:val="20"/>
              </w:rPr>
            </w:pPr>
            <w:r w:rsidRPr="00DF01F5">
              <w:rPr>
                <w:rFonts w:cs="Arial"/>
                <w:sz w:val="20"/>
              </w:rPr>
              <w:t>Dyspne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EF982B5" w14:textId="41B355B5" w:rsidR="00252C12" w:rsidRPr="00DF01F5" w:rsidRDefault="00392597"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5184640" w14:textId="2AF15849" w:rsidR="00252C12" w:rsidRPr="00DF01F5" w:rsidRDefault="00392597"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F4BDFB1" w14:textId="355F6859" w:rsidR="00252C12" w:rsidRPr="00DF01F5" w:rsidRDefault="00392597"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CD145FE" w14:textId="6E4CB3AF" w:rsidR="00252C12" w:rsidRPr="00DF01F5" w:rsidRDefault="00392597"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377000F" w14:textId="771CE26B" w:rsidR="00252C12" w:rsidRPr="00DF01F5" w:rsidRDefault="00392597"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74A10AC" w14:textId="4098FA33" w:rsidR="00252C12" w:rsidRPr="00DF01F5" w:rsidRDefault="00392597" w:rsidP="00DC27D5">
            <w:pPr>
              <w:tabs>
                <w:tab w:val="clear" w:pos="0"/>
              </w:tabs>
              <w:spacing w:line="240" w:lineRule="auto"/>
              <w:jc w:val="center"/>
              <w:outlineLvl w:val="9"/>
              <w:rPr>
                <w:rFonts w:eastAsiaTheme="minorHAnsi"/>
                <w:sz w:val="20"/>
              </w:rPr>
            </w:pPr>
            <w:r w:rsidRPr="00DF01F5">
              <w:rPr>
                <w:rFonts w:eastAsiaTheme="minorHAnsi"/>
                <w:sz w:val="20"/>
              </w:rPr>
              <w:t>3 (27.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F6E6C6C" w14:textId="1CF6424D" w:rsidR="00252C12" w:rsidRPr="00DF01F5" w:rsidRDefault="00392597" w:rsidP="00DC27D5">
            <w:pPr>
              <w:tabs>
                <w:tab w:val="clear" w:pos="0"/>
              </w:tabs>
              <w:spacing w:line="240" w:lineRule="auto"/>
              <w:jc w:val="center"/>
              <w:outlineLvl w:val="9"/>
              <w:rPr>
                <w:rFonts w:eastAsiaTheme="minorHAnsi"/>
                <w:sz w:val="20"/>
              </w:rPr>
            </w:pPr>
            <w:r w:rsidRPr="00DF01F5">
              <w:rPr>
                <w:rFonts w:eastAsiaTheme="minorHAnsi"/>
                <w:sz w:val="20"/>
              </w:rPr>
              <w:t>2 (66.7)</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A42788D" w14:textId="503DFA4E" w:rsidR="00252C12" w:rsidRPr="00DF01F5" w:rsidRDefault="00392597" w:rsidP="00DC27D5">
            <w:pPr>
              <w:tabs>
                <w:tab w:val="clear" w:pos="0"/>
              </w:tabs>
              <w:spacing w:line="240" w:lineRule="auto"/>
              <w:jc w:val="center"/>
              <w:outlineLvl w:val="9"/>
              <w:rPr>
                <w:rFonts w:cs="Arial"/>
                <w:sz w:val="20"/>
              </w:rPr>
            </w:pPr>
            <w:r w:rsidRPr="00DF01F5">
              <w:rPr>
                <w:rFonts w:cs="Arial"/>
                <w:sz w:val="20"/>
              </w:rPr>
              <w:t>6 (18.8)</w:t>
            </w:r>
          </w:p>
        </w:tc>
      </w:tr>
      <w:tr w:rsidR="00DF01F5" w:rsidRPr="00DF01F5" w14:paraId="7D822461"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2833E4DF" w14:textId="04A786E9" w:rsidR="00392597" w:rsidRPr="00DF01F5" w:rsidRDefault="00FE2402" w:rsidP="00DC27D5">
            <w:pPr>
              <w:tabs>
                <w:tab w:val="clear" w:pos="0"/>
              </w:tabs>
              <w:spacing w:line="240" w:lineRule="auto"/>
              <w:outlineLvl w:val="9"/>
              <w:rPr>
                <w:rFonts w:cs="Arial"/>
                <w:sz w:val="20"/>
              </w:rPr>
            </w:pPr>
            <w:r w:rsidRPr="00DF01F5">
              <w:rPr>
                <w:rFonts w:cs="Arial"/>
                <w:sz w:val="20"/>
              </w:rPr>
              <w:t>Gamma glutamyl transfer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E0024C" w14:textId="3C8D01F6" w:rsidR="00392597" w:rsidRPr="00DF01F5" w:rsidRDefault="00FE240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C4FBCB" w14:textId="2A5D5CC1" w:rsidR="00392597" w:rsidRPr="00DF01F5" w:rsidRDefault="00FE240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CFC80F4" w14:textId="42AE96C1" w:rsidR="00392597" w:rsidRPr="00DF01F5" w:rsidRDefault="00FE240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DEBBAD3" w14:textId="0967C2C2" w:rsidR="00392597" w:rsidRPr="00DF01F5" w:rsidRDefault="00FE240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76B149B" w14:textId="02DE9648" w:rsidR="00392597" w:rsidRPr="00DF01F5" w:rsidRDefault="00FE2402" w:rsidP="00DC27D5">
            <w:pPr>
              <w:tabs>
                <w:tab w:val="clear" w:pos="0"/>
              </w:tabs>
              <w:spacing w:line="240" w:lineRule="auto"/>
              <w:jc w:val="center"/>
              <w:outlineLvl w:val="9"/>
              <w:rPr>
                <w:rFonts w:eastAsiaTheme="minorHAnsi"/>
                <w:sz w:val="20"/>
              </w:rPr>
            </w:pPr>
            <w:r w:rsidRPr="00DF01F5">
              <w:rPr>
                <w:rFonts w:eastAsiaTheme="minorHAnsi"/>
                <w:sz w:val="20"/>
              </w:rPr>
              <w:t>2 (2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20263FD" w14:textId="1C54C9F8" w:rsidR="00392597" w:rsidRPr="00DF01F5" w:rsidRDefault="00FE2402" w:rsidP="00DC27D5">
            <w:pPr>
              <w:tabs>
                <w:tab w:val="clear" w:pos="0"/>
              </w:tabs>
              <w:spacing w:line="240" w:lineRule="auto"/>
              <w:jc w:val="center"/>
              <w:outlineLvl w:val="9"/>
              <w:rPr>
                <w:rFonts w:eastAsiaTheme="minorHAnsi"/>
                <w:sz w:val="20"/>
              </w:rPr>
            </w:pPr>
            <w:r w:rsidRPr="00DF01F5">
              <w:rPr>
                <w:rFonts w:eastAsiaTheme="minorHAnsi"/>
                <w:sz w:val="20"/>
              </w:rPr>
              <w:t>3 (27.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0C2A70C" w14:textId="53E2C829" w:rsidR="00392597" w:rsidRPr="00DF01F5" w:rsidRDefault="00FE2402"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68F2B6F" w14:textId="5C0F5E5E" w:rsidR="00392597" w:rsidRPr="00DF01F5" w:rsidRDefault="00FE2402" w:rsidP="00DC27D5">
            <w:pPr>
              <w:tabs>
                <w:tab w:val="clear" w:pos="0"/>
              </w:tabs>
              <w:spacing w:line="240" w:lineRule="auto"/>
              <w:jc w:val="center"/>
              <w:outlineLvl w:val="9"/>
              <w:rPr>
                <w:rFonts w:cs="Arial"/>
                <w:sz w:val="20"/>
              </w:rPr>
            </w:pPr>
            <w:r w:rsidRPr="00DF01F5">
              <w:rPr>
                <w:rFonts w:cs="Arial"/>
                <w:sz w:val="20"/>
              </w:rPr>
              <w:t>6 (18.8)</w:t>
            </w:r>
          </w:p>
        </w:tc>
      </w:tr>
      <w:tr w:rsidR="00DF01F5" w:rsidRPr="00DF01F5" w14:paraId="6778B2E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D4CF185" w14:textId="77354BC7" w:rsidR="00FE2402" w:rsidRPr="00DF01F5" w:rsidRDefault="00AE6DBB" w:rsidP="00DC27D5">
            <w:pPr>
              <w:tabs>
                <w:tab w:val="clear" w:pos="0"/>
              </w:tabs>
              <w:spacing w:line="240" w:lineRule="auto"/>
              <w:outlineLvl w:val="9"/>
              <w:rPr>
                <w:rFonts w:cs="Arial"/>
                <w:sz w:val="20"/>
              </w:rPr>
            </w:pPr>
            <w:r w:rsidRPr="00DF01F5">
              <w:rPr>
                <w:rFonts w:cs="Arial"/>
                <w:sz w:val="20"/>
              </w:rPr>
              <w:t>Headache</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BDA6BDD" w14:textId="4A0B9E22" w:rsidR="00FE2402" w:rsidRPr="00DF01F5" w:rsidRDefault="00AE6DBB" w:rsidP="00DC27D5">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568AA2B" w14:textId="0259D69A" w:rsidR="00FE2402" w:rsidRPr="00DF01F5" w:rsidRDefault="00AE6DBB"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B5505E5" w14:textId="5078B807" w:rsidR="00FE2402" w:rsidRPr="00DF01F5" w:rsidRDefault="00AE6DBB"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7CFE699" w14:textId="4E4DCAAD" w:rsidR="00FE2402" w:rsidRPr="00DF01F5" w:rsidRDefault="00AE6DBB"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DCE7590" w14:textId="7716CA65" w:rsidR="00FE2402" w:rsidRPr="00DF01F5" w:rsidRDefault="00AE6DBB" w:rsidP="00DC27D5">
            <w:pPr>
              <w:tabs>
                <w:tab w:val="clear" w:pos="0"/>
              </w:tabs>
              <w:spacing w:line="240" w:lineRule="auto"/>
              <w:jc w:val="center"/>
              <w:outlineLvl w:val="9"/>
              <w:rPr>
                <w:rFonts w:eastAsiaTheme="minorHAnsi"/>
                <w:sz w:val="20"/>
              </w:rPr>
            </w:pPr>
            <w:r w:rsidRPr="00DF01F5">
              <w:rPr>
                <w:rFonts w:eastAsiaTheme="minorHAnsi"/>
                <w:sz w:val="20"/>
              </w:rPr>
              <w:t>1 (1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4810A6C" w14:textId="16AF5A21" w:rsidR="00FE2402" w:rsidRPr="00DF01F5" w:rsidRDefault="00AE6DBB" w:rsidP="00DC27D5">
            <w:pPr>
              <w:tabs>
                <w:tab w:val="clear" w:pos="0"/>
              </w:tabs>
              <w:spacing w:line="240" w:lineRule="auto"/>
              <w:jc w:val="center"/>
              <w:outlineLvl w:val="9"/>
              <w:rPr>
                <w:rFonts w:eastAsiaTheme="minorHAnsi"/>
                <w:sz w:val="20"/>
              </w:rPr>
            </w:pPr>
            <w:r w:rsidRPr="00DF01F5">
              <w:rPr>
                <w:rFonts w:eastAsiaTheme="minorHAnsi"/>
                <w:sz w:val="20"/>
              </w:rPr>
              <w:t>4 (36.4)</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579CDD8" w14:textId="4A17FD53" w:rsidR="00FE2402" w:rsidRPr="00DF01F5" w:rsidRDefault="00AE6DBB"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CDA8DA3" w14:textId="5D4B824E" w:rsidR="00FE2402" w:rsidRPr="00DF01F5" w:rsidRDefault="00AE6DBB" w:rsidP="00DC27D5">
            <w:pPr>
              <w:tabs>
                <w:tab w:val="clear" w:pos="0"/>
              </w:tabs>
              <w:spacing w:line="240" w:lineRule="auto"/>
              <w:jc w:val="center"/>
              <w:outlineLvl w:val="9"/>
              <w:rPr>
                <w:rFonts w:cs="Arial"/>
                <w:sz w:val="20"/>
              </w:rPr>
            </w:pPr>
            <w:r w:rsidRPr="00DF01F5">
              <w:rPr>
                <w:rFonts w:cs="Arial"/>
                <w:sz w:val="20"/>
              </w:rPr>
              <w:t>6 (18.8)</w:t>
            </w:r>
          </w:p>
        </w:tc>
      </w:tr>
      <w:tr w:rsidR="00DF01F5" w:rsidRPr="00DF01F5" w14:paraId="58B06093"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D431EAD" w14:textId="5859958A" w:rsidR="00AE6DBB" w:rsidRPr="00DF01F5" w:rsidRDefault="00E75247" w:rsidP="00DC27D5">
            <w:pPr>
              <w:tabs>
                <w:tab w:val="clear" w:pos="0"/>
              </w:tabs>
              <w:spacing w:line="240" w:lineRule="auto"/>
              <w:outlineLvl w:val="9"/>
              <w:rPr>
                <w:rFonts w:cs="Arial"/>
                <w:sz w:val="20"/>
              </w:rPr>
            </w:pPr>
            <w:r w:rsidRPr="00DF01F5">
              <w:rPr>
                <w:rFonts w:cs="Arial"/>
                <w:sz w:val="20"/>
              </w:rPr>
              <w:t>Weight de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2FCD12E" w14:textId="40F410CD" w:rsidR="00AE6DBB" w:rsidRPr="00DF01F5" w:rsidRDefault="00E75247"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7F18EC8" w14:textId="06E51CB8" w:rsidR="00AE6DBB" w:rsidRPr="00DF01F5" w:rsidRDefault="00E75247"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8FF438E" w14:textId="1ED00E27" w:rsidR="00AE6DBB" w:rsidRPr="00DF01F5" w:rsidRDefault="00E75247"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3CF8191" w14:textId="511AC39D" w:rsidR="00AE6DBB" w:rsidRPr="00DF01F5" w:rsidRDefault="00E75247"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AAA6F7E" w14:textId="7C7E1E7F" w:rsidR="00AE6DBB" w:rsidRPr="00DF01F5" w:rsidRDefault="00E75247" w:rsidP="00DC27D5">
            <w:pPr>
              <w:tabs>
                <w:tab w:val="clear" w:pos="0"/>
              </w:tabs>
              <w:spacing w:line="240" w:lineRule="auto"/>
              <w:jc w:val="center"/>
              <w:outlineLvl w:val="9"/>
              <w:rPr>
                <w:rFonts w:eastAsiaTheme="minorHAnsi"/>
                <w:sz w:val="20"/>
              </w:rPr>
            </w:pPr>
            <w:r w:rsidRPr="00DF01F5">
              <w:rPr>
                <w:rFonts w:eastAsiaTheme="minorHAnsi"/>
                <w:sz w:val="20"/>
              </w:rPr>
              <w:t>2 (2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7840A1E" w14:textId="5EA8BF36" w:rsidR="00AE6DBB" w:rsidRPr="00DF01F5" w:rsidRDefault="009763C2" w:rsidP="00DC27D5">
            <w:pPr>
              <w:tabs>
                <w:tab w:val="clear" w:pos="0"/>
              </w:tabs>
              <w:spacing w:line="240" w:lineRule="auto"/>
              <w:jc w:val="center"/>
              <w:outlineLvl w:val="9"/>
              <w:rPr>
                <w:rFonts w:eastAsiaTheme="minorHAnsi"/>
                <w:sz w:val="20"/>
              </w:rPr>
            </w:pPr>
            <w:r w:rsidRPr="00DF01F5">
              <w:rPr>
                <w:rFonts w:eastAsiaTheme="minorHAnsi"/>
                <w:sz w:val="20"/>
              </w:rPr>
              <w:t>4 (36.4)</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F84F677" w14:textId="39EFB12D" w:rsidR="00AE6DBB" w:rsidRPr="00DF01F5" w:rsidRDefault="009763C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AF01DB5" w14:textId="2A870476" w:rsidR="00AE6DBB" w:rsidRPr="00DF01F5" w:rsidRDefault="009763C2" w:rsidP="00DC27D5">
            <w:pPr>
              <w:tabs>
                <w:tab w:val="clear" w:pos="0"/>
              </w:tabs>
              <w:spacing w:line="240" w:lineRule="auto"/>
              <w:jc w:val="center"/>
              <w:outlineLvl w:val="9"/>
              <w:rPr>
                <w:rFonts w:cs="Arial"/>
                <w:sz w:val="20"/>
              </w:rPr>
            </w:pPr>
            <w:r w:rsidRPr="00DF01F5">
              <w:rPr>
                <w:rFonts w:cs="Arial"/>
                <w:sz w:val="20"/>
              </w:rPr>
              <w:t>6 (18.8)</w:t>
            </w:r>
          </w:p>
        </w:tc>
      </w:tr>
      <w:tr w:rsidR="00DF01F5" w:rsidRPr="00DF01F5" w14:paraId="048A2D88"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6C68C0F" w14:textId="166059A6" w:rsidR="009763C2" w:rsidRPr="00DF01F5" w:rsidRDefault="009763C2" w:rsidP="00DC27D5">
            <w:pPr>
              <w:tabs>
                <w:tab w:val="clear" w:pos="0"/>
              </w:tabs>
              <w:spacing w:line="240" w:lineRule="auto"/>
              <w:outlineLvl w:val="9"/>
              <w:rPr>
                <w:rFonts w:cs="Arial"/>
                <w:sz w:val="20"/>
              </w:rPr>
            </w:pPr>
            <w:r w:rsidRPr="00DF01F5">
              <w:rPr>
                <w:rFonts w:cs="Arial"/>
                <w:sz w:val="20"/>
              </w:rPr>
              <w:t>Hypomagnes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F819A0" w14:textId="0048E46D" w:rsidR="009763C2" w:rsidRPr="00DF01F5" w:rsidRDefault="009763C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DFC0AD4" w14:textId="3808C5C3" w:rsidR="009763C2" w:rsidRPr="00DF01F5" w:rsidRDefault="009763C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3862F2" w14:textId="5ECE71DF" w:rsidR="009763C2" w:rsidRPr="00DF01F5" w:rsidRDefault="009763C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338C88B" w14:textId="20C94B71" w:rsidR="009763C2" w:rsidRPr="00DF01F5" w:rsidRDefault="009763C2"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4721BE4" w14:textId="67A7A3F3" w:rsidR="009763C2" w:rsidRPr="00DF01F5" w:rsidRDefault="009763C2" w:rsidP="00DC27D5">
            <w:pPr>
              <w:tabs>
                <w:tab w:val="clear" w:pos="0"/>
              </w:tabs>
              <w:spacing w:line="240" w:lineRule="auto"/>
              <w:jc w:val="center"/>
              <w:outlineLvl w:val="9"/>
              <w:rPr>
                <w:rFonts w:eastAsiaTheme="minorHAnsi"/>
                <w:sz w:val="20"/>
              </w:rPr>
            </w:pPr>
            <w:r w:rsidRPr="00DF01F5">
              <w:rPr>
                <w:rFonts w:eastAsiaTheme="minorHAnsi"/>
                <w:sz w:val="20"/>
              </w:rPr>
              <w:t>2 (2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8A4D7CB" w14:textId="4A0103B3" w:rsidR="009763C2" w:rsidRPr="00DF01F5" w:rsidRDefault="009763C2" w:rsidP="00DC27D5">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6F748B0" w14:textId="5F9F6923" w:rsidR="009763C2" w:rsidRPr="00DF01F5" w:rsidRDefault="009763C2"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7AC356B" w14:textId="6FD17B17" w:rsidR="009763C2" w:rsidRPr="00DF01F5" w:rsidRDefault="00CA3378" w:rsidP="00DC27D5">
            <w:pPr>
              <w:tabs>
                <w:tab w:val="clear" w:pos="0"/>
              </w:tabs>
              <w:spacing w:line="240" w:lineRule="auto"/>
              <w:jc w:val="center"/>
              <w:outlineLvl w:val="9"/>
              <w:rPr>
                <w:rFonts w:cs="Arial"/>
                <w:sz w:val="20"/>
              </w:rPr>
            </w:pPr>
            <w:r w:rsidRPr="00DF01F5">
              <w:rPr>
                <w:rFonts w:cs="Arial"/>
                <w:sz w:val="20"/>
              </w:rPr>
              <w:t>5 (15.6)</w:t>
            </w:r>
          </w:p>
        </w:tc>
      </w:tr>
      <w:tr w:rsidR="00DF01F5" w:rsidRPr="00DF01F5" w14:paraId="1C069C9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B1BC713" w14:textId="173B47DA" w:rsidR="00CA3378" w:rsidRPr="00DF01F5" w:rsidRDefault="00CA3378" w:rsidP="00DC27D5">
            <w:pPr>
              <w:tabs>
                <w:tab w:val="clear" w:pos="0"/>
              </w:tabs>
              <w:spacing w:line="240" w:lineRule="auto"/>
              <w:outlineLvl w:val="9"/>
              <w:rPr>
                <w:rFonts w:cs="Arial"/>
                <w:sz w:val="20"/>
              </w:rPr>
            </w:pPr>
            <w:r w:rsidRPr="00DF01F5">
              <w:rPr>
                <w:rFonts w:cs="Arial"/>
                <w:sz w:val="20"/>
              </w:rPr>
              <w:t>Hyponatr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3B12FDE" w14:textId="461B1309"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 xml:space="preserve">0 </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F863D2C" w14:textId="6ADD2F02"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BE5C5FC" w14:textId="4D409E24"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8E917E9" w14:textId="74D24172"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147046F" w14:textId="4A979E51"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81F868" w14:textId="6A6C4045"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3 (27.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1237EC8" w14:textId="4DDF5923"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9C37FB2" w14:textId="3F1153C5" w:rsidR="00CA3378" w:rsidRPr="00DF01F5" w:rsidRDefault="00CA3378" w:rsidP="00DC27D5">
            <w:pPr>
              <w:tabs>
                <w:tab w:val="clear" w:pos="0"/>
              </w:tabs>
              <w:spacing w:line="240" w:lineRule="auto"/>
              <w:jc w:val="center"/>
              <w:outlineLvl w:val="9"/>
              <w:rPr>
                <w:rFonts w:cs="Arial"/>
                <w:sz w:val="20"/>
              </w:rPr>
            </w:pPr>
            <w:r w:rsidRPr="00DF01F5">
              <w:rPr>
                <w:rFonts w:cs="Arial"/>
                <w:sz w:val="20"/>
              </w:rPr>
              <w:t>5 (15.6)</w:t>
            </w:r>
          </w:p>
        </w:tc>
      </w:tr>
      <w:tr w:rsidR="00DF01F5" w:rsidRPr="00DF01F5" w14:paraId="1961FFB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BF773AC" w14:textId="77D1679D" w:rsidR="00CA3378" w:rsidRPr="00DF01F5" w:rsidRDefault="00CA3378" w:rsidP="00DC27D5">
            <w:pPr>
              <w:tabs>
                <w:tab w:val="clear" w:pos="0"/>
              </w:tabs>
              <w:spacing w:line="240" w:lineRule="auto"/>
              <w:outlineLvl w:val="9"/>
              <w:rPr>
                <w:rFonts w:cs="Arial"/>
                <w:sz w:val="20"/>
              </w:rPr>
            </w:pPr>
            <w:r w:rsidRPr="00DF01F5">
              <w:rPr>
                <w:rFonts w:cs="Arial"/>
                <w:sz w:val="20"/>
              </w:rPr>
              <w:t>Pyrex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F1D6A53" w14:textId="47D55626"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684A7A7" w14:textId="454A37FA"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A207FAB" w14:textId="7169CCF3"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BCEA054" w14:textId="1C161247"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E9B538" w14:textId="192CED06"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2 (20.</w:t>
            </w:r>
            <w:r w:rsidR="00C03EF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0DA052D" w14:textId="37943142"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7057567" w14:textId="39CAA5C7" w:rsidR="00CA3378" w:rsidRPr="00DF01F5" w:rsidRDefault="00CA3378" w:rsidP="00DC27D5">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775B308" w14:textId="34C117A8" w:rsidR="00CA3378" w:rsidRPr="00DF01F5" w:rsidRDefault="00CA3378" w:rsidP="00DC27D5">
            <w:pPr>
              <w:tabs>
                <w:tab w:val="clear" w:pos="0"/>
              </w:tabs>
              <w:spacing w:line="240" w:lineRule="auto"/>
              <w:jc w:val="center"/>
              <w:outlineLvl w:val="9"/>
              <w:rPr>
                <w:rFonts w:cs="Arial"/>
                <w:sz w:val="20"/>
              </w:rPr>
            </w:pPr>
            <w:r w:rsidRPr="00DF01F5">
              <w:rPr>
                <w:rFonts w:cs="Arial"/>
                <w:sz w:val="20"/>
              </w:rPr>
              <w:t>5 (15.6)</w:t>
            </w:r>
          </w:p>
        </w:tc>
      </w:tr>
      <w:tr w:rsidR="00DF01F5" w:rsidRPr="00DF01F5" w14:paraId="46AFA195"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9A7D612" w14:textId="2C0510D6" w:rsidR="004D6308" w:rsidRPr="00DF01F5" w:rsidRDefault="004D6308" w:rsidP="004D6308">
            <w:pPr>
              <w:tabs>
                <w:tab w:val="clear" w:pos="0"/>
              </w:tabs>
              <w:spacing w:line="240" w:lineRule="auto"/>
              <w:outlineLvl w:val="9"/>
              <w:rPr>
                <w:rFonts w:cs="Arial"/>
                <w:sz w:val="20"/>
              </w:rPr>
            </w:pPr>
            <w:r w:rsidRPr="00DF01F5">
              <w:rPr>
                <w:rFonts w:cs="Arial"/>
                <w:sz w:val="20"/>
              </w:rPr>
              <w:t>Blood alkaline phosphat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6CC6127" w14:textId="3424A6A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9B81598" w14:textId="1CA277C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6214ECC" w14:textId="11FB986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6D8B523" w14:textId="56DF754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2A9CF11" w14:textId="350DB7F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E07A97"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779805D" w14:textId="58AE323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2 (18</w:t>
            </w:r>
            <w:r w:rsidR="00E07A97" w:rsidRPr="00DF01F5">
              <w:rPr>
                <w:rFonts w:eastAsiaTheme="minorHAnsi"/>
                <w:sz w:val="20"/>
              </w:rPr>
              <w:t>.2</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B3E4AAC" w14:textId="56D5255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FC38EFD" w14:textId="1A0E962B" w:rsidR="004D6308" w:rsidRPr="00DF01F5" w:rsidRDefault="004D6308" w:rsidP="004D6308">
            <w:pPr>
              <w:tabs>
                <w:tab w:val="clear" w:pos="0"/>
              </w:tabs>
              <w:spacing w:line="240" w:lineRule="auto"/>
              <w:jc w:val="center"/>
              <w:outlineLvl w:val="9"/>
              <w:rPr>
                <w:rFonts w:cs="Arial"/>
                <w:sz w:val="20"/>
              </w:rPr>
            </w:pPr>
            <w:r w:rsidRPr="00DF01F5">
              <w:rPr>
                <w:rFonts w:cs="Arial"/>
                <w:sz w:val="20"/>
              </w:rPr>
              <w:t>4 (12.5)</w:t>
            </w:r>
          </w:p>
        </w:tc>
      </w:tr>
      <w:tr w:rsidR="00DF01F5" w:rsidRPr="00DF01F5" w14:paraId="01B65B61"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CAAF73C" w14:textId="2B60F68B" w:rsidR="004D6308" w:rsidRPr="00DF01F5" w:rsidRDefault="004D6308" w:rsidP="004D6308">
            <w:pPr>
              <w:tabs>
                <w:tab w:val="clear" w:pos="0"/>
              </w:tabs>
              <w:spacing w:line="240" w:lineRule="auto"/>
              <w:outlineLvl w:val="9"/>
              <w:rPr>
                <w:rFonts w:cs="Arial"/>
                <w:sz w:val="20"/>
              </w:rPr>
            </w:pPr>
            <w:r w:rsidRPr="00DF01F5">
              <w:rPr>
                <w:rFonts w:cs="Arial"/>
                <w:sz w:val="20"/>
              </w:rPr>
              <w:t>Dizziness</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5DBA12B" w14:textId="7D1B4F6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5C2EFE0" w14:textId="0F6569C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792497" w14:textId="546F7E7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C7D81E2" w14:textId="3F193CB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5EC8A74" w14:textId="6D3EAB2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0036BC"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E884554" w14:textId="038226A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CD88267" w14:textId="2EC5BAC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90F8FEB" w14:textId="63569A5A" w:rsidR="004D6308" w:rsidRPr="00DF01F5" w:rsidRDefault="004D6308" w:rsidP="004D6308">
            <w:pPr>
              <w:tabs>
                <w:tab w:val="clear" w:pos="0"/>
              </w:tabs>
              <w:spacing w:line="240" w:lineRule="auto"/>
              <w:jc w:val="center"/>
              <w:outlineLvl w:val="9"/>
              <w:rPr>
                <w:rFonts w:cs="Arial"/>
                <w:sz w:val="20"/>
              </w:rPr>
            </w:pPr>
            <w:r w:rsidRPr="00DF01F5">
              <w:rPr>
                <w:rFonts w:cs="Arial"/>
                <w:sz w:val="20"/>
              </w:rPr>
              <w:t>4 (12.5)</w:t>
            </w:r>
          </w:p>
        </w:tc>
      </w:tr>
      <w:tr w:rsidR="00DF01F5" w:rsidRPr="00DF01F5" w14:paraId="367B9FCE" w14:textId="77777777" w:rsidTr="008B1592">
        <w:trPr>
          <w:trHeight w:val="143"/>
        </w:trPr>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1075266" w14:textId="63451433" w:rsidR="004D6308" w:rsidRPr="00DF01F5" w:rsidRDefault="004D6308" w:rsidP="004D6308">
            <w:pPr>
              <w:tabs>
                <w:tab w:val="clear" w:pos="0"/>
              </w:tabs>
              <w:spacing w:line="240" w:lineRule="auto"/>
              <w:outlineLvl w:val="9"/>
              <w:rPr>
                <w:rFonts w:cs="Arial"/>
                <w:sz w:val="20"/>
              </w:rPr>
            </w:pPr>
            <w:r w:rsidRPr="00DF01F5">
              <w:rPr>
                <w:rFonts w:cs="Arial"/>
                <w:sz w:val="20"/>
              </w:rPr>
              <w:t>Dry eye</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0F0F62F" w14:textId="7F30221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7214ED3" w14:textId="4098ACB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3D9E845" w14:textId="6A24055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9B05CF5" w14:textId="006B8863"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DEAFE31" w14:textId="330E3BA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B2679D1" w14:textId="4B83DB4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E1BFC80" w14:textId="6DD9679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2B28F79" w14:textId="10516B6C" w:rsidR="004D6308" w:rsidRPr="00DF01F5" w:rsidRDefault="004D6308" w:rsidP="004D6308">
            <w:pPr>
              <w:tabs>
                <w:tab w:val="clear" w:pos="0"/>
              </w:tabs>
              <w:spacing w:line="240" w:lineRule="auto"/>
              <w:jc w:val="center"/>
              <w:outlineLvl w:val="9"/>
              <w:rPr>
                <w:rFonts w:cs="Arial"/>
                <w:sz w:val="20"/>
              </w:rPr>
            </w:pPr>
            <w:r w:rsidRPr="00DF01F5">
              <w:rPr>
                <w:rFonts w:cs="Arial"/>
                <w:sz w:val="20"/>
              </w:rPr>
              <w:t>4 (12.5)</w:t>
            </w:r>
          </w:p>
        </w:tc>
      </w:tr>
      <w:tr w:rsidR="00DF01F5" w:rsidRPr="00DF01F5" w14:paraId="715AFCD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8185D32" w14:textId="53350C13" w:rsidR="004D6308" w:rsidRPr="00DF01F5" w:rsidRDefault="004D6308" w:rsidP="004D6308">
            <w:pPr>
              <w:tabs>
                <w:tab w:val="clear" w:pos="0"/>
              </w:tabs>
              <w:spacing w:line="240" w:lineRule="auto"/>
              <w:outlineLvl w:val="9"/>
              <w:rPr>
                <w:rFonts w:cs="Arial"/>
                <w:sz w:val="20"/>
              </w:rPr>
            </w:pPr>
            <w:r w:rsidRPr="00DF01F5">
              <w:rPr>
                <w:rFonts w:cs="Arial"/>
                <w:sz w:val="20"/>
              </w:rPr>
              <w:t>Insomn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9BBFE50" w14:textId="748D1738" w:rsidR="004D6308" w:rsidRPr="00DF01F5" w:rsidRDefault="0005726D"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C1810EA" w14:textId="3C27FBF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24DB048" w14:textId="02EDEED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709ABD" w14:textId="2E13605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FED23AC" w14:textId="4412F8E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77E3D3F" w14:textId="3AE09AB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10089D4" w14:textId="5CB2E51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CB47217" w14:textId="1543B91B" w:rsidR="004D6308" w:rsidRPr="00DF01F5" w:rsidRDefault="004D6308" w:rsidP="004D6308">
            <w:pPr>
              <w:tabs>
                <w:tab w:val="clear" w:pos="0"/>
              </w:tabs>
              <w:spacing w:line="240" w:lineRule="auto"/>
              <w:jc w:val="center"/>
              <w:outlineLvl w:val="9"/>
              <w:rPr>
                <w:rFonts w:cs="Arial"/>
                <w:sz w:val="20"/>
              </w:rPr>
            </w:pPr>
            <w:r w:rsidRPr="00DF01F5">
              <w:rPr>
                <w:rFonts w:cs="Arial"/>
                <w:sz w:val="20"/>
              </w:rPr>
              <w:t>4 (12.5)</w:t>
            </w:r>
          </w:p>
        </w:tc>
      </w:tr>
      <w:tr w:rsidR="00DF01F5" w:rsidRPr="00DF01F5" w14:paraId="165A7820"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54194BCA" w14:textId="4092E030" w:rsidR="004D6308" w:rsidRPr="00DF01F5" w:rsidRDefault="004D6308" w:rsidP="004D6308">
            <w:pPr>
              <w:tabs>
                <w:tab w:val="clear" w:pos="0"/>
              </w:tabs>
              <w:spacing w:line="240" w:lineRule="auto"/>
              <w:outlineLvl w:val="9"/>
              <w:rPr>
                <w:rFonts w:cs="Arial"/>
                <w:sz w:val="20"/>
              </w:rPr>
            </w:pPr>
            <w:r w:rsidRPr="00DF01F5">
              <w:rPr>
                <w:rFonts w:cs="Arial"/>
                <w:sz w:val="20"/>
              </w:rPr>
              <w:t>Myalg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7D64F7" w14:textId="40CD6A0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A9736BE" w14:textId="64FA381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61BD6C9" w14:textId="4EB1DAB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50BCCF6" w14:textId="236A7FA4" w:rsidR="004D6308" w:rsidRPr="00DF01F5" w:rsidRDefault="00EC3144" w:rsidP="004D6308">
            <w:pPr>
              <w:tabs>
                <w:tab w:val="clear" w:pos="0"/>
              </w:tabs>
              <w:spacing w:line="240" w:lineRule="auto"/>
              <w:jc w:val="center"/>
              <w:outlineLvl w:val="9"/>
              <w:rPr>
                <w:rFonts w:eastAsiaTheme="minorHAnsi"/>
                <w:sz w:val="20"/>
              </w:rPr>
            </w:pPr>
            <w:r w:rsidRPr="00DF01F5">
              <w:rPr>
                <w:rFonts w:eastAsiaTheme="minorHAnsi"/>
                <w:sz w:val="20"/>
              </w:rPr>
              <w:t xml:space="preserve">2 </w:t>
            </w:r>
            <w:r w:rsidR="004D6308" w:rsidRPr="00DF01F5">
              <w:rPr>
                <w:rFonts w:eastAsiaTheme="minorHAnsi"/>
                <w:sz w:val="20"/>
              </w:rPr>
              <w:t>(66.7)</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C2E171" w14:textId="26E3156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F4F915B" w14:textId="6D72F645" w:rsidR="004D6308" w:rsidRPr="00DF01F5" w:rsidRDefault="00EC3144"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A8819B6" w14:textId="560CBE1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24F4A29" w14:textId="0BFBB1DA" w:rsidR="004D6308" w:rsidRPr="00DF01F5" w:rsidRDefault="004D6308" w:rsidP="004D6308">
            <w:pPr>
              <w:tabs>
                <w:tab w:val="clear" w:pos="0"/>
              </w:tabs>
              <w:spacing w:line="240" w:lineRule="auto"/>
              <w:jc w:val="center"/>
              <w:outlineLvl w:val="9"/>
              <w:rPr>
                <w:rFonts w:cs="Arial"/>
                <w:sz w:val="20"/>
              </w:rPr>
            </w:pPr>
            <w:r w:rsidRPr="00DF01F5">
              <w:rPr>
                <w:rFonts w:cs="Arial"/>
                <w:sz w:val="20"/>
              </w:rPr>
              <w:t>4 (12.5)</w:t>
            </w:r>
          </w:p>
        </w:tc>
      </w:tr>
      <w:tr w:rsidR="00DF01F5" w:rsidRPr="00DF01F5" w14:paraId="22C4A3B3"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614DC37" w14:textId="4120465D" w:rsidR="004D6308" w:rsidRPr="00DF01F5" w:rsidRDefault="004D6308" w:rsidP="004D6308">
            <w:pPr>
              <w:tabs>
                <w:tab w:val="clear" w:pos="0"/>
              </w:tabs>
              <w:spacing w:line="240" w:lineRule="auto"/>
              <w:outlineLvl w:val="9"/>
              <w:rPr>
                <w:rFonts w:cs="Arial"/>
                <w:sz w:val="20"/>
              </w:rPr>
            </w:pPr>
            <w:r w:rsidRPr="00DF01F5">
              <w:rPr>
                <w:rFonts w:cs="Arial"/>
                <w:sz w:val="20"/>
              </w:rPr>
              <w:t>Urinary tract infec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951125B" w14:textId="0ED29DC3" w:rsidR="004D6308" w:rsidRPr="00DF01F5" w:rsidRDefault="0005726D"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63A07DF" w14:textId="6E47239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B4CD58C" w14:textId="46D4314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DA9260B" w14:textId="47AF8747" w:rsidR="004D6308" w:rsidRPr="00DF01F5" w:rsidRDefault="00057EED"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D2520BB" w14:textId="70B8CA5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4656A46" w14:textId="0A7F428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1AAA5B8" w14:textId="1E8F7FA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AA456B7" w14:textId="6C4A49DF" w:rsidR="004D6308" w:rsidRPr="00DF01F5" w:rsidRDefault="004D6308" w:rsidP="004D6308">
            <w:pPr>
              <w:tabs>
                <w:tab w:val="clear" w:pos="0"/>
              </w:tabs>
              <w:spacing w:line="240" w:lineRule="auto"/>
              <w:jc w:val="center"/>
              <w:outlineLvl w:val="9"/>
              <w:rPr>
                <w:rFonts w:cs="Arial"/>
                <w:sz w:val="20"/>
              </w:rPr>
            </w:pPr>
            <w:r w:rsidRPr="00DF01F5">
              <w:rPr>
                <w:rFonts w:cs="Arial"/>
                <w:sz w:val="20"/>
              </w:rPr>
              <w:t>4 (12.5)</w:t>
            </w:r>
          </w:p>
        </w:tc>
      </w:tr>
      <w:tr w:rsidR="00DF01F5" w:rsidRPr="00DF01F5" w14:paraId="224DB2FF"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5E4328D" w14:textId="5190AE82" w:rsidR="004D6308" w:rsidRPr="00DF01F5" w:rsidRDefault="004D6308" w:rsidP="004D6308">
            <w:pPr>
              <w:tabs>
                <w:tab w:val="clear" w:pos="0"/>
              </w:tabs>
              <w:spacing w:line="240" w:lineRule="auto"/>
              <w:outlineLvl w:val="9"/>
              <w:rPr>
                <w:rFonts w:cs="Arial"/>
                <w:sz w:val="20"/>
              </w:rPr>
            </w:pPr>
            <w:r w:rsidRPr="00DF01F5">
              <w:rPr>
                <w:rFonts w:cs="Arial"/>
                <w:sz w:val="20"/>
              </w:rPr>
              <w:t>Arthralg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742032" w14:textId="33E57A5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803D0E5" w14:textId="3A2C87F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571938B" w14:textId="55724F8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3617BB" w14:textId="5C47038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33951C7" w14:textId="7C372EB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0307E5" w14:textId="27A3F64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452DCC5" w14:textId="1BE10C1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EC3FB7" w14:textId="0B45C18A"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3634C119"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4D7A95D5" w14:textId="5C89DA54" w:rsidR="004D6308" w:rsidRPr="00DF01F5" w:rsidRDefault="004D6308" w:rsidP="004D6308">
            <w:pPr>
              <w:tabs>
                <w:tab w:val="clear" w:pos="0"/>
              </w:tabs>
              <w:spacing w:line="240" w:lineRule="auto"/>
              <w:outlineLvl w:val="9"/>
              <w:rPr>
                <w:rFonts w:cs="Arial"/>
                <w:sz w:val="20"/>
              </w:rPr>
            </w:pPr>
            <w:r w:rsidRPr="00DF01F5">
              <w:rPr>
                <w:sz w:val="20"/>
              </w:rPr>
              <w:t>Cystitis</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2D2ED8F" w14:textId="5314591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0F082CF" w14:textId="5969906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5D6FC6A" w14:textId="0BA6C991" w:rsidR="004D6308" w:rsidRPr="00DF01F5" w:rsidRDefault="00E97723"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39E57B5" w14:textId="1D545EE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97957E" w14:textId="6C08FF4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E4EDB56" w14:textId="057F0DC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24166E7" w14:textId="4C4483F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215A515" w14:textId="339A7CB1"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4868D061"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E0AE040" w14:textId="0EC6550C" w:rsidR="004D6308" w:rsidRPr="00DF01F5" w:rsidRDefault="004D6308" w:rsidP="004D6308">
            <w:pPr>
              <w:tabs>
                <w:tab w:val="clear" w:pos="0"/>
              </w:tabs>
              <w:spacing w:line="240" w:lineRule="auto"/>
              <w:outlineLvl w:val="9"/>
              <w:rPr>
                <w:rFonts w:cs="Arial"/>
                <w:sz w:val="20"/>
              </w:rPr>
            </w:pPr>
            <w:r w:rsidRPr="00DF01F5">
              <w:rPr>
                <w:sz w:val="20"/>
              </w:rPr>
              <w:t>Dry ski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249E16D" w14:textId="4EA9EB7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759D4E8" w14:textId="41D5D90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C49BEF7" w14:textId="689DA87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4301626" w14:textId="5395CF6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3CE7291" w14:textId="3035E89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20DF873" w14:textId="77C31F6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010A1A" w14:textId="68AB38F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BED555E" w14:textId="79BAD10F"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6FD0935B"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756E6F5" w14:textId="4A4E90A8" w:rsidR="004D6308" w:rsidRPr="00DF01F5" w:rsidRDefault="004D6308" w:rsidP="004D6308">
            <w:pPr>
              <w:tabs>
                <w:tab w:val="clear" w:pos="0"/>
              </w:tabs>
              <w:spacing w:line="240" w:lineRule="auto"/>
              <w:outlineLvl w:val="9"/>
              <w:rPr>
                <w:rFonts w:cs="Arial"/>
                <w:sz w:val="20"/>
              </w:rPr>
            </w:pPr>
            <w:r w:rsidRPr="00DF01F5">
              <w:rPr>
                <w:sz w:val="20"/>
              </w:rPr>
              <w:t>Dysgeus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BE6F8ED" w14:textId="67BC2673"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6E89794" w14:textId="43F37C9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40BEFCC" w14:textId="0354694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8FB0F38" w14:textId="328DD2E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283B455" w14:textId="1F28995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1A9E452" w14:textId="4020AB3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3 (27.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DA8BD2E" w14:textId="4A36FAB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D6E9208" w14:textId="483F2456"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54DB9154"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245BDD4F" w14:textId="0CA8EF35" w:rsidR="004D6308" w:rsidRPr="00DF01F5" w:rsidRDefault="004D6308" w:rsidP="004D6308">
            <w:pPr>
              <w:tabs>
                <w:tab w:val="clear" w:pos="0"/>
              </w:tabs>
              <w:spacing w:line="240" w:lineRule="auto"/>
              <w:outlineLvl w:val="9"/>
              <w:rPr>
                <w:rFonts w:cs="Arial"/>
                <w:sz w:val="20"/>
              </w:rPr>
            </w:pPr>
            <w:r w:rsidRPr="00DF01F5">
              <w:rPr>
                <w:sz w:val="20"/>
              </w:rPr>
              <w:t>Hyperkal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345E83A" w14:textId="381BF64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BEAF2AD" w14:textId="6EFF9CA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F6CCF8E" w14:textId="58584573"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C636C53" w14:textId="3601C39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3FA204" w14:textId="738F3FB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D3742A7" w14:textId="1F1B5DB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C04DA48" w14:textId="3A3E592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136DF49" w14:textId="1DC3E141"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248E065D"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15C2F71" w14:textId="2ACC9710" w:rsidR="004D6308" w:rsidRPr="00DF01F5" w:rsidRDefault="004D6308" w:rsidP="004D6308">
            <w:pPr>
              <w:tabs>
                <w:tab w:val="clear" w:pos="0"/>
              </w:tabs>
              <w:spacing w:line="240" w:lineRule="auto"/>
              <w:outlineLvl w:val="9"/>
              <w:rPr>
                <w:rFonts w:cs="Arial"/>
                <w:sz w:val="20"/>
              </w:rPr>
            </w:pPr>
            <w:r w:rsidRPr="00DF01F5">
              <w:rPr>
                <w:sz w:val="20"/>
              </w:rPr>
              <w:t>Hypertens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894EFE6" w14:textId="23C3B5D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4C408F8" w14:textId="5F29667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F98F7B3" w14:textId="4D6D398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A634D31" w14:textId="4633A20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E952F5C" w14:textId="53EDC67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C46BF1B" w14:textId="791BC7F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11E2AC0" w14:textId="04EF69B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D5AED93" w14:textId="50E31FD8"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1606BF98"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F0851B4" w14:textId="69B95DD6" w:rsidR="004D6308" w:rsidRPr="00DF01F5" w:rsidRDefault="004D6308" w:rsidP="004D6308">
            <w:pPr>
              <w:tabs>
                <w:tab w:val="clear" w:pos="0"/>
              </w:tabs>
              <w:spacing w:line="240" w:lineRule="auto"/>
              <w:outlineLvl w:val="9"/>
              <w:rPr>
                <w:sz w:val="20"/>
              </w:rPr>
            </w:pPr>
            <w:r w:rsidRPr="00DF01F5">
              <w:rPr>
                <w:sz w:val="20"/>
              </w:rPr>
              <w:t>Intestinal obstruc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332E9F" w14:textId="7100202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F90677F" w14:textId="4576985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1DF55E5" w14:textId="2CAF39A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FEEF541" w14:textId="05E443C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D4387E5" w14:textId="0AF38EB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2C12865" w14:textId="41BF898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7377A1E" w14:textId="77777777" w:rsidR="004D6308" w:rsidRPr="00DF01F5" w:rsidRDefault="004D6308" w:rsidP="004D6308">
            <w:pPr>
              <w:tabs>
                <w:tab w:val="clear" w:pos="0"/>
              </w:tabs>
              <w:spacing w:line="240" w:lineRule="auto"/>
              <w:jc w:val="center"/>
              <w:outlineLvl w:val="9"/>
              <w:rPr>
                <w:rFonts w:eastAsiaTheme="minorHAnsi"/>
                <w:sz w:val="20"/>
              </w:rPr>
            </w:pP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654990D" w14:textId="1F21A468"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47D70803"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79A8562" w14:textId="24107500" w:rsidR="004D6308" w:rsidRPr="00DF01F5" w:rsidRDefault="004D6308" w:rsidP="004D6308">
            <w:pPr>
              <w:tabs>
                <w:tab w:val="clear" w:pos="0"/>
              </w:tabs>
              <w:spacing w:line="240" w:lineRule="auto"/>
              <w:outlineLvl w:val="9"/>
              <w:rPr>
                <w:sz w:val="20"/>
              </w:rPr>
            </w:pPr>
            <w:r w:rsidRPr="00DF01F5">
              <w:rPr>
                <w:sz w:val="20"/>
              </w:rPr>
              <w:t>Leukopen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DFBA817" w14:textId="2CDF2F9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A6C49A1" w14:textId="71BFCD0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7518612" w14:textId="59445C3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D913F8C" w14:textId="4AAAECD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83FC3FC" w14:textId="4A5F4CD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2 (2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14E8A7E" w14:textId="59EB7C1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D23C57C" w14:textId="2390334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5C0B5A" w14:textId="1F960235"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2543FEB8"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451E6A7" w14:textId="0751C897" w:rsidR="004D6308" w:rsidRPr="00DF01F5" w:rsidRDefault="004D6308" w:rsidP="004D6308">
            <w:pPr>
              <w:tabs>
                <w:tab w:val="clear" w:pos="0"/>
              </w:tabs>
              <w:spacing w:line="240" w:lineRule="auto"/>
              <w:outlineLvl w:val="9"/>
              <w:rPr>
                <w:sz w:val="20"/>
              </w:rPr>
            </w:pPr>
            <w:r w:rsidRPr="00DF01F5">
              <w:rPr>
                <w:sz w:val="20"/>
              </w:rPr>
              <w:t>Lip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50A7600" w14:textId="33C12EA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5DB5F7" w14:textId="6629439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F1AA803" w14:textId="2E9296E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AC486A" w14:textId="1A4C576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862F5BC" w14:textId="00383FB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779DE00" w14:textId="3A03987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468262" w14:textId="4DAC190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104E862" w14:textId="1C967574"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4103D7ED"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82743BE" w14:textId="782ABD0C" w:rsidR="004D6308" w:rsidRPr="00DF01F5" w:rsidRDefault="004D6308" w:rsidP="004D6308">
            <w:pPr>
              <w:tabs>
                <w:tab w:val="clear" w:pos="0"/>
              </w:tabs>
              <w:spacing w:line="240" w:lineRule="auto"/>
              <w:outlineLvl w:val="9"/>
              <w:rPr>
                <w:rFonts w:cs="Arial"/>
                <w:sz w:val="20"/>
              </w:rPr>
            </w:pPr>
            <w:r w:rsidRPr="00DF01F5">
              <w:rPr>
                <w:sz w:val="20"/>
              </w:rPr>
              <w:t>Nasopharyngitis</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55E9388" w14:textId="44536D2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84EBB7E" w14:textId="5812944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F7BD0F9" w14:textId="48B4DFF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0CD891" w14:textId="574DEF8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3DD131C" w14:textId="420500F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332EA3E" w14:textId="30C9C84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3513AE6" w14:textId="6E9851C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E4D2C18" w14:textId="685CD045"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301E4D31"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4A1E0B6" w14:textId="1A190D51" w:rsidR="004D6308" w:rsidRPr="00DF01F5" w:rsidRDefault="004D6308" w:rsidP="004D6308">
            <w:pPr>
              <w:tabs>
                <w:tab w:val="clear" w:pos="0"/>
              </w:tabs>
              <w:spacing w:line="240" w:lineRule="auto"/>
              <w:outlineLvl w:val="9"/>
              <w:rPr>
                <w:rFonts w:cs="Arial"/>
                <w:sz w:val="20"/>
              </w:rPr>
            </w:pPr>
            <w:r w:rsidRPr="00DF01F5">
              <w:rPr>
                <w:sz w:val="20"/>
              </w:rPr>
              <w:t>Peripheral sensorimotor neuropathy</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1365F84" w14:textId="35D0261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FB03AD" w14:textId="15AE6D4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1C8CA94" w14:textId="7D1FC26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F107B96" w14:textId="49DAE13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66211F1" w14:textId="4A41851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B572C7B" w14:textId="0BFEED5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A525409" w14:textId="7DCC85DD" w:rsidR="004D6308" w:rsidRPr="00DF01F5" w:rsidRDefault="007502EC" w:rsidP="004D6308">
            <w:pPr>
              <w:tabs>
                <w:tab w:val="clear" w:pos="0"/>
              </w:tabs>
              <w:spacing w:line="240" w:lineRule="auto"/>
              <w:jc w:val="center"/>
              <w:outlineLvl w:val="9"/>
              <w:rPr>
                <w:rFonts w:eastAsiaTheme="minorHAnsi"/>
                <w:sz w:val="20"/>
              </w:rPr>
            </w:pPr>
            <w:r w:rsidRPr="00DF01F5">
              <w:rPr>
                <w:rFonts w:eastAsiaTheme="minorHAnsi"/>
                <w:sz w:val="20"/>
              </w:rPr>
              <w:t>2 (66.7)</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36E9F96" w14:textId="56124344"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r w:rsidR="007502EC" w:rsidRPr="00DF01F5">
              <w:rPr>
                <w:rFonts w:cs="Arial"/>
                <w:sz w:val="20"/>
              </w:rPr>
              <w:t>)</w:t>
            </w:r>
          </w:p>
        </w:tc>
      </w:tr>
      <w:tr w:rsidR="00DF01F5" w:rsidRPr="00DF01F5" w14:paraId="6AF0D9CD"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73EBE1C" w14:textId="7FD135AC" w:rsidR="004D6308" w:rsidRPr="00DF01F5" w:rsidRDefault="004D6308" w:rsidP="004D6308">
            <w:pPr>
              <w:tabs>
                <w:tab w:val="clear" w:pos="0"/>
              </w:tabs>
              <w:spacing w:line="240" w:lineRule="auto"/>
              <w:outlineLvl w:val="9"/>
              <w:rPr>
                <w:rFonts w:cs="Arial"/>
                <w:sz w:val="20"/>
              </w:rPr>
            </w:pPr>
            <w:r w:rsidRPr="00DF01F5">
              <w:rPr>
                <w:rFonts w:cs="Arial"/>
                <w:sz w:val="20"/>
              </w:rPr>
              <w:t>Pruritus</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D0FE44E" w14:textId="0D52F523"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5B65DA7" w14:textId="5FA37DC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03396EE" w14:textId="4671F23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631D1F8" w14:textId="3F4AE568" w:rsidR="004D6308" w:rsidRPr="00DF01F5" w:rsidRDefault="009920D6"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051090F" w14:textId="155FD63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FD5773D" w14:textId="7B4989D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B4C437D" w14:textId="695F3B9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7C5F491" w14:textId="702B0D6F"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298E27B4"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38767C5" w14:textId="60BB71D4" w:rsidR="004D6308" w:rsidRPr="00DF01F5" w:rsidRDefault="004D6308" w:rsidP="004D6308">
            <w:pPr>
              <w:tabs>
                <w:tab w:val="clear" w:pos="0"/>
              </w:tabs>
              <w:spacing w:line="240" w:lineRule="auto"/>
              <w:outlineLvl w:val="9"/>
              <w:rPr>
                <w:rFonts w:cs="Arial"/>
                <w:sz w:val="20"/>
              </w:rPr>
            </w:pPr>
            <w:r w:rsidRPr="00DF01F5">
              <w:rPr>
                <w:rFonts w:cs="Arial"/>
                <w:sz w:val="20"/>
              </w:rPr>
              <w:t>Rash</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A49AFA" w14:textId="429307F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1DA3B51" w14:textId="1E1E447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C226BBE" w14:textId="4E04972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F8C1F48" w14:textId="73ADAEF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D98DD07" w14:textId="6FBD8B6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644782" w14:textId="17CFE6E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E182AA2" w14:textId="057F313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284B9D" w14:textId="6A07C8B9"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64F312C3"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598292B7" w14:textId="0EE8C7AC" w:rsidR="004D6308" w:rsidRPr="00DF01F5" w:rsidRDefault="004D6308" w:rsidP="004D6308">
            <w:pPr>
              <w:tabs>
                <w:tab w:val="clear" w:pos="0"/>
              </w:tabs>
              <w:spacing w:line="240" w:lineRule="auto"/>
              <w:outlineLvl w:val="9"/>
              <w:rPr>
                <w:rFonts w:cs="Arial"/>
                <w:sz w:val="20"/>
              </w:rPr>
            </w:pPr>
            <w:r w:rsidRPr="00DF01F5">
              <w:rPr>
                <w:rFonts w:cs="Arial"/>
                <w:sz w:val="20"/>
              </w:rPr>
              <w:t>Sinus tachycard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1435AE3" w14:textId="1DA4ACA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002793B" w14:textId="0A347F8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9F179D7" w14:textId="5D3A314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FDC154B" w14:textId="691EF62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929BADB" w14:textId="6D6F89D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2 (2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0F250E1" w14:textId="377645A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B15A21A" w14:textId="14DA0D0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1969BE" w:rsidRPr="00DF01F5">
              <w:rPr>
                <w:rFonts w:eastAsiaTheme="minorHAnsi"/>
                <w:sz w:val="20"/>
              </w:rPr>
              <w:t>33.3</w:t>
            </w:r>
            <w:r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7F89B89" w14:textId="45B256D7" w:rsidR="004D6308" w:rsidRPr="00DF01F5" w:rsidRDefault="004D6308" w:rsidP="004D6308">
            <w:pPr>
              <w:tabs>
                <w:tab w:val="clear" w:pos="0"/>
              </w:tabs>
              <w:spacing w:line="240" w:lineRule="auto"/>
              <w:jc w:val="center"/>
              <w:outlineLvl w:val="9"/>
              <w:rPr>
                <w:rFonts w:cs="Arial"/>
                <w:sz w:val="20"/>
              </w:rPr>
            </w:pPr>
            <w:r w:rsidRPr="00DF01F5">
              <w:rPr>
                <w:rFonts w:cs="Arial"/>
                <w:sz w:val="20"/>
              </w:rPr>
              <w:t>3 (9.4)</w:t>
            </w:r>
          </w:p>
        </w:tc>
      </w:tr>
      <w:tr w:rsidR="00DF01F5" w:rsidRPr="00DF01F5" w14:paraId="732B4326"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56CCBEF" w14:textId="77777777" w:rsidR="004D6308" w:rsidRPr="00DF01F5" w:rsidRDefault="004D6308" w:rsidP="004D6308">
            <w:pPr>
              <w:tabs>
                <w:tab w:val="clear" w:pos="0"/>
              </w:tabs>
              <w:spacing w:line="240" w:lineRule="auto"/>
              <w:outlineLvl w:val="9"/>
              <w:rPr>
                <w:rFonts w:cs="Arial"/>
                <w:sz w:val="20"/>
              </w:rPr>
            </w:pPr>
            <w:r w:rsidRPr="00DF01F5">
              <w:rPr>
                <w:rFonts w:cs="Arial"/>
                <w:sz w:val="20"/>
              </w:rPr>
              <w:t>Upper respiratory tract</w:t>
            </w:r>
          </w:p>
          <w:p w14:paraId="49163C48" w14:textId="38914EDD" w:rsidR="004D6308" w:rsidRPr="00DF01F5" w:rsidRDefault="004D6308" w:rsidP="004D6308">
            <w:pPr>
              <w:tabs>
                <w:tab w:val="clear" w:pos="0"/>
              </w:tabs>
              <w:spacing w:line="240" w:lineRule="auto"/>
              <w:outlineLvl w:val="9"/>
              <w:rPr>
                <w:rFonts w:cs="Arial"/>
                <w:sz w:val="20"/>
              </w:rPr>
            </w:pPr>
            <w:r w:rsidRPr="00DF01F5">
              <w:rPr>
                <w:rFonts w:cs="Arial"/>
                <w:sz w:val="20"/>
              </w:rPr>
              <w:t>infec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5137DEE" w14:textId="1FE29CA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7D30342" w14:textId="1C13279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530AEC1" w14:textId="0C31AB6B" w:rsidR="004D6308" w:rsidRPr="00DF01F5" w:rsidRDefault="00512699"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7ACE94B" w14:textId="462375A3" w:rsidR="004D6308" w:rsidRPr="00DF01F5" w:rsidRDefault="003B466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F7ED184" w14:textId="62E1E144" w:rsidR="004D6308" w:rsidRPr="00DF01F5" w:rsidRDefault="003B4668" w:rsidP="004D6308">
            <w:pPr>
              <w:tabs>
                <w:tab w:val="clear" w:pos="0"/>
              </w:tabs>
              <w:spacing w:line="240" w:lineRule="auto"/>
              <w:jc w:val="center"/>
              <w:outlineLvl w:val="9"/>
              <w:rPr>
                <w:rFonts w:eastAsiaTheme="minorHAnsi"/>
                <w:sz w:val="20"/>
              </w:rPr>
            </w:pPr>
            <w:r w:rsidRPr="00DF01F5">
              <w:rPr>
                <w:rFonts w:eastAsiaTheme="minorHAnsi"/>
                <w:sz w:val="20"/>
              </w:rPr>
              <w:t xml:space="preserve">1 </w:t>
            </w:r>
            <w:r w:rsidR="004D6308" w:rsidRPr="00DF01F5">
              <w:rPr>
                <w:rFonts w:eastAsiaTheme="minorHAnsi"/>
                <w:sz w:val="20"/>
              </w:rPr>
              <w:t>(</w:t>
            </w:r>
            <w:r w:rsidRPr="00DF01F5">
              <w:rPr>
                <w:rFonts w:eastAsiaTheme="minorHAnsi"/>
                <w:sz w:val="20"/>
              </w:rPr>
              <w:t>10</w:t>
            </w:r>
            <w:r w:rsidR="00644156" w:rsidRPr="00DF01F5">
              <w:rPr>
                <w:rFonts w:eastAsiaTheme="minorHAnsi"/>
                <w:sz w:val="20"/>
              </w:rPr>
              <w:t>.0</w:t>
            </w:r>
            <w:r w:rsidR="004D6308"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F3884C0" w14:textId="0E8BDACD" w:rsidR="004D6308" w:rsidRPr="00DF01F5" w:rsidRDefault="003B466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649A4C0" w14:textId="74BA91B9" w:rsidR="004D6308" w:rsidRPr="00DF01F5" w:rsidRDefault="008B1139"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2421BE9" w14:textId="34756E6D" w:rsidR="004D6308" w:rsidRPr="00DF01F5" w:rsidRDefault="008B1139" w:rsidP="004D6308">
            <w:pPr>
              <w:tabs>
                <w:tab w:val="clear" w:pos="0"/>
              </w:tabs>
              <w:spacing w:line="240" w:lineRule="auto"/>
              <w:jc w:val="center"/>
              <w:outlineLvl w:val="9"/>
              <w:rPr>
                <w:rFonts w:cs="Arial"/>
                <w:sz w:val="20"/>
              </w:rPr>
            </w:pPr>
            <w:r w:rsidRPr="00DF01F5">
              <w:rPr>
                <w:sz w:val="20"/>
              </w:rPr>
              <w:t>3 (9.4)</w:t>
            </w:r>
          </w:p>
        </w:tc>
      </w:tr>
      <w:tr w:rsidR="00DF01F5" w:rsidRPr="00DF01F5" w14:paraId="2FC5FAD3"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D3C8895" w14:textId="398B56F7" w:rsidR="004D6308" w:rsidRPr="00DF01F5" w:rsidRDefault="004D6308" w:rsidP="004D6308">
            <w:pPr>
              <w:tabs>
                <w:tab w:val="clear" w:pos="0"/>
              </w:tabs>
              <w:spacing w:line="240" w:lineRule="auto"/>
              <w:outlineLvl w:val="9"/>
              <w:rPr>
                <w:rFonts w:cs="Arial"/>
                <w:sz w:val="20"/>
              </w:rPr>
            </w:pPr>
            <w:r w:rsidRPr="00DF01F5">
              <w:rPr>
                <w:rFonts w:cs="Arial"/>
                <w:sz w:val="20"/>
              </w:rPr>
              <w:t>Abdominal distens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650AEB2" w14:textId="53A0F86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04AB22A" w14:textId="25E2FFC3"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CA1C461" w14:textId="793931D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4F7B640" w14:textId="05CFA93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E177636" w14:textId="717F977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51EE1F6" w14:textId="343ED4A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CCF8D61" w14:textId="3F687C5C" w:rsidR="004D6308" w:rsidRPr="00DF01F5" w:rsidRDefault="00ED05BC" w:rsidP="004D6308">
            <w:pPr>
              <w:tabs>
                <w:tab w:val="clear" w:pos="0"/>
              </w:tabs>
              <w:spacing w:line="240" w:lineRule="auto"/>
              <w:jc w:val="center"/>
              <w:outlineLvl w:val="9"/>
              <w:rPr>
                <w:rFonts w:eastAsiaTheme="minorHAnsi"/>
                <w:sz w:val="20"/>
              </w:rPr>
            </w:pPr>
            <w:r w:rsidRPr="00DF01F5">
              <w:rPr>
                <w:rFonts w:eastAsiaTheme="minorHAnsi"/>
                <w:sz w:val="20"/>
              </w:rPr>
              <w:t xml:space="preserve">1 </w:t>
            </w:r>
            <w:r w:rsidR="004D6308" w:rsidRPr="00DF01F5">
              <w:rPr>
                <w:rFonts w:eastAsiaTheme="minorHAnsi"/>
                <w:sz w:val="20"/>
              </w:rPr>
              <w:t>(</w:t>
            </w:r>
            <w:r w:rsidRPr="00DF01F5">
              <w:rPr>
                <w:rFonts w:eastAsiaTheme="minorHAnsi"/>
                <w:sz w:val="20"/>
              </w:rPr>
              <w:t>33.3</w:t>
            </w:r>
            <w:r w:rsidR="004D6308"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16FBB78" w14:textId="207222FE"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0625C249"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8AEE341" w14:textId="4F3F1811" w:rsidR="004D6308" w:rsidRPr="00DF01F5" w:rsidRDefault="004D6308" w:rsidP="004D6308">
            <w:pPr>
              <w:tabs>
                <w:tab w:val="clear" w:pos="0"/>
              </w:tabs>
              <w:spacing w:line="240" w:lineRule="auto"/>
              <w:outlineLvl w:val="9"/>
              <w:rPr>
                <w:rFonts w:cs="Arial"/>
                <w:sz w:val="20"/>
              </w:rPr>
            </w:pPr>
            <w:r w:rsidRPr="00DF01F5">
              <w:rPr>
                <w:rFonts w:cs="Arial"/>
                <w:sz w:val="20"/>
              </w:rPr>
              <w:t>Amyl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850D7E8" w14:textId="61666EA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077A7F7" w14:textId="107A93E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973698C" w14:textId="22392D2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BA51041" w14:textId="77777777" w:rsidR="004D6308" w:rsidRPr="00DF01F5" w:rsidRDefault="004D6308" w:rsidP="004D6308">
            <w:pPr>
              <w:tabs>
                <w:tab w:val="clear" w:pos="0"/>
              </w:tabs>
              <w:spacing w:line="240" w:lineRule="auto"/>
              <w:jc w:val="center"/>
              <w:outlineLvl w:val="9"/>
              <w:rPr>
                <w:rFonts w:eastAsiaTheme="minorHAnsi"/>
                <w:sz w:val="20"/>
              </w:rPr>
            </w:pP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66D52C6" w14:textId="717B794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2 (2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B0D4281" w14:textId="696FE2D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6BD4120" w14:textId="7244FF7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57868FA" w14:textId="55B534C0"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3ED0420B"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EB3451B" w14:textId="307D1234" w:rsidR="004D6308" w:rsidRPr="00DF01F5" w:rsidRDefault="004D6308" w:rsidP="004D6308">
            <w:pPr>
              <w:tabs>
                <w:tab w:val="clear" w:pos="0"/>
              </w:tabs>
              <w:spacing w:line="240" w:lineRule="auto"/>
              <w:outlineLvl w:val="9"/>
              <w:rPr>
                <w:rFonts w:cs="Arial"/>
                <w:sz w:val="20"/>
              </w:rPr>
            </w:pPr>
            <w:r w:rsidRPr="00DF01F5">
              <w:rPr>
                <w:sz w:val="20"/>
              </w:rPr>
              <w:t xml:space="preserve">Anxiety </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E6EF179" w14:textId="31B07B8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132B8E7" w14:textId="4988403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1EC38D5" w14:textId="06858EA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E4CFEBA" w14:textId="2ED69A9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AD4DF27" w14:textId="10EE94C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1 (10</w:t>
            </w:r>
            <w:r w:rsidR="00644156" w:rsidRPr="00DF01F5">
              <w:rPr>
                <w:rFonts w:eastAsiaTheme="minorHAnsi" w:cs="Arial"/>
                <w:sz w:val="20"/>
                <w:lang w:val="en-IE"/>
              </w:rPr>
              <w:t>.0</w:t>
            </w:r>
            <w:r w:rsidRPr="00DF01F5">
              <w:rPr>
                <w:rFonts w:eastAsiaTheme="minorHAnsi" w:cs="Arial"/>
                <w:sz w:val="20"/>
                <w:lang w:val="en-IE"/>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381B87E" w14:textId="045DBDA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28F895A" w14:textId="05A41D8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794F16D" w14:textId="6C59EF7F"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04A48465"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43E5B9F0" w14:textId="49301F98" w:rsidR="004D6308" w:rsidRPr="00DF01F5" w:rsidRDefault="004D6308" w:rsidP="004D6308">
            <w:pPr>
              <w:tabs>
                <w:tab w:val="clear" w:pos="0"/>
              </w:tabs>
              <w:spacing w:line="240" w:lineRule="auto"/>
              <w:outlineLvl w:val="9"/>
              <w:rPr>
                <w:sz w:val="20"/>
              </w:rPr>
            </w:pPr>
            <w:r w:rsidRPr="00DF01F5">
              <w:rPr>
                <w:sz w:val="20"/>
              </w:rPr>
              <w:t>Asthen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F1B0593" w14:textId="5A7EAE1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AB1CCFE" w14:textId="0B141BC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211F808" w14:textId="4CBD741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664F086" w14:textId="7ADEAC0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6BFF33" w14:textId="1F88704C" w:rsidR="004D6308" w:rsidRPr="00DF01F5" w:rsidRDefault="00526987"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F2A330A" w14:textId="42C7519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F4EA4A" w14:textId="040C66C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CCE2D7" w14:textId="15CD221F"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5C1008E3"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38ADA43" w14:textId="3194240A" w:rsidR="004D6308" w:rsidRPr="00DF01F5" w:rsidRDefault="004D6308" w:rsidP="004D6308">
            <w:pPr>
              <w:tabs>
                <w:tab w:val="clear" w:pos="0"/>
              </w:tabs>
              <w:spacing w:line="240" w:lineRule="auto"/>
              <w:outlineLvl w:val="9"/>
              <w:rPr>
                <w:rFonts w:cs="Arial"/>
                <w:sz w:val="20"/>
              </w:rPr>
            </w:pPr>
            <w:r w:rsidRPr="00DF01F5">
              <w:rPr>
                <w:sz w:val="20"/>
              </w:rPr>
              <w:lastRenderedPageBreak/>
              <w:t>Blood creatinin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0E402D8" w14:textId="48EAC62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64E15BF" w14:textId="26779D2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CA53534" w14:textId="1B1B08F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8F6C642" w14:textId="72B9D1A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20BEED" w14:textId="66CA7F9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949419F" w14:textId="7FC687CE" w:rsidR="004D6308" w:rsidRPr="00DF01F5" w:rsidRDefault="00A429F9"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A673B18" w14:textId="6ACFD1B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552C263" w14:textId="79A2BD26"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6F840BA5"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316C253" w14:textId="677EFC1E" w:rsidR="004D6308" w:rsidRPr="00DF01F5" w:rsidRDefault="004D6308" w:rsidP="004D6308">
            <w:pPr>
              <w:tabs>
                <w:tab w:val="clear" w:pos="0"/>
              </w:tabs>
              <w:spacing w:line="240" w:lineRule="auto"/>
              <w:outlineLvl w:val="9"/>
              <w:rPr>
                <w:sz w:val="20"/>
              </w:rPr>
            </w:pPr>
            <w:r w:rsidRPr="00DF01F5">
              <w:rPr>
                <w:sz w:val="20"/>
              </w:rPr>
              <w:t>Dyspnea exertional</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B29AB58" w14:textId="34ED3F5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89F037E" w14:textId="2BE85A7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755DF46" w14:textId="787C90C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4636CD9" w14:textId="69B1114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553BAAA" w14:textId="76BDCE1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82CF2F0" w14:textId="7D3D15B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F70993C" w14:textId="495B173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DB3678A" w14:textId="58F52183" w:rsidR="004D6308" w:rsidRPr="00DF01F5" w:rsidRDefault="00E52C4D" w:rsidP="004D6308">
            <w:pPr>
              <w:tabs>
                <w:tab w:val="clear" w:pos="0"/>
              </w:tabs>
              <w:spacing w:line="240" w:lineRule="auto"/>
              <w:jc w:val="center"/>
              <w:outlineLvl w:val="9"/>
              <w:rPr>
                <w:sz w:val="20"/>
              </w:rPr>
            </w:pPr>
            <w:r w:rsidRPr="00DF01F5">
              <w:rPr>
                <w:sz w:val="20"/>
              </w:rPr>
              <w:t>2 (6.3)</w:t>
            </w:r>
          </w:p>
        </w:tc>
      </w:tr>
      <w:tr w:rsidR="00DF01F5" w:rsidRPr="00DF01F5" w14:paraId="36A9361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87DAAF2" w14:textId="1B37531A" w:rsidR="004D6308" w:rsidRPr="00DF01F5" w:rsidRDefault="004D6308" w:rsidP="004D6308">
            <w:pPr>
              <w:tabs>
                <w:tab w:val="clear" w:pos="0"/>
              </w:tabs>
              <w:spacing w:line="240" w:lineRule="auto"/>
              <w:outlineLvl w:val="9"/>
              <w:rPr>
                <w:rFonts w:cs="Arial"/>
                <w:sz w:val="20"/>
              </w:rPr>
            </w:pPr>
            <w:r w:rsidRPr="00DF01F5">
              <w:rPr>
                <w:sz w:val="20"/>
              </w:rPr>
              <w:t>Gastroenteritis viral</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813C5AE" w14:textId="0CA4836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9936DCB" w14:textId="08AB56F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7E7C675" w14:textId="5DCBC53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1B55BCF" w14:textId="48EFDAB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58FDDDB" w14:textId="702B8CA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B3EE33D" w14:textId="4B933762" w:rsidR="004D6308" w:rsidRPr="00DF01F5" w:rsidRDefault="002C43CD"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6A07C57" w14:textId="3CA3B170" w:rsidR="004D6308" w:rsidRPr="00DF01F5" w:rsidRDefault="002C43CD" w:rsidP="004D6308">
            <w:pPr>
              <w:tabs>
                <w:tab w:val="clear" w:pos="0"/>
              </w:tabs>
              <w:spacing w:line="240" w:lineRule="auto"/>
              <w:jc w:val="center"/>
              <w:outlineLvl w:val="9"/>
              <w:rPr>
                <w:rFonts w:eastAsiaTheme="minorHAnsi"/>
                <w:sz w:val="20"/>
              </w:rPr>
            </w:pPr>
            <w:r w:rsidRPr="00DF01F5">
              <w:rPr>
                <w:rFonts w:eastAsiaTheme="minorHAnsi"/>
                <w:sz w:val="20"/>
              </w:rPr>
              <w:t xml:space="preserve">1 </w:t>
            </w:r>
            <w:r w:rsidR="004D6308" w:rsidRPr="00DF01F5">
              <w:rPr>
                <w:rFonts w:eastAsiaTheme="minorHAnsi"/>
                <w:sz w:val="20"/>
              </w:rPr>
              <w:t>(</w:t>
            </w:r>
            <w:r w:rsidRPr="00DF01F5">
              <w:rPr>
                <w:rFonts w:eastAsiaTheme="minorHAnsi"/>
                <w:sz w:val="20"/>
              </w:rPr>
              <w:t>33.3</w:t>
            </w:r>
            <w:r w:rsidR="004D6308"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5CF0600" w14:textId="60C6EB25"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3C8D161F"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53313F0" w14:textId="347BBA27" w:rsidR="004D6308" w:rsidRPr="00DF01F5" w:rsidRDefault="004D6308" w:rsidP="004D6308">
            <w:pPr>
              <w:tabs>
                <w:tab w:val="clear" w:pos="0"/>
              </w:tabs>
              <w:spacing w:line="240" w:lineRule="auto"/>
              <w:outlineLvl w:val="9"/>
              <w:rPr>
                <w:rFonts w:cs="Arial"/>
                <w:sz w:val="20"/>
              </w:rPr>
            </w:pPr>
            <w:r w:rsidRPr="00DF01F5">
              <w:rPr>
                <w:sz w:val="20"/>
              </w:rPr>
              <w:t>Hot flush</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390CEA8" w14:textId="1E524EE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554CF3C" w14:textId="3034D63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19F0039" w14:textId="6D5A9AF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BD852DE" w14:textId="20B4877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4EFBF0E" w14:textId="26621F62" w:rsidR="004D6308" w:rsidRPr="00DF01F5" w:rsidRDefault="00AE2CF3"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C813C99" w14:textId="0F1C9E5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4FEA27C" w14:textId="257CEE0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7AC2DEA" w14:textId="4A37CD6C"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58994D9B"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63B2342" w14:textId="4F834D7A" w:rsidR="004D6308" w:rsidRPr="00DF01F5" w:rsidRDefault="004D6308" w:rsidP="004D6308">
            <w:pPr>
              <w:tabs>
                <w:tab w:val="clear" w:pos="0"/>
              </w:tabs>
              <w:spacing w:line="240" w:lineRule="auto"/>
              <w:outlineLvl w:val="9"/>
              <w:rPr>
                <w:rFonts w:cs="Arial"/>
                <w:sz w:val="20"/>
              </w:rPr>
            </w:pPr>
            <w:r w:rsidRPr="00DF01F5">
              <w:rPr>
                <w:sz w:val="20"/>
              </w:rPr>
              <w:t>Lymphopen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5C43D85" w14:textId="6E2D4B33"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478E70A" w14:textId="42E883A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D444EA9" w14:textId="2A84028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08A961E" w14:textId="49133BE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FADC5E0" w14:textId="4255085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88D1F6E" w14:textId="5BCD449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8FB9EF1" w14:textId="63432A2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80D778B" w14:textId="2ECD4811"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71428705"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2DEDC07F" w14:textId="4C183B99" w:rsidR="004D6308" w:rsidRPr="00DF01F5" w:rsidRDefault="004D6308" w:rsidP="004D6308">
            <w:pPr>
              <w:tabs>
                <w:tab w:val="clear" w:pos="0"/>
              </w:tabs>
              <w:spacing w:line="240" w:lineRule="auto"/>
              <w:outlineLvl w:val="9"/>
              <w:rPr>
                <w:sz w:val="20"/>
              </w:rPr>
            </w:pPr>
            <w:r w:rsidRPr="00DF01F5">
              <w:rPr>
                <w:sz w:val="20"/>
              </w:rPr>
              <w:t>Muscle spasms</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4FEA6D9" w14:textId="74B7EEC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8539D17" w14:textId="7D14E68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w:t>
            </w:r>
            <w:r w:rsidR="0047377F" w:rsidRPr="00DF01F5">
              <w:rPr>
                <w:rFonts w:eastAsiaTheme="minorHAnsi"/>
                <w:sz w:val="20"/>
              </w:rPr>
              <w:t>100.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ABE2F0F" w14:textId="13B8C97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2012AA" w14:textId="00031A8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278D0CA" w14:textId="7F7F307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FEE7E5E" w14:textId="0FA742C3"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B72C3B3" w14:textId="29C8102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CCA84EA" w14:textId="38CD6E3F"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4CDB0AB9"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0ADD346" w14:textId="1836BA67" w:rsidR="004D6308" w:rsidRPr="00DF01F5" w:rsidRDefault="004D6308" w:rsidP="004D6308">
            <w:pPr>
              <w:tabs>
                <w:tab w:val="clear" w:pos="0"/>
              </w:tabs>
              <w:spacing w:line="240" w:lineRule="auto"/>
              <w:outlineLvl w:val="9"/>
              <w:rPr>
                <w:sz w:val="20"/>
              </w:rPr>
            </w:pPr>
            <w:r w:rsidRPr="00DF01F5">
              <w:rPr>
                <w:sz w:val="20"/>
              </w:rPr>
              <w:t>Neck pai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78EEBEA" w14:textId="4F509CB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0FD2E6C" w14:textId="4EF6C17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BEACAD6" w14:textId="7B311DD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9745946" w14:textId="121C6E0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F918AB3" w14:textId="4D74281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82DEAD" w14:textId="625F2AF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0A5712E" w14:textId="30D27CF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5F3E5DA" w14:textId="3C0B461F"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088FFDD1"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2F86BCF2" w14:textId="53EE9FF4" w:rsidR="004D6308" w:rsidRPr="00DF01F5" w:rsidRDefault="004D6308" w:rsidP="004D6308">
            <w:pPr>
              <w:tabs>
                <w:tab w:val="clear" w:pos="0"/>
              </w:tabs>
              <w:spacing w:line="240" w:lineRule="auto"/>
              <w:outlineLvl w:val="9"/>
              <w:rPr>
                <w:sz w:val="20"/>
              </w:rPr>
            </w:pPr>
            <w:r w:rsidRPr="00DF01F5">
              <w:rPr>
                <w:sz w:val="20"/>
              </w:rPr>
              <w:t>Neuralg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F0B61F5" w14:textId="6298F08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2B9F03C" w14:textId="6B68DB5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2420DC8" w14:textId="707962F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B177F47" w14:textId="67B6C27C"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F7ACDE3" w14:textId="7C32DDC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5396A7D" w14:textId="2D67BE3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6B6FBE6" w14:textId="78A258A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4EA9320" w14:textId="5368545B"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2EFDBAB2"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C7E7B68" w14:textId="52E8796A" w:rsidR="004D6308" w:rsidRPr="00DF01F5" w:rsidRDefault="004D6308" w:rsidP="004D6308">
            <w:pPr>
              <w:tabs>
                <w:tab w:val="clear" w:pos="0"/>
              </w:tabs>
              <w:spacing w:line="240" w:lineRule="auto"/>
              <w:outlineLvl w:val="9"/>
              <w:rPr>
                <w:sz w:val="20"/>
              </w:rPr>
            </w:pPr>
            <w:r w:rsidRPr="00DF01F5">
              <w:rPr>
                <w:sz w:val="20"/>
              </w:rPr>
              <w:t>Edema peripheral</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B5117E0" w14:textId="2050089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0DD712" w14:textId="30B405D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B00C08E" w14:textId="622B52D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6E7DA76" w14:textId="69500DF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7B4904D" w14:textId="4673434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5108CA0" w14:textId="39F99C9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6EFA7DF" w14:textId="12C2A51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307F65F" w14:textId="78C5FA38"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5AE176B1"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4FFA404E" w14:textId="38404129" w:rsidR="004D6308" w:rsidRPr="00DF01F5" w:rsidRDefault="004D6308" w:rsidP="004D6308">
            <w:pPr>
              <w:tabs>
                <w:tab w:val="clear" w:pos="0"/>
              </w:tabs>
              <w:spacing w:line="240" w:lineRule="auto"/>
              <w:outlineLvl w:val="9"/>
              <w:rPr>
                <w:sz w:val="20"/>
              </w:rPr>
            </w:pPr>
            <w:r w:rsidRPr="00DF01F5">
              <w:rPr>
                <w:sz w:val="20"/>
              </w:rPr>
              <w:t>Oropharyngeal pai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E81CCB9" w14:textId="39656BE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497AD9F" w14:textId="055072D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9EC937D" w14:textId="33157944"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3E2FD5F" w14:textId="3F338E2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61F12FB" w14:textId="4EE9044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280F8F" w14:textId="37F906A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8E9BBC4" w14:textId="5045359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9D50761" w14:textId="7E18060A"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2B0DB37A"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3C48D20" w14:textId="2B36D2AD" w:rsidR="004D6308" w:rsidRPr="00DF01F5" w:rsidRDefault="004D6308" w:rsidP="004D6308">
            <w:pPr>
              <w:tabs>
                <w:tab w:val="clear" w:pos="0"/>
              </w:tabs>
              <w:spacing w:line="240" w:lineRule="auto"/>
              <w:outlineLvl w:val="9"/>
              <w:rPr>
                <w:sz w:val="20"/>
              </w:rPr>
            </w:pPr>
            <w:r w:rsidRPr="00DF01F5">
              <w:rPr>
                <w:sz w:val="20"/>
              </w:rPr>
              <w:t>Restless legs syndrome</w:t>
            </w:r>
            <w:r w:rsidR="007F1C01" w:rsidRPr="00DF01F5">
              <w:rPr>
                <w:sz w:val="20"/>
              </w:rPr>
              <w:t xml:space="preserve"> </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666C358" w14:textId="02E8825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F60BBB8" w14:textId="7A52F10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D0E56E3" w14:textId="59D9EEE8"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A282286" w14:textId="37E1191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0C14346" w14:textId="5C564A45"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13EB10C" w14:textId="678003A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D1AB9F4" w14:textId="0A256C20"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55CA001" w14:textId="7AACA3B7"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3F7B6384"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3E7CF53" w14:textId="49B11B6B" w:rsidR="004D6308" w:rsidRPr="00DF01F5" w:rsidRDefault="004D6308" w:rsidP="004D6308">
            <w:pPr>
              <w:tabs>
                <w:tab w:val="clear" w:pos="0"/>
              </w:tabs>
              <w:spacing w:line="240" w:lineRule="auto"/>
              <w:outlineLvl w:val="9"/>
              <w:rPr>
                <w:sz w:val="20"/>
              </w:rPr>
            </w:pPr>
            <w:r w:rsidRPr="00DF01F5">
              <w:rPr>
                <w:sz w:val="20"/>
              </w:rPr>
              <w:t>Thrombocytopen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F0966E3" w14:textId="2CDCF0C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6BCF418" w14:textId="5AF69A73"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ED308E" w14:textId="370868F8" w:rsidR="004D6308" w:rsidRPr="00DF01F5" w:rsidRDefault="002F0831"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B6CB0BF" w14:textId="518CD75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3C55E4A" w14:textId="2F58229A"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10</w:t>
            </w:r>
            <w:r w:rsidR="00644156"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5BEFAA0" w14:textId="7FF8B7C3"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AA1995F" w14:textId="41B8B4A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485DC22" w14:textId="4C11ADDF"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0767DE9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9CFA9FA" w14:textId="612E0A25" w:rsidR="004D6308" w:rsidRPr="00DF01F5" w:rsidRDefault="004D6308" w:rsidP="004D6308">
            <w:pPr>
              <w:tabs>
                <w:tab w:val="clear" w:pos="0"/>
              </w:tabs>
              <w:spacing w:line="240" w:lineRule="auto"/>
              <w:outlineLvl w:val="9"/>
              <w:rPr>
                <w:rFonts w:cs="Arial"/>
                <w:sz w:val="20"/>
              </w:rPr>
            </w:pPr>
            <w:r w:rsidRPr="00DF01F5">
              <w:rPr>
                <w:sz w:val="20"/>
              </w:rPr>
              <w:t>Vaginal hemorrhage</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EB8ACE4" w14:textId="444D658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CD9533" w14:textId="4E05441F"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2E18E70" w14:textId="779F1CDD"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222080C" w14:textId="52E4529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E9B9864" w14:textId="2D4FB5C1"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231FAAF" w14:textId="7099D2DC" w:rsidR="004D6308" w:rsidRPr="00DF01F5" w:rsidRDefault="00AD0BD7"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26AFAEA" w14:textId="6779E63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28E010" w14:textId="35826547" w:rsidR="004D6308" w:rsidRPr="00DF01F5" w:rsidRDefault="004D6308" w:rsidP="004D6308">
            <w:pPr>
              <w:tabs>
                <w:tab w:val="clear" w:pos="0"/>
              </w:tabs>
              <w:spacing w:line="240" w:lineRule="auto"/>
              <w:jc w:val="center"/>
              <w:outlineLvl w:val="9"/>
              <w:rPr>
                <w:rFonts w:cs="Arial"/>
                <w:sz w:val="20"/>
              </w:rPr>
            </w:pPr>
            <w:r w:rsidRPr="00DF01F5">
              <w:rPr>
                <w:sz w:val="20"/>
              </w:rPr>
              <w:t>2 (6.3)</w:t>
            </w:r>
          </w:p>
        </w:tc>
      </w:tr>
      <w:tr w:rsidR="00DF01F5" w:rsidRPr="00DF01F5" w14:paraId="72BAC3A4" w14:textId="77777777" w:rsidTr="008B1592">
        <w:tc>
          <w:tcPr>
            <w:tcW w:w="2563" w:type="dxa"/>
            <w:tcBorders>
              <w:top w:val="none" w:sz="2" w:space="0" w:color="000000" w:themeColor="text1"/>
              <w:left w:val="none" w:sz="2" w:space="0" w:color="000000" w:themeColor="text1"/>
              <w:bottom w:val="single" w:sz="4" w:space="0" w:color="000000" w:themeColor="text1"/>
              <w:right w:val="single" w:sz="4" w:space="0" w:color="000000" w:themeColor="text1"/>
            </w:tcBorders>
          </w:tcPr>
          <w:p w14:paraId="2595A69D" w14:textId="7D414FF0" w:rsidR="004D6308" w:rsidRPr="00DF01F5" w:rsidRDefault="004D6308" w:rsidP="004D6308">
            <w:pPr>
              <w:tabs>
                <w:tab w:val="clear" w:pos="0"/>
              </w:tabs>
              <w:spacing w:line="240" w:lineRule="auto"/>
              <w:outlineLvl w:val="9"/>
              <w:rPr>
                <w:rFonts w:cs="Arial"/>
                <w:sz w:val="20"/>
              </w:rPr>
            </w:pPr>
            <w:r w:rsidRPr="00DF01F5">
              <w:rPr>
                <w:sz w:val="20"/>
              </w:rPr>
              <w:t>Vertigo</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79259BB0" w14:textId="35922597"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cs="Arial"/>
                <w:sz w:val="20"/>
                <w:lang w:val="en-IE"/>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32D2BA28" w14:textId="42B8D3D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593C56E3" w14:textId="47A4C676"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7ADE31CE" w14:textId="1C41D8AE"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3929A8E4" w14:textId="65FC695B"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0E4112D1" w14:textId="7AED73F2"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717B832F" w14:textId="63D76CB9" w:rsidR="004D6308" w:rsidRPr="00DF01F5" w:rsidRDefault="004D6308" w:rsidP="004D630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2A64A92C" w14:textId="02B53368" w:rsidR="004D6308" w:rsidRPr="00DF01F5" w:rsidRDefault="004D6308" w:rsidP="004D6308">
            <w:pPr>
              <w:tabs>
                <w:tab w:val="clear" w:pos="0"/>
              </w:tabs>
              <w:spacing w:line="240" w:lineRule="auto"/>
              <w:jc w:val="center"/>
              <w:outlineLvl w:val="9"/>
              <w:rPr>
                <w:rFonts w:cs="Arial"/>
                <w:sz w:val="20"/>
              </w:rPr>
            </w:pPr>
            <w:r w:rsidRPr="00DF01F5">
              <w:rPr>
                <w:rFonts w:cs="Arial"/>
                <w:sz w:val="20"/>
              </w:rPr>
              <w:t>2 (6.3)</w:t>
            </w:r>
          </w:p>
        </w:tc>
      </w:tr>
      <w:tr w:rsidR="00DF01F5" w:rsidRPr="00DF01F5" w14:paraId="061659D0" w14:textId="77777777" w:rsidTr="008B1592">
        <w:tc>
          <w:tcPr>
            <w:tcW w:w="2563" w:type="dxa"/>
            <w:tcBorders>
              <w:top w:val="single" w:sz="4" w:space="0" w:color="000000" w:themeColor="text1"/>
              <w:left w:val="none" w:sz="2" w:space="0" w:color="000000" w:themeColor="text1"/>
              <w:bottom w:val="single" w:sz="4" w:space="0" w:color="000000" w:themeColor="text1"/>
              <w:right w:val="single" w:sz="4" w:space="0" w:color="000000" w:themeColor="text1"/>
            </w:tcBorders>
          </w:tcPr>
          <w:p w14:paraId="0B3C5208" w14:textId="6E65AEA4" w:rsidR="00D47DF9" w:rsidRPr="00DF01F5" w:rsidRDefault="00D47DF9" w:rsidP="00D47DF9">
            <w:pPr>
              <w:tabs>
                <w:tab w:val="clear" w:pos="0"/>
              </w:tabs>
              <w:spacing w:line="240" w:lineRule="auto"/>
              <w:outlineLvl w:val="9"/>
              <w:rPr>
                <w:rFonts w:cs="Arial"/>
                <w:sz w:val="20"/>
              </w:rPr>
            </w:pPr>
            <w:r w:rsidRPr="00DF01F5">
              <w:rPr>
                <w:rFonts w:cs="Arial"/>
                <w:b/>
                <w:sz w:val="20"/>
              </w:rPr>
              <w:br/>
              <w:t xml:space="preserve">Grade </w:t>
            </w:r>
            <w:r w:rsidR="001E6713" w:rsidRPr="00DF01F5">
              <w:rPr>
                <w:rFonts w:cs="Arial"/>
                <w:b/>
                <w:sz w:val="20"/>
              </w:rPr>
              <w:t>≥</w:t>
            </w:r>
            <w:r w:rsidRPr="00DF01F5">
              <w:rPr>
                <w:rFonts w:cs="Arial"/>
                <w:b/>
                <w:sz w:val="20"/>
              </w:rPr>
              <w:t>3 TEAEs</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23ADB9" w14:textId="23B84D6D" w:rsidR="00D47DF9" w:rsidRPr="00DF01F5" w:rsidRDefault="00D47DF9" w:rsidP="00D47DF9">
            <w:pPr>
              <w:tabs>
                <w:tab w:val="clear" w:pos="0"/>
              </w:tabs>
              <w:spacing w:line="240" w:lineRule="auto"/>
              <w:jc w:val="center"/>
              <w:outlineLvl w:val="9"/>
              <w:rPr>
                <w:rFonts w:eastAsiaTheme="minorHAnsi"/>
                <w:sz w:val="20"/>
              </w:rPr>
            </w:pPr>
            <w:r w:rsidRPr="00DF01F5">
              <w:rPr>
                <w:rFonts w:eastAsiaTheme="minorHAnsi"/>
                <w:b/>
                <w:sz w:val="20"/>
              </w:rPr>
              <w:t>0.3 mg/kg (n=1)</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CC65DE" w14:textId="707F14A7" w:rsidR="00D47DF9" w:rsidRPr="00DF01F5" w:rsidRDefault="00D47DF9" w:rsidP="00D47DF9">
            <w:pPr>
              <w:tabs>
                <w:tab w:val="clear" w:pos="0"/>
              </w:tabs>
              <w:spacing w:line="240" w:lineRule="auto"/>
              <w:jc w:val="center"/>
              <w:outlineLvl w:val="9"/>
              <w:rPr>
                <w:rFonts w:eastAsiaTheme="minorHAnsi"/>
                <w:sz w:val="20"/>
              </w:rPr>
            </w:pPr>
            <w:r w:rsidRPr="00DF01F5">
              <w:rPr>
                <w:rFonts w:eastAsiaTheme="minorHAnsi"/>
                <w:b/>
                <w:sz w:val="20"/>
              </w:rPr>
              <w:t>0.6 mg/kg (n=1)</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6CB4B3" w14:textId="56484480" w:rsidR="00D47DF9" w:rsidRPr="00DF01F5" w:rsidRDefault="00D47DF9" w:rsidP="00D47DF9">
            <w:pPr>
              <w:tabs>
                <w:tab w:val="clear" w:pos="0"/>
              </w:tabs>
              <w:spacing w:line="240" w:lineRule="auto"/>
              <w:jc w:val="center"/>
              <w:outlineLvl w:val="9"/>
              <w:rPr>
                <w:rFonts w:eastAsiaTheme="minorHAnsi"/>
                <w:sz w:val="20"/>
              </w:rPr>
            </w:pPr>
            <w:r w:rsidRPr="00DF01F5">
              <w:rPr>
                <w:rFonts w:eastAsiaTheme="minorHAnsi"/>
                <w:b/>
                <w:sz w:val="20"/>
              </w:rPr>
              <w:t>1.0 mg/kg (n=3)</w:t>
            </w:r>
          </w:p>
        </w:tc>
        <w:tc>
          <w:tcPr>
            <w:tcW w:w="14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5D1E51" w14:textId="2D78C9D4" w:rsidR="00D47DF9" w:rsidRPr="00DF01F5" w:rsidRDefault="00D47DF9" w:rsidP="00D47DF9">
            <w:pPr>
              <w:tabs>
                <w:tab w:val="clear" w:pos="0"/>
              </w:tabs>
              <w:spacing w:line="240" w:lineRule="auto"/>
              <w:jc w:val="center"/>
              <w:outlineLvl w:val="9"/>
              <w:rPr>
                <w:rFonts w:eastAsiaTheme="minorHAnsi"/>
                <w:sz w:val="20"/>
              </w:rPr>
            </w:pPr>
            <w:r w:rsidRPr="00DF01F5">
              <w:rPr>
                <w:rFonts w:eastAsiaTheme="minorHAnsi"/>
                <w:b/>
                <w:sz w:val="20"/>
              </w:rPr>
              <w:t>1.5 mg/kg (n=3)</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60DF24" w14:textId="0DE39001" w:rsidR="00D47DF9" w:rsidRPr="00DF01F5" w:rsidRDefault="00D47DF9" w:rsidP="00D47DF9">
            <w:pPr>
              <w:tabs>
                <w:tab w:val="clear" w:pos="0"/>
              </w:tabs>
              <w:spacing w:line="240" w:lineRule="auto"/>
              <w:jc w:val="center"/>
              <w:outlineLvl w:val="9"/>
              <w:rPr>
                <w:rFonts w:eastAsiaTheme="minorHAnsi"/>
                <w:sz w:val="20"/>
              </w:rPr>
            </w:pPr>
            <w:r w:rsidRPr="00DF01F5">
              <w:rPr>
                <w:rFonts w:eastAsiaTheme="minorHAnsi"/>
                <w:b/>
                <w:sz w:val="20"/>
              </w:rPr>
              <w:t>2.0 mg/kg (n=10)</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5D607D" w14:textId="6E181C80" w:rsidR="00D47DF9" w:rsidRPr="00DF01F5" w:rsidRDefault="00D47DF9" w:rsidP="00D47DF9">
            <w:pPr>
              <w:tabs>
                <w:tab w:val="clear" w:pos="0"/>
              </w:tabs>
              <w:spacing w:line="240" w:lineRule="auto"/>
              <w:jc w:val="center"/>
              <w:outlineLvl w:val="9"/>
              <w:rPr>
                <w:rFonts w:eastAsiaTheme="minorHAnsi"/>
                <w:sz w:val="20"/>
              </w:rPr>
            </w:pPr>
            <w:r w:rsidRPr="00DF01F5">
              <w:rPr>
                <w:rFonts w:eastAsiaTheme="minorHAnsi"/>
                <w:b/>
                <w:sz w:val="20"/>
              </w:rPr>
              <w:t>2.2 mg/kg (n=11)</w:t>
            </w:r>
          </w:p>
        </w:tc>
        <w:tc>
          <w:tcPr>
            <w:tcW w:w="12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4B715B" w14:textId="2E0A45CC" w:rsidR="00D47DF9" w:rsidRPr="00DF01F5" w:rsidRDefault="00D47DF9" w:rsidP="00D47DF9">
            <w:pPr>
              <w:tabs>
                <w:tab w:val="clear" w:pos="0"/>
              </w:tabs>
              <w:spacing w:line="240" w:lineRule="auto"/>
              <w:jc w:val="center"/>
              <w:outlineLvl w:val="9"/>
              <w:rPr>
                <w:rFonts w:eastAsiaTheme="minorHAnsi"/>
                <w:sz w:val="20"/>
              </w:rPr>
            </w:pPr>
            <w:r w:rsidRPr="00DF01F5">
              <w:rPr>
                <w:rFonts w:eastAsiaTheme="minorHAnsi"/>
                <w:b/>
                <w:sz w:val="20"/>
              </w:rPr>
              <w:t>2.4 mg/kg (n=3)</w:t>
            </w:r>
          </w:p>
        </w:tc>
        <w:tc>
          <w:tcPr>
            <w:tcW w:w="12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4870A5" w14:textId="5B248125" w:rsidR="00D47DF9" w:rsidRPr="00DF01F5" w:rsidRDefault="00D47DF9" w:rsidP="00D47DF9">
            <w:pPr>
              <w:tabs>
                <w:tab w:val="clear" w:pos="0"/>
              </w:tabs>
              <w:spacing w:line="240" w:lineRule="auto"/>
              <w:jc w:val="center"/>
              <w:outlineLvl w:val="9"/>
              <w:rPr>
                <w:rFonts w:cs="Arial"/>
                <w:sz w:val="20"/>
              </w:rPr>
            </w:pPr>
            <w:r w:rsidRPr="00DF01F5">
              <w:rPr>
                <w:rFonts w:cs="Arial"/>
                <w:b/>
                <w:sz w:val="20"/>
              </w:rPr>
              <w:t>Total (N=32)</w:t>
            </w:r>
          </w:p>
        </w:tc>
      </w:tr>
      <w:tr w:rsidR="00DF01F5" w:rsidRPr="00DF01F5" w14:paraId="28D9D561" w14:textId="77777777" w:rsidTr="008B1592">
        <w:tc>
          <w:tcPr>
            <w:tcW w:w="2563" w:type="dxa"/>
            <w:tcBorders>
              <w:top w:val="single" w:sz="4" w:space="0" w:color="000000" w:themeColor="text1"/>
              <w:left w:val="none" w:sz="2" w:space="0" w:color="000000" w:themeColor="text1"/>
              <w:bottom w:val="none" w:sz="2" w:space="0" w:color="000000" w:themeColor="text1"/>
              <w:right w:val="single" w:sz="4" w:space="0" w:color="000000" w:themeColor="text1"/>
            </w:tcBorders>
          </w:tcPr>
          <w:p w14:paraId="2242E0C2" w14:textId="4DE9C5F5" w:rsidR="00D47DF9" w:rsidRPr="00DF01F5" w:rsidRDefault="00A63AC7" w:rsidP="00D47DF9">
            <w:pPr>
              <w:tabs>
                <w:tab w:val="clear" w:pos="0"/>
              </w:tabs>
              <w:spacing w:line="240" w:lineRule="auto"/>
              <w:outlineLvl w:val="9"/>
              <w:rPr>
                <w:rFonts w:cs="Arial"/>
                <w:sz w:val="20"/>
              </w:rPr>
            </w:pPr>
            <w:r w:rsidRPr="00DF01F5">
              <w:rPr>
                <w:rFonts w:cs="Arial"/>
                <w:sz w:val="20"/>
              </w:rPr>
              <w:t xml:space="preserve">≥1 Grade </w:t>
            </w:r>
            <w:r w:rsidR="001E6713" w:rsidRPr="00DF01F5">
              <w:rPr>
                <w:rFonts w:cs="Arial"/>
                <w:sz w:val="20"/>
              </w:rPr>
              <w:t>≥</w:t>
            </w:r>
            <w:r w:rsidRPr="00DF01F5">
              <w:rPr>
                <w:rFonts w:cs="Arial"/>
                <w:sz w:val="20"/>
              </w:rPr>
              <w:t>3 TEAE</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7AB534B6" w14:textId="65ECF22A" w:rsidR="00D47DF9" w:rsidRPr="00DF01F5" w:rsidRDefault="00321CBE"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14B419D7" w14:textId="52BD6BC8" w:rsidR="00D47DF9" w:rsidRPr="00DF01F5" w:rsidRDefault="00321CBE"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5C4FF9FC" w14:textId="2785B418" w:rsidR="00D47DF9" w:rsidRPr="00DF01F5" w:rsidRDefault="00321CBE"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0336312F" w14:textId="502DB619" w:rsidR="00D47DF9" w:rsidRPr="00DF01F5" w:rsidRDefault="00E10F96" w:rsidP="00D47DF9">
            <w:pPr>
              <w:tabs>
                <w:tab w:val="clear" w:pos="0"/>
              </w:tabs>
              <w:spacing w:line="240" w:lineRule="auto"/>
              <w:jc w:val="center"/>
              <w:outlineLvl w:val="9"/>
              <w:rPr>
                <w:rFonts w:eastAsiaTheme="minorHAnsi"/>
                <w:sz w:val="20"/>
              </w:rPr>
            </w:pPr>
            <w:r w:rsidRPr="00DF01F5">
              <w:rPr>
                <w:rFonts w:eastAsiaTheme="minorHAnsi"/>
                <w:sz w:val="20"/>
              </w:rPr>
              <w:t xml:space="preserve">2 </w:t>
            </w:r>
            <w:r w:rsidR="00321CBE" w:rsidRPr="00DF01F5">
              <w:rPr>
                <w:rFonts w:eastAsiaTheme="minorHAnsi"/>
                <w:sz w:val="20"/>
              </w:rPr>
              <w:t>(</w:t>
            </w:r>
            <w:r w:rsidR="009E72FC" w:rsidRPr="00DF01F5">
              <w:rPr>
                <w:rFonts w:eastAsiaTheme="minorHAnsi"/>
                <w:sz w:val="20"/>
              </w:rPr>
              <w:t>66.7</w:t>
            </w:r>
            <w:r w:rsidR="00321CBE"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51099C7C" w14:textId="436FF56F" w:rsidR="00D47DF9" w:rsidRPr="00DF01F5" w:rsidRDefault="00D61D5B" w:rsidP="00D47DF9">
            <w:pPr>
              <w:tabs>
                <w:tab w:val="clear" w:pos="0"/>
              </w:tabs>
              <w:spacing w:line="240" w:lineRule="auto"/>
              <w:jc w:val="center"/>
              <w:outlineLvl w:val="9"/>
              <w:rPr>
                <w:rFonts w:eastAsiaTheme="minorHAnsi"/>
                <w:sz w:val="20"/>
              </w:rPr>
            </w:pPr>
            <w:r w:rsidRPr="00DF01F5">
              <w:rPr>
                <w:rFonts w:eastAsiaTheme="minorHAnsi"/>
                <w:sz w:val="20"/>
              </w:rPr>
              <w:t>7 (70</w:t>
            </w:r>
            <w:r w:rsidR="001472AF" w:rsidRPr="00DF01F5">
              <w:rPr>
                <w:rFonts w:eastAsiaTheme="minorHAnsi"/>
                <w:sz w:val="20"/>
              </w:rPr>
              <w:t>.0</w:t>
            </w:r>
            <w:r w:rsidRPr="00DF01F5">
              <w:rPr>
                <w:rFonts w:eastAsiaTheme="minorHAnsi"/>
                <w:sz w:val="20"/>
              </w:rPr>
              <w:t>)</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78C514AB" w14:textId="04AFB953" w:rsidR="00D47DF9" w:rsidRPr="00DF01F5" w:rsidRDefault="00B00DAC" w:rsidP="00D47DF9">
            <w:pPr>
              <w:tabs>
                <w:tab w:val="clear" w:pos="0"/>
              </w:tabs>
              <w:spacing w:line="240" w:lineRule="auto"/>
              <w:jc w:val="center"/>
              <w:outlineLvl w:val="9"/>
              <w:rPr>
                <w:rFonts w:eastAsiaTheme="minorHAnsi"/>
                <w:sz w:val="20"/>
              </w:rPr>
            </w:pPr>
            <w:r w:rsidRPr="00DF01F5">
              <w:rPr>
                <w:rFonts w:eastAsiaTheme="minorHAnsi"/>
                <w:sz w:val="20"/>
              </w:rPr>
              <w:t>9 (81.</w:t>
            </w:r>
            <w:r w:rsidR="00AC5C98" w:rsidRPr="00DF01F5">
              <w:rPr>
                <w:rFonts w:eastAsiaTheme="minorHAnsi"/>
                <w:sz w:val="20"/>
              </w:rPr>
              <w:t>8)</w:t>
            </w:r>
          </w:p>
        </w:tc>
        <w:tc>
          <w:tcPr>
            <w:tcW w:w="1280"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3BB6C9E0" w14:textId="211BA926" w:rsidR="00D47DF9" w:rsidRPr="00DF01F5" w:rsidRDefault="00D61D5B" w:rsidP="00D47DF9">
            <w:pPr>
              <w:tabs>
                <w:tab w:val="clear" w:pos="0"/>
              </w:tabs>
              <w:spacing w:line="240" w:lineRule="auto"/>
              <w:jc w:val="center"/>
              <w:outlineLvl w:val="9"/>
              <w:rPr>
                <w:rFonts w:eastAsiaTheme="minorHAnsi"/>
                <w:sz w:val="20"/>
              </w:rPr>
            </w:pPr>
            <w:r w:rsidRPr="00DF01F5">
              <w:rPr>
                <w:rFonts w:eastAsiaTheme="minorHAnsi"/>
                <w:sz w:val="20"/>
              </w:rPr>
              <w:t>3 (100</w:t>
            </w:r>
            <w:r w:rsidR="00CD6258" w:rsidRPr="00DF01F5">
              <w:rPr>
                <w:rFonts w:eastAsiaTheme="minorHAnsi"/>
                <w:sz w:val="20"/>
              </w:rPr>
              <w:t>.0</w:t>
            </w:r>
            <w:r w:rsidR="00093ABE" w:rsidRPr="00DF01F5">
              <w:rPr>
                <w:rFonts w:eastAsiaTheme="minorHAnsi"/>
                <w:sz w:val="20"/>
              </w:rPr>
              <w:t>)</w:t>
            </w:r>
          </w:p>
        </w:tc>
        <w:tc>
          <w:tcPr>
            <w:tcW w:w="1281" w:type="dxa"/>
            <w:tcBorders>
              <w:top w:val="single" w:sz="4" w:space="0" w:color="000000" w:themeColor="text1"/>
              <w:left w:val="single" w:sz="4" w:space="0" w:color="000000" w:themeColor="text1"/>
              <w:bottom w:val="none" w:sz="2" w:space="0" w:color="000000" w:themeColor="text1"/>
              <w:right w:val="single" w:sz="4" w:space="0" w:color="000000" w:themeColor="text1"/>
            </w:tcBorders>
          </w:tcPr>
          <w:p w14:paraId="6E6B63A0" w14:textId="64654944" w:rsidR="00D47DF9" w:rsidRPr="00DF01F5" w:rsidRDefault="00173617" w:rsidP="00D47DF9">
            <w:pPr>
              <w:tabs>
                <w:tab w:val="clear" w:pos="0"/>
              </w:tabs>
              <w:spacing w:line="240" w:lineRule="auto"/>
              <w:jc w:val="center"/>
              <w:outlineLvl w:val="9"/>
              <w:rPr>
                <w:rFonts w:cs="Arial"/>
                <w:sz w:val="20"/>
              </w:rPr>
            </w:pPr>
            <w:r w:rsidRPr="00DF01F5">
              <w:rPr>
                <w:rFonts w:cs="Arial"/>
                <w:sz w:val="20"/>
              </w:rPr>
              <w:t>21 (65.6)</w:t>
            </w:r>
          </w:p>
        </w:tc>
      </w:tr>
      <w:tr w:rsidR="00DF01F5" w:rsidRPr="00DF01F5" w14:paraId="578D55F6"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CC5BBD2" w14:textId="0D436A8F" w:rsidR="00D47DF9" w:rsidRPr="00DF01F5" w:rsidRDefault="15E4D409" w:rsidP="75831903">
            <w:pPr>
              <w:spacing w:line="240" w:lineRule="auto"/>
              <w:rPr>
                <w:rFonts w:cs="Arial"/>
                <w:sz w:val="20"/>
              </w:rPr>
            </w:pPr>
            <w:r w:rsidRPr="00DF01F5">
              <w:rPr>
                <w:rFonts w:cs="Arial"/>
                <w:sz w:val="20"/>
              </w:rPr>
              <w:t>Neutropen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8C348A0" w14:textId="20C99A07" w:rsidR="00D47DF9" w:rsidRPr="00DF01F5" w:rsidRDefault="00EA6A19"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6C5D3BA" w14:textId="7126B4F0" w:rsidR="00D47DF9" w:rsidRPr="00DF01F5" w:rsidRDefault="00EA6A19"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E5869DA" w14:textId="74F85671" w:rsidR="00D47DF9" w:rsidRPr="00DF01F5" w:rsidRDefault="00EA6A19"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0E19D86" w14:textId="6EFB0083" w:rsidR="00D47DF9" w:rsidRPr="00DF01F5" w:rsidRDefault="00EA6A19"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A64E28A" w14:textId="545148A3" w:rsidR="00D47DF9" w:rsidRPr="00DF01F5" w:rsidRDefault="00EA6A19" w:rsidP="00D47DF9">
            <w:pPr>
              <w:tabs>
                <w:tab w:val="clear" w:pos="0"/>
              </w:tabs>
              <w:spacing w:line="240" w:lineRule="auto"/>
              <w:jc w:val="center"/>
              <w:outlineLvl w:val="9"/>
              <w:rPr>
                <w:rFonts w:eastAsiaTheme="minorHAnsi"/>
                <w:sz w:val="20"/>
              </w:rPr>
            </w:pPr>
            <w:r w:rsidRPr="00DF01F5">
              <w:rPr>
                <w:rFonts w:eastAsiaTheme="minorHAnsi"/>
                <w:sz w:val="20"/>
              </w:rPr>
              <w:t>4 (40</w:t>
            </w:r>
            <w:r w:rsidR="001472AF"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B539F33" w14:textId="4B9A6700" w:rsidR="00D47DF9" w:rsidRPr="00DF01F5" w:rsidRDefault="0058353D" w:rsidP="00D47DF9">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20F43EA" w14:textId="19E970E1" w:rsidR="00D47DF9" w:rsidRPr="00DF01F5" w:rsidRDefault="00250147" w:rsidP="00D47DF9">
            <w:pPr>
              <w:tabs>
                <w:tab w:val="clear" w:pos="0"/>
              </w:tabs>
              <w:spacing w:line="240" w:lineRule="auto"/>
              <w:jc w:val="center"/>
              <w:outlineLvl w:val="9"/>
              <w:rPr>
                <w:rFonts w:eastAsiaTheme="minorHAnsi"/>
                <w:sz w:val="20"/>
              </w:rPr>
            </w:pPr>
            <w:r w:rsidRPr="00DF01F5">
              <w:rPr>
                <w:rFonts w:eastAsiaTheme="minorHAnsi"/>
                <w:sz w:val="20"/>
              </w:rPr>
              <w:t>2 (66</w:t>
            </w:r>
            <w:r w:rsidR="00D019DC" w:rsidRPr="00DF01F5">
              <w:rPr>
                <w:rFonts w:eastAsiaTheme="minorHAnsi"/>
                <w:sz w:val="20"/>
              </w:rPr>
              <w:t>.</w:t>
            </w:r>
            <w:r w:rsidRPr="00DF01F5">
              <w:rPr>
                <w:rFonts w:eastAsiaTheme="minorHAnsi"/>
                <w:sz w:val="20"/>
              </w:rPr>
              <w:t>7</w:t>
            </w:r>
            <w:r w:rsidR="00A12D75" w:rsidRPr="00DF01F5">
              <w:rPr>
                <w:rFonts w:eastAsiaTheme="minorHAnsi"/>
                <w:sz w:val="20"/>
              </w:rPr>
              <w:t>)</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EAD406B" w14:textId="56F63B7C" w:rsidR="00D47DF9" w:rsidRPr="00DF01F5" w:rsidRDefault="00250147" w:rsidP="00D47DF9">
            <w:pPr>
              <w:tabs>
                <w:tab w:val="clear" w:pos="0"/>
              </w:tabs>
              <w:spacing w:line="240" w:lineRule="auto"/>
              <w:jc w:val="center"/>
              <w:outlineLvl w:val="9"/>
              <w:rPr>
                <w:rFonts w:cs="Arial"/>
                <w:sz w:val="20"/>
              </w:rPr>
            </w:pPr>
            <w:r w:rsidRPr="00DF01F5">
              <w:rPr>
                <w:rFonts w:cs="Arial"/>
                <w:sz w:val="20"/>
              </w:rPr>
              <w:t>7 (21.9)</w:t>
            </w:r>
          </w:p>
        </w:tc>
      </w:tr>
      <w:tr w:rsidR="00DF01F5" w:rsidRPr="00DF01F5" w14:paraId="2AC2680D"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C810D30" w14:textId="78F3383E" w:rsidR="00D47DF9" w:rsidRPr="00DF01F5" w:rsidRDefault="00250147" w:rsidP="00D47DF9">
            <w:pPr>
              <w:tabs>
                <w:tab w:val="clear" w:pos="0"/>
              </w:tabs>
              <w:spacing w:line="240" w:lineRule="auto"/>
              <w:outlineLvl w:val="9"/>
              <w:rPr>
                <w:rFonts w:cs="Arial"/>
                <w:sz w:val="20"/>
              </w:rPr>
            </w:pPr>
            <w:r w:rsidRPr="00DF01F5">
              <w:rPr>
                <w:rFonts w:cs="Arial"/>
                <w:sz w:val="20"/>
              </w:rPr>
              <w:t>Constipa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E3AC73" w14:textId="07DB8269" w:rsidR="00D47DF9" w:rsidRPr="00DF01F5" w:rsidRDefault="00250147"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25B9297" w14:textId="79484B19" w:rsidR="00D47DF9" w:rsidRPr="00DF01F5" w:rsidRDefault="00250147"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E138A63" w14:textId="6575F631" w:rsidR="00D47DF9" w:rsidRPr="00DF01F5" w:rsidRDefault="00250147"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EB0E881" w14:textId="7754D162" w:rsidR="00D47DF9" w:rsidRPr="00DF01F5" w:rsidRDefault="00250147"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3D49678" w14:textId="52019382" w:rsidR="00D47DF9" w:rsidRPr="00DF01F5" w:rsidRDefault="00C236AE" w:rsidP="00250147">
            <w:pPr>
              <w:tabs>
                <w:tab w:val="clear" w:pos="0"/>
              </w:tabs>
              <w:spacing w:line="240" w:lineRule="auto"/>
              <w:jc w:val="center"/>
              <w:outlineLvl w:val="9"/>
              <w:rPr>
                <w:rFonts w:eastAsiaTheme="minorHAnsi"/>
                <w:sz w:val="20"/>
              </w:rPr>
            </w:pPr>
            <w:r w:rsidRPr="00DF01F5">
              <w:rPr>
                <w:rFonts w:eastAsiaTheme="minorHAnsi"/>
                <w:sz w:val="20"/>
              </w:rPr>
              <w:t>3 (30</w:t>
            </w:r>
            <w:r w:rsidR="001472AF" w:rsidRPr="00DF01F5">
              <w:rPr>
                <w:rFonts w:eastAsiaTheme="minorHAnsi"/>
                <w:sz w:val="20"/>
              </w:rPr>
              <w:t>.0</w:t>
            </w:r>
            <w:r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D9D724D" w14:textId="103E70A9" w:rsidR="00D47DF9" w:rsidRPr="00DF01F5" w:rsidRDefault="00A12D75" w:rsidP="00D47DF9">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36E5B7" w14:textId="1F8564B3" w:rsidR="00D47DF9" w:rsidRPr="00DF01F5" w:rsidRDefault="00A12D75" w:rsidP="00D47DF9">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1176D20" w14:textId="5E58EBB8" w:rsidR="00D47DF9" w:rsidRPr="00DF01F5" w:rsidRDefault="00A12D75" w:rsidP="00D47DF9">
            <w:pPr>
              <w:tabs>
                <w:tab w:val="clear" w:pos="0"/>
              </w:tabs>
              <w:spacing w:line="240" w:lineRule="auto"/>
              <w:jc w:val="center"/>
              <w:outlineLvl w:val="9"/>
              <w:rPr>
                <w:rFonts w:cs="Arial"/>
                <w:sz w:val="20"/>
              </w:rPr>
            </w:pPr>
            <w:r w:rsidRPr="00DF01F5">
              <w:rPr>
                <w:rFonts w:cs="Arial"/>
                <w:sz w:val="20"/>
              </w:rPr>
              <w:t xml:space="preserve">5 </w:t>
            </w:r>
            <w:r w:rsidR="001F0B7B" w:rsidRPr="00DF01F5">
              <w:rPr>
                <w:rFonts w:cs="Arial"/>
                <w:sz w:val="20"/>
              </w:rPr>
              <w:t>(15.6)</w:t>
            </w:r>
          </w:p>
        </w:tc>
      </w:tr>
      <w:tr w:rsidR="00DF01F5" w:rsidRPr="00DF01F5" w14:paraId="19182BC2"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4241BE9" w14:textId="323F7804" w:rsidR="00D47DF9" w:rsidRPr="00DF01F5" w:rsidRDefault="000E5605" w:rsidP="00D47DF9">
            <w:pPr>
              <w:tabs>
                <w:tab w:val="clear" w:pos="0"/>
              </w:tabs>
              <w:spacing w:line="240" w:lineRule="auto"/>
              <w:outlineLvl w:val="9"/>
              <w:rPr>
                <w:rFonts w:cs="Arial"/>
                <w:sz w:val="20"/>
              </w:rPr>
            </w:pPr>
            <w:r w:rsidRPr="00DF01F5">
              <w:rPr>
                <w:rFonts w:cs="Arial"/>
                <w:sz w:val="20"/>
              </w:rPr>
              <w:t>Gamma-</w:t>
            </w:r>
            <w:r w:rsidR="001F0B7B" w:rsidRPr="00DF01F5">
              <w:rPr>
                <w:rFonts w:cs="Arial"/>
                <w:sz w:val="20"/>
              </w:rPr>
              <w:t>glutamyl transfer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84F9C3F" w14:textId="632D9F62" w:rsidR="00D47DF9" w:rsidRPr="00DF01F5" w:rsidRDefault="00BF46AB"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2A1E96" w14:textId="68485BE0" w:rsidR="00D47DF9" w:rsidRPr="00DF01F5" w:rsidRDefault="00BF46AB"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7E44A71" w14:textId="3AF98215" w:rsidR="00D47DF9" w:rsidRPr="00DF01F5" w:rsidRDefault="00BF46AB"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C08A4BE" w14:textId="4D44FC2B" w:rsidR="00D47DF9" w:rsidRPr="00DF01F5" w:rsidRDefault="00BF46AB"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A5091B" w14:textId="0E297BF8" w:rsidR="00D47DF9" w:rsidRPr="00DF01F5" w:rsidRDefault="00BF46AB"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05B22DB" w14:textId="6DFC852D" w:rsidR="00D47DF9" w:rsidRPr="00DF01F5" w:rsidRDefault="00CE0AC0" w:rsidP="00D47DF9">
            <w:pPr>
              <w:tabs>
                <w:tab w:val="clear" w:pos="0"/>
              </w:tabs>
              <w:spacing w:line="240" w:lineRule="auto"/>
              <w:jc w:val="center"/>
              <w:outlineLvl w:val="9"/>
              <w:rPr>
                <w:rFonts w:eastAsiaTheme="minorHAnsi"/>
                <w:sz w:val="20"/>
              </w:rPr>
            </w:pPr>
            <w:r w:rsidRPr="00DF01F5">
              <w:rPr>
                <w:rFonts w:eastAsiaTheme="minorHAnsi"/>
                <w:sz w:val="20"/>
              </w:rPr>
              <w:t xml:space="preserve">2 </w:t>
            </w:r>
            <w:r w:rsidR="00BF46AB" w:rsidRPr="00DF01F5">
              <w:rPr>
                <w:rFonts w:eastAsiaTheme="minorHAnsi"/>
                <w:sz w:val="20"/>
              </w:rPr>
              <w:t>(</w:t>
            </w:r>
            <w:r w:rsidR="004F1A2C" w:rsidRPr="00DF01F5">
              <w:rPr>
                <w:rFonts w:eastAsiaTheme="minorHAnsi"/>
                <w:sz w:val="20"/>
              </w:rPr>
              <w:t>18.2</w:t>
            </w:r>
            <w:r w:rsidR="00BF46AB"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355016D" w14:textId="3110CEA6" w:rsidR="00D47DF9" w:rsidRPr="00DF01F5" w:rsidRDefault="00BF46AB" w:rsidP="00D47DF9">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F249294" w14:textId="0B8DFA93" w:rsidR="00D47DF9" w:rsidRPr="00DF01F5" w:rsidRDefault="007514C6" w:rsidP="00D47DF9">
            <w:pPr>
              <w:tabs>
                <w:tab w:val="clear" w:pos="0"/>
              </w:tabs>
              <w:spacing w:line="240" w:lineRule="auto"/>
              <w:jc w:val="center"/>
              <w:outlineLvl w:val="9"/>
              <w:rPr>
                <w:rFonts w:cs="Arial"/>
                <w:sz w:val="20"/>
              </w:rPr>
            </w:pPr>
            <w:r w:rsidRPr="00DF01F5">
              <w:rPr>
                <w:rFonts w:cs="Arial"/>
                <w:sz w:val="20"/>
              </w:rPr>
              <w:t>3 (9.4)</w:t>
            </w:r>
          </w:p>
        </w:tc>
      </w:tr>
      <w:tr w:rsidR="00DF01F5" w:rsidRPr="00DF01F5" w14:paraId="582C589C"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AF46758" w14:textId="0216525E" w:rsidR="008D28B1" w:rsidRPr="00DF01F5" w:rsidRDefault="008D28B1" w:rsidP="00D47DF9">
            <w:pPr>
              <w:tabs>
                <w:tab w:val="clear" w:pos="0"/>
              </w:tabs>
              <w:spacing w:line="240" w:lineRule="auto"/>
              <w:outlineLvl w:val="9"/>
              <w:rPr>
                <w:rFonts w:cs="Arial"/>
                <w:sz w:val="20"/>
              </w:rPr>
            </w:pPr>
            <w:r w:rsidRPr="00DF01F5">
              <w:rPr>
                <w:rFonts w:cs="Arial"/>
                <w:sz w:val="20"/>
              </w:rPr>
              <w:t>Diarrhe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2D95DA" w14:textId="7BEBDC1B" w:rsidR="008D28B1" w:rsidRPr="00DF01F5" w:rsidRDefault="008D28B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8DAA1D7" w14:textId="07B1134A" w:rsidR="008D28B1" w:rsidRPr="00DF01F5" w:rsidRDefault="008D28B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67F8030" w14:textId="6F023CA8" w:rsidR="008D28B1" w:rsidRPr="00DF01F5" w:rsidRDefault="008D28B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4656510" w14:textId="2C4996A6" w:rsidR="008D28B1" w:rsidRPr="00DF01F5" w:rsidRDefault="008D28B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0E2F66C" w14:textId="3FA40E96" w:rsidR="008D28B1" w:rsidRPr="00DF01F5" w:rsidRDefault="00F84564"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145E63" w14:textId="7A755C60" w:rsidR="008D28B1" w:rsidRPr="00DF01F5" w:rsidDel="00CE0AC0" w:rsidRDefault="00F84564" w:rsidP="00D47DF9">
            <w:pPr>
              <w:tabs>
                <w:tab w:val="clear" w:pos="0"/>
              </w:tabs>
              <w:spacing w:line="240" w:lineRule="auto"/>
              <w:jc w:val="center"/>
              <w:outlineLvl w:val="9"/>
              <w:rPr>
                <w:rFonts w:eastAsiaTheme="minorHAnsi"/>
                <w:sz w:val="20"/>
              </w:rPr>
            </w:pPr>
            <w:r w:rsidRPr="00DF01F5">
              <w:rPr>
                <w:rFonts w:eastAsiaTheme="minorHAnsi"/>
                <w:sz w:val="20"/>
              </w:rPr>
              <w:t>2 (</w:t>
            </w:r>
            <w:r w:rsidR="00496BC8" w:rsidRPr="00DF01F5">
              <w:rPr>
                <w:rFonts w:eastAsiaTheme="minorHAnsi"/>
                <w:sz w:val="20"/>
              </w:rPr>
              <w:t>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E75A494" w14:textId="339F9A40" w:rsidR="008D28B1" w:rsidRPr="00DF01F5" w:rsidRDefault="00496BC8"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237867A" w14:textId="3AD6127B" w:rsidR="008D28B1" w:rsidRPr="00DF01F5" w:rsidDel="007514C6" w:rsidRDefault="00AA7958" w:rsidP="00D47DF9">
            <w:pPr>
              <w:tabs>
                <w:tab w:val="clear" w:pos="0"/>
              </w:tabs>
              <w:spacing w:line="240" w:lineRule="auto"/>
              <w:jc w:val="center"/>
              <w:outlineLvl w:val="9"/>
              <w:rPr>
                <w:rFonts w:cs="Arial"/>
                <w:sz w:val="20"/>
              </w:rPr>
            </w:pPr>
            <w:r w:rsidRPr="00DF01F5">
              <w:rPr>
                <w:rFonts w:cs="Arial"/>
                <w:sz w:val="20"/>
              </w:rPr>
              <w:t>2 (</w:t>
            </w:r>
            <w:r w:rsidR="00614606" w:rsidRPr="00DF01F5">
              <w:rPr>
                <w:rFonts w:cs="Arial"/>
                <w:sz w:val="20"/>
              </w:rPr>
              <w:t>6.3)</w:t>
            </w:r>
          </w:p>
        </w:tc>
      </w:tr>
      <w:tr w:rsidR="00DF01F5" w:rsidRPr="00DF01F5" w14:paraId="66D37C04"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FA0BAEC" w14:textId="64BE4F04" w:rsidR="00F07B53" w:rsidRPr="00DF01F5" w:rsidRDefault="00F07B53" w:rsidP="00D47DF9">
            <w:pPr>
              <w:tabs>
                <w:tab w:val="clear" w:pos="0"/>
              </w:tabs>
              <w:spacing w:line="240" w:lineRule="auto"/>
              <w:outlineLvl w:val="9"/>
              <w:rPr>
                <w:rFonts w:cs="Arial"/>
                <w:sz w:val="20"/>
              </w:rPr>
            </w:pPr>
            <w:r w:rsidRPr="00DF01F5">
              <w:rPr>
                <w:rFonts w:cs="Arial"/>
                <w:sz w:val="20"/>
              </w:rPr>
              <w:t>Hypokal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42FA755" w14:textId="67FDF74C" w:rsidR="00F07B53" w:rsidRPr="00DF01F5" w:rsidRDefault="005E3AA7"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333392D" w14:textId="5FBF74DA" w:rsidR="00F07B53" w:rsidRPr="00DF01F5" w:rsidRDefault="005E3AA7"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F255042" w14:textId="4EF2C74E" w:rsidR="00F07B53" w:rsidRPr="00DF01F5" w:rsidRDefault="005E3AA7"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584D6D0" w14:textId="2FB2CD09" w:rsidR="00F07B53" w:rsidRPr="00DF01F5" w:rsidRDefault="005E3AA7"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4318D27" w14:textId="55517996" w:rsidR="00F07B53" w:rsidRPr="00DF01F5" w:rsidRDefault="005E3AA7"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C00F5BA" w14:textId="44F7BE37" w:rsidR="00F07B53" w:rsidRPr="00DF01F5" w:rsidRDefault="005E3AA7" w:rsidP="00D47DF9">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BDF8AE8" w14:textId="2D9BD7E0" w:rsidR="00F07B53" w:rsidRPr="00DF01F5" w:rsidRDefault="005E3AA7" w:rsidP="00D47DF9">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E0B1CF" w14:textId="54D41D1D" w:rsidR="00F07B53" w:rsidRPr="00DF01F5" w:rsidRDefault="005E3AA7" w:rsidP="00D47DF9">
            <w:pPr>
              <w:tabs>
                <w:tab w:val="clear" w:pos="0"/>
              </w:tabs>
              <w:spacing w:line="240" w:lineRule="auto"/>
              <w:jc w:val="center"/>
              <w:outlineLvl w:val="9"/>
              <w:rPr>
                <w:rFonts w:cs="Arial"/>
                <w:sz w:val="20"/>
              </w:rPr>
            </w:pPr>
            <w:r w:rsidRPr="00DF01F5">
              <w:rPr>
                <w:rFonts w:cs="Arial"/>
                <w:sz w:val="20"/>
              </w:rPr>
              <w:t>2 (6.3)</w:t>
            </w:r>
          </w:p>
        </w:tc>
      </w:tr>
      <w:tr w:rsidR="00DF01F5" w:rsidRPr="00DF01F5" w14:paraId="79E330EB"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C939803" w14:textId="4B8DC1D2" w:rsidR="00931D07" w:rsidRPr="00DF01F5" w:rsidRDefault="00931D07" w:rsidP="00D47DF9">
            <w:pPr>
              <w:tabs>
                <w:tab w:val="clear" w:pos="0"/>
              </w:tabs>
              <w:spacing w:line="240" w:lineRule="auto"/>
              <w:outlineLvl w:val="9"/>
              <w:rPr>
                <w:rFonts w:cs="Arial"/>
                <w:sz w:val="20"/>
              </w:rPr>
            </w:pPr>
            <w:r w:rsidRPr="00DF01F5">
              <w:rPr>
                <w:rFonts w:cs="Arial"/>
                <w:sz w:val="20"/>
              </w:rPr>
              <w:t>Malignant neoplasm progress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53BA3B9" w14:textId="12F459A1" w:rsidR="00931D07" w:rsidRPr="00DF01F5" w:rsidRDefault="00E30BC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C04DB22" w14:textId="44C887CB" w:rsidR="00931D07" w:rsidRPr="00DF01F5" w:rsidRDefault="00E30BC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157629F" w14:textId="5C0E5F1F" w:rsidR="00931D07" w:rsidRPr="00DF01F5" w:rsidRDefault="00E30BC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06F3B3E" w14:textId="533D6BB8" w:rsidR="00931D07" w:rsidRPr="00DF01F5" w:rsidRDefault="00E30BC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64065F5" w14:textId="0E2C1129" w:rsidR="00931D07" w:rsidRPr="00DF01F5" w:rsidRDefault="009E283B"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F9436D5" w14:textId="14D8005B" w:rsidR="00931D07" w:rsidRPr="00DF01F5" w:rsidRDefault="00C6729E" w:rsidP="00D47DF9">
            <w:pPr>
              <w:tabs>
                <w:tab w:val="clear" w:pos="0"/>
              </w:tabs>
              <w:spacing w:line="240" w:lineRule="auto"/>
              <w:jc w:val="center"/>
              <w:outlineLvl w:val="9"/>
              <w:rPr>
                <w:rFonts w:eastAsiaTheme="minorHAnsi"/>
                <w:sz w:val="20"/>
              </w:rPr>
            </w:pPr>
            <w:r w:rsidRPr="00DF01F5">
              <w:rPr>
                <w:rFonts w:eastAsiaTheme="minorHAnsi"/>
                <w:sz w:val="20"/>
              </w:rPr>
              <w:t>2 (18.2)</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4084B9D" w14:textId="308FF357" w:rsidR="00931D07" w:rsidRPr="00DF01F5" w:rsidRDefault="00C6729E"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D49B5C1" w14:textId="180703E1" w:rsidR="00931D07" w:rsidRPr="00DF01F5" w:rsidRDefault="00C6729E" w:rsidP="00D47DF9">
            <w:pPr>
              <w:tabs>
                <w:tab w:val="clear" w:pos="0"/>
              </w:tabs>
              <w:spacing w:line="240" w:lineRule="auto"/>
              <w:jc w:val="center"/>
              <w:outlineLvl w:val="9"/>
              <w:rPr>
                <w:rFonts w:cs="Arial"/>
                <w:sz w:val="20"/>
              </w:rPr>
            </w:pPr>
            <w:r w:rsidRPr="00DF01F5">
              <w:rPr>
                <w:rFonts w:cs="Arial"/>
                <w:sz w:val="20"/>
              </w:rPr>
              <w:t>2 (6.3)</w:t>
            </w:r>
          </w:p>
        </w:tc>
      </w:tr>
      <w:tr w:rsidR="00DF01F5" w:rsidRPr="00DF01F5" w14:paraId="6A05AA60"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31C3DE0" w14:textId="5DB253DE" w:rsidR="00D47DF9" w:rsidRPr="00DF01F5" w:rsidRDefault="000E6FB8" w:rsidP="00D47DF9">
            <w:pPr>
              <w:tabs>
                <w:tab w:val="clear" w:pos="0"/>
              </w:tabs>
              <w:spacing w:line="240" w:lineRule="auto"/>
              <w:outlineLvl w:val="9"/>
              <w:rPr>
                <w:rFonts w:cs="Arial"/>
                <w:sz w:val="20"/>
              </w:rPr>
            </w:pPr>
            <w:r w:rsidRPr="00DF01F5">
              <w:rPr>
                <w:rFonts w:cs="Arial"/>
                <w:sz w:val="20"/>
              </w:rPr>
              <w:t>Vomiting</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D7E6EAD" w14:textId="17D2D081" w:rsidR="00D47DF9" w:rsidRPr="00DF01F5" w:rsidRDefault="000E6FB8"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668B472" w14:textId="68B43615" w:rsidR="00D47DF9" w:rsidRPr="00DF01F5" w:rsidRDefault="000E6FB8"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9DF4BD5" w14:textId="648BB19F" w:rsidR="00D47DF9" w:rsidRPr="00DF01F5" w:rsidRDefault="000E6FB8"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66D2317" w14:textId="12C4E526" w:rsidR="00D47DF9" w:rsidRPr="00DF01F5" w:rsidRDefault="000E6FB8"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3E7F4BD" w14:textId="626C2A79" w:rsidR="00D47DF9" w:rsidRPr="00DF01F5" w:rsidRDefault="000E6FB8" w:rsidP="00D47DF9">
            <w:pPr>
              <w:tabs>
                <w:tab w:val="clear" w:pos="0"/>
              </w:tabs>
              <w:spacing w:line="240" w:lineRule="auto"/>
              <w:jc w:val="center"/>
              <w:outlineLvl w:val="9"/>
              <w:rPr>
                <w:rFonts w:eastAsiaTheme="minorHAnsi"/>
                <w:sz w:val="20"/>
              </w:rPr>
            </w:pPr>
            <w:r w:rsidRPr="00DF01F5">
              <w:rPr>
                <w:rFonts w:eastAsiaTheme="minorHAnsi"/>
                <w:sz w:val="20"/>
              </w:rPr>
              <w:t>1 (10</w:t>
            </w:r>
            <w:r w:rsidR="001472AF" w:rsidRPr="00DF01F5">
              <w:rPr>
                <w:rFonts w:eastAsiaTheme="minorHAnsi"/>
                <w:sz w:val="20"/>
              </w:rPr>
              <w:t>.0</w:t>
            </w:r>
            <w:r w:rsidR="00E85640" w:rsidRPr="00DF01F5">
              <w:rPr>
                <w:rFonts w:eastAsiaTheme="minorHAnsi"/>
                <w:sz w:val="20"/>
              </w:rPr>
              <w:t>)</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4A49FCC" w14:textId="76F4FC44" w:rsidR="00D47DF9" w:rsidRPr="00DF01F5" w:rsidRDefault="00E85640" w:rsidP="00D47DF9">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A93243B" w14:textId="202FB639" w:rsidR="00D47DF9" w:rsidRPr="00DF01F5" w:rsidRDefault="00E85640"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E1E471" w14:textId="11579602" w:rsidR="00D47DF9" w:rsidRPr="00DF01F5" w:rsidRDefault="00E85640" w:rsidP="00D47DF9">
            <w:pPr>
              <w:tabs>
                <w:tab w:val="clear" w:pos="0"/>
              </w:tabs>
              <w:spacing w:line="240" w:lineRule="auto"/>
              <w:jc w:val="center"/>
              <w:outlineLvl w:val="9"/>
              <w:rPr>
                <w:rFonts w:cs="Arial"/>
                <w:sz w:val="20"/>
              </w:rPr>
            </w:pPr>
            <w:r w:rsidRPr="00DF01F5">
              <w:rPr>
                <w:rFonts w:cs="Arial"/>
                <w:sz w:val="20"/>
              </w:rPr>
              <w:t>2 (6.3)</w:t>
            </w:r>
          </w:p>
        </w:tc>
      </w:tr>
      <w:tr w:rsidR="00DF01F5" w:rsidRPr="00DF01F5" w14:paraId="2D86C857"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C13708F" w14:textId="1C65D10F" w:rsidR="00B00B0C" w:rsidRPr="00DF01F5" w:rsidRDefault="00FE6ABF" w:rsidP="00D47DF9">
            <w:pPr>
              <w:tabs>
                <w:tab w:val="clear" w:pos="0"/>
              </w:tabs>
              <w:spacing w:line="240" w:lineRule="auto"/>
              <w:outlineLvl w:val="9"/>
              <w:rPr>
                <w:rFonts w:cs="Arial"/>
                <w:sz w:val="20"/>
              </w:rPr>
            </w:pPr>
            <w:r w:rsidRPr="00DF01F5">
              <w:rPr>
                <w:rFonts w:cs="Arial"/>
                <w:sz w:val="20"/>
              </w:rPr>
              <w:t>Abdominal pain upper</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D1FCBC" w14:textId="2749F364" w:rsidR="00B00B0C" w:rsidRPr="00DF01F5" w:rsidRDefault="00E7610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2D98998" w14:textId="5B0B020B" w:rsidR="00B00B0C" w:rsidRPr="00DF01F5" w:rsidRDefault="00E7610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E806920" w14:textId="505A3B1C" w:rsidR="00B00B0C" w:rsidRPr="00DF01F5" w:rsidRDefault="00E7610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F4DF9D2" w14:textId="68A26EDC" w:rsidR="00B00B0C" w:rsidRPr="00DF01F5" w:rsidRDefault="00E7610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D75B73F" w14:textId="602E949E" w:rsidR="00B00B0C" w:rsidRPr="00DF01F5" w:rsidRDefault="00E7610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803AA13" w14:textId="4FA86D46" w:rsidR="00B00B0C" w:rsidRPr="00DF01F5" w:rsidRDefault="00E76101" w:rsidP="00D47DF9">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FA091F7" w14:textId="3628FF1F" w:rsidR="00B00B0C" w:rsidRPr="00DF01F5" w:rsidRDefault="00E76101"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0C7C56" w14:textId="69A51437" w:rsidR="00B00B0C" w:rsidRPr="00DF01F5" w:rsidRDefault="00E76101" w:rsidP="00D47DF9">
            <w:pPr>
              <w:tabs>
                <w:tab w:val="clear" w:pos="0"/>
              </w:tabs>
              <w:spacing w:line="240" w:lineRule="auto"/>
              <w:jc w:val="center"/>
              <w:outlineLvl w:val="9"/>
              <w:rPr>
                <w:rFonts w:cs="Arial"/>
                <w:sz w:val="20"/>
              </w:rPr>
            </w:pPr>
            <w:r w:rsidRPr="00DF01F5">
              <w:rPr>
                <w:rFonts w:cs="Arial"/>
                <w:sz w:val="20"/>
              </w:rPr>
              <w:t>1 (3.1)</w:t>
            </w:r>
          </w:p>
        </w:tc>
      </w:tr>
      <w:tr w:rsidR="00DF01F5" w:rsidRPr="00DF01F5" w14:paraId="3FBDF888"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3394118" w14:textId="5D0EAFB6" w:rsidR="00705B6B" w:rsidRPr="00DF01F5" w:rsidRDefault="0081265C" w:rsidP="0081265C">
            <w:pPr>
              <w:tabs>
                <w:tab w:val="clear" w:pos="0"/>
              </w:tabs>
              <w:spacing w:line="240" w:lineRule="auto"/>
              <w:outlineLvl w:val="9"/>
              <w:rPr>
                <w:rFonts w:cs="Arial"/>
                <w:sz w:val="20"/>
              </w:rPr>
            </w:pPr>
            <w:r w:rsidRPr="00DF01F5">
              <w:rPr>
                <w:rFonts w:cs="Arial"/>
                <w:sz w:val="20"/>
              </w:rPr>
              <w:t>Activated partial thromboplastin time prolong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6832270" w14:textId="32B5528F" w:rsidR="00705B6B" w:rsidRPr="00DF01F5" w:rsidRDefault="007904CF"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FCD121C" w14:textId="17978218" w:rsidR="00705B6B" w:rsidRPr="00DF01F5" w:rsidRDefault="007904CF"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93C738C" w14:textId="1D9D28CF" w:rsidR="00705B6B" w:rsidRPr="00DF01F5" w:rsidRDefault="007904CF"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F297E41" w14:textId="4312BD67" w:rsidR="00705B6B" w:rsidRPr="00DF01F5" w:rsidRDefault="007904CF"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5DD4686" w14:textId="4DCC1F17" w:rsidR="00705B6B" w:rsidRPr="00DF01F5" w:rsidRDefault="007904CF"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4E76464" w14:textId="0EA69576" w:rsidR="00705B6B" w:rsidRPr="00DF01F5" w:rsidRDefault="007904CF" w:rsidP="00D47DF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C02FE69" w14:textId="5FFB43C7" w:rsidR="00705B6B" w:rsidRPr="00DF01F5" w:rsidRDefault="00E34487" w:rsidP="00D47DF9">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9E6D0D1" w14:textId="18019241" w:rsidR="00705B6B" w:rsidRPr="00DF01F5" w:rsidRDefault="00E34487" w:rsidP="00D47DF9">
            <w:pPr>
              <w:tabs>
                <w:tab w:val="clear" w:pos="0"/>
              </w:tabs>
              <w:spacing w:line="240" w:lineRule="auto"/>
              <w:jc w:val="center"/>
              <w:outlineLvl w:val="9"/>
              <w:rPr>
                <w:rFonts w:cs="Arial"/>
                <w:sz w:val="20"/>
              </w:rPr>
            </w:pPr>
            <w:r w:rsidRPr="00DF01F5">
              <w:rPr>
                <w:rFonts w:cs="Arial"/>
                <w:sz w:val="20"/>
              </w:rPr>
              <w:t>1 (3.1)</w:t>
            </w:r>
          </w:p>
        </w:tc>
      </w:tr>
      <w:tr w:rsidR="00DF01F5" w:rsidRPr="00DF01F5" w14:paraId="5ADADAB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B4794D6" w14:textId="67BF6CE2" w:rsidR="00586D35" w:rsidRPr="00DF01F5" w:rsidRDefault="00586D35" w:rsidP="00586D35">
            <w:pPr>
              <w:tabs>
                <w:tab w:val="clear" w:pos="0"/>
              </w:tabs>
              <w:spacing w:line="240" w:lineRule="auto"/>
              <w:outlineLvl w:val="9"/>
              <w:rPr>
                <w:rFonts w:cs="Arial"/>
                <w:sz w:val="20"/>
              </w:rPr>
            </w:pPr>
            <w:r w:rsidRPr="00DF01F5">
              <w:rPr>
                <w:rFonts w:cs="Arial"/>
                <w:sz w:val="20"/>
              </w:rPr>
              <w:t>Alanine aminotransfer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42599DA" w14:textId="0542043B" w:rsidR="00586D35" w:rsidRPr="00DF01F5" w:rsidRDefault="00586D35"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18C1E4D" w14:textId="50A8F505" w:rsidR="00586D35" w:rsidRPr="00DF01F5" w:rsidRDefault="00586D35"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7737592" w14:textId="7CCC9362" w:rsidR="00586D35" w:rsidRPr="00DF01F5" w:rsidRDefault="00586D35"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37236C9" w14:textId="2EF0E273" w:rsidR="00586D35" w:rsidRPr="00DF01F5" w:rsidRDefault="00586D35"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FAC8135" w14:textId="4351E376" w:rsidR="00586D35" w:rsidRPr="00DF01F5" w:rsidRDefault="00586D35"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7E58CF8" w14:textId="378FFD16" w:rsidR="00586D35" w:rsidRPr="00DF01F5" w:rsidRDefault="00586D35" w:rsidP="00586D35">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C5DE134" w14:textId="5160C8A2" w:rsidR="00586D35" w:rsidRPr="00DF01F5" w:rsidRDefault="00586D35"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895834C" w14:textId="7A1B6154" w:rsidR="00586D35" w:rsidRPr="00DF01F5" w:rsidRDefault="00586D35" w:rsidP="00586D35">
            <w:pPr>
              <w:tabs>
                <w:tab w:val="clear" w:pos="0"/>
              </w:tabs>
              <w:spacing w:line="240" w:lineRule="auto"/>
              <w:jc w:val="center"/>
              <w:outlineLvl w:val="9"/>
              <w:rPr>
                <w:rFonts w:cs="Arial"/>
                <w:sz w:val="20"/>
              </w:rPr>
            </w:pPr>
            <w:r w:rsidRPr="00DF01F5">
              <w:rPr>
                <w:rFonts w:cs="Arial"/>
                <w:sz w:val="20"/>
              </w:rPr>
              <w:t>1 (3.1)</w:t>
            </w:r>
          </w:p>
        </w:tc>
      </w:tr>
      <w:tr w:rsidR="00DF01F5" w:rsidRPr="00DF01F5" w14:paraId="1F6D52F4"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5BBE78B3" w14:textId="64D7E25A" w:rsidR="00586D35" w:rsidRPr="00DF01F5" w:rsidRDefault="00586D35" w:rsidP="00586D35">
            <w:pPr>
              <w:tabs>
                <w:tab w:val="clear" w:pos="0"/>
              </w:tabs>
              <w:spacing w:line="240" w:lineRule="auto"/>
              <w:outlineLvl w:val="9"/>
              <w:rPr>
                <w:rFonts w:cs="Arial"/>
                <w:sz w:val="20"/>
              </w:rPr>
            </w:pPr>
            <w:r w:rsidRPr="00DF01F5">
              <w:rPr>
                <w:rFonts w:cs="Arial"/>
                <w:sz w:val="20"/>
              </w:rPr>
              <w:t xml:space="preserve">Amylase </w:t>
            </w:r>
            <w:r w:rsidR="00101979" w:rsidRPr="00DF01F5">
              <w:rPr>
                <w:rFonts w:cs="Arial"/>
                <w:sz w:val="20"/>
              </w:rPr>
              <w:t>in</w:t>
            </w:r>
            <w:r w:rsidRPr="00DF01F5">
              <w:rPr>
                <w:rFonts w:cs="Arial"/>
                <w:sz w:val="20"/>
              </w:rPr>
              <w:t>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52963AA" w14:textId="7FD0D58D" w:rsidR="00586D35" w:rsidRPr="00DF01F5" w:rsidRDefault="001472AF"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FE1352C" w14:textId="099D837A" w:rsidR="00586D35" w:rsidRPr="00DF01F5" w:rsidRDefault="001472AF"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DC1863E" w14:textId="7AC99F88" w:rsidR="00586D35" w:rsidRPr="00DF01F5" w:rsidRDefault="001472AF"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447C747" w14:textId="23FA17CC" w:rsidR="00586D35" w:rsidRPr="00DF01F5" w:rsidRDefault="001472AF"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0B49E99" w14:textId="1249D0CB" w:rsidR="00586D35" w:rsidRPr="00DF01F5" w:rsidRDefault="001472AF" w:rsidP="00586D35">
            <w:pPr>
              <w:tabs>
                <w:tab w:val="clear" w:pos="0"/>
              </w:tabs>
              <w:spacing w:line="240" w:lineRule="auto"/>
              <w:jc w:val="center"/>
              <w:outlineLvl w:val="9"/>
              <w:rPr>
                <w:rFonts w:eastAsiaTheme="minorHAnsi"/>
                <w:sz w:val="20"/>
              </w:rPr>
            </w:pPr>
            <w:r w:rsidRPr="00DF01F5">
              <w:rPr>
                <w:rFonts w:eastAsiaTheme="minorHAnsi"/>
                <w:sz w:val="20"/>
              </w:rPr>
              <w:t>1 (1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352913" w14:textId="6FAB174C" w:rsidR="00586D35" w:rsidRPr="00DF01F5" w:rsidRDefault="00B26E33"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E75A169" w14:textId="203BC628" w:rsidR="00586D35" w:rsidRPr="00DF01F5" w:rsidRDefault="00B26E33"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1BDF502" w14:textId="217D1522" w:rsidR="00586D35" w:rsidRPr="00DF01F5" w:rsidRDefault="00B26E33" w:rsidP="00586D35">
            <w:pPr>
              <w:tabs>
                <w:tab w:val="clear" w:pos="0"/>
              </w:tabs>
              <w:spacing w:line="240" w:lineRule="auto"/>
              <w:jc w:val="center"/>
              <w:outlineLvl w:val="9"/>
              <w:rPr>
                <w:rFonts w:cs="Arial"/>
                <w:sz w:val="20"/>
              </w:rPr>
            </w:pPr>
            <w:r w:rsidRPr="00DF01F5">
              <w:rPr>
                <w:rFonts w:cs="Arial"/>
                <w:sz w:val="20"/>
              </w:rPr>
              <w:t>1 (3.1)</w:t>
            </w:r>
          </w:p>
        </w:tc>
      </w:tr>
      <w:tr w:rsidR="00DF01F5" w:rsidRPr="00DF01F5" w14:paraId="06A836F7"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5B75DBE" w14:textId="26DD7701" w:rsidR="0043239A" w:rsidRPr="00DF01F5" w:rsidRDefault="007D23AF" w:rsidP="00586D35">
            <w:pPr>
              <w:tabs>
                <w:tab w:val="clear" w:pos="0"/>
              </w:tabs>
              <w:spacing w:line="240" w:lineRule="auto"/>
              <w:outlineLvl w:val="9"/>
              <w:rPr>
                <w:rFonts w:cs="Arial"/>
                <w:sz w:val="20"/>
              </w:rPr>
            </w:pPr>
            <w:r w:rsidRPr="00DF01F5">
              <w:rPr>
                <w:rFonts w:cs="Arial"/>
                <w:sz w:val="20"/>
              </w:rPr>
              <w:t>An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693F2F4" w14:textId="1ABB99B6" w:rsidR="0043239A" w:rsidRPr="00DF01F5" w:rsidRDefault="00FF4FC6"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4DC4591" w14:textId="06E63621" w:rsidR="0043239A" w:rsidRPr="00DF01F5" w:rsidRDefault="00FF4FC6"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165BE17" w14:textId="48B73620" w:rsidR="0043239A" w:rsidRPr="00DF01F5" w:rsidRDefault="00FF4FC6"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73A6034" w14:textId="7D7B0AFE" w:rsidR="0043239A" w:rsidRPr="00DF01F5" w:rsidRDefault="00FF4FC6"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589A1CD" w14:textId="1F6001FA" w:rsidR="0043239A" w:rsidRPr="00DF01F5" w:rsidRDefault="00654566"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11196D" w14:textId="2F6950A8" w:rsidR="0043239A" w:rsidRPr="00DF01F5" w:rsidRDefault="00654566" w:rsidP="00586D35">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7095046" w14:textId="5E44BAB9" w:rsidR="0043239A" w:rsidRPr="00DF01F5" w:rsidRDefault="00654566" w:rsidP="00586D35">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B5979ED" w14:textId="07B7972E" w:rsidR="0043239A" w:rsidRPr="00DF01F5" w:rsidRDefault="00654566" w:rsidP="00586D35">
            <w:pPr>
              <w:tabs>
                <w:tab w:val="clear" w:pos="0"/>
              </w:tabs>
              <w:spacing w:line="240" w:lineRule="auto"/>
              <w:jc w:val="center"/>
              <w:outlineLvl w:val="9"/>
              <w:rPr>
                <w:rFonts w:cs="Arial"/>
                <w:sz w:val="20"/>
              </w:rPr>
            </w:pPr>
            <w:r w:rsidRPr="00DF01F5">
              <w:rPr>
                <w:rFonts w:cs="Arial"/>
                <w:sz w:val="20"/>
              </w:rPr>
              <w:t>1 (3.1)</w:t>
            </w:r>
          </w:p>
        </w:tc>
      </w:tr>
      <w:tr w:rsidR="00DF01F5" w:rsidRPr="00DF01F5" w14:paraId="3630BB8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240E3CCC" w14:textId="586763BB" w:rsidR="005B5EFC" w:rsidRPr="00DF01F5" w:rsidRDefault="005B5EFC" w:rsidP="005B5EFC">
            <w:pPr>
              <w:tabs>
                <w:tab w:val="clear" w:pos="0"/>
              </w:tabs>
              <w:spacing w:line="240" w:lineRule="auto"/>
              <w:outlineLvl w:val="9"/>
              <w:rPr>
                <w:rFonts w:cs="Arial"/>
                <w:sz w:val="20"/>
              </w:rPr>
            </w:pPr>
            <w:r w:rsidRPr="00DF01F5">
              <w:rPr>
                <w:rFonts w:cs="Arial"/>
                <w:sz w:val="20"/>
              </w:rPr>
              <w:t>Arthralg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3F3387" w14:textId="26A1DF20"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0A89E95" w14:textId="2AF9A5C5"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FD87A1E" w14:textId="4659338F"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D1AF63" w14:textId="671BC93E"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D4229C8" w14:textId="300436A0"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E4995B5" w14:textId="2CB06F91"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800EF23" w14:textId="07B4E68B"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6E2D5E7" w14:textId="41FD264E" w:rsidR="005B5EFC" w:rsidRPr="00DF01F5" w:rsidRDefault="005B5EFC" w:rsidP="005B5EFC">
            <w:pPr>
              <w:tabs>
                <w:tab w:val="clear" w:pos="0"/>
              </w:tabs>
              <w:spacing w:line="240" w:lineRule="auto"/>
              <w:jc w:val="center"/>
              <w:outlineLvl w:val="9"/>
              <w:rPr>
                <w:rFonts w:cs="Arial"/>
                <w:sz w:val="20"/>
              </w:rPr>
            </w:pPr>
            <w:r w:rsidRPr="00DF01F5">
              <w:rPr>
                <w:rFonts w:cs="Arial"/>
                <w:sz w:val="20"/>
              </w:rPr>
              <w:t>1 (3.1)</w:t>
            </w:r>
          </w:p>
        </w:tc>
      </w:tr>
      <w:tr w:rsidR="00DF01F5" w:rsidRPr="00DF01F5" w14:paraId="6E3B2008"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50AEBF2" w14:textId="137F9439" w:rsidR="005B5EFC" w:rsidRPr="00DF01F5" w:rsidRDefault="005B5EFC" w:rsidP="005B5EFC">
            <w:pPr>
              <w:tabs>
                <w:tab w:val="clear" w:pos="0"/>
              </w:tabs>
              <w:spacing w:line="240" w:lineRule="auto"/>
              <w:outlineLvl w:val="9"/>
              <w:rPr>
                <w:rFonts w:cs="Arial"/>
                <w:sz w:val="20"/>
              </w:rPr>
            </w:pPr>
            <w:r w:rsidRPr="00DF01F5">
              <w:rPr>
                <w:rFonts w:cs="Arial"/>
                <w:sz w:val="20"/>
              </w:rPr>
              <w:lastRenderedPageBreak/>
              <w:t>Aspartate aminotransfer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F0A6D04" w14:textId="448C40FB"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E053072" w14:textId="43F1883B"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8205C8E" w14:textId="24041D2C"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C8B96F1" w14:textId="56BC77D0"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2A6FD9" w14:textId="0BD91DA3"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119892" w14:textId="364432C6"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B16F07B" w14:textId="5B80B7D3" w:rsidR="005B5EFC" w:rsidRPr="00DF01F5" w:rsidRDefault="005B5EFC" w:rsidP="005B5EFC">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A14778D" w14:textId="796683ED" w:rsidR="005B5EFC" w:rsidRPr="00DF01F5" w:rsidRDefault="005B5EFC" w:rsidP="005B5EFC">
            <w:pPr>
              <w:tabs>
                <w:tab w:val="clear" w:pos="0"/>
              </w:tabs>
              <w:spacing w:line="240" w:lineRule="auto"/>
              <w:jc w:val="center"/>
              <w:outlineLvl w:val="9"/>
              <w:rPr>
                <w:rFonts w:cs="Arial"/>
                <w:sz w:val="20"/>
              </w:rPr>
            </w:pPr>
            <w:r w:rsidRPr="00DF01F5">
              <w:rPr>
                <w:rFonts w:cs="Arial"/>
                <w:sz w:val="20"/>
              </w:rPr>
              <w:t>1 (3.1)</w:t>
            </w:r>
          </w:p>
        </w:tc>
      </w:tr>
      <w:tr w:rsidR="00DF01F5" w:rsidRPr="00DF01F5" w14:paraId="27F59656"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7D38B3C" w14:textId="1C887E45" w:rsidR="002379E0" w:rsidRPr="00DF01F5" w:rsidRDefault="002379E0" w:rsidP="002379E0">
            <w:pPr>
              <w:tabs>
                <w:tab w:val="clear" w:pos="0"/>
              </w:tabs>
              <w:spacing w:line="240" w:lineRule="auto"/>
              <w:outlineLvl w:val="9"/>
              <w:rPr>
                <w:rFonts w:cs="Arial"/>
                <w:sz w:val="20"/>
              </w:rPr>
            </w:pPr>
            <w:r w:rsidRPr="00DF01F5">
              <w:rPr>
                <w:rFonts w:cs="Arial"/>
                <w:sz w:val="20"/>
              </w:rPr>
              <w:t>Bacter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9916E17" w14:textId="0C0D1E17" w:rsidR="002379E0" w:rsidRPr="00DF01F5" w:rsidRDefault="002379E0" w:rsidP="002379E0">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B393469" w14:textId="6E4804A3" w:rsidR="002379E0" w:rsidRPr="00DF01F5" w:rsidRDefault="002379E0" w:rsidP="002379E0">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C9C61A1" w14:textId="5BE6C877" w:rsidR="002379E0" w:rsidRPr="00DF01F5" w:rsidRDefault="002379E0" w:rsidP="002379E0">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65A5441" w14:textId="3FA562C2" w:rsidR="002379E0" w:rsidRPr="00DF01F5" w:rsidRDefault="002379E0" w:rsidP="002379E0">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5EF158" w14:textId="46CA8B09" w:rsidR="002379E0" w:rsidRPr="00DF01F5" w:rsidRDefault="002379E0" w:rsidP="002379E0">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F5D8B7F" w14:textId="6344BAF3" w:rsidR="002379E0" w:rsidRPr="00DF01F5" w:rsidRDefault="002379E0" w:rsidP="002379E0">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2BD4867" w14:textId="5EC4DE95" w:rsidR="002379E0" w:rsidRPr="00DF01F5" w:rsidRDefault="002379E0" w:rsidP="002379E0">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28F52EA" w14:textId="419BDFF5" w:rsidR="002379E0" w:rsidRPr="00DF01F5" w:rsidRDefault="002379E0" w:rsidP="002379E0">
            <w:pPr>
              <w:tabs>
                <w:tab w:val="clear" w:pos="0"/>
              </w:tabs>
              <w:spacing w:line="240" w:lineRule="auto"/>
              <w:jc w:val="center"/>
              <w:outlineLvl w:val="9"/>
              <w:rPr>
                <w:rFonts w:cs="Arial"/>
                <w:sz w:val="20"/>
              </w:rPr>
            </w:pPr>
            <w:r w:rsidRPr="00DF01F5">
              <w:rPr>
                <w:rFonts w:cs="Arial"/>
                <w:sz w:val="20"/>
              </w:rPr>
              <w:t>1 (3.1)</w:t>
            </w:r>
          </w:p>
        </w:tc>
      </w:tr>
      <w:tr w:rsidR="00DF01F5" w:rsidRPr="00DF01F5" w14:paraId="5F725F25"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587FDBAA" w14:textId="52C77CC3" w:rsidR="008A4D32" w:rsidRPr="00DF01F5" w:rsidRDefault="008A4D32" w:rsidP="008A4D32">
            <w:pPr>
              <w:tabs>
                <w:tab w:val="clear" w:pos="0"/>
              </w:tabs>
              <w:spacing w:line="240" w:lineRule="auto"/>
              <w:outlineLvl w:val="9"/>
              <w:rPr>
                <w:rFonts w:cs="Arial"/>
                <w:sz w:val="20"/>
              </w:rPr>
            </w:pPr>
            <w:r w:rsidRPr="00DF01F5">
              <w:rPr>
                <w:rFonts w:cs="Arial"/>
                <w:sz w:val="20"/>
              </w:rPr>
              <w:t>Dehydra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C1AFCAC" w14:textId="7C91BD3F"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25C2C3F" w14:textId="7E161D02"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51A5DF4" w14:textId="3163D122"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F933739" w14:textId="5D5AE57C"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DBA80E3" w14:textId="0322A19D"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1 (1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6EF75FA" w14:textId="629EB629"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B8DFF37" w14:textId="7DBF3097"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184C382" w14:textId="2AB7FEB4" w:rsidR="008A4D32" w:rsidRPr="00DF01F5" w:rsidRDefault="008A4D32" w:rsidP="008A4D32">
            <w:pPr>
              <w:tabs>
                <w:tab w:val="clear" w:pos="0"/>
              </w:tabs>
              <w:spacing w:line="240" w:lineRule="auto"/>
              <w:jc w:val="center"/>
              <w:outlineLvl w:val="9"/>
              <w:rPr>
                <w:rFonts w:cs="Arial"/>
                <w:sz w:val="20"/>
              </w:rPr>
            </w:pPr>
            <w:r w:rsidRPr="00DF01F5">
              <w:rPr>
                <w:rFonts w:cs="Arial"/>
                <w:sz w:val="20"/>
              </w:rPr>
              <w:t>1 (3.1)</w:t>
            </w:r>
          </w:p>
        </w:tc>
      </w:tr>
      <w:tr w:rsidR="00DF01F5" w:rsidRPr="00DF01F5" w14:paraId="3FDF8751"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390739D5" w14:textId="3A7E5547" w:rsidR="008A4D32" w:rsidRPr="00DF01F5" w:rsidRDefault="008A4D32" w:rsidP="008A4D32">
            <w:pPr>
              <w:tabs>
                <w:tab w:val="clear" w:pos="0"/>
              </w:tabs>
              <w:spacing w:line="240" w:lineRule="auto"/>
              <w:outlineLvl w:val="9"/>
              <w:rPr>
                <w:rFonts w:cs="Arial"/>
                <w:sz w:val="20"/>
              </w:rPr>
            </w:pPr>
            <w:r w:rsidRPr="00DF01F5">
              <w:rPr>
                <w:rFonts w:cs="Arial"/>
                <w:sz w:val="20"/>
              </w:rPr>
              <w:t>Fatigue</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5428575" w14:textId="3767C0CC"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406B49E" w14:textId="225C33E5"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04BE671" w14:textId="463F8D3E"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AD45D1D" w14:textId="0F1A4E15"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004CFC5" w14:textId="3FF2BCFF"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3A36ED1" w14:textId="219B9C67"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FDF0EE2" w14:textId="6A10C625" w:rsidR="008A4D32" w:rsidRPr="00DF01F5" w:rsidRDefault="008A4D32" w:rsidP="008A4D32">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B4ACE77" w14:textId="1DBB845F" w:rsidR="008A4D32" w:rsidRPr="00DF01F5" w:rsidRDefault="008A4D32" w:rsidP="008A4D32">
            <w:pPr>
              <w:tabs>
                <w:tab w:val="clear" w:pos="0"/>
              </w:tabs>
              <w:spacing w:line="240" w:lineRule="auto"/>
              <w:jc w:val="center"/>
              <w:outlineLvl w:val="9"/>
              <w:rPr>
                <w:rFonts w:cs="Arial"/>
                <w:sz w:val="20"/>
              </w:rPr>
            </w:pPr>
            <w:r w:rsidRPr="00DF01F5">
              <w:rPr>
                <w:rFonts w:cs="Arial"/>
                <w:sz w:val="20"/>
              </w:rPr>
              <w:t xml:space="preserve"> 1 (3.1)</w:t>
            </w:r>
          </w:p>
        </w:tc>
      </w:tr>
      <w:tr w:rsidR="00DF01F5" w:rsidRPr="00DF01F5" w14:paraId="58F8B5EF"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7C592C44" w14:textId="7270D2E2" w:rsidR="00B27FE4" w:rsidRPr="00DF01F5" w:rsidRDefault="00B27FE4" w:rsidP="00B27FE4">
            <w:pPr>
              <w:tabs>
                <w:tab w:val="clear" w:pos="0"/>
              </w:tabs>
              <w:spacing w:line="240" w:lineRule="auto"/>
              <w:outlineLvl w:val="9"/>
              <w:rPr>
                <w:rFonts w:cs="Arial"/>
                <w:sz w:val="20"/>
              </w:rPr>
            </w:pPr>
            <w:r w:rsidRPr="00DF01F5">
              <w:rPr>
                <w:rFonts w:cs="Arial"/>
                <w:sz w:val="20"/>
              </w:rPr>
              <w:t>Hypertriglycerid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4041CA6" w14:textId="15B47F3C" w:rsidR="00B27FE4" w:rsidRPr="00DF01F5" w:rsidRDefault="00B27FE4" w:rsidP="00B27FE4">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CCBCE2B" w14:textId="4881D7A5" w:rsidR="00B27FE4" w:rsidRPr="00DF01F5" w:rsidRDefault="00B27FE4" w:rsidP="00B27FE4">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1B11480" w14:textId="383AAD48" w:rsidR="00B27FE4" w:rsidRPr="00DF01F5" w:rsidRDefault="00B27FE4" w:rsidP="00B27FE4">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16C33EA" w14:textId="3E1682EA" w:rsidR="00B27FE4" w:rsidRPr="00DF01F5" w:rsidRDefault="00B27FE4" w:rsidP="00B27FE4">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F106170" w14:textId="00A92A19" w:rsidR="00B27FE4" w:rsidRPr="00DF01F5" w:rsidRDefault="00B27FE4" w:rsidP="00B27FE4">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276DFD4" w14:textId="74C0A173" w:rsidR="00B27FE4" w:rsidRPr="00DF01F5" w:rsidRDefault="00B27FE4" w:rsidP="00B27FE4">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5758F32" w14:textId="1CFEA49A" w:rsidR="00B27FE4" w:rsidRPr="00DF01F5" w:rsidRDefault="00B27FE4" w:rsidP="00B27FE4">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A03606E" w14:textId="6FFD75A5" w:rsidR="00B27FE4" w:rsidRPr="00DF01F5" w:rsidRDefault="00B27FE4" w:rsidP="00B27FE4">
            <w:pPr>
              <w:tabs>
                <w:tab w:val="clear" w:pos="0"/>
              </w:tabs>
              <w:spacing w:line="240" w:lineRule="auto"/>
              <w:jc w:val="center"/>
              <w:outlineLvl w:val="9"/>
              <w:rPr>
                <w:rFonts w:cs="Arial"/>
                <w:sz w:val="20"/>
              </w:rPr>
            </w:pPr>
            <w:r w:rsidRPr="00DF01F5">
              <w:rPr>
                <w:rFonts w:cs="Arial"/>
                <w:sz w:val="20"/>
              </w:rPr>
              <w:t xml:space="preserve"> 1 (3.1)</w:t>
            </w:r>
          </w:p>
        </w:tc>
      </w:tr>
      <w:tr w:rsidR="00DF01F5" w:rsidRPr="00DF01F5" w:rsidDel="00056706" w14:paraId="54C43521"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62BC5882" w14:textId="0838C562" w:rsidR="00AD7E88" w:rsidRPr="00DF01F5" w:rsidDel="00056706" w:rsidRDefault="00AD7E88" w:rsidP="00AD7E88">
            <w:pPr>
              <w:tabs>
                <w:tab w:val="clear" w:pos="0"/>
              </w:tabs>
              <w:spacing w:line="240" w:lineRule="auto"/>
              <w:outlineLvl w:val="9"/>
              <w:rPr>
                <w:rFonts w:cs="Arial"/>
                <w:sz w:val="20"/>
              </w:rPr>
            </w:pPr>
            <w:r w:rsidRPr="00DF01F5">
              <w:rPr>
                <w:rFonts w:cs="Arial"/>
                <w:sz w:val="20"/>
              </w:rPr>
              <w:t>Hypomagnes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E9C602B" w14:textId="03E0362F" w:rsidR="00AD7E88" w:rsidRPr="00DF01F5" w:rsidDel="00056706"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02255E0" w14:textId="4B8B6C6F" w:rsidR="00AD7E88" w:rsidRPr="00DF01F5" w:rsidDel="00056706"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45166A" w14:textId="3ECBC37A" w:rsidR="00AD7E88" w:rsidRPr="00DF01F5" w:rsidDel="00056706"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579C883" w14:textId="2A170167" w:rsidR="00AD7E88" w:rsidRPr="00DF01F5" w:rsidDel="00056706"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C0E0FF3" w14:textId="4F9D9D57" w:rsidR="00AD7E88" w:rsidRPr="00DF01F5" w:rsidDel="00056706" w:rsidRDefault="00AD7E88" w:rsidP="00AD7E88">
            <w:pPr>
              <w:tabs>
                <w:tab w:val="clear" w:pos="0"/>
              </w:tabs>
              <w:spacing w:line="240" w:lineRule="auto"/>
              <w:jc w:val="center"/>
              <w:outlineLvl w:val="9"/>
              <w:rPr>
                <w:rFonts w:eastAsiaTheme="minorHAnsi"/>
                <w:sz w:val="20"/>
              </w:rPr>
            </w:pPr>
            <w:r w:rsidRPr="00DF01F5">
              <w:rPr>
                <w:rFonts w:eastAsiaTheme="minorHAnsi"/>
                <w:sz w:val="20"/>
              </w:rPr>
              <w:t>1 (1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286A641" w14:textId="6CA9F309" w:rsidR="00AD7E88" w:rsidRPr="00DF01F5" w:rsidDel="00056706"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2A508AB" w14:textId="4EDD97B4" w:rsidR="00AD7E88" w:rsidRPr="00DF01F5" w:rsidDel="00056706"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04A6807" w14:textId="2611C2E9" w:rsidR="00AD7E88" w:rsidRPr="00DF01F5" w:rsidDel="00056706" w:rsidRDefault="00AD7E88" w:rsidP="00AD7E88">
            <w:pPr>
              <w:tabs>
                <w:tab w:val="clear" w:pos="0"/>
              </w:tabs>
              <w:spacing w:line="240" w:lineRule="auto"/>
              <w:jc w:val="center"/>
              <w:outlineLvl w:val="9"/>
              <w:rPr>
                <w:rFonts w:cs="Arial"/>
                <w:sz w:val="20"/>
              </w:rPr>
            </w:pPr>
            <w:r w:rsidRPr="00DF01F5">
              <w:rPr>
                <w:rFonts w:cs="Arial"/>
                <w:sz w:val="20"/>
              </w:rPr>
              <w:t>1 (3.1)</w:t>
            </w:r>
          </w:p>
        </w:tc>
      </w:tr>
      <w:tr w:rsidR="00DF01F5" w:rsidRPr="00DF01F5" w14:paraId="2D5856DA"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499FCECF" w14:textId="5CAFEEEA" w:rsidR="00AD7E88" w:rsidRPr="00DF01F5" w:rsidRDefault="00AD7E88" w:rsidP="00AD7E88">
            <w:pPr>
              <w:tabs>
                <w:tab w:val="clear" w:pos="0"/>
              </w:tabs>
              <w:spacing w:line="240" w:lineRule="auto"/>
              <w:outlineLvl w:val="9"/>
              <w:rPr>
                <w:rFonts w:cs="Arial"/>
                <w:sz w:val="20"/>
              </w:rPr>
            </w:pPr>
            <w:r w:rsidRPr="00DF01F5">
              <w:rPr>
                <w:rFonts w:cs="Arial"/>
                <w:sz w:val="20"/>
              </w:rPr>
              <w:t>Hyponatrem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2CDBAE3" w14:textId="759B287F" w:rsidR="00AD7E88" w:rsidRPr="00DF01F5"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874837" w14:textId="5C6D7E81" w:rsidR="00AD7E88" w:rsidRPr="00DF01F5"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5EA5732" w14:textId="6F9B0A21" w:rsidR="00AD7E88" w:rsidRPr="00DF01F5"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A2004B0" w14:textId="29E08A14" w:rsidR="00AD7E88" w:rsidRPr="00DF01F5"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960A083" w14:textId="45E72FC0" w:rsidR="00AD7E88" w:rsidRPr="00DF01F5"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AFAB3DA" w14:textId="1AFEED3D" w:rsidR="00AD7E88" w:rsidRPr="00DF01F5" w:rsidRDefault="00AD7E88" w:rsidP="00AD7E88">
            <w:pPr>
              <w:tabs>
                <w:tab w:val="clear" w:pos="0"/>
              </w:tabs>
              <w:spacing w:line="240" w:lineRule="auto"/>
              <w:jc w:val="center"/>
              <w:outlineLvl w:val="9"/>
              <w:rPr>
                <w:rFonts w:eastAsiaTheme="minorHAnsi"/>
                <w:sz w:val="20"/>
              </w:rPr>
            </w:pPr>
            <w:r w:rsidRPr="00DF01F5">
              <w:rPr>
                <w:rFonts w:eastAsiaTheme="minorHAnsi"/>
                <w:sz w:val="20"/>
              </w:rPr>
              <w:t>1 (9.1)</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ED2B279" w14:textId="71A30E07" w:rsidR="00AD7E88" w:rsidRPr="00DF01F5" w:rsidRDefault="00AD7E88" w:rsidP="00AD7E88">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415A498" w14:textId="6D28DDFC" w:rsidR="00AD7E88" w:rsidRPr="00DF01F5" w:rsidRDefault="00AD7E88" w:rsidP="00AD7E88">
            <w:pPr>
              <w:tabs>
                <w:tab w:val="clear" w:pos="0"/>
              </w:tabs>
              <w:spacing w:line="240" w:lineRule="auto"/>
              <w:jc w:val="center"/>
              <w:outlineLvl w:val="9"/>
              <w:rPr>
                <w:rFonts w:cs="Arial"/>
                <w:sz w:val="20"/>
              </w:rPr>
            </w:pPr>
            <w:r w:rsidRPr="00DF01F5">
              <w:rPr>
                <w:rFonts w:cs="Arial"/>
                <w:sz w:val="20"/>
              </w:rPr>
              <w:t>1 (3.1)</w:t>
            </w:r>
          </w:p>
        </w:tc>
      </w:tr>
      <w:tr w:rsidR="00DF01F5" w:rsidRPr="00DF01F5" w14:paraId="263C29B3"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5B407074" w14:textId="7137BE08" w:rsidR="00483B09" w:rsidRPr="00DF01F5" w:rsidRDefault="00483B09" w:rsidP="00483B09">
            <w:pPr>
              <w:tabs>
                <w:tab w:val="clear" w:pos="0"/>
              </w:tabs>
              <w:spacing w:line="240" w:lineRule="auto"/>
              <w:outlineLvl w:val="9"/>
              <w:rPr>
                <w:rFonts w:cs="Arial"/>
                <w:sz w:val="20"/>
              </w:rPr>
            </w:pPr>
            <w:r w:rsidRPr="00DF01F5">
              <w:rPr>
                <w:rFonts w:cs="Arial"/>
                <w:sz w:val="20"/>
              </w:rPr>
              <w:t>Ileus</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226F4F8" w14:textId="7E9EAABA"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B90BE56" w14:textId="2808A54C"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AE2C6D4" w14:textId="6EBA14AC"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8F287D6" w14:textId="73B7EFEF"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B51E7E4" w14:textId="727CA1ED"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03A1D27" w14:textId="325CF5E9"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07D1672" w14:textId="3352CC61"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9D2CC82" w14:textId="0A776BD3" w:rsidR="00483B09" w:rsidRPr="00DF01F5" w:rsidRDefault="00483B09" w:rsidP="00483B09">
            <w:pPr>
              <w:tabs>
                <w:tab w:val="clear" w:pos="0"/>
              </w:tabs>
              <w:spacing w:line="240" w:lineRule="auto"/>
              <w:jc w:val="center"/>
              <w:outlineLvl w:val="9"/>
              <w:rPr>
                <w:rFonts w:cs="Arial"/>
                <w:sz w:val="20"/>
              </w:rPr>
            </w:pPr>
            <w:r w:rsidRPr="00DF01F5">
              <w:rPr>
                <w:rFonts w:cs="Arial"/>
                <w:sz w:val="20"/>
              </w:rPr>
              <w:t>1 (3.1)</w:t>
            </w:r>
          </w:p>
        </w:tc>
      </w:tr>
      <w:tr w:rsidR="00DF01F5" w:rsidRPr="00DF01F5" w14:paraId="2BF786BE"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2F03245" w14:textId="1137D5BA" w:rsidR="00483B09" w:rsidRPr="00DF01F5" w:rsidRDefault="00483B09" w:rsidP="00483B09">
            <w:pPr>
              <w:tabs>
                <w:tab w:val="clear" w:pos="0"/>
              </w:tabs>
              <w:spacing w:line="240" w:lineRule="auto"/>
              <w:outlineLvl w:val="9"/>
              <w:rPr>
                <w:rFonts w:cs="Arial"/>
                <w:sz w:val="20"/>
              </w:rPr>
            </w:pPr>
            <w:r w:rsidRPr="00DF01F5">
              <w:rPr>
                <w:rFonts w:cs="Arial"/>
                <w:sz w:val="20"/>
              </w:rPr>
              <w:t>Intestinal obstruction</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3C5445A" w14:textId="59991AF4"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1DC0EE2" w14:textId="0E764DD1"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233CAF3" w14:textId="2B5AA59C"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7FD6D66" w14:textId="0B60FE78"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1 (33.3)</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05AA078" w14:textId="26CB0D2C"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FCB1833" w14:textId="56C515EB"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D6C3911" w14:textId="61E6B668"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BD6012B" w14:textId="6F506377" w:rsidR="00483B09" w:rsidRPr="00DF01F5" w:rsidRDefault="00483B09" w:rsidP="00483B09">
            <w:pPr>
              <w:tabs>
                <w:tab w:val="clear" w:pos="0"/>
              </w:tabs>
              <w:spacing w:line="240" w:lineRule="auto"/>
              <w:jc w:val="center"/>
              <w:outlineLvl w:val="9"/>
              <w:rPr>
                <w:rFonts w:cs="Arial"/>
                <w:sz w:val="20"/>
              </w:rPr>
            </w:pPr>
            <w:r w:rsidRPr="00DF01F5">
              <w:rPr>
                <w:rFonts w:cs="Arial"/>
                <w:sz w:val="20"/>
              </w:rPr>
              <w:t>1 (3.1)</w:t>
            </w:r>
          </w:p>
        </w:tc>
      </w:tr>
      <w:tr w:rsidR="00DF01F5" w:rsidRPr="00DF01F5" w14:paraId="171884EF"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0D7B20EF" w14:textId="402BAB7E" w:rsidR="00483B09" w:rsidRPr="00DF01F5" w:rsidRDefault="00483B09" w:rsidP="00483B09">
            <w:pPr>
              <w:tabs>
                <w:tab w:val="clear" w:pos="0"/>
              </w:tabs>
              <w:spacing w:line="240" w:lineRule="auto"/>
              <w:outlineLvl w:val="9"/>
              <w:rPr>
                <w:rFonts w:cs="Arial"/>
                <w:sz w:val="20"/>
              </w:rPr>
            </w:pPr>
            <w:r w:rsidRPr="00DF01F5">
              <w:rPr>
                <w:rFonts w:cs="Arial"/>
                <w:sz w:val="20"/>
              </w:rPr>
              <w:t>Leukopenia</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7AB3B4E" w14:textId="17D75839"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F0EE7F2" w14:textId="3B603B0E"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9E4E2C4" w14:textId="75C65256"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CDC475A" w14:textId="5451ADAB"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9AA32D7" w14:textId="50021A55"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1 (10.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16D58B7" w14:textId="70C9CEF5"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AF152EE" w14:textId="194D0C00"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7071E0B" w14:textId="50EF029D" w:rsidR="00483B09" w:rsidRPr="00DF01F5" w:rsidRDefault="00483B09" w:rsidP="00483B09">
            <w:pPr>
              <w:tabs>
                <w:tab w:val="clear" w:pos="0"/>
              </w:tabs>
              <w:spacing w:line="240" w:lineRule="auto"/>
              <w:jc w:val="center"/>
              <w:outlineLvl w:val="9"/>
              <w:rPr>
                <w:rFonts w:cs="Arial"/>
                <w:sz w:val="20"/>
              </w:rPr>
            </w:pPr>
            <w:r w:rsidRPr="00DF01F5">
              <w:rPr>
                <w:rFonts w:cs="Arial"/>
                <w:sz w:val="20"/>
              </w:rPr>
              <w:t>1 (3.1)</w:t>
            </w:r>
          </w:p>
        </w:tc>
      </w:tr>
      <w:tr w:rsidR="00DF01F5" w:rsidRPr="00DF01F5" w14:paraId="3DE2B3B7"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5A97F5D0" w14:textId="4B821F5B" w:rsidR="00483B09" w:rsidRPr="00DF01F5" w:rsidRDefault="00483B09" w:rsidP="00483B09">
            <w:pPr>
              <w:tabs>
                <w:tab w:val="clear" w:pos="0"/>
              </w:tabs>
              <w:spacing w:line="240" w:lineRule="auto"/>
              <w:outlineLvl w:val="9"/>
              <w:rPr>
                <w:rFonts w:cs="Arial"/>
                <w:sz w:val="20"/>
              </w:rPr>
            </w:pPr>
            <w:r w:rsidRPr="00DF01F5">
              <w:rPr>
                <w:rFonts w:cs="Arial"/>
                <w:sz w:val="20"/>
              </w:rPr>
              <w:t>Lipase increased</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2BE0E46" w14:textId="4D15DF5A"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20364183" w14:textId="59C6D78B"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5C7C0D43" w14:textId="3C47C61D"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1E15B8E8" w14:textId="28882D1D"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2634F88" w14:textId="0B377E91"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6EEF789" w14:textId="6AFF29A9"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89B2886" w14:textId="60D28A2E" w:rsidR="00483B09" w:rsidRPr="00DF01F5" w:rsidRDefault="00754CAC" w:rsidP="00483B09">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036E69EF" w14:textId="34A1E6E7" w:rsidR="00483B09" w:rsidRPr="00DF01F5" w:rsidRDefault="00483B09" w:rsidP="00483B09">
            <w:pPr>
              <w:tabs>
                <w:tab w:val="clear" w:pos="0"/>
              </w:tabs>
              <w:spacing w:line="240" w:lineRule="auto"/>
              <w:jc w:val="center"/>
              <w:outlineLvl w:val="9"/>
              <w:rPr>
                <w:rFonts w:cs="Arial"/>
                <w:sz w:val="20"/>
              </w:rPr>
            </w:pPr>
            <w:r w:rsidRPr="00DF01F5">
              <w:rPr>
                <w:rFonts w:cs="Arial"/>
                <w:sz w:val="20"/>
              </w:rPr>
              <w:t>1 (3.1)</w:t>
            </w:r>
          </w:p>
        </w:tc>
      </w:tr>
      <w:tr w:rsidR="00DF01F5" w:rsidRPr="00DF01F5" w14:paraId="50FE1636" w14:textId="77777777" w:rsidTr="008B1592">
        <w:tc>
          <w:tcPr>
            <w:tcW w:w="2563" w:type="dxa"/>
            <w:tcBorders>
              <w:top w:val="none" w:sz="2" w:space="0" w:color="000000" w:themeColor="text1"/>
              <w:left w:val="none" w:sz="2" w:space="0" w:color="000000" w:themeColor="text1"/>
              <w:bottom w:val="none" w:sz="2" w:space="0" w:color="000000" w:themeColor="text1"/>
              <w:right w:val="single" w:sz="4" w:space="0" w:color="000000" w:themeColor="text1"/>
            </w:tcBorders>
          </w:tcPr>
          <w:p w14:paraId="18DBD654" w14:textId="03DFFB69" w:rsidR="00483B09" w:rsidRPr="00DF01F5" w:rsidRDefault="00483B09" w:rsidP="00483B09">
            <w:pPr>
              <w:tabs>
                <w:tab w:val="clear" w:pos="0"/>
              </w:tabs>
              <w:spacing w:line="240" w:lineRule="auto"/>
              <w:outlineLvl w:val="9"/>
              <w:rPr>
                <w:rFonts w:cs="Arial"/>
                <w:sz w:val="20"/>
              </w:rPr>
            </w:pPr>
            <w:r w:rsidRPr="00DF01F5">
              <w:rPr>
                <w:rFonts w:cs="Arial"/>
                <w:sz w:val="20"/>
              </w:rPr>
              <w:t>Peripheral sensorimotor neuropathy</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4BA2477" w14:textId="3AC6EEB7"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415BBCD" w14:textId="218FFA9C"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0D287C1" w14:textId="24FEE790"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67AEE09C" w14:textId="62063290"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3AEBB749" w14:textId="56A6CDC3"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FE33399" w14:textId="21577D68"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4A3F6ABE" w14:textId="7CD0FE17"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none" w:sz="2" w:space="0" w:color="000000" w:themeColor="text1"/>
              <w:right w:val="single" w:sz="4" w:space="0" w:color="000000" w:themeColor="text1"/>
            </w:tcBorders>
          </w:tcPr>
          <w:p w14:paraId="7DEEE618" w14:textId="51AE3EB4" w:rsidR="00483B09" w:rsidRPr="00DF01F5" w:rsidRDefault="00483B09" w:rsidP="00483B09">
            <w:pPr>
              <w:tabs>
                <w:tab w:val="clear" w:pos="0"/>
              </w:tabs>
              <w:spacing w:line="240" w:lineRule="auto"/>
              <w:jc w:val="center"/>
              <w:outlineLvl w:val="9"/>
              <w:rPr>
                <w:rFonts w:cs="Arial"/>
                <w:sz w:val="20"/>
              </w:rPr>
            </w:pPr>
            <w:r w:rsidRPr="00DF01F5">
              <w:rPr>
                <w:rFonts w:cs="Arial"/>
                <w:sz w:val="20"/>
              </w:rPr>
              <w:t>1 (3.1)</w:t>
            </w:r>
          </w:p>
        </w:tc>
      </w:tr>
      <w:tr w:rsidR="00DF01F5" w:rsidRPr="00DF01F5" w14:paraId="7B47D4C6" w14:textId="77777777" w:rsidTr="008B1592">
        <w:tc>
          <w:tcPr>
            <w:tcW w:w="2563" w:type="dxa"/>
            <w:tcBorders>
              <w:top w:val="none" w:sz="2" w:space="0" w:color="000000" w:themeColor="text1"/>
              <w:left w:val="none" w:sz="2" w:space="0" w:color="000000" w:themeColor="text1"/>
              <w:bottom w:val="single" w:sz="4" w:space="0" w:color="000000" w:themeColor="text1"/>
              <w:right w:val="single" w:sz="4" w:space="0" w:color="000000" w:themeColor="text1"/>
            </w:tcBorders>
          </w:tcPr>
          <w:p w14:paraId="5C6C7EDE" w14:textId="14234F86" w:rsidR="00483B09" w:rsidRPr="00DF01F5" w:rsidRDefault="00483B09" w:rsidP="00483B09">
            <w:pPr>
              <w:tabs>
                <w:tab w:val="clear" w:pos="0"/>
              </w:tabs>
              <w:spacing w:line="240" w:lineRule="auto"/>
              <w:outlineLvl w:val="9"/>
              <w:rPr>
                <w:rFonts w:cs="Arial"/>
                <w:sz w:val="20"/>
              </w:rPr>
            </w:pPr>
            <w:r w:rsidRPr="00DF01F5">
              <w:rPr>
                <w:rFonts w:cs="Arial"/>
                <w:sz w:val="20"/>
              </w:rPr>
              <w:t>Peripheral sensory neuropathy</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494BF74B" w14:textId="030D6F07"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025AE0A0" w14:textId="356913C5"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73680E92" w14:textId="1B283733"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431"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7A03FCEF" w14:textId="70DA66B5"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060B6460" w14:textId="05A31D07"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7E165A9D" w14:textId="5D9D3EFA"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0</w:t>
            </w:r>
          </w:p>
        </w:tc>
        <w:tc>
          <w:tcPr>
            <w:tcW w:w="1280"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3A9F2B87" w14:textId="7485E7D1" w:rsidR="00483B09" w:rsidRPr="00DF01F5" w:rsidRDefault="00483B09" w:rsidP="00483B09">
            <w:pPr>
              <w:tabs>
                <w:tab w:val="clear" w:pos="0"/>
              </w:tabs>
              <w:spacing w:line="240" w:lineRule="auto"/>
              <w:jc w:val="center"/>
              <w:outlineLvl w:val="9"/>
              <w:rPr>
                <w:rFonts w:eastAsiaTheme="minorHAnsi"/>
                <w:sz w:val="20"/>
              </w:rPr>
            </w:pPr>
            <w:r w:rsidRPr="00DF01F5">
              <w:rPr>
                <w:rFonts w:eastAsiaTheme="minorHAnsi"/>
                <w:sz w:val="20"/>
              </w:rPr>
              <w:t>1 (33.3)</w:t>
            </w:r>
          </w:p>
        </w:tc>
        <w:tc>
          <w:tcPr>
            <w:tcW w:w="1281" w:type="dxa"/>
            <w:tcBorders>
              <w:top w:val="none" w:sz="2" w:space="0" w:color="000000" w:themeColor="text1"/>
              <w:left w:val="single" w:sz="4" w:space="0" w:color="000000" w:themeColor="text1"/>
              <w:bottom w:val="single" w:sz="4" w:space="0" w:color="000000" w:themeColor="text1"/>
              <w:right w:val="single" w:sz="4" w:space="0" w:color="000000" w:themeColor="text1"/>
            </w:tcBorders>
          </w:tcPr>
          <w:p w14:paraId="0755A281" w14:textId="501B2573" w:rsidR="00483B09" w:rsidRPr="00DF01F5" w:rsidRDefault="00483B09" w:rsidP="00483B09">
            <w:pPr>
              <w:tabs>
                <w:tab w:val="clear" w:pos="0"/>
              </w:tabs>
              <w:spacing w:line="240" w:lineRule="auto"/>
              <w:jc w:val="center"/>
              <w:outlineLvl w:val="9"/>
              <w:rPr>
                <w:rFonts w:cs="Arial"/>
                <w:sz w:val="20"/>
              </w:rPr>
            </w:pPr>
            <w:r w:rsidRPr="00DF01F5">
              <w:rPr>
                <w:rFonts w:cs="Arial"/>
                <w:sz w:val="20"/>
              </w:rPr>
              <w:t>1 (3.1)</w:t>
            </w:r>
          </w:p>
        </w:tc>
      </w:tr>
    </w:tbl>
    <w:p w14:paraId="42FFE5C2" w14:textId="1C5C35ED" w:rsidR="00360638" w:rsidRPr="00DF01F5" w:rsidRDefault="00F63077">
      <w:pPr>
        <w:tabs>
          <w:tab w:val="clear" w:pos="0"/>
        </w:tabs>
        <w:spacing w:line="240" w:lineRule="auto"/>
        <w:outlineLvl w:val="9"/>
        <w:rPr>
          <w:rFonts w:cs="Arial"/>
          <w:b/>
          <w:bCs/>
        </w:rPr>
      </w:pPr>
      <w:r w:rsidRPr="00DF01F5">
        <w:rPr>
          <w:rFonts w:cs="Arial"/>
          <w:sz w:val="20"/>
        </w:rPr>
        <w:t xml:space="preserve">Abbreviations: </w:t>
      </w:r>
      <w:r w:rsidR="007E0D3D" w:rsidRPr="00DF01F5">
        <w:rPr>
          <w:rFonts w:cs="Arial"/>
          <w:sz w:val="20"/>
        </w:rPr>
        <w:t>Q3W</w:t>
      </w:r>
      <w:r w:rsidRPr="00DF01F5">
        <w:rPr>
          <w:rFonts w:cs="Arial"/>
          <w:sz w:val="20"/>
        </w:rPr>
        <w:t>, once every 3 weeks; TEAE, treatment-emergent adverse event.</w:t>
      </w:r>
      <w:r w:rsidR="001F0B7B" w:rsidRPr="00DF01F5">
        <w:tab/>
      </w:r>
    </w:p>
    <w:p w14:paraId="6FD97235" w14:textId="28FBEE97" w:rsidR="008D4889" w:rsidRPr="00DF01F5" w:rsidRDefault="008D4889">
      <w:pPr>
        <w:tabs>
          <w:tab w:val="clear" w:pos="0"/>
        </w:tabs>
        <w:spacing w:line="240" w:lineRule="auto"/>
        <w:outlineLvl w:val="9"/>
        <w:rPr>
          <w:rFonts w:cs="Arial"/>
          <w:b/>
          <w:bCs/>
        </w:rPr>
      </w:pPr>
    </w:p>
    <w:p w14:paraId="036DA574" w14:textId="2303BC53" w:rsidR="005222A0" w:rsidRPr="00DF01F5" w:rsidRDefault="005222A0" w:rsidP="001D58C8">
      <w:pPr>
        <w:tabs>
          <w:tab w:val="clear" w:pos="0"/>
        </w:tabs>
        <w:spacing w:line="240" w:lineRule="auto"/>
        <w:outlineLvl w:val="9"/>
        <w:rPr>
          <w:bCs/>
        </w:rPr>
      </w:pPr>
    </w:p>
    <w:sectPr w:rsidR="005222A0" w:rsidRPr="00DF01F5" w:rsidSect="008E1766">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B7920F" w14:textId="77777777" w:rsidR="00A015DA" w:rsidRDefault="00A015DA" w:rsidP="00CA5613">
      <w:r>
        <w:separator/>
      </w:r>
    </w:p>
  </w:endnote>
  <w:endnote w:type="continuationSeparator" w:id="0">
    <w:p w14:paraId="5F17DBDC" w14:textId="77777777" w:rsidR="00A015DA" w:rsidRDefault="00A015DA" w:rsidP="00CA5613">
      <w:r>
        <w:continuationSeparator/>
      </w:r>
    </w:p>
  </w:endnote>
  <w:endnote w:type="continuationNotice" w:id="1">
    <w:p w14:paraId="7852300E" w14:textId="77777777" w:rsidR="00A015DA" w:rsidRDefault="00A015D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SJKTP+Arial-BoldMT">
    <w:altName w:val="Cambria"/>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532B32" w14:textId="77777777" w:rsidR="00A015DA" w:rsidRDefault="00A015DA" w:rsidP="00CA5613">
      <w:r>
        <w:separator/>
      </w:r>
    </w:p>
  </w:footnote>
  <w:footnote w:type="continuationSeparator" w:id="0">
    <w:p w14:paraId="404B188A" w14:textId="77777777" w:rsidR="00A015DA" w:rsidRDefault="00A015DA" w:rsidP="00CA5613">
      <w:r>
        <w:continuationSeparator/>
      </w:r>
    </w:p>
  </w:footnote>
  <w:footnote w:type="continuationNotice" w:id="1">
    <w:p w14:paraId="44E6FBD1" w14:textId="77777777" w:rsidR="00A015DA" w:rsidRDefault="00A015D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0601731"/>
    <w:multiLevelType w:val="multilevel"/>
    <w:tmpl w:val="AED80972"/>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1DD3C4F"/>
    <w:multiLevelType w:val="multilevel"/>
    <w:tmpl w:val="CFE068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1" w15:restartNumberingAfterBreak="0">
    <w:nsid w:val="02757149"/>
    <w:multiLevelType w:val="multilevel"/>
    <w:tmpl w:val="9648F7D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02FC3B3F"/>
    <w:multiLevelType w:val="hybridMultilevel"/>
    <w:tmpl w:val="B1F46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3EC2402"/>
    <w:multiLevelType w:val="multilevel"/>
    <w:tmpl w:val="2DDEF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42061F8"/>
    <w:multiLevelType w:val="multilevel"/>
    <w:tmpl w:val="513E067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06A77479"/>
    <w:multiLevelType w:val="hybridMultilevel"/>
    <w:tmpl w:val="28B87CC4"/>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83B62C9"/>
    <w:multiLevelType w:val="multilevel"/>
    <w:tmpl w:val="F6804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8A84814"/>
    <w:multiLevelType w:val="hybridMultilevel"/>
    <w:tmpl w:val="66787A30"/>
    <w:lvl w:ilvl="0" w:tplc="68FAD128">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8D86BB1"/>
    <w:multiLevelType w:val="multilevel"/>
    <w:tmpl w:val="54387DB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9" w15:restartNumberingAfterBreak="0">
    <w:nsid w:val="0E1201CE"/>
    <w:multiLevelType w:val="multilevel"/>
    <w:tmpl w:val="F7B0D76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0" w15:restartNumberingAfterBreak="0">
    <w:nsid w:val="15784F0A"/>
    <w:multiLevelType w:val="multilevel"/>
    <w:tmpl w:val="0C42A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8E843A9"/>
    <w:multiLevelType w:val="hybridMultilevel"/>
    <w:tmpl w:val="73449348"/>
    <w:lvl w:ilvl="0" w:tplc="7A56DA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B3B6469"/>
    <w:multiLevelType w:val="multilevel"/>
    <w:tmpl w:val="B8F87C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1CAB7C20"/>
    <w:multiLevelType w:val="multilevel"/>
    <w:tmpl w:val="3CA6F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6B3742"/>
    <w:multiLevelType w:val="multilevel"/>
    <w:tmpl w:val="280A7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DCE244A"/>
    <w:multiLevelType w:val="hybridMultilevel"/>
    <w:tmpl w:val="59E29CD4"/>
    <w:lvl w:ilvl="0" w:tplc="79868CC8">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1E2F2154"/>
    <w:multiLevelType w:val="multilevel"/>
    <w:tmpl w:val="8056EF2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27" w15:restartNumberingAfterBreak="0">
    <w:nsid w:val="22747A05"/>
    <w:multiLevelType w:val="multilevel"/>
    <w:tmpl w:val="CAF47C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237334F8"/>
    <w:multiLevelType w:val="hybridMultilevel"/>
    <w:tmpl w:val="B3D0D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4545189"/>
    <w:multiLevelType w:val="multilevel"/>
    <w:tmpl w:val="8C6C6E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247D1334"/>
    <w:multiLevelType w:val="multilevel"/>
    <w:tmpl w:val="DBACF5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51600F6"/>
    <w:multiLevelType w:val="hybridMultilevel"/>
    <w:tmpl w:val="0C72B076"/>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2" w15:restartNumberingAfterBreak="0">
    <w:nsid w:val="257F3585"/>
    <w:multiLevelType w:val="multilevel"/>
    <w:tmpl w:val="C450A7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25E57F6F"/>
    <w:multiLevelType w:val="multilevel"/>
    <w:tmpl w:val="973A1D34"/>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28B55654"/>
    <w:multiLevelType w:val="hybridMultilevel"/>
    <w:tmpl w:val="4DCC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90650E"/>
    <w:multiLevelType w:val="hybridMultilevel"/>
    <w:tmpl w:val="0CBABDB2"/>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FAC255E"/>
    <w:multiLevelType w:val="multilevel"/>
    <w:tmpl w:val="737A9300"/>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7"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33772736"/>
    <w:multiLevelType w:val="multilevel"/>
    <w:tmpl w:val="EC90D6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364E7A67"/>
    <w:multiLevelType w:val="hybridMultilevel"/>
    <w:tmpl w:val="F17E250E"/>
    <w:lvl w:ilvl="0" w:tplc="FB129FB8">
      <w:start w:val="1"/>
      <w:numFmt w:val="decimal"/>
      <w:lvlText w:val="%1."/>
      <w:lvlJc w:val="left"/>
      <w:pPr>
        <w:ind w:left="360" w:hanging="360"/>
      </w:pPr>
      <w:rPr>
        <w:rFonts w:asciiTheme="minorBidi" w:hAnsiTheme="minorBid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6DA7673"/>
    <w:multiLevelType w:val="hybridMultilevel"/>
    <w:tmpl w:val="475015A6"/>
    <w:lvl w:ilvl="0" w:tplc="9258E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7562FE7"/>
    <w:multiLevelType w:val="multilevel"/>
    <w:tmpl w:val="E270673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42" w15:restartNumberingAfterBreak="0">
    <w:nsid w:val="37807AC8"/>
    <w:multiLevelType w:val="hybridMultilevel"/>
    <w:tmpl w:val="F46A4F5E"/>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38585869"/>
    <w:multiLevelType w:val="multilevel"/>
    <w:tmpl w:val="05F60B2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5" w15:restartNumberingAfterBreak="0">
    <w:nsid w:val="3861145E"/>
    <w:multiLevelType w:val="multilevel"/>
    <w:tmpl w:val="177E8A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387802A7"/>
    <w:multiLevelType w:val="hybridMultilevel"/>
    <w:tmpl w:val="DD083F7A"/>
    <w:lvl w:ilvl="0" w:tplc="966C5B34">
      <w:start w:val="1"/>
      <w:numFmt w:val="decimal"/>
      <w:lvlText w:val="%1)"/>
      <w:lvlJc w:val="left"/>
      <w:pPr>
        <w:ind w:left="720" w:hanging="360"/>
      </w:pPr>
    </w:lvl>
    <w:lvl w:ilvl="1" w:tplc="4A9CC36A">
      <w:start w:val="1"/>
      <w:numFmt w:val="decimal"/>
      <w:lvlText w:val="%2)"/>
      <w:lvlJc w:val="left"/>
      <w:pPr>
        <w:ind w:left="720" w:hanging="360"/>
      </w:pPr>
    </w:lvl>
    <w:lvl w:ilvl="2" w:tplc="65D06C62">
      <w:start w:val="1"/>
      <w:numFmt w:val="decimal"/>
      <w:lvlText w:val="%3)"/>
      <w:lvlJc w:val="left"/>
      <w:pPr>
        <w:ind w:left="720" w:hanging="360"/>
      </w:pPr>
    </w:lvl>
    <w:lvl w:ilvl="3" w:tplc="5DF4E076">
      <w:start w:val="1"/>
      <w:numFmt w:val="decimal"/>
      <w:lvlText w:val="%4)"/>
      <w:lvlJc w:val="left"/>
      <w:pPr>
        <w:ind w:left="720" w:hanging="360"/>
      </w:pPr>
    </w:lvl>
    <w:lvl w:ilvl="4" w:tplc="9ECEECB8">
      <w:start w:val="1"/>
      <w:numFmt w:val="decimal"/>
      <w:lvlText w:val="%5)"/>
      <w:lvlJc w:val="left"/>
      <w:pPr>
        <w:ind w:left="720" w:hanging="360"/>
      </w:pPr>
    </w:lvl>
    <w:lvl w:ilvl="5" w:tplc="119854C0">
      <w:start w:val="1"/>
      <w:numFmt w:val="decimal"/>
      <w:lvlText w:val="%6)"/>
      <w:lvlJc w:val="left"/>
      <w:pPr>
        <w:ind w:left="720" w:hanging="360"/>
      </w:pPr>
    </w:lvl>
    <w:lvl w:ilvl="6" w:tplc="B4CCA270">
      <w:start w:val="1"/>
      <w:numFmt w:val="decimal"/>
      <w:lvlText w:val="%7)"/>
      <w:lvlJc w:val="left"/>
      <w:pPr>
        <w:ind w:left="720" w:hanging="360"/>
      </w:pPr>
    </w:lvl>
    <w:lvl w:ilvl="7" w:tplc="4C782F62">
      <w:start w:val="1"/>
      <w:numFmt w:val="decimal"/>
      <w:lvlText w:val="%8)"/>
      <w:lvlJc w:val="left"/>
      <w:pPr>
        <w:ind w:left="720" w:hanging="360"/>
      </w:pPr>
    </w:lvl>
    <w:lvl w:ilvl="8" w:tplc="43B4B300">
      <w:start w:val="1"/>
      <w:numFmt w:val="decimal"/>
      <w:lvlText w:val="%9)"/>
      <w:lvlJc w:val="left"/>
      <w:pPr>
        <w:ind w:left="720" w:hanging="360"/>
      </w:pPr>
    </w:lvl>
  </w:abstractNum>
  <w:abstractNum w:abstractNumId="47" w15:restartNumberingAfterBreak="0">
    <w:nsid w:val="3A2C5D79"/>
    <w:multiLevelType w:val="hybridMultilevel"/>
    <w:tmpl w:val="86109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E24D312">
      <w:numFmt w:val="bullet"/>
      <w:lvlText w:val="•"/>
      <w:lvlJc w:val="left"/>
      <w:pPr>
        <w:ind w:left="2160" w:hanging="360"/>
      </w:pPr>
      <w:rPr>
        <w:rFonts w:ascii="Arial" w:eastAsia="Times New Roman" w:hAnsi="Arial" w:cs="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B057310"/>
    <w:multiLevelType w:val="multilevel"/>
    <w:tmpl w:val="E5C2DFA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9" w15:restartNumberingAfterBreak="0">
    <w:nsid w:val="41691BC6"/>
    <w:multiLevelType w:val="hybridMultilevel"/>
    <w:tmpl w:val="DE3AD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1B6325B"/>
    <w:multiLevelType w:val="multilevel"/>
    <w:tmpl w:val="3340816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1" w15:restartNumberingAfterBreak="0">
    <w:nsid w:val="42EE53E5"/>
    <w:multiLevelType w:val="multilevel"/>
    <w:tmpl w:val="A190A56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2" w15:restartNumberingAfterBreak="0">
    <w:nsid w:val="431D0440"/>
    <w:multiLevelType w:val="multilevel"/>
    <w:tmpl w:val="836072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3" w15:restartNumberingAfterBreak="0">
    <w:nsid w:val="44F82E27"/>
    <w:multiLevelType w:val="hybridMultilevel"/>
    <w:tmpl w:val="B0AE8E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468D5E42"/>
    <w:multiLevelType w:val="hybridMultilevel"/>
    <w:tmpl w:val="244867B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5" w15:restartNumberingAfterBreak="0">
    <w:nsid w:val="48A82214"/>
    <w:multiLevelType w:val="multilevel"/>
    <w:tmpl w:val="3162F2E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6" w15:restartNumberingAfterBreak="0">
    <w:nsid w:val="490D2F72"/>
    <w:multiLevelType w:val="multilevel"/>
    <w:tmpl w:val="E99E0B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7" w15:restartNumberingAfterBreak="0">
    <w:nsid w:val="4E3B6A86"/>
    <w:multiLevelType w:val="multilevel"/>
    <w:tmpl w:val="B9EAEC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8" w15:restartNumberingAfterBreak="0">
    <w:nsid w:val="4F07041E"/>
    <w:multiLevelType w:val="multilevel"/>
    <w:tmpl w:val="3C8C1D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59" w15:restartNumberingAfterBreak="0">
    <w:nsid w:val="513C2602"/>
    <w:multiLevelType w:val="hybridMultilevel"/>
    <w:tmpl w:val="B8E84F4C"/>
    <w:lvl w:ilvl="0" w:tplc="68FAD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24C013E"/>
    <w:multiLevelType w:val="multilevel"/>
    <w:tmpl w:val="A5E00216"/>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1" w15:restartNumberingAfterBreak="0">
    <w:nsid w:val="546D27D5"/>
    <w:multiLevelType w:val="multilevel"/>
    <w:tmpl w:val="AE3A52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62"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57912D08"/>
    <w:multiLevelType w:val="hybridMultilevel"/>
    <w:tmpl w:val="6044A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90441D0"/>
    <w:multiLevelType w:val="hybridMultilevel"/>
    <w:tmpl w:val="4F1439F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5A694653"/>
    <w:multiLevelType w:val="multilevel"/>
    <w:tmpl w:val="3E1AC2D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6" w15:restartNumberingAfterBreak="0">
    <w:nsid w:val="5AC3337A"/>
    <w:multiLevelType w:val="multilevel"/>
    <w:tmpl w:val="F9921F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E7A41E9"/>
    <w:multiLevelType w:val="multilevel"/>
    <w:tmpl w:val="90209E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8" w15:restartNumberingAfterBreak="0">
    <w:nsid w:val="604E638D"/>
    <w:multiLevelType w:val="hybridMultilevel"/>
    <w:tmpl w:val="B2C0256C"/>
    <w:lvl w:ilvl="0" w:tplc="0708232E">
      <w:start w:val="1"/>
      <w:numFmt w:val="decimal"/>
      <w:lvlText w:val="%1)"/>
      <w:lvlJc w:val="left"/>
      <w:pPr>
        <w:ind w:left="1080" w:hanging="360"/>
      </w:pPr>
    </w:lvl>
    <w:lvl w:ilvl="1" w:tplc="F240001C">
      <w:start w:val="1"/>
      <w:numFmt w:val="decimal"/>
      <w:lvlText w:val="%2)"/>
      <w:lvlJc w:val="left"/>
      <w:pPr>
        <w:ind w:left="1080" w:hanging="360"/>
      </w:pPr>
    </w:lvl>
    <w:lvl w:ilvl="2" w:tplc="8676E874">
      <w:start w:val="1"/>
      <w:numFmt w:val="decimal"/>
      <w:lvlText w:val="%3)"/>
      <w:lvlJc w:val="left"/>
      <w:pPr>
        <w:ind w:left="1080" w:hanging="360"/>
      </w:pPr>
    </w:lvl>
    <w:lvl w:ilvl="3" w:tplc="28A803CA">
      <w:start w:val="1"/>
      <w:numFmt w:val="decimal"/>
      <w:lvlText w:val="%4)"/>
      <w:lvlJc w:val="left"/>
      <w:pPr>
        <w:ind w:left="1080" w:hanging="360"/>
      </w:pPr>
    </w:lvl>
    <w:lvl w:ilvl="4" w:tplc="AA1A1E02">
      <w:start w:val="1"/>
      <w:numFmt w:val="decimal"/>
      <w:lvlText w:val="%5)"/>
      <w:lvlJc w:val="left"/>
      <w:pPr>
        <w:ind w:left="1080" w:hanging="360"/>
      </w:pPr>
    </w:lvl>
    <w:lvl w:ilvl="5" w:tplc="BD82C2B0">
      <w:start w:val="1"/>
      <w:numFmt w:val="decimal"/>
      <w:lvlText w:val="%6)"/>
      <w:lvlJc w:val="left"/>
      <w:pPr>
        <w:ind w:left="1080" w:hanging="360"/>
      </w:pPr>
    </w:lvl>
    <w:lvl w:ilvl="6" w:tplc="6C3E21C0">
      <w:start w:val="1"/>
      <w:numFmt w:val="decimal"/>
      <w:lvlText w:val="%7)"/>
      <w:lvlJc w:val="left"/>
      <w:pPr>
        <w:ind w:left="1080" w:hanging="360"/>
      </w:pPr>
    </w:lvl>
    <w:lvl w:ilvl="7" w:tplc="3D381CEE">
      <w:start w:val="1"/>
      <w:numFmt w:val="decimal"/>
      <w:lvlText w:val="%8)"/>
      <w:lvlJc w:val="left"/>
      <w:pPr>
        <w:ind w:left="1080" w:hanging="360"/>
      </w:pPr>
    </w:lvl>
    <w:lvl w:ilvl="8" w:tplc="52BEA7D2">
      <w:start w:val="1"/>
      <w:numFmt w:val="decimal"/>
      <w:lvlText w:val="%9)"/>
      <w:lvlJc w:val="left"/>
      <w:pPr>
        <w:ind w:left="1080" w:hanging="360"/>
      </w:pPr>
    </w:lvl>
  </w:abstractNum>
  <w:abstractNum w:abstractNumId="69" w15:restartNumberingAfterBreak="0">
    <w:nsid w:val="614E3B70"/>
    <w:multiLevelType w:val="multilevel"/>
    <w:tmpl w:val="107E38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70" w15:restartNumberingAfterBreak="0">
    <w:nsid w:val="61607DB6"/>
    <w:multiLevelType w:val="multilevel"/>
    <w:tmpl w:val="F9B63D3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1" w15:restartNumberingAfterBreak="0">
    <w:nsid w:val="6211620F"/>
    <w:multiLevelType w:val="multilevel"/>
    <w:tmpl w:val="64EE6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37677D2"/>
    <w:multiLevelType w:val="hybridMultilevel"/>
    <w:tmpl w:val="3E7A2C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43337EC"/>
    <w:multiLevelType w:val="hybridMultilevel"/>
    <w:tmpl w:val="1D3259BC"/>
    <w:lvl w:ilvl="0" w:tplc="D09476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4CB0428"/>
    <w:multiLevelType w:val="multilevel"/>
    <w:tmpl w:val="23E69A94"/>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5" w15:restartNumberingAfterBreak="0">
    <w:nsid w:val="65431308"/>
    <w:multiLevelType w:val="hybridMultilevel"/>
    <w:tmpl w:val="96AE31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15:restartNumberingAfterBreak="0">
    <w:nsid w:val="674A41BB"/>
    <w:multiLevelType w:val="multilevel"/>
    <w:tmpl w:val="E9A6133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7" w15:restartNumberingAfterBreak="0">
    <w:nsid w:val="68560986"/>
    <w:multiLevelType w:val="hybridMultilevel"/>
    <w:tmpl w:val="8C2CD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ADE1E16"/>
    <w:multiLevelType w:val="multilevel"/>
    <w:tmpl w:val="DF787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6B0147B1"/>
    <w:multiLevelType w:val="multilevel"/>
    <w:tmpl w:val="1B222F8C"/>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0" w15:restartNumberingAfterBreak="0">
    <w:nsid w:val="6DB16C14"/>
    <w:multiLevelType w:val="multilevel"/>
    <w:tmpl w:val="305227E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1" w15:restartNumberingAfterBreak="0">
    <w:nsid w:val="6DB459E7"/>
    <w:multiLevelType w:val="multilevel"/>
    <w:tmpl w:val="74100AE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2"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3" w15:restartNumberingAfterBreak="0">
    <w:nsid w:val="6E503508"/>
    <w:multiLevelType w:val="multilevel"/>
    <w:tmpl w:val="778A7F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4" w15:restartNumberingAfterBreak="0">
    <w:nsid w:val="6FE02913"/>
    <w:multiLevelType w:val="multilevel"/>
    <w:tmpl w:val="0BA8949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85" w15:restartNumberingAfterBreak="0">
    <w:nsid w:val="714543FD"/>
    <w:multiLevelType w:val="multilevel"/>
    <w:tmpl w:val="159090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6" w15:restartNumberingAfterBreak="0">
    <w:nsid w:val="74BD4609"/>
    <w:multiLevelType w:val="multilevel"/>
    <w:tmpl w:val="19D0C29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7" w15:restartNumberingAfterBreak="0">
    <w:nsid w:val="75C54F6B"/>
    <w:multiLevelType w:val="multilevel"/>
    <w:tmpl w:val="03DC92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8" w15:restartNumberingAfterBreak="0">
    <w:nsid w:val="792608E8"/>
    <w:multiLevelType w:val="hybridMultilevel"/>
    <w:tmpl w:val="9F74A686"/>
    <w:lvl w:ilvl="0" w:tplc="D2BABF0E">
      <w:start w:val="1"/>
      <w:numFmt w:val="decimal"/>
      <w:lvlText w:val="%1."/>
      <w:lvlJc w:val="left"/>
      <w:pPr>
        <w:ind w:left="1020" w:hanging="360"/>
      </w:pPr>
    </w:lvl>
    <w:lvl w:ilvl="1" w:tplc="2604D3AA">
      <w:start w:val="1"/>
      <w:numFmt w:val="decimal"/>
      <w:lvlText w:val="%2."/>
      <w:lvlJc w:val="left"/>
      <w:pPr>
        <w:ind w:left="1020" w:hanging="360"/>
      </w:pPr>
    </w:lvl>
    <w:lvl w:ilvl="2" w:tplc="B9BE458A">
      <w:start w:val="1"/>
      <w:numFmt w:val="decimal"/>
      <w:lvlText w:val="%3."/>
      <w:lvlJc w:val="left"/>
      <w:pPr>
        <w:ind w:left="1020" w:hanging="360"/>
      </w:pPr>
    </w:lvl>
    <w:lvl w:ilvl="3" w:tplc="2EACECE4">
      <w:start w:val="1"/>
      <w:numFmt w:val="decimal"/>
      <w:lvlText w:val="%4."/>
      <w:lvlJc w:val="left"/>
      <w:pPr>
        <w:ind w:left="1020" w:hanging="360"/>
      </w:pPr>
    </w:lvl>
    <w:lvl w:ilvl="4" w:tplc="A5C28AA4">
      <w:start w:val="1"/>
      <w:numFmt w:val="decimal"/>
      <w:lvlText w:val="%5."/>
      <w:lvlJc w:val="left"/>
      <w:pPr>
        <w:ind w:left="1020" w:hanging="360"/>
      </w:pPr>
    </w:lvl>
    <w:lvl w:ilvl="5" w:tplc="5B8093D2">
      <w:start w:val="1"/>
      <w:numFmt w:val="decimal"/>
      <w:lvlText w:val="%6."/>
      <w:lvlJc w:val="left"/>
      <w:pPr>
        <w:ind w:left="1020" w:hanging="360"/>
      </w:pPr>
    </w:lvl>
    <w:lvl w:ilvl="6" w:tplc="42D088A4">
      <w:start w:val="1"/>
      <w:numFmt w:val="decimal"/>
      <w:lvlText w:val="%7."/>
      <w:lvlJc w:val="left"/>
      <w:pPr>
        <w:ind w:left="1020" w:hanging="360"/>
      </w:pPr>
    </w:lvl>
    <w:lvl w:ilvl="7" w:tplc="9496A14E">
      <w:start w:val="1"/>
      <w:numFmt w:val="decimal"/>
      <w:lvlText w:val="%8."/>
      <w:lvlJc w:val="left"/>
      <w:pPr>
        <w:ind w:left="1020" w:hanging="360"/>
      </w:pPr>
    </w:lvl>
    <w:lvl w:ilvl="8" w:tplc="A70CE4BE">
      <w:start w:val="1"/>
      <w:numFmt w:val="decimal"/>
      <w:lvlText w:val="%9."/>
      <w:lvlJc w:val="left"/>
      <w:pPr>
        <w:ind w:left="1020" w:hanging="360"/>
      </w:pPr>
    </w:lvl>
  </w:abstractNum>
  <w:abstractNum w:abstractNumId="89" w15:restartNumberingAfterBreak="0">
    <w:nsid w:val="79E87E10"/>
    <w:multiLevelType w:val="multilevel"/>
    <w:tmpl w:val="2264B9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90" w15:restartNumberingAfterBreak="0">
    <w:nsid w:val="7BCD3104"/>
    <w:multiLevelType w:val="hybridMultilevel"/>
    <w:tmpl w:val="9E16627C"/>
    <w:lvl w:ilvl="0" w:tplc="FFFFFFF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7BF12023"/>
    <w:multiLevelType w:val="hybridMultilevel"/>
    <w:tmpl w:val="51582D06"/>
    <w:lvl w:ilvl="0" w:tplc="8F2C1148">
      <w:start w:val="1"/>
      <w:numFmt w:val="decimal"/>
      <w:lvlText w:val="%1."/>
      <w:lvlJc w:val="left"/>
      <w:pPr>
        <w:ind w:left="1020" w:hanging="360"/>
      </w:pPr>
    </w:lvl>
    <w:lvl w:ilvl="1" w:tplc="35B85340">
      <w:start w:val="1"/>
      <w:numFmt w:val="decimal"/>
      <w:lvlText w:val="%2."/>
      <w:lvlJc w:val="left"/>
      <w:pPr>
        <w:ind w:left="1020" w:hanging="360"/>
      </w:pPr>
    </w:lvl>
    <w:lvl w:ilvl="2" w:tplc="2AE2A2B0">
      <w:start w:val="1"/>
      <w:numFmt w:val="decimal"/>
      <w:lvlText w:val="%3."/>
      <w:lvlJc w:val="left"/>
      <w:pPr>
        <w:ind w:left="1020" w:hanging="360"/>
      </w:pPr>
    </w:lvl>
    <w:lvl w:ilvl="3" w:tplc="CBB45C52">
      <w:start w:val="1"/>
      <w:numFmt w:val="decimal"/>
      <w:lvlText w:val="%4."/>
      <w:lvlJc w:val="left"/>
      <w:pPr>
        <w:ind w:left="1020" w:hanging="360"/>
      </w:pPr>
    </w:lvl>
    <w:lvl w:ilvl="4" w:tplc="1540A90E">
      <w:start w:val="1"/>
      <w:numFmt w:val="decimal"/>
      <w:lvlText w:val="%5."/>
      <w:lvlJc w:val="left"/>
      <w:pPr>
        <w:ind w:left="1020" w:hanging="360"/>
      </w:pPr>
    </w:lvl>
    <w:lvl w:ilvl="5" w:tplc="0A58285C">
      <w:start w:val="1"/>
      <w:numFmt w:val="decimal"/>
      <w:lvlText w:val="%6."/>
      <w:lvlJc w:val="left"/>
      <w:pPr>
        <w:ind w:left="1020" w:hanging="360"/>
      </w:pPr>
    </w:lvl>
    <w:lvl w:ilvl="6" w:tplc="B6521C32">
      <w:start w:val="1"/>
      <w:numFmt w:val="decimal"/>
      <w:lvlText w:val="%7."/>
      <w:lvlJc w:val="left"/>
      <w:pPr>
        <w:ind w:left="1020" w:hanging="360"/>
      </w:pPr>
    </w:lvl>
    <w:lvl w:ilvl="7" w:tplc="1E609F88">
      <w:start w:val="1"/>
      <w:numFmt w:val="decimal"/>
      <w:lvlText w:val="%8."/>
      <w:lvlJc w:val="left"/>
      <w:pPr>
        <w:ind w:left="1020" w:hanging="360"/>
      </w:pPr>
    </w:lvl>
    <w:lvl w:ilvl="8" w:tplc="9190D95C">
      <w:start w:val="1"/>
      <w:numFmt w:val="decimal"/>
      <w:lvlText w:val="%9."/>
      <w:lvlJc w:val="left"/>
      <w:pPr>
        <w:ind w:left="1020" w:hanging="360"/>
      </w:pPr>
    </w:lvl>
  </w:abstractNum>
  <w:abstractNum w:abstractNumId="92" w15:restartNumberingAfterBreak="0">
    <w:nsid w:val="7D056A8F"/>
    <w:multiLevelType w:val="multilevel"/>
    <w:tmpl w:val="62829AA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93" w15:restartNumberingAfterBreak="0">
    <w:nsid w:val="7E583F19"/>
    <w:multiLevelType w:val="multilevel"/>
    <w:tmpl w:val="A360242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4" w15:restartNumberingAfterBreak="0">
    <w:nsid w:val="7FBA697D"/>
    <w:multiLevelType w:val="multilevel"/>
    <w:tmpl w:val="7DEC303A"/>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5" w15:restartNumberingAfterBreak="0">
    <w:nsid w:val="7FF22CF4"/>
    <w:multiLevelType w:val="multilevel"/>
    <w:tmpl w:val="92C4E3D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num w:numId="1" w16cid:durableId="1975089373">
    <w:abstractNumId w:val="62"/>
  </w:num>
  <w:num w:numId="2" w16cid:durableId="1721128627">
    <w:abstractNumId w:val="43"/>
  </w:num>
  <w:num w:numId="3" w16cid:durableId="1434938794">
    <w:abstractNumId w:val="37"/>
  </w:num>
  <w:num w:numId="4" w16cid:durableId="1307278539">
    <w:abstractNumId w:val="42"/>
  </w:num>
  <w:num w:numId="5" w16cid:durableId="1396685">
    <w:abstractNumId w:val="82"/>
  </w:num>
  <w:num w:numId="6" w16cid:durableId="456030528">
    <w:abstractNumId w:val="33"/>
  </w:num>
  <w:num w:numId="7" w16cid:durableId="91165512">
    <w:abstractNumId w:val="75"/>
  </w:num>
  <w:num w:numId="8" w16cid:durableId="1040327610">
    <w:abstractNumId w:val="77"/>
  </w:num>
  <w:num w:numId="9" w16cid:durableId="404229944">
    <w:abstractNumId w:val="78"/>
  </w:num>
  <w:num w:numId="10" w16cid:durableId="2107267056">
    <w:abstractNumId w:val="71"/>
  </w:num>
  <w:num w:numId="11" w16cid:durableId="742338480">
    <w:abstractNumId w:val="13"/>
  </w:num>
  <w:num w:numId="12" w16cid:durableId="890766514">
    <w:abstractNumId w:val="16"/>
  </w:num>
  <w:num w:numId="13" w16cid:durableId="413624660">
    <w:abstractNumId w:val="24"/>
  </w:num>
  <w:num w:numId="14" w16cid:durableId="348065806">
    <w:abstractNumId w:val="66"/>
  </w:num>
  <w:num w:numId="15" w16cid:durableId="1586184072">
    <w:abstractNumId w:val="30"/>
  </w:num>
  <w:num w:numId="16" w16cid:durableId="1705133486">
    <w:abstractNumId w:val="73"/>
  </w:num>
  <w:num w:numId="17" w16cid:durableId="1457677476">
    <w:abstractNumId w:val="35"/>
  </w:num>
  <w:num w:numId="18" w16cid:durableId="1439987513">
    <w:abstractNumId w:val="20"/>
  </w:num>
  <w:num w:numId="19" w16cid:durableId="868177315">
    <w:abstractNumId w:val="15"/>
  </w:num>
  <w:num w:numId="20" w16cid:durableId="1934708052">
    <w:abstractNumId w:val="47"/>
  </w:num>
  <w:num w:numId="21" w16cid:durableId="940458321">
    <w:abstractNumId w:val="49"/>
  </w:num>
  <w:num w:numId="22" w16cid:durableId="3173702">
    <w:abstractNumId w:val="34"/>
  </w:num>
  <w:num w:numId="23" w16cid:durableId="1676224453">
    <w:abstractNumId w:val="28"/>
  </w:num>
  <w:num w:numId="24" w16cid:durableId="687609947">
    <w:abstractNumId w:val="12"/>
  </w:num>
  <w:num w:numId="25" w16cid:durableId="289437087">
    <w:abstractNumId w:val="17"/>
  </w:num>
  <w:num w:numId="26" w16cid:durableId="1497918860">
    <w:abstractNumId w:val="53"/>
  </w:num>
  <w:num w:numId="27" w16cid:durableId="1767992404">
    <w:abstractNumId w:val="54"/>
  </w:num>
  <w:num w:numId="28" w16cid:durableId="1238130413">
    <w:abstractNumId w:val="31"/>
  </w:num>
  <w:num w:numId="29" w16cid:durableId="72775215">
    <w:abstractNumId w:val="90"/>
  </w:num>
  <w:num w:numId="30" w16cid:durableId="1433549516">
    <w:abstractNumId w:val="59"/>
  </w:num>
  <w:num w:numId="31" w16cid:durableId="1373463063">
    <w:abstractNumId w:val="39"/>
  </w:num>
  <w:num w:numId="32" w16cid:durableId="410002201">
    <w:abstractNumId w:val="64"/>
  </w:num>
  <w:num w:numId="33" w16cid:durableId="1320158154">
    <w:abstractNumId w:val="25"/>
  </w:num>
  <w:num w:numId="34" w16cid:durableId="231936958">
    <w:abstractNumId w:val="72"/>
  </w:num>
  <w:num w:numId="35" w16cid:durableId="66271347">
    <w:abstractNumId w:val="88"/>
  </w:num>
  <w:num w:numId="36" w16cid:durableId="645938412">
    <w:abstractNumId w:val="91"/>
  </w:num>
  <w:num w:numId="37" w16cid:durableId="1519809438">
    <w:abstractNumId w:val="68"/>
  </w:num>
  <w:num w:numId="38" w16cid:durableId="1272931543">
    <w:abstractNumId w:val="46"/>
  </w:num>
  <w:num w:numId="39" w16cid:durableId="1185443872">
    <w:abstractNumId w:val="8"/>
  </w:num>
  <w:num w:numId="40" w16cid:durableId="225453901">
    <w:abstractNumId w:val="6"/>
  </w:num>
  <w:num w:numId="41" w16cid:durableId="1873837094">
    <w:abstractNumId w:val="5"/>
  </w:num>
  <w:num w:numId="42" w16cid:durableId="1676222663">
    <w:abstractNumId w:val="4"/>
  </w:num>
  <w:num w:numId="43" w16cid:durableId="1679698878">
    <w:abstractNumId w:val="7"/>
  </w:num>
  <w:num w:numId="44" w16cid:durableId="548230957">
    <w:abstractNumId w:val="3"/>
  </w:num>
  <w:num w:numId="45" w16cid:durableId="998386069">
    <w:abstractNumId w:val="2"/>
  </w:num>
  <w:num w:numId="46" w16cid:durableId="143473297">
    <w:abstractNumId w:val="1"/>
  </w:num>
  <w:num w:numId="47" w16cid:durableId="1073428789">
    <w:abstractNumId w:val="0"/>
  </w:num>
  <w:num w:numId="48" w16cid:durableId="975721379">
    <w:abstractNumId w:val="89"/>
  </w:num>
  <w:num w:numId="49" w16cid:durableId="806776597">
    <w:abstractNumId w:val="83"/>
  </w:num>
  <w:num w:numId="50" w16cid:durableId="1515993934">
    <w:abstractNumId w:val="22"/>
  </w:num>
  <w:num w:numId="51" w16cid:durableId="647823728">
    <w:abstractNumId w:val="81"/>
  </w:num>
  <w:num w:numId="52" w16cid:durableId="1828132194">
    <w:abstractNumId w:val="87"/>
  </w:num>
  <w:num w:numId="53" w16cid:durableId="612515284">
    <w:abstractNumId w:val="84"/>
  </w:num>
  <w:num w:numId="54" w16cid:durableId="1702974118">
    <w:abstractNumId w:val="94"/>
  </w:num>
  <w:num w:numId="55" w16cid:durableId="2137528555">
    <w:abstractNumId w:val="70"/>
  </w:num>
  <w:num w:numId="56" w16cid:durableId="1488667182">
    <w:abstractNumId w:val="55"/>
  </w:num>
  <w:num w:numId="57" w16cid:durableId="196623681">
    <w:abstractNumId w:val="26"/>
  </w:num>
  <w:num w:numId="58" w16cid:durableId="2021816222">
    <w:abstractNumId w:val="27"/>
  </w:num>
  <w:num w:numId="59" w16cid:durableId="2128965173">
    <w:abstractNumId w:val="45"/>
  </w:num>
  <w:num w:numId="60" w16cid:durableId="597369534">
    <w:abstractNumId w:val="11"/>
  </w:num>
  <w:num w:numId="61" w16cid:durableId="792603048">
    <w:abstractNumId w:val="57"/>
  </w:num>
  <w:num w:numId="62" w16cid:durableId="320500141">
    <w:abstractNumId w:val="50"/>
  </w:num>
  <w:num w:numId="63" w16cid:durableId="1939604310">
    <w:abstractNumId w:val="86"/>
  </w:num>
  <w:num w:numId="64" w16cid:durableId="106891221">
    <w:abstractNumId w:val="18"/>
  </w:num>
  <w:num w:numId="65" w16cid:durableId="1343431930">
    <w:abstractNumId w:val="9"/>
  </w:num>
  <w:num w:numId="66" w16cid:durableId="910655110">
    <w:abstractNumId w:val="10"/>
  </w:num>
  <w:num w:numId="67" w16cid:durableId="2134127258">
    <w:abstractNumId w:val="29"/>
  </w:num>
  <w:num w:numId="68" w16cid:durableId="1342927661">
    <w:abstractNumId w:val="65"/>
  </w:num>
  <w:num w:numId="69" w16cid:durableId="737095290">
    <w:abstractNumId w:val="51"/>
  </w:num>
  <w:num w:numId="70" w16cid:durableId="563831782">
    <w:abstractNumId w:val="85"/>
  </w:num>
  <w:num w:numId="71" w16cid:durableId="2077967831">
    <w:abstractNumId w:val="14"/>
  </w:num>
  <w:num w:numId="72" w16cid:durableId="1880433695">
    <w:abstractNumId w:val="76"/>
  </w:num>
  <w:num w:numId="73" w16cid:durableId="702900068">
    <w:abstractNumId w:val="93"/>
  </w:num>
  <w:num w:numId="74" w16cid:durableId="857277660">
    <w:abstractNumId w:val="48"/>
  </w:num>
  <w:num w:numId="75" w16cid:durableId="2037654489">
    <w:abstractNumId w:val="58"/>
  </w:num>
  <w:num w:numId="76" w16cid:durableId="1366909836">
    <w:abstractNumId w:val="80"/>
  </w:num>
  <w:num w:numId="77" w16cid:durableId="1463377089">
    <w:abstractNumId w:val="38"/>
  </w:num>
  <w:num w:numId="78" w16cid:durableId="494154429">
    <w:abstractNumId w:val="44"/>
  </w:num>
  <w:num w:numId="79" w16cid:durableId="663320407">
    <w:abstractNumId w:val="69"/>
  </w:num>
  <w:num w:numId="80" w16cid:durableId="1268001200">
    <w:abstractNumId w:val="52"/>
  </w:num>
  <w:num w:numId="81" w16cid:durableId="1125810069">
    <w:abstractNumId w:val="79"/>
  </w:num>
  <w:num w:numId="82" w16cid:durableId="1059329483">
    <w:abstractNumId w:val="19"/>
  </w:num>
  <w:num w:numId="83" w16cid:durableId="444931391">
    <w:abstractNumId w:val="60"/>
  </w:num>
  <w:num w:numId="84" w16cid:durableId="1894194048">
    <w:abstractNumId w:val="61"/>
  </w:num>
  <w:num w:numId="85" w16cid:durableId="533083685">
    <w:abstractNumId w:val="32"/>
  </w:num>
  <w:num w:numId="86" w16cid:durableId="695231392">
    <w:abstractNumId w:val="56"/>
  </w:num>
  <w:num w:numId="87" w16cid:durableId="1959604703">
    <w:abstractNumId w:val="92"/>
  </w:num>
  <w:num w:numId="88" w16cid:durableId="1461991160">
    <w:abstractNumId w:val="67"/>
  </w:num>
  <w:num w:numId="89" w16cid:durableId="1318606868">
    <w:abstractNumId w:val="41"/>
  </w:num>
  <w:num w:numId="90" w16cid:durableId="529758307">
    <w:abstractNumId w:val="95"/>
  </w:num>
  <w:num w:numId="91" w16cid:durableId="326789039">
    <w:abstractNumId w:val="74"/>
  </w:num>
  <w:num w:numId="92" w16cid:durableId="2063602769">
    <w:abstractNumId w:val="36"/>
  </w:num>
  <w:num w:numId="93" w16cid:durableId="750081996">
    <w:abstractNumId w:val="23"/>
  </w:num>
  <w:num w:numId="94" w16cid:durableId="1772966568">
    <w:abstractNumId w:val="21"/>
  </w:num>
  <w:num w:numId="95" w16cid:durableId="1545823470">
    <w:abstractNumId w:val="40"/>
  </w:num>
  <w:num w:numId="96" w16cid:durableId="740444973">
    <w:abstractNumId w:val="63"/>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1MzM2tTA1NzE1MLFQ0lEKTi0uzszPAykwrAUAmhIquiwAAAA="/>
    <w:docVar w:name="Acumen_Document_Id" w:val="cfcd25a0-7f54-442e-a66d-ddc80bf41e09"/>
    <w:docVar w:name="EN.InstantFormat" w:val="&lt;ENInstantFormat&gt;&lt;Enabled&gt;0&lt;/Enabled&gt;&lt;ScanUnformatted&gt;1&lt;/ScanUnformatted&gt;&lt;ScanChanges&gt;1&lt;/ScanChanges&gt;&lt;Suspended&gt;1&lt;/Suspended&gt;&lt;/ENInstantFormat&gt;"/>
    <w:docVar w:name="EN.Layout" w:val="&lt;ENLayout&gt;&lt;Style&gt;Clinical Cancer Research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x55pe6sftrke2fp9v9xs2vswff2redrrw&quot;&gt;Cancer&lt;record-ids&gt;&lt;item&gt;6495&lt;/item&gt;&lt;item&gt;6747&lt;/item&gt;&lt;item&gt;6837&lt;/item&gt;&lt;item&gt;7212&lt;/item&gt;&lt;item&gt;7381&lt;/item&gt;&lt;item&gt;9611&lt;/item&gt;&lt;item&gt;10614&lt;/item&gt;&lt;item&gt;11258&lt;/item&gt;&lt;item&gt;11259&lt;/item&gt;&lt;item&gt;11260&lt;/item&gt;&lt;item&gt;11262&lt;/item&gt;&lt;item&gt;11263&lt;/item&gt;&lt;item&gt;11265&lt;/item&gt;&lt;item&gt;11266&lt;/item&gt;&lt;item&gt;11268&lt;/item&gt;&lt;item&gt;11279&lt;/item&gt;&lt;item&gt;11280&lt;/item&gt;&lt;item&gt;11281&lt;/item&gt;&lt;item&gt;11282&lt;/item&gt;&lt;item&gt;11283&lt;/item&gt;&lt;item&gt;11284&lt;/item&gt;&lt;item&gt;11285&lt;/item&gt;&lt;item&gt;11671&lt;/item&gt;&lt;item&gt;11672&lt;/item&gt;&lt;item&gt;12295&lt;/item&gt;&lt;item&gt;14284&lt;/item&gt;&lt;item&gt;14285&lt;/item&gt;&lt;item&gt;14294&lt;/item&gt;&lt;item&gt;14296&lt;/item&gt;&lt;item&gt;14297&lt;/item&gt;&lt;item&gt;14558&lt;/item&gt;&lt;item&gt;14559&lt;/item&gt;&lt;item&gt;14792&lt;/item&gt;&lt;item&gt;14793&lt;/item&gt;&lt;item&gt;15160&lt;/item&gt;&lt;item&gt;15161&lt;/item&gt;&lt;item&gt;15162&lt;/item&gt;&lt;item&gt;15163&lt;/item&gt;&lt;item&gt;15164&lt;/item&gt;&lt;item&gt;15165&lt;/item&gt;&lt;item&gt;15166&lt;/item&gt;&lt;item&gt;15167&lt;/item&gt;&lt;item&gt;15177&lt;/item&gt;&lt;/record-ids&gt;&lt;/item&gt;&lt;/Libraries&gt;"/>
  </w:docVars>
  <w:rsids>
    <w:rsidRoot w:val="00F05088"/>
    <w:rsid w:val="00000278"/>
    <w:rsid w:val="00000765"/>
    <w:rsid w:val="000009D1"/>
    <w:rsid w:val="00000AD4"/>
    <w:rsid w:val="00000BFD"/>
    <w:rsid w:val="00001637"/>
    <w:rsid w:val="00001D44"/>
    <w:rsid w:val="00001DBE"/>
    <w:rsid w:val="00001F67"/>
    <w:rsid w:val="00002001"/>
    <w:rsid w:val="00002409"/>
    <w:rsid w:val="000024E7"/>
    <w:rsid w:val="00002A84"/>
    <w:rsid w:val="00002D94"/>
    <w:rsid w:val="000031C4"/>
    <w:rsid w:val="000032C8"/>
    <w:rsid w:val="0000330F"/>
    <w:rsid w:val="0000337C"/>
    <w:rsid w:val="0000338C"/>
    <w:rsid w:val="000036BC"/>
    <w:rsid w:val="00003727"/>
    <w:rsid w:val="000037A6"/>
    <w:rsid w:val="00004102"/>
    <w:rsid w:val="0000413E"/>
    <w:rsid w:val="0000420E"/>
    <w:rsid w:val="0000445D"/>
    <w:rsid w:val="0000460B"/>
    <w:rsid w:val="00004BE4"/>
    <w:rsid w:val="000057C4"/>
    <w:rsid w:val="00005BBC"/>
    <w:rsid w:val="00005E56"/>
    <w:rsid w:val="00006530"/>
    <w:rsid w:val="0000680F"/>
    <w:rsid w:val="00006F48"/>
    <w:rsid w:val="000072F9"/>
    <w:rsid w:val="00007348"/>
    <w:rsid w:val="0000778B"/>
    <w:rsid w:val="000077A9"/>
    <w:rsid w:val="00007DAB"/>
    <w:rsid w:val="00010436"/>
    <w:rsid w:val="00010C8B"/>
    <w:rsid w:val="00011105"/>
    <w:rsid w:val="0001123C"/>
    <w:rsid w:val="000112D6"/>
    <w:rsid w:val="000115DE"/>
    <w:rsid w:val="000118FD"/>
    <w:rsid w:val="00011A24"/>
    <w:rsid w:val="00012002"/>
    <w:rsid w:val="000120F0"/>
    <w:rsid w:val="00012345"/>
    <w:rsid w:val="00012A9C"/>
    <w:rsid w:val="000131D5"/>
    <w:rsid w:val="000136AE"/>
    <w:rsid w:val="00013E28"/>
    <w:rsid w:val="000145C1"/>
    <w:rsid w:val="00014B8F"/>
    <w:rsid w:val="00014C5A"/>
    <w:rsid w:val="00014E32"/>
    <w:rsid w:val="00015325"/>
    <w:rsid w:val="00015364"/>
    <w:rsid w:val="000157CE"/>
    <w:rsid w:val="00015C57"/>
    <w:rsid w:val="00015F72"/>
    <w:rsid w:val="00016651"/>
    <w:rsid w:val="0001688D"/>
    <w:rsid w:val="00016A61"/>
    <w:rsid w:val="00016B1B"/>
    <w:rsid w:val="00016B3B"/>
    <w:rsid w:val="000172BF"/>
    <w:rsid w:val="0001731A"/>
    <w:rsid w:val="000179CA"/>
    <w:rsid w:val="0002010F"/>
    <w:rsid w:val="000204A5"/>
    <w:rsid w:val="00020747"/>
    <w:rsid w:val="0002118C"/>
    <w:rsid w:val="0002141D"/>
    <w:rsid w:val="000218D1"/>
    <w:rsid w:val="00021BE2"/>
    <w:rsid w:val="00021D7B"/>
    <w:rsid w:val="000221CC"/>
    <w:rsid w:val="0002222A"/>
    <w:rsid w:val="000228D6"/>
    <w:rsid w:val="00022C22"/>
    <w:rsid w:val="000231AE"/>
    <w:rsid w:val="00023507"/>
    <w:rsid w:val="00023DE7"/>
    <w:rsid w:val="0002413A"/>
    <w:rsid w:val="0002429B"/>
    <w:rsid w:val="000247E2"/>
    <w:rsid w:val="000248E6"/>
    <w:rsid w:val="00024AA7"/>
    <w:rsid w:val="00024BD1"/>
    <w:rsid w:val="00024C14"/>
    <w:rsid w:val="00024D90"/>
    <w:rsid w:val="00025199"/>
    <w:rsid w:val="00025781"/>
    <w:rsid w:val="00025E87"/>
    <w:rsid w:val="000260B8"/>
    <w:rsid w:val="000264A6"/>
    <w:rsid w:val="000268F2"/>
    <w:rsid w:val="00026FCF"/>
    <w:rsid w:val="000271B1"/>
    <w:rsid w:val="000271DC"/>
    <w:rsid w:val="00027BED"/>
    <w:rsid w:val="000304D1"/>
    <w:rsid w:val="00030682"/>
    <w:rsid w:val="000309CF"/>
    <w:rsid w:val="000310B5"/>
    <w:rsid w:val="00031649"/>
    <w:rsid w:val="00031D0D"/>
    <w:rsid w:val="00031E15"/>
    <w:rsid w:val="0003219A"/>
    <w:rsid w:val="00032419"/>
    <w:rsid w:val="00032C3F"/>
    <w:rsid w:val="00032CFF"/>
    <w:rsid w:val="000343A0"/>
    <w:rsid w:val="0003447C"/>
    <w:rsid w:val="0003455C"/>
    <w:rsid w:val="00034616"/>
    <w:rsid w:val="0003467D"/>
    <w:rsid w:val="000346C3"/>
    <w:rsid w:val="00034A02"/>
    <w:rsid w:val="00034CCD"/>
    <w:rsid w:val="00034FA6"/>
    <w:rsid w:val="00035416"/>
    <w:rsid w:val="000356E0"/>
    <w:rsid w:val="0003574E"/>
    <w:rsid w:val="000357EE"/>
    <w:rsid w:val="00035B2A"/>
    <w:rsid w:val="00036038"/>
    <w:rsid w:val="0003687B"/>
    <w:rsid w:val="00036E98"/>
    <w:rsid w:val="000370C4"/>
    <w:rsid w:val="0003744F"/>
    <w:rsid w:val="000376C4"/>
    <w:rsid w:val="00037D04"/>
    <w:rsid w:val="00037DA6"/>
    <w:rsid w:val="00037DC5"/>
    <w:rsid w:val="00040079"/>
    <w:rsid w:val="00040167"/>
    <w:rsid w:val="000403D0"/>
    <w:rsid w:val="000409E9"/>
    <w:rsid w:val="0004111C"/>
    <w:rsid w:val="00041219"/>
    <w:rsid w:val="00041265"/>
    <w:rsid w:val="00041507"/>
    <w:rsid w:val="00041D49"/>
    <w:rsid w:val="000425EE"/>
    <w:rsid w:val="0004428C"/>
    <w:rsid w:val="00044892"/>
    <w:rsid w:val="00044AD4"/>
    <w:rsid w:val="000450CB"/>
    <w:rsid w:val="00045380"/>
    <w:rsid w:val="0004562B"/>
    <w:rsid w:val="00045AEA"/>
    <w:rsid w:val="00045E58"/>
    <w:rsid w:val="00046D8E"/>
    <w:rsid w:val="00046DCD"/>
    <w:rsid w:val="00046E48"/>
    <w:rsid w:val="00046F38"/>
    <w:rsid w:val="00047B81"/>
    <w:rsid w:val="00050529"/>
    <w:rsid w:val="00050907"/>
    <w:rsid w:val="00050E00"/>
    <w:rsid w:val="00050FC1"/>
    <w:rsid w:val="000515BB"/>
    <w:rsid w:val="000524C1"/>
    <w:rsid w:val="000524C6"/>
    <w:rsid w:val="00052726"/>
    <w:rsid w:val="00052F8A"/>
    <w:rsid w:val="0005379C"/>
    <w:rsid w:val="000537D5"/>
    <w:rsid w:val="00053ABB"/>
    <w:rsid w:val="00054BE4"/>
    <w:rsid w:val="000552D5"/>
    <w:rsid w:val="00055381"/>
    <w:rsid w:val="00055416"/>
    <w:rsid w:val="000554E3"/>
    <w:rsid w:val="000556AA"/>
    <w:rsid w:val="00055827"/>
    <w:rsid w:val="00055E78"/>
    <w:rsid w:val="00056093"/>
    <w:rsid w:val="00056706"/>
    <w:rsid w:val="0005676F"/>
    <w:rsid w:val="0005686D"/>
    <w:rsid w:val="00056FEA"/>
    <w:rsid w:val="0005726D"/>
    <w:rsid w:val="000572ED"/>
    <w:rsid w:val="00057476"/>
    <w:rsid w:val="00057B93"/>
    <w:rsid w:val="00057CF9"/>
    <w:rsid w:val="00057EED"/>
    <w:rsid w:val="000604C1"/>
    <w:rsid w:val="00060581"/>
    <w:rsid w:val="0006063C"/>
    <w:rsid w:val="00060A04"/>
    <w:rsid w:val="00061011"/>
    <w:rsid w:val="000613FB"/>
    <w:rsid w:val="000614EB"/>
    <w:rsid w:val="00061850"/>
    <w:rsid w:val="00061A95"/>
    <w:rsid w:val="00061A9F"/>
    <w:rsid w:val="00061C81"/>
    <w:rsid w:val="00061D3A"/>
    <w:rsid w:val="00061DE9"/>
    <w:rsid w:val="000620B3"/>
    <w:rsid w:val="00062101"/>
    <w:rsid w:val="0006217C"/>
    <w:rsid w:val="0006285E"/>
    <w:rsid w:val="00062861"/>
    <w:rsid w:val="0006322E"/>
    <w:rsid w:val="000639F8"/>
    <w:rsid w:val="00063D28"/>
    <w:rsid w:val="0006425C"/>
    <w:rsid w:val="00064847"/>
    <w:rsid w:val="00064894"/>
    <w:rsid w:val="00064911"/>
    <w:rsid w:val="00064A8C"/>
    <w:rsid w:val="00064C26"/>
    <w:rsid w:val="00065360"/>
    <w:rsid w:val="000654E3"/>
    <w:rsid w:val="000660EE"/>
    <w:rsid w:val="00066155"/>
    <w:rsid w:val="00066EDD"/>
    <w:rsid w:val="00067A62"/>
    <w:rsid w:val="0007021A"/>
    <w:rsid w:val="0007052B"/>
    <w:rsid w:val="00070587"/>
    <w:rsid w:val="00070806"/>
    <w:rsid w:val="00070D5B"/>
    <w:rsid w:val="00071672"/>
    <w:rsid w:val="000721AF"/>
    <w:rsid w:val="0007230F"/>
    <w:rsid w:val="00072391"/>
    <w:rsid w:val="00072393"/>
    <w:rsid w:val="000724A5"/>
    <w:rsid w:val="00072EA4"/>
    <w:rsid w:val="00073039"/>
    <w:rsid w:val="000734F9"/>
    <w:rsid w:val="000735AE"/>
    <w:rsid w:val="00073703"/>
    <w:rsid w:val="0007378A"/>
    <w:rsid w:val="00073944"/>
    <w:rsid w:val="00073EF2"/>
    <w:rsid w:val="00074073"/>
    <w:rsid w:val="000741A0"/>
    <w:rsid w:val="00074345"/>
    <w:rsid w:val="000748BA"/>
    <w:rsid w:val="0007499C"/>
    <w:rsid w:val="00074B28"/>
    <w:rsid w:val="00075279"/>
    <w:rsid w:val="0007547C"/>
    <w:rsid w:val="000755BE"/>
    <w:rsid w:val="000759B0"/>
    <w:rsid w:val="00075B6B"/>
    <w:rsid w:val="00075FB1"/>
    <w:rsid w:val="0007600A"/>
    <w:rsid w:val="00076A76"/>
    <w:rsid w:val="00076FA5"/>
    <w:rsid w:val="000773E6"/>
    <w:rsid w:val="00077417"/>
    <w:rsid w:val="00077424"/>
    <w:rsid w:val="0007788C"/>
    <w:rsid w:val="00077D8E"/>
    <w:rsid w:val="00077E35"/>
    <w:rsid w:val="000801B1"/>
    <w:rsid w:val="00080B8D"/>
    <w:rsid w:val="00080E37"/>
    <w:rsid w:val="0008155D"/>
    <w:rsid w:val="00081C85"/>
    <w:rsid w:val="000825AA"/>
    <w:rsid w:val="00082818"/>
    <w:rsid w:val="00082A7C"/>
    <w:rsid w:val="00082CF4"/>
    <w:rsid w:val="0008305E"/>
    <w:rsid w:val="000832A8"/>
    <w:rsid w:val="0008353B"/>
    <w:rsid w:val="00083926"/>
    <w:rsid w:val="00083977"/>
    <w:rsid w:val="00083DC4"/>
    <w:rsid w:val="0008437D"/>
    <w:rsid w:val="00084C46"/>
    <w:rsid w:val="00085323"/>
    <w:rsid w:val="00085EB3"/>
    <w:rsid w:val="00086486"/>
    <w:rsid w:val="00086BF3"/>
    <w:rsid w:val="00086C09"/>
    <w:rsid w:val="00086D6E"/>
    <w:rsid w:val="00087790"/>
    <w:rsid w:val="00087914"/>
    <w:rsid w:val="00087A90"/>
    <w:rsid w:val="00087CA7"/>
    <w:rsid w:val="00087DFE"/>
    <w:rsid w:val="00090026"/>
    <w:rsid w:val="000911F6"/>
    <w:rsid w:val="000914D1"/>
    <w:rsid w:val="00091B32"/>
    <w:rsid w:val="00091B76"/>
    <w:rsid w:val="00091B91"/>
    <w:rsid w:val="00091C98"/>
    <w:rsid w:val="000924F8"/>
    <w:rsid w:val="000926A2"/>
    <w:rsid w:val="000926A7"/>
    <w:rsid w:val="000933D9"/>
    <w:rsid w:val="000939F1"/>
    <w:rsid w:val="00093ABE"/>
    <w:rsid w:val="00093C15"/>
    <w:rsid w:val="00093D28"/>
    <w:rsid w:val="00094E4A"/>
    <w:rsid w:val="00095A3B"/>
    <w:rsid w:val="00095CF8"/>
    <w:rsid w:val="00095E09"/>
    <w:rsid w:val="00095E7E"/>
    <w:rsid w:val="00095EA9"/>
    <w:rsid w:val="00096F36"/>
    <w:rsid w:val="00097335"/>
    <w:rsid w:val="00097591"/>
    <w:rsid w:val="00097B63"/>
    <w:rsid w:val="00097CE3"/>
    <w:rsid w:val="00097E80"/>
    <w:rsid w:val="000A046A"/>
    <w:rsid w:val="000A09A4"/>
    <w:rsid w:val="000A0CF2"/>
    <w:rsid w:val="000A0D12"/>
    <w:rsid w:val="000A0DCF"/>
    <w:rsid w:val="000A0E72"/>
    <w:rsid w:val="000A10CC"/>
    <w:rsid w:val="000A16F7"/>
    <w:rsid w:val="000A171E"/>
    <w:rsid w:val="000A1DD9"/>
    <w:rsid w:val="000A1E35"/>
    <w:rsid w:val="000A21D2"/>
    <w:rsid w:val="000A2897"/>
    <w:rsid w:val="000A2A69"/>
    <w:rsid w:val="000A2BBA"/>
    <w:rsid w:val="000A2D27"/>
    <w:rsid w:val="000A376A"/>
    <w:rsid w:val="000A4048"/>
    <w:rsid w:val="000A4450"/>
    <w:rsid w:val="000A4A69"/>
    <w:rsid w:val="000A4C79"/>
    <w:rsid w:val="000A4DBC"/>
    <w:rsid w:val="000A54DA"/>
    <w:rsid w:val="000A551E"/>
    <w:rsid w:val="000A647E"/>
    <w:rsid w:val="000A64BF"/>
    <w:rsid w:val="000A64CF"/>
    <w:rsid w:val="000A7372"/>
    <w:rsid w:val="000A7889"/>
    <w:rsid w:val="000A7E37"/>
    <w:rsid w:val="000B0794"/>
    <w:rsid w:val="000B0B41"/>
    <w:rsid w:val="000B14EC"/>
    <w:rsid w:val="000B1862"/>
    <w:rsid w:val="000B19F0"/>
    <w:rsid w:val="000B1EAC"/>
    <w:rsid w:val="000B21E0"/>
    <w:rsid w:val="000B2821"/>
    <w:rsid w:val="000B39EB"/>
    <w:rsid w:val="000B3A49"/>
    <w:rsid w:val="000B3CCF"/>
    <w:rsid w:val="000B3DD2"/>
    <w:rsid w:val="000B4235"/>
    <w:rsid w:val="000B47C1"/>
    <w:rsid w:val="000B49C4"/>
    <w:rsid w:val="000B5277"/>
    <w:rsid w:val="000B5570"/>
    <w:rsid w:val="000B5946"/>
    <w:rsid w:val="000B63B6"/>
    <w:rsid w:val="000B6AEE"/>
    <w:rsid w:val="000B6F62"/>
    <w:rsid w:val="000B7D5E"/>
    <w:rsid w:val="000C0088"/>
    <w:rsid w:val="000C079F"/>
    <w:rsid w:val="000C10B5"/>
    <w:rsid w:val="000C12DE"/>
    <w:rsid w:val="000C1432"/>
    <w:rsid w:val="000C151B"/>
    <w:rsid w:val="000C16C5"/>
    <w:rsid w:val="000C1B2D"/>
    <w:rsid w:val="000C2A64"/>
    <w:rsid w:val="000C2B29"/>
    <w:rsid w:val="000C2DE0"/>
    <w:rsid w:val="000C37B7"/>
    <w:rsid w:val="000C3B60"/>
    <w:rsid w:val="000C4079"/>
    <w:rsid w:val="000C45F6"/>
    <w:rsid w:val="000C4658"/>
    <w:rsid w:val="000C4A4A"/>
    <w:rsid w:val="000C546D"/>
    <w:rsid w:val="000C569E"/>
    <w:rsid w:val="000C6231"/>
    <w:rsid w:val="000C629D"/>
    <w:rsid w:val="000C6418"/>
    <w:rsid w:val="000C67F5"/>
    <w:rsid w:val="000C6943"/>
    <w:rsid w:val="000C6A89"/>
    <w:rsid w:val="000C6C99"/>
    <w:rsid w:val="000C6FDE"/>
    <w:rsid w:val="000C7444"/>
    <w:rsid w:val="000C7646"/>
    <w:rsid w:val="000C78E0"/>
    <w:rsid w:val="000D0400"/>
    <w:rsid w:val="000D0FA7"/>
    <w:rsid w:val="000D173D"/>
    <w:rsid w:val="000D1A75"/>
    <w:rsid w:val="000D1B99"/>
    <w:rsid w:val="000D2252"/>
    <w:rsid w:val="000D2489"/>
    <w:rsid w:val="000D2DEB"/>
    <w:rsid w:val="000D34DA"/>
    <w:rsid w:val="000D40F7"/>
    <w:rsid w:val="000D46E1"/>
    <w:rsid w:val="000D46F5"/>
    <w:rsid w:val="000D48BD"/>
    <w:rsid w:val="000D49C3"/>
    <w:rsid w:val="000D4BDF"/>
    <w:rsid w:val="000D4C61"/>
    <w:rsid w:val="000D5284"/>
    <w:rsid w:val="000D5CF5"/>
    <w:rsid w:val="000D609E"/>
    <w:rsid w:val="000D64B8"/>
    <w:rsid w:val="000D6C0F"/>
    <w:rsid w:val="000D6E9E"/>
    <w:rsid w:val="000D710F"/>
    <w:rsid w:val="000D71C1"/>
    <w:rsid w:val="000D73C7"/>
    <w:rsid w:val="000D75E8"/>
    <w:rsid w:val="000D763F"/>
    <w:rsid w:val="000D77F3"/>
    <w:rsid w:val="000D7CE9"/>
    <w:rsid w:val="000E007C"/>
    <w:rsid w:val="000E0213"/>
    <w:rsid w:val="000E03B6"/>
    <w:rsid w:val="000E076A"/>
    <w:rsid w:val="000E0918"/>
    <w:rsid w:val="000E09C7"/>
    <w:rsid w:val="000E1610"/>
    <w:rsid w:val="000E191D"/>
    <w:rsid w:val="000E1F86"/>
    <w:rsid w:val="000E2FF3"/>
    <w:rsid w:val="000E30DA"/>
    <w:rsid w:val="000E358F"/>
    <w:rsid w:val="000E35B5"/>
    <w:rsid w:val="000E38CB"/>
    <w:rsid w:val="000E39C9"/>
    <w:rsid w:val="000E3A5C"/>
    <w:rsid w:val="000E3B19"/>
    <w:rsid w:val="000E3E24"/>
    <w:rsid w:val="000E4244"/>
    <w:rsid w:val="000E425B"/>
    <w:rsid w:val="000E47B9"/>
    <w:rsid w:val="000E4E32"/>
    <w:rsid w:val="000E5605"/>
    <w:rsid w:val="000E5963"/>
    <w:rsid w:val="000E61AC"/>
    <w:rsid w:val="000E63D2"/>
    <w:rsid w:val="000E6706"/>
    <w:rsid w:val="000E6AE9"/>
    <w:rsid w:val="000E6FB8"/>
    <w:rsid w:val="000E74D3"/>
    <w:rsid w:val="000E7532"/>
    <w:rsid w:val="000E779B"/>
    <w:rsid w:val="000E783D"/>
    <w:rsid w:val="000E786C"/>
    <w:rsid w:val="000E796A"/>
    <w:rsid w:val="000E7E1C"/>
    <w:rsid w:val="000E7F17"/>
    <w:rsid w:val="000F0359"/>
    <w:rsid w:val="000F043D"/>
    <w:rsid w:val="000F0624"/>
    <w:rsid w:val="000F0655"/>
    <w:rsid w:val="000F0FD5"/>
    <w:rsid w:val="000F1004"/>
    <w:rsid w:val="000F15F9"/>
    <w:rsid w:val="000F17AE"/>
    <w:rsid w:val="000F1B73"/>
    <w:rsid w:val="000F2853"/>
    <w:rsid w:val="000F28ED"/>
    <w:rsid w:val="000F2CF1"/>
    <w:rsid w:val="000F2D59"/>
    <w:rsid w:val="000F31DE"/>
    <w:rsid w:val="000F3696"/>
    <w:rsid w:val="000F4146"/>
    <w:rsid w:val="000F4D09"/>
    <w:rsid w:val="000F50D4"/>
    <w:rsid w:val="000F52DC"/>
    <w:rsid w:val="000F533D"/>
    <w:rsid w:val="000F5460"/>
    <w:rsid w:val="000F55CC"/>
    <w:rsid w:val="000F57C3"/>
    <w:rsid w:val="000F5913"/>
    <w:rsid w:val="000F5EFE"/>
    <w:rsid w:val="000F5F13"/>
    <w:rsid w:val="000F608B"/>
    <w:rsid w:val="000F6106"/>
    <w:rsid w:val="000F6621"/>
    <w:rsid w:val="000F6A24"/>
    <w:rsid w:val="000F6A29"/>
    <w:rsid w:val="000F6CB2"/>
    <w:rsid w:val="000F6D04"/>
    <w:rsid w:val="000F6D38"/>
    <w:rsid w:val="001002CA"/>
    <w:rsid w:val="00100542"/>
    <w:rsid w:val="001005B3"/>
    <w:rsid w:val="00100852"/>
    <w:rsid w:val="001008DE"/>
    <w:rsid w:val="00100B60"/>
    <w:rsid w:val="00100D98"/>
    <w:rsid w:val="00100E37"/>
    <w:rsid w:val="001010AD"/>
    <w:rsid w:val="001015B2"/>
    <w:rsid w:val="00101821"/>
    <w:rsid w:val="00101979"/>
    <w:rsid w:val="001032C7"/>
    <w:rsid w:val="00103495"/>
    <w:rsid w:val="0010352F"/>
    <w:rsid w:val="001038BF"/>
    <w:rsid w:val="00103B64"/>
    <w:rsid w:val="001042DB"/>
    <w:rsid w:val="001048D7"/>
    <w:rsid w:val="00104C83"/>
    <w:rsid w:val="00105C51"/>
    <w:rsid w:val="00105CFD"/>
    <w:rsid w:val="00105D9D"/>
    <w:rsid w:val="00107C43"/>
    <w:rsid w:val="00107C8C"/>
    <w:rsid w:val="0011013E"/>
    <w:rsid w:val="001103F7"/>
    <w:rsid w:val="00110C8D"/>
    <w:rsid w:val="0011108B"/>
    <w:rsid w:val="00111889"/>
    <w:rsid w:val="00111D02"/>
    <w:rsid w:val="00111EC6"/>
    <w:rsid w:val="001120B0"/>
    <w:rsid w:val="0011219C"/>
    <w:rsid w:val="0011264B"/>
    <w:rsid w:val="001129B7"/>
    <w:rsid w:val="00112CC8"/>
    <w:rsid w:val="00112DE5"/>
    <w:rsid w:val="0011314B"/>
    <w:rsid w:val="0011321A"/>
    <w:rsid w:val="00113D09"/>
    <w:rsid w:val="001140E3"/>
    <w:rsid w:val="001141B9"/>
    <w:rsid w:val="00114209"/>
    <w:rsid w:val="001143FE"/>
    <w:rsid w:val="0011452A"/>
    <w:rsid w:val="001147C7"/>
    <w:rsid w:val="0011542E"/>
    <w:rsid w:val="00115712"/>
    <w:rsid w:val="00115735"/>
    <w:rsid w:val="001158AE"/>
    <w:rsid w:val="00115B6D"/>
    <w:rsid w:val="00115D2C"/>
    <w:rsid w:val="00116CAF"/>
    <w:rsid w:val="0011778B"/>
    <w:rsid w:val="001179CA"/>
    <w:rsid w:val="00117AED"/>
    <w:rsid w:val="00117E81"/>
    <w:rsid w:val="00120241"/>
    <w:rsid w:val="00120271"/>
    <w:rsid w:val="001207F1"/>
    <w:rsid w:val="00120E28"/>
    <w:rsid w:val="001212E8"/>
    <w:rsid w:val="00121381"/>
    <w:rsid w:val="0012172F"/>
    <w:rsid w:val="00121B08"/>
    <w:rsid w:val="00122BBA"/>
    <w:rsid w:val="00123243"/>
    <w:rsid w:val="0012343F"/>
    <w:rsid w:val="001235EE"/>
    <w:rsid w:val="00123C16"/>
    <w:rsid w:val="00123DBA"/>
    <w:rsid w:val="00124021"/>
    <w:rsid w:val="001249BF"/>
    <w:rsid w:val="00124C70"/>
    <w:rsid w:val="00124F7E"/>
    <w:rsid w:val="001256F8"/>
    <w:rsid w:val="0012581F"/>
    <w:rsid w:val="0012589B"/>
    <w:rsid w:val="001258EB"/>
    <w:rsid w:val="00125E27"/>
    <w:rsid w:val="00126C86"/>
    <w:rsid w:val="00127379"/>
    <w:rsid w:val="0012766B"/>
    <w:rsid w:val="001277E6"/>
    <w:rsid w:val="00127BEF"/>
    <w:rsid w:val="00127FC6"/>
    <w:rsid w:val="001302AC"/>
    <w:rsid w:val="00130335"/>
    <w:rsid w:val="001303CC"/>
    <w:rsid w:val="00130ADF"/>
    <w:rsid w:val="00131441"/>
    <w:rsid w:val="00131DE7"/>
    <w:rsid w:val="00132637"/>
    <w:rsid w:val="00132938"/>
    <w:rsid w:val="00132A3B"/>
    <w:rsid w:val="0013302E"/>
    <w:rsid w:val="00133215"/>
    <w:rsid w:val="0013333B"/>
    <w:rsid w:val="0013346E"/>
    <w:rsid w:val="00133487"/>
    <w:rsid w:val="001335E9"/>
    <w:rsid w:val="0013364A"/>
    <w:rsid w:val="001344E2"/>
    <w:rsid w:val="0013489D"/>
    <w:rsid w:val="00134A8B"/>
    <w:rsid w:val="00134CFC"/>
    <w:rsid w:val="00135217"/>
    <w:rsid w:val="001352CA"/>
    <w:rsid w:val="00135578"/>
    <w:rsid w:val="00135B25"/>
    <w:rsid w:val="00135CDD"/>
    <w:rsid w:val="00135E93"/>
    <w:rsid w:val="00135F74"/>
    <w:rsid w:val="00136A50"/>
    <w:rsid w:val="00136D49"/>
    <w:rsid w:val="00136E8D"/>
    <w:rsid w:val="00137300"/>
    <w:rsid w:val="00137D2D"/>
    <w:rsid w:val="0014042A"/>
    <w:rsid w:val="001406BA"/>
    <w:rsid w:val="00140730"/>
    <w:rsid w:val="00140D2D"/>
    <w:rsid w:val="00140D67"/>
    <w:rsid w:val="00140D80"/>
    <w:rsid w:val="00140E6B"/>
    <w:rsid w:val="00141233"/>
    <w:rsid w:val="00141237"/>
    <w:rsid w:val="001412CC"/>
    <w:rsid w:val="00141414"/>
    <w:rsid w:val="00141B08"/>
    <w:rsid w:val="00142032"/>
    <w:rsid w:val="00142061"/>
    <w:rsid w:val="0014261E"/>
    <w:rsid w:val="00142A8C"/>
    <w:rsid w:val="001431AD"/>
    <w:rsid w:val="001434F8"/>
    <w:rsid w:val="00143537"/>
    <w:rsid w:val="001435E2"/>
    <w:rsid w:val="00143A36"/>
    <w:rsid w:val="00143C39"/>
    <w:rsid w:val="00143CB1"/>
    <w:rsid w:val="0014461E"/>
    <w:rsid w:val="001446CF"/>
    <w:rsid w:val="00144A2C"/>
    <w:rsid w:val="001457E5"/>
    <w:rsid w:val="001459E0"/>
    <w:rsid w:val="00145B5F"/>
    <w:rsid w:val="0014636C"/>
    <w:rsid w:val="0014651C"/>
    <w:rsid w:val="00146DA0"/>
    <w:rsid w:val="001472AF"/>
    <w:rsid w:val="001475E7"/>
    <w:rsid w:val="00147CE1"/>
    <w:rsid w:val="0015074B"/>
    <w:rsid w:val="001515BC"/>
    <w:rsid w:val="0015209B"/>
    <w:rsid w:val="00152A36"/>
    <w:rsid w:val="00152C44"/>
    <w:rsid w:val="00152C47"/>
    <w:rsid w:val="00153171"/>
    <w:rsid w:val="0015340D"/>
    <w:rsid w:val="0015365C"/>
    <w:rsid w:val="00153B2A"/>
    <w:rsid w:val="0015451A"/>
    <w:rsid w:val="0015457C"/>
    <w:rsid w:val="00154700"/>
    <w:rsid w:val="00154D23"/>
    <w:rsid w:val="00154F53"/>
    <w:rsid w:val="00155516"/>
    <w:rsid w:val="00155A12"/>
    <w:rsid w:val="00155C0A"/>
    <w:rsid w:val="00156808"/>
    <w:rsid w:val="00156892"/>
    <w:rsid w:val="00157134"/>
    <w:rsid w:val="001579A3"/>
    <w:rsid w:val="0016033D"/>
    <w:rsid w:val="0016078A"/>
    <w:rsid w:val="00160873"/>
    <w:rsid w:val="00160E36"/>
    <w:rsid w:val="00161D0E"/>
    <w:rsid w:val="00161D2F"/>
    <w:rsid w:val="00161F5C"/>
    <w:rsid w:val="0016234E"/>
    <w:rsid w:val="00162BC3"/>
    <w:rsid w:val="00162CC0"/>
    <w:rsid w:val="00162E9B"/>
    <w:rsid w:val="00162FB4"/>
    <w:rsid w:val="00163FDD"/>
    <w:rsid w:val="0016421F"/>
    <w:rsid w:val="001643A9"/>
    <w:rsid w:val="00164702"/>
    <w:rsid w:val="00164BA7"/>
    <w:rsid w:val="00165882"/>
    <w:rsid w:val="00165B83"/>
    <w:rsid w:val="00165C60"/>
    <w:rsid w:val="00166835"/>
    <w:rsid w:val="001669FE"/>
    <w:rsid w:val="00166B0D"/>
    <w:rsid w:val="00166B4D"/>
    <w:rsid w:val="00166E2A"/>
    <w:rsid w:val="001700DD"/>
    <w:rsid w:val="00170387"/>
    <w:rsid w:val="00170CC3"/>
    <w:rsid w:val="00170CF8"/>
    <w:rsid w:val="00170D6A"/>
    <w:rsid w:val="00170EE4"/>
    <w:rsid w:val="00171CBD"/>
    <w:rsid w:val="00172098"/>
    <w:rsid w:val="0017217C"/>
    <w:rsid w:val="001723E3"/>
    <w:rsid w:val="00173617"/>
    <w:rsid w:val="00174362"/>
    <w:rsid w:val="001743BB"/>
    <w:rsid w:val="0017499F"/>
    <w:rsid w:val="00174A18"/>
    <w:rsid w:val="00175086"/>
    <w:rsid w:val="0017517C"/>
    <w:rsid w:val="00175928"/>
    <w:rsid w:val="00175AF0"/>
    <w:rsid w:val="00175D02"/>
    <w:rsid w:val="00175D15"/>
    <w:rsid w:val="00175E30"/>
    <w:rsid w:val="00175FE7"/>
    <w:rsid w:val="00175FF1"/>
    <w:rsid w:val="001760CA"/>
    <w:rsid w:val="00176190"/>
    <w:rsid w:val="001761DF"/>
    <w:rsid w:val="0017624F"/>
    <w:rsid w:val="0017670A"/>
    <w:rsid w:val="001767C7"/>
    <w:rsid w:val="00177797"/>
    <w:rsid w:val="00177968"/>
    <w:rsid w:val="00177C2D"/>
    <w:rsid w:val="00180297"/>
    <w:rsid w:val="00180299"/>
    <w:rsid w:val="00180AB9"/>
    <w:rsid w:val="00180AF3"/>
    <w:rsid w:val="00181089"/>
    <w:rsid w:val="00181C1B"/>
    <w:rsid w:val="00182634"/>
    <w:rsid w:val="0018267F"/>
    <w:rsid w:val="00182951"/>
    <w:rsid w:val="00182D19"/>
    <w:rsid w:val="001830CD"/>
    <w:rsid w:val="00183445"/>
    <w:rsid w:val="00183682"/>
    <w:rsid w:val="00183A11"/>
    <w:rsid w:val="00183C98"/>
    <w:rsid w:val="001843C3"/>
    <w:rsid w:val="0018464D"/>
    <w:rsid w:val="00184987"/>
    <w:rsid w:val="00184F34"/>
    <w:rsid w:val="0018533D"/>
    <w:rsid w:val="001856FF"/>
    <w:rsid w:val="001857D2"/>
    <w:rsid w:val="00185A6F"/>
    <w:rsid w:val="00185C08"/>
    <w:rsid w:val="00185CC2"/>
    <w:rsid w:val="00186596"/>
    <w:rsid w:val="00187260"/>
    <w:rsid w:val="0018753F"/>
    <w:rsid w:val="001875A2"/>
    <w:rsid w:val="00187712"/>
    <w:rsid w:val="00187E8B"/>
    <w:rsid w:val="00190370"/>
    <w:rsid w:val="001903A0"/>
    <w:rsid w:val="00190407"/>
    <w:rsid w:val="001904EA"/>
    <w:rsid w:val="00190541"/>
    <w:rsid w:val="00190577"/>
    <w:rsid w:val="0019069F"/>
    <w:rsid w:val="001907C4"/>
    <w:rsid w:val="00190AF3"/>
    <w:rsid w:val="00190BB0"/>
    <w:rsid w:val="00190E65"/>
    <w:rsid w:val="001910AA"/>
    <w:rsid w:val="0019142B"/>
    <w:rsid w:val="0019160C"/>
    <w:rsid w:val="0019172B"/>
    <w:rsid w:val="0019173A"/>
    <w:rsid w:val="001918D1"/>
    <w:rsid w:val="00191BA2"/>
    <w:rsid w:val="00191CC9"/>
    <w:rsid w:val="00191E72"/>
    <w:rsid w:val="001925E6"/>
    <w:rsid w:val="00193B98"/>
    <w:rsid w:val="00194036"/>
    <w:rsid w:val="00194240"/>
    <w:rsid w:val="00194507"/>
    <w:rsid w:val="001946B0"/>
    <w:rsid w:val="00194747"/>
    <w:rsid w:val="001948F9"/>
    <w:rsid w:val="00194E51"/>
    <w:rsid w:val="00194E86"/>
    <w:rsid w:val="00194F6D"/>
    <w:rsid w:val="00195219"/>
    <w:rsid w:val="00195504"/>
    <w:rsid w:val="00195641"/>
    <w:rsid w:val="00195C99"/>
    <w:rsid w:val="00195D5A"/>
    <w:rsid w:val="001961BF"/>
    <w:rsid w:val="00196485"/>
    <w:rsid w:val="001965CD"/>
    <w:rsid w:val="0019688D"/>
    <w:rsid w:val="001969BE"/>
    <w:rsid w:val="00197261"/>
    <w:rsid w:val="00197398"/>
    <w:rsid w:val="00197D16"/>
    <w:rsid w:val="001A04DA"/>
    <w:rsid w:val="001A06B3"/>
    <w:rsid w:val="001A0FB3"/>
    <w:rsid w:val="001A1413"/>
    <w:rsid w:val="001A1B51"/>
    <w:rsid w:val="001A2762"/>
    <w:rsid w:val="001A284E"/>
    <w:rsid w:val="001A3785"/>
    <w:rsid w:val="001A4196"/>
    <w:rsid w:val="001A422C"/>
    <w:rsid w:val="001A4346"/>
    <w:rsid w:val="001A43E3"/>
    <w:rsid w:val="001A4883"/>
    <w:rsid w:val="001A51A3"/>
    <w:rsid w:val="001A5358"/>
    <w:rsid w:val="001A5920"/>
    <w:rsid w:val="001A59C0"/>
    <w:rsid w:val="001A5F9B"/>
    <w:rsid w:val="001A5FAD"/>
    <w:rsid w:val="001A6116"/>
    <w:rsid w:val="001A664F"/>
    <w:rsid w:val="001A66B7"/>
    <w:rsid w:val="001A682F"/>
    <w:rsid w:val="001A72EE"/>
    <w:rsid w:val="001A791C"/>
    <w:rsid w:val="001A7E9C"/>
    <w:rsid w:val="001A7FE6"/>
    <w:rsid w:val="001B02BB"/>
    <w:rsid w:val="001B02CF"/>
    <w:rsid w:val="001B06EB"/>
    <w:rsid w:val="001B0CF3"/>
    <w:rsid w:val="001B0EAE"/>
    <w:rsid w:val="001B144C"/>
    <w:rsid w:val="001B16A5"/>
    <w:rsid w:val="001B1A5B"/>
    <w:rsid w:val="001B1C9D"/>
    <w:rsid w:val="001B2078"/>
    <w:rsid w:val="001B2695"/>
    <w:rsid w:val="001B2E3D"/>
    <w:rsid w:val="001B2ED4"/>
    <w:rsid w:val="001B366D"/>
    <w:rsid w:val="001B4EA4"/>
    <w:rsid w:val="001B5004"/>
    <w:rsid w:val="001B5092"/>
    <w:rsid w:val="001B51DC"/>
    <w:rsid w:val="001B5876"/>
    <w:rsid w:val="001B5BAF"/>
    <w:rsid w:val="001B5C0C"/>
    <w:rsid w:val="001B5D4E"/>
    <w:rsid w:val="001B5FFF"/>
    <w:rsid w:val="001B61B2"/>
    <w:rsid w:val="001B66FC"/>
    <w:rsid w:val="001B6768"/>
    <w:rsid w:val="001B69ED"/>
    <w:rsid w:val="001B69F6"/>
    <w:rsid w:val="001B6A61"/>
    <w:rsid w:val="001B7097"/>
    <w:rsid w:val="001B7174"/>
    <w:rsid w:val="001B7993"/>
    <w:rsid w:val="001B7E9C"/>
    <w:rsid w:val="001C0649"/>
    <w:rsid w:val="001C073E"/>
    <w:rsid w:val="001C0913"/>
    <w:rsid w:val="001C0E06"/>
    <w:rsid w:val="001C1058"/>
    <w:rsid w:val="001C112E"/>
    <w:rsid w:val="001C1B0A"/>
    <w:rsid w:val="001C1F5C"/>
    <w:rsid w:val="001C20AC"/>
    <w:rsid w:val="001C2303"/>
    <w:rsid w:val="001C2F9F"/>
    <w:rsid w:val="001C384D"/>
    <w:rsid w:val="001C3FA1"/>
    <w:rsid w:val="001C4628"/>
    <w:rsid w:val="001C463A"/>
    <w:rsid w:val="001C4C8C"/>
    <w:rsid w:val="001C5267"/>
    <w:rsid w:val="001C6983"/>
    <w:rsid w:val="001C6C8D"/>
    <w:rsid w:val="001C6FB4"/>
    <w:rsid w:val="001C70D3"/>
    <w:rsid w:val="001C72F7"/>
    <w:rsid w:val="001C753A"/>
    <w:rsid w:val="001C781A"/>
    <w:rsid w:val="001C7947"/>
    <w:rsid w:val="001D084F"/>
    <w:rsid w:val="001D0B7F"/>
    <w:rsid w:val="001D0E46"/>
    <w:rsid w:val="001D149D"/>
    <w:rsid w:val="001D160D"/>
    <w:rsid w:val="001D17BB"/>
    <w:rsid w:val="001D1A5E"/>
    <w:rsid w:val="001D1F63"/>
    <w:rsid w:val="001D239B"/>
    <w:rsid w:val="001D2411"/>
    <w:rsid w:val="001D24C9"/>
    <w:rsid w:val="001D2982"/>
    <w:rsid w:val="001D2FDA"/>
    <w:rsid w:val="001D3038"/>
    <w:rsid w:val="001D3342"/>
    <w:rsid w:val="001D397D"/>
    <w:rsid w:val="001D3E59"/>
    <w:rsid w:val="001D440D"/>
    <w:rsid w:val="001D4644"/>
    <w:rsid w:val="001D4994"/>
    <w:rsid w:val="001D4ADF"/>
    <w:rsid w:val="001D4B67"/>
    <w:rsid w:val="001D4C93"/>
    <w:rsid w:val="001D4F24"/>
    <w:rsid w:val="001D4F69"/>
    <w:rsid w:val="001D54C5"/>
    <w:rsid w:val="001D57DC"/>
    <w:rsid w:val="001D58C8"/>
    <w:rsid w:val="001D5939"/>
    <w:rsid w:val="001D5B61"/>
    <w:rsid w:val="001D5F56"/>
    <w:rsid w:val="001D61CC"/>
    <w:rsid w:val="001D623C"/>
    <w:rsid w:val="001D648F"/>
    <w:rsid w:val="001D657D"/>
    <w:rsid w:val="001D658E"/>
    <w:rsid w:val="001D6B3E"/>
    <w:rsid w:val="001D6FAE"/>
    <w:rsid w:val="001D7092"/>
    <w:rsid w:val="001D73F4"/>
    <w:rsid w:val="001D770F"/>
    <w:rsid w:val="001E09CD"/>
    <w:rsid w:val="001E0A80"/>
    <w:rsid w:val="001E0A95"/>
    <w:rsid w:val="001E0EC7"/>
    <w:rsid w:val="001E0F93"/>
    <w:rsid w:val="001E1716"/>
    <w:rsid w:val="001E1CE4"/>
    <w:rsid w:val="001E1E9F"/>
    <w:rsid w:val="001E20AD"/>
    <w:rsid w:val="001E2288"/>
    <w:rsid w:val="001E27FA"/>
    <w:rsid w:val="001E29A0"/>
    <w:rsid w:val="001E2E21"/>
    <w:rsid w:val="001E2FC5"/>
    <w:rsid w:val="001E2FD1"/>
    <w:rsid w:val="001E3199"/>
    <w:rsid w:val="001E335A"/>
    <w:rsid w:val="001E3700"/>
    <w:rsid w:val="001E4185"/>
    <w:rsid w:val="001E45CA"/>
    <w:rsid w:val="001E49A1"/>
    <w:rsid w:val="001E54F5"/>
    <w:rsid w:val="001E5834"/>
    <w:rsid w:val="001E5E6E"/>
    <w:rsid w:val="001E5F5D"/>
    <w:rsid w:val="001E60F9"/>
    <w:rsid w:val="001E617B"/>
    <w:rsid w:val="001E6359"/>
    <w:rsid w:val="001E653E"/>
    <w:rsid w:val="001E6713"/>
    <w:rsid w:val="001E6813"/>
    <w:rsid w:val="001E7077"/>
    <w:rsid w:val="001E71EB"/>
    <w:rsid w:val="001E7244"/>
    <w:rsid w:val="001E75A8"/>
    <w:rsid w:val="001E7721"/>
    <w:rsid w:val="001E7B6F"/>
    <w:rsid w:val="001E7E60"/>
    <w:rsid w:val="001F03D4"/>
    <w:rsid w:val="001F0B7B"/>
    <w:rsid w:val="001F1444"/>
    <w:rsid w:val="001F17FD"/>
    <w:rsid w:val="001F2064"/>
    <w:rsid w:val="001F234F"/>
    <w:rsid w:val="001F23C5"/>
    <w:rsid w:val="001F3293"/>
    <w:rsid w:val="001F33F1"/>
    <w:rsid w:val="001F3584"/>
    <w:rsid w:val="001F379C"/>
    <w:rsid w:val="001F37AA"/>
    <w:rsid w:val="001F38D2"/>
    <w:rsid w:val="001F3EE7"/>
    <w:rsid w:val="001F408E"/>
    <w:rsid w:val="001F475D"/>
    <w:rsid w:val="001F4BBE"/>
    <w:rsid w:val="001F4F0E"/>
    <w:rsid w:val="001F5E57"/>
    <w:rsid w:val="001F5F17"/>
    <w:rsid w:val="001F679E"/>
    <w:rsid w:val="001F67E3"/>
    <w:rsid w:val="001F6CCB"/>
    <w:rsid w:val="001F77C9"/>
    <w:rsid w:val="001F7AE2"/>
    <w:rsid w:val="001F7DB6"/>
    <w:rsid w:val="002002A2"/>
    <w:rsid w:val="0020046A"/>
    <w:rsid w:val="002004D2"/>
    <w:rsid w:val="00200C2A"/>
    <w:rsid w:val="00200FD8"/>
    <w:rsid w:val="00201164"/>
    <w:rsid w:val="00201F6D"/>
    <w:rsid w:val="00202370"/>
    <w:rsid w:val="00202B19"/>
    <w:rsid w:val="00202EB3"/>
    <w:rsid w:val="00203123"/>
    <w:rsid w:val="0020345E"/>
    <w:rsid w:val="00203860"/>
    <w:rsid w:val="00203F0E"/>
    <w:rsid w:val="00204735"/>
    <w:rsid w:val="0020488F"/>
    <w:rsid w:val="00204934"/>
    <w:rsid w:val="00204C34"/>
    <w:rsid w:val="00204F74"/>
    <w:rsid w:val="002056F4"/>
    <w:rsid w:val="00205ED4"/>
    <w:rsid w:val="002063B1"/>
    <w:rsid w:val="00206C20"/>
    <w:rsid w:val="00206C53"/>
    <w:rsid w:val="00206E88"/>
    <w:rsid w:val="00207261"/>
    <w:rsid w:val="002076D2"/>
    <w:rsid w:val="002079BE"/>
    <w:rsid w:val="0021022B"/>
    <w:rsid w:val="00210297"/>
    <w:rsid w:val="002105A6"/>
    <w:rsid w:val="00210674"/>
    <w:rsid w:val="00210939"/>
    <w:rsid w:val="00210B4A"/>
    <w:rsid w:val="00210B78"/>
    <w:rsid w:val="00211194"/>
    <w:rsid w:val="002111FB"/>
    <w:rsid w:val="00211443"/>
    <w:rsid w:val="0021152C"/>
    <w:rsid w:val="00211647"/>
    <w:rsid w:val="00211794"/>
    <w:rsid w:val="002117AB"/>
    <w:rsid w:val="00211A15"/>
    <w:rsid w:val="00211B38"/>
    <w:rsid w:val="00211B3B"/>
    <w:rsid w:val="00211D8C"/>
    <w:rsid w:val="00211E38"/>
    <w:rsid w:val="00212034"/>
    <w:rsid w:val="00212109"/>
    <w:rsid w:val="00212B1E"/>
    <w:rsid w:val="00212DAB"/>
    <w:rsid w:val="00213502"/>
    <w:rsid w:val="002136CE"/>
    <w:rsid w:val="00213A36"/>
    <w:rsid w:val="002140C5"/>
    <w:rsid w:val="00214348"/>
    <w:rsid w:val="0021460F"/>
    <w:rsid w:val="002147A4"/>
    <w:rsid w:val="00214ABB"/>
    <w:rsid w:val="00214BAF"/>
    <w:rsid w:val="002157E7"/>
    <w:rsid w:val="00215A26"/>
    <w:rsid w:val="00215A47"/>
    <w:rsid w:val="00215C51"/>
    <w:rsid w:val="00215E8B"/>
    <w:rsid w:val="00215E90"/>
    <w:rsid w:val="002161DE"/>
    <w:rsid w:val="0021689A"/>
    <w:rsid w:val="00216B35"/>
    <w:rsid w:val="00216EF0"/>
    <w:rsid w:val="002176D1"/>
    <w:rsid w:val="00217ADF"/>
    <w:rsid w:val="00217D25"/>
    <w:rsid w:val="00220745"/>
    <w:rsid w:val="00220AED"/>
    <w:rsid w:val="00220FBE"/>
    <w:rsid w:val="0022114A"/>
    <w:rsid w:val="002216F2"/>
    <w:rsid w:val="00221863"/>
    <w:rsid w:val="00221ADA"/>
    <w:rsid w:val="00221C91"/>
    <w:rsid w:val="002224A8"/>
    <w:rsid w:val="0022307C"/>
    <w:rsid w:val="002239AB"/>
    <w:rsid w:val="00223D24"/>
    <w:rsid w:val="00224352"/>
    <w:rsid w:val="002247F0"/>
    <w:rsid w:val="00224968"/>
    <w:rsid w:val="00224B3A"/>
    <w:rsid w:val="00224D79"/>
    <w:rsid w:val="002252ED"/>
    <w:rsid w:val="00225EF3"/>
    <w:rsid w:val="00226275"/>
    <w:rsid w:val="0022638F"/>
    <w:rsid w:val="00227088"/>
    <w:rsid w:val="0022710A"/>
    <w:rsid w:val="00227852"/>
    <w:rsid w:val="0022798C"/>
    <w:rsid w:val="00230004"/>
    <w:rsid w:val="002303A5"/>
    <w:rsid w:val="002309DE"/>
    <w:rsid w:val="00230BC2"/>
    <w:rsid w:val="0023128E"/>
    <w:rsid w:val="002316E9"/>
    <w:rsid w:val="00232283"/>
    <w:rsid w:val="00232521"/>
    <w:rsid w:val="0023253B"/>
    <w:rsid w:val="002326EB"/>
    <w:rsid w:val="00232723"/>
    <w:rsid w:val="002328E8"/>
    <w:rsid w:val="00232AFE"/>
    <w:rsid w:val="00233583"/>
    <w:rsid w:val="00233FB4"/>
    <w:rsid w:val="00234093"/>
    <w:rsid w:val="00234431"/>
    <w:rsid w:val="00234EF6"/>
    <w:rsid w:val="00234F68"/>
    <w:rsid w:val="0023583D"/>
    <w:rsid w:val="00235A8B"/>
    <w:rsid w:val="00235D70"/>
    <w:rsid w:val="00235D87"/>
    <w:rsid w:val="00235EA5"/>
    <w:rsid w:val="00236949"/>
    <w:rsid w:val="00236DB9"/>
    <w:rsid w:val="00237033"/>
    <w:rsid w:val="00237568"/>
    <w:rsid w:val="002378E5"/>
    <w:rsid w:val="002379E0"/>
    <w:rsid w:val="00237D6A"/>
    <w:rsid w:val="00240109"/>
    <w:rsid w:val="00240124"/>
    <w:rsid w:val="002402E2"/>
    <w:rsid w:val="00240756"/>
    <w:rsid w:val="002408B6"/>
    <w:rsid w:val="002408DC"/>
    <w:rsid w:val="00240F20"/>
    <w:rsid w:val="0024115A"/>
    <w:rsid w:val="002414FE"/>
    <w:rsid w:val="002418A2"/>
    <w:rsid w:val="00241A91"/>
    <w:rsid w:val="00241C42"/>
    <w:rsid w:val="00242343"/>
    <w:rsid w:val="00242920"/>
    <w:rsid w:val="00242E1B"/>
    <w:rsid w:val="00242ECD"/>
    <w:rsid w:val="00242F52"/>
    <w:rsid w:val="00243042"/>
    <w:rsid w:val="0024411F"/>
    <w:rsid w:val="00244650"/>
    <w:rsid w:val="0024501E"/>
    <w:rsid w:val="002450BD"/>
    <w:rsid w:val="002451CF"/>
    <w:rsid w:val="002454A0"/>
    <w:rsid w:val="00245511"/>
    <w:rsid w:val="0024585C"/>
    <w:rsid w:val="0024591F"/>
    <w:rsid w:val="00245ACB"/>
    <w:rsid w:val="00245D13"/>
    <w:rsid w:val="00245E2E"/>
    <w:rsid w:val="002463DE"/>
    <w:rsid w:val="0024692C"/>
    <w:rsid w:val="00246AE2"/>
    <w:rsid w:val="00246B25"/>
    <w:rsid w:val="00246B52"/>
    <w:rsid w:val="0024793E"/>
    <w:rsid w:val="00247A8D"/>
    <w:rsid w:val="00247AEE"/>
    <w:rsid w:val="00247EF5"/>
    <w:rsid w:val="00250147"/>
    <w:rsid w:val="0025017D"/>
    <w:rsid w:val="002503BA"/>
    <w:rsid w:val="00250575"/>
    <w:rsid w:val="002506A4"/>
    <w:rsid w:val="00250A1B"/>
    <w:rsid w:val="002511D8"/>
    <w:rsid w:val="00251461"/>
    <w:rsid w:val="00251BB6"/>
    <w:rsid w:val="00251C62"/>
    <w:rsid w:val="00251D24"/>
    <w:rsid w:val="002521BA"/>
    <w:rsid w:val="002527F2"/>
    <w:rsid w:val="00252876"/>
    <w:rsid w:val="00252C12"/>
    <w:rsid w:val="00252E01"/>
    <w:rsid w:val="002533CD"/>
    <w:rsid w:val="00253623"/>
    <w:rsid w:val="002536B0"/>
    <w:rsid w:val="0025385C"/>
    <w:rsid w:val="00253A1B"/>
    <w:rsid w:val="002541ED"/>
    <w:rsid w:val="00254250"/>
    <w:rsid w:val="002542C7"/>
    <w:rsid w:val="00254AD0"/>
    <w:rsid w:val="00254BA1"/>
    <w:rsid w:val="00254DE7"/>
    <w:rsid w:val="0025510D"/>
    <w:rsid w:val="002557FB"/>
    <w:rsid w:val="00255B79"/>
    <w:rsid w:val="00255C63"/>
    <w:rsid w:val="00255D53"/>
    <w:rsid w:val="00255EAC"/>
    <w:rsid w:val="002600B8"/>
    <w:rsid w:val="00260643"/>
    <w:rsid w:val="00260741"/>
    <w:rsid w:val="00260CE9"/>
    <w:rsid w:val="00260D70"/>
    <w:rsid w:val="002610EB"/>
    <w:rsid w:val="0026152B"/>
    <w:rsid w:val="002618C9"/>
    <w:rsid w:val="00261A5E"/>
    <w:rsid w:val="00261F4B"/>
    <w:rsid w:val="00261FE2"/>
    <w:rsid w:val="0026221D"/>
    <w:rsid w:val="002627F7"/>
    <w:rsid w:val="002629AF"/>
    <w:rsid w:val="00262A14"/>
    <w:rsid w:val="00262DF1"/>
    <w:rsid w:val="00262EAC"/>
    <w:rsid w:val="00263268"/>
    <w:rsid w:val="00263326"/>
    <w:rsid w:val="002633D3"/>
    <w:rsid w:val="0026360B"/>
    <w:rsid w:val="0026367A"/>
    <w:rsid w:val="002638A6"/>
    <w:rsid w:val="00263D01"/>
    <w:rsid w:val="00263E33"/>
    <w:rsid w:val="002648FE"/>
    <w:rsid w:val="00264AA7"/>
    <w:rsid w:val="00264B2D"/>
    <w:rsid w:val="0026546E"/>
    <w:rsid w:val="00265B42"/>
    <w:rsid w:val="00265BDE"/>
    <w:rsid w:val="00265C1D"/>
    <w:rsid w:val="002662FD"/>
    <w:rsid w:val="002665F4"/>
    <w:rsid w:val="00266901"/>
    <w:rsid w:val="00266B09"/>
    <w:rsid w:val="00266B87"/>
    <w:rsid w:val="00266D1B"/>
    <w:rsid w:val="00266F56"/>
    <w:rsid w:val="00267173"/>
    <w:rsid w:val="002674B1"/>
    <w:rsid w:val="00267807"/>
    <w:rsid w:val="00267AED"/>
    <w:rsid w:val="00267EF1"/>
    <w:rsid w:val="0027086D"/>
    <w:rsid w:val="00270897"/>
    <w:rsid w:val="00270C2E"/>
    <w:rsid w:val="00270CD9"/>
    <w:rsid w:val="00270E10"/>
    <w:rsid w:val="0027122E"/>
    <w:rsid w:val="0027137F"/>
    <w:rsid w:val="00271520"/>
    <w:rsid w:val="00271DC5"/>
    <w:rsid w:val="00271F2B"/>
    <w:rsid w:val="00272221"/>
    <w:rsid w:val="00272265"/>
    <w:rsid w:val="00272883"/>
    <w:rsid w:val="002729FB"/>
    <w:rsid w:val="00272C60"/>
    <w:rsid w:val="00272DA5"/>
    <w:rsid w:val="00272FD6"/>
    <w:rsid w:val="00273093"/>
    <w:rsid w:val="002730E2"/>
    <w:rsid w:val="0027340A"/>
    <w:rsid w:val="00273730"/>
    <w:rsid w:val="00273E33"/>
    <w:rsid w:val="00273EF9"/>
    <w:rsid w:val="002747DF"/>
    <w:rsid w:val="002748DD"/>
    <w:rsid w:val="00274946"/>
    <w:rsid w:val="002749F5"/>
    <w:rsid w:val="00274B43"/>
    <w:rsid w:val="002753B5"/>
    <w:rsid w:val="00275410"/>
    <w:rsid w:val="00275F68"/>
    <w:rsid w:val="00276405"/>
    <w:rsid w:val="0027644C"/>
    <w:rsid w:val="00276534"/>
    <w:rsid w:val="00276D9F"/>
    <w:rsid w:val="00276DB8"/>
    <w:rsid w:val="00276ED9"/>
    <w:rsid w:val="00277928"/>
    <w:rsid w:val="0028002F"/>
    <w:rsid w:val="00280256"/>
    <w:rsid w:val="002806AE"/>
    <w:rsid w:val="00280956"/>
    <w:rsid w:val="00280960"/>
    <w:rsid w:val="00280AF1"/>
    <w:rsid w:val="00280DF9"/>
    <w:rsid w:val="00280E99"/>
    <w:rsid w:val="0028106A"/>
    <w:rsid w:val="00281198"/>
    <w:rsid w:val="00281542"/>
    <w:rsid w:val="00281A1D"/>
    <w:rsid w:val="00281C41"/>
    <w:rsid w:val="002823F7"/>
    <w:rsid w:val="00282A01"/>
    <w:rsid w:val="00282A18"/>
    <w:rsid w:val="00282A8E"/>
    <w:rsid w:val="00283581"/>
    <w:rsid w:val="00283838"/>
    <w:rsid w:val="002839A6"/>
    <w:rsid w:val="00283DA2"/>
    <w:rsid w:val="0028412A"/>
    <w:rsid w:val="0028462A"/>
    <w:rsid w:val="0028463F"/>
    <w:rsid w:val="00284885"/>
    <w:rsid w:val="0028489C"/>
    <w:rsid w:val="00285382"/>
    <w:rsid w:val="00285B3D"/>
    <w:rsid w:val="00285C39"/>
    <w:rsid w:val="00285F45"/>
    <w:rsid w:val="00286772"/>
    <w:rsid w:val="002870CA"/>
    <w:rsid w:val="00287C21"/>
    <w:rsid w:val="00287D6D"/>
    <w:rsid w:val="00287D7C"/>
    <w:rsid w:val="00287D97"/>
    <w:rsid w:val="00290459"/>
    <w:rsid w:val="00290610"/>
    <w:rsid w:val="00291356"/>
    <w:rsid w:val="00291588"/>
    <w:rsid w:val="00291770"/>
    <w:rsid w:val="002917C8"/>
    <w:rsid w:val="00292264"/>
    <w:rsid w:val="00292328"/>
    <w:rsid w:val="00292BED"/>
    <w:rsid w:val="00292C59"/>
    <w:rsid w:val="00293475"/>
    <w:rsid w:val="00294533"/>
    <w:rsid w:val="00294610"/>
    <w:rsid w:val="002948A6"/>
    <w:rsid w:val="00294D46"/>
    <w:rsid w:val="00294D97"/>
    <w:rsid w:val="00294ED5"/>
    <w:rsid w:val="0029526A"/>
    <w:rsid w:val="0029581C"/>
    <w:rsid w:val="00295E62"/>
    <w:rsid w:val="0029639D"/>
    <w:rsid w:val="002967B2"/>
    <w:rsid w:val="00296D8B"/>
    <w:rsid w:val="00297208"/>
    <w:rsid w:val="00297A1D"/>
    <w:rsid w:val="002A00A1"/>
    <w:rsid w:val="002A0304"/>
    <w:rsid w:val="002A04AC"/>
    <w:rsid w:val="002A0653"/>
    <w:rsid w:val="002A07A9"/>
    <w:rsid w:val="002A08C3"/>
    <w:rsid w:val="002A0BC1"/>
    <w:rsid w:val="002A1172"/>
    <w:rsid w:val="002A158A"/>
    <w:rsid w:val="002A1C62"/>
    <w:rsid w:val="002A2399"/>
    <w:rsid w:val="002A242F"/>
    <w:rsid w:val="002A2443"/>
    <w:rsid w:val="002A2793"/>
    <w:rsid w:val="002A29AA"/>
    <w:rsid w:val="002A2A7A"/>
    <w:rsid w:val="002A2B19"/>
    <w:rsid w:val="002A2CE2"/>
    <w:rsid w:val="002A2D4C"/>
    <w:rsid w:val="002A31FE"/>
    <w:rsid w:val="002A3A4E"/>
    <w:rsid w:val="002A3CDC"/>
    <w:rsid w:val="002A41FE"/>
    <w:rsid w:val="002A433D"/>
    <w:rsid w:val="002A472E"/>
    <w:rsid w:val="002A480F"/>
    <w:rsid w:val="002A4837"/>
    <w:rsid w:val="002A48A7"/>
    <w:rsid w:val="002A4D06"/>
    <w:rsid w:val="002A50E6"/>
    <w:rsid w:val="002A544F"/>
    <w:rsid w:val="002A5D92"/>
    <w:rsid w:val="002A5E16"/>
    <w:rsid w:val="002A6249"/>
    <w:rsid w:val="002A6446"/>
    <w:rsid w:val="002A6DDA"/>
    <w:rsid w:val="002A6E86"/>
    <w:rsid w:val="002A6EAF"/>
    <w:rsid w:val="002A7421"/>
    <w:rsid w:val="002A7DA7"/>
    <w:rsid w:val="002B03C6"/>
    <w:rsid w:val="002B0BBE"/>
    <w:rsid w:val="002B0E05"/>
    <w:rsid w:val="002B0E35"/>
    <w:rsid w:val="002B0F1D"/>
    <w:rsid w:val="002B112E"/>
    <w:rsid w:val="002B1167"/>
    <w:rsid w:val="002B18A7"/>
    <w:rsid w:val="002B1AB0"/>
    <w:rsid w:val="002B1C6B"/>
    <w:rsid w:val="002B1D1A"/>
    <w:rsid w:val="002B1D5D"/>
    <w:rsid w:val="002B220A"/>
    <w:rsid w:val="002B27E0"/>
    <w:rsid w:val="002B2BEF"/>
    <w:rsid w:val="002B2DA5"/>
    <w:rsid w:val="002B2E66"/>
    <w:rsid w:val="002B2EE9"/>
    <w:rsid w:val="002B31F3"/>
    <w:rsid w:val="002B3579"/>
    <w:rsid w:val="002B4052"/>
    <w:rsid w:val="002B46E4"/>
    <w:rsid w:val="002B4CDA"/>
    <w:rsid w:val="002B4DE6"/>
    <w:rsid w:val="002B4F3E"/>
    <w:rsid w:val="002B50AE"/>
    <w:rsid w:val="002B52D3"/>
    <w:rsid w:val="002B55AE"/>
    <w:rsid w:val="002B57DC"/>
    <w:rsid w:val="002B5B6E"/>
    <w:rsid w:val="002B60FB"/>
    <w:rsid w:val="002B63E3"/>
    <w:rsid w:val="002B6405"/>
    <w:rsid w:val="002B6576"/>
    <w:rsid w:val="002B661D"/>
    <w:rsid w:val="002B6E10"/>
    <w:rsid w:val="002B6F55"/>
    <w:rsid w:val="002B6FB4"/>
    <w:rsid w:val="002B713C"/>
    <w:rsid w:val="002B7395"/>
    <w:rsid w:val="002B73DD"/>
    <w:rsid w:val="002B7548"/>
    <w:rsid w:val="002B75DD"/>
    <w:rsid w:val="002B773B"/>
    <w:rsid w:val="002B77B0"/>
    <w:rsid w:val="002B7A41"/>
    <w:rsid w:val="002B7A49"/>
    <w:rsid w:val="002C086D"/>
    <w:rsid w:val="002C0AA4"/>
    <w:rsid w:val="002C0FF1"/>
    <w:rsid w:val="002C1776"/>
    <w:rsid w:val="002C2117"/>
    <w:rsid w:val="002C2539"/>
    <w:rsid w:val="002C255D"/>
    <w:rsid w:val="002C27F3"/>
    <w:rsid w:val="002C2853"/>
    <w:rsid w:val="002C2A22"/>
    <w:rsid w:val="002C30C2"/>
    <w:rsid w:val="002C30D0"/>
    <w:rsid w:val="002C341C"/>
    <w:rsid w:val="002C34CE"/>
    <w:rsid w:val="002C3BB9"/>
    <w:rsid w:val="002C3C09"/>
    <w:rsid w:val="002C3C55"/>
    <w:rsid w:val="002C43CD"/>
    <w:rsid w:val="002C45BC"/>
    <w:rsid w:val="002C4ACF"/>
    <w:rsid w:val="002C50A9"/>
    <w:rsid w:val="002C518F"/>
    <w:rsid w:val="002C531F"/>
    <w:rsid w:val="002C55ED"/>
    <w:rsid w:val="002C5926"/>
    <w:rsid w:val="002C5DC8"/>
    <w:rsid w:val="002C6537"/>
    <w:rsid w:val="002C6E16"/>
    <w:rsid w:val="002C71BE"/>
    <w:rsid w:val="002C7270"/>
    <w:rsid w:val="002C735B"/>
    <w:rsid w:val="002C75B0"/>
    <w:rsid w:val="002C7906"/>
    <w:rsid w:val="002C7FCE"/>
    <w:rsid w:val="002D0201"/>
    <w:rsid w:val="002D04B9"/>
    <w:rsid w:val="002D0641"/>
    <w:rsid w:val="002D0905"/>
    <w:rsid w:val="002D0C1F"/>
    <w:rsid w:val="002D0C89"/>
    <w:rsid w:val="002D1AF9"/>
    <w:rsid w:val="002D2215"/>
    <w:rsid w:val="002D2DE0"/>
    <w:rsid w:val="002D2F0D"/>
    <w:rsid w:val="002D305A"/>
    <w:rsid w:val="002D3236"/>
    <w:rsid w:val="002D34E4"/>
    <w:rsid w:val="002D3836"/>
    <w:rsid w:val="002D3AB4"/>
    <w:rsid w:val="002D3D1E"/>
    <w:rsid w:val="002D4068"/>
    <w:rsid w:val="002D49B5"/>
    <w:rsid w:val="002D4B07"/>
    <w:rsid w:val="002D4BD6"/>
    <w:rsid w:val="002D4C17"/>
    <w:rsid w:val="002D501A"/>
    <w:rsid w:val="002D5517"/>
    <w:rsid w:val="002D5EFE"/>
    <w:rsid w:val="002D60B1"/>
    <w:rsid w:val="002D6536"/>
    <w:rsid w:val="002D6ABC"/>
    <w:rsid w:val="002D72D8"/>
    <w:rsid w:val="002D745D"/>
    <w:rsid w:val="002D75CF"/>
    <w:rsid w:val="002D797C"/>
    <w:rsid w:val="002D7BD0"/>
    <w:rsid w:val="002D7D15"/>
    <w:rsid w:val="002E0317"/>
    <w:rsid w:val="002E06F3"/>
    <w:rsid w:val="002E0E5C"/>
    <w:rsid w:val="002E0EFD"/>
    <w:rsid w:val="002E10B0"/>
    <w:rsid w:val="002E19CF"/>
    <w:rsid w:val="002E2A4F"/>
    <w:rsid w:val="002E3B03"/>
    <w:rsid w:val="002E3CE1"/>
    <w:rsid w:val="002E45A5"/>
    <w:rsid w:val="002E45DD"/>
    <w:rsid w:val="002E4A31"/>
    <w:rsid w:val="002E50E6"/>
    <w:rsid w:val="002E5AC1"/>
    <w:rsid w:val="002E5FC9"/>
    <w:rsid w:val="002E6182"/>
    <w:rsid w:val="002E7016"/>
    <w:rsid w:val="002E70B5"/>
    <w:rsid w:val="002E70EC"/>
    <w:rsid w:val="002E75D6"/>
    <w:rsid w:val="002E7B87"/>
    <w:rsid w:val="002E7E9A"/>
    <w:rsid w:val="002F018A"/>
    <w:rsid w:val="002F02A7"/>
    <w:rsid w:val="002F0429"/>
    <w:rsid w:val="002F057F"/>
    <w:rsid w:val="002F0831"/>
    <w:rsid w:val="002F0BB9"/>
    <w:rsid w:val="002F0C85"/>
    <w:rsid w:val="002F0F60"/>
    <w:rsid w:val="002F146F"/>
    <w:rsid w:val="002F1924"/>
    <w:rsid w:val="002F1FB6"/>
    <w:rsid w:val="002F205E"/>
    <w:rsid w:val="002F235A"/>
    <w:rsid w:val="002F2A7E"/>
    <w:rsid w:val="002F2FF7"/>
    <w:rsid w:val="002F3007"/>
    <w:rsid w:val="002F3239"/>
    <w:rsid w:val="002F35A0"/>
    <w:rsid w:val="002F369D"/>
    <w:rsid w:val="002F3742"/>
    <w:rsid w:val="002F3822"/>
    <w:rsid w:val="002F38E6"/>
    <w:rsid w:val="002F399D"/>
    <w:rsid w:val="002F39FD"/>
    <w:rsid w:val="002F40FF"/>
    <w:rsid w:val="002F459A"/>
    <w:rsid w:val="002F48DC"/>
    <w:rsid w:val="002F4A66"/>
    <w:rsid w:val="002F4B08"/>
    <w:rsid w:val="002F54ED"/>
    <w:rsid w:val="002F56B8"/>
    <w:rsid w:val="002F5754"/>
    <w:rsid w:val="002F5ABC"/>
    <w:rsid w:val="002F5FA8"/>
    <w:rsid w:val="002F66A7"/>
    <w:rsid w:val="002F6781"/>
    <w:rsid w:val="002F6AEA"/>
    <w:rsid w:val="002F74C4"/>
    <w:rsid w:val="002F788B"/>
    <w:rsid w:val="002F79F4"/>
    <w:rsid w:val="002F7E3E"/>
    <w:rsid w:val="002F7FD9"/>
    <w:rsid w:val="00300239"/>
    <w:rsid w:val="003008C2"/>
    <w:rsid w:val="00300EA5"/>
    <w:rsid w:val="0030122E"/>
    <w:rsid w:val="003013C3"/>
    <w:rsid w:val="00301561"/>
    <w:rsid w:val="003017AE"/>
    <w:rsid w:val="003018E2"/>
    <w:rsid w:val="00301A75"/>
    <w:rsid w:val="0030254C"/>
    <w:rsid w:val="00302B9D"/>
    <w:rsid w:val="00302CEE"/>
    <w:rsid w:val="00302E0A"/>
    <w:rsid w:val="00302FC0"/>
    <w:rsid w:val="003031C5"/>
    <w:rsid w:val="003032FF"/>
    <w:rsid w:val="0030333D"/>
    <w:rsid w:val="00303682"/>
    <w:rsid w:val="003038B3"/>
    <w:rsid w:val="00303B57"/>
    <w:rsid w:val="00303BEA"/>
    <w:rsid w:val="0030420E"/>
    <w:rsid w:val="003044C3"/>
    <w:rsid w:val="003045C7"/>
    <w:rsid w:val="00304660"/>
    <w:rsid w:val="00304D01"/>
    <w:rsid w:val="00304DE3"/>
    <w:rsid w:val="00304F30"/>
    <w:rsid w:val="0030545B"/>
    <w:rsid w:val="0030558C"/>
    <w:rsid w:val="00305869"/>
    <w:rsid w:val="00305C72"/>
    <w:rsid w:val="00306068"/>
    <w:rsid w:val="0030621E"/>
    <w:rsid w:val="00306348"/>
    <w:rsid w:val="003063CF"/>
    <w:rsid w:val="00306525"/>
    <w:rsid w:val="00306791"/>
    <w:rsid w:val="0030692D"/>
    <w:rsid w:val="00306B3B"/>
    <w:rsid w:val="00306C40"/>
    <w:rsid w:val="0030768C"/>
    <w:rsid w:val="00307C0D"/>
    <w:rsid w:val="003102D5"/>
    <w:rsid w:val="00310714"/>
    <w:rsid w:val="00310925"/>
    <w:rsid w:val="00310C37"/>
    <w:rsid w:val="00310C95"/>
    <w:rsid w:val="00310E68"/>
    <w:rsid w:val="00310F48"/>
    <w:rsid w:val="00311352"/>
    <w:rsid w:val="0031147B"/>
    <w:rsid w:val="00311864"/>
    <w:rsid w:val="003118AB"/>
    <w:rsid w:val="00311CCE"/>
    <w:rsid w:val="003123D9"/>
    <w:rsid w:val="00312D94"/>
    <w:rsid w:val="003138E0"/>
    <w:rsid w:val="00313A33"/>
    <w:rsid w:val="00313ED2"/>
    <w:rsid w:val="00313FCA"/>
    <w:rsid w:val="00314017"/>
    <w:rsid w:val="003146A6"/>
    <w:rsid w:val="003146C2"/>
    <w:rsid w:val="003148B9"/>
    <w:rsid w:val="003148CF"/>
    <w:rsid w:val="00314B04"/>
    <w:rsid w:val="00314DA6"/>
    <w:rsid w:val="00314FE6"/>
    <w:rsid w:val="0031531C"/>
    <w:rsid w:val="003153E3"/>
    <w:rsid w:val="003156AE"/>
    <w:rsid w:val="00315AD6"/>
    <w:rsid w:val="00315C0B"/>
    <w:rsid w:val="00316455"/>
    <w:rsid w:val="0031700A"/>
    <w:rsid w:val="00317544"/>
    <w:rsid w:val="00317752"/>
    <w:rsid w:val="003179A5"/>
    <w:rsid w:val="00317A32"/>
    <w:rsid w:val="00317E72"/>
    <w:rsid w:val="00320468"/>
    <w:rsid w:val="003204D0"/>
    <w:rsid w:val="00320524"/>
    <w:rsid w:val="00320973"/>
    <w:rsid w:val="003212AF"/>
    <w:rsid w:val="0032139A"/>
    <w:rsid w:val="00321443"/>
    <w:rsid w:val="00321529"/>
    <w:rsid w:val="00321995"/>
    <w:rsid w:val="00321C55"/>
    <w:rsid w:val="00321CBE"/>
    <w:rsid w:val="003220E5"/>
    <w:rsid w:val="003227C1"/>
    <w:rsid w:val="0032284C"/>
    <w:rsid w:val="00322C89"/>
    <w:rsid w:val="00322E67"/>
    <w:rsid w:val="00322EC1"/>
    <w:rsid w:val="0032431D"/>
    <w:rsid w:val="00324790"/>
    <w:rsid w:val="00324935"/>
    <w:rsid w:val="00324C84"/>
    <w:rsid w:val="00325011"/>
    <w:rsid w:val="00325044"/>
    <w:rsid w:val="00325168"/>
    <w:rsid w:val="00325634"/>
    <w:rsid w:val="0032593F"/>
    <w:rsid w:val="003259CF"/>
    <w:rsid w:val="00325D25"/>
    <w:rsid w:val="00325EDE"/>
    <w:rsid w:val="003265B5"/>
    <w:rsid w:val="00326DF6"/>
    <w:rsid w:val="00326F90"/>
    <w:rsid w:val="00327410"/>
    <w:rsid w:val="0032776B"/>
    <w:rsid w:val="003278BA"/>
    <w:rsid w:val="00327C74"/>
    <w:rsid w:val="00327DFC"/>
    <w:rsid w:val="00327FED"/>
    <w:rsid w:val="003307E8"/>
    <w:rsid w:val="003311EF"/>
    <w:rsid w:val="00332029"/>
    <w:rsid w:val="003325D6"/>
    <w:rsid w:val="003327D2"/>
    <w:rsid w:val="00332C06"/>
    <w:rsid w:val="00332E42"/>
    <w:rsid w:val="00332E65"/>
    <w:rsid w:val="00332FEC"/>
    <w:rsid w:val="0033369E"/>
    <w:rsid w:val="00334067"/>
    <w:rsid w:val="00334227"/>
    <w:rsid w:val="00334462"/>
    <w:rsid w:val="00334939"/>
    <w:rsid w:val="003350DD"/>
    <w:rsid w:val="00335935"/>
    <w:rsid w:val="00335C34"/>
    <w:rsid w:val="003361E0"/>
    <w:rsid w:val="00337847"/>
    <w:rsid w:val="00337A9F"/>
    <w:rsid w:val="00337C3B"/>
    <w:rsid w:val="00337EDE"/>
    <w:rsid w:val="003403E8"/>
    <w:rsid w:val="00340C53"/>
    <w:rsid w:val="00341060"/>
    <w:rsid w:val="00341569"/>
    <w:rsid w:val="0034175D"/>
    <w:rsid w:val="003417EF"/>
    <w:rsid w:val="003422DE"/>
    <w:rsid w:val="00342A7F"/>
    <w:rsid w:val="00342C2A"/>
    <w:rsid w:val="00343684"/>
    <w:rsid w:val="0034375B"/>
    <w:rsid w:val="0034403F"/>
    <w:rsid w:val="003442C7"/>
    <w:rsid w:val="003445A2"/>
    <w:rsid w:val="003448A2"/>
    <w:rsid w:val="0034491F"/>
    <w:rsid w:val="00344E46"/>
    <w:rsid w:val="00344EF4"/>
    <w:rsid w:val="00345AA9"/>
    <w:rsid w:val="00345C70"/>
    <w:rsid w:val="00346127"/>
    <w:rsid w:val="00346660"/>
    <w:rsid w:val="00346884"/>
    <w:rsid w:val="00346885"/>
    <w:rsid w:val="00346C69"/>
    <w:rsid w:val="00346DB7"/>
    <w:rsid w:val="00346DC5"/>
    <w:rsid w:val="00347621"/>
    <w:rsid w:val="00347B5D"/>
    <w:rsid w:val="00347C51"/>
    <w:rsid w:val="00350006"/>
    <w:rsid w:val="00350706"/>
    <w:rsid w:val="00350D30"/>
    <w:rsid w:val="00350EE8"/>
    <w:rsid w:val="00350FDA"/>
    <w:rsid w:val="0035103B"/>
    <w:rsid w:val="003513C2"/>
    <w:rsid w:val="00351663"/>
    <w:rsid w:val="00351E3B"/>
    <w:rsid w:val="00351EBA"/>
    <w:rsid w:val="00352B20"/>
    <w:rsid w:val="0035320E"/>
    <w:rsid w:val="003541FF"/>
    <w:rsid w:val="003544C2"/>
    <w:rsid w:val="00354B0B"/>
    <w:rsid w:val="00354E67"/>
    <w:rsid w:val="00355020"/>
    <w:rsid w:val="00355B31"/>
    <w:rsid w:val="003564BE"/>
    <w:rsid w:val="00356832"/>
    <w:rsid w:val="003569C6"/>
    <w:rsid w:val="0035757F"/>
    <w:rsid w:val="003576D2"/>
    <w:rsid w:val="00357EAB"/>
    <w:rsid w:val="00360638"/>
    <w:rsid w:val="0036084E"/>
    <w:rsid w:val="00360946"/>
    <w:rsid w:val="00360D2A"/>
    <w:rsid w:val="00361135"/>
    <w:rsid w:val="003613E7"/>
    <w:rsid w:val="00361824"/>
    <w:rsid w:val="00361985"/>
    <w:rsid w:val="00361DDC"/>
    <w:rsid w:val="00361E8A"/>
    <w:rsid w:val="00362304"/>
    <w:rsid w:val="00362439"/>
    <w:rsid w:val="00362A64"/>
    <w:rsid w:val="00362AC5"/>
    <w:rsid w:val="00363433"/>
    <w:rsid w:val="00363517"/>
    <w:rsid w:val="003638E3"/>
    <w:rsid w:val="00363AA1"/>
    <w:rsid w:val="00363E65"/>
    <w:rsid w:val="0036414D"/>
    <w:rsid w:val="00364328"/>
    <w:rsid w:val="00364414"/>
    <w:rsid w:val="00364A77"/>
    <w:rsid w:val="00365468"/>
    <w:rsid w:val="00365A48"/>
    <w:rsid w:val="00365B2B"/>
    <w:rsid w:val="00365C3B"/>
    <w:rsid w:val="003661A3"/>
    <w:rsid w:val="00366242"/>
    <w:rsid w:val="00366460"/>
    <w:rsid w:val="0036655A"/>
    <w:rsid w:val="003666C9"/>
    <w:rsid w:val="003667A6"/>
    <w:rsid w:val="00366BBB"/>
    <w:rsid w:val="003678F9"/>
    <w:rsid w:val="00367ED3"/>
    <w:rsid w:val="0037003B"/>
    <w:rsid w:val="0037091D"/>
    <w:rsid w:val="00370F17"/>
    <w:rsid w:val="003712B9"/>
    <w:rsid w:val="00371A25"/>
    <w:rsid w:val="003725FD"/>
    <w:rsid w:val="00372997"/>
    <w:rsid w:val="00372C36"/>
    <w:rsid w:val="00372CC4"/>
    <w:rsid w:val="00372F28"/>
    <w:rsid w:val="00373137"/>
    <w:rsid w:val="003735DE"/>
    <w:rsid w:val="00374193"/>
    <w:rsid w:val="00374723"/>
    <w:rsid w:val="00375460"/>
    <w:rsid w:val="003755D4"/>
    <w:rsid w:val="003758F0"/>
    <w:rsid w:val="00375A80"/>
    <w:rsid w:val="00375AB7"/>
    <w:rsid w:val="00375F1E"/>
    <w:rsid w:val="003761D8"/>
    <w:rsid w:val="003767B6"/>
    <w:rsid w:val="003769F6"/>
    <w:rsid w:val="00376E3D"/>
    <w:rsid w:val="00377249"/>
    <w:rsid w:val="0037724B"/>
    <w:rsid w:val="0037758D"/>
    <w:rsid w:val="00377682"/>
    <w:rsid w:val="003800F2"/>
    <w:rsid w:val="00380915"/>
    <w:rsid w:val="00380FCE"/>
    <w:rsid w:val="00380FD4"/>
    <w:rsid w:val="00381BDD"/>
    <w:rsid w:val="00381D22"/>
    <w:rsid w:val="00382727"/>
    <w:rsid w:val="0038277F"/>
    <w:rsid w:val="0038316C"/>
    <w:rsid w:val="0038328E"/>
    <w:rsid w:val="003842D9"/>
    <w:rsid w:val="003845A0"/>
    <w:rsid w:val="00385195"/>
    <w:rsid w:val="00385C91"/>
    <w:rsid w:val="00385CD8"/>
    <w:rsid w:val="0038646D"/>
    <w:rsid w:val="0038771A"/>
    <w:rsid w:val="003877FF"/>
    <w:rsid w:val="00387C01"/>
    <w:rsid w:val="00387FC1"/>
    <w:rsid w:val="0039032B"/>
    <w:rsid w:val="00390399"/>
    <w:rsid w:val="003909E2"/>
    <w:rsid w:val="003909F3"/>
    <w:rsid w:val="00390A17"/>
    <w:rsid w:val="003910A1"/>
    <w:rsid w:val="00391547"/>
    <w:rsid w:val="003916C5"/>
    <w:rsid w:val="0039189D"/>
    <w:rsid w:val="003918E0"/>
    <w:rsid w:val="00391AD5"/>
    <w:rsid w:val="00391BD3"/>
    <w:rsid w:val="00392597"/>
    <w:rsid w:val="00392D69"/>
    <w:rsid w:val="00393559"/>
    <w:rsid w:val="003935A6"/>
    <w:rsid w:val="0039376A"/>
    <w:rsid w:val="003938C5"/>
    <w:rsid w:val="00393906"/>
    <w:rsid w:val="00394F75"/>
    <w:rsid w:val="00395D3A"/>
    <w:rsid w:val="003960D1"/>
    <w:rsid w:val="00396239"/>
    <w:rsid w:val="00396533"/>
    <w:rsid w:val="0039673E"/>
    <w:rsid w:val="00396945"/>
    <w:rsid w:val="00396CA8"/>
    <w:rsid w:val="00396D12"/>
    <w:rsid w:val="00397472"/>
    <w:rsid w:val="00397A5E"/>
    <w:rsid w:val="00397DB3"/>
    <w:rsid w:val="003A05B1"/>
    <w:rsid w:val="003A091B"/>
    <w:rsid w:val="003A0B2F"/>
    <w:rsid w:val="003A0E17"/>
    <w:rsid w:val="003A153A"/>
    <w:rsid w:val="003A200D"/>
    <w:rsid w:val="003A2137"/>
    <w:rsid w:val="003A2530"/>
    <w:rsid w:val="003A258B"/>
    <w:rsid w:val="003A289C"/>
    <w:rsid w:val="003A28AA"/>
    <w:rsid w:val="003A28C7"/>
    <w:rsid w:val="003A3290"/>
    <w:rsid w:val="003A3A04"/>
    <w:rsid w:val="003A3FBD"/>
    <w:rsid w:val="003A431F"/>
    <w:rsid w:val="003A4CD9"/>
    <w:rsid w:val="003A4ED7"/>
    <w:rsid w:val="003A5117"/>
    <w:rsid w:val="003A5B28"/>
    <w:rsid w:val="003A5B50"/>
    <w:rsid w:val="003A5CC7"/>
    <w:rsid w:val="003A5FD0"/>
    <w:rsid w:val="003A671C"/>
    <w:rsid w:val="003A67F3"/>
    <w:rsid w:val="003A69AB"/>
    <w:rsid w:val="003A6E03"/>
    <w:rsid w:val="003A6EA5"/>
    <w:rsid w:val="003A6EB2"/>
    <w:rsid w:val="003A7C4F"/>
    <w:rsid w:val="003A7D70"/>
    <w:rsid w:val="003A7EBB"/>
    <w:rsid w:val="003B068D"/>
    <w:rsid w:val="003B0D51"/>
    <w:rsid w:val="003B10F5"/>
    <w:rsid w:val="003B1C2F"/>
    <w:rsid w:val="003B26DA"/>
    <w:rsid w:val="003B2B18"/>
    <w:rsid w:val="003B2B44"/>
    <w:rsid w:val="003B3D7E"/>
    <w:rsid w:val="003B3DCE"/>
    <w:rsid w:val="003B3F4D"/>
    <w:rsid w:val="003B45E0"/>
    <w:rsid w:val="003B4668"/>
    <w:rsid w:val="003B4734"/>
    <w:rsid w:val="003B4893"/>
    <w:rsid w:val="003B48F0"/>
    <w:rsid w:val="003B4A9D"/>
    <w:rsid w:val="003B50DA"/>
    <w:rsid w:val="003B53F7"/>
    <w:rsid w:val="003B5444"/>
    <w:rsid w:val="003B5676"/>
    <w:rsid w:val="003B5816"/>
    <w:rsid w:val="003B5CA3"/>
    <w:rsid w:val="003B5D58"/>
    <w:rsid w:val="003B5EDD"/>
    <w:rsid w:val="003B6110"/>
    <w:rsid w:val="003B61EA"/>
    <w:rsid w:val="003B633E"/>
    <w:rsid w:val="003B6FC1"/>
    <w:rsid w:val="003B73C5"/>
    <w:rsid w:val="003B7854"/>
    <w:rsid w:val="003B7B7F"/>
    <w:rsid w:val="003C00D6"/>
    <w:rsid w:val="003C01CB"/>
    <w:rsid w:val="003C0234"/>
    <w:rsid w:val="003C0BC4"/>
    <w:rsid w:val="003C0E49"/>
    <w:rsid w:val="003C0E96"/>
    <w:rsid w:val="003C1878"/>
    <w:rsid w:val="003C18EC"/>
    <w:rsid w:val="003C1B3D"/>
    <w:rsid w:val="003C1F54"/>
    <w:rsid w:val="003C2613"/>
    <w:rsid w:val="003C27DC"/>
    <w:rsid w:val="003C2E69"/>
    <w:rsid w:val="003C2F00"/>
    <w:rsid w:val="003C31DB"/>
    <w:rsid w:val="003C33C7"/>
    <w:rsid w:val="003C3827"/>
    <w:rsid w:val="003C3C31"/>
    <w:rsid w:val="003C3E16"/>
    <w:rsid w:val="003C3EF2"/>
    <w:rsid w:val="003C4315"/>
    <w:rsid w:val="003C485D"/>
    <w:rsid w:val="003C4B26"/>
    <w:rsid w:val="003C4BFB"/>
    <w:rsid w:val="003C4ED7"/>
    <w:rsid w:val="003C4F35"/>
    <w:rsid w:val="003C4F9A"/>
    <w:rsid w:val="003C6177"/>
    <w:rsid w:val="003C628D"/>
    <w:rsid w:val="003C6455"/>
    <w:rsid w:val="003C6E90"/>
    <w:rsid w:val="003C72EA"/>
    <w:rsid w:val="003C7899"/>
    <w:rsid w:val="003C7FF3"/>
    <w:rsid w:val="003D02E0"/>
    <w:rsid w:val="003D04DD"/>
    <w:rsid w:val="003D0523"/>
    <w:rsid w:val="003D178B"/>
    <w:rsid w:val="003D18F0"/>
    <w:rsid w:val="003D21D8"/>
    <w:rsid w:val="003D238A"/>
    <w:rsid w:val="003D3112"/>
    <w:rsid w:val="003D3157"/>
    <w:rsid w:val="003D3182"/>
    <w:rsid w:val="003D31F9"/>
    <w:rsid w:val="003D33DC"/>
    <w:rsid w:val="003D3AA2"/>
    <w:rsid w:val="003D3AD1"/>
    <w:rsid w:val="003D3DAA"/>
    <w:rsid w:val="003D42D7"/>
    <w:rsid w:val="003D443C"/>
    <w:rsid w:val="003D4641"/>
    <w:rsid w:val="003D46EA"/>
    <w:rsid w:val="003D4A87"/>
    <w:rsid w:val="003D53F7"/>
    <w:rsid w:val="003D5953"/>
    <w:rsid w:val="003D61A9"/>
    <w:rsid w:val="003D6470"/>
    <w:rsid w:val="003D67B1"/>
    <w:rsid w:val="003D68F8"/>
    <w:rsid w:val="003D68FB"/>
    <w:rsid w:val="003D6989"/>
    <w:rsid w:val="003D6B5F"/>
    <w:rsid w:val="003D6F2D"/>
    <w:rsid w:val="003D7596"/>
    <w:rsid w:val="003D76C2"/>
    <w:rsid w:val="003E016D"/>
    <w:rsid w:val="003E0290"/>
    <w:rsid w:val="003E0341"/>
    <w:rsid w:val="003E04A0"/>
    <w:rsid w:val="003E075B"/>
    <w:rsid w:val="003E1600"/>
    <w:rsid w:val="003E1AFF"/>
    <w:rsid w:val="003E1F51"/>
    <w:rsid w:val="003E20B4"/>
    <w:rsid w:val="003E2250"/>
    <w:rsid w:val="003E24BC"/>
    <w:rsid w:val="003E2DF1"/>
    <w:rsid w:val="003E3259"/>
    <w:rsid w:val="003E32BA"/>
    <w:rsid w:val="003E3507"/>
    <w:rsid w:val="003E39ED"/>
    <w:rsid w:val="003E3B54"/>
    <w:rsid w:val="003E42C5"/>
    <w:rsid w:val="003E468B"/>
    <w:rsid w:val="003E508C"/>
    <w:rsid w:val="003E6455"/>
    <w:rsid w:val="003E683D"/>
    <w:rsid w:val="003E6F02"/>
    <w:rsid w:val="003E7401"/>
    <w:rsid w:val="003E74C0"/>
    <w:rsid w:val="003E7BD0"/>
    <w:rsid w:val="003F00B5"/>
    <w:rsid w:val="003F00F6"/>
    <w:rsid w:val="003F05A2"/>
    <w:rsid w:val="003F0B9C"/>
    <w:rsid w:val="003F0E76"/>
    <w:rsid w:val="003F105C"/>
    <w:rsid w:val="003F1666"/>
    <w:rsid w:val="003F1AFB"/>
    <w:rsid w:val="003F2000"/>
    <w:rsid w:val="003F27F1"/>
    <w:rsid w:val="003F2884"/>
    <w:rsid w:val="003F2E15"/>
    <w:rsid w:val="003F3075"/>
    <w:rsid w:val="003F3083"/>
    <w:rsid w:val="003F33FB"/>
    <w:rsid w:val="003F3671"/>
    <w:rsid w:val="003F3ECE"/>
    <w:rsid w:val="003F43CD"/>
    <w:rsid w:val="003F449A"/>
    <w:rsid w:val="003F4502"/>
    <w:rsid w:val="003F4569"/>
    <w:rsid w:val="003F4F2D"/>
    <w:rsid w:val="003F533E"/>
    <w:rsid w:val="003F5523"/>
    <w:rsid w:val="003F5666"/>
    <w:rsid w:val="003F5D51"/>
    <w:rsid w:val="003F5DCF"/>
    <w:rsid w:val="003F60AE"/>
    <w:rsid w:val="003F62AC"/>
    <w:rsid w:val="003F65B0"/>
    <w:rsid w:val="003F6637"/>
    <w:rsid w:val="003F6B7F"/>
    <w:rsid w:val="003F6B9D"/>
    <w:rsid w:val="003F74E7"/>
    <w:rsid w:val="003F7590"/>
    <w:rsid w:val="003F7602"/>
    <w:rsid w:val="00400493"/>
    <w:rsid w:val="004006EA"/>
    <w:rsid w:val="00400992"/>
    <w:rsid w:val="00400A11"/>
    <w:rsid w:val="004012F7"/>
    <w:rsid w:val="004015C3"/>
    <w:rsid w:val="0040179D"/>
    <w:rsid w:val="004017DA"/>
    <w:rsid w:val="00402099"/>
    <w:rsid w:val="004023EE"/>
    <w:rsid w:val="004025A5"/>
    <w:rsid w:val="004026C9"/>
    <w:rsid w:val="00402A18"/>
    <w:rsid w:val="00403660"/>
    <w:rsid w:val="00403672"/>
    <w:rsid w:val="00403AEA"/>
    <w:rsid w:val="00403CA9"/>
    <w:rsid w:val="00403CD1"/>
    <w:rsid w:val="00403FA7"/>
    <w:rsid w:val="00404009"/>
    <w:rsid w:val="0040407C"/>
    <w:rsid w:val="00404A25"/>
    <w:rsid w:val="00404F19"/>
    <w:rsid w:val="0040551F"/>
    <w:rsid w:val="00405778"/>
    <w:rsid w:val="00406073"/>
    <w:rsid w:val="00406655"/>
    <w:rsid w:val="00406830"/>
    <w:rsid w:val="00406936"/>
    <w:rsid w:val="00406EE7"/>
    <w:rsid w:val="004075BD"/>
    <w:rsid w:val="004078A8"/>
    <w:rsid w:val="00407E89"/>
    <w:rsid w:val="00410196"/>
    <w:rsid w:val="00410631"/>
    <w:rsid w:val="0041085A"/>
    <w:rsid w:val="004108E1"/>
    <w:rsid w:val="00410FC6"/>
    <w:rsid w:val="004110BD"/>
    <w:rsid w:val="004111E5"/>
    <w:rsid w:val="0041140B"/>
    <w:rsid w:val="0041176D"/>
    <w:rsid w:val="004117FA"/>
    <w:rsid w:val="00411CAD"/>
    <w:rsid w:val="00411D16"/>
    <w:rsid w:val="00411ED8"/>
    <w:rsid w:val="0041243B"/>
    <w:rsid w:val="004129E5"/>
    <w:rsid w:val="0041312B"/>
    <w:rsid w:val="00413352"/>
    <w:rsid w:val="00413900"/>
    <w:rsid w:val="00413F32"/>
    <w:rsid w:val="00413F69"/>
    <w:rsid w:val="00413FA6"/>
    <w:rsid w:val="004141D4"/>
    <w:rsid w:val="004141FD"/>
    <w:rsid w:val="004145A1"/>
    <w:rsid w:val="00414676"/>
    <w:rsid w:val="0041472B"/>
    <w:rsid w:val="004148A0"/>
    <w:rsid w:val="00414C9E"/>
    <w:rsid w:val="00414CC2"/>
    <w:rsid w:val="004150C3"/>
    <w:rsid w:val="0041522A"/>
    <w:rsid w:val="00415370"/>
    <w:rsid w:val="004157D4"/>
    <w:rsid w:val="0041650A"/>
    <w:rsid w:val="004166A7"/>
    <w:rsid w:val="004166A8"/>
    <w:rsid w:val="00416AB2"/>
    <w:rsid w:val="00416DD0"/>
    <w:rsid w:val="004176F5"/>
    <w:rsid w:val="00417704"/>
    <w:rsid w:val="00417B5A"/>
    <w:rsid w:val="004202F7"/>
    <w:rsid w:val="00420615"/>
    <w:rsid w:val="00420642"/>
    <w:rsid w:val="00420B06"/>
    <w:rsid w:val="00420C07"/>
    <w:rsid w:val="00421234"/>
    <w:rsid w:val="0042156C"/>
    <w:rsid w:val="00421BAD"/>
    <w:rsid w:val="00421C00"/>
    <w:rsid w:val="00421C43"/>
    <w:rsid w:val="00421DE9"/>
    <w:rsid w:val="00421E9A"/>
    <w:rsid w:val="00421EA8"/>
    <w:rsid w:val="004223BF"/>
    <w:rsid w:val="004223F9"/>
    <w:rsid w:val="00422BB2"/>
    <w:rsid w:val="00422D7B"/>
    <w:rsid w:val="00423014"/>
    <w:rsid w:val="004230B0"/>
    <w:rsid w:val="004233F1"/>
    <w:rsid w:val="00423942"/>
    <w:rsid w:val="004239CA"/>
    <w:rsid w:val="00424018"/>
    <w:rsid w:val="00424585"/>
    <w:rsid w:val="0042493B"/>
    <w:rsid w:val="00424FBD"/>
    <w:rsid w:val="004253DE"/>
    <w:rsid w:val="004254C5"/>
    <w:rsid w:val="004259FB"/>
    <w:rsid w:val="00425E11"/>
    <w:rsid w:val="00425EE9"/>
    <w:rsid w:val="00426199"/>
    <w:rsid w:val="00426F31"/>
    <w:rsid w:val="004271D5"/>
    <w:rsid w:val="004274A3"/>
    <w:rsid w:val="0042777E"/>
    <w:rsid w:val="00427976"/>
    <w:rsid w:val="00427D16"/>
    <w:rsid w:val="004306C5"/>
    <w:rsid w:val="004309DA"/>
    <w:rsid w:val="00430A67"/>
    <w:rsid w:val="00430B96"/>
    <w:rsid w:val="00430F8F"/>
    <w:rsid w:val="0043128D"/>
    <w:rsid w:val="0043144A"/>
    <w:rsid w:val="0043180A"/>
    <w:rsid w:val="00431C04"/>
    <w:rsid w:val="0043201F"/>
    <w:rsid w:val="0043237A"/>
    <w:rsid w:val="0043239A"/>
    <w:rsid w:val="004327E6"/>
    <w:rsid w:val="00432A29"/>
    <w:rsid w:val="00432B3C"/>
    <w:rsid w:val="00432E3F"/>
    <w:rsid w:val="00432F7E"/>
    <w:rsid w:val="004334FF"/>
    <w:rsid w:val="00433627"/>
    <w:rsid w:val="00433885"/>
    <w:rsid w:val="00433FFE"/>
    <w:rsid w:val="004342C7"/>
    <w:rsid w:val="00434D20"/>
    <w:rsid w:val="004354BF"/>
    <w:rsid w:val="004356A1"/>
    <w:rsid w:val="004356DF"/>
    <w:rsid w:val="0043582F"/>
    <w:rsid w:val="00435BD7"/>
    <w:rsid w:val="0043643F"/>
    <w:rsid w:val="00436638"/>
    <w:rsid w:val="004373F7"/>
    <w:rsid w:val="004374A9"/>
    <w:rsid w:val="004403EB"/>
    <w:rsid w:val="004407C5"/>
    <w:rsid w:val="00440C7F"/>
    <w:rsid w:val="00440D52"/>
    <w:rsid w:val="00441795"/>
    <w:rsid w:val="0044199B"/>
    <w:rsid w:val="0044259E"/>
    <w:rsid w:val="00442871"/>
    <w:rsid w:val="004429A7"/>
    <w:rsid w:val="00442B3C"/>
    <w:rsid w:val="00442CC9"/>
    <w:rsid w:val="00442DE5"/>
    <w:rsid w:val="00443224"/>
    <w:rsid w:val="00443378"/>
    <w:rsid w:val="0044388B"/>
    <w:rsid w:val="00443A43"/>
    <w:rsid w:val="00443CCF"/>
    <w:rsid w:val="00443DEB"/>
    <w:rsid w:val="00443EC4"/>
    <w:rsid w:val="004441EF"/>
    <w:rsid w:val="0044434B"/>
    <w:rsid w:val="00444802"/>
    <w:rsid w:val="00444BCB"/>
    <w:rsid w:val="00444D62"/>
    <w:rsid w:val="00444DC1"/>
    <w:rsid w:val="0044567E"/>
    <w:rsid w:val="00445DF2"/>
    <w:rsid w:val="0044604E"/>
    <w:rsid w:val="004462B9"/>
    <w:rsid w:val="00446B08"/>
    <w:rsid w:val="00447A6E"/>
    <w:rsid w:val="0045021F"/>
    <w:rsid w:val="0045041F"/>
    <w:rsid w:val="00450B70"/>
    <w:rsid w:val="00450FF1"/>
    <w:rsid w:val="00451301"/>
    <w:rsid w:val="004513F5"/>
    <w:rsid w:val="004514FF"/>
    <w:rsid w:val="00452075"/>
    <w:rsid w:val="00452156"/>
    <w:rsid w:val="004522E0"/>
    <w:rsid w:val="0045261A"/>
    <w:rsid w:val="004528B2"/>
    <w:rsid w:val="00452CC4"/>
    <w:rsid w:val="00453306"/>
    <w:rsid w:val="00453945"/>
    <w:rsid w:val="00453D9F"/>
    <w:rsid w:val="0045403B"/>
    <w:rsid w:val="00454776"/>
    <w:rsid w:val="00454B9F"/>
    <w:rsid w:val="0045573F"/>
    <w:rsid w:val="0045578A"/>
    <w:rsid w:val="00455AF2"/>
    <w:rsid w:val="00456307"/>
    <w:rsid w:val="0045639C"/>
    <w:rsid w:val="0045685E"/>
    <w:rsid w:val="00456A41"/>
    <w:rsid w:val="00456CEB"/>
    <w:rsid w:val="00457099"/>
    <w:rsid w:val="004572AB"/>
    <w:rsid w:val="00457310"/>
    <w:rsid w:val="0045776A"/>
    <w:rsid w:val="0045792E"/>
    <w:rsid w:val="00457CC3"/>
    <w:rsid w:val="00457CC7"/>
    <w:rsid w:val="00457DD4"/>
    <w:rsid w:val="00457F2A"/>
    <w:rsid w:val="00457F5F"/>
    <w:rsid w:val="00460057"/>
    <w:rsid w:val="004601DD"/>
    <w:rsid w:val="0046046A"/>
    <w:rsid w:val="004604F9"/>
    <w:rsid w:val="004607F6"/>
    <w:rsid w:val="004609F1"/>
    <w:rsid w:val="00460EA1"/>
    <w:rsid w:val="004610D2"/>
    <w:rsid w:val="0046117F"/>
    <w:rsid w:val="00461771"/>
    <w:rsid w:val="00461C79"/>
    <w:rsid w:val="00461CA2"/>
    <w:rsid w:val="004620DF"/>
    <w:rsid w:val="00462327"/>
    <w:rsid w:val="00462527"/>
    <w:rsid w:val="00462683"/>
    <w:rsid w:val="004626F0"/>
    <w:rsid w:val="00462F33"/>
    <w:rsid w:val="004630D6"/>
    <w:rsid w:val="004633C6"/>
    <w:rsid w:val="00463D05"/>
    <w:rsid w:val="00463D6F"/>
    <w:rsid w:val="00463DED"/>
    <w:rsid w:val="004642B6"/>
    <w:rsid w:val="00464412"/>
    <w:rsid w:val="004655B1"/>
    <w:rsid w:val="00465B06"/>
    <w:rsid w:val="004661E1"/>
    <w:rsid w:val="00466414"/>
    <w:rsid w:val="004664D8"/>
    <w:rsid w:val="00466989"/>
    <w:rsid w:val="00466A56"/>
    <w:rsid w:val="00467321"/>
    <w:rsid w:val="00467454"/>
    <w:rsid w:val="00467478"/>
    <w:rsid w:val="00467895"/>
    <w:rsid w:val="00467C61"/>
    <w:rsid w:val="004701D5"/>
    <w:rsid w:val="004703F3"/>
    <w:rsid w:val="00470640"/>
    <w:rsid w:val="00470A71"/>
    <w:rsid w:val="00470D8B"/>
    <w:rsid w:val="00470DDC"/>
    <w:rsid w:val="00470E67"/>
    <w:rsid w:val="0047111B"/>
    <w:rsid w:val="0047122C"/>
    <w:rsid w:val="00471367"/>
    <w:rsid w:val="00471546"/>
    <w:rsid w:val="00471991"/>
    <w:rsid w:val="00471D2B"/>
    <w:rsid w:val="00471DD7"/>
    <w:rsid w:val="00471F38"/>
    <w:rsid w:val="00472805"/>
    <w:rsid w:val="00472944"/>
    <w:rsid w:val="00472974"/>
    <w:rsid w:val="00472CD1"/>
    <w:rsid w:val="004731D5"/>
    <w:rsid w:val="00473510"/>
    <w:rsid w:val="00473735"/>
    <w:rsid w:val="0047377F"/>
    <w:rsid w:val="00473A4B"/>
    <w:rsid w:val="0047471B"/>
    <w:rsid w:val="004748A0"/>
    <w:rsid w:val="004756DE"/>
    <w:rsid w:val="004758FE"/>
    <w:rsid w:val="004759C9"/>
    <w:rsid w:val="00475B3D"/>
    <w:rsid w:val="00475C92"/>
    <w:rsid w:val="00475DA6"/>
    <w:rsid w:val="00475E09"/>
    <w:rsid w:val="00476947"/>
    <w:rsid w:val="00476A62"/>
    <w:rsid w:val="00476B27"/>
    <w:rsid w:val="00476C4E"/>
    <w:rsid w:val="00476E9B"/>
    <w:rsid w:val="00476FFD"/>
    <w:rsid w:val="004771BB"/>
    <w:rsid w:val="0047739F"/>
    <w:rsid w:val="004773F4"/>
    <w:rsid w:val="004775D0"/>
    <w:rsid w:val="00477829"/>
    <w:rsid w:val="0048059B"/>
    <w:rsid w:val="0048066E"/>
    <w:rsid w:val="00480FF6"/>
    <w:rsid w:val="0048167A"/>
    <w:rsid w:val="0048191D"/>
    <w:rsid w:val="00481DA8"/>
    <w:rsid w:val="00481F5D"/>
    <w:rsid w:val="00481FD4"/>
    <w:rsid w:val="00482044"/>
    <w:rsid w:val="004822FA"/>
    <w:rsid w:val="00483548"/>
    <w:rsid w:val="004837FA"/>
    <w:rsid w:val="00483A17"/>
    <w:rsid w:val="00483B09"/>
    <w:rsid w:val="00483E58"/>
    <w:rsid w:val="004841CD"/>
    <w:rsid w:val="004842F0"/>
    <w:rsid w:val="0048436D"/>
    <w:rsid w:val="00484836"/>
    <w:rsid w:val="004848DB"/>
    <w:rsid w:val="0048528E"/>
    <w:rsid w:val="00485403"/>
    <w:rsid w:val="00485414"/>
    <w:rsid w:val="00485505"/>
    <w:rsid w:val="00485599"/>
    <w:rsid w:val="00485FEF"/>
    <w:rsid w:val="00486F30"/>
    <w:rsid w:val="00486F44"/>
    <w:rsid w:val="00487BEE"/>
    <w:rsid w:val="00487C06"/>
    <w:rsid w:val="00487CD9"/>
    <w:rsid w:val="00487D3F"/>
    <w:rsid w:val="0049011F"/>
    <w:rsid w:val="00491108"/>
    <w:rsid w:val="004914A3"/>
    <w:rsid w:val="00491871"/>
    <w:rsid w:val="00491950"/>
    <w:rsid w:val="00491C64"/>
    <w:rsid w:val="00491DA7"/>
    <w:rsid w:val="00491EB7"/>
    <w:rsid w:val="00492410"/>
    <w:rsid w:val="00492C38"/>
    <w:rsid w:val="0049303A"/>
    <w:rsid w:val="004935B5"/>
    <w:rsid w:val="0049365E"/>
    <w:rsid w:val="0049378B"/>
    <w:rsid w:val="0049399D"/>
    <w:rsid w:val="00493A13"/>
    <w:rsid w:val="00493BD0"/>
    <w:rsid w:val="0049412C"/>
    <w:rsid w:val="0049421E"/>
    <w:rsid w:val="0049441D"/>
    <w:rsid w:val="004947A6"/>
    <w:rsid w:val="0049488B"/>
    <w:rsid w:val="00494E2B"/>
    <w:rsid w:val="00495402"/>
    <w:rsid w:val="0049540A"/>
    <w:rsid w:val="00495D3C"/>
    <w:rsid w:val="004961AD"/>
    <w:rsid w:val="00496BC8"/>
    <w:rsid w:val="00497DCA"/>
    <w:rsid w:val="00497F73"/>
    <w:rsid w:val="004A02A4"/>
    <w:rsid w:val="004A0902"/>
    <w:rsid w:val="004A0A49"/>
    <w:rsid w:val="004A0C39"/>
    <w:rsid w:val="004A1031"/>
    <w:rsid w:val="004A1BA1"/>
    <w:rsid w:val="004A27F5"/>
    <w:rsid w:val="004A33AA"/>
    <w:rsid w:val="004A3CC4"/>
    <w:rsid w:val="004A46D8"/>
    <w:rsid w:val="004A47E0"/>
    <w:rsid w:val="004A49B5"/>
    <w:rsid w:val="004A4A47"/>
    <w:rsid w:val="004A4B68"/>
    <w:rsid w:val="004A4BC9"/>
    <w:rsid w:val="004A5180"/>
    <w:rsid w:val="004A5258"/>
    <w:rsid w:val="004A5381"/>
    <w:rsid w:val="004A6306"/>
    <w:rsid w:val="004A6547"/>
    <w:rsid w:val="004A6E95"/>
    <w:rsid w:val="004A7060"/>
    <w:rsid w:val="004A75CE"/>
    <w:rsid w:val="004A7622"/>
    <w:rsid w:val="004A7C41"/>
    <w:rsid w:val="004B0608"/>
    <w:rsid w:val="004B06FA"/>
    <w:rsid w:val="004B0755"/>
    <w:rsid w:val="004B089F"/>
    <w:rsid w:val="004B0EAE"/>
    <w:rsid w:val="004B162D"/>
    <w:rsid w:val="004B17AE"/>
    <w:rsid w:val="004B22AB"/>
    <w:rsid w:val="004B2387"/>
    <w:rsid w:val="004B2C3E"/>
    <w:rsid w:val="004B2F2F"/>
    <w:rsid w:val="004B3073"/>
    <w:rsid w:val="004B37A0"/>
    <w:rsid w:val="004B3F34"/>
    <w:rsid w:val="004B4B4C"/>
    <w:rsid w:val="004B4CB9"/>
    <w:rsid w:val="004B4E3B"/>
    <w:rsid w:val="004B4F81"/>
    <w:rsid w:val="004B4FB7"/>
    <w:rsid w:val="004B5081"/>
    <w:rsid w:val="004B5229"/>
    <w:rsid w:val="004B52CA"/>
    <w:rsid w:val="004B5363"/>
    <w:rsid w:val="004B58FC"/>
    <w:rsid w:val="004B5B82"/>
    <w:rsid w:val="004B5E1B"/>
    <w:rsid w:val="004B66E6"/>
    <w:rsid w:val="004B69A9"/>
    <w:rsid w:val="004B6BF1"/>
    <w:rsid w:val="004B6DDE"/>
    <w:rsid w:val="004B710F"/>
    <w:rsid w:val="004B7873"/>
    <w:rsid w:val="004B79A2"/>
    <w:rsid w:val="004B7C72"/>
    <w:rsid w:val="004C00E5"/>
    <w:rsid w:val="004C0152"/>
    <w:rsid w:val="004C032D"/>
    <w:rsid w:val="004C0620"/>
    <w:rsid w:val="004C0A81"/>
    <w:rsid w:val="004C0B51"/>
    <w:rsid w:val="004C108D"/>
    <w:rsid w:val="004C14AB"/>
    <w:rsid w:val="004C1594"/>
    <w:rsid w:val="004C1599"/>
    <w:rsid w:val="004C1F20"/>
    <w:rsid w:val="004C233A"/>
    <w:rsid w:val="004C277C"/>
    <w:rsid w:val="004C27BA"/>
    <w:rsid w:val="004C2838"/>
    <w:rsid w:val="004C30EA"/>
    <w:rsid w:val="004C3390"/>
    <w:rsid w:val="004C38D7"/>
    <w:rsid w:val="004C3B91"/>
    <w:rsid w:val="004C3E80"/>
    <w:rsid w:val="004C41AA"/>
    <w:rsid w:val="004C41F1"/>
    <w:rsid w:val="004C44E9"/>
    <w:rsid w:val="004C4B43"/>
    <w:rsid w:val="004C4E6E"/>
    <w:rsid w:val="004C515E"/>
    <w:rsid w:val="004C6063"/>
    <w:rsid w:val="004C6631"/>
    <w:rsid w:val="004C6B4B"/>
    <w:rsid w:val="004C7067"/>
    <w:rsid w:val="004C70D6"/>
    <w:rsid w:val="004C70ED"/>
    <w:rsid w:val="004C7652"/>
    <w:rsid w:val="004D1A9F"/>
    <w:rsid w:val="004D1F28"/>
    <w:rsid w:val="004D211B"/>
    <w:rsid w:val="004D26E5"/>
    <w:rsid w:val="004D2751"/>
    <w:rsid w:val="004D3131"/>
    <w:rsid w:val="004D325E"/>
    <w:rsid w:val="004D39D1"/>
    <w:rsid w:val="004D3A1A"/>
    <w:rsid w:val="004D3B15"/>
    <w:rsid w:val="004D3DEB"/>
    <w:rsid w:val="004D3F8C"/>
    <w:rsid w:val="004D46D6"/>
    <w:rsid w:val="004D4860"/>
    <w:rsid w:val="004D4901"/>
    <w:rsid w:val="004D4C9B"/>
    <w:rsid w:val="004D502E"/>
    <w:rsid w:val="004D5A36"/>
    <w:rsid w:val="004D5A7B"/>
    <w:rsid w:val="004D5D3A"/>
    <w:rsid w:val="004D5D4C"/>
    <w:rsid w:val="004D6308"/>
    <w:rsid w:val="004D635C"/>
    <w:rsid w:val="004D63B8"/>
    <w:rsid w:val="004D76E1"/>
    <w:rsid w:val="004D7CBD"/>
    <w:rsid w:val="004E057B"/>
    <w:rsid w:val="004E06D1"/>
    <w:rsid w:val="004E09B5"/>
    <w:rsid w:val="004E09EF"/>
    <w:rsid w:val="004E0C51"/>
    <w:rsid w:val="004E1FBB"/>
    <w:rsid w:val="004E21AF"/>
    <w:rsid w:val="004E2653"/>
    <w:rsid w:val="004E2910"/>
    <w:rsid w:val="004E2CE9"/>
    <w:rsid w:val="004E3859"/>
    <w:rsid w:val="004E3DE3"/>
    <w:rsid w:val="004E42FB"/>
    <w:rsid w:val="004E4728"/>
    <w:rsid w:val="004E4A73"/>
    <w:rsid w:val="004E4CDF"/>
    <w:rsid w:val="004E4F7D"/>
    <w:rsid w:val="004E506F"/>
    <w:rsid w:val="004E535C"/>
    <w:rsid w:val="004E5791"/>
    <w:rsid w:val="004E58F1"/>
    <w:rsid w:val="004E5F13"/>
    <w:rsid w:val="004E62A3"/>
    <w:rsid w:val="004E6AE6"/>
    <w:rsid w:val="004E6DDB"/>
    <w:rsid w:val="004E7705"/>
    <w:rsid w:val="004E7813"/>
    <w:rsid w:val="004E782A"/>
    <w:rsid w:val="004E7A4E"/>
    <w:rsid w:val="004E7CE0"/>
    <w:rsid w:val="004E7F39"/>
    <w:rsid w:val="004F00FF"/>
    <w:rsid w:val="004F014E"/>
    <w:rsid w:val="004F04E8"/>
    <w:rsid w:val="004F0704"/>
    <w:rsid w:val="004F078E"/>
    <w:rsid w:val="004F0BA5"/>
    <w:rsid w:val="004F0CDB"/>
    <w:rsid w:val="004F1155"/>
    <w:rsid w:val="004F1166"/>
    <w:rsid w:val="004F120B"/>
    <w:rsid w:val="004F1A2C"/>
    <w:rsid w:val="004F1EC5"/>
    <w:rsid w:val="004F1FFA"/>
    <w:rsid w:val="004F2281"/>
    <w:rsid w:val="004F309F"/>
    <w:rsid w:val="004F379E"/>
    <w:rsid w:val="004F3DCF"/>
    <w:rsid w:val="004F3E45"/>
    <w:rsid w:val="004F3E6A"/>
    <w:rsid w:val="004F4587"/>
    <w:rsid w:val="004F4963"/>
    <w:rsid w:val="004F52BF"/>
    <w:rsid w:val="004F537B"/>
    <w:rsid w:val="004F54F3"/>
    <w:rsid w:val="004F59BB"/>
    <w:rsid w:val="004F60D2"/>
    <w:rsid w:val="004F61D7"/>
    <w:rsid w:val="004F6226"/>
    <w:rsid w:val="004F64D3"/>
    <w:rsid w:val="004F6641"/>
    <w:rsid w:val="004F69F6"/>
    <w:rsid w:val="004F6CB5"/>
    <w:rsid w:val="004F72CC"/>
    <w:rsid w:val="004F73ED"/>
    <w:rsid w:val="004F73F3"/>
    <w:rsid w:val="004F7619"/>
    <w:rsid w:val="004F7B3C"/>
    <w:rsid w:val="004F7F33"/>
    <w:rsid w:val="0050001C"/>
    <w:rsid w:val="005006AB"/>
    <w:rsid w:val="005008A0"/>
    <w:rsid w:val="005009BC"/>
    <w:rsid w:val="00500DD8"/>
    <w:rsid w:val="005011C5"/>
    <w:rsid w:val="005014C7"/>
    <w:rsid w:val="00501939"/>
    <w:rsid w:val="00501D85"/>
    <w:rsid w:val="00501F0D"/>
    <w:rsid w:val="005021E7"/>
    <w:rsid w:val="00503034"/>
    <w:rsid w:val="0050307F"/>
    <w:rsid w:val="005031E1"/>
    <w:rsid w:val="005032B0"/>
    <w:rsid w:val="00503368"/>
    <w:rsid w:val="005033B3"/>
    <w:rsid w:val="00503506"/>
    <w:rsid w:val="00503A38"/>
    <w:rsid w:val="00503D43"/>
    <w:rsid w:val="00504205"/>
    <w:rsid w:val="00504823"/>
    <w:rsid w:val="00505019"/>
    <w:rsid w:val="00505202"/>
    <w:rsid w:val="00505557"/>
    <w:rsid w:val="00505BF8"/>
    <w:rsid w:val="005060EF"/>
    <w:rsid w:val="005063CE"/>
    <w:rsid w:val="0050646A"/>
    <w:rsid w:val="005068BF"/>
    <w:rsid w:val="005068D5"/>
    <w:rsid w:val="00506E70"/>
    <w:rsid w:val="00506FE4"/>
    <w:rsid w:val="005070D5"/>
    <w:rsid w:val="00507114"/>
    <w:rsid w:val="005074D5"/>
    <w:rsid w:val="00507511"/>
    <w:rsid w:val="005077CB"/>
    <w:rsid w:val="00507987"/>
    <w:rsid w:val="00507BD7"/>
    <w:rsid w:val="00507D24"/>
    <w:rsid w:val="00507E86"/>
    <w:rsid w:val="00510456"/>
    <w:rsid w:val="0051058A"/>
    <w:rsid w:val="005106B5"/>
    <w:rsid w:val="0051077A"/>
    <w:rsid w:val="00510A89"/>
    <w:rsid w:val="00510AA2"/>
    <w:rsid w:val="0051132E"/>
    <w:rsid w:val="00511B8D"/>
    <w:rsid w:val="00511E11"/>
    <w:rsid w:val="00512699"/>
    <w:rsid w:val="00512975"/>
    <w:rsid w:val="00512C83"/>
    <w:rsid w:val="00512D3D"/>
    <w:rsid w:val="00513428"/>
    <w:rsid w:val="0051358D"/>
    <w:rsid w:val="0051362B"/>
    <w:rsid w:val="00513BAA"/>
    <w:rsid w:val="00513DE7"/>
    <w:rsid w:val="005146E8"/>
    <w:rsid w:val="0051499C"/>
    <w:rsid w:val="00514ECD"/>
    <w:rsid w:val="00514FBF"/>
    <w:rsid w:val="005157B4"/>
    <w:rsid w:val="00515BAF"/>
    <w:rsid w:val="00516722"/>
    <w:rsid w:val="0051692D"/>
    <w:rsid w:val="00516B7C"/>
    <w:rsid w:val="0051738B"/>
    <w:rsid w:val="00517724"/>
    <w:rsid w:val="00517E90"/>
    <w:rsid w:val="00520497"/>
    <w:rsid w:val="005205F2"/>
    <w:rsid w:val="00520BEC"/>
    <w:rsid w:val="00520CB4"/>
    <w:rsid w:val="00520E1E"/>
    <w:rsid w:val="00521312"/>
    <w:rsid w:val="005216CD"/>
    <w:rsid w:val="005222A0"/>
    <w:rsid w:val="00522340"/>
    <w:rsid w:val="005224AB"/>
    <w:rsid w:val="0052263E"/>
    <w:rsid w:val="00522E99"/>
    <w:rsid w:val="00523247"/>
    <w:rsid w:val="0052339C"/>
    <w:rsid w:val="005235AC"/>
    <w:rsid w:val="00523659"/>
    <w:rsid w:val="005238B6"/>
    <w:rsid w:val="00523FE7"/>
    <w:rsid w:val="00524291"/>
    <w:rsid w:val="005242C8"/>
    <w:rsid w:val="005242D7"/>
    <w:rsid w:val="005243EA"/>
    <w:rsid w:val="0052454B"/>
    <w:rsid w:val="00524C09"/>
    <w:rsid w:val="00525786"/>
    <w:rsid w:val="00525DE1"/>
    <w:rsid w:val="00526987"/>
    <w:rsid w:val="005276C8"/>
    <w:rsid w:val="005278D5"/>
    <w:rsid w:val="00527B64"/>
    <w:rsid w:val="00530039"/>
    <w:rsid w:val="00530DBC"/>
    <w:rsid w:val="005310B2"/>
    <w:rsid w:val="0053143E"/>
    <w:rsid w:val="005315AC"/>
    <w:rsid w:val="00531764"/>
    <w:rsid w:val="005318DF"/>
    <w:rsid w:val="005319F7"/>
    <w:rsid w:val="00532095"/>
    <w:rsid w:val="005324F6"/>
    <w:rsid w:val="005329DD"/>
    <w:rsid w:val="00533361"/>
    <w:rsid w:val="00534322"/>
    <w:rsid w:val="0053443B"/>
    <w:rsid w:val="005344D5"/>
    <w:rsid w:val="00534B40"/>
    <w:rsid w:val="0053538D"/>
    <w:rsid w:val="00535523"/>
    <w:rsid w:val="005357B4"/>
    <w:rsid w:val="005357E2"/>
    <w:rsid w:val="00536C3C"/>
    <w:rsid w:val="00536C99"/>
    <w:rsid w:val="00537090"/>
    <w:rsid w:val="005372C9"/>
    <w:rsid w:val="00537434"/>
    <w:rsid w:val="005375F5"/>
    <w:rsid w:val="00537FB7"/>
    <w:rsid w:val="005401A4"/>
    <w:rsid w:val="00541EE6"/>
    <w:rsid w:val="00541FC0"/>
    <w:rsid w:val="00541FF9"/>
    <w:rsid w:val="005424C0"/>
    <w:rsid w:val="00542780"/>
    <w:rsid w:val="00542A1F"/>
    <w:rsid w:val="00542AF1"/>
    <w:rsid w:val="00542B22"/>
    <w:rsid w:val="00542E2D"/>
    <w:rsid w:val="005430B8"/>
    <w:rsid w:val="00543142"/>
    <w:rsid w:val="005435CB"/>
    <w:rsid w:val="0054363B"/>
    <w:rsid w:val="005436C0"/>
    <w:rsid w:val="00543912"/>
    <w:rsid w:val="0054394B"/>
    <w:rsid w:val="00543E6F"/>
    <w:rsid w:val="00544015"/>
    <w:rsid w:val="00544134"/>
    <w:rsid w:val="00544216"/>
    <w:rsid w:val="00544327"/>
    <w:rsid w:val="00544492"/>
    <w:rsid w:val="00544C8E"/>
    <w:rsid w:val="00544EE1"/>
    <w:rsid w:val="00545497"/>
    <w:rsid w:val="00545676"/>
    <w:rsid w:val="0054571A"/>
    <w:rsid w:val="00545A36"/>
    <w:rsid w:val="00545E42"/>
    <w:rsid w:val="00546331"/>
    <w:rsid w:val="00546654"/>
    <w:rsid w:val="00546BAD"/>
    <w:rsid w:val="00547413"/>
    <w:rsid w:val="005478A9"/>
    <w:rsid w:val="0055069D"/>
    <w:rsid w:val="00550C0D"/>
    <w:rsid w:val="005515E9"/>
    <w:rsid w:val="005519C9"/>
    <w:rsid w:val="005519EF"/>
    <w:rsid w:val="00551FDC"/>
    <w:rsid w:val="005522F7"/>
    <w:rsid w:val="0055293A"/>
    <w:rsid w:val="00552AD2"/>
    <w:rsid w:val="00552B84"/>
    <w:rsid w:val="00552C4F"/>
    <w:rsid w:val="00553891"/>
    <w:rsid w:val="00553940"/>
    <w:rsid w:val="00553AB0"/>
    <w:rsid w:val="00554252"/>
    <w:rsid w:val="0055451C"/>
    <w:rsid w:val="00554AF3"/>
    <w:rsid w:val="0055514F"/>
    <w:rsid w:val="00555A2A"/>
    <w:rsid w:val="00555CBF"/>
    <w:rsid w:val="00555F3E"/>
    <w:rsid w:val="005565AC"/>
    <w:rsid w:val="005566F1"/>
    <w:rsid w:val="00556800"/>
    <w:rsid w:val="005568A9"/>
    <w:rsid w:val="00556B66"/>
    <w:rsid w:val="00557581"/>
    <w:rsid w:val="005575E8"/>
    <w:rsid w:val="00557711"/>
    <w:rsid w:val="00557CA7"/>
    <w:rsid w:val="00557CE3"/>
    <w:rsid w:val="005601DA"/>
    <w:rsid w:val="00560940"/>
    <w:rsid w:val="00560E4D"/>
    <w:rsid w:val="00561081"/>
    <w:rsid w:val="005611A8"/>
    <w:rsid w:val="005615D2"/>
    <w:rsid w:val="0056211F"/>
    <w:rsid w:val="0056221A"/>
    <w:rsid w:val="005622C3"/>
    <w:rsid w:val="005632E9"/>
    <w:rsid w:val="00563B83"/>
    <w:rsid w:val="00564135"/>
    <w:rsid w:val="00564354"/>
    <w:rsid w:val="005644E4"/>
    <w:rsid w:val="005649CE"/>
    <w:rsid w:val="00564BB4"/>
    <w:rsid w:val="00565015"/>
    <w:rsid w:val="00565E66"/>
    <w:rsid w:val="00565F0C"/>
    <w:rsid w:val="00565F2B"/>
    <w:rsid w:val="00565FEB"/>
    <w:rsid w:val="00566830"/>
    <w:rsid w:val="00566855"/>
    <w:rsid w:val="00566AFA"/>
    <w:rsid w:val="00566B53"/>
    <w:rsid w:val="00566DA0"/>
    <w:rsid w:val="00567C1A"/>
    <w:rsid w:val="00567D7A"/>
    <w:rsid w:val="0057065A"/>
    <w:rsid w:val="00570665"/>
    <w:rsid w:val="00570907"/>
    <w:rsid w:val="00571240"/>
    <w:rsid w:val="00571A3C"/>
    <w:rsid w:val="0057217F"/>
    <w:rsid w:val="00572287"/>
    <w:rsid w:val="005723AF"/>
    <w:rsid w:val="005725BD"/>
    <w:rsid w:val="00572737"/>
    <w:rsid w:val="005729B9"/>
    <w:rsid w:val="00572D6A"/>
    <w:rsid w:val="00573246"/>
    <w:rsid w:val="005737DA"/>
    <w:rsid w:val="00573813"/>
    <w:rsid w:val="005739FB"/>
    <w:rsid w:val="005740E5"/>
    <w:rsid w:val="005744B1"/>
    <w:rsid w:val="00574734"/>
    <w:rsid w:val="00574B80"/>
    <w:rsid w:val="00574C78"/>
    <w:rsid w:val="005750F4"/>
    <w:rsid w:val="005755B2"/>
    <w:rsid w:val="00575635"/>
    <w:rsid w:val="005759B6"/>
    <w:rsid w:val="00576529"/>
    <w:rsid w:val="00576C52"/>
    <w:rsid w:val="00576CBB"/>
    <w:rsid w:val="00577582"/>
    <w:rsid w:val="00577DBB"/>
    <w:rsid w:val="0058181D"/>
    <w:rsid w:val="0058186C"/>
    <w:rsid w:val="00581A1D"/>
    <w:rsid w:val="00581C9C"/>
    <w:rsid w:val="00582AEB"/>
    <w:rsid w:val="00582F56"/>
    <w:rsid w:val="00583040"/>
    <w:rsid w:val="0058353D"/>
    <w:rsid w:val="00583B73"/>
    <w:rsid w:val="00583D88"/>
    <w:rsid w:val="00583EF2"/>
    <w:rsid w:val="00584725"/>
    <w:rsid w:val="00584AC4"/>
    <w:rsid w:val="00584B22"/>
    <w:rsid w:val="00584C1D"/>
    <w:rsid w:val="0058506A"/>
    <w:rsid w:val="005850A0"/>
    <w:rsid w:val="00585368"/>
    <w:rsid w:val="005853AB"/>
    <w:rsid w:val="00585AAE"/>
    <w:rsid w:val="00585FDB"/>
    <w:rsid w:val="0058622D"/>
    <w:rsid w:val="005863BF"/>
    <w:rsid w:val="005868D8"/>
    <w:rsid w:val="00586D35"/>
    <w:rsid w:val="00586ED4"/>
    <w:rsid w:val="005871D2"/>
    <w:rsid w:val="00587313"/>
    <w:rsid w:val="0058758F"/>
    <w:rsid w:val="00587868"/>
    <w:rsid w:val="00587917"/>
    <w:rsid w:val="005879E6"/>
    <w:rsid w:val="00587B1C"/>
    <w:rsid w:val="00587E6D"/>
    <w:rsid w:val="00590A2D"/>
    <w:rsid w:val="00591226"/>
    <w:rsid w:val="00591749"/>
    <w:rsid w:val="00591804"/>
    <w:rsid w:val="00591FA7"/>
    <w:rsid w:val="00592127"/>
    <w:rsid w:val="005922A9"/>
    <w:rsid w:val="0059232B"/>
    <w:rsid w:val="00592D3A"/>
    <w:rsid w:val="00593163"/>
    <w:rsid w:val="0059366A"/>
    <w:rsid w:val="005937A2"/>
    <w:rsid w:val="00594345"/>
    <w:rsid w:val="0059511F"/>
    <w:rsid w:val="00595178"/>
    <w:rsid w:val="00595195"/>
    <w:rsid w:val="00595383"/>
    <w:rsid w:val="00595499"/>
    <w:rsid w:val="005955D0"/>
    <w:rsid w:val="00595A9E"/>
    <w:rsid w:val="0059618C"/>
    <w:rsid w:val="00596521"/>
    <w:rsid w:val="005965BD"/>
    <w:rsid w:val="00596924"/>
    <w:rsid w:val="0059695A"/>
    <w:rsid w:val="005969C7"/>
    <w:rsid w:val="00596C3A"/>
    <w:rsid w:val="005975DE"/>
    <w:rsid w:val="0059799F"/>
    <w:rsid w:val="005979D5"/>
    <w:rsid w:val="00597DCD"/>
    <w:rsid w:val="00597EAE"/>
    <w:rsid w:val="005A04A8"/>
    <w:rsid w:val="005A0759"/>
    <w:rsid w:val="005A08AD"/>
    <w:rsid w:val="005A0D55"/>
    <w:rsid w:val="005A0EC9"/>
    <w:rsid w:val="005A122B"/>
    <w:rsid w:val="005A1592"/>
    <w:rsid w:val="005A1720"/>
    <w:rsid w:val="005A1CF3"/>
    <w:rsid w:val="005A1D5B"/>
    <w:rsid w:val="005A1F1E"/>
    <w:rsid w:val="005A20DA"/>
    <w:rsid w:val="005A2318"/>
    <w:rsid w:val="005A286B"/>
    <w:rsid w:val="005A2A30"/>
    <w:rsid w:val="005A3B5E"/>
    <w:rsid w:val="005A4C5A"/>
    <w:rsid w:val="005A4CE2"/>
    <w:rsid w:val="005A5104"/>
    <w:rsid w:val="005A5321"/>
    <w:rsid w:val="005A5880"/>
    <w:rsid w:val="005A5E1C"/>
    <w:rsid w:val="005A5E79"/>
    <w:rsid w:val="005A5FFE"/>
    <w:rsid w:val="005A6479"/>
    <w:rsid w:val="005A647F"/>
    <w:rsid w:val="005A6858"/>
    <w:rsid w:val="005A6E36"/>
    <w:rsid w:val="005A6FBD"/>
    <w:rsid w:val="005A7175"/>
    <w:rsid w:val="005A75A3"/>
    <w:rsid w:val="005B004E"/>
    <w:rsid w:val="005B0385"/>
    <w:rsid w:val="005B04FA"/>
    <w:rsid w:val="005B08FA"/>
    <w:rsid w:val="005B10AA"/>
    <w:rsid w:val="005B1276"/>
    <w:rsid w:val="005B1447"/>
    <w:rsid w:val="005B18A9"/>
    <w:rsid w:val="005B1E21"/>
    <w:rsid w:val="005B228D"/>
    <w:rsid w:val="005B232F"/>
    <w:rsid w:val="005B24D0"/>
    <w:rsid w:val="005B2567"/>
    <w:rsid w:val="005B26F1"/>
    <w:rsid w:val="005B276D"/>
    <w:rsid w:val="005B2BFC"/>
    <w:rsid w:val="005B33F4"/>
    <w:rsid w:val="005B34E2"/>
    <w:rsid w:val="005B3ADA"/>
    <w:rsid w:val="005B3C2D"/>
    <w:rsid w:val="005B4081"/>
    <w:rsid w:val="005B49AF"/>
    <w:rsid w:val="005B4A33"/>
    <w:rsid w:val="005B4DEB"/>
    <w:rsid w:val="005B5039"/>
    <w:rsid w:val="005B5142"/>
    <w:rsid w:val="005B55D9"/>
    <w:rsid w:val="005B5A1D"/>
    <w:rsid w:val="005B5B5E"/>
    <w:rsid w:val="005B5B79"/>
    <w:rsid w:val="005B5EFC"/>
    <w:rsid w:val="005B5FD5"/>
    <w:rsid w:val="005B6492"/>
    <w:rsid w:val="005B6733"/>
    <w:rsid w:val="005B6BB5"/>
    <w:rsid w:val="005B6D84"/>
    <w:rsid w:val="005B6E00"/>
    <w:rsid w:val="005B7226"/>
    <w:rsid w:val="005B7A07"/>
    <w:rsid w:val="005C01B1"/>
    <w:rsid w:val="005C05F7"/>
    <w:rsid w:val="005C0B49"/>
    <w:rsid w:val="005C14CD"/>
    <w:rsid w:val="005C1753"/>
    <w:rsid w:val="005C1831"/>
    <w:rsid w:val="005C1C34"/>
    <w:rsid w:val="005C2017"/>
    <w:rsid w:val="005C255E"/>
    <w:rsid w:val="005C2C18"/>
    <w:rsid w:val="005C2CDA"/>
    <w:rsid w:val="005C2EF2"/>
    <w:rsid w:val="005C3234"/>
    <w:rsid w:val="005C32CB"/>
    <w:rsid w:val="005C3900"/>
    <w:rsid w:val="005C39EC"/>
    <w:rsid w:val="005C3B7C"/>
    <w:rsid w:val="005C3C13"/>
    <w:rsid w:val="005C414A"/>
    <w:rsid w:val="005C4602"/>
    <w:rsid w:val="005C4D3B"/>
    <w:rsid w:val="005C4D7F"/>
    <w:rsid w:val="005C53DE"/>
    <w:rsid w:val="005C5869"/>
    <w:rsid w:val="005C5967"/>
    <w:rsid w:val="005C5BAB"/>
    <w:rsid w:val="005C62B2"/>
    <w:rsid w:val="005C6502"/>
    <w:rsid w:val="005C67FC"/>
    <w:rsid w:val="005C68DB"/>
    <w:rsid w:val="005C6A4E"/>
    <w:rsid w:val="005C6BF1"/>
    <w:rsid w:val="005C6CB0"/>
    <w:rsid w:val="005C77BF"/>
    <w:rsid w:val="005C7E04"/>
    <w:rsid w:val="005CB083"/>
    <w:rsid w:val="005D007E"/>
    <w:rsid w:val="005D0274"/>
    <w:rsid w:val="005D05A5"/>
    <w:rsid w:val="005D067B"/>
    <w:rsid w:val="005D0FEF"/>
    <w:rsid w:val="005D1058"/>
    <w:rsid w:val="005D1668"/>
    <w:rsid w:val="005D1C38"/>
    <w:rsid w:val="005D24DA"/>
    <w:rsid w:val="005D267C"/>
    <w:rsid w:val="005D27D4"/>
    <w:rsid w:val="005D28EE"/>
    <w:rsid w:val="005D2D94"/>
    <w:rsid w:val="005D3946"/>
    <w:rsid w:val="005D3D26"/>
    <w:rsid w:val="005D44E6"/>
    <w:rsid w:val="005D46A2"/>
    <w:rsid w:val="005D47F8"/>
    <w:rsid w:val="005D4F3B"/>
    <w:rsid w:val="005D545E"/>
    <w:rsid w:val="005D5481"/>
    <w:rsid w:val="005D5722"/>
    <w:rsid w:val="005D5D1E"/>
    <w:rsid w:val="005D6085"/>
    <w:rsid w:val="005D6445"/>
    <w:rsid w:val="005D67C7"/>
    <w:rsid w:val="005D6FC1"/>
    <w:rsid w:val="005D7836"/>
    <w:rsid w:val="005D7C8C"/>
    <w:rsid w:val="005D7F34"/>
    <w:rsid w:val="005E096C"/>
    <w:rsid w:val="005E0A6B"/>
    <w:rsid w:val="005E0A8F"/>
    <w:rsid w:val="005E0AF1"/>
    <w:rsid w:val="005E0F43"/>
    <w:rsid w:val="005E1416"/>
    <w:rsid w:val="005E14D0"/>
    <w:rsid w:val="005E1A5F"/>
    <w:rsid w:val="005E2000"/>
    <w:rsid w:val="005E21E9"/>
    <w:rsid w:val="005E2299"/>
    <w:rsid w:val="005E2633"/>
    <w:rsid w:val="005E2AA5"/>
    <w:rsid w:val="005E2C0D"/>
    <w:rsid w:val="005E2F5F"/>
    <w:rsid w:val="005E3814"/>
    <w:rsid w:val="005E3AA7"/>
    <w:rsid w:val="005E3EF2"/>
    <w:rsid w:val="005E45C2"/>
    <w:rsid w:val="005E4AAB"/>
    <w:rsid w:val="005E4C16"/>
    <w:rsid w:val="005E67FC"/>
    <w:rsid w:val="005E6C09"/>
    <w:rsid w:val="005E6CA5"/>
    <w:rsid w:val="005E6F15"/>
    <w:rsid w:val="005E72AE"/>
    <w:rsid w:val="005E72B5"/>
    <w:rsid w:val="005E740A"/>
    <w:rsid w:val="005F016A"/>
    <w:rsid w:val="005F02A2"/>
    <w:rsid w:val="005F072B"/>
    <w:rsid w:val="005F0C83"/>
    <w:rsid w:val="005F182B"/>
    <w:rsid w:val="005F1E00"/>
    <w:rsid w:val="005F1E32"/>
    <w:rsid w:val="005F241E"/>
    <w:rsid w:val="005F2A82"/>
    <w:rsid w:val="005F2DA6"/>
    <w:rsid w:val="005F3127"/>
    <w:rsid w:val="005F323B"/>
    <w:rsid w:val="005F3A53"/>
    <w:rsid w:val="005F43EC"/>
    <w:rsid w:val="005F4838"/>
    <w:rsid w:val="005F4917"/>
    <w:rsid w:val="005F4ADD"/>
    <w:rsid w:val="005F507D"/>
    <w:rsid w:val="005F5180"/>
    <w:rsid w:val="005F53DC"/>
    <w:rsid w:val="005F5B84"/>
    <w:rsid w:val="005F612F"/>
    <w:rsid w:val="005F6217"/>
    <w:rsid w:val="005F6219"/>
    <w:rsid w:val="005F629D"/>
    <w:rsid w:val="005F638C"/>
    <w:rsid w:val="005F6966"/>
    <w:rsid w:val="005F698F"/>
    <w:rsid w:val="005F6A16"/>
    <w:rsid w:val="005F6D5D"/>
    <w:rsid w:val="005F6DC5"/>
    <w:rsid w:val="005F7441"/>
    <w:rsid w:val="005F7997"/>
    <w:rsid w:val="005F7C49"/>
    <w:rsid w:val="005F7D69"/>
    <w:rsid w:val="005F7F81"/>
    <w:rsid w:val="00600347"/>
    <w:rsid w:val="006009DC"/>
    <w:rsid w:val="00600DEA"/>
    <w:rsid w:val="006010B2"/>
    <w:rsid w:val="006012A4"/>
    <w:rsid w:val="006014C5"/>
    <w:rsid w:val="00601873"/>
    <w:rsid w:val="00601C18"/>
    <w:rsid w:val="00601EB1"/>
    <w:rsid w:val="00601ED0"/>
    <w:rsid w:val="006024F9"/>
    <w:rsid w:val="006024FD"/>
    <w:rsid w:val="0060292E"/>
    <w:rsid w:val="00602DCC"/>
    <w:rsid w:val="00603155"/>
    <w:rsid w:val="0060325D"/>
    <w:rsid w:val="00603380"/>
    <w:rsid w:val="006033C7"/>
    <w:rsid w:val="0060360F"/>
    <w:rsid w:val="0060393A"/>
    <w:rsid w:val="00603A4F"/>
    <w:rsid w:val="00603F26"/>
    <w:rsid w:val="00604251"/>
    <w:rsid w:val="00604D9D"/>
    <w:rsid w:val="00604EFF"/>
    <w:rsid w:val="006052F4"/>
    <w:rsid w:val="00605BCC"/>
    <w:rsid w:val="00606017"/>
    <w:rsid w:val="006061F3"/>
    <w:rsid w:val="00606668"/>
    <w:rsid w:val="006066A8"/>
    <w:rsid w:val="00606849"/>
    <w:rsid w:val="00606B7D"/>
    <w:rsid w:val="00607D53"/>
    <w:rsid w:val="00607DBE"/>
    <w:rsid w:val="0061023B"/>
    <w:rsid w:val="006104D5"/>
    <w:rsid w:val="00610A14"/>
    <w:rsid w:val="00610B95"/>
    <w:rsid w:val="0061125C"/>
    <w:rsid w:val="0061150C"/>
    <w:rsid w:val="0061216B"/>
    <w:rsid w:val="006121EF"/>
    <w:rsid w:val="00612345"/>
    <w:rsid w:val="006124F5"/>
    <w:rsid w:val="006128DC"/>
    <w:rsid w:val="00612AA2"/>
    <w:rsid w:val="00612C3A"/>
    <w:rsid w:val="00613136"/>
    <w:rsid w:val="0061331B"/>
    <w:rsid w:val="00613449"/>
    <w:rsid w:val="00613C67"/>
    <w:rsid w:val="0061451F"/>
    <w:rsid w:val="00614606"/>
    <w:rsid w:val="0061484C"/>
    <w:rsid w:val="00614A88"/>
    <w:rsid w:val="00614D92"/>
    <w:rsid w:val="00615152"/>
    <w:rsid w:val="00615BB6"/>
    <w:rsid w:val="006160D2"/>
    <w:rsid w:val="00616566"/>
    <w:rsid w:val="00616AB5"/>
    <w:rsid w:val="00616BB1"/>
    <w:rsid w:val="006175D1"/>
    <w:rsid w:val="00617B74"/>
    <w:rsid w:val="00620412"/>
    <w:rsid w:val="00621259"/>
    <w:rsid w:val="0062126C"/>
    <w:rsid w:val="0062129D"/>
    <w:rsid w:val="006218E2"/>
    <w:rsid w:val="006218F2"/>
    <w:rsid w:val="00621CD0"/>
    <w:rsid w:val="006223A2"/>
    <w:rsid w:val="00622441"/>
    <w:rsid w:val="0062250E"/>
    <w:rsid w:val="00622516"/>
    <w:rsid w:val="00622EFF"/>
    <w:rsid w:val="00623A9A"/>
    <w:rsid w:val="00623AC8"/>
    <w:rsid w:val="00624051"/>
    <w:rsid w:val="0062414D"/>
    <w:rsid w:val="0062427D"/>
    <w:rsid w:val="006243B8"/>
    <w:rsid w:val="00624A9D"/>
    <w:rsid w:val="00624F3A"/>
    <w:rsid w:val="00625143"/>
    <w:rsid w:val="0062548E"/>
    <w:rsid w:val="0062557B"/>
    <w:rsid w:val="006255F9"/>
    <w:rsid w:val="006264D1"/>
    <w:rsid w:val="006265DF"/>
    <w:rsid w:val="00626953"/>
    <w:rsid w:val="006271B8"/>
    <w:rsid w:val="00627358"/>
    <w:rsid w:val="0063046A"/>
    <w:rsid w:val="006304F0"/>
    <w:rsid w:val="00631259"/>
    <w:rsid w:val="00631653"/>
    <w:rsid w:val="00632498"/>
    <w:rsid w:val="0063267D"/>
    <w:rsid w:val="00632F74"/>
    <w:rsid w:val="00633C77"/>
    <w:rsid w:val="00633CAA"/>
    <w:rsid w:val="00634120"/>
    <w:rsid w:val="0063425A"/>
    <w:rsid w:val="00634597"/>
    <w:rsid w:val="0063473B"/>
    <w:rsid w:val="006355A6"/>
    <w:rsid w:val="006355F5"/>
    <w:rsid w:val="006356D1"/>
    <w:rsid w:val="00635759"/>
    <w:rsid w:val="00635991"/>
    <w:rsid w:val="00635F06"/>
    <w:rsid w:val="0063640C"/>
    <w:rsid w:val="00636706"/>
    <w:rsid w:val="006371A7"/>
    <w:rsid w:val="006371DB"/>
    <w:rsid w:val="00637867"/>
    <w:rsid w:val="0063787F"/>
    <w:rsid w:val="00637F33"/>
    <w:rsid w:val="00637F92"/>
    <w:rsid w:val="00640365"/>
    <w:rsid w:val="00640BE1"/>
    <w:rsid w:val="00640CC7"/>
    <w:rsid w:val="006426DD"/>
    <w:rsid w:val="006430DF"/>
    <w:rsid w:val="00643119"/>
    <w:rsid w:val="00643982"/>
    <w:rsid w:val="00643BBE"/>
    <w:rsid w:val="00643F51"/>
    <w:rsid w:val="006440F8"/>
    <w:rsid w:val="00644126"/>
    <w:rsid w:val="00644156"/>
    <w:rsid w:val="0064422B"/>
    <w:rsid w:val="00644850"/>
    <w:rsid w:val="00644C93"/>
    <w:rsid w:val="0064508E"/>
    <w:rsid w:val="00645098"/>
    <w:rsid w:val="00645658"/>
    <w:rsid w:val="00645731"/>
    <w:rsid w:val="0064588F"/>
    <w:rsid w:val="00645D71"/>
    <w:rsid w:val="0064631F"/>
    <w:rsid w:val="00646E39"/>
    <w:rsid w:val="006474ED"/>
    <w:rsid w:val="00647F20"/>
    <w:rsid w:val="00650296"/>
    <w:rsid w:val="006503F9"/>
    <w:rsid w:val="006505AE"/>
    <w:rsid w:val="0065085F"/>
    <w:rsid w:val="00651039"/>
    <w:rsid w:val="0065175E"/>
    <w:rsid w:val="00651A27"/>
    <w:rsid w:val="00651A87"/>
    <w:rsid w:val="00651AAB"/>
    <w:rsid w:val="00651FD6"/>
    <w:rsid w:val="00652022"/>
    <w:rsid w:val="00652195"/>
    <w:rsid w:val="00652561"/>
    <w:rsid w:val="00652D10"/>
    <w:rsid w:val="00652DDE"/>
    <w:rsid w:val="006532A4"/>
    <w:rsid w:val="00653320"/>
    <w:rsid w:val="00653485"/>
    <w:rsid w:val="00653D2A"/>
    <w:rsid w:val="00653DE1"/>
    <w:rsid w:val="0065410B"/>
    <w:rsid w:val="00654176"/>
    <w:rsid w:val="0065422F"/>
    <w:rsid w:val="00654566"/>
    <w:rsid w:val="00654B0C"/>
    <w:rsid w:val="00655288"/>
    <w:rsid w:val="00656D9F"/>
    <w:rsid w:val="00656EE7"/>
    <w:rsid w:val="0065720B"/>
    <w:rsid w:val="0065728B"/>
    <w:rsid w:val="0065742F"/>
    <w:rsid w:val="00660338"/>
    <w:rsid w:val="006606CB"/>
    <w:rsid w:val="006608AB"/>
    <w:rsid w:val="006608AC"/>
    <w:rsid w:val="00660C1F"/>
    <w:rsid w:val="00660C6B"/>
    <w:rsid w:val="00660E10"/>
    <w:rsid w:val="00661ADB"/>
    <w:rsid w:val="00661CEB"/>
    <w:rsid w:val="0066248F"/>
    <w:rsid w:val="006625B9"/>
    <w:rsid w:val="00662698"/>
    <w:rsid w:val="00662802"/>
    <w:rsid w:val="006629B2"/>
    <w:rsid w:val="00662A4E"/>
    <w:rsid w:val="00662D20"/>
    <w:rsid w:val="00662EE2"/>
    <w:rsid w:val="00662FE8"/>
    <w:rsid w:val="0066319A"/>
    <w:rsid w:val="006637C9"/>
    <w:rsid w:val="006637E2"/>
    <w:rsid w:val="00663B48"/>
    <w:rsid w:val="00663D05"/>
    <w:rsid w:val="00663E1F"/>
    <w:rsid w:val="00663EE5"/>
    <w:rsid w:val="00664C5E"/>
    <w:rsid w:val="00665099"/>
    <w:rsid w:val="0066561A"/>
    <w:rsid w:val="00665CEF"/>
    <w:rsid w:val="00665FBA"/>
    <w:rsid w:val="006668A8"/>
    <w:rsid w:val="00666A88"/>
    <w:rsid w:val="006673A1"/>
    <w:rsid w:val="00667869"/>
    <w:rsid w:val="00667E86"/>
    <w:rsid w:val="00667F03"/>
    <w:rsid w:val="0067011C"/>
    <w:rsid w:val="006706B3"/>
    <w:rsid w:val="00670CEB"/>
    <w:rsid w:val="00670D53"/>
    <w:rsid w:val="00670F92"/>
    <w:rsid w:val="00671330"/>
    <w:rsid w:val="00671343"/>
    <w:rsid w:val="006714DB"/>
    <w:rsid w:val="00671777"/>
    <w:rsid w:val="00671E43"/>
    <w:rsid w:val="00671FA9"/>
    <w:rsid w:val="0067270F"/>
    <w:rsid w:val="00672855"/>
    <w:rsid w:val="00672A07"/>
    <w:rsid w:val="00673180"/>
    <w:rsid w:val="00673730"/>
    <w:rsid w:val="00673B98"/>
    <w:rsid w:val="00673FBF"/>
    <w:rsid w:val="0067409D"/>
    <w:rsid w:val="00674A35"/>
    <w:rsid w:val="00675511"/>
    <w:rsid w:val="00675540"/>
    <w:rsid w:val="00675D7F"/>
    <w:rsid w:val="00675E14"/>
    <w:rsid w:val="006764A4"/>
    <w:rsid w:val="00676B01"/>
    <w:rsid w:val="00676B79"/>
    <w:rsid w:val="0067714F"/>
    <w:rsid w:val="0067715A"/>
    <w:rsid w:val="00677396"/>
    <w:rsid w:val="006773DE"/>
    <w:rsid w:val="00677533"/>
    <w:rsid w:val="006778F5"/>
    <w:rsid w:val="00677AE3"/>
    <w:rsid w:val="00677B5C"/>
    <w:rsid w:val="006804E8"/>
    <w:rsid w:val="00680532"/>
    <w:rsid w:val="006809A7"/>
    <w:rsid w:val="00680C3F"/>
    <w:rsid w:val="00681189"/>
    <w:rsid w:val="006815EE"/>
    <w:rsid w:val="0068161C"/>
    <w:rsid w:val="006820AF"/>
    <w:rsid w:val="006823D0"/>
    <w:rsid w:val="00682636"/>
    <w:rsid w:val="006827B2"/>
    <w:rsid w:val="006828A2"/>
    <w:rsid w:val="00682F52"/>
    <w:rsid w:val="006832E6"/>
    <w:rsid w:val="0068342B"/>
    <w:rsid w:val="00684ADC"/>
    <w:rsid w:val="00684D18"/>
    <w:rsid w:val="006857A0"/>
    <w:rsid w:val="006859E9"/>
    <w:rsid w:val="00685EDA"/>
    <w:rsid w:val="00685F42"/>
    <w:rsid w:val="00686752"/>
    <w:rsid w:val="00686A63"/>
    <w:rsid w:val="00686B90"/>
    <w:rsid w:val="00686E10"/>
    <w:rsid w:val="00686FF2"/>
    <w:rsid w:val="00687048"/>
    <w:rsid w:val="00687407"/>
    <w:rsid w:val="00687D6D"/>
    <w:rsid w:val="00687F20"/>
    <w:rsid w:val="006905A4"/>
    <w:rsid w:val="0069060D"/>
    <w:rsid w:val="006908C6"/>
    <w:rsid w:val="00690A18"/>
    <w:rsid w:val="00690B1E"/>
    <w:rsid w:val="006915FB"/>
    <w:rsid w:val="00691924"/>
    <w:rsid w:val="006922BC"/>
    <w:rsid w:val="006923A7"/>
    <w:rsid w:val="00692982"/>
    <w:rsid w:val="00692AE7"/>
    <w:rsid w:val="006933EE"/>
    <w:rsid w:val="0069382F"/>
    <w:rsid w:val="0069384D"/>
    <w:rsid w:val="00693E41"/>
    <w:rsid w:val="00693EC2"/>
    <w:rsid w:val="0069444B"/>
    <w:rsid w:val="00694A7B"/>
    <w:rsid w:val="00694B3C"/>
    <w:rsid w:val="00694BA3"/>
    <w:rsid w:val="00694CC1"/>
    <w:rsid w:val="00694E01"/>
    <w:rsid w:val="00694F18"/>
    <w:rsid w:val="00695A5C"/>
    <w:rsid w:val="00696348"/>
    <w:rsid w:val="00696697"/>
    <w:rsid w:val="0069678C"/>
    <w:rsid w:val="00696A17"/>
    <w:rsid w:val="00696F6D"/>
    <w:rsid w:val="0069719D"/>
    <w:rsid w:val="0069722B"/>
    <w:rsid w:val="006A0306"/>
    <w:rsid w:val="006A0DF9"/>
    <w:rsid w:val="006A197C"/>
    <w:rsid w:val="006A1F43"/>
    <w:rsid w:val="006A227D"/>
    <w:rsid w:val="006A2495"/>
    <w:rsid w:val="006A25B6"/>
    <w:rsid w:val="006A29B0"/>
    <w:rsid w:val="006A309D"/>
    <w:rsid w:val="006A30A1"/>
    <w:rsid w:val="006A33B5"/>
    <w:rsid w:val="006A3664"/>
    <w:rsid w:val="006A3E42"/>
    <w:rsid w:val="006A40D9"/>
    <w:rsid w:val="006A41AF"/>
    <w:rsid w:val="006A43B2"/>
    <w:rsid w:val="006A44E1"/>
    <w:rsid w:val="006A55CA"/>
    <w:rsid w:val="006A57D9"/>
    <w:rsid w:val="006A59ED"/>
    <w:rsid w:val="006A5BA1"/>
    <w:rsid w:val="006A6128"/>
    <w:rsid w:val="006A631D"/>
    <w:rsid w:val="006A66EA"/>
    <w:rsid w:val="006A66F9"/>
    <w:rsid w:val="006A677D"/>
    <w:rsid w:val="006A68E9"/>
    <w:rsid w:val="006A6F2B"/>
    <w:rsid w:val="006A77CC"/>
    <w:rsid w:val="006A7C49"/>
    <w:rsid w:val="006A7FA0"/>
    <w:rsid w:val="006B017F"/>
    <w:rsid w:val="006B0259"/>
    <w:rsid w:val="006B0A88"/>
    <w:rsid w:val="006B0B6E"/>
    <w:rsid w:val="006B0DFD"/>
    <w:rsid w:val="006B0F19"/>
    <w:rsid w:val="006B11B0"/>
    <w:rsid w:val="006B140F"/>
    <w:rsid w:val="006B153E"/>
    <w:rsid w:val="006B18D8"/>
    <w:rsid w:val="006B1C57"/>
    <w:rsid w:val="006B26A2"/>
    <w:rsid w:val="006B27A0"/>
    <w:rsid w:val="006B28F5"/>
    <w:rsid w:val="006B296C"/>
    <w:rsid w:val="006B2A2D"/>
    <w:rsid w:val="006B2A88"/>
    <w:rsid w:val="006B3997"/>
    <w:rsid w:val="006B3A65"/>
    <w:rsid w:val="006B3BA6"/>
    <w:rsid w:val="006B3F42"/>
    <w:rsid w:val="006B41EF"/>
    <w:rsid w:val="006B4435"/>
    <w:rsid w:val="006B461E"/>
    <w:rsid w:val="006B4A51"/>
    <w:rsid w:val="006B4E29"/>
    <w:rsid w:val="006B52EC"/>
    <w:rsid w:val="006B5467"/>
    <w:rsid w:val="006B5E7E"/>
    <w:rsid w:val="006B648D"/>
    <w:rsid w:val="006B6497"/>
    <w:rsid w:val="006B66B9"/>
    <w:rsid w:val="006B6751"/>
    <w:rsid w:val="006B6878"/>
    <w:rsid w:val="006B695A"/>
    <w:rsid w:val="006B7120"/>
    <w:rsid w:val="006B75EF"/>
    <w:rsid w:val="006B77DE"/>
    <w:rsid w:val="006C01F7"/>
    <w:rsid w:val="006C05C4"/>
    <w:rsid w:val="006C0909"/>
    <w:rsid w:val="006C0CCC"/>
    <w:rsid w:val="006C0F1E"/>
    <w:rsid w:val="006C10AE"/>
    <w:rsid w:val="006C147B"/>
    <w:rsid w:val="006C1CB5"/>
    <w:rsid w:val="006C1D2A"/>
    <w:rsid w:val="006C1FEE"/>
    <w:rsid w:val="006C223F"/>
    <w:rsid w:val="006C2275"/>
    <w:rsid w:val="006C256B"/>
    <w:rsid w:val="006C2A02"/>
    <w:rsid w:val="006C2FCC"/>
    <w:rsid w:val="006C3194"/>
    <w:rsid w:val="006C32F1"/>
    <w:rsid w:val="006C3746"/>
    <w:rsid w:val="006C3785"/>
    <w:rsid w:val="006C3A74"/>
    <w:rsid w:val="006C3D30"/>
    <w:rsid w:val="006C3F28"/>
    <w:rsid w:val="006C40D1"/>
    <w:rsid w:val="006C42BC"/>
    <w:rsid w:val="006C4B73"/>
    <w:rsid w:val="006C501D"/>
    <w:rsid w:val="006C51F2"/>
    <w:rsid w:val="006C5A7C"/>
    <w:rsid w:val="006C5B5C"/>
    <w:rsid w:val="006C5B80"/>
    <w:rsid w:val="006C5C44"/>
    <w:rsid w:val="006C5C75"/>
    <w:rsid w:val="006C5E9B"/>
    <w:rsid w:val="006C6429"/>
    <w:rsid w:val="006C6AB7"/>
    <w:rsid w:val="006C6D6B"/>
    <w:rsid w:val="006C7153"/>
    <w:rsid w:val="006C7422"/>
    <w:rsid w:val="006C7A94"/>
    <w:rsid w:val="006C7D11"/>
    <w:rsid w:val="006C7FE3"/>
    <w:rsid w:val="006D02B0"/>
    <w:rsid w:val="006D02FB"/>
    <w:rsid w:val="006D057F"/>
    <w:rsid w:val="006D09E9"/>
    <w:rsid w:val="006D0C8C"/>
    <w:rsid w:val="006D1195"/>
    <w:rsid w:val="006D1920"/>
    <w:rsid w:val="006D2079"/>
    <w:rsid w:val="006D2185"/>
    <w:rsid w:val="006D24BA"/>
    <w:rsid w:val="006D3856"/>
    <w:rsid w:val="006D3B05"/>
    <w:rsid w:val="006D3BB4"/>
    <w:rsid w:val="006D3C1D"/>
    <w:rsid w:val="006D40D3"/>
    <w:rsid w:val="006D4203"/>
    <w:rsid w:val="006D4E39"/>
    <w:rsid w:val="006D4F73"/>
    <w:rsid w:val="006D4FDE"/>
    <w:rsid w:val="006D53B4"/>
    <w:rsid w:val="006D568D"/>
    <w:rsid w:val="006D5A0F"/>
    <w:rsid w:val="006D5F95"/>
    <w:rsid w:val="006D62C6"/>
    <w:rsid w:val="006D68C2"/>
    <w:rsid w:val="006D6A16"/>
    <w:rsid w:val="006D6D9F"/>
    <w:rsid w:val="006D6DCE"/>
    <w:rsid w:val="006D6E08"/>
    <w:rsid w:val="006D7214"/>
    <w:rsid w:val="006D7832"/>
    <w:rsid w:val="006E02CD"/>
    <w:rsid w:val="006E0AFE"/>
    <w:rsid w:val="006E0D72"/>
    <w:rsid w:val="006E15FA"/>
    <w:rsid w:val="006E1627"/>
    <w:rsid w:val="006E1699"/>
    <w:rsid w:val="006E1771"/>
    <w:rsid w:val="006E196F"/>
    <w:rsid w:val="006E1D2F"/>
    <w:rsid w:val="006E296C"/>
    <w:rsid w:val="006E2BEC"/>
    <w:rsid w:val="006E2E9A"/>
    <w:rsid w:val="006E2F3F"/>
    <w:rsid w:val="006E3483"/>
    <w:rsid w:val="006E3838"/>
    <w:rsid w:val="006E391C"/>
    <w:rsid w:val="006E3A4B"/>
    <w:rsid w:val="006E3B72"/>
    <w:rsid w:val="006E418E"/>
    <w:rsid w:val="006E4922"/>
    <w:rsid w:val="006E4B79"/>
    <w:rsid w:val="006E4C35"/>
    <w:rsid w:val="006E4D5D"/>
    <w:rsid w:val="006E4EA0"/>
    <w:rsid w:val="006E51DA"/>
    <w:rsid w:val="006E5356"/>
    <w:rsid w:val="006E5E28"/>
    <w:rsid w:val="006E612F"/>
    <w:rsid w:val="006E65DC"/>
    <w:rsid w:val="006E6634"/>
    <w:rsid w:val="006E6817"/>
    <w:rsid w:val="006E6B93"/>
    <w:rsid w:val="006E6D9E"/>
    <w:rsid w:val="006E708C"/>
    <w:rsid w:val="006E7327"/>
    <w:rsid w:val="006E767E"/>
    <w:rsid w:val="006F0438"/>
    <w:rsid w:val="006F058F"/>
    <w:rsid w:val="006F13F5"/>
    <w:rsid w:val="006F1A92"/>
    <w:rsid w:val="006F1D68"/>
    <w:rsid w:val="006F2232"/>
    <w:rsid w:val="006F226F"/>
    <w:rsid w:val="006F2E5B"/>
    <w:rsid w:val="006F2E61"/>
    <w:rsid w:val="006F3A64"/>
    <w:rsid w:val="006F4229"/>
    <w:rsid w:val="006F44B9"/>
    <w:rsid w:val="006F4578"/>
    <w:rsid w:val="006F4AB6"/>
    <w:rsid w:val="006F4AE5"/>
    <w:rsid w:val="006F4B80"/>
    <w:rsid w:val="006F4D34"/>
    <w:rsid w:val="006F4F72"/>
    <w:rsid w:val="006F50F3"/>
    <w:rsid w:val="006F5361"/>
    <w:rsid w:val="006F59CD"/>
    <w:rsid w:val="006F5E78"/>
    <w:rsid w:val="006F629B"/>
    <w:rsid w:val="006F63AD"/>
    <w:rsid w:val="006F6581"/>
    <w:rsid w:val="006F687F"/>
    <w:rsid w:val="006F6A3B"/>
    <w:rsid w:val="006F6C43"/>
    <w:rsid w:val="006F6CDA"/>
    <w:rsid w:val="006F6D75"/>
    <w:rsid w:val="006F6EFB"/>
    <w:rsid w:val="006F7984"/>
    <w:rsid w:val="00700134"/>
    <w:rsid w:val="00700B50"/>
    <w:rsid w:val="007011EE"/>
    <w:rsid w:val="00701240"/>
    <w:rsid w:val="00701416"/>
    <w:rsid w:val="007017A6"/>
    <w:rsid w:val="00701F6C"/>
    <w:rsid w:val="00702E47"/>
    <w:rsid w:val="00702F21"/>
    <w:rsid w:val="007034E1"/>
    <w:rsid w:val="00703909"/>
    <w:rsid w:val="007039E9"/>
    <w:rsid w:val="00703A44"/>
    <w:rsid w:val="00703A81"/>
    <w:rsid w:val="00703B62"/>
    <w:rsid w:val="00703CAC"/>
    <w:rsid w:val="00703DC9"/>
    <w:rsid w:val="00704929"/>
    <w:rsid w:val="00704B36"/>
    <w:rsid w:val="007055A4"/>
    <w:rsid w:val="0070597B"/>
    <w:rsid w:val="00705A69"/>
    <w:rsid w:val="00705B6B"/>
    <w:rsid w:val="00705F49"/>
    <w:rsid w:val="00706273"/>
    <w:rsid w:val="00706656"/>
    <w:rsid w:val="00706B55"/>
    <w:rsid w:val="00706F8C"/>
    <w:rsid w:val="007071A5"/>
    <w:rsid w:val="0070732E"/>
    <w:rsid w:val="00710137"/>
    <w:rsid w:val="00710565"/>
    <w:rsid w:val="0071065D"/>
    <w:rsid w:val="00711243"/>
    <w:rsid w:val="00711336"/>
    <w:rsid w:val="00711BBF"/>
    <w:rsid w:val="00711DF1"/>
    <w:rsid w:val="00711FE0"/>
    <w:rsid w:val="00712086"/>
    <w:rsid w:val="0071234C"/>
    <w:rsid w:val="00712351"/>
    <w:rsid w:val="00712434"/>
    <w:rsid w:val="00712845"/>
    <w:rsid w:val="00712853"/>
    <w:rsid w:val="00712968"/>
    <w:rsid w:val="0071304B"/>
    <w:rsid w:val="00713299"/>
    <w:rsid w:val="00713767"/>
    <w:rsid w:val="0071393C"/>
    <w:rsid w:val="0071399E"/>
    <w:rsid w:val="00714B76"/>
    <w:rsid w:val="00714D2C"/>
    <w:rsid w:val="00714E7B"/>
    <w:rsid w:val="00715238"/>
    <w:rsid w:val="007152BC"/>
    <w:rsid w:val="00715B31"/>
    <w:rsid w:val="00715CB6"/>
    <w:rsid w:val="00716A73"/>
    <w:rsid w:val="00716A85"/>
    <w:rsid w:val="00716E23"/>
    <w:rsid w:val="00717012"/>
    <w:rsid w:val="007171E4"/>
    <w:rsid w:val="00717423"/>
    <w:rsid w:val="0071744B"/>
    <w:rsid w:val="007179ED"/>
    <w:rsid w:val="00717CCC"/>
    <w:rsid w:val="00717FD5"/>
    <w:rsid w:val="007200DE"/>
    <w:rsid w:val="00720773"/>
    <w:rsid w:val="00720A22"/>
    <w:rsid w:val="00720B5F"/>
    <w:rsid w:val="0072232E"/>
    <w:rsid w:val="007223D9"/>
    <w:rsid w:val="00722762"/>
    <w:rsid w:val="007229FE"/>
    <w:rsid w:val="0072380C"/>
    <w:rsid w:val="007238CE"/>
    <w:rsid w:val="00723D8B"/>
    <w:rsid w:val="00723FEB"/>
    <w:rsid w:val="00724454"/>
    <w:rsid w:val="007245D4"/>
    <w:rsid w:val="00724853"/>
    <w:rsid w:val="0072499C"/>
    <w:rsid w:val="00724D2C"/>
    <w:rsid w:val="00724D4B"/>
    <w:rsid w:val="00725425"/>
    <w:rsid w:val="007254AA"/>
    <w:rsid w:val="007255A0"/>
    <w:rsid w:val="007260C8"/>
    <w:rsid w:val="0072664C"/>
    <w:rsid w:val="00727176"/>
    <w:rsid w:val="00727F16"/>
    <w:rsid w:val="00727FB2"/>
    <w:rsid w:val="007301E1"/>
    <w:rsid w:val="007306B9"/>
    <w:rsid w:val="00730C1F"/>
    <w:rsid w:val="0073190C"/>
    <w:rsid w:val="00731DD1"/>
    <w:rsid w:val="00732166"/>
    <w:rsid w:val="0073292E"/>
    <w:rsid w:val="00732BA2"/>
    <w:rsid w:val="007335A7"/>
    <w:rsid w:val="00733C4A"/>
    <w:rsid w:val="00734084"/>
    <w:rsid w:val="0073444D"/>
    <w:rsid w:val="007344A7"/>
    <w:rsid w:val="007345B6"/>
    <w:rsid w:val="0073476C"/>
    <w:rsid w:val="00734953"/>
    <w:rsid w:val="007351D1"/>
    <w:rsid w:val="007353B7"/>
    <w:rsid w:val="007354A8"/>
    <w:rsid w:val="007354E1"/>
    <w:rsid w:val="00735506"/>
    <w:rsid w:val="00735767"/>
    <w:rsid w:val="00735893"/>
    <w:rsid w:val="00735894"/>
    <w:rsid w:val="007359A0"/>
    <w:rsid w:val="00735E8C"/>
    <w:rsid w:val="00736253"/>
    <w:rsid w:val="007369F5"/>
    <w:rsid w:val="00736EA2"/>
    <w:rsid w:val="00736FDD"/>
    <w:rsid w:val="007374F8"/>
    <w:rsid w:val="00737521"/>
    <w:rsid w:val="0073769C"/>
    <w:rsid w:val="007376E2"/>
    <w:rsid w:val="00737841"/>
    <w:rsid w:val="00737C3F"/>
    <w:rsid w:val="007401E3"/>
    <w:rsid w:val="007408A3"/>
    <w:rsid w:val="00740FA5"/>
    <w:rsid w:val="0074124E"/>
    <w:rsid w:val="007414F0"/>
    <w:rsid w:val="007415AA"/>
    <w:rsid w:val="00741627"/>
    <w:rsid w:val="00741DF9"/>
    <w:rsid w:val="00741E7C"/>
    <w:rsid w:val="00742451"/>
    <w:rsid w:val="00742532"/>
    <w:rsid w:val="007426CD"/>
    <w:rsid w:val="00743046"/>
    <w:rsid w:val="007435EC"/>
    <w:rsid w:val="0074380C"/>
    <w:rsid w:val="00743AC7"/>
    <w:rsid w:val="00743C74"/>
    <w:rsid w:val="00743E19"/>
    <w:rsid w:val="00743E35"/>
    <w:rsid w:val="00744676"/>
    <w:rsid w:val="00744812"/>
    <w:rsid w:val="007457A4"/>
    <w:rsid w:val="007458A5"/>
    <w:rsid w:val="0074629E"/>
    <w:rsid w:val="00746310"/>
    <w:rsid w:val="00746BD8"/>
    <w:rsid w:val="00747427"/>
    <w:rsid w:val="00747453"/>
    <w:rsid w:val="00747870"/>
    <w:rsid w:val="007478E7"/>
    <w:rsid w:val="0074790A"/>
    <w:rsid w:val="00747C74"/>
    <w:rsid w:val="00747FE8"/>
    <w:rsid w:val="007502EC"/>
    <w:rsid w:val="007505BF"/>
    <w:rsid w:val="0075072C"/>
    <w:rsid w:val="00750877"/>
    <w:rsid w:val="00750F86"/>
    <w:rsid w:val="007512CB"/>
    <w:rsid w:val="007512D1"/>
    <w:rsid w:val="00751371"/>
    <w:rsid w:val="007514C6"/>
    <w:rsid w:val="00751759"/>
    <w:rsid w:val="007519C6"/>
    <w:rsid w:val="00751DAF"/>
    <w:rsid w:val="007522A7"/>
    <w:rsid w:val="007523BC"/>
    <w:rsid w:val="007523C8"/>
    <w:rsid w:val="00752861"/>
    <w:rsid w:val="00752AD8"/>
    <w:rsid w:val="00752C43"/>
    <w:rsid w:val="007531CB"/>
    <w:rsid w:val="007539E5"/>
    <w:rsid w:val="00753D23"/>
    <w:rsid w:val="00753FE3"/>
    <w:rsid w:val="00754096"/>
    <w:rsid w:val="00754CAC"/>
    <w:rsid w:val="00754E08"/>
    <w:rsid w:val="00754F63"/>
    <w:rsid w:val="00755B74"/>
    <w:rsid w:val="00755BA1"/>
    <w:rsid w:val="00755E50"/>
    <w:rsid w:val="0075628D"/>
    <w:rsid w:val="00756A09"/>
    <w:rsid w:val="00756BF2"/>
    <w:rsid w:val="00756D2C"/>
    <w:rsid w:val="00756D59"/>
    <w:rsid w:val="00756E72"/>
    <w:rsid w:val="00757108"/>
    <w:rsid w:val="007571F4"/>
    <w:rsid w:val="00757204"/>
    <w:rsid w:val="007573B6"/>
    <w:rsid w:val="007574B4"/>
    <w:rsid w:val="007574FB"/>
    <w:rsid w:val="007576BD"/>
    <w:rsid w:val="0075771B"/>
    <w:rsid w:val="00757723"/>
    <w:rsid w:val="00760518"/>
    <w:rsid w:val="00760887"/>
    <w:rsid w:val="00760A28"/>
    <w:rsid w:val="00760AD3"/>
    <w:rsid w:val="00760AE6"/>
    <w:rsid w:val="00760E2D"/>
    <w:rsid w:val="00761235"/>
    <w:rsid w:val="00761428"/>
    <w:rsid w:val="00761567"/>
    <w:rsid w:val="00761961"/>
    <w:rsid w:val="00761A2C"/>
    <w:rsid w:val="007621A1"/>
    <w:rsid w:val="007626B9"/>
    <w:rsid w:val="0076273E"/>
    <w:rsid w:val="0076278D"/>
    <w:rsid w:val="00762B48"/>
    <w:rsid w:val="00762F01"/>
    <w:rsid w:val="00762FCF"/>
    <w:rsid w:val="007639F9"/>
    <w:rsid w:val="00763E6D"/>
    <w:rsid w:val="007644E1"/>
    <w:rsid w:val="00764F0F"/>
    <w:rsid w:val="00764FE8"/>
    <w:rsid w:val="00765039"/>
    <w:rsid w:val="00765636"/>
    <w:rsid w:val="00765AFD"/>
    <w:rsid w:val="00765D94"/>
    <w:rsid w:val="00765EE8"/>
    <w:rsid w:val="007661B5"/>
    <w:rsid w:val="007662AE"/>
    <w:rsid w:val="00766513"/>
    <w:rsid w:val="007668B8"/>
    <w:rsid w:val="007668FB"/>
    <w:rsid w:val="00767F94"/>
    <w:rsid w:val="00770053"/>
    <w:rsid w:val="007700BF"/>
    <w:rsid w:val="0077018A"/>
    <w:rsid w:val="007707FB"/>
    <w:rsid w:val="00770810"/>
    <w:rsid w:val="007708B6"/>
    <w:rsid w:val="00770C3D"/>
    <w:rsid w:val="00770C4C"/>
    <w:rsid w:val="00770E05"/>
    <w:rsid w:val="00770E58"/>
    <w:rsid w:val="0077129C"/>
    <w:rsid w:val="007718E7"/>
    <w:rsid w:val="00771C6F"/>
    <w:rsid w:val="00771F4F"/>
    <w:rsid w:val="007721EE"/>
    <w:rsid w:val="007723C8"/>
    <w:rsid w:val="00772B63"/>
    <w:rsid w:val="00772C13"/>
    <w:rsid w:val="00772DDB"/>
    <w:rsid w:val="007731E8"/>
    <w:rsid w:val="0077325D"/>
    <w:rsid w:val="00773484"/>
    <w:rsid w:val="0077348E"/>
    <w:rsid w:val="007735F0"/>
    <w:rsid w:val="00773AE1"/>
    <w:rsid w:val="00773DD7"/>
    <w:rsid w:val="007740C0"/>
    <w:rsid w:val="007746B5"/>
    <w:rsid w:val="00774E5C"/>
    <w:rsid w:val="0077505E"/>
    <w:rsid w:val="0077536E"/>
    <w:rsid w:val="00775908"/>
    <w:rsid w:val="00775DE2"/>
    <w:rsid w:val="00775EDA"/>
    <w:rsid w:val="0077684C"/>
    <w:rsid w:val="00777216"/>
    <w:rsid w:val="007774EE"/>
    <w:rsid w:val="00777B54"/>
    <w:rsid w:val="00777E20"/>
    <w:rsid w:val="0078005A"/>
    <w:rsid w:val="007804C2"/>
    <w:rsid w:val="00780634"/>
    <w:rsid w:val="00780996"/>
    <w:rsid w:val="007809A6"/>
    <w:rsid w:val="00780A65"/>
    <w:rsid w:val="00780AD6"/>
    <w:rsid w:val="00780B44"/>
    <w:rsid w:val="007811F1"/>
    <w:rsid w:val="00781298"/>
    <w:rsid w:val="007812FF"/>
    <w:rsid w:val="00781716"/>
    <w:rsid w:val="00781CFB"/>
    <w:rsid w:val="00781EB6"/>
    <w:rsid w:val="0078207A"/>
    <w:rsid w:val="007825E0"/>
    <w:rsid w:val="00783416"/>
    <w:rsid w:val="00783AEC"/>
    <w:rsid w:val="0078437B"/>
    <w:rsid w:val="00784564"/>
    <w:rsid w:val="0078497E"/>
    <w:rsid w:val="00784E7F"/>
    <w:rsid w:val="00784FA0"/>
    <w:rsid w:val="007851B8"/>
    <w:rsid w:val="00785629"/>
    <w:rsid w:val="00785BE2"/>
    <w:rsid w:val="00785EF2"/>
    <w:rsid w:val="00785FCF"/>
    <w:rsid w:val="007861B5"/>
    <w:rsid w:val="0078648C"/>
    <w:rsid w:val="007864C7"/>
    <w:rsid w:val="007865B5"/>
    <w:rsid w:val="00786A90"/>
    <w:rsid w:val="00787224"/>
    <w:rsid w:val="00787572"/>
    <w:rsid w:val="00787604"/>
    <w:rsid w:val="007876A5"/>
    <w:rsid w:val="00787A77"/>
    <w:rsid w:val="007904CF"/>
    <w:rsid w:val="00791135"/>
    <w:rsid w:val="00791687"/>
    <w:rsid w:val="007916A4"/>
    <w:rsid w:val="00791AF0"/>
    <w:rsid w:val="00791B0B"/>
    <w:rsid w:val="00791FCD"/>
    <w:rsid w:val="00792576"/>
    <w:rsid w:val="007926BE"/>
    <w:rsid w:val="00792760"/>
    <w:rsid w:val="00792E53"/>
    <w:rsid w:val="00792EE0"/>
    <w:rsid w:val="00793175"/>
    <w:rsid w:val="00793292"/>
    <w:rsid w:val="0079343A"/>
    <w:rsid w:val="007939F8"/>
    <w:rsid w:val="00793A82"/>
    <w:rsid w:val="00793F2F"/>
    <w:rsid w:val="0079400E"/>
    <w:rsid w:val="00794687"/>
    <w:rsid w:val="007946CF"/>
    <w:rsid w:val="00794729"/>
    <w:rsid w:val="007952D2"/>
    <w:rsid w:val="00795359"/>
    <w:rsid w:val="007954E9"/>
    <w:rsid w:val="00795AAA"/>
    <w:rsid w:val="007960E9"/>
    <w:rsid w:val="007961CC"/>
    <w:rsid w:val="007961E4"/>
    <w:rsid w:val="007963C4"/>
    <w:rsid w:val="00796B2C"/>
    <w:rsid w:val="007970CD"/>
    <w:rsid w:val="007973FA"/>
    <w:rsid w:val="007A07FA"/>
    <w:rsid w:val="007A089B"/>
    <w:rsid w:val="007A0D9A"/>
    <w:rsid w:val="007A15C1"/>
    <w:rsid w:val="007A1C9C"/>
    <w:rsid w:val="007A1D77"/>
    <w:rsid w:val="007A2B8E"/>
    <w:rsid w:val="007A339C"/>
    <w:rsid w:val="007A395B"/>
    <w:rsid w:val="007A3AB3"/>
    <w:rsid w:val="007A42D0"/>
    <w:rsid w:val="007A4440"/>
    <w:rsid w:val="007A45CE"/>
    <w:rsid w:val="007A51C0"/>
    <w:rsid w:val="007A5AFB"/>
    <w:rsid w:val="007A5BE0"/>
    <w:rsid w:val="007A5C95"/>
    <w:rsid w:val="007A5CBF"/>
    <w:rsid w:val="007A6291"/>
    <w:rsid w:val="007A63F4"/>
    <w:rsid w:val="007A649F"/>
    <w:rsid w:val="007A6DB3"/>
    <w:rsid w:val="007A7447"/>
    <w:rsid w:val="007A74B3"/>
    <w:rsid w:val="007A7A22"/>
    <w:rsid w:val="007B0184"/>
    <w:rsid w:val="007B0752"/>
    <w:rsid w:val="007B0C8D"/>
    <w:rsid w:val="007B0CCC"/>
    <w:rsid w:val="007B0DDD"/>
    <w:rsid w:val="007B11C2"/>
    <w:rsid w:val="007B12B3"/>
    <w:rsid w:val="007B1326"/>
    <w:rsid w:val="007B1635"/>
    <w:rsid w:val="007B17CB"/>
    <w:rsid w:val="007B18D8"/>
    <w:rsid w:val="007B190D"/>
    <w:rsid w:val="007B19E3"/>
    <w:rsid w:val="007B1A9E"/>
    <w:rsid w:val="007B1E50"/>
    <w:rsid w:val="007B2281"/>
    <w:rsid w:val="007B2571"/>
    <w:rsid w:val="007B2AB3"/>
    <w:rsid w:val="007B2D61"/>
    <w:rsid w:val="007B2E88"/>
    <w:rsid w:val="007B2FA0"/>
    <w:rsid w:val="007B355C"/>
    <w:rsid w:val="007B36D2"/>
    <w:rsid w:val="007B3B51"/>
    <w:rsid w:val="007B3CC0"/>
    <w:rsid w:val="007B4206"/>
    <w:rsid w:val="007B5001"/>
    <w:rsid w:val="007B57FA"/>
    <w:rsid w:val="007B5A60"/>
    <w:rsid w:val="007B5EF8"/>
    <w:rsid w:val="007B5F05"/>
    <w:rsid w:val="007B6442"/>
    <w:rsid w:val="007B655E"/>
    <w:rsid w:val="007B6596"/>
    <w:rsid w:val="007B65C4"/>
    <w:rsid w:val="007B65D8"/>
    <w:rsid w:val="007B66A5"/>
    <w:rsid w:val="007B66D4"/>
    <w:rsid w:val="007B6D1F"/>
    <w:rsid w:val="007B6F38"/>
    <w:rsid w:val="007B7235"/>
    <w:rsid w:val="007B7539"/>
    <w:rsid w:val="007B796D"/>
    <w:rsid w:val="007C056F"/>
    <w:rsid w:val="007C0687"/>
    <w:rsid w:val="007C094E"/>
    <w:rsid w:val="007C0E51"/>
    <w:rsid w:val="007C0F6D"/>
    <w:rsid w:val="007C12CC"/>
    <w:rsid w:val="007C166C"/>
    <w:rsid w:val="007C1DA6"/>
    <w:rsid w:val="007C1EA1"/>
    <w:rsid w:val="007C22AE"/>
    <w:rsid w:val="007C2480"/>
    <w:rsid w:val="007C25D3"/>
    <w:rsid w:val="007C27A9"/>
    <w:rsid w:val="007C2B57"/>
    <w:rsid w:val="007C2DBB"/>
    <w:rsid w:val="007C3193"/>
    <w:rsid w:val="007C384D"/>
    <w:rsid w:val="007C3C6D"/>
    <w:rsid w:val="007C4343"/>
    <w:rsid w:val="007C45A9"/>
    <w:rsid w:val="007C4AEE"/>
    <w:rsid w:val="007C4B9D"/>
    <w:rsid w:val="007C4BB3"/>
    <w:rsid w:val="007C4EEB"/>
    <w:rsid w:val="007C5627"/>
    <w:rsid w:val="007C5E98"/>
    <w:rsid w:val="007C5F01"/>
    <w:rsid w:val="007C6091"/>
    <w:rsid w:val="007C6208"/>
    <w:rsid w:val="007C6893"/>
    <w:rsid w:val="007C6AD1"/>
    <w:rsid w:val="007C70B6"/>
    <w:rsid w:val="007C70C3"/>
    <w:rsid w:val="007C72D9"/>
    <w:rsid w:val="007C7300"/>
    <w:rsid w:val="007C759E"/>
    <w:rsid w:val="007C7809"/>
    <w:rsid w:val="007C790B"/>
    <w:rsid w:val="007D09D8"/>
    <w:rsid w:val="007D0CB8"/>
    <w:rsid w:val="007D0E86"/>
    <w:rsid w:val="007D0F17"/>
    <w:rsid w:val="007D10A4"/>
    <w:rsid w:val="007D118B"/>
    <w:rsid w:val="007D1309"/>
    <w:rsid w:val="007D139F"/>
    <w:rsid w:val="007D13EA"/>
    <w:rsid w:val="007D1623"/>
    <w:rsid w:val="007D1AA3"/>
    <w:rsid w:val="007D1BC7"/>
    <w:rsid w:val="007D1CB9"/>
    <w:rsid w:val="007D23AF"/>
    <w:rsid w:val="007D2536"/>
    <w:rsid w:val="007D25DB"/>
    <w:rsid w:val="007D28B8"/>
    <w:rsid w:val="007D2DFA"/>
    <w:rsid w:val="007D32C0"/>
    <w:rsid w:val="007D33D2"/>
    <w:rsid w:val="007D3E16"/>
    <w:rsid w:val="007D3F46"/>
    <w:rsid w:val="007D407C"/>
    <w:rsid w:val="007D42E1"/>
    <w:rsid w:val="007D48E4"/>
    <w:rsid w:val="007D4976"/>
    <w:rsid w:val="007D4E74"/>
    <w:rsid w:val="007D501E"/>
    <w:rsid w:val="007D5985"/>
    <w:rsid w:val="007D5E34"/>
    <w:rsid w:val="007D6A91"/>
    <w:rsid w:val="007D6AA7"/>
    <w:rsid w:val="007D6AC4"/>
    <w:rsid w:val="007D6D9C"/>
    <w:rsid w:val="007D6EC5"/>
    <w:rsid w:val="007D6FC2"/>
    <w:rsid w:val="007D7131"/>
    <w:rsid w:val="007D71F7"/>
    <w:rsid w:val="007D7281"/>
    <w:rsid w:val="007D75F6"/>
    <w:rsid w:val="007D76FB"/>
    <w:rsid w:val="007D7A94"/>
    <w:rsid w:val="007E01FC"/>
    <w:rsid w:val="007E034D"/>
    <w:rsid w:val="007E04DD"/>
    <w:rsid w:val="007E0578"/>
    <w:rsid w:val="007E05D3"/>
    <w:rsid w:val="007E0A46"/>
    <w:rsid w:val="007E0D3D"/>
    <w:rsid w:val="007E104A"/>
    <w:rsid w:val="007E1739"/>
    <w:rsid w:val="007E1980"/>
    <w:rsid w:val="007E2909"/>
    <w:rsid w:val="007E2C66"/>
    <w:rsid w:val="007E2F91"/>
    <w:rsid w:val="007E3902"/>
    <w:rsid w:val="007E3EB3"/>
    <w:rsid w:val="007E3FDC"/>
    <w:rsid w:val="007E46BF"/>
    <w:rsid w:val="007E4796"/>
    <w:rsid w:val="007E50CD"/>
    <w:rsid w:val="007E5244"/>
    <w:rsid w:val="007E57F8"/>
    <w:rsid w:val="007E588A"/>
    <w:rsid w:val="007E62BE"/>
    <w:rsid w:val="007E6449"/>
    <w:rsid w:val="007E670D"/>
    <w:rsid w:val="007E697E"/>
    <w:rsid w:val="007E6CF4"/>
    <w:rsid w:val="007E7478"/>
    <w:rsid w:val="007E761A"/>
    <w:rsid w:val="007E7775"/>
    <w:rsid w:val="007E7D6A"/>
    <w:rsid w:val="007F0064"/>
    <w:rsid w:val="007F02A2"/>
    <w:rsid w:val="007F04CB"/>
    <w:rsid w:val="007F0663"/>
    <w:rsid w:val="007F08C0"/>
    <w:rsid w:val="007F0AAE"/>
    <w:rsid w:val="007F0B3A"/>
    <w:rsid w:val="007F12A9"/>
    <w:rsid w:val="007F1301"/>
    <w:rsid w:val="007F1C01"/>
    <w:rsid w:val="007F1C30"/>
    <w:rsid w:val="007F1C80"/>
    <w:rsid w:val="007F266B"/>
    <w:rsid w:val="007F270D"/>
    <w:rsid w:val="007F2852"/>
    <w:rsid w:val="007F2B13"/>
    <w:rsid w:val="007F2BD6"/>
    <w:rsid w:val="007F2E73"/>
    <w:rsid w:val="007F300B"/>
    <w:rsid w:val="007F316E"/>
    <w:rsid w:val="007F32D8"/>
    <w:rsid w:val="007F34F1"/>
    <w:rsid w:val="007F44CB"/>
    <w:rsid w:val="007F45EC"/>
    <w:rsid w:val="007F460B"/>
    <w:rsid w:val="007F4D6C"/>
    <w:rsid w:val="007F5DAC"/>
    <w:rsid w:val="007F62D4"/>
    <w:rsid w:val="007F633E"/>
    <w:rsid w:val="007F6774"/>
    <w:rsid w:val="007F67C0"/>
    <w:rsid w:val="007F6A54"/>
    <w:rsid w:val="007F6A72"/>
    <w:rsid w:val="007F6F65"/>
    <w:rsid w:val="007F745F"/>
    <w:rsid w:val="007F74BF"/>
    <w:rsid w:val="007F75CA"/>
    <w:rsid w:val="007F7B2A"/>
    <w:rsid w:val="007F7B40"/>
    <w:rsid w:val="007F7B77"/>
    <w:rsid w:val="0080037F"/>
    <w:rsid w:val="008008C4"/>
    <w:rsid w:val="008010D9"/>
    <w:rsid w:val="00801493"/>
    <w:rsid w:val="0080186B"/>
    <w:rsid w:val="00801D27"/>
    <w:rsid w:val="00801E3C"/>
    <w:rsid w:val="00801EBA"/>
    <w:rsid w:val="008024BC"/>
    <w:rsid w:val="008025A4"/>
    <w:rsid w:val="00802C3B"/>
    <w:rsid w:val="00802FAC"/>
    <w:rsid w:val="00803194"/>
    <w:rsid w:val="0080326F"/>
    <w:rsid w:val="00803440"/>
    <w:rsid w:val="0080361E"/>
    <w:rsid w:val="00803814"/>
    <w:rsid w:val="008042EF"/>
    <w:rsid w:val="008045AE"/>
    <w:rsid w:val="00804CBB"/>
    <w:rsid w:val="00804E75"/>
    <w:rsid w:val="00804FFB"/>
    <w:rsid w:val="00805086"/>
    <w:rsid w:val="008058CD"/>
    <w:rsid w:val="00805AB8"/>
    <w:rsid w:val="00805CBD"/>
    <w:rsid w:val="008060FD"/>
    <w:rsid w:val="008063FB"/>
    <w:rsid w:val="0080651F"/>
    <w:rsid w:val="0080690C"/>
    <w:rsid w:val="00806A44"/>
    <w:rsid w:val="00806B73"/>
    <w:rsid w:val="00806BAC"/>
    <w:rsid w:val="0080709B"/>
    <w:rsid w:val="008071DD"/>
    <w:rsid w:val="00807422"/>
    <w:rsid w:val="0080794A"/>
    <w:rsid w:val="008079EC"/>
    <w:rsid w:val="00807C23"/>
    <w:rsid w:val="00807F98"/>
    <w:rsid w:val="00810BE5"/>
    <w:rsid w:val="00810F93"/>
    <w:rsid w:val="00810F9F"/>
    <w:rsid w:val="0081154F"/>
    <w:rsid w:val="008120DB"/>
    <w:rsid w:val="00812122"/>
    <w:rsid w:val="00812256"/>
    <w:rsid w:val="008125BB"/>
    <w:rsid w:val="008125F7"/>
    <w:rsid w:val="0081265C"/>
    <w:rsid w:val="00812916"/>
    <w:rsid w:val="00812CE8"/>
    <w:rsid w:val="0081414D"/>
    <w:rsid w:val="00814295"/>
    <w:rsid w:val="00814429"/>
    <w:rsid w:val="008147E7"/>
    <w:rsid w:val="00814A78"/>
    <w:rsid w:val="00815255"/>
    <w:rsid w:val="00815928"/>
    <w:rsid w:val="008159DE"/>
    <w:rsid w:val="00815B3C"/>
    <w:rsid w:val="00815DDF"/>
    <w:rsid w:val="00815EF1"/>
    <w:rsid w:val="008165B0"/>
    <w:rsid w:val="008165DB"/>
    <w:rsid w:val="00817072"/>
    <w:rsid w:val="00817271"/>
    <w:rsid w:val="0081736B"/>
    <w:rsid w:val="00820101"/>
    <w:rsid w:val="00820B6E"/>
    <w:rsid w:val="00820C2F"/>
    <w:rsid w:val="00821354"/>
    <w:rsid w:val="008213F8"/>
    <w:rsid w:val="0082190C"/>
    <w:rsid w:val="00821DF2"/>
    <w:rsid w:val="00821E0A"/>
    <w:rsid w:val="00821E45"/>
    <w:rsid w:val="00822166"/>
    <w:rsid w:val="00822382"/>
    <w:rsid w:val="0082243E"/>
    <w:rsid w:val="00822DCD"/>
    <w:rsid w:val="008231D6"/>
    <w:rsid w:val="00823F46"/>
    <w:rsid w:val="00824604"/>
    <w:rsid w:val="008246BD"/>
    <w:rsid w:val="0082477D"/>
    <w:rsid w:val="00824D22"/>
    <w:rsid w:val="008250D1"/>
    <w:rsid w:val="00825146"/>
    <w:rsid w:val="00825229"/>
    <w:rsid w:val="0082538F"/>
    <w:rsid w:val="008254D6"/>
    <w:rsid w:val="00825504"/>
    <w:rsid w:val="008259AB"/>
    <w:rsid w:val="00825DDA"/>
    <w:rsid w:val="00825FF8"/>
    <w:rsid w:val="00826229"/>
    <w:rsid w:val="00826571"/>
    <w:rsid w:val="008267D5"/>
    <w:rsid w:val="00826849"/>
    <w:rsid w:val="00826AB1"/>
    <w:rsid w:val="00826C0C"/>
    <w:rsid w:val="0082717D"/>
    <w:rsid w:val="00827241"/>
    <w:rsid w:val="008273C7"/>
    <w:rsid w:val="008275F3"/>
    <w:rsid w:val="00827769"/>
    <w:rsid w:val="0082AB27"/>
    <w:rsid w:val="008305EE"/>
    <w:rsid w:val="00830612"/>
    <w:rsid w:val="0083098D"/>
    <w:rsid w:val="00830E5F"/>
    <w:rsid w:val="0083135B"/>
    <w:rsid w:val="008323C6"/>
    <w:rsid w:val="008323F9"/>
    <w:rsid w:val="00832667"/>
    <w:rsid w:val="00832706"/>
    <w:rsid w:val="00832DFB"/>
    <w:rsid w:val="008334D9"/>
    <w:rsid w:val="0083353F"/>
    <w:rsid w:val="00833E45"/>
    <w:rsid w:val="00833E94"/>
    <w:rsid w:val="008341EF"/>
    <w:rsid w:val="0083465E"/>
    <w:rsid w:val="00834F28"/>
    <w:rsid w:val="00835206"/>
    <w:rsid w:val="00835954"/>
    <w:rsid w:val="00835C7A"/>
    <w:rsid w:val="00835CB9"/>
    <w:rsid w:val="00835FFD"/>
    <w:rsid w:val="00836352"/>
    <w:rsid w:val="008364E9"/>
    <w:rsid w:val="0083650A"/>
    <w:rsid w:val="00836C4F"/>
    <w:rsid w:val="008371E5"/>
    <w:rsid w:val="008374D1"/>
    <w:rsid w:val="00837609"/>
    <w:rsid w:val="008377C8"/>
    <w:rsid w:val="00837A1C"/>
    <w:rsid w:val="00837A5A"/>
    <w:rsid w:val="00837EC9"/>
    <w:rsid w:val="008410B3"/>
    <w:rsid w:val="00841245"/>
    <w:rsid w:val="0084128E"/>
    <w:rsid w:val="008414E8"/>
    <w:rsid w:val="00841543"/>
    <w:rsid w:val="00841A8F"/>
    <w:rsid w:val="00841B64"/>
    <w:rsid w:val="00841FE9"/>
    <w:rsid w:val="00842492"/>
    <w:rsid w:val="008428EF"/>
    <w:rsid w:val="00842A8F"/>
    <w:rsid w:val="00843636"/>
    <w:rsid w:val="0084436C"/>
    <w:rsid w:val="00844702"/>
    <w:rsid w:val="00844843"/>
    <w:rsid w:val="00844ADF"/>
    <w:rsid w:val="008450E9"/>
    <w:rsid w:val="008453CC"/>
    <w:rsid w:val="0084553C"/>
    <w:rsid w:val="0084607A"/>
    <w:rsid w:val="00846138"/>
    <w:rsid w:val="00846297"/>
    <w:rsid w:val="0084656D"/>
    <w:rsid w:val="00846910"/>
    <w:rsid w:val="00846925"/>
    <w:rsid w:val="0084699B"/>
    <w:rsid w:val="00846B1D"/>
    <w:rsid w:val="00846E77"/>
    <w:rsid w:val="00846F00"/>
    <w:rsid w:val="0084709A"/>
    <w:rsid w:val="0084727F"/>
    <w:rsid w:val="0084763F"/>
    <w:rsid w:val="00847662"/>
    <w:rsid w:val="00847B84"/>
    <w:rsid w:val="00847C09"/>
    <w:rsid w:val="00847C9F"/>
    <w:rsid w:val="00847D9D"/>
    <w:rsid w:val="00850501"/>
    <w:rsid w:val="0085058F"/>
    <w:rsid w:val="00851011"/>
    <w:rsid w:val="008510F3"/>
    <w:rsid w:val="00851583"/>
    <w:rsid w:val="00851848"/>
    <w:rsid w:val="0085194C"/>
    <w:rsid w:val="00852B7E"/>
    <w:rsid w:val="008530AA"/>
    <w:rsid w:val="008532F6"/>
    <w:rsid w:val="00853404"/>
    <w:rsid w:val="00853D03"/>
    <w:rsid w:val="00854501"/>
    <w:rsid w:val="0085464C"/>
    <w:rsid w:val="00854D26"/>
    <w:rsid w:val="008552BB"/>
    <w:rsid w:val="008552E4"/>
    <w:rsid w:val="00855458"/>
    <w:rsid w:val="0085562B"/>
    <w:rsid w:val="0085679E"/>
    <w:rsid w:val="00857044"/>
    <w:rsid w:val="008575BF"/>
    <w:rsid w:val="00857F2F"/>
    <w:rsid w:val="00857F51"/>
    <w:rsid w:val="008601A5"/>
    <w:rsid w:val="008602E8"/>
    <w:rsid w:val="00860312"/>
    <w:rsid w:val="00860343"/>
    <w:rsid w:val="00860D72"/>
    <w:rsid w:val="008614EC"/>
    <w:rsid w:val="00861B44"/>
    <w:rsid w:val="00861C0F"/>
    <w:rsid w:val="00861D7A"/>
    <w:rsid w:val="00861EA5"/>
    <w:rsid w:val="0086249F"/>
    <w:rsid w:val="00862690"/>
    <w:rsid w:val="00862F78"/>
    <w:rsid w:val="00863311"/>
    <w:rsid w:val="00863CEF"/>
    <w:rsid w:val="00863F77"/>
    <w:rsid w:val="00864F80"/>
    <w:rsid w:val="00865219"/>
    <w:rsid w:val="00865240"/>
    <w:rsid w:val="00866200"/>
    <w:rsid w:val="00866AAF"/>
    <w:rsid w:val="008679DF"/>
    <w:rsid w:val="00870229"/>
    <w:rsid w:val="00870337"/>
    <w:rsid w:val="0087070D"/>
    <w:rsid w:val="008712DA"/>
    <w:rsid w:val="00871940"/>
    <w:rsid w:val="00871F77"/>
    <w:rsid w:val="008720B6"/>
    <w:rsid w:val="008724EB"/>
    <w:rsid w:val="008725EC"/>
    <w:rsid w:val="008737BE"/>
    <w:rsid w:val="0087382A"/>
    <w:rsid w:val="00873C4B"/>
    <w:rsid w:val="00873C4E"/>
    <w:rsid w:val="00873E45"/>
    <w:rsid w:val="00873F82"/>
    <w:rsid w:val="008741E8"/>
    <w:rsid w:val="0087428A"/>
    <w:rsid w:val="00874C6B"/>
    <w:rsid w:val="00874C7B"/>
    <w:rsid w:val="008750F1"/>
    <w:rsid w:val="0087565D"/>
    <w:rsid w:val="008756FE"/>
    <w:rsid w:val="00876227"/>
    <w:rsid w:val="00876778"/>
    <w:rsid w:val="00876D00"/>
    <w:rsid w:val="00876DB7"/>
    <w:rsid w:val="008770FD"/>
    <w:rsid w:val="0087741A"/>
    <w:rsid w:val="00877490"/>
    <w:rsid w:val="0087774E"/>
    <w:rsid w:val="00877A1A"/>
    <w:rsid w:val="00877C67"/>
    <w:rsid w:val="00880250"/>
    <w:rsid w:val="00880314"/>
    <w:rsid w:val="008803F2"/>
    <w:rsid w:val="00880A50"/>
    <w:rsid w:val="00880BDA"/>
    <w:rsid w:val="00881520"/>
    <w:rsid w:val="00881FFD"/>
    <w:rsid w:val="00882B75"/>
    <w:rsid w:val="00882C12"/>
    <w:rsid w:val="00882ED0"/>
    <w:rsid w:val="0088343A"/>
    <w:rsid w:val="00883B1F"/>
    <w:rsid w:val="00883B43"/>
    <w:rsid w:val="00883BB8"/>
    <w:rsid w:val="00883DCB"/>
    <w:rsid w:val="008846DF"/>
    <w:rsid w:val="00884A55"/>
    <w:rsid w:val="00884A93"/>
    <w:rsid w:val="008851FC"/>
    <w:rsid w:val="008855C0"/>
    <w:rsid w:val="00885606"/>
    <w:rsid w:val="00885994"/>
    <w:rsid w:val="00885C80"/>
    <w:rsid w:val="00885CF8"/>
    <w:rsid w:val="0088609B"/>
    <w:rsid w:val="0088643A"/>
    <w:rsid w:val="00886F6A"/>
    <w:rsid w:val="0088753F"/>
    <w:rsid w:val="00887574"/>
    <w:rsid w:val="00887645"/>
    <w:rsid w:val="0088784E"/>
    <w:rsid w:val="00887F89"/>
    <w:rsid w:val="0089051C"/>
    <w:rsid w:val="00890CB5"/>
    <w:rsid w:val="0089158A"/>
    <w:rsid w:val="00891B66"/>
    <w:rsid w:val="008920A4"/>
    <w:rsid w:val="008920E9"/>
    <w:rsid w:val="008922F3"/>
    <w:rsid w:val="00892531"/>
    <w:rsid w:val="0089263D"/>
    <w:rsid w:val="008926EF"/>
    <w:rsid w:val="00892856"/>
    <w:rsid w:val="00892F9A"/>
    <w:rsid w:val="00893418"/>
    <w:rsid w:val="00893524"/>
    <w:rsid w:val="00893577"/>
    <w:rsid w:val="0089393C"/>
    <w:rsid w:val="00894368"/>
    <w:rsid w:val="00894518"/>
    <w:rsid w:val="008946B4"/>
    <w:rsid w:val="00894F20"/>
    <w:rsid w:val="008956E7"/>
    <w:rsid w:val="00895A57"/>
    <w:rsid w:val="008968E7"/>
    <w:rsid w:val="00896961"/>
    <w:rsid w:val="00897B0F"/>
    <w:rsid w:val="008A02BC"/>
    <w:rsid w:val="008A0820"/>
    <w:rsid w:val="008A087E"/>
    <w:rsid w:val="008A0D75"/>
    <w:rsid w:val="008A116F"/>
    <w:rsid w:val="008A1208"/>
    <w:rsid w:val="008A122E"/>
    <w:rsid w:val="008A234D"/>
    <w:rsid w:val="008A2765"/>
    <w:rsid w:val="008A28DD"/>
    <w:rsid w:val="008A29DD"/>
    <w:rsid w:val="008A2C17"/>
    <w:rsid w:val="008A2DAE"/>
    <w:rsid w:val="008A3247"/>
    <w:rsid w:val="008A485C"/>
    <w:rsid w:val="008A48E7"/>
    <w:rsid w:val="008A4BD4"/>
    <w:rsid w:val="008A4D32"/>
    <w:rsid w:val="008A4E4D"/>
    <w:rsid w:val="008A5181"/>
    <w:rsid w:val="008A5377"/>
    <w:rsid w:val="008A5A08"/>
    <w:rsid w:val="008A5F25"/>
    <w:rsid w:val="008A611F"/>
    <w:rsid w:val="008A6138"/>
    <w:rsid w:val="008A62CF"/>
    <w:rsid w:val="008A6332"/>
    <w:rsid w:val="008A6460"/>
    <w:rsid w:val="008A64FA"/>
    <w:rsid w:val="008A6500"/>
    <w:rsid w:val="008A683A"/>
    <w:rsid w:val="008A6CD1"/>
    <w:rsid w:val="008A78B2"/>
    <w:rsid w:val="008A7A5A"/>
    <w:rsid w:val="008A7EAA"/>
    <w:rsid w:val="008A7FBD"/>
    <w:rsid w:val="008B006C"/>
    <w:rsid w:val="008B035C"/>
    <w:rsid w:val="008B0960"/>
    <w:rsid w:val="008B0C94"/>
    <w:rsid w:val="008B1139"/>
    <w:rsid w:val="008B1592"/>
    <w:rsid w:val="008B18AA"/>
    <w:rsid w:val="008B1C21"/>
    <w:rsid w:val="008B1C23"/>
    <w:rsid w:val="008B1D19"/>
    <w:rsid w:val="008B2922"/>
    <w:rsid w:val="008B2B55"/>
    <w:rsid w:val="008B2DE6"/>
    <w:rsid w:val="008B35C2"/>
    <w:rsid w:val="008B35F1"/>
    <w:rsid w:val="008B37A4"/>
    <w:rsid w:val="008B3C4E"/>
    <w:rsid w:val="008B4B97"/>
    <w:rsid w:val="008B5606"/>
    <w:rsid w:val="008B57F3"/>
    <w:rsid w:val="008B5917"/>
    <w:rsid w:val="008B59DA"/>
    <w:rsid w:val="008B68C6"/>
    <w:rsid w:val="008B6C61"/>
    <w:rsid w:val="008B6E34"/>
    <w:rsid w:val="008B722E"/>
    <w:rsid w:val="008B78B8"/>
    <w:rsid w:val="008B78CF"/>
    <w:rsid w:val="008B7E08"/>
    <w:rsid w:val="008B7E8A"/>
    <w:rsid w:val="008C04CD"/>
    <w:rsid w:val="008C0B7C"/>
    <w:rsid w:val="008C0DF4"/>
    <w:rsid w:val="008C10BB"/>
    <w:rsid w:val="008C19AB"/>
    <w:rsid w:val="008C1A40"/>
    <w:rsid w:val="008C1C5B"/>
    <w:rsid w:val="008C1D47"/>
    <w:rsid w:val="008C1F23"/>
    <w:rsid w:val="008C247B"/>
    <w:rsid w:val="008C24EB"/>
    <w:rsid w:val="008C259D"/>
    <w:rsid w:val="008C2921"/>
    <w:rsid w:val="008C29AA"/>
    <w:rsid w:val="008C29F1"/>
    <w:rsid w:val="008C2A12"/>
    <w:rsid w:val="008C2A72"/>
    <w:rsid w:val="008C2BD7"/>
    <w:rsid w:val="008C2C19"/>
    <w:rsid w:val="008C2C27"/>
    <w:rsid w:val="008C34FD"/>
    <w:rsid w:val="008C34FF"/>
    <w:rsid w:val="008C3B2E"/>
    <w:rsid w:val="008C44AC"/>
    <w:rsid w:val="008C47BD"/>
    <w:rsid w:val="008C4B65"/>
    <w:rsid w:val="008C4CAF"/>
    <w:rsid w:val="008C4D67"/>
    <w:rsid w:val="008C4FAE"/>
    <w:rsid w:val="008C5010"/>
    <w:rsid w:val="008C5840"/>
    <w:rsid w:val="008C5B09"/>
    <w:rsid w:val="008C5D23"/>
    <w:rsid w:val="008C5D8A"/>
    <w:rsid w:val="008C62C6"/>
    <w:rsid w:val="008C6841"/>
    <w:rsid w:val="008C68B4"/>
    <w:rsid w:val="008C68D8"/>
    <w:rsid w:val="008C6F1A"/>
    <w:rsid w:val="008C6FF5"/>
    <w:rsid w:val="008C708E"/>
    <w:rsid w:val="008C724F"/>
    <w:rsid w:val="008D0458"/>
    <w:rsid w:val="008D0671"/>
    <w:rsid w:val="008D07BB"/>
    <w:rsid w:val="008D09A5"/>
    <w:rsid w:val="008D0C33"/>
    <w:rsid w:val="008D0D29"/>
    <w:rsid w:val="008D1363"/>
    <w:rsid w:val="008D15A8"/>
    <w:rsid w:val="008D1F79"/>
    <w:rsid w:val="008D1F7F"/>
    <w:rsid w:val="008D216F"/>
    <w:rsid w:val="008D2510"/>
    <w:rsid w:val="008D2553"/>
    <w:rsid w:val="008D267A"/>
    <w:rsid w:val="008D273E"/>
    <w:rsid w:val="008D28B1"/>
    <w:rsid w:val="008D2A32"/>
    <w:rsid w:val="008D2D30"/>
    <w:rsid w:val="008D2EBA"/>
    <w:rsid w:val="008D2EE1"/>
    <w:rsid w:val="008D3194"/>
    <w:rsid w:val="008D4220"/>
    <w:rsid w:val="008D4315"/>
    <w:rsid w:val="008D4322"/>
    <w:rsid w:val="008D4889"/>
    <w:rsid w:val="008D4E38"/>
    <w:rsid w:val="008D4FE7"/>
    <w:rsid w:val="008D5387"/>
    <w:rsid w:val="008D562C"/>
    <w:rsid w:val="008D5AA8"/>
    <w:rsid w:val="008D5EED"/>
    <w:rsid w:val="008D62FE"/>
    <w:rsid w:val="008D6AC0"/>
    <w:rsid w:val="008D6F52"/>
    <w:rsid w:val="008D74E6"/>
    <w:rsid w:val="008D7EB5"/>
    <w:rsid w:val="008E066C"/>
    <w:rsid w:val="008E0684"/>
    <w:rsid w:val="008E0F7B"/>
    <w:rsid w:val="008E1384"/>
    <w:rsid w:val="008E1766"/>
    <w:rsid w:val="008E18B4"/>
    <w:rsid w:val="008E2242"/>
    <w:rsid w:val="008E30B3"/>
    <w:rsid w:val="008E327D"/>
    <w:rsid w:val="008E34E6"/>
    <w:rsid w:val="008E35C1"/>
    <w:rsid w:val="008E3641"/>
    <w:rsid w:val="008E3677"/>
    <w:rsid w:val="008E378F"/>
    <w:rsid w:val="008E3C63"/>
    <w:rsid w:val="008E3FF8"/>
    <w:rsid w:val="008E48EE"/>
    <w:rsid w:val="008E4A3A"/>
    <w:rsid w:val="008E4A6B"/>
    <w:rsid w:val="008E5547"/>
    <w:rsid w:val="008E570E"/>
    <w:rsid w:val="008E5B79"/>
    <w:rsid w:val="008E6203"/>
    <w:rsid w:val="008E6C0F"/>
    <w:rsid w:val="008E7178"/>
    <w:rsid w:val="008E71A9"/>
    <w:rsid w:val="008E75FA"/>
    <w:rsid w:val="008E768E"/>
    <w:rsid w:val="008E79D8"/>
    <w:rsid w:val="008E7D58"/>
    <w:rsid w:val="008E7E47"/>
    <w:rsid w:val="008F0000"/>
    <w:rsid w:val="008F033B"/>
    <w:rsid w:val="008F0DB0"/>
    <w:rsid w:val="008F107E"/>
    <w:rsid w:val="008F10CF"/>
    <w:rsid w:val="008F1204"/>
    <w:rsid w:val="008F1303"/>
    <w:rsid w:val="008F166D"/>
    <w:rsid w:val="008F16F6"/>
    <w:rsid w:val="008F1B2C"/>
    <w:rsid w:val="008F1C8C"/>
    <w:rsid w:val="008F1CB9"/>
    <w:rsid w:val="008F1F2A"/>
    <w:rsid w:val="008F1FBA"/>
    <w:rsid w:val="008F2748"/>
    <w:rsid w:val="008F2770"/>
    <w:rsid w:val="008F277C"/>
    <w:rsid w:val="008F29C8"/>
    <w:rsid w:val="008F2C9A"/>
    <w:rsid w:val="008F32A9"/>
    <w:rsid w:val="008F337F"/>
    <w:rsid w:val="008F3432"/>
    <w:rsid w:val="008F35B9"/>
    <w:rsid w:val="008F3994"/>
    <w:rsid w:val="008F3B84"/>
    <w:rsid w:val="008F4732"/>
    <w:rsid w:val="008F4CD6"/>
    <w:rsid w:val="008F4F0A"/>
    <w:rsid w:val="008F4F99"/>
    <w:rsid w:val="008F5171"/>
    <w:rsid w:val="008F51AA"/>
    <w:rsid w:val="008F565F"/>
    <w:rsid w:val="008F5CB3"/>
    <w:rsid w:val="008F5EC7"/>
    <w:rsid w:val="008F60F5"/>
    <w:rsid w:val="008F6CB2"/>
    <w:rsid w:val="008F6EC6"/>
    <w:rsid w:val="008F738F"/>
    <w:rsid w:val="008F7830"/>
    <w:rsid w:val="008F7840"/>
    <w:rsid w:val="0090010E"/>
    <w:rsid w:val="009010E2"/>
    <w:rsid w:val="009010F3"/>
    <w:rsid w:val="00901A75"/>
    <w:rsid w:val="00901E51"/>
    <w:rsid w:val="00902452"/>
    <w:rsid w:val="00902941"/>
    <w:rsid w:val="009029FD"/>
    <w:rsid w:val="00902C6E"/>
    <w:rsid w:val="00903BC1"/>
    <w:rsid w:val="00903BC9"/>
    <w:rsid w:val="00904789"/>
    <w:rsid w:val="00904872"/>
    <w:rsid w:val="00904D86"/>
    <w:rsid w:val="009050F3"/>
    <w:rsid w:val="00905164"/>
    <w:rsid w:val="00905204"/>
    <w:rsid w:val="00905351"/>
    <w:rsid w:val="00905812"/>
    <w:rsid w:val="00905852"/>
    <w:rsid w:val="00905982"/>
    <w:rsid w:val="00905CD9"/>
    <w:rsid w:val="00906488"/>
    <w:rsid w:val="00906693"/>
    <w:rsid w:val="009074DC"/>
    <w:rsid w:val="00907768"/>
    <w:rsid w:val="00907CA6"/>
    <w:rsid w:val="00907D56"/>
    <w:rsid w:val="009104E2"/>
    <w:rsid w:val="009109A8"/>
    <w:rsid w:val="00910C04"/>
    <w:rsid w:val="00910FFE"/>
    <w:rsid w:val="0091103A"/>
    <w:rsid w:val="00911752"/>
    <w:rsid w:val="009117B4"/>
    <w:rsid w:val="00911B0E"/>
    <w:rsid w:val="00911C56"/>
    <w:rsid w:val="00911CBE"/>
    <w:rsid w:val="00912871"/>
    <w:rsid w:val="00912E68"/>
    <w:rsid w:val="00912F55"/>
    <w:rsid w:val="00912FD4"/>
    <w:rsid w:val="00913286"/>
    <w:rsid w:val="0091379A"/>
    <w:rsid w:val="009139F4"/>
    <w:rsid w:val="0091436D"/>
    <w:rsid w:val="00914723"/>
    <w:rsid w:val="00914AB2"/>
    <w:rsid w:val="00915C44"/>
    <w:rsid w:val="00916384"/>
    <w:rsid w:val="009167E7"/>
    <w:rsid w:val="00916BB0"/>
    <w:rsid w:val="00916BE5"/>
    <w:rsid w:val="0091706F"/>
    <w:rsid w:val="00917522"/>
    <w:rsid w:val="0092005F"/>
    <w:rsid w:val="00920368"/>
    <w:rsid w:val="00920458"/>
    <w:rsid w:val="00920E1C"/>
    <w:rsid w:val="0092100C"/>
    <w:rsid w:val="00921506"/>
    <w:rsid w:val="009220B9"/>
    <w:rsid w:val="009221C8"/>
    <w:rsid w:val="0092230E"/>
    <w:rsid w:val="00922727"/>
    <w:rsid w:val="00922854"/>
    <w:rsid w:val="00922937"/>
    <w:rsid w:val="00922AE3"/>
    <w:rsid w:val="00922C16"/>
    <w:rsid w:val="00922C2E"/>
    <w:rsid w:val="00923CCE"/>
    <w:rsid w:val="0092499B"/>
    <w:rsid w:val="00924AE9"/>
    <w:rsid w:val="00925A04"/>
    <w:rsid w:val="00925BD0"/>
    <w:rsid w:val="00926946"/>
    <w:rsid w:val="00926D79"/>
    <w:rsid w:val="00926F60"/>
    <w:rsid w:val="00927759"/>
    <w:rsid w:val="00927FCF"/>
    <w:rsid w:val="009305BC"/>
    <w:rsid w:val="00930601"/>
    <w:rsid w:val="00930957"/>
    <w:rsid w:val="00931D07"/>
    <w:rsid w:val="00931D5C"/>
    <w:rsid w:val="009321BA"/>
    <w:rsid w:val="0093246F"/>
    <w:rsid w:val="009334C1"/>
    <w:rsid w:val="009337E0"/>
    <w:rsid w:val="0093397F"/>
    <w:rsid w:val="00933E07"/>
    <w:rsid w:val="0093463D"/>
    <w:rsid w:val="00934D56"/>
    <w:rsid w:val="0093517A"/>
    <w:rsid w:val="00935A0C"/>
    <w:rsid w:val="00935EB9"/>
    <w:rsid w:val="0093640C"/>
    <w:rsid w:val="00936CA5"/>
    <w:rsid w:val="00936CD3"/>
    <w:rsid w:val="0093742F"/>
    <w:rsid w:val="0093750F"/>
    <w:rsid w:val="00937711"/>
    <w:rsid w:val="00937D9D"/>
    <w:rsid w:val="0094030C"/>
    <w:rsid w:val="009409F0"/>
    <w:rsid w:val="009420F7"/>
    <w:rsid w:val="009427E3"/>
    <w:rsid w:val="00942FDA"/>
    <w:rsid w:val="009435CF"/>
    <w:rsid w:val="0094375D"/>
    <w:rsid w:val="00943A84"/>
    <w:rsid w:val="00943DDE"/>
    <w:rsid w:val="009441B5"/>
    <w:rsid w:val="00944337"/>
    <w:rsid w:val="009445C9"/>
    <w:rsid w:val="00944B98"/>
    <w:rsid w:val="00944CEE"/>
    <w:rsid w:val="00945074"/>
    <w:rsid w:val="00945ABE"/>
    <w:rsid w:val="00945D82"/>
    <w:rsid w:val="009465CF"/>
    <w:rsid w:val="00946746"/>
    <w:rsid w:val="00946C0C"/>
    <w:rsid w:val="00946E63"/>
    <w:rsid w:val="0094711C"/>
    <w:rsid w:val="0094720C"/>
    <w:rsid w:val="0094743B"/>
    <w:rsid w:val="00947DCE"/>
    <w:rsid w:val="00947DE8"/>
    <w:rsid w:val="00947FBA"/>
    <w:rsid w:val="009503B6"/>
    <w:rsid w:val="00950430"/>
    <w:rsid w:val="0095067F"/>
    <w:rsid w:val="00950BA4"/>
    <w:rsid w:val="00950C90"/>
    <w:rsid w:val="009515C5"/>
    <w:rsid w:val="009517C2"/>
    <w:rsid w:val="00951BA2"/>
    <w:rsid w:val="00951D00"/>
    <w:rsid w:val="00951E65"/>
    <w:rsid w:val="009521B9"/>
    <w:rsid w:val="0095236C"/>
    <w:rsid w:val="009525A4"/>
    <w:rsid w:val="00952B46"/>
    <w:rsid w:val="009534D6"/>
    <w:rsid w:val="009536AE"/>
    <w:rsid w:val="00953744"/>
    <w:rsid w:val="009539ED"/>
    <w:rsid w:val="009543E5"/>
    <w:rsid w:val="0095444A"/>
    <w:rsid w:val="009553F5"/>
    <w:rsid w:val="00955BC2"/>
    <w:rsid w:val="00956371"/>
    <w:rsid w:val="009565C4"/>
    <w:rsid w:val="0095672A"/>
    <w:rsid w:val="0095693C"/>
    <w:rsid w:val="00957CA1"/>
    <w:rsid w:val="00957F0E"/>
    <w:rsid w:val="00961640"/>
    <w:rsid w:val="00961E00"/>
    <w:rsid w:val="00961F0F"/>
    <w:rsid w:val="0096209F"/>
    <w:rsid w:val="00962242"/>
    <w:rsid w:val="009625EF"/>
    <w:rsid w:val="009626B5"/>
    <w:rsid w:val="009626B8"/>
    <w:rsid w:val="00962BC9"/>
    <w:rsid w:val="00962C7D"/>
    <w:rsid w:val="0096330C"/>
    <w:rsid w:val="00963780"/>
    <w:rsid w:val="009639C8"/>
    <w:rsid w:val="00964298"/>
    <w:rsid w:val="009642F3"/>
    <w:rsid w:val="0096461B"/>
    <w:rsid w:val="0096473A"/>
    <w:rsid w:val="00964FDB"/>
    <w:rsid w:val="009652BC"/>
    <w:rsid w:val="009653C5"/>
    <w:rsid w:val="0096589B"/>
    <w:rsid w:val="00965C9D"/>
    <w:rsid w:val="00965D05"/>
    <w:rsid w:val="00965D35"/>
    <w:rsid w:val="00965D6E"/>
    <w:rsid w:val="009662F1"/>
    <w:rsid w:val="0096648B"/>
    <w:rsid w:val="00966814"/>
    <w:rsid w:val="00966854"/>
    <w:rsid w:val="00966B3C"/>
    <w:rsid w:val="00966F6C"/>
    <w:rsid w:val="00967265"/>
    <w:rsid w:val="0096777A"/>
    <w:rsid w:val="0096782C"/>
    <w:rsid w:val="00967EDB"/>
    <w:rsid w:val="009706AC"/>
    <w:rsid w:val="0097089F"/>
    <w:rsid w:val="009714D3"/>
    <w:rsid w:val="00971644"/>
    <w:rsid w:val="00971934"/>
    <w:rsid w:val="00971D72"/>
    <w:rsid w:val="0097202F"/>
    <w:rsid w:val="009721AF"/>
    <w:rsid w:val="00972371"/>
    <w:rsid w:val="009723D6"/>
    <w:rsid w:val="00973031"/>
    <w:rsid w:val="00973922"/>
    <w:rsid w:val="009742F1"/>
    <w:rsid w:val="0097471A"/>
    <w:rsid w:val="00974982"/>
    <w:rsid w:val="00974B41"/>
    <w:rsid w:val="00974BE1"/>
    <w:rsid w:val="009763C2"/>
    <w:rsid w:val="009770F5"/>
    <w:rsid w:val="0097782D"/>
    <w:rsid w:val="0098022D"/>
    <w:rsid w:val="00980A9A"/>
    <w:rsid w:val="00980B41"/>
    <w:rsid w:val="00981069"/>
    <w:rsid w:val="009811D5"/>
    <w:rsid w:val="0098144B"/>
    <w:rsid w:val="0098170B"/>
    <w:rsid w:val="00981732"/>
    <w:rsid w:val="00981A4B"/>
    <w:rsid w:val="00981B83"/>
    <w:rsid w:val="00982027"/>
    <w:rsid w:val="009822D9"/>
    <w:rsid w:val="009826D8"/>
    <w:rsid w:val="009826EA"/>
    <w:rsid w:val="00982797"/>
    <w:rsid w:val="00982A58"/>
    <w:rsid w:val="00983512"/>
    <w:rsid w:val="009837D4"/>
    <w:rsid w:val="00983BC9"/>
    <w:rsid w:val="009843B4"/>
    <w:rsid w:val="009843D2"/>
    <w:rsid w:val="009844AC"/>
    <w:rsid w:val="00984AFB"/>
    <w:rsid w:val="00984B1B"/>
    <w:rsid w:val="00984FCE"/>
    <w:rsid w:val="009858D4"/>
    <w:rsid w:val="00985B7A"/>
    <w:rsid w:val="00985D0F"/>
    <w:rsid w:val="00985EE7"/>
    <w:rsid w:val="0098620D"/>
    <w:rsid w:val="00986572"/>
    <w:rsid w:val="00986D52"/>
    <w:rsid w:val="0098703B"/>
    <w:rsid w:val="009871F0"/>
    <w:rsid w:val="00987248"/>
    <w:rsid w:val="00987764"/>
    <w:rsid w:val="00987B18"/>
    <w:rsid w:val="00987D00"/>
    <w:rsid w:val="00987E95"/>
    <w:rsid w:val="00990871"/>
    <w:rsid w:val="00990BE3"/>
    <w:rsid w:val="00990E49"/>
    <w:rsid w:val="009911AE"/>
    <w:rsid w:val="00991748"/>
    <w:rsid w:val="0099176C"/>
    <w:rsid w:val="00991B98"/>
    <w:rsid w:val="00991E74"/>
    <w:rsid w:val="00991F35"/>
    <w:rsid w:val="009920D6"/>
    <w:rsid w:val="0099227C"/>
    <w:rsid w:val="00992A3B"/>
    <w:rsid w:val="00992AFA"/>
    <w:rsid w:val="00992B22"/>
    <w:rsid w:val="00992BE0"/>
    <w:rsid w:val="009933ED"/>
    <w:rsid w:val="00993446"/>
    <w:rsid w:val="00994195"/>
    <w:rsid w:val="0099424D"/>
    <w:rsid w:val="00994FD3"/>
    <w:rsid w:val="00994FEC"/>
    <w:rsid w:val="00995673"/>
    <w:rsid w:val="00995CCD"/>
    <w:rsid w:val="00995EBC"/>
    <w:rsid w:val="00995FA5"/>
    <w:rsid w:val="009966D2"/>
    <w:rsid w:val="0099684A"/>
    <w:rsid w:val="009969D0"/>
    <w:rsid w:val="00996A63"/>
    <w:rsid w:val="00996A91"/>
    <w:rsid w:val="00996AE0"/>
    <w:rsid w:val="00996B3A"/>
    <w:rsid w:val="00996CED"/>
    <w:rsid w:val="00996E46"/>
    <w:rsid w:val="00996F94"/>
    <w:rsid w:val="009976BC"/>
    <w:rsid w:val="00997900"/>
    <w:rsid w:val="00997990"/>
    <w:rsid w:val="00997B77"/>
    <w:rsid w:val="009A011F"/>
    <w:rsid w:val="009A029A"/>
    <w:rsid w:val="009A0861"/>
    <w:rsid w:val="009A08EF"/>
    <w:rsid w:val="009A1549"/>
    <w:rsid w:val="009A1901"/>
    <w:rsid w:val="009A1FA5"/>
    <w:rsid w:val="009A2B60"/>
    <w:rsid w:val="009A3109"/>
    <w:rsid w:val="009A3277"/>
    <w:rsid w:val="009A3617"/>
    <w:rsid w:val="009A3993"/>
    <w:rsid w:val="009A39A2"/>
    <w:rsid w:val="009A3CC3"/>
    <w:rsid w:val="009A3D19"/>
    <w:rsid w:val="009A3DF6"/>
    <w:rsid w:val="009A4EE5"/>
    <w:rsid w:val="009A54AF"/>
    <w:rsid w:val="009A559F"/>
    <w:rsid w:val="009A57C7"/>
    <w:rsid w:val="009A5C1D"/>
    <w:rsid w:val="009A5C34"/>
    <w:rsid w:val="009A5D10"/>
    <w:rsid w:val="009A61AF"/>
    <w:rsid w:val="009A62F5"/>
    <w:rsid w:val="009A643F"/>
    <w:rsid w:val="009A67CE"/>
    <w:rsid w:val="009A6C03"/>
    <w:rsid w:val="009A6C78"/>
    <w:rsid w:val="009A70CF"/>
    <w:rsid w:val="009A750A"/>
    <w:rsid w:val="009A7770"/>
    <w:rsid w:val="009A7A95"/>
    <w:rsid w:val="009B05AE"/>
    <w:rsid w:val="009B0A86"/>
    <w:rsid w:val="009B0B25"/>
    <w:rsid w:val="009B0BC9"/>
    <w:rsid w:val="009B0FB7"/>
    <w:rsid w:val="009B0FDC"/>
    <w:rsid w:val="009B137C"/>
    <w:rsid w:val="009B2306"/>
    <w:rsid w:val="009B26E8"/>
    <w:rsid w:val="009B339E"/>
    <w:rsid w:val="009B3568"/>
    <w:rsid w:val="009B35EB"/>
    <w:rsid w:val="009B389D"/>
    <w:rsid w:val="009B3962"/>
    <w:rsid w:val="009B397E"/>
    <w:rsid w:val="009B4101"/>
    <w:rsid w:val="009B4CB6"/>
    <w:rsid w:val="009B4E35"/>
    <w:rsid w:val="009B5144"/>
    <w:rsid w:val="009B535D"/>
    <w:rsid w:val="009B568C"/>
    <w:rsid w:val="009B65A4"/>
    <w:rsid w:val="009B6735"/>
    <w:rsid w:val="009B71D7"/>
    <w:rsid w:val="009B7541"/>
    <w:rsid w:val="009B7ABB"/>
    <w:rsid w:val="009B7C03"/>
    <w:rsid w:val="009B7D82"/>
    <w:rsid w:val="009B7FBC"/>
    <w:rsid w:val="009C0268"/>
    <w:rsid w:val="009C0380"/>
    <w:rsid w:val="009C0817"/>
    <w:rsid w:val="009C083C"/>
    <w:rsid w:val="009C0860"/>
    <w:rsid w:val="009C0A0C"/>
    <w:rsid w:val="009C0B3D"/>
    <w:rsid w:val="009C138E"/>
    <w:rsid w:val="009C17D6"/>
    <w:rsid w:val="009C1A22"/>
    <w:rsid w:val="009C1BC8"/>
    <w:rsid w:val="009C1DF5"/>
    <w:rsid w:val="009C1ED6"/>
    <w:rsid w:val="009C1F1D"/>
    <w:rsid w:val="009C2202"/>
    <w:rsid w:val="009C26B8"/>
    <w:rsid w:val="009C2A1D"/>
    <w:rsid w:val="009C2E0B"/>
    <w:rsid w:val="009C3865"/>
    <w:rsid w:val="009C39CA"/>
    <w:rsid w:val="009C3B06"/>
    <w:rsid w:val="009C3BEB"/>
    <w:rsid w:val="009C3BEF"/>
    <w:rsid w:val="009C3CAF"/>
    <w:rsid w:val="009C3EF8"/>
    <w:rsid w:val="009C4073"/>
    <w:rsid w:val="009C41CB"/>
    <w:rsid w:val="009C42B0"/>
    <w:rsid w:val="009C4758"/>
    <w:rsid w:val="009C491C"/>
    <w:rsid w:val="009C4D9B"/>
    <w:rsid w:val="009C4DCE"/>
    <w:rsid w:val="009C4E13"/>
    <w:rsid w:val="009C4E97"/>
    <w:rsid w:val="009C5C0E"/>
    <w:rsid w:val="009C6D3B"/>
    <w:rsid w:val="009C6D91"/>
    <w:rsid w:val="009C6DB3"/>
    <w:rsid w:val="009C6FDF"/>
    <w:rsid w:val="009C707F"/>
    <w:rsid w:val="009C7866"/>
    <w:rsid w:val="009C7BEA"/>
    <w:rsid w:val="009D006B"/>
    <w:rsid w:val="009D0293"/>
    <w:rsid w:val="009D0A9A"/>
    <w:rsid w:val="009D0B6E"/>
    <w:rsid w:val="009D0D31"/>
    <w:rsid w:val="009D1149"/>
    <w:rsid w:val="009D119A"/>
    <w:rsid w:val="009D1230"/>
    <w:rsid w:val="009D1826"/>
    <w:rsid w:val="009D1EC2"/>
    <w:rsid w:val="009D2163"/>
    <w:rsid w:val="009D22A7"/>
    <w:rsid w:val="009D2368"/>
    <w:rsid w:val="009D279D"/>
    <w:rsid w:val="009D28F2"/>
    <w:rsid w:val="009D2E00"/>
    <w:rsid w:val="009D305A"/>
    <w:rsid w:val="009D35EC"/>
    <w:rsid w:val="009D3913"/>
    <w:rsid w:val="009D5063"/>
    <w:rsid w:val="009D50F7"/>
    <w:rsid w:val="009D5153"/>
    <w:rsid w:val="009D535E"/>
    <w:rsid w:val="009D5460"/>
    <w:rsid w:val="009D556B"/>
    <w:rsid w:val="009D5738"/>
    <w:rsid w:val="009D5E10"/>
    <w:rsid w:val="009D6173"/>
    <w:rsid w:val="009D638A"/>
    <w:rsid w:val="009D7593"/>
    <w:rsid w:val="009D784E"/>
    <w:rsid w:val="009D7D85"/>
    <w:rsid w:val="009D7F43"/>
    <w:rsid w:val="009E00AC"/>
    <w:rsid w:val="009E053C"/>
    <w:rsid w:val="009E0AD6"/>
    <w:rsid w:val="009E149E"/>
    <w:rsid w:val="009E1923"/>
    <w:rsid w:val="009E1DBD"/>
    <w:rsid w:val="009E1DE6"/>
    <w:rsid w:val="009E283B"/>
    <w:rsid w:val="009E2C74"/>
    <w:rsid w:val="009E2E00"/>
    <w:rsid w:val="009E2F42"/>
    <w:rsid w:val="009E31DF"/>
    <w:rsid w:val="009E3C7A"/>
    <w:rsid w:val="009E44A9"/>
    <w:rsid w:val="009E4A8E"/>
    <w:rsid w:val="009E4FF9"/>
    <w:rsid w:val="009E52D6"/>
    <w:rsid w:val="009E54E4"/>
    <w:rsid w:val="009E55A6"/>
    <w:rsid w:val="009E55F4"/>
    <w:rsid w:val="009E576C"/>
    <w:rsid w:val="009E582E"/>
    <w:rsid w:val="009E63D5"/>
    <w:rsid w:val="009E6A86"/>
    <w:rsid w:val="009E6B8C"/>
    <w:rsid w:val="009E6BC3"/>
    <w:rsid w:val="009E7138"/>
    <w:rsid w:val="009E72FC"/>
    <w:rsid w:val="009E741C"/>
    <w:rsid w:val="009E7AE4"/>
    <w:rsid w:val="009E7B44"/>
    <w:rsid w:val="009E7FA6"/>
    <w:rsid w:val="009E7FB9"/>
    <w:rsid w:val="009F0293"/>
    <w:rsid w:val="009F0A64"/>
    <w:rsid w:val="009F0E99"/>
    <w:rsid w:val="009F14A0"/>
    <w:rsid w:val="009F16B0"/>
    <w:rsid w:val="009F186E"/>
    <w:rsid w:val="009F230E"/>
    <w:rsid w:val="009F2434"/>
    <w:rsid w:val="009F26B1"/>
    <w:rsid w:val="009F277D"/>
    <w:rsid w:val="009F2C33"/>
    <w:rsid w:val="009F2CDB"/>
    <w:rsid w:val="009F2F40"/>
    <w:rsid w:val="009F2FF1"/>
    <w:rsid w:val="009F3120"/>
    <w:rsid w:val="009F32C3"/>
    <w:rsid w:val="009F3317"/>
    <w:rsid w:val="009F34E4"/>
    <w:rsid w:val="009F3785"/>
    <w:rsid w:val="009F3ABE"/>
    <w:rsid w:val="009F3E87"/>
    <w:rsid w:val="009F4E5A"/>
    <w:rsid w:val="009F510F"/>
    <w:rsid w:val="009F5408"/>
    <w:rsid w:val="009F57DE"/>
    <w:rsid w:val="009F5C22"/>
    <w:rsid w:val="009F5ED7"/>
    <w:rsid w:val="009F6162"/>
    <w:rsid w:val="009F65D5"/>
    <w:rsid w:val="009F6889"/>
    <w:rsid w:val="009F697A"/>
    <w:rsid w:val="009F69C7"/>
    <w:rsid w:val="009F6B11"/>
    <w:rsid w:val="009F6CB4"/>
    <w:rsid w:val="009F6DC3"/>
    <w:rsid w:val="009F71CB"/>
    <w:rsid w:val="009F723D"/>
    <w:rsid w:val="009F7620"/>
    <w:rsid w:val="009F7933"/>
    <w:rsid w:val="009F7B61"/>
    <w:rsid w:val="009F7FB2"/>
    <w:rsid w:val="009F7FC4"/>
    <w:rsid w:val="00A00FB8"/>
    <w:rsid w:val="00A0110D"/>
    <w:rsid w:val="00A0121F"/>
    <w:rsid w:val="00A015DA"/>
    <w:rsid w:val="00A0178F"/>
    <w:rsid w:val="00A01C7E"/>
    <w:rsid w:val="00A01C9A"/>
    <w:rsid w:val="00A02112"/>
    <w:rsid w:val="00A026B7"/>
    <w:rsid w:val="00A026E1"/>
    <w:rsid w:val="00A02808"/>
    <w:rsid w:val="00A028FD"/>
    <w:rsid w:val="00A02945"/>
    <w:rsid w:val="00A02B82"/>
    <w:rsid w:val="00A03261"/>
    <w:rsid w:val="00A03324"/>
    <w:rsid w:val="00A035E3"/>
    <w:rsid w:val="00A038F5"/>
    <w:rsid w:val="00A03C1D"/>
    <w:rsid w:val="00A045C3"/>
    <w:rsid w:val="00A04853"/>
    <w:rsid w:val="00A04FE4"/>
    <w:rsid w:val="00A050E2"/>
    <w:rsid w:val="00A05144"/>
    <w:rsid w:val="00A05194"/>
    <w:rsid w:val="00A051D4"/>
    <w:rsid w:val="00A05EC0"/>
    <w:rsid w:val="00A05F3D"/>
    <w:rsid w:val="00A06255"/>
    <w:rsid w:val="00A0693F"/>
    <w:rsid w:val="00A06B7F"/>
    <w:rsid w:val="00A06DB9"/>
    <w:rsid w:val="00A07073"/>
    <w:rsid w:val="00A07753"/>
    <w:rsid w:val="00A07AB0"/>
    <w:rsid w:val="00A07F21"/>
    <w:rsid w:val="00A07F31"/>
    <w:rsid w:val="00A07FE5"/>
    <w:rsid w:val="00A10483"/>
    <w:rsid w:val="00A10739"/>
    <w:rsid w:val="00A108E2"/>
    <w:rsid w:val="00A10F0C"/>
    <w:rsid w:val="00A11584"/>
    <w:rsid w:val="00A11649"/>
    <w:rsid w:val="00A11A16"/>
    <w:rsid w:val="00A11D20"/>
    <w:rsid w:val="00A11D3A"/>
    <w:rsid w:val="00A1239D"/>
    <w:rsid w:val="00A12CA5"/>
    <w:rsid w:val="00A12D75"/>
    <w:rsid w:val="00A12E0B"/>
    <w:rsid w:val="00A14712"/>
    <w:rsid w:val="00A14790"/>
    <w:rsid w:val="00A14C69"/>
    <w:rsid w:val="00A15D0F"/>
    <w:rsid w:val="00A15FE7"/>
    <w:rsid w:val="00A1643E"/>
    <w:rsid w:val="00A16599"/>
    <w:rsid w:val="00A166A7"/>
    <w:rsid w:val="00A16A27"/>
    <w:rsid w:val="00A175E4"/>
    <w:rsid w:val="00A177DA"/>
    <w:rsid w:val="00A178DA"/>
    <w:rsid w:val="00A179F2"/>
    <w:rsid w:val="00A17C4B"/>
    <w:rsid w:val="00A17FD8"/>
    <w:rsid w:val="00A20161"/>
    <w:rsid w:val="00A201A5"/>
    <w:rsid w:val="00A202C6"/>
    <w:rsid w:val="00A20476"/>
    <w:rsid w:val="00A204E6"/>
    <w:rsid w:val="00A20722"/>
    <w:rsid w:val="00A2086B"/>
    <w:rsid w:val="00A20C55"/>
    <w:rsid w:val="00A20EC6"/>
    <w:rsid w:val="00A20F0D"/>
    <w:rsid w:val="00A21265"/>
    <w:rsid w:val="00A21E73"/>
    <w:rsid w:val="00A22371"/>
    <w:rsid w:val="00A225FC"/>
    <w:rsid w:val="00A22BCC"/>
    <w:rsid w:val="00A23A0B"/>
    <w:rsid w:val="00A23C4A"/>
    <w:rsid w:val="00A23D74"/>
    <w:rsid w:val="00A23EB8"/>
    <w:rsid w:val="00A246E7"/>
    <w:rsid w:val="00A24872"/>
    <w:rsid w:val="00A249CF"/>
    <w:rsid w:val="00A24BF9"/>
    <w:rsid w:val="00A24E0C"/>
    <w:rsid w:val="00A25569"/>
    <w:rsid w:val="00A25897"/>
    <w:rsid w:val="00A25A0E"/>
    <w:rsid w:val="00A25BD2"/>
    <w:rsid w:val="00A25C6B"/>
    <w:rsid w:val="00A25DFC"/>
    <w:rsid w:val="00A26214"/>
    <w:rsid w:val="00A2626E"/>
    <w:rsid w:val="00A2679C"/>
    <w:rsid w:val="00A26ACA"/>
    <w:rsid w:val="00A26BE8"/>
    <w:rsid w:val="00A272E7"/>
    <w:rsid w:val="00A2781C"/>
    <w:rsid w:val="00A27A4E"/>
    <w:rsid w:val="00A27B83"/>
    <w:rsid w:val="00A308DB"/>
    <w:rsid w:val="00A3090F"/>
    <w:rsid w:val="00A30955"/>
    <w:rsid w:val="00A30C86"/>
    <w:rsid w:val="00A30E44"/>
    <w:rsid w:val="00A311B6"/>
    <w:rsid w:val="00A3122C"/>
    <w:rsid w:val="00A31914"/>
    <w:rsid w:val="00A31A47"/>
    <w:rsid w:val="00A31E48"/>
    <w:rsid w:val="00A3289F"/>
    <w:rsid w:val="00A329C6"/>
    <w:rsid w:val="00A32A05"/>
    <w:rsid w:val="00A33901"/>
    <w:rsid w:val="00A33B42"/>
    <w:rsid w:val="00A33F43"/>
    <w:rsid w:val="00A34250"/>
    <w:rsid w:val="00A34392"/>
    <w:rsid w:val="00A344CA"/>
    <w:rsid w:val="00A347B6"/>
    <w:rsid w:val="00A34962"/>
    <w:rsid w:val="00A34A8C"/>
    <w:rsid w:val="00A34EB3"/>
    <w:rsid w:val="00A354A0"/>
    <w:rsid w:val="00A3680C"/>
    <w:rsid w:val="00A36971"/>
    <w:rsid w:val="00A36B25"/>
    <w:rsid w:val="00A36BA9"/>
    <w:rsid w:val="00A375AE"/>
    <w:rsid w:val="00A40054"/>
    <w:rsid w:val="00A401B2"/>
    <w:rsid w:val="00A4048D"/>
    <w:rsid w:val="00A405D1"/>
    <w:rsid w:val="00A40639"/>
    <w:rsid w:val="00A4097E"/>
    <w:rsid w:val="00A40B1A"/>
    <w:rsid w:val="00A40DB8"/>
    <w:rsid w:val="00A4180F"/>
    <w:rsid w:val="00A41CFB"/>
    <w:rsid w:val="00A41CFF"/>
    <w:rsid w:val="00A423A3"/>
    <w:rsid w:val="00A42531"/>
    <w:rsid w:val="00A429F9"/>
    <w:rsid w:val="00A42A3A"/>
    <w:rsid w:val="00A42D70"/>
    <w:rsid w:val="00A42E88"/>
    <w:rsid w:val="00A43D18"/>
    <w:rsid w:val="00A44011"/>
    <w:rsid w:val="00A44082"/>
    <w:rsid w:val="00A447B0"/>
    <w:rsid w:val="00A44B40"/>
    <w:rsid w:val="00A44DC0"/>
    <w:rsid w:val="00A451CF"/>
    <w:rsid w:val="00A46582"/>
    <w:rsid w:val="00A46F8A"/>
    <w:rsid w:val="00A471A0"/>
    <w:rsid w:val="00A513A4"/>
    <w:rsid w:val="00A514C3"/>
    <w:rsid w:val="00A5171B"/>
    <w:rsid w:val="00A5171F"/>
    <w:rsid w:val="00A517DC"/>
    <w:rsid w:val="00A51D73"/>
    <w:rsid w:val="00A51F0F"/>
    <w:rsid w:val="00A5355F"/>
    <w:rsid w:val="00A53B5C"/>
    <w:rsid w:val="00A540F4"/>
    <w:rsid w:val="00A540F7"/>
    <w:rsid w:val="00A5529C"/>
    <w:rsid w:val="00A55442"/>
    <w:rsid w:val="00A55591"/>
    <w:rsid w:val="00A555D7"/>
    <w:rsid w:val="00A557FE"/>
    <w:rsid w:val="00A55835"/>
    <w:rsid w:val="00A55A74"/>
    <w:rsid w:val="00A55B2E"/>
    <w:rsid w:val="00A55D79"/>
    <w:rsid w:val="00A5601D"/>
    <w:rsid w:val="00A5621B"/>
    <w:rsid w:val="00A56960"/>
    <w:rsid w:val="00A56B4D"/>
    <w:rsid w:val="00A56CD3"/>
    <w:rsid w:val="00A56D2D"/>
    <w:rsid w:val="00A56EE6"/>
    <w:rsid w:val="00A5705C"/>
    <w:rsid w:val="00A571CC"/>
    <w:rsid w:val="00A575DA"/>
    <w:rsid w:val="00A57948"/>
    <w:rsid w:val="00A57977"/>
    <w:rsid w:val="00A57B0E"/>
    <w:rsid w:val="00A57B85"/>
    <w:rsid w:val="00A57C4C"/>
    <w:rsid w:val="00A57E08"/>
    <w:rsid w:val="00A57EEB"/>
    <w:rsid w:val="00A60C14"/>
    <w:rsid w:val="00A60C9E"/>
    <w:rsid w:val="00A60EEC"/>
    <w:rsid w:val="00A613D7"/>
    <w:rsid w:val="00A61476"/>
    <w:rsid w:val="00A615BF"/>
    <w:rsid w:val="00A62186"/>
    <w:rsid w:val="00A62448"/>
    <w:rsid w:val="00A626F7"/>
    <w:rsid w:val="00A637DE"/>
    <w:rsid w:val="00A63A02"/>
    <w:rsid w:val="00A63AC7"/>
    <w:rsid w:val="00A63C6F"/>
    <w:rsid w:val="00A63FD1"/>
    <w:rsid w:val="00A64291"/>
    <w:rsid w:val="00A64A40"/>
    <w:rsid w:val="00A64A8D"/>
    <w:rsid w:val="00A64CA8"/>
    <w:rsid w:val="00A64D20"/>
    <w:rsid w:val="00A64E7E"/>
    <w:rsid w:val="00A65009"/>
    <w:rsid w:val="00A6518D"/>
    <w:rsid w:val="00A65374"/>
    <w:rsid w:val="00A65611"/>
    <w:rsid w:val="00A65612"/>
    <w:rsid w:val="00A66035"/>
    <w:rsid w:val="00A664E7"/>
    <w:rsid w:val="00A665EB"/>
    <w:rsid w:val="00A66A31"/>
    <w:rsid w:val="00A66CBC"/>
    <w:rsid w:val="00A66FA5"/>
    <w:rsid w:val="00A672C0"/>
    <w:rsid w:val="00A679A9"/>
    <w:rsid w:val="00A67CB6"/>
    <w:rsid w:val="00A67DDB"/>
    <w:rsid w:val="00A70577"/>
    <w:rsid w:val="00A70974"/>
    <w:rsid w:val="00A70E31"/>
    <w:rsid w:val="00A7156A"/>
    <w:rsid w:val="00A71A42"/>
    <w:rsid w:val="00A721DD"/>
    <w:rsid w:val="00A725D0"/>
    <w:rsid w:val="00A725DB"/>
    <w:rsid w:val="00A72AA7"/>
    <w:rsid w:val="00A72F18"/>
    <w:rsid w:val="00A72F7B"/>
    <w:rsid w:val="00A730C5"/>
    <w:rsid w:val="00A731B6"/>
    <w:rsid w:val="00A7340F"/>
    <w:rsid w:val="00A734F5"/>
    <w:rsid w:val="00A738CE"/>
    <w:rsid w:val="00A73A0E"/>
    <w:rsid w:val="00A73C7F"/>
    <w:rsid w:val="00A73DA3"/>
    <w:rsid w:val="00A74185"/>
    <w:rsid w:val="00A741BA"/>
    <w:rsid w:val="00A74E3E"/>
    <w:rsid w:val="00A751A0"/>
    <w:rsid w:val="00A75A44"/>
    <w:rsid w:val="00A75AFC"/>
    <w:rsid w:val="00A75DE7"/>
    <w:rsid w:val="00A75F61"/>
    <w:rsid w:val="00A75FF1"/>
    <w:rsid w:val="00A760C7"/>
    <w:rsid w:val="00A76118"/>
    <w:rsid w:val="00A76715"/>
    <w:rsid w:val="00A76876"/>
    <w:rsid w:val="00A76DB7"/>
    <w:rsid w:val="00A76FA2"/>
    <w:rsid w:val="00A77140"/>
    <w:rsid w:val="00A804D2"/>
    <w:rsid w:val="00A805AA"/>
    <w:rsid w:val="00A8086F"/>
    <w:rsid w:val="00A80A05"/>
    <w:rsid w:val="00A812EF"/>
    <w:rsid w:val="00A81494"/>
    <w:rsid w:val="00A8191F"/>
    <w:rsid w:val="00A81AE4"/>
    <w:rsid w:val="00A81C4B"/>
    <w:rsid w:val="00A81D44"/>
    <w:rsid w:val="00A822B9"/>
    <w:rsid w:val="00A8260C"/>
    <w:rsid w:val="00A82958"/>
    <w:rsid w:val="00A8299A"/>
    <w:rsid w:val="00A832C7"/>
    <w:rsid w:val="00A838D8"/>
    <w:rsid w:val="00A839EB"/>
    <w:rsid w:val="00A83B54"/>
    <w:rsid w:val="00A83EB9"/>
    <w:rsid w:val="00A8439D"/>
    <w:rsid w:val="00A849E5"/>
    <w:rsid w:val="00A84C84"/>
    <w:rsid w:val="00A84DE9"/>
    <w:rsid w:val="00A85191"/>
    <w:rsid w:val="00A8527A"/>
    <w:rsid w:val="00A85663"/>
    <w:rsid w:val="00A864FC"/>
    <w:rsid w:val="00A86890"/>
    <w:rsid w:val="00A86C27"/>
    <w:rsid w:val="00A86D09"/>
    <w:rsid w:val="00A87D47"/>
    <w:rsid w:val="00A87FCF"/>
    <w:rsid w:val="00A900F0"/>
    <w:rsid w:val="00A90232"/>
    <w:rsid w:val="00A905F1"/>
    <w:rsid w:val="00A90AD9"/>
    <w:rsid w:val="00A90CDC"/>
    <w:rsid w:val="00A910CB"/>
    <w:rsid w:val="00A91253"/>
    <w:rsid w:val="00A914F1"/>
    <w:rsid w:val="00A91E32"/>
    <w:rsid w:val="00A91F72"/>
    <w:rsid w:val="00A9214F"/>
    <w:rsid w:val="00A928A1"/>
    <w:rsid w:val="00A92A2C"/>
    <w:rsid w:val="00A92E89"/>
    <w:rsid w:val="00A92FDD"/>
    <w:rsid w:val="00A93709"/>
    <w:rsid w:val="00A9391E"/>
    <w:rsid w:val="00A93DD6"/>
    <w:rsid w:val="00A93EAB"/>
    <w:rsid w:val="00A94320"/>
    <w:rsid w:val="00A94347"/>
    <w:rsid w:val="00A949EA"/>
    <w:rsid w:val="00A95040"/>
    <w:rsid w:val="00A950C9"/>
    <w:rsid w:val="00A95775"/>
    <w:rsid w:val="00A96243"/>
    <w:rsid w:val="00A963AB"/>
    <w:rsid w:val="00A97060"/>
    <w:rsid w:val="00A97D90"/>
    <w:rsid w:val="00AA0675"/>
    <w:rsid w:val="00AA0BB0"/>
    <w:rsid w:val="00AA0CE4"/>
    <w:rsid w:val="00AA16C6"/>
    <w:rsid w:val="00AA19BD"/>
    <w:rsid w:val="00AA1D39"/>
    <w:rsid w:val="00AA1D8D"/>
    <w:rsid w:val="00AA2453"/>
    <w:rsid w:val="00AA279F"/>
    <w:rsid w:val="00AA33AE"/>
    <w:rsid w:val="00AA345F"/>
    <w:rsid w:val="00AA34CD"/>
    <w:rsid w:val="00AA4759"/>
    <w:rsid w:val="00AA48CB"/>
    <w:rsid w:val="00AA4AB2"/>
    <w:rsid w:val="00AA4D90"/>
    <w:rsid w:val="00AA65FD"/>
    <w:rsid w:val="00AA6714"/>
    <w:rsid w:val="00AA678A"/>
    <w:rsid w:val="00AA698B"/>
    <w:rsid w:val="00AA6DAF"/>
    <w:rsid w:val="00AA6F92"/>
    <w:rsid w:val="00AA72A5"/>
    <w:rsid w:val="00AA72AE"/>
    <w:rsid w:val="00AA7361"/>
    <w:rsid w:val="00AA7958"/>
    <w:rsid w:val="00AA7B8B"/>
    <w:rsid w:val="00AB021D"/>
    <w:rsid w:val="00AB0420"/>
    <w:rsid w:val="00AB08F3"/>
    <w:rsid w:val="00AB0D23"/>
    <w:rsid w:val="00AB1122"/>
    <w:rsid w:val="00AB1260"/>
    <w:rsid w:val="00AB13E6"/>
    <w:rsid w:val="00AB1415"/>
    <w:rsid w:val="00AB1798"/>
    <w:rsid w:val="00AB1836"/>
    <w:rsid w:val="00AB1AC8"/>
    <w:rsid w:val="00AB1CD2"/>
    <w:rsid w:val="00AB1F0E"/>
    <w:rsid w:val="00AB1FD4"/>
    <w:rsid w:val="00AB2072"/>
    <w:rsid w:val="00AB2074"/>
    <w:rsid w:val="00AB214D"/>
    <w:rsid w:val="00AB2335"/>
    <w:rsid w:val="00AB2655"/>
    <w:rsid w:val="00AB2822"/>
    <w:rsid w:val="00AB3354"/>
    <w:rsid w:val="00AB34C3"/>
    <w:rsid w:val="00AB3675"/>
    <w:rsid w:val="00AB36DE"/>
    <w:rsid w:val="00AB3928"/>
    <w:rsid w:val="00AB3A50"/>
    <w:rsid w:val="00AB3BC9"/>
    <w:rsid w:val="00AB3D65"/>
    <w:rsid w:val="00AB3ED5"/>
    <w:rsid w:val="00AB4307"/>
    <w:rsid w:val="00AB4586"/>
    <w:rsid w:val="00AB4669"/>
    <w:rsid w:val="00AB4A84"/>
    <w:rsid w:val="00AB5050"/>
    <w:rsid w:val="00AB5453"/>
    <w:rsid w:val="00AB6063"/>
    <w:rsid w:val="00AB6754"/>
    <w:rsid w:val="00AB6F8F"/>
    <w:rsid w:val="00AB7117"/>
    <w:rsid w:val="00AB7208"/>
    <w:rsid w:val="00AB7217"/>
    <w:rsid w:val="00AB733A"/>
    <w:rsid w:val="00AB767A"/>
    <w:rsid w:val="00AC135F"/>
    <w:rsid w:val="00AC155D"/>
    <w:rsid w:val="00AC1B4C"/>
    <w:rsid w:val="00AC1D8B"/>
    <w:rsid w:val="00AC208B"/>
    <w:rsid w:val="00AC257E"/>
    <w:rsid w:val="00AC25C9"/>
    <w:rsid w:val="00AC26EA"/>
    <w:rsid w:val="00AC3191"/>
    <w:rsid w:val="00AC3A4F"/>
    <w:rsid w:val="00AC3BD0"/>
    <w:rsid w:val="00AC3FF9"/>
    <w:rsid w:val="00AC4088"/>
    <w:rsid w:val="00AC45E6"/>
    <w:rsid w:val="00AC4BA1"/>
    <w:rsid w:val="00AC4C2E"/>
    <w:rsid w:val="00AC4C77"/>
    <w:rsid w:val="00AC559F"/>
    <w:rsid w:val="00AC5C98"/>
    <w:rsid w:val="00AC5CF5"/>
    <w:rsid w:val="00AC5D4B"/>
    <w:rsid w:val="00AC620A"/>
    <w:rsid w:val="00AC644D"/>
    <w:rsid w:val="00AC6547"/>
    <w:rsid w:val="00AC6CB7"/>
    <w:rsid w:val="00AC6DD4"/>
    <w:rsid w:val="00AC708E"/>
    <w:rsid w:val="00AC70B7"/>
    <w:rsid w:val="00AC74D1"/>
    <w:rsid w:val="00AC7C4F"/>
    <w:rsid w:val="00AC7C9B"/>
    <w:rsid w:val="00AD0012"/>
    <w:rsid w:val="00AD079A"/>
    <w:rsid w:val="00AD07B9"/>
    <w:rsid w:val="00AD0BD7"/>
    <w:rsid w:val="00AD0E5E"/>
    <w:rsid w:val="00AD154E"/>
    <w:rsid w:val="00AD1A5D"/>
    <w:rsid w:val="00AD1B4E"/>
    <w:rsid w:val="00AD1B8F"/>
    <w:rsid w:val="00AD1EA4"/>
    <w:rsid w:val="00AD272C"/>
    <w:rsid w:val="00AD29C6"/>
    <w:rsid w:val="00AD29EA"/>
    <w:rsid w:val="00AD3253"/>
    <w:rsid w:val="00AD347B"/>
    <w:rsid w:val="00AD38D5"/>
    <w:rsid w:val="00AD3EBC"/>
    <w:rsid w:val="00AD4A97"/>
    <w:rsid w:val="00AD4DC1"/>
    <w:rsid w:val="00AD4E98"/>
    <w:rsid w:val="00AD5268"/>
    <w:rsid w:val="00AD533C"/>
    <w:rsid w:val="00AD5604"/>
    <w:rsid w:val="00AD59F1"/>
    <w:rsid w:val="00AD5EDA"/>
    <w:rsid w:val="00AD5FBF"/>
    <w:rsid w:val="00AD608C"/>
    <w:rsid w:val="00AD6248"/>
    <w:rsid w:val="00AD630C"/>
    <w:rsid w:val="00AD64A9"/>
    <w:rsid w:val="00AD6A43"/>
    <w:rsid w:val="00AD6AC3"/>
    <w:rsid w:val="00AD6B26"/>
    <w:rsid w:val="00AD6EE0"/>
    <w:rsid w:val="00AD7285"/>
    <w:rsid w:val="00AD74CE"/>
    <w:rsid w:val="00AD77B6"/>
    <w:rsid w:val="00AD7E88"/>
    <w:rsid w:val="00AE01E9"/>
    <w:rsid w:val="00AE0528"/>
    <w:rsid w:val="00AE070F"/>
    <w:rsid w:val="00AE0E0E"/>
    <w:rsid w:val="00AE10E2"/>
    <w:rsid w:val="00AE10FF"/>
    <w:rsid w:val="00AE1366"/>
    <w:rsid w:val="00AE1704"/>
    <w:rsid w:val="00AE177A"/>
    <w:rsid w:val="00AE1869"/>
    <w:rsid w:val="00AE1CDB"/>
    <w:rsid w:val="00AE22DC"/>
    <w:rsid w:val="00AE2458"/>
    <w:rsid w:val="00AE2C98"/>
    <w:rsid w:val="00AE2CF3"/>
    <w:rsid w:val="00AE2DEF"/>
    <w:rsid w:val="00AE35DF"/>
    <w:rsid w:val="00AE3E5E"/>
    <w:rsid w:val="00AE4648"/>
    <w:rsid w:val="00AE48DB"/>
    <w:rsid w:val="00AE4CC1"/>
    <w:rsid w:val="00AE4D47"/>
    <w:rsid w:val="00AE547E"/>
    <w:rsid w:val="00AE5602"/>
    <w:rsid w:val="00AE58B7"/>
    <w:rsid w:val="00AE5B24"/>
    <w:rsid w:val="00AE5F7D"/>
    <w:rsid w:val="00AE6385"/>
    <w:rsid w:val="00AE63CF"/>
    <w:rsid w:val="00AE69E2"/>
    <w:rsid w:val="00AE6DBB"/>
    <w:rsid w:val="00AE71E3"/>
    <w:rsid w:val="00AE7783"/>
    <w:rsid w:val="00AE7F46"/>
    <w:rsid w:val="00AF01D8"/>
    <w:rsid w:val="00AF039E"/>
    <w:rsid w:val="00AF068F"/>
    <w:rsid w:val="00AF0697"/>
    <w:rsid w:val="00AF08AC"/>
    <w:rsid w:val="00AF0D0A"/>
    <w:rsid w:val="00AF0FA6"/>
    <w:rsid w:val="00AF11D4"/>
    <w:rsid w:val="00AF13AD"/>
    <w:rsid w:val="00AF1835"/>
    <w:rsid w:val="00AF2265"/>
    <w:rsid w:val="00AF2390"/>
    <w:rsid w:val="00AF24CE"/>
    <w:rsid w:val="00AF264E"/>
    <w:rsid w:val="00AF2E79"/>
    <w:rsid w:val="00AF3804"/>
    <w:rsid w:val="00AF393F"/>
    <w:rsid w:val="00AF39C5"/>
    <w:rsid w:val="00AF3D9E"/>
    <w:rsid w:val="00AF3F71"/>
    <w:rsid w:val="00AF4C48"/>
    <w:rsid w:val="00AF4DD7"/>
    <w:rsid w:val="00AF4EA1"/>
    <w:rsid w:val="00AF4F6F"/>
    <w:rsid w:val="00AF5571"/>
    <w:rsid w:val="00AF5EF2"/>
    <w:rsid w:val="00AF5F9A"/>
    <w:rsid w:val="00AF6760"/>
    <w:rsid w:val="00AF6AEC"/>
    <w:rsid w:val="00AF6B5F"/>
    <w:rsid w:val="00AF6E49"/>
    <w:rsid w:val="00AF77E5"/>
    <w:rsid w:val="00AF798B"/>
    <w:rsid w:val="00AF7BC2"/>
    <w:rsid w:val="00B002E2"/>
    <w:rsid w:val="00B00836"/>
    <w:rsid w:val="00B00871"/>
    <w:rsid w:val="00B00B0C"/>
    <w:rsid w:val="00B00B9C"/>
    <w:rsid w:val="00B00D56"/>
    <w:rsid w:val="00B00DAC"/>
    <w:rsid w:val="00B0137A"/>
    <w:rsid w:val="00B015FE"/>
    <w:rsid w:val="00B01906"/>
    <w:rsid w:val="00B025C5"/>
    <w:rsid w:val="00B0316F"/>
    <w:rsid w:val="00B03868"/>
    <w:rsid w:val="00B03CFF"/>
    <w:rsid w:val="00B0463F"/>
    <w:rsid w:val="00B04A23"/>
    <w:rsid w:val="00B04C98"/>
    <w:rsid w:val="00B04FAF"/>
    <w:rsid w:val="00B051ED"/>
    <w:rsid w:val="00B052D5"/>
    <w:rsid w:val="00B0584B"/>
    <w:rsid w:val="00B059E9"/>
    <w:rsid w:val="00B05C1F"/>
    <w:rsid w:val="00B060C0"/>
    <w:rsid w:val="00B06722"/>
    <w:rsid w:val="00B0672E"/>
    <w:rsid w:val="00B06A8A"/>
    <w:rsid w:val="00B070AE"/>
    <w:rsid w:val="00B07717"/>
    <w:rsid w:val="00B07A2E"/>
    <w:rsid w:val="00B07CE6"/>
    <w:rsid w:val="00B07DE4"/>
    <w:rsid w:val="00B07E56"/>
    <w:rsid w:val="00B07E94"/>
    <w:rsid w:val="00B10383"/>
    <w:rsid w:val="00B11329"/>
    <w:rsid w:val="00B114AB"/>
    <w:rsid w:val="00B115AE"/>
    <w:rsid w:val="00B124D5"/>
    <w:rsid w:val="00B12960"/>
    <w:rsid w:val="00B13054"/>
    <w:rsid w:val="00B1322D"/>
    <w:rsid w:val="00B134D0"/>
    <w:rsid w:val="00B14412"/>
    <w:rsid w:val="00B146D2"/>
    <w:rsid w:val="00B14CE9"/>
    <w:rsid w:val="00B1552C"/>
    <w:rsid w:val="00B15D89"/>
    <w:rsid w:val="00B15E16"/>
    <w:rsid w:val="00B16B1A"/>
    <w:rsid w:val="00B17091"/>
    <w:rsid w:val="00B176CF"/>
    <w:rsid w:val="00B17A14"/>
    <w:rsid w:val="00B17E00"/>
    <w:rsid w:val="00B2035D"/>
    <w:rsid w:val="00B203D5"/>
    <w:rsid w:val="00B20FEA"/>
    <w:rsid w:val="00B21083"/>
    <w:rsid w:val="00B2152C"/>
    <w:rsid w:val="00B219E3"/>
    <w:rsid w:val="00B21A03"/>
    <w:rsid w:val="00B21AE0"/>
    <w:rsid w:val="00B21C1E"/>
    <w:rsid w:val="00B21D73"/>
    <w:rsid w:val="00B21FA7"/>
    <w:rsid w:val="00B225B7"/>
    <w:rsid w:val="00B225E6"/>
    <w:rsid w:val="00B22688"/>
    <w:rsid w:val="00B22749"/>
    <w:rsid w:val="00B22D0F"/>
    <w:rsid w:val="00B22DB0"/>
    <w:rsid w:val="00B22E59"/>
    <w:rsid w:val="00B2373E"/>
    <w:rsid w:val="00B2411E"/>
    <w:rsid w:val="00B24328"/>
    <w:rsid w:val="00B246E6"/>
    <w:rsid w:val="00B24C71"/>
    <w:rsid w:val="00B2526B"/>
    <w:rsid w:val="00B252A3"/>
    <w:rsid w:val="00B254D3"/>
    <w:rsid w:val="00B258D3"/>
    <w:rsid w:val="00B25927"/>
    <w:rsid w:val="00B259DC"/>
    <w:rsid w:val="00B25A3A"/>
    <w:rsid w:val="00B25EE5"/>
    <w:rsid w:val="00B2695D"/>
    <w:rsid w:val="00B26E33"/>
    <w:rsid w:val="00B2719F"/>
    <w:rsid w:val="00B27CA0"/>
    <w:rsid w:val="00B27EBE"/>
    <w:rsid w:val="00B27FE4"/>
    <w:rsid w:val="00B304AB"/>
    <w:rsid w:val="00B30754"/>
    <w:rsid w:val="00B3085B"/>
    <w:rsid w:val="00B30993"/>
    <w:rsid w:val="00B30BAD"/>
    <w:rsid w:val="00B30BDD"/>
    <w:rsid w:val="00B30EF6"/>
    <w:rsid w:val="00B30F1D"/>
    <w:rsid w:val="00B31478"/>
    <w:rsid w:val="00B31585"/>
    <w:rsid w:val="00B31915"/>
    <w:rsid w:val="00B31921"/>
    <w:rsid w:val="00B31991"/>
    <w:rsid w:val="00B31DBF"/>
    <w:rsid w:val="00B31F8B"/>
    <w:rsid w:val="00B320A2"/>
    <w:rsid w:val="00B32369"/>
    <w:rsid w:val="00B3290C"/>
    <w:rsid w:val="00B33070"/>
    <w:rsid w:val="00B336D8"/>
    <w:rsid w:val="00B338AA"/>
    <w:rsid w:val="00B343C9"/>
    <w:rsid w:val="00B34444"/>
    <w:rsid w:val="00B346F7"/>
    <w:rsid w:val="00B34ABA"/>
    <w:rsid w:val="00B34D09"/>
    <w:rsid w:val="00B35167"/>
    <w:rsid w:val="00B36289"/>
    <w:rsid w:val="00B36819"/>
    <w:rsid w:val="00B36C80"/>
    <w:rsid w:val="00B36F3C"/>
    <w:rsid w:val="00B36FEB"/>
    <w:rsid w:val="00B3716B"/>
    <w:rsid w:val="00B37764"/>
    <w:rsid w:val="00B37F03"/>
    <w:rsid w:val="00B4118E"/>
    <w:rsid w:val="00B41216"/>
    <w:rsid w:val="00B417A4"/>
    <w:rsid w:val="00B418C2"/>
    <w:rsid w:val="00B42614"/>
    <w:rsid w:val="00B429A7"/>
    <w:rsid w:val="00B42C05"/>
    <w:rsid w:val="00B435DE"/>
    <w:rsid w:val="00B43977"/>
    <w:rsid w:val="00B43B14"/>
    <w:rsid w:val="00B4425A"/>
    <w:rsid w:val="00B44691"/>
    <w:rsid w:val="00B448C7"/>
    <w:rsid w:val="00B45119"/>
    <w:rsid w:val="00B45233"/>
    <w:rsid w:val="00B457A0"/>
    <w:rsid w:val="00B46146"/>
    <w:rsid w:val="00B46850"/>
    <w:rsid w:val="00B46AE3"/>
    <w:rsid w:val="00B46BA6"/>
    <w:rsid w:val="00B46D62"/>
    <w:rsid w:val="00B47730"/>
    <w:rsid w:val="00B478A8"/>
    <w:rsid w:val="00B47EBD"/>
    <w:rsid w:val="00B500E8"/>
    <w:rsid w:val="00B5025C"/>
    <w:rsid w:val="00B50916"/>
    <w:rsid w:val="00B50BD8"/>
    <w:rsid w:val="00B50FA3"/>
    <w:rsid w:val="00B51052"/>
    <w:rsid w:val="00B51502"/>
    <w:rsid w:val="00B518D8"/>
    <w:rsid w:val="00B51FA1"/>
    <w:rsid w:val="00B52228"/>
    <w:rsid w:val="00B5242E"/>
    <w:rsid w:val="00B529FD"/>
    <w:rsid w:val="00B52D44"/>
    <w:rsid w:val="00B52D6B"/>
    <w:rsid w:val="00B533E7"/>
    <w:rsid w:val="00B54272"/>
    <w:rsid w:val="00B545A1"/>
    <w:rsid w:val="00B548E1"/>
    <w:rsid w:val="00B549E2"/>
    <w:rsid w:val="00B54A5C"/>
    <w:rsid w:val="00B54DF4"/>
    <w:rsid w:val="00B550E7"/>
    <w:rsid w:val="00B55116"/>
    <w:rsid w:val="00B553B3"/>
    <w:rsid w:val="00B558A3"/>
    <w:rsid w:val="00B5610A"/>
    <w:rsid w:val="00B56211"/>
    <w:rsid w:val="00B56312"/>
    <w:rsid w:val="00B5636A"/>
    <w:rsid w:val="00B56760"/>
    <w:rsid w:val="00B5681D"/>
    <w:rsid w:val="00B56E28"/>
    <w:rsid w:val="00B575B5"/>
    <w:rsid w:val="00B575F2"/>
    <w:rsid w:val="00B57A49"/>
    <w:rsid w:val="00B57C55"/>
    <w:rsid w:val="00B57FA2"/>
    <w:rsid w:val="00B57FA9"/>
    <w:rsid w:val="00B60DF2"/>
    <w:rsid w:val="00B61332"/>
    <w:rsid w:val="00B61333"/>
    <w:rsid w:val="00B61B6E"/>
    <w:rsid w:val="00B61FD5"/>
    <w:rsid w:val="00B6235B"/>
    <w:rsid w:val="00B625F6"/>
    <w:rsid w:val="00B62D09"/>
    <w:rsid w:val="00B633EE"/>
    <w:rsid w:val="00B6353F"/>
    <w:rsid w:val="00B635F2"/>
    <w:rsid w:val="00B6371B"/>
    <w:rsid w:val="00B6435B"/>
    <w:rsid w:val="00B64E23"/>
    <w:rsid w:val="00B652DE"/>
    <w:rsid w:val="00B654FE"/>
    <w:rsid w:val="00B65CB6"/>
    <w:rsid w:val="00B65D17"/>
    <w:rsid w:val="00B665D4"/>
    <w:rsid w:val="00B66C17"/>
    <w:rsid w:val="00B66DBE"/>
    <w:rsid w:val="00B6718D"/>
    <w:rsid w:val="00B67DD7"/>
    <w:rsid w:val="00B70022"/>
    <w:rsid w:val="00B70AB0"/>
    <w:rsid w:val="00B70C5C"/>
    <w:rsid w:val="00B70E01"/>
    <w:rsid w:val="00B710A4"/>
    <w:rsid w:val="00B71205"/>
    <w:rsid w:val="00B715DC"/>
    <w:rsid w:val="00B715F1"/>
    <w:rsid w:val="00B72193"/>
    <w:rsid w:val="00B723DC"/>
    <w:rsid w:val="00B726CC"/>
    <w:rsid w:val="00B72CD5"/>
    <w:rsid w:val="00B72F2B"/>
    <w:rsid w:val="00B73011"/>
    <w:rsid w:val="00B73310"/>
    <w:rsid w:val="00B73368"/>
    <w:rsid w:val="00B74654"/>
    <w:rsid w:val="00B748DE"/>
    <w:rsid w:val="00B74A61"/>
    <w:rsid w:val="00B74E04"/>
    <w:rsid w:val="00B75188"/>
    <w:rsid w:val="00B75B97"/>
    <w:rsid w:val="00B768FE"/>
    <w:rsid w:val="00B76CDB"/>
    <w:rsid w:val="00B776C6"/>
    <w:rsid w:val="00B77D59"/>
    <w:rsid w:val="00B8001E"/>
    <w:rsid w:val="00B8056A"/>
    <w:rsid w:val="00B80944"/>
    <w:rsid w:val="00B809DF"/>
    <w:rsid w:val="00B80F6B"/>
    <w:rsid w:val="00B813BB"/>
    <w:rsid w:val="00B81D9F"/>
    <w:rsid w:val="00B82B99"/>
    <w:rsid w:val="00B82F65"/>
    <w:rsid w:val="00B83016"/>
    <w:rsid w:val="00B835F4"/>
    <w:rsid w:val="00B83CC4"/>
    <w:rsid w:val="00B8438B"/>
    <w:rsid w:val="00B84B03"/>
    <w:rsid w:val="00B85019"/>
    <w:rsid w:val="00B85153"/>
    <w:rsid w:val="00B851DD"/>
    <w:rsid w:val="00B85657"/>
    <w:rsid w:val="00B8598D"/>
    <w:rsid w:val="00B85AC6"/>
    <w:rsid w:val="00B85AE3"/>
    <w:rsid w:val="00B85C04"/>
    <w:rsid w:val="00B8735C"/>
    <w:rsid w:val="00B874A8"/>
    <w:rsid w:val="00B87A0E"/>
    <w:rsid w:val="00B901CF"/>
    <w:rsid w:val="00B90693"/>
    <w:rsid w:val="00B90716"/>
    <w:rsid w:val="00B908EC"/>
    <w:rsid w:val="00B90A9F"/>
    <w:rsid w:val="00B90DA3"/>
    <w:rsid w:val="00B91084"/>
    <w:rsid w:val="00B9149F"/>
    <w:rsid w:val="00B9154D"/>
    <w:rsid w:val="00B91596"/>
    <w:rsid w:val="00B924CC"/>
    <w:rsid w:val="00B92C2F"/>
    <w:rsid w:val="00B9309E"/>
    <w:rsid w:val="00B9329C"/>
    <w:rsid w:val="00B93568"/>
    <w:rsid w:val="00B93712"/>
    <w:rsid w:val="00B93906"/>
    <w:rsid w:val="00B93957"/>
    <w:rsid w:val="00B93F47"/>
    <w:rsid w:val="00B93F7A"/>
    <w:rsid w:val="00B94355"/>
    <w:rsid w:val="00B9469D"/>
    <w:rsid w:val="00B94854"/>
    <w:rsid w:val="00B94B5D"/>
    <w:rsid w:val="00B9507D"/>
    <w:rsid w:val="00B956C4"/>
    <w:rsid w:val="00B956DD"/>
    <w:rsid w:val="00B95D2B"/>
    <w:rsid w:val="00B960B5"/>
    <w:rsid w:val="00B9614E"/>
    <w:rsid w:val="00B96680"/>
    <w:rsid w:val="00B96E03"/>
    <w:rsid w:val="00B96EB8"/>
    <w:rsid w:val="00B96FEE"/>
    <w:rsid w:val="00B9712C"/>
    <w:rsid w:val="00B97549"/>
    <w:rsid w:val="00B977AA"/>
    <w:rsid w:val="00B9798F"/>
    <w:rsid w:val="00B97EC6"/>
    <w:rsid w:val="00BA0234"/>
    <w:rsid w:val="00BA0608"/>
    <w:rsid w:val="00BA07EF"/>
    <w:rsid w:val="00BA1353"/>
    <w:rsid w:val="00BA1894"/>
    <w:rsid w:val="00BA1AAD"/>
    <w:rsid w:val="00BA1B9E"/>
    <w:rsid w:val="00BA27E5"/>
    <w:rsid w:val="00BA2BE3"/>
    <w:rsid w:val="00BA2D0A"/>
    <w:rsid w:val="00BA2DDC"/>
    <w:rsid w:val="00BA2F16"/>
    <w:rsid w:val="00BA3006"/>
    <w:rsid w:val="00BA339A"/>
    <w:rsid w:val="00BA3657"/>
    <w:rsid w:val="00BA372F"/>
    <w:rsid w:val="00BA3956"/>
    <w:rsid w:val="00BA3AE5"/>
    <w:rsid w:val="00BA3D5D"/>
    <w:rsid w:val="00BA3FB0"/>
    <w:rsid w:val="00BA40F3"/>
    <w:rsid w:val="00BA412C"/>
    <w:rsid w:val="00BA439E"/>
    <w:rsid w:val="00BA4427"/>
    <w:rsid w:val="00BA4514"/>
    <w:rsid w:val="00BA49CE"/>
    <w:rsid w:val="00BA4B4C"/>
    <w:rsid w:val="00BA4BB5"/>
    <w:rsid w:val="00BA4EE0"/>
    <w:rsid w:val="00BA51C8"/>
    <w:rsid w:val="00BA59DC"/>
    <w:rsid w:val="00BA5A22"/>
    <w:rsid w:val="00BA5A80"/>
    <w:rsid w:val="00BA5AD0"/>
    <w:rsid w:val="00BA5B4F"/>
    <w:rsid w:val="00BA5EFA"/>
    <w:rsid w:val="00BA5F40"/>
    <w:rsid w:val="00BA634B"/>
    <w:rsid w:val="00BA63BF"/>
    <w:rsid w:val="00BA6530"/>
    <w:rsid w:val="00BA65B3"/>
    <w:rsid w:val="00BA6788"/>
    <w:rsid w:val="00BA686D"/>
    <w:rsid w:val="00BA7023"/>
    <w:rsid w:val="00BA79FB"/>
    <w:rsid w:val="00BA7FE4"/>
    <w:rsid w:val="00BA7FF3"/>
    <w:rsid w:val="00BB0013"/>
    <w:rsid w:val="00BB0074"/>
    <w:rsid w:val="00BB04DF"/>
    <w:rsid w:val="00BB0566"/>
    <w:rsid w:val="00BB06EE"/>
    <w:rsid w:val="00BB0D7B"/>
    <w:rsid w:val="00BB0FDE"/>
    <w:rsid w:val="00BB1433"/>
    <w:rsid w:val="00BB195A"/>
    <w:rsid w:val="00BB1EE5"/>
    <w:rsid w:val="00BB1F6E"/>
    <w:rsid w:val="00BB1FBE"/>
    <w:rsid w:val="00BB2218"/>
    <w:rsid w:val="00BB235D"/>
    <w:rsid w:val="00BB278F"/>
    <w:rsid w:val="00BB2C48"/>
    <w:rsid w:val="00BB2E05"/>
    <w:rsid w:val="00BB3143"/>
    <w:rsid w:val="00BB331F"/>
    <w:rsid w:val="00BB3415"/>
    <w:rsid w:val="00BB3697"/>
    <w:rsid w:val="00BB37D4"/>
    <w:rsid w:val="00BB385A"/>
    <w:rsid w:val="00BB3991"/>
    <w:rsid w:val="00BB426D"/>
    <w:rsid w:val="00BB4814"/>
    <w:rsid w:val="00BB4D8A"/>
    <w:rsid w:val="00BB4EE5"/>
    <w:rsid w:val="00BB5439"/>
    <w:rsid w:val="00BB56E7"/>
    <w:rsid w:val="00BB573D"/>
    <w:rsid w:val="00BB58A1"/>
    <w:rsid w:val="00BB59A0"/>
    <w:rsid w:val="00BB5DA9"/>
    <w:rsid w:val="00BB6070"/>
    <w:rsid w:val="00BB68C5"/>
    <w:rsid w:val="00BB6BA0"/>
    <w:rsid w:val="00BB6C5E"/>
    <w:rsid w:val="00BB6F7F"/>
    <w:rsid w:val="00BB70BD"/>
    <w:rsid w:val="00BB7ACB"/>
    <w:rsid w:val="00BC0754"/>
    <w:rsid w:val="00BC07C4"/>
    <w:rsid w:val="00BC0B59"/>
    <w:rsid w:val="00BC0E36"/>
    <w:rsid w:val="00BC1D4B"/>
    <w:rsid w:val="00BC1D63"/>
    <w:rsid w:val="00BC2D07"/>
    <w:rsid w:val="00BC2E6E"/>
    <w:rsid w:val="00BC2E73"/>
    <w:rsid w:val="00BC2EF1"/>
    <w:rsid w:val="00BC36A9"/>
    <w:rsid w:val="00BC36C4"/>
    <w:rsid w:val="00BC379F"/>
    <w:rsid w:val="00BC3939"/>
    <w:rsid w:val="00BC3B9F"/>
    <w:rsid w:val="00BC3BC6"/>
    <w:rsid w:val="00BC3C09"/>
    <w:rsid w:val="00BC42A3"/>
    <w:rsid w:val="00BC47C2"/>
    <w:rsid w:val="00BC4F84"/>
    <w:rsid w:val="00BC4FB3"/>
    <w:rsid w:val="00BC50AC"/>
    <w:rsid w:val="00BC598E"/>
    <w:rsid w:val="00BC5CC9"/>
    <w:rsid w:val="00BC5EA6"/>
    <w:rsid w:val="00BC5F5C"/>
    <w:rsid w:val="00BC5F80"/>
    <w:rsid w:val="00BC60DB"/>
    <w:rsid w:val="00BC64E9"/>
    <w:rsid w:val="00BC66C3"/>
    <w:rsid w:val="00BC68CA"/>
    <w:rsid w:val="00BC7544"/>
    <w:rsid w:val="00BC7FE0"/>
    <w:rsid w:val="00BD00E3"/>
    <w:rsid w:val="00BD02D3"/>
    <w:rsid w:val="00BD07D7"/>
    <w:rsid w:val="00BD0801"/>
    <w:rsid w:val="00BD097C"/>
    <w:rsid w:val="00BD10BE"/>
    <w:rsid w:val="00BD10C2"/>
    <w:rsid w:val="00BD1303"/>
    <w:rsid w:val="00BD1DE9"/>
    <w:rsid w:val="00BD2DDD"/>
    <w:rsid w:val="00BD2E10"/>
    <w:rsid w:val="00BD3215"/>
    <w:rsid w:val="00BD328B"/>
    <w:rsid w:val="00BD34E2"/>
    <w:rsid w:val="00BD3E25"/>
    <w:rsid w:val="00BD43C0"/>
    <w:rsid w:val="00BD488B"/>
    <w:rsid w:val="00BD4C99"/>
    <w:rsid w:val="00BD4DEB"/>
    <w:rsid w:val="00BD51E4"/>
    <w:rsid w:val="00BD539B"/>
    <w:rsid w:val="00BD58B2"/>
    <w:rsid w:val="00BD5A50"/>
    <w:rsid w:val="00BD5B00"/>
    <w:rsid w:val="00BD5B59"/>
    <w:rsid w:val="00BD63F8"/>
    <w:rsid w:val="00BD6A68"/>
    <w:rsid w:val="00BD6A73"/>
    <w:rsid w:val="00BD7111"/>
    <w:rsid w:val="00BD73B3"/>
    <w:rsid w:val="00BD74DD"/>
    <w:rsid w:val="00BD7523"/>
    <w:rsid w:val="00BD774A"/>
    <w:rsid w:val="00BD7882"/>
    <w:rsid w:val="00BD7A1E"/>
    <w:rsid w:val="00BD7C6D"/>
    <w:rsid w:val="00BE00E9"/>
    <w:rsid w:val="00BE0412"/>
    <w:rsid w:val="00BE05B6"/>
    <w:rsid w:val="00BE0864"/>
    <w:rsid w:val="00BE0AB3"/>
    <w:rsid w:val="00BE0E5F"/>
    <w:rsid w:val="00BE10FD"/>
    <w:rsid w:val="00BE114B"/>
    <w:rsid w:val="00BE11AE"/>
    <w:rsid w:val="00BE13DF"/>
    <w:rsid w:val="00BE144D"/>
    <w:rsid w:val="00BE172A"/>
    <w:rsid w:val="00BE1C80"/>
    <w:rsid w:val="00BE33C0"/>
    <w:rsid w:val="00BE3705"/>
    <w:rsid w:val="00BE387E"/>
    <w:rsid w:val="00BE3EA2"/>
    <w:rsid w:val="00BE4718"/>
    <w:rsid w:val="00BE487A"/>
    <w:rsid w:val="00BE48C0"/>
    <w:rsid w:val="00BE48C4"/>
    <w:rsid w:val="00BE48CF"/>
    <w:rsid w:val="00BE4929"/>
    <w:rsid w:val="00BE4B14"/>
    <w:rsid w:val="00BE4B6C"/>
    <w:rsid w:val="00BE4B74"/>
    <w:rsid w:val="00BE4D5E"/>
    <w:rsid w:val="00BE4FD5"/>
    <w:rsid w:val="00BE5352"/>
    <w:rsid w:val="00BE59FA"/>
    <w:rsid w:val="00BE5F74"/>
    <w:rsid w:val="00BE61FA"/>
    <w:rsid w:val="00BE6E9F"/>
    <w:rsid w:val="00BE6FC4"/>
    <w:rsid w:val="00BE6FEB"/>
    <w:rsid w:val="00BE706E"/>
    <w:rsid w:val="00BE73C7"/>
    <w:rsid w:val="00BE7450"/>
    <w:rsid w:val="00BE79B9"/>
    <w:rsid w:val="00BE7C72"/>
    <w:rsid w:val="00BE7C88"/>
    <w:rsid w:val="00BF01D8"/>
    <w:rsid w:val="00BF02BA"/>
    <w:rsid w:val="00BF0442"/>
    <w:rsid w:val="00BF1590"/>
    <w:rsid w:val="00BF1F5E"/>
    <w:rsid w:val="00BF1F9D"/>
    <w:rsid w:val="00BF24EF"/>
    <w:rsid w:val="00BF2840"/>
    <w:rsid w:val="00BF2A25"/>
    <w:rsid w:val="00BF2DF4"/>
    <w:rsid w:val="00BF437B"/>
    <w:rsid w:val="00BF446B"/>
    <w:rsid w:val="00BF45A2"/>
    <w:rsid w:val="00BF46AB"/>
    <w:rsid w:val="00BF4826"/>
    <w:rsid w:val="00BF54B6"/>
    <w:rsid w:val="00BF5712"/>
    <w:rsid w:val="00BF594B"/>
    <w:rsid w:val="00BF5BE4"/>
    <w:rsid w:val="00BF64E7"/>
    <w:rsid w:val="00BF6D1C"/>
    <w:rsid w:val="00BF723E"/>
    <w:rsid w:val="00BF7A7D"/>
    <w:rsid w:val="00BF7BB5"/>
    <w:rsid w:val="00C00342"/>
    <w:rsid w:val="00C005EE"/>
    <w:rsid w:val="00C006F1"/>
    <w:rsid w:val="00C007B5"/>
    <w:rsid w:val="00C00A93"/>
    <w:rsid w:val="00C00C4D"/>
    <w:rsid w:val="00C00E59"/>
    <w:rsid w:val="00C00E64"/>
    <w:rsid w:val="00C015EB"/>
    <w:rsid w:val="00C018B7"/>
    <w:rsid w:val="00C01A84"/>
    <w:rsid w:val="00C01E66"/>
    <w:rsid w:val="00C02590"/>
    <w:rsid w:val="00C028D4"/>
    <w:rsid w:val="00C028F9"/>
    <w:rsid w:val="00C02A64"/>
    <w:rsid w:val="00C02B3F"/>
    <w:rsid w:val="00C036EE"/>
    <w:rsid w:val="00C03A4A"/>
    <w:rsid w:val="00C03A4F"/>
    <w:rsid w:val="00C03B08"/>
    <w:rsid w:val="00C03E0C"/>
    <w:rsid w:val="00C03EA3"/>
    <w:rsid w:val="00C03EF6"/>
    <w:rsid w:val="00C03FF3"/>
    <w:rsid w:val="00C04072"/>
    <w:rsid w:val="00C04847"/>
    <w:rsid w:val="00C04887"/>
    <w:rsid w:val="00C04892"/>
    <w:rsid w:val="00C04943"/>
    <w:rsid w:val="00C04B0F"/>
    <w:rsid w:val="00C04CBF"/>
    <w:rsid w:val="00C04E9F"/>
    <w:rsid w:val="00C04F10"/>
    <w:rsid w:val="00C04F5E"/>
    <w:rsid w:val="00C0509E"/>
    <w:rsid w:val="00C05130"/>
    <w:rsid w:val="00C0538B"/>
    <w:rsid w:val="00C05614"/>
    <w:rsid w:val="00C05ABC"/>
    <w:rsid w:val="00C05C57"/>
    <w:rsid w:val="00C05C82"/>
    <w:rsid w:val="00C065A2"/>
    <w:rsid w:val="00C066B8"/>
    <w:rsid w:val="00C0691B"/>
    <w:rsid w:val="00C073B3"/>
    <w:rsid w:val="00C074EA"/>
    <w:rsid w:val="00C075D5"/>
    <w:rsid w:val="00C077E4"/>
    <w:rsid w:val="00C079CC"/>
    <w:rsid w:val="00C07A87"/>
    <w:rsid w:val="00C07BF1"/>
    <w:rsid w:val="00C07D64"/>
    <w:rsid w:val="00C1099A"/>
    <w:rsid w:val="00C10AA5"/>
    <w:rsid w:val="00C119B5"/>
    <w:rsid w:val="00C11B25"/>
    <w:rsid w:val="00C12123"/>
    <w:rsid w:val="00C12300"/>
    <w:rsid w:val="00C1246C"/>
    <w:rsid w:val="00C12530"/>
    <w:rsid w:val="00C126A9"/>
    <w:rsid w:val="00C129B8"/>
    <w:rsid w:val="00C12EEA"/>
    <w:rsid w:val="00C1350E"/>
    <w:rsid w:val="00C1363C"/>
    <w:rsid w:val="00C137ED"/>
    <w:rsid w:val="00C138E3"/>
    <w:rsid w:val="00C13EB1"/>
    <w:rsid w:val="00C14332"/>
    <w:rsid w:val="00C143C0"/>
    <w:rsid w:val="00C147B0"/>
    <w:rsid w:val="00C149EF"/>
    <w:rsid w:val="00C14AD6"/>
    <w:rsid w:val="00C14FF7"/>
    <w:rsid w:val="00C154D3"/>
    <w:rsid w:val="00C15578"/>
    <w:rsid w:val="00C156B0"/>
    <w:rsid w:val="00C157E0"/>
    <w:rsid w:val="00C15C6F"/>
    <w:rsid w:val="00C16109"/>
    <w:rsid w:val="00C162C1"/>
    <w:rsid w:val="00C1690F"/>
    <w:rsid w:val="00C1693F"/>
    <w:rsid w:val="00C1712A"/>
    <w:rsid w:val="00C176A9"/>
    <w:rsid w:val="00C17860"/>
    <w:rsid w:val="00C17B52"/>
    <w:rsid w:val="00C17D0E"/>
    <w:rsid w:val="00C17F37"/>
    <w:rsid w:val="00C203B0"/>
    <w:rsid w:val="00C20B16"/>
    <w:rsid w:val="00C211A4"/>
    <w:rsid w:val="00C21485"/>
    <w:rsid w:val="00C216D9"/>
    <w:rsid w:val="00C21B1B"/>
    <w:rsid w:val="00C22304"/>
    <w:rsid w:val="00C223D9"/>
    <w:rsid w:val="00C22881"/>
    <w:rsid w:val="00C22A4F"/>
    <w:rsid w:val="00C22ABD"/>
    <w:rsid w:val="00C22D63"/>
    <w:rsid w:val="00C22F90"/>
    <w:rsid w:val="00C231B9"/>
    <w:rsid w:val="00C23321"/>
    <w:rsid w:val="00C2336F"/>
    <w:rsid w:val="00C2339E"/>
    <w:rsid w:val="00C234A5"/>
    <w:rsid w:val="00C236AE"/>
    <w:rsid w:val="00C23A95"/>
    <w:rsid w:val="00C24337"/>
    <w:rsid w:val="00C24810"/>
    <w:rsid w:val="00C24AE9"/>
    <w:rsid w:val="00C24D08"/>
    <w:rsid w:val="00C24E8F"/>
    <w:rsid w:val="00C2506E"/>
    <w:rsid w:val="00C25616"/>
    <w:rsid w:val="00C25AD9"/>
    <w:rsid w:val="00C25B7D"/>
    <w:rsid w:val="00C25BC8"/>
    <w:rsid w:val="00C25BF2"/>
    <w:rsid w:val="00C25C52"/>
    <w:rsid w:val="00C261C8"/>
    <w:rsid w:val="00C265C6"/>
    <w:rsid w:val="00C267B5"/>
    <w:rsid w:val="00C26973"/>
    <w:rsid w:val="00C26B2F"/>
    <w:rsid w:val="00C273CA"/>
    <w:rsid w:val="00C273D9"/>
    <w:rsid w:val="00C27548"/>
    <w:rsid w:val="00C27BD1"/>
    <w:rsid w:val="00C27C96"/>
    <w:rsid w:val="00C27CF9"/>
    <w:rsid w:val="00C27D16"/>
    <w:rsid w:val="00C27EC1"/>
    <w:rsid w:val="00C30591"/>
    <w:rsid w:val="00C30901"/>
    <w:rsid w:val="00C3092B"/>
    <w:rsid w:val="00C30DF0"/>
    <w:rsid w:val="00C31100"/>
    <w:rsid w:val="00C312E1"/>
    <w:rsid w:val="00C31653"/>
    <w:rsid w:val="00C31B6C"/>
    <w:rsid w:val="00C31FA8"/>
    <w:rsid w:val="00C32284"/>
    <w:rsid w:val="00C322D0"/>
    <w:rsid w:val="00C324CA"/>
    <w:rsid w:val="00C3278D"/>
    <w:rsid w:val="00C32B1E"/>
    <w:rsid w:val="00C32C4F"/>
    <w:rsid w:val="00C33040"/>
    <w:rsid w:val="00C33374"/>
    <w:rsid w:val="00C34428"/>
    <w:rsid w:val="00C344AB"/>
    <w:rsid w:val="00C346A7"/>
    <w:rsid w:val="00C346ED"/>
    <w:rsid w:val="00C34842"/>
    <w:rsid w:val="00C35530"/>
    <w:rsid w:val="00C35BD9"/>
    <w:rsid w:val="00C35C25"/>
    <w:rsid w:val="00C360AB"/>
    <w:rsid w:val="00C364E8"/>
    <w:rsid w:val="00C369D6"/>
    <w:rsid w:val="00C36E47"/>
    <w:rsid w:val="00C37097"/>
    <w:rsid w:val="00C37333"/>
    <w:rsid w:val="00C37417"/>
    <w:rsid w:val="00C40097"/>
    <w:rsid w:val="00C403FC"/>
    <w:rsid w:val="00C4079E"/>
    <w:rsid w:val="00C40B9E"/>
    <w:rsid w:val="00C40FD8"/>
    <w:rsid w:val="00C4114A"/>
    <w:rsid w:val="00C41420"/>
    <w:rsid w:val="00C41846"/>
    <w:rsid w:val="00C42479"/>
    <w:rsid w:val="00C4317A"/>
    <w:rsid w:val="00C434E0"/>
    <w:rsid w:val="00C43D71"/>
    <w:rsid w:val="00C4409F"/>
    <w:rsid w:val="00C4419F"/>
    <w:rsid w:val="00C44B51"/>
    <w:rsid w:val="00C44E51"/>
    <w:rsid w:val="00C4507A"/>
    <w:rsid w:val="00C45095"/>
    <w:rsid w:val="00C4510E"/>
    <w:rsid w:val="00C4518A"/>
    <w:rsid w:val="00C45789"/>
    <w:rsid w:val="00C457C5"/>
    <w:rsid w:val="00C458EB"/>
    <w:rsid w:val="00C45A6F"/>
    <w:rsid w:val="00C45A89"/>
    <w:rsid w:val="00C45A95"/>
    <w:rsid w:val="00C46036"/>
    <w:rsid w:val="00C461BD"/>
    <w:rsid w:val="00C46276"/>
    <w:rsid w:val="00C46A4F"/>
    <w:rsid w:val="00C475C6"/>
    <w:rsid w:val="00C475D1"/>
    <w:rsid w:val="00C477F8"/>
    <w:rsid w:val="00C47998"/>
    <w:rsid w:val="00C501CD"/>
    <w:rsid w:val="00C50359"/>
    <w:rsid w:val="00C50D81"/>
    <w:rsid w:val="00C517A1"/>
    <w:rsid w:val="00C51DDE"/>
    <w:rsid w:val="00C51E68"/>
    <w:rsid w:val="00C52272"/>
    <w:rsid w:val="00C527B1"/>
    <w:rsid w:val="00C5281E"/>
    <w:rsid w:val="00C52A47"/>
    <w:rsid w:val="00C52E6C"/>
    <w:rsid w:val="00C5315A"/>
    <w:rsid w:val="00C53191"/>
    <w:rsid w:val="00C533AE"/>
    <w:rsid w:val="00C53B0E"/>
    <w:rsid w:val="00C53D32"/>
    <w:rsid w:val="00C54290"/>
    <w:rsid w:val="00C54611"/>
    <w:rsid w:val="00C547D6"/>
    <w:rsid w:val="00C54AC2"/>
    <w:rsid w:val="00C54BCE"/>
    <w:rsid w:val="00C54F03"/>
    <w:rsid w:val="00C55004"/>
    <w:rsid w:val="00C552A5"/>
    <w:rsid w:val="00C5538C"/>
    <w:rsid w:val="00C55398"/>
    <w:rsid w:val="00C5540A"/>
    <w:rsid w:val="00C55C55"/>
    <w:rsid w:val="00C55E6C"/>
    <w:rsid w:val="00C55FF7"/>
    <w:rsid w:val="00C56340"/>
    <w:rsid w:val="00C56E9C"/>
    <w:rsid w:val="00C57113"/>
    <w:rsid w:val="00C57199"/>
    <w:rsid w:val="00C57355"/>
    <w:rsid w:val="00C577C1"/>
    <w:rsid w:val="00C6049E"/>
    <w:rsid w:val="00C6056A"/>
    <w:rsid w:val="00C6082F"/>
    <w:rsid w:val="00C609C8"/>
    <w:rsid w:val="00C609E6"/>
    <w:rsid w:val="00C60C25"/>
    <w:rsid w:val="00C61188"/>
    <w:rsid w:val="00C6125B"/>
    <w:rsid w:val="00C61549"/>
    <w:rsid w:val="00C616E1"/>
    <w:rsid w:val="00C6215F"/>
    <w:rsid w:val="00C627F4"/>
    <w:rsid w:val="00C628FA"/>
    <w:rsid w:val="00C62A67"/>
    <w:rsid w:val="00C62A6C"/>
    <w:rsid w:val="00C62B6B"/>
    <w:rsid w:val="00C62CE1"/>
    <w:rsid w:val="00C62D07"/>
    <w:rsid w:val="00C63449"/>
    <w:rsid w:val="00C6362A"/>
    <w:rsid w:val="00C63956"/>
    <w:rsid w:val="00C63B24"/>
    <w:rsid w:val="00C64119"/>
    <w:rsid w:val="00C641B3"/>
    <w:rsid w:val="00C649AE"/>
    <w:rsid w:val="00C64A4A"/>
    <w:rsid w:val="00C64B89"/>
    <w:rsid w:val="00C650BB"/>
    <w:rsid w:val="00C65268"/>
    <w:rsid w:val="00C653CE"/>
    <w:rsid w:val="00C656D5"/>
    <w:rsid w:val="00C65C4C"/>
    <w:rsid w:val="00C65EAC"/>
    <w:rsid w:val="00C663C8"/>
    <w:rsid w:val="00C6644A"/>
    <w:rsid w:val="00C664BE"/>
    <w:rsid w:val="00C66C07"/>
    <w:rsid w:val="00C67151"/>
    <w:rsid w:val="00C6729E"/>
    <w:rsid w:val="00C6759D"/>
    <w:rsid w:val="00C67B32"/>
    <w:rsid w:val="00C67D56"/>
    <w:rsid w:val="00C67FF2"/>
    <w:rsid w:val="00C7002F"/>
    <w:rsid w:val="00C7018F"/>
    <w:rsid w:val="00C70633"/>
    <w:rsid w:val="00C7097D"/>
    <w:rsid w:val="00C70984"/>
    <w:rsid w:val="00C70E00"/>
    <w:rsid w:val="00C712F8"/>
    <w:rsid w:val="00C7193B"/>
    <w:rsid w:val="00C71D35"/>
    <w:rsid w:val="00C71E29"/>
    <w:rsid w:val="00C72A1E"/>
    <w:rsid w:val="00C72C5D"/>
    <w:rsid w:val="00C73261"/>
    <w:rsid w:val="00C735F8"/>
    <w:rsid w:val="00C73EC5"/>
    <w:rsid w:val="00C74164"/>
    <w:rsid w:val="00C7451F"/>
    <w:rsid w:val="00C749D0"/>
    <w:rsid w:val="00C74C1C"/>
    <w:rsid w:val="00C755D3"/>
    <w:rsid w:val="00C756F2"/>
    <w:rsid w:val="00C75714"/>
    <w:rsid w:val="00C758D4"/>
    <w:rsid w:val="00C75FF1"/>
    <w:rsid w:val="00C7626A"/>
    <w:rsid w:val="00C76F4A"/>
    <w:rsid w:val="00C7705D"/>
    <w:rsid w:val="00C77566"/>
    <w:rsid w:val="00C7762D"/>
    <w:rsid w:val="00C77743"/>
    <w:rsid w:val="00C777E4"/>
    <w:rsid w:val="00C77B41"/>
    <w:rsid w:val="00C77BC8"/>
    <w:rsid w:val="00C77C15"/>
    <w:rsid w:val="00C77CF9"/>
    <w:rsid w:val="00C803C0"/>
    <w:rsid w:val="00C81A47"/>
    <w:rsid w:val="00C81B32"/>
    <w:rsid w:val="00C81F11"/>
    <w:rsid w:val="00C82513"/>
    <w:rsid w:val="00C82A7B"/>
    <w:rsid w:val="00C82BDB"/>
    <w:rsid w:val="00C8313D"/>
    <w:rsid w:val="00C833BB"/>
    <w:rsid w:val="00C836CD"/>
    <w:rsid w:val="00C83B8E"/>
    <w:rsid w:val="00C83DA1"/>
    <w:rsid w:val="00C849B6"/>
    <w:rsid w:val="00C85412"/>
    <w:rsid w:val="00C8563A"/>
    <w:rsid w:val="00C85693"/>
    <w:rsid w:val="00C8590C"/>
    <w:rsid w:val="00C85EF9"/>
    <w:rsid w:val="00C860F6"/>
    <w:rsid w:val="00C86830"/>
    <w:rsid w:val="00C875BE"/>
    <w:rsid w:val="00C87DAC"/>
    <w:rsid w:val="00C87EF8"/>
    <w:rsid w:val="00C90193"/>
    <w:rsid w:val="00C90551"/>
    <w:rsid w:val="00C907ED"/>
    <w:rsid w:val="00C90C0A"/>
    <w:rsid w:val="00C90EE9"/>
    <w:rsid w:val="00C90F0A"/>
    <w:rsid w:val="00C91453"/>
    <w:rsid w:val="00C916E9"/>
    <w:rsid w:val="00C919B1"/>
    <w:rsid w:val="00C91A57"/>
    <w:rsid w:val="00C91AF6"/>
    <w:rsid w:val="00C91D79"/>
    <w:rsid w:val="00C926F6"/>
    <w:rsid w:val="00C927D2"/>
    <w:rsid w:val="00C928FB"/>
    <w:rsid w:val="00C92FCA"/>
    <w:rsid w:val="00C92FD1"/>
    <w:rsid w:val="00C93284"/>
    <w:rsid w:val="00C936D9"/>
    <w:rsid w:val="00C93758"/>
    <w:rsid w:val="00C93A72"/>
    <w:rsid w:val="00C93D01"/>
    <w:rsid w:val="00C93E16"/>
    <w:rsid w:val="00C9465D"/>
    <w:rsid w:val="00C94724"/>
    <w:rsid w:val="00C94A2F"/>
    <w:rsid w:val="00C95E1A"/>
    <w:rsid w:val="00C96149"/>
    <w:rsid w:val="00C96275"/>
    <w:rsid w:val="00C96954"/>
    <w:rsid w:val="00C971B7"/>
    <w:rsid w:val="00C97511"/>
    <w:rsid w:val="00C97E8E"/>
    <w:rsid w:val="00C97ECC"/>
    <w:rsid w:val="00CA0035"/>
    <w:rsid w:val="00CA0382"/>
    <w:rsid w:val="00CA0405"/>
    <w:rsid w:val="00CA0624"/>
    <w:rsid w:val="00CA0668"/>
    <w:rsid w:val="00CA080F"/>
    <w:rsid w:val="00CA08C1"/>
    <w:rsid w:val="00CA0A62"/>
    <w:rsid w:val="00CA0D4F"/>
    <w:rsid w:val="00CA0DBF"/>
    <w:rsid w:val="00CA0F96"/>
    <w:rsid w:val="00CA1223"/>
    <w:rsid w:val="00CA12D6"/>
    <w:rsid w:val="00CA1A39"/>
    <w:rsid w:val="00CA27F0"/>
    <w:rsid w:val="00CA291F"/>
    <w:rsid w:val="00CA2BE1"/>
    <w:rsid w:val="00CA2F16"/>
    <w:rsid w:val="00CA3378"/>
    <w:rsid w:val="00CA339C"/>
    <w:rsid w:val="00CA3D28"/>
    <w:rsid w:val="00CA412E"/>
    <w:rsid w:val="00CA421E"/>
    <w:rsid w:val="00CA45B5"/>
    <w:rsid w:val="00CA4673"/>
    <w:rsid w:val="00CA487A"/>
    <w:rsid w:val="00CA49A2"/>
    <w:rsid w:val="00CA4C77"/>
    <w:rsid w:val="00CA5063"/>
    <w:rsid w:val="00CA5075"/>
    <w:rsid w:val="00CA5613"/>
    <w:rsid w:val="00CA5814"/>
    <w:rsid w:val="00CA5B94"/>
    <w:rsid w:val="00CA5D73"/>
    <w:rsid w:val="00CA5F7B"/>
    <w:rsid w:val="00CA6048"/>
    <w:rsid w:val="00CA6312"/>
    <w:rsid w:val="00CA6462"/>
    <w:rsid w:val="00CA6D26"/>
    <w:rsid w:val="00CA7245"/>
    <w:rsid w:val="00CA76C6"/>
    <w:rsid w:val="00CA7701"/>
    <w:rsid w:val="00CA78A5"/>
    <w:rsid w:val="00CB02E1"/>
    <w:rsid w:val="00CB0664"/>
    <w:rsid w:val="00CB069F"/>
    <w:rsid w:val="00CB0B2A"/>
    <w:rsid w:val="00CB0D1E"/>
    <w:rsid w:val="00CB0DCC"/>
    <w:rsid w:val="00CB0E4A"/>
    <w:rsid w:val="00CB12FA"/>
    <w:rsid w:val="00CB1584"/>
    <w:rsid w:val="00CB307B"/>
    <w:rsid w:val="00CB34E1"/>
    <w:rsid w:val="00CB45F0"/>
    <w:rsid w:val="00CB4A56"/>
    <w:rsid w:val="00CB4C38"/>
    <w:rsid w:val="00CB4DB5"/>
    <w:rsid w:val="00CB52D9"/>
    <w:rsid w:val="00CB52E1"/>
    <w:rsid w:val="00CB5435"/>
    <w:rsid w:val="00CB697B"/>
    <w:rsid w:val="00CB6B84"/>
    <w:rsid w:val="00CB6D9F"/>
    <w:rsid w:val="00CB6F5F"/>
    <w:rsid w:val="00CB70C0"/>
    <w:rsid w:val="00CB7243"/>
    <w:rsid w:val="00CC0330"/>
    <w:rsid w:val="00CC049E"/>
    <w:rsid w:val="00CC0922"/>
    <w:rsid w:val="00CC0BA5"/>
    <w:rsid w:val="00CC0D27"/>
    <w:rsid w:val="00CC0DAF"/>
    <w:rsid w:val="00CC1014"/>
    <w:rsid w:val="00CC1140"/>
    <w:rsid w:val="00CC1344"/>
    <w:rsid w:val="00CC1419"/>
    <w:rsid w:val="00CC1D5B"/>
    <w:rsid w:val="00CC1EB4"/>
    <w:rsid w:val="00CC296F"/>
    <w:rsid w:val="00CC3980"/>
    <w:rsid w:val="00CC39ED"/>
    <w:rsid w:val="00CC3B1B"/>
    <w:rsid w:val="00CC405C"/>
    <w:rsid w:val="00CC4578"/>
    <w:rsid w:val="00CC4875"/>
    <w:rsid w:val="00CC492E"/>
    <w:rsid w:val="00CC49C1"/>
    <w:rsid w:val="00CC4B3B"/>
    <w:rsid w:val="00CC4C82"/>
    <w:rsid w:val="00CC4D1A"/>
    <w:rsid w:val="00CC54EF"/>
    <w:rsid w:val="00CC5631"/>
    <w:rsid w:val="00CC58C0"/>
    <w:rsid w:val="00CC597C"/>
    <w:rsid w:val="00CC5BB1"/>
    <w:rsid w:val="00CC675B"/>
    <w:rsid w:val="00CC67CC"/>
    <w:rsid w:val="00CC7212"/>
    <w:rsid w:val="00CC75A7"/>
    <w:rsid w:val="00CC770E"/>
    <w:rsid w:val="00CC77AE"/>
    <w:rsid w:val="00CC7BA0"/>
    <w:rsid w:val="00CC7DE6"/>
    <w:rsid w:val="00CC7E23"/>
    <w:rsid w:val="00CD018A"/>
    <w:rsid w:val="00CD0B3B"/>
    <w:rsid w:val="00CD1713"/>
    <w:rsid w:val="00CD1E96"/>
    <w:rsid w:val="00CD1F96"/>
    <w:rsid w:val="00CD233A"/>
    <w:rsid w:val="00CD27FC"/>
    <w:rsid w:val="00CD2DE1"/>
    <w:rsid w:val="00CD309D"/>
    <w:rsid w:val="00CD3ABD"/>
    <w:rsid w:val="00CD47CF"/>
    <w:rsid w:val="00CD483B"/>
    <w:rsid w:val="00CD4A97"/>
    <w:rsid w:val="00CD4D1F"/>
    <w:rsid w:val="00CD4F82"/>
    <w:rsid w:val="00CD5350"/>
    <w:rsid w:val="00CD54C5"/>
    <w:rsid w:val="00CD563B"/>
    <w:rsid w:val="00CD5B6D"/>
    <w:rsid w:val="00CD6258"/>
    <w:rsid w:val="00CD64E7"/>
    <w:rsid w:val="00CD65B7"/>
    <w:rsid w:val="00CD690F"/>
    <w:rsid w:val="00CD6B82"/>
    <w:rsid w:val="00CD6C35"/>
    <w:rsid w:val="00CD72B6"/>
    <w:rsid w:val="00CE0AC0"/>
    <w:rsid w:val="00CE0B2A"/>
    <w:rsid w:val="00CE0D87"/>
    <w:rsid w:val="00CE0F63"/>
    <w:rsid w:val="00CE0FA9"/>
    <w:rsid w:val="00CE12D8"/>
    <w:rsid w:val="00CE1444"/>
    <w:rsid w:val="00CE17EB"/>
    <w:rsid w:val="00CE18DD"/>
    <w:rsid w:val="00CE2313"/>
    <w:rsid w:val="00CE24F1"/>
    <w:rsid w:val="00CE27AC"/>
    <w:rsid w:val="00CE280A"/>
    <w:rsid w:val="00CE2922"/>
    <w:rsid w:val="00CE2DD8"/>
    <w:rsid w:val="00CE2DDA"/>
    <w:rsid w:val="00CE3117"/>
    <w:rsid w:val="00CE3234"/>
    <w:rsid w:val="00CE3699"/>
    <w:rsid w:val="00CE3740"/>
    <w:rsid w:val="00CE3975"/>
    <w:rsid w:val="00CE3B1D"/>
    <w:rsid w:val="00CE3BB3"/>
    <w:rsid w:val="00CE3E73"/>
    <w:rsid w:val="00CE432C"/>
    <w:rsid w:val="00CE51E1"/>
    <w:rsid w:val="00CE5473"/>
    <w:rsid w:val="00CE5999"/>
    <w:rsid w:val="00CE5A55"/>
    <w:rsid w:val="00CE602B"/>
    <w:rsid w:val="00CE6430"/>
    <w:rsid w:val="00CE6AE0"/>
    <w:rsid w:val="00CE6B6D"/>
    <w:rsid w:val="00CE6CA7"/>
    <w:rsid w:val="00CE7068"/>
    <w:rsid w:val="00CE78BE"/>
    <w:rsid w:val="00CE7A67"/>
    <w:rsid w:val="00CE7BE8"/>
    <w:rsid w:val="00CF0BD0"/>
    <w:rsid w:val="00CF12AF"/>
    <w:rsid w:val="00CF12C2"/>
    <w:rsid w:val="00CF1358"/>
    <w:rsid w:val="00CF1540"/>
    <w:rsid w:val="00CF17B3"/>
    <w:rsid w:val="00CF18C5"/>
    <w:rsid w:val="00CF2A04"/>
    <w:rsid w:val="00CF2F0A"/>
    <w:rsid w:val="00CF3083"/>
    <w:rsid w:val="00CF326A"/>
    <w:rsid w:val="00CF3291"/>
    <w:rsid w:val="00CF33BC"/>
    <w:rsid w:val="00CF3D39"/>
    <w:rsid w:val="00CF3DDD"/>
    <w:rsid w:val="00CF4521"/>
    <w:rsid w:val="00CF4654"/>
    <w:rsid w:val="00CF4CFE"/>
    <w:rsid w:val="00CF4F08"/>
    <w:rsid w:val="00CF50EA"/>
    <w:rsid w:val="00CF511B"/>
    <w:rsid w:val="00CF5699"/>
    <w:rsid w:val="00CF585F"/>
    <w:rsid w:val="00CF5895"/>
    <w:rsid w:val="00CF59E3"/>
    <w:rsid w:val="00CF655F"/>
    <w:rsid w:val="00CF758E"/>
    <w:rsid w:val="00D00379"/>
    <w:rsid w:val="00D0056F"/>
    <w:rsid w:val="00D011FA"/>
    <w:rsid w:val="00D012A4"/>
    <w:rsid w:val="00D01533"/>
    <w:rsid w:val="00D01575"/>
    <w:rsid w:val="00D015C6"/>
    <w:rsid w:val="00D016BD"/>
    <w:rsid w:val="00D019DC"/>
    <w:rsid w:val="00D01E32"/>
    <w:rsid w:val="00D022DD"/>
    <w:rsid w:val="00D02468"/>
    <w:rsid w:val="00D03374"/>
    <w:rsid w:val="00D03702"/>
    <w:rsid w:val="00D04381"/>
    <w:rsid w:val="00D047B3"/>
    <w:rsid w:val="00D04B5D"/>
    <w:rsid w:val="00D0522A"/>
    <w:rsid w:val="00D057E3"/>
    <w:rsid w:val="00D059CD"/>
    <w:rsid w:val="00D05D7D"/>
    <w:rsid w:val="00D064E4"/>
    <w:rsid w:val="00D0664B"/>
    <w:rsid w:val="00D06E59"/>
    <w:rsid w:val="00D07137"/>
    <w:rsid w:val="00D0726A"/>
    <w:rsid w:val="00D0736F"/>
    <w:rsid w:val="00D078F7"/>
    <w:rsid w:val="00D10019"/>
    <w:rsid w:val="00D1068F"/>
    <w:rsid w:val="00D106EE"/>
    <w:rsid w:val="00D1077F"/>
    <w:rsid w:val="00D107A5"/>
    <w:rsid w:val="00D108D3"/>
    <w:rsid w:val="00D10B10"/>
    <w:rsid w:val="00D10DCE"/>
    <w:rsid w:val="00D10E4A"/>
    <w:rsid w:val="00D1110B"/>
    <w:rsid w:val="00D1157F"/>
    <w:rsid w:val="00D1160B"/>
    <w:rsid w:val="00D11647"/>
    <w:rsid w:val="00D11DBF"/>
    <w:rsid w:val="00D12DFF"/>
    <w:rsid w:val="00D12E2C"/>
    <w:rsid w:val="00D12F5E"/>
    <w:rsid w:val="00D1369E"/>
    <w:rsid w:val="00D13E50"/>
    <w:rsid w:val="00D14027"/>
    <w:rsid w:val="00D14282"/>
    <w:rsid w:val="00D1436C"/>
    <w:rsid w:val="00D14559"/>
    <w:rsid w:val="00D145B7"/>
    <w:rsid w:val="00D145C8"/>
    <w:rsid w:val="00D146F9"/>
    <w:rsid w:val="00D1472A"/>
    <w:rsid w:val="00D148EA"/>
    <w:rsid w:val="00D14B65"/>
    <w:rsid w:val="00D14EF2"/>
    <w:rsid w:val="00D155B5"/>
    <w:rsid w:val="00D15FC4"/>
    <w:rsid w:val="00D160C8"/>
    <w:rsid w:val="00D16ABA"/>
    <w:rsid w:val="00D16C67"/>
    <w:rsid w:val="00D16EFA"/>
    <w:rsid w:val="00D17154"/>
    <w:rsid w:val="00D17894"/>
    <w:rsid w:val="00D17CD7"/>
    <w:rsid w:val="00D17EEA"/>
    <w:rsid w:val="00D20581"/>
    <w:rsid w:val="00D20621"/>
    <w:rsid w:val="00D208FF"/>
    <w:rsid w:val="00D20BDB"/>
    <w:rsid w:val="00D20CB9"/>
    <w:rsid w:val="00D21194"/>
    <w:rsid w:val="00D216E5"/>
    <w:rsid w:val="00D2189D"/>
    <w:rsid w:val="00D21A34"/>
    <w:rsid w:val="00D21E97"/>
    <w:rsid w:val="00D2286E"/>
    <w:rsid w:val="00D22D17"/>
    <w:rsid w:val="00D2350C"/>
    <w:rsid w:val="00D235A6"/>
    <w:rsid w:val="00D2371A"/>
    <w:rsid w:val="00D23CA1"/>
    <w:rsid w:val="00D23F65"/>
    <w:rsid w:val="00D24893"/>
    <w:rsid w:val="00D248FC"/>
    <w:rsid w:val="00D249E1"/>
    <w:rsid w:val="00D24DB6"/>
    <w:rsid w:val="00D259C4"/>
    <w:rsid w:val="00D25C9F"/>
    <w:rsid w:val="00D2622D"/>
    <w:rsid w:val="00D2629A"/>
    <w:rsid w:val="00D26650"/>
    <w:rsid w:val="00D2673F"/>
    <w:rsid w:val="00D30ABD"/>
    <w:rsid w:val="00D30FC5"/>
    <w:rsid w:val="00D314D8"/>
    <w:rsid w:val="00D31E43"/>
    <w:rsid w:val="00D32827"/>
    <w:rsid w:val="00D32F6B"/>
    <w:rsid w:val="00D338FB"/>
    <w:rsid w:val="00D33C3A"/>
    <w:rsid w:val="00D340CA"/>
    <w:rsid w:val="00D3419F"/>
    <w:rsid w:val="00D34348"/>
    <w:rsid w:val="00D344EE"/>
    <w:rsid w:val="00D3467B"/>
    <w:rsid w:val="00D3494A"/>
    <w:rsid w:val="00D349BC"/>
    <w:rsid w:val="00D34C0F"/>
    <w:rsid w:val="00D350AC"/>
    <w:rsid w:val="00D35200"/>
    <w:rsid w:val="00D3558B"/>
    <w:rsid w:val="00D3559E"/>
    <w:rsid w:val="00D368A2"/>
    <w:rsid w:val="00D36C4C"/>
    <w:rsid w:val="00D377F2"/>
    <w:rsid w:val="00D37822"/>
    <w:rsid w:val="00D40255"/>
    <w:rsid w:val="00D4046D"/>
    <w:rsid w:val="00D408FB"/>
    <w:rsid w:val="00D40B20"/>
    <w:rsid w:val="00D40F49"/>
    <w:rsid w:val="00D413E0"/>
    <w:rsid w:val="00D41FB3"/>
    <w:rsid w:val="00D42BFB"/>
    <w:rsid w:val="00D43333"/>
    <w:rsid w:val="00D43764"/>
    <w:rsid w:val="00D43B4F"/>
    <w:rsid w:val="00D43C54"/>
    <w:rsid w:val="00D43E77"/>
    <w:rsid w:val="00D447A2"/>
    <w:rsid w:val="00D448DA"/>
    <w:rsid w:val="00D44970"/>
    <w:rsid w:val="00D44C06"/>
    <w:rsid w:val="00D4509B"/>
    <w:rsid w:val="00D455CF"/>
    <w:rsid w:val="00D459E7"/>
    <w:rsid w:val="00D45A71"/>
    <w:rsid w:val="00D45E45"/>
    <w:rsid w:val="00D46304"/>
    <w:rsid w:val="00D463DC"/>
    <w:rsid w:val="00D46894"/>
    <w:rsid w:val="00D46D21"/>
    <w:rsid w:val="00D4701E"/>
    <w:rsid w:val="00D47995"/>
    <w:rsid w:val="00D47A33"/>
    <w:rsid w:val="00D47D49"/>
    <w:rsid w:val="00D47DA0"/>
    <w:rsid w:val="00D47DF9"/>
    <w:rsid w:val="00D47F33"/>
    <w:rsid w:val="00D500B0"/>
    <w:rsid w:val="00D506A6"/>
    <w:rsid w:val="00D50835"/>
    <w:rsid w:val="00D51179"/>
    <w:rsid w:val="00D51260"/>
    <w:rsid w:val="00D514CA"/>
    <w:rsid w:val="00D515E4"/>
    <w:rsid w:val="00D51976"/>
    <w:rsid w:val="00D51AB7"/>
    <w:rsid w:val="00D51BA6"/>
    <w:rsid w:val="00D523F4"/>
    <w:rsid w:val="00D52C2C"/>
    <w:rsid w:val="00D52FD8"/>
    <w:rsid w:val="00D5302F"/>
    <w:rsid w:val="00D5319C"/>
    <w:rsid w:val="00D532B5"/>
    <w:rsid w:val="00D5335B"/>
    <w:rsid w:val="00D5370B"/>
    <w:rsid w:val="00D544F1"/>
    <w:rsid w:val="00D54D73"/>
    <w:rsid w:val="00D555A5"/>
    <w:rsid w:val="00D55B1B"/>
    <w:rsid w:val="00D55FD5"/>
    <w:rsid w:val="00D561DC"/>
    <w:rsid w:val="00D5686D"/>
    <w:rsid w:val="00D574E8"/>
    <w:rsid w:val="00D600BE"/>
    <w:rsid w:val="00D601C1"/>
    <w:rsid w:val="00D60705"/>
    <w:rsid w:val="00D60885"/>
    <w:rsid w:val="00D60A40"/>
    <w:rsid w:val="00D60B7B"/>
    <w:rsid w:val="00D60E95"/>
    <w:rsid w:val="00D60F3D"/>
    <w:rsid w:val="00D6104D"/>
    <w:rsid w:val="00D610DA"/>
    <w:rsid w:val="00D6165A"/>
    <w:rsid w:val="00D61D5B"/>
    <w:rsid w:val="00D62289"/>
    <w:rsid w:val="00D626DC"/>
    <w:rsid w:val="00D62AEF"/>
    <w:rsid w:val="00D62B65"/>
    <w:rsid w:val="00D62E8E"/>
    <w:rsid w:val="00D63016"/>
    <w:rsid w:val="00D6348E"/>
    <w:rsid w:val="00D634FA"/>
    <w:rsid w:val="00D6375D"/>
    <w:rsid w:val="00D63769"/>
    <w:rsid w:val="00D63D2D"/>
    <w:rsid w:val="00D63DA1"/>
    <w:rsid w:val="00D6420B"/>
    <w:rsid w:val="00D6426B"/>
    <w:rsid w:val="00D64DD1"/>
    <w:rsid w:val="00D65021"/>
    <w:rsid w:val="00D65C41"/>
    <w:rsid w:val="00D6670B"/>
    <w:rsid w:val="00D66EDC"/>
    <w:rsid w:val="00D6793C"/>
    <w:rsid w:val="00D67BA2"/>
    <w:rsid w:val="00D70004"/>
    <w:rsid w:val="00D700DB"/>
    <w:rsid w:val="00D706A7"/>
    <w:rsid w:val="00D7078E"/>
    <w:rsid w:val="00D70852"/>
    <w:rsid w:val="00D70995"/>
    <w:rsid w:val="00D70D21"/>
    <w:rsid w:val="00D7111B"/>
    <w:rsid w:val="00D71625"/>
    <w:rsid w:val="00D71689"/>
    <w:rsid w:val="00D716AE"/>
    <w:rsid w:val="00D71865"/>
    <w:rsid w:val="00D723CE"/>
    <w:rsid w:val="00D72961"/>
    <w:rsid w:val="00D72AE7"/>
    <w:rsid w:val="00D72DA6"/>
    <w:rsid w:val="00D7313F"/>
    <w:rsid w:val="00D73205"/>
    <w:rsid w:val="00D73223"/>
    <w:rsid w:val="00D73283"/>
    <w:rsid w:val="00D73B9C"/>
    <w:rsid w:val="00D73DED"/>
    <w:rsid w:val="00D73E6A"/>
    <w:rsid w:val="00D73F01"/>
    <w:rsid w:val="00D7497B"/>
    <w:rsid w:val="00D758E5"/>
    <w:rsid w:val="00D75ABA"/>
    <w:rsid w:val="00D75BC8"/>
    <w:rsid w:val="00D75E10"/>
    <w:rsid w:val="00D76372"/>
    <w:rsid w:val="00D7668C"/>
    <w:rsid w:val="00D7686A"/>
    <w:rsid w:val="00D76972"/>
    <w:rsid w:val="00D76A3D"/>
    <w:rsid w:val="00D76B91"/>
    <w:rsid w:val="00D76EBC"/>
    <w:rsid w:val="00D76EEF"/>
    <w:rsid w:val="00D776F4"/>
    <w:rsid w:val="00D77966"/>
    <w:rsid w:val="00D77B1D"/>
    <w:rsid w:val="00D77B70"/>
    <w:rsid w:val="00D80201"/>
    <w:rsid w:val="00D80365"/>
    <w:rsid w:val="00D80466"/>
    <w:rsid w:val="00D807F0"/>
    <w:rsid w:val="00D8089A"/>
    <w:rsid w:val="00D808BD"/>
    <w:rsid w:val="00D809EE"/>
    <w:rsid w:val="00D810C9"/>
    <w:rsid w:val="00D8127B"/>
    <w:rsid w:val="00D8139E"/>
    <w:rsid w:val="00D816E2"/>
    <w:rsid w:val="00D81ADB"/>
    <w:rsid w:val="00D81C4F"/>
    <w:rsid w:val="00D8220F"/>
    <w:rsid w:val="00D8221F"/>
    <w:rsid w:val="00D8272C"/>
    <w:rsid w:val="00D82D5A"/>
    <w:rsid w:val="00D82EB6"/>
    <w:rsid w:val="00D83004"/>
    <w:rsid w:val="00D8316A"/>
    <w:rsid w:val="00D833AC"/>
    <w:rsid w:val="00D83492"/>
    <w:rsid w:val="00D83E11"/>
    <w:rsid w:val="00D83FFD"/>
    <w:rsid w:val="00D849E4"/>
    <w:rsid w:val="00D84ACF"/>
    <w:rsid w:val="00D84B90"/>
    <w:rsid w:val="00D85BA3"/>
    <w:rsid w:val="00D85C1B"/>
    <w:rsid w:val="00D86625"/>
    <w:rsid w:val="00D86C0E"/>
    <w:rsid w:val="00D87372"/>
    <w:rsid w:val="00D87B86"/>
    <w:rsid w:val="00D87E4B"/>
    <w:rsid w:val="00D90299"/>
    <w:rsid w:val="00D90A2D"/>
    <w:rsid w:val="00D90C22"/>
    <w:rsid w:val="00D912E4"/>
    <w:rsid w:val="00D92143"/>
    <w:rsid w:val="00D92225"/>
    <w:rsid w:val="00D9273A"/>
    <w:rsid w:val="00D92A07"/>
    <w:rsid w:val="00D92F50"/>
    <w:rsid w:val="00D93273"/>
    <w:rsid w:val="00D932CD"/>
    <w:rsid w:val="00D9383E"/>
    <w:rsid w:val="00D93887"/>
    <w:rsid w:val="00D9396D"/>
    <w:rsid w:val="00D93CE1"/>
    <w:rsid w:val="00D94098"/>
    <w:rsid w:val="00D940BC"/>
    <w:rsid w:val="00D9428A"/>
    <w:rsid w:val="00D94765"/>
    <w:rsid w:val="00D949A5"/>
    <w:rsid w:val="00D949C5"/>
    <w:rsid w:val="00D94F52"/>
    <w:rsid w:val="00D95119"/>
    <w:rsid w:val="00D95D73"/>
    <w:rsid w:val="00D95DDD"/>
    <w:rsid w:val="00D964BE"/>
    <w:rsid w:val="00D965D3"/>
    <w:rsid w:val="00D96744"/>
    <w:rsid w:val="00D96789"/>
    <w:rsid w:val="00D96B36"/>
    <w:rsid w:val="00D96DFF"/>
    <w:rsid w:val="00D96F3E"/>
    <w:rsid w:val="00D97624"/>
    <w:rsid w:val="00D9763A"/>
    <w:rsid w:val="00D976DF"/>
    <w:rsid w:val="00DA019B"/>
    <w:rsid w:val="00DA03A3"/>
    <w:rsid w:val="00DA04EC"/>
    <w:rsid w:val="00DA0730"/>
    <w:rsid w:val="00DA0CEF"/>
    <w:rsid w:val="00DA12C4"/>
    <w:rsid w:val="00DA172A"/>
    <w:rsid w:val="00DA1E80"/>
    <w:rsid w:val="00DA2605"/>
    <w:rsid w:val="00DA2EC3"/>
    <w:rsid w:val="00DA3096"/>
    <w:rsid w:val="00DA3692"/>
    <w:rsid w:val="00DA37BA"/>
    <w:rsid w:val="00DA3849"/>
    <w:rsid w:val="00DA3B78"/>
    <w:rsid w:val="00DA3BD3"/>
    <w:rsid w:val="00DA3CD8"/>
    <w:rsid w:val="00DA43E3"/>
    <w:rsid w:val="00DA4C23"/>
    <w:rsid w:val="00DA5208"/>
    <w:rsid w:val="00DA56CC"/>
    <w:rsid w:val="00DA5809"/>
    <w:rsid w:val="00DA5954"/>
    <w:rsid w:val="00DA5A14"/>
    <w:rsid w:val="00DA5F08"/>
    <w:rsid w:val="00DA60FF"/>
    <w:rsid w:val="00DA63F5"/>
    <w:rsid w:val="00DA6511"/>
    <w:rsid w:val="00DA6756"/>
    <w:rsid w:val="00DA67C8"/>
    <w:rsid w:val="00DA68A4"/>
    <w:rsid w:val="00DA6E2E"/>
    <w:rsid w:val="00DA6F79"/>
    <w:rsid w:val="00DA7013"/>
    <w:rsid w:val="00DA7020"/>
    <w:rsid w:val="00DA7269"/>
    <w:rsid w:val="00DA7B5E"/>
    <w:rsid w:val="00DB095C"/>
    <w:rsid w:val="00DB0A8D"/>
    <w:rsid w:val="00DB0AD0"/>
    <w:rsid w:val="00DB0FDF"/>
    <w:rsid w:val="00DB17F2"/>
    <w:rsid w:val="00DB1DB5"/>
    <w:rsid w:val="00DB2670"/>
    <w:rsid w:val="00DB30D4"/>
    <w:rsid w:val="00DB36DA"/>
    <w:rsid w:val="00DB371B"/>
    <w:rsid w:val="00DB3F0D"/>
    <w:rsid w:val="00DB4D0D"/>
    <w:rsid w:val="00DB598C"/>
    <w:rsid w:val="00DB5EA9"/>
    <w:rsid w:val="00DB67BA"/>
    <w:rsid w:val="00DB7137"/>
    <w:rsid w:val="00DB76E9"/>
    <w:rsid w:val="00DB787E"/>
    <w:rsid w:val="00DB7B0E"/>
    <w:rsid w:val="00DB7D6F"/>
    <w:rsid w:val="00DC02B3"/>
    <w:rsid w:val="00DC07BE"/>
    <w:rsid w:val="00DC0866"/>
    <w:rsid w:val="00DC12A8"/>
    <w:rsid w:val="00DC1428"/>
    <w:rsid w:val="00DC1481"/>
    <w:rsid w:val="00DC1688"/>
    <w:rsid w:val="00DC1811"/>
    <w:rsid w:val="00DC1974"/>
    <w:rsid w:val="00DC1A0F"/>
    <w:rsid w:val="00DC1C46"/>
    <w:rsid w:val="00DC1CAB"/>
    <w:rsid w:val="00DC2510"/>
    <w:rsid w:val="00DC27D5"/>
    <w:rsid w:val="00DC2E44"/>
    <w:rsid w:val="00DC39BD"/>
    <w:rsid w:val="00DC3A82"/>
    <w:rsid w:val="00DC3D8D"/>
    <w:rsid w:val="00DC3FC4"/>
    <w:rsid w:val="00DC43A0"/>
    <w:rsid w:val="00DC4598"/>
    <w:rsid w:val="00DC463B"/>
    <w:rsid w:val="00DC4773"/>
    <w:rsid w:val="00DC4968"/>
    <w:rsid w:val="00DC4B4A"/>
    <w:rsid w:val="00DC4BA7"/>
    <w:rsid w:val="00DC4D45"/>
    <w:rsid w:val="00DC4EA7"/>
    <w:rsid w:val="00DC5001"/>
    <w:rsid w:val="00DC51CB"/>
    <w:rsid w:val="00DC538F"/>
    <w:rsid w:val="00DC556C"/>
    <w:rsid w:val="00DC5C56"/>
    <w:rsid w:val="00DC5C5A"/>
    <w:rsid w:val="00DC6051"/>
    <w:rsid w:val="00DC653F"/>
    <w:rsid w:val="00DC6B29"/>
    <w:rsid w:val="00DC6C3A"/>
    <w:rsid w:val="00DC6C84"/>
    <w:rsid w:val="00DC73C2"/>
    <w:rsid w:val="00DC76F5"/>
    <w:rsid w:val="00DC7A64"/>
    <w:rsid w:val="00DC7B7E"/>
    <w:rsid w:val="00DC7BF5"/>
    <w:rsid w:val="00DC7CC4"/>
    <w:rsid w:val="00DC7F27"/>
    <w:rsid w:val="00DD06B4"/>
    <w:rsid w:val="00DD0BB5"/>
    <w:rsid w:val="00DD0F7F"/>
    <w:rsid w:val="00DD1324"/>
    <w:rsid w:val="00DD1364"/>
    <w:rsid w:val="00DD1C50"/>
    <w:rsid w:val="00DD219D"/>
    <w:rsid w:val="00DD251C"/>
    <w:rsid w:val="00DD2675"/>
    <w:rsid w:val="00DD29B4"/>
    <w:rsid w:val="00DD2DA7"/>
    <w:rsid w:val="00DD3296"/>
    <w:rsid w:val="00DD32A6"/>
    <w:rsid w:val="00DD32C4"/>
    <w:rsid w:val="00DD387F"/>
    <w:rsid w:val="00DD3EF5"/>
    <w:rsid w:val="00DD4222"/>
    <w:rsid w:val="00DD44A6"/>
    <w:rsid w:val="00DD4A91"/>
    <w:rsid w:val="00DD4BFE"/>
    <w:rsid w:val="00DD502B"/>
    <w:rsid w:val="00DD59CA"/>
    <w:rsid w:val="00DD5BBC"/>
    <w:rsid w:val="00DD5CAB"/>
    <w:rsid w:val="00DD5D15"/>
    <w:rsid w:val="00DD63E2"/>
    <w:rsid w:val="00DD678A"/>
    <w:rsid w:val="00DD6C00"/>
    <w:rsid w:val="00DD6C30"/>
    <w:rsid w:val="00DD6F0D"/>
    <w:rsid w:val="00DD728F"/>
    <w:rsid w:val="00DD7E7C"/>
    <w:rsid w:val="00DE01C7"/>
    <w:rsid w:val="00DE01CE"/>
    <w:rsid w:val="00DE0AA5"/>
    <w:rsid w:val="00DE0C1F"/>
    <w:rsid w:val="00DE0DBB"/>
    <w:rsid w:val="00DE125D"/>
    <w:rsid w:val="00DE145F"/>
    <w:rsid w:val="00DE181E"/>
    <w:rsid w:val="00DE1952"/>
    <w:rsid w:val="00DE1F7C"/>
    <w:rsid w:val="00DE209D"/>
    <w:rsid w:val="00DE2C73"/>
    <w:rsid w:val="00DE30F5"/>
    <w:rsid w:val="00DE3164"/>
    <w:rsid w:val="00DE31B4"/>
    <w:rsid w:val="00DE34DC"/>
    <w:rsid w:val="00DE36D6"/>
    <w:rsid w:val="00DE3C90"/>
    <w:rsid w:val="00DE4674"/>
    <w:rsid w:val="00DE4A92"/>
    <w:rsid w:val="00DE5F9A"/>
    <w:rsid w:val="00DE60B1"/>
    <w:rsid w:val="00DE65E4"/>
    <w:rsid w:val="00DE6B31"/>
    <w:rsid w:val="00DE78FE"/>
    <w:rsid w:val="00DE7938"/>
    <w:rsid w:val="00DE7BFA"/>
    <w:rsid w:val="00DE7FD4"/>
    <w:rsid w:val="00DF01F5"/>
    <w:rsid w:val="00DF0423"/>
    <w:rsid w:val="00DF063D"/>
    <w:rsid w:val="00DF06D6"/>
    <w:rsid w:val="00DF081C"/>
    <w:rsid w:val="00DF0968"/>
    <w:rsid w:val="00DF1074"/>
    <w:rsid w:val="00DF115D"/>
    <w:rsid w:val="00DF116A"/>
    <w:rsid w:val="00DF1474"/>
    <w:rsid w:val="00DF2052"/>
    <w:rsid w:val="00DF213D"/>
    <w:rsid w:val="00DF24EE"/>
    <w:rsid w:val="00DF2838"/>
    <w:rsid w:val="00DF2FC8"/>
    <w:rsid w:val="00DF3836"/>
    <w:rsid w:val="00DF3D80"/>
    <w:rsid w:val="00DF42AC"/>
    <w:rsid w:val="00DF4EFA"/>
    <w:rsid w:val="00DF5154"/>
    <w:rsid w:val="00DF5680"/>
    <w:rsid w:val="00DF589F"/>
    <w:rsid w:val="00DF5AF9"/>
    <w:rsid w:val="00DF5D4D"/>
    <w:rsid w:val="00DF60BF"/>
    <w:rsid w:val="00DF61B1"/>
    <w:rsid w:val="00DF6428"/>
    <w:rsid w:val="00DF65E9"/>
    <w:rsid w:val="00DF65FD"/>
    <w:rsid w:val="00DF6C3C"/>
    <w:rsid w:val="00DF6F9A"/>
    <w:rsid w:val="00DF7F75"/>
    <w:rsid w:val="00E0011E"/>
    <w:rsid w:val="00E004B0"/>
    <w:rsid w:val="00E00717"/>
    <w:rsid w:val="00E00ADC"/>
    <w:rsid w:val="00E00BE0"/>
    <w:rsid w:val="00E01404"/>
    <w:rsid w:val="00E0145C"/>
    <w:rsid w:val="00E017E2"/>
    <w:rsid w:val="00E025CF"/>
    <w:rsid w:val="00E0299E"/>
    <w:rsid w:val="00E02FD0"/>
    <w:rsid w:val="00E02FE5"/>
    <w:rsid w:val="00E035F1"/>
    <w:rsid w:val="00E0379F"/>
    <w:rsid w:val="00E04190"/>
    <w:rsid w:val="00E04439"/>
    <w:rsid w:val="00E049B1"/>
    <w:rsid w:val="00E04BDF"/>
    <w:rsid w:val="00E04F2F"/>
    <w:rsid w:val="00E04FEE"/>
    <w:rsid w:val="00E051B5"/>
    <w:rsid w:val="00E05251"/>
    <w:rsid w:val="00E0532B"/>
    <w:rsid w:val="00E055DB"/>
    <w:rsid w:val="00E0568D"/>
    <w:rsid w:val="00E05B00"/>
    <w:rsid w:val="00E06758"/>
    <w:rsid w:val="00E069E9"/>
    <w:rsid w:val="00E06DAB"/>
    <w:rsid w:val="00E06FDD"/>
    <w:rsid w:val="00E0712F"/>
    <w:rsid w:val="00E076B1"/>
    <w:rsid w:val="00E076BD"/>
    <w:rsid w:val="00E07708"/>
    <w:rsid w:val="00E07A97"/>
    <w:rsid w:val="00E07C12"/>
    <w:rsid w:val="00E10359"/>
    <w:rsid w:val="00E10C78"/>
    <w:rsid w:val="00E10F96"/>
    <w:rsid w:val="00E110DF"/>
    <w:rsid w:val="00E114EE"/>
    <w:rsid w:val="00E11881"/>
    <w:rsid w:val="00E11FDD"/>
    <w:rsid w:val="00E12257"/>
    <w:rsid w:val="00E122DB"/>
    <w:rsid w:val="00E12346"/>
    <w:rsid w:val="00E1259C"/>
    <w:rsid w:val="00E12A96"/>
    <w:rsid w:val="00E12D3B"/>
    <w:rsid w:val="00E12D78"/>
    <w:rsid w:val="00E12DF2"/>
    <w:rsid w:val="00E131DC"/>
    <w:rsid w:val="00E134F8"/>
    <w:rsid w:val="00E13A8F"/>
    <w:rsid w:val="00E14C79"/>
    <w:rsid w:val="00E15B46"/>
    <w:rsid w:val="00E15D0D"/>
    <w:rsid w:val="00E15F7D"/>
    <w:rsid w:val="00E162FF"/>
    <w:rsid w:val="00E167DC"/>
    <w:rsid w:val="00E16E42"/>
    <w:rsid w:val="00E173DF"/>
    <w:rsid w:val="00E17409"/>
    <w:rsid w:val="00E174A7"/>
    <w:rsid w:val="00E17775"/>
    <w:rsid w:val="00E17B30"/>
    <w:rsid w:val="00E205ED"/>
    <w:rsid w:val="00E20668"/>
    <w:rsid w:val="00E20E77"/>
    <w:rsid w:val="00E20E81"/>
    <w:rsid w:val="00E21162"/>
    <w:rsid w:val="00E21452"/>
    <w:rsid w:val="00E2227A"/>
    <w:rsid w:val="00E225B6"/>
    <w:rsid w:val="00E22A6C"/>
    <w:rsid w:val="00E22F09"/>
    <w:rsid w:val="00E23183"/>
    <w:rsid w:val="00E23667"/>
    <w:rsid w:val="00E23759"/>
    <w:rsid w:val="00E23A9D"/>
    <w:rsid w:val="00E23D27"/>
    <w:rsid w:val="00E2417F"/>
    <w:rsid w:val="00E24D83"/>
    <w:rsid w:val="00E24FC2"/>
    <w:rsid w:val="00E252F5"/>
    <w:rsid w:val="00E25736"/>
    <w:rsid w:val="00E25BB2"/>
    <w:rsid w:val="00E25C7A"/>
    <w:rsid w:val="00E262FE"/>
    <w:rsid w:val="00E2632E"/>
    <w:rsid w:val="00E265AC"/>
    <w:rsid w:val="00E26B39"/>
    <w:rsid w:val="00E2707C"/>
    <w:rsid w:val="00E276AA"/>
    <w:rsid w:val="00E27D5A"/>
    <w:rsid w:val="00E27E64"/>
    <w:rsid w:val="00E30177"/>
    <w:rsid w:val="00E3018B"/>
    <w:rsid w:val="00E30263"/>
    <w:rsid w:val="00E30494"/>
    <w:rsid w:val="00E30BC1"/>
    <w:rsid w:val="00E30F85"/>
    <w:rsid w:val="00E31070"/>
    <w:rsid w:val="00E31610"/>
    <w:rsid w:val="00E317EC"/>
    <w:rsid w:val="00E3251F"/>
    <w:rsid w:val="00E32746"/>
    <w:rsid w:val="00E32D1D"/>
    <w:rsid w:val="00E32E35"/>
    <w:rsid w:val="00E33333"/>
    <w:rsid w:val="00E334B0"/>
    <w:rsid w:val="00E3368F"/>
    <w:rsid w:val="00E33C07"/>
    <w:rsid w:val="00E33EBA"/>
    <w:rsid w:val="00E33F14"/>
    <w:rsid w:val="00E33F7D"/>
    <w:rsid w:val="00E34487"/>
    <w:rsid w:val="00E3456B"/>
    <w:rsid w:val="00E34575"/>
    <w:rsid w:val="00E3494A"/>
    <w:rsid w:val="00E34D9B"/>
    <w:rsid w:val="00E353DF"/>
    <w:rsid w:val="00E35406"/>
    <w:rsid w:val="00E357D8"/>
    <w:rsid w:val="00E35A76"/>
    <w:rsid w:val="00E35B6A"/>
    <w:rsid w:val="00E35EFD"/>
    <w:rsid w:val="00E35FBE"/>
    <w:rsid w:val="00E369E9"/>
    <w:rsid w:val="00E36CCC"/>
    <w:rsid w:val="00E36F60"/>
    <w:rsid w:val="00E36F82"/>
    <w:rsid w:val="00E37B8F"/>
    <w:rsid w:val="00E37CE6"/>
    <w:rsid w:val="00E4044A"/>
    <w:rsid w:val="00E4067E"/>
    <w:rsid w:val="00E4068D"/>
    <w:rsid w:val="00E4070C"/>
    <w:rsid w:val="00E40C70"/>
    <w:rsid w:val="00E410E2"/>
    <w:rsid w:val="00E4134C"/>
    <w:rsid w:val="00E414C6"/>
    <w:rsid w:val="00E41D1C"/>
    <w:rsid w:val="00E41F70"/>
    <w:rsid w:val="00E42054"/>
    <w:rsid w:val="00E42077"/>
    <w:rsid w:val="00E423EE"/>
    <w:rsid w:val="00E42502"/>
    <w:rsid w:val="00E425C8"/>
    <w:rsid w:val="00E42618"/>
    <w:rsid w:val="00E42976"/>
    <w:rsid w:val="00E42E8A"/>
    <w:rsid w:val="00E42FCC"/>
    <w:rsid w:val="00E43410"/>
    <w:rsid w:val="00E4346C"/>
    <w:rsid w:val="00E437FE"/>
    <w:rsid w:val="00E43C5D"/>
    <w:rsid w:val="00E43C72"/>
    <w:rsid w:val="00E43FE2"/>
    <w:rsid w:val="00E44198"/>
    <w:rsid w:val="00E447AE"/>
    <w:rsid w:val="00E44AAB"/>
    <w:rsid w:val="00E44ACB"/>
    <w:rsid w:val="00E44B3C"/>
    <w:rsid w:val="00E4540E"/>
    <w:rsid w:val="00E454F3"/>
    <w:rsid w:val="00E45FE1"/>
    <w:rsid w:val="00E46080"/>
    <w:rsid w:val="00E46666"/>
    <w:rsid w:val="00E466FE"/>
    <w:rsid w:val="00E46EB3"/>
    <w:rsid w:val="00E47170"/>
    <w:rsid w:val="00E473F0"/>
    <w:rsid w:val="00E4756B"/>
    <w:rsid w:val="00E4771D"/>
    <w:rsid w:val="00E47BF8"/>
    <w:rsid w:val="00E47C96"/>
    <w:rsid w:val="00E47CAF"/>
    <w:rsid w:val="00E50356"/>
    <w:rsid w:val="00E5076E"/>
    <w:rsid w:val="00E50A12"/>
    <w:rsid w:val="00E50C52"/>
    <w:rsid w:val="00E510BE"/>
    <w:rsid w:val="00E51329"/>
    <w:rsid w:val="00E51A69"/>
    <w:rsid w:val="00E51B50"/>
    <w:rsid w:val="00E51DAB"/>
    <w:rsid w:val="00E520AC"/>
    <w:rsid w:val="00E520D3"/>
    <w:rsid w:val="00E5275C"/>
    <w:rsid w:val="00E52C4D"/>
    <w:rsid w:val="00E52CD5"/>
    <w:rsid w:val="00E52EEB"/>
    <w:rsid w:val="00E53304"/>
    <w:rsid w:val="00E5339B"/>
    <w:rsid w:val="00E5439B"/>
    <w:rsid w:val="00E543B6"/>
    <w:rsid w:val="00E54A6E"/>
    <w:rsid w:val="00E54B80"/>
    <w:rsid w:val="00E54CB0"/>
    <w:rsid w:val="00E552B7"/>
    <w:rsid w:val="00E556E9"/>
    <w:rsid w:val="00E55ED6"/>
    <w:rsid w:val="00E5618F"/>
    <w:rsid w:val="00E56F20"/>
    <w:rsid w:val="00E57110"/>
    <w:rsid w:val="00E57150"/>
    <w:rsid w:val="00E5719F"/>
    <w:rsid w:val="00E571C6"/>
    <w:rsid w:val="00E57580"/>
    <w:rsid w:val="00E5786A"/>
    <w:rsid w:val="00E579F8"/>
    <w:rsid w:val="00E57B4B"/>
    <w:rsid w:val="00E57DC8"/>
    <w:rsid w:val="00E60C26"/>
    <w:rsid w:val="00E611E2"/>
    <w:rsid w:val="00E61483"/>
    <w:rsid w:val="00E61613"/>
    <w:rsid w:val="00E6186D"/>
    <w:rsid w:val="00E61EE9"/>
    <w:rsid w:val="00E62232"/>
    <w:rsid w:val="00E626B2"/>
    <w:rsid w:val="00E6276A"/>
    <w:rsid w:val="00E62992"/>
    <w:rsid w:val="00E62D33"/>
    <w:rsid w:val="00E62DEB"/>
    <w:rsid w:val="00E63032"/>
    <w:rsid w:val="00E63DC3"/>
    <w:rsid w:val="00E642AF"/>
    <w:rsid w:val="00E644A4"/>
    <w:rsid w:val="00E64A2E"/>
    <w:rsid w:val="00E64C2B"/>
    <w:rsid w:val="00E65530"/>
    <w:rsid w:val="00E656EB"/>
    <w:rsid w:val="00E65AD1"/>
    <w:rsid w:val="00E65B8F"/>
    <w:rsid w:val="00E65CF5"/>
    <w:rsid w:val="00E65FF2"/>
    <w:rsid w:val="00E66793"/>
    <w:rsid w:val="00E667D5"/>
    <w:rsid w:val="00E66C17"/>
    <w:rsid w:val="00E671E5"/>
    <w:rsid w:val="00E67339"/>
    <w:rsid w:val="00E675D9"/>
    <w:rsid w:val="00E70056"/>
    <w:rsid w:val="00E7071A"/>
    <w:rsid w:val="00E708EE"/>
    <w:rsid w:val="00E70CF1"/>
    <w:rsid w:val="00E70D2B"/>
    <w:rsid w:val="00E715C7"/>
    <w:rsid w:val="00E71E05"/>
    <w:rsid w:val="00E72435"/>
    <w:rsid w:val="00E72588"/>
    <w:rsid w:val="00E72967"/>
    <w:rsid w:val="00E72A3B"/>
    <w:rsid w:val="00E732F2"/>
    <w:rsid w:val="00E739AD"/>
    <w:rsid w:val="00E73BA3"/>
    <w:rsid w:val="00E73C73"/>
    <w:rsid w:val="00E7474C"/>
    <w:rsid w:val="00E747E1"/>
    <w:rsid w:val="00E748EC"/>
    <w:rsid w:val="00E75035"/>
    <w:rsid w:val="00E751CF"/>
    <w:rsid w:val="00E75247"/>
    <w:rsid w:val="00E7539E"/>
    <w:rsid w:val="00E756F7"/>
    <w:rsid w:val="00E75849"/>
    <w:rsid w:val="00E7602F"/>
    <w:rsid w:val="00E76101"/>
    <w:rsid w:val="00E76459"/>
    <w:rsid w:val="00E7672F"/>
    <w:rsid w:val="00E76E51"/>
    <w:rsid w:val="00E773FB"/>
    <w:rsid w:val="00E775F9"/>
    <w:rsid w:val="00E77693"/>
    <w:rsid w:val="00E77DDA"/>
    <w:rsid w:val="00E801D6"/>
    <w:rsid w:val="00E805E3"/>
    <w:rsid w:val="00E8088B"/>
    <w:rsid w:val="00E809E5"/>
    <w:rsid w:val="00E80C70"/>
    <w:rsid w:val="00E80FDE"/>
    <w:rsid w:val="00E818BC"/>
    <w:rsid w:val="00E820CC"/>
    <w:rsid w:val="00E821EF"/>
    <w:rsid w:val="00E82435"/>
    <w:rsid w:val="00E824C8"/>
    <w:rsid w:val="00E82C1D"/>
    <w:rsid w:val="00E841CA"/>
    <w:rsid w:val="00E842CD"/>
    <w:rsid w:val="00E84354"/>
    <w:rsid w:val="00E843EE"/>
    <w:rsid w:val="00E84609"/>
    <w:rsid w:val="00E8479F"/>
    <w:rsid w:val="00E847FC"/>
    <w:rsid w:val="00E84DE7"/>
    <w:rsid w:val="00E85292"/>
    <w:rsid w:val="00E85464"/>
    <w:rsid w:val="00E85640"/>
    <w:rsid w:val="00E85A6B"/>
    <w:rsid w:val="00E85F58"/>
    <w:rsid w:val="00E86031"/>
    <w:rsid w:val="00E86190"/>
    <w:rsid w:val="00E86426"/>
    <w:rsid w:val="00E865E6"/>
    <w:rsid w:val="00E86AF7"/>
    <w:rsid w:val="00E86B2D"/>
    <w:rsid w:val="00E86D7A"/>
    <w:rsid w:val="00E8720F"/>
    <w:rsid w:val="00E87528"/>
    <w:rsid w:val="00E87D20"/>
    <w:rsid w:val="00E87E98"/>
    <w:rsid w:val="00E9059B"/>
    <w:rsid w:val="00E90619"/>
    <w:rsid w:val="00E91009"/>
    <w:rsid w:val="00E91111"/>
    <w:rsid w:val="00E91180"/>
    <w:rsid w:val="00E91649"/>
    <w:rsid w:val="00E9168C"/>
    <w:rsid w:val="00E92C9F"/>
    <w:rsid w:val="00E92FE9"/>
    <w:rsid w:val="00E9327A"/>
    <w:rsid w:val="00E93978"/>
    <w:rsid w:val="00E93B45"/>
    <w:rsid w:val="00E93DD3"/>
    <w:rsid w:val="00E94983"/>
    <w:rsid w:val="00E94D16"/>
    <w:rsid w:val="00E94DB1"/>
    <w:rsid w:val="00E95101"/>
    <w:rsid w:val="00E95157"/>
    <w:rsid w:val="00E95796"/>
    <w:rsid w:val="00E95A48"/>
    <w:rsid w:val="00E95B6D"/>
    <w:rsid w:val="00E965F0"/>
    <w:rsid w:val="00E9666F"/>
    <w:rsid w:val="00E969D9"/>
    <w:rsid w:val="00E96C1E"/>
    <w:rsid w:val="00E96DBB"/>
    <w:rsid w:val="00E9728D"/>
    <w:rsid w:val="00E972D8"/>
    <w:rsid w:val="00E9758C"/>
    <w:rsid w:val="00E97708"/>
    <w:rsid w:val="00E97723"/>
    <w:rsid w:val="00E97AEC"/>
    <w:rsid w:val="00E97FDE"/>
    <w:rsid w:val="00EA0059"/>
    <w:rsid w:val="00EA068F"/>
    <w:rsid w:val="00EA0A49"/>
    <w:rsid w:val="00EA1282"/>
    <w:rsid w:val="00EA1544"/>
    <w:rsid w:val="00EA1774"/>
    <w:rsid w:val="00EA1776"/>
    <w:rsid w:val="00EA17C4"/>
    <w:rsid w:val="00EA1901"/>
    <w:rsid w:val="00EA1A2E"/>
    <w:rsid w:val="00EA203F"/>
    <w:rsid w:val="00EA22AF"/>
    <w:rsid w:val="00EA22C0"/>
    <w:rsid w:val="00EA25DF"/>
    <w:rsid w:val="00EA2E65"/>
    <w:rsid w:val="00EA2ECB"/>
    <w:rsid w:val="00EA34F7"/>
    <w:rsid w:val="00EA36BD"/>
    <w:rsid w:val="00EA38F9"/>
    <w:rsid w:val="00EA391E"/>
    <w:rsid w:val="00EA3A15"/>
    <w:rsid w:val="00EA43D7"/>
    <w:rsid w:val="00EA4BB5"/>
    <w:rsid w:val="00EA4BFF"/>
    <w:rsid w:val="00EA4CF0"/>
    <w:rsid w:val="00EA4D2E"/>
    <w:rsid w:val="00EA4FA4"/>
    <w:rsid w:val="00EA51AC"/>
    <w:rsid w:val="00EA56DB"/>
    <w:rsid w:val="00EA5E6D"/>
    <w:rsid w:val="00EA678D"/>
    <w:rsid w:val="00EA6A19"/>
    <w:rsid w:val="00EA7049"/>
    <w:rsid w:val="00EA71D3"/>
    <w:rsid w:val="00EA737E"/>
    <w:rsid w:val="00EA7F6E"/>
    <w:rsid w:val="00EB0317"/>
    <w:rsid w:val="00EB044C"/>
    <w:rsid w:val="00EB0A8E"/>
    <w:rsid w:val="00EB0C62"/>
    <w:rsid w:val="00EB1115"/>
    <w:rsid w:val="00EB18EA"/>
    <w:rsid w:val="00EB1C5C"/>
    <w:rsid w:val="00EB2927"/>
    <w:rsid w:val="00EB302F"/>
    <w:rsid w:val="00EB313D"/>
    <w:rsid w:val="00EB38F9"/>
    <w:rsid w:val="00EB4000"/>
    <w:rsid w:val="00EB4014"/>
    <w:rsid w:val="00EB4A69"/>
    <w:rsid w:val="00EB5135"/>
    <w:rsid w:val="00EB52BC"/>
    <w:rsid w:val="00EB543D"/>
    <w:rsid w:val="00EB549F"/>
    <w:rsid w:val="00EB5A12"/>
    <w:rsid w:val="00EB5C63"/>
    <w:rsid w:val="00EB5C8A"/>
    <w:rsid w:val="00EB6093"/>
    <w:rsid w:val="00EB628A"/>
    <w:rsid w:val="00EB6292"/>
    <w:rsid w:val="00EB65FF"/>
    <w:rsid w:val="00EB6757"/>
    <w:rsid w:val="00EB6824"/>
    <w:rsid w:val="00EB70E4"/>
    <w:rsid w:val="00EB7562"/>
    <w:rsid w:val="00EB76D1"/>
    <w:rsid w:val="00EB76F1"/>
    <w:rsid w:val="00EB7952"/>
    <w:rsid w:val="00EB7EDB"/>
    <w:rsid w:val="00EC030D"/>
    <w:rsid w:val="00EC03C9"/>
    <w:rsid w:val="00EC03F9"/>
    <w:rsid w:val="00EC04AD"/>
    <w:rsid w:val="00EC06A2"/>
    <w:rsid w:val="00EC0EAA"/>
    <w:rsid w:val="00EC0F7C"/>
    <w:rsid w:val="00EC0FC1"/>
    <w:rsid w:val="00EC12D2"/>
    <w:rsid w:val="00EC13FC"/>
    <w:rsid w:val="00EC170F"/>
    <w:rsid w:val="00EC1B4C"/>
    <w:rsid w:val="00EC1E71"/>
    <w:rsid w:val="00EC21E0"/>
    <w:rsid w:val="00EC22F0"/>
    <w:rsid w:val="00EC2551"/>
    <w:rsid w:val="00EC2810"/>
    <w:rsid w:val="00EC3144"/>
    <w:rsid w:val="00EC362F"/>
    <w:rsid w:val="00EC4141"/>
    <w:rsid w:val="00EC42B0"/>
    <w:rsid w:val="00EC433D"/>
    <w:rsid w:val="00EC465B"/>
    <w:rsid w:val="00EC48DD"/>
    <w:rsid w:val="00EC5A3F"/>
    <w:rsid w:val="00EC5DDA"/>
    <w:rsid w:val="00EC5EAF"/>
    <w:rsid w:val="00EC5F3D"/>
    <w:rsid w:val="00EC647D"/>
    <w:rsid w:val="00EC698C"/>
    <w:rsid w:val="00EC6CFC"/>
    <w:rsid w:val="00EC6EF2"/>
    <w:rsid w:val="00EC777F"/>
    <w:rsid w:val="00EC7825"/>
    <w:rsid w:val="00EC7ABE"/>
    <w:rsid w:val="00ED05BC"/>
    <w:rsid w:val="00ED0912"/>
    <w:rsid w:val="00ED0E04"/>
    <w:rsid w:val="00ED1CB2"/>
    <w:rsid w:val="00ED1E46"/>
    <w:rsid w:val="00ED1EFA"/>
    <w:rsid w:val="00ED2475"/>
    <w:rsid w:val="00ED2FB8"/>
    <w:rsid w:val="00ED2FED"/>
    <w:rsid w:val="00ED305F"/>
    <w:rsid w:val="00ED348B"/>
    <w:rsid w:val="00ED37F9"/>
    <w:rsid w:val="00ED380B"/>
    <w:rsid w:val="00ED3A75"/>
    <w:rsid w:val="00ED3E1C"/>
    <w:rsid w:val="00ED4567"/>
    <w:rsid w:val="00ED48C9"/>
    <w:rsid w:val="00ED4CC5"/>
    <w:rsid w:val="00ED525B"/>
    <w:rsid w:val="00ED536F"/>
    <w:rsid w:val="00ED5674"/>
    <w:rsid w:val="00ED5728"/>
    <w:rsid w:val="00ED57B5"/>
    <w:rsid w:val="00ED57B8"/>
    <w:rsid w:val="00ED5BBE"/>
    <w:rsid w:val="00ED61D4"/>
    <w:rsid w:val="00ED6510"/>
    <w:rsid w:val="00ED66B7"/>
    <w:rsid w:val="00ED66E3"/>
    <w:rsid w:val="00ED6C3E"/>
    <w:rsid w:val="00ED7878"/>
    <w:rsid w:val="00ED7C47"/>
    <w:rsid w:val="00ED7FCF"/>
    <w:rsid w:val="00ED7FD4"/>
    <w:rsid w:val="00EE0B12"/>
    <w:rsid w:val="00EE1032"/>
    <w:rsid w:val="00EE27AF"/>
    <w:rsid w:val="00EE27DA"/>
    <w:rsid w:val="00EE2CE1"/>
    <w:rsid w:val="00EE3245"/>
    <w:rsid w:val="00EE3B5C"/>
    <w:rsid w:val="00EE3BC9"/>
    <w:rsid w:val="00EE4125"/>
    <w:rsid w:val="00EE428D"/>
    <w:rsid w:val="00EE4521"/>
    <w:rsid w:val="00EE48C8"/>
    <w:rsid w:val="00EE495C"/>
    <w:rsid w:val="00EE4B26"/>
    <w:rsid w:val="00EE4BF4"/>
    <w:rsid w:val="00EE4C95"/>
    <w:rsid w:val="00EE4E7B"/>
    <w:rsid w:val="00EE4EB6"/>
    <w:rsid w:val="00EE5614"/>
    <w:rsid w:val="00EE5687"/>
    <w:rsid w:val="00EE63AD"/>
    <w:rsid w:val="00EE6515"/>
    <w:rsid w:val="00EE6830"/>
    <w:rsid w:val="00EE69EE"/>
    <w:rsid w:val="00EF0AF5"/>
    <w:rsid w:val="00EF0E30"/>
    <w:rsid w:val="00EF0E44"/>
    <w:rsid w:val="00EF13D7"/>
    <w:rsid w:val="00EF13EE"/>
    <w:rsid w:val="00EF1A6E"/>
    <w:rsid w:val="00EF1CB9"/>
    <w:rsid w:val="00EF2084"/>
    <w:rsid w:val="00EF2269"/>
    <w:rsid w:val="00EF2A25"/>
    <w:rsid w:val="00EF2C3C"/>
    <w:rsid w:val="00EF2DB6"/>
    <w:rsid w:val="00EF3803"/>
    <w:rsid w:val="00EF3AAC"/>
    <w:rsid w:val="00EF3E76"/>
    <w:rsid w:val="00EF3FAE"/>
    <w:rsid w:val="00EF44BF"/>
    <w:rsid w:val="00EF46F2"/>
    <w:rsid w:val="00EF4A75"/>
    <w:rsid w:val="00EF558C"/>
    <w:rsid w:val="00EF56D2"/>
    <w:rsid w:val="00EF572B"/>
    <w:rsid w:val="00EF5B86"/>
    <w:rsid w:val="00EF5C0A"/>
    <w:rsid w:val="00EF5D92"/>
    <w:rsid w:val="00EF6011"/>
    <w:rsid w:val="00EF61D0"/>
    <w:rsid w:val="00EF6247"/>
    <w:rsid w:val="00EF69A4"/>
    <w:rsid w:val="00EF6A3C"/>
    <w:rsid w:val="00EF6D4A"/>
    <w:rsid w:val="00EF6E27"/>
    <w:rsid w:val="00EF70C2"/>
    <w:rsid w:val="00EF7165"/>
    <w:rsid w:val="00EF726E"/>
    <w:rsid w:val="00EF7678"/>
    <w:rsid w:val="00EF7747"/>
    <w:rsid w:val="00EF7BC0"/>
    <w:rsid w:val="00F00674"/>
    <w:rsid w:val="00F00D37"/>
    <w:rsid w:val="00F01082"/>
    <w:rsid w:val="00F01096"/>
    <w:rsid w:val="00F01121"/>
    <w:rsid w:val="00F011A1"/>
    <w:rsid w:val="00F0127F"/>
    <w:rsid w:val="00F012B0"/>
    <w:rsid w:val="00F013DF"/>
    <w:rsid w:val="00F015D7"/>
    <w:rsid w:val="00F015DB"/>
    <w:rsid w:val="00F019DB"/>
    <w:rsid w:val="00F019F3"/>
    <w:rsid w:val="00F01B96"/>
    <w:rsid w:val="00F01D6E"/>
    <w:rsid w:val="00F01E92"/>
    <w:rsid w:val="00F0243E"/>
    <w:rsid w:val="00F024B5"/>
    <w:rsid w:val="00F025C7"/>
    <w:rsid w:val="00F027AE"/>
    <w:rsid w:val="00F028CD"/>
    <w:rsid w:val="00F02A17"/>
    <w:rsid w:val="00F02CC4"/>
    <w:rsid w:val="00F0331F"/>
    <w:rsid w:val="00F03A33"/>
    <w:rsid w:val="00F04129"/>
    <w:rsid w:val="00F04179"/>
    <w:rsid w:val="00F04198"/>
    <w:rsid w:val="00F04FC8"/>
    <w:rsid w:val="00F05088"/>
    <w:rsid w:val="00F054D6"/>
    <w:rsid w:val="00F056C1"/>
    <w:rsid w:val="00F05B29"/>
    <w:rsid w:val="00F05C04"/>
    <w:rsid w:val="00F05CB8"/>
    <w:rsid w:val="00F0681E"/>
    <w:rsid w:val="00F06CD6"/>
    <w:rsid w:val="00F06EBA"/>
    <w:rsid w:val="00F07182"/>
    <w:rsid w:val="00F07704"/>
    <w:rsid w:val="00F07930"/>
    <w:rsid w:val="00F07B53"/>
    <w:rsid w:val="00F100E7"/>
    <w:rsid w:val="00F10E2F"/>
    <w:rsid w:val="00F10F0D"/>
    <w:rsid w:val="00F11356"/>
    <w:rsid w:val="00F115C1"/>
    <w:rsid w:val="00F118BA"/>
    <w:rsid w:val="00F11F30"/>
    <w:rsid w:val="00F12646"/>
    <w:rsid w:val="00F126F5"/>
    <w:rsid w:val="00F1289F"/>
    <w:rsid w:val="00F12C9A"/>
    <w:rsid w:val="00F13024"/>
    <w:rsid w:val="00F1306D"/>
    <w:rsid w:val="00F13109"/>
    <w:rsid w:val="00F1313D"/>
    <w:rsid w:val="00F1344E"/>
    <w:rsid w:val="00F13DD3"/>
    <w:rsid w:val="00F1402F"/>
    <w:rsid w:val="00F141A4"/>
    <w:rsid w:val="00F14312"/>
    <w:rsid w:val="00F14793"/>
    <w:rsid w:val="00F149EE"/>
    <w:rsid w:val="00F14ED9"/>
    <w:rsid w:val="00F155C4"/>
    <w:rsid w:val="00F1561B"/>
    <w:rsid w:val="00F157B9"/>
    <w:rsid w:val="00F15834"/>
    <w:rsid w:val="00F15D5D"/>
    <w:rsid w:val="00F1681C"/>
    <w:rsid w:val="00F1708E"/>
    <w:rsid w:val="00F176A1"/>
    <w:rsid w:val="00F17B3A"/>
    <w:rsid w:val="00F17B8C"/>
    <w:rsid w:val="00F20AB6"/>
    <w:rsid w:val="00F211CC"/>
    <w:rsid w:val="00F214B2"/>
    <w:rsid w:val="00F21A91"/>
    <w:rsid w:val="00F21C19"/>
    <w:rsid w:val="00F22484"/>
    <w:rsid w:val="00F22A17"/>
    <w:rsid w:val="00F22AB6"/>
    <w:rsid w:val="00F22CAB"/>
    <w:rsid w:val="00F230A2"/>
    <w:rsid w:val="00F235A6"/>
    <w:rsid w:val="00F238A0"/>
    <w:rsid w:val="00F239A1"/>
    <w:rsid w:val="00F23B61"/>
    <w:rsid w:val="00F23DC6"/>
    <w:rsid w:val="00F23F5E"/>
    <w:rsid w:val="00F2414C"/>
    <w:rsid w:val="00F247D5"/>
    <w:rsid w:val="00F24FE9"/>
    <w:rsid w:val="00F24FFB"/>
    <w:rsid w:val="00F25045"/>
    <w:rsid w:val="00F251A4"/>
    <w:rsid w:val="00F251C5"/>
    <w:rsid w:val="00F25A8D"/>
    <w:rsid w:val="00F25C6C"/>
    <w:rsid w:val="00F25D3B"/>
    <w:rsid w:val="00F25D3C"/>
    <w:rsid w:val="00F26532"/>
    <w:rsid w:val="00F270C8"/>
    <w:rsid w:val="00F275C2"/>
    <w:rsid w:val="00F27628"/>
    <w:rsid w:val="00F278F5"/>
    <w:rsid w:val="00F30363"/>
    <w:rsid w:val="00F3036B"/>
    <w:rsid w:val="00F30424"/>
    <w:rsid w:val="00F3060B"/>
    <w:rsid w:val="00F30B3F"/>
    <w:rsid w:val="00F310F9"/>
    <w:rsid w:val="00F31989"/>
    <w:rsid w:val="00F3294A"/>
    <w:rsid w:val="00F32CFA"/>
    <w:rsid w:val="00F33233"/>
    <w:rsid w:val="00F33411"/>
    <w:rsid w:val="00F33A04"/>
    <w:rsid w:val="00F34438"/>
    <w:rsid w:val="00F34606"/>
    <w:rsid w:val="00F34AC3"/>
    <w:rsid w:val="00F35A5D"/>
    <w:rsid w:val="00F35A6E"/>
    <w:rsid w:val="00F360D7"/>
    <w:rsid w:val="00F3666D"/>
    <w:rsid w:val="00F36C17"/>
    <w:rsid w:val="00F36C60"/>
    <w:rsid w:val="00F36CA8"/>
    <w:rsid w:val="00F37063"/>
    <w:rsid w:val="00F372DB"/>
    <w:rsid w:val="00F373B4"/>
    <w:rsid w:val="00F376E9"/>
    <w:rsid w:val="00F37C9F"/>
    <w:rsid w:val="00F37E4D"/>
    <w:rsid w:val="00F4059B"/>
    <w:rsid w:val="00F40974"/>
    <w:rsid w:val="00F40E87"/>
    <w:rsid w:val="00F414E6"/>
    <w:rsid w:val="00F415DC"/>
    <w:rsid w:val="00F419BD"/>
    <w:rsid w:val="00F41E1F"/>
    <w:rsid w:val="00F421FC"/>
    <w:rsid w:val="00F428A7"/>
    <w:rsid w:val="00F42A00"/>
    <w:rsid w:val="00F42A08"/>
    <w:rsid w:val="00F42D0E"/>
    <w:rsid w:val="00F42DAC"/>
    <w:rsid w:val="00F42E69"/>
    <w:rsid w:val="00F4301B"/>
    <w:rsid w:val="00F43944"/>
    <w:rsid w:val="00F43959"/>
    <w:rsid w:val="00F44355"/>
    <w:rsid w:val="00F44C3A"/>
    <w:rsid w:val="00F44CDC"/>
    <w:rsid w:val="00F44F36"/>
    <w:rsid w:val="00F453C1"/>
    <w:rsid w:val="00F45413"/>
    <w:rsid w:val="00F454B6"/>
    <w:rsid w:val="00F45ED3"/>
    <w:rsid w:val="00F46191"/>
    <w:rsid w:val="00F462FC"/>
    <w:rsid w:val="00F4633E"/>
    <w:rsid w:val="00F465BC"/>
    <w:rsid w:val="00F46707"/>
    <w:rsid w:val="00F467C8"/>
    <w:rsid w:val="00F46E71"/>
    <w:rsid w:val="00F4741B"/>
    <w:rsid w:val="00F4762E"/>
    <w:rsid w:val="00F4788C"/>
    <w:rsid w:val="00F47A43"/>
    <w:rsid w:val="00F47CA8"/>
    <w:rsid w:val="00F47F3E"/>
    <w:rsid w:val="00F47FC8"/>
    <w:rsid w:val="00F5014C"/>
    <w:rsid w:val="00F501C1"/>
    <w:rsid w:val="00F501D0"/>
    <w:rsid w:val="00F508D9"/>
    <w:rsid w:val="00F50991"/>
    <w:rsid w:val="00F509F4"/>
    <w:rsid w:val="00F51294"/>
    <w:rsid w:val="00F51357"/>
    <w:rsid w:val="00F51436"/>
    <w:rsid w:val="00F51990"/>
    <w:rsid w:val="00F52246"/>
    <w:rsid w:val="00F5287A"/>
    <w:rsid w:val="00F529CA"/>
    <w:rsid w:val="00F52E7F"/>
    <w:rsid w:val="00F537B8"/>
    <w:rsid w:val="00F537BE"/>
    <w:rsid w:val="00F53852"/>
    <w:rsid w:val="00F5387B"/>
    <w:rsid w:val="00F5391C"/>
    <w:rsid w:val="00F53BA7"/>
    <w:rsid w:val="00F53D34"/>
    <w:rsid w:val="00F54042"/>
    <w:rsid w:val="00F54152"/>
    <w:rsid w:val="00F54278"/>
    <w:rsid w:val="00F54683"/>
    <w:rsid w:val="00F54A97"/>
    <w:rsid w:val="00F551DF"/>
    <w:rsid w:val="00F55308"/>
    <w:rsid w:val="00F55B40"/>
    <w:rsid w:val="00F56E3A"/>
    <w:rsid w:val="00F57677"/>
    <w:rsid w:val="00F57D17"/>
    <w:rsid w:val="00F57D2D"/>
    <w:rsid w:val="00F600E2"/>
    <w:rsid w:val="00F60FD2"/>
    <w:rsid w:val="00F61319"/>
    <w:rsid w:val="00F613B8"/>
    <w:rsid w:val="00F614ED"/>
    <w:rsid w:val="00F61A85"/>
    <w:rsid w:val="00F62559"/>
    <w:rsid w:val="00F62738"/>
    <w:rsid w:val="00F62803"/>
    <w:rsid w:val="00F63075"/>
    <w:rsid w:val="00F63077"/>
    <w:rsid w:val="00F63329"/>
    <w:rsid w:val="00F634D5"/>
    <w:rsid w:val="00F63C0D"/>
    <w:rsid w:val="00F63C4B"/>
    <w:rsid w:val="00F64018"/>
    <w:rsid w:val="00F64614"/>
    <w:rsid w:val="00F648DB"/>
    <w:rsid w:val="00F64E67"/>
    <w:rsid w:val="00F64E8B"/>
    <w:rsid w:val="00F65202"/>
    <w:rsid w:val="00F65B18"/>
    <w:rsid w:val="00F65BC6"/>
    <w:rsid w:val="00F65CDD"/>
    <w:rsid w:val="00F65D29"/>
    <w:rsid w:val="00F66923"/>
    <w:rsid w:val="00F66F78"/>
    <w:rsid w:val="00F6746E"/>
    <w:rsid w:val="00F674D7"/>
    <w:rsid w:val="00F67B1D"/>
    <w:rsid w:val="00F70AD1"/>
    <w:rsid w:val="00F70C83"/>
    <w:rsid w:val="00F70D6A"/>
    <w:rsid w:val="00F70F1D"/>
    <w:rsid w:val="00F70FFF"/>
    <w:rsid w:val="00F71704"/>
    <w:rsid w:val="00F71841"/>
    <w:rsid w:val="00F720A9"/>
    <w:rsid w:val="00F72600"/>
    <w:rsid w:val="00F72741"/>
    <w:rsid w:val="00F72C89"/>
    <w:rsid w:val="00F72D8E"/>
    <w:rsid w:val="00F73DF0"/>
    <w:rsid w:val="00F74033"/>
    <w:rsid w:val="00F74220"/>
    <w:rsid w:val="00F742C2"/>
    <w:rsid w:val="00F74C3F"/>
    <w:rsid w:val="00F74C61"/>
    <w:rsid w:val="00F7505E"/>
    <w:rsid w:val="00F750D7"/>
    <w:rsid w:val="00F75517"/>
    <w:rsid w:val="00F75616"/>
    <w:rsid w:val="00F756B0"/>
    <w:rsid w:val="00F759DD"/>
    <w:rsid w:val="00F75B18"/>
    <w:rsid w:val="00F76320"/>
    <w:rsid w:val="00F76CB4"/>
    <w:rsid w:val="00F774A5"/>
    <w:rsid w:val="00F77718"/>
    <w:rsid w:val="00F77855"/>
    <w:rsid w:val="00F80A38"/>
    <w:rsid w:val="00F81910"/>
    <w:rsid w:val="00F81B73"/>
    <w:rsid w:val="00F8222D"/>
    <w:rsid w:val="00F8226A"/>
    <w:rsid w:val="00F825D2"/>
    <w:rsid w:val="00F8276D"/>
    <w:rsid w:val="00F8284B"/>
    <w:rsid w:val="00F82A3D"/>
    <w:rsid w:val="00F82AB9"/>
    <w:rsid w:val="00F82BE1"/>
    <w:rsid w:val="00F8316E"/>
    <w:rsid w:val="00F83292"/>
    <w:rsid w:val="00F83435"/>
    <w:rsid w:val="00F83758"/>
    <w:rsid w:val="00F83EFD"/>
    <w:rsid w:val="00F84221"/>
    <w:rsid w:val="00F84280"/>
    <w:rsid w:val="00F84332"/>
    <w:rsid w:val="00F843C1"/>
    <w:rsid w:val="00F84422"/>
    <w:rsid w:val="00F84564"/>
    <w:rsid w:val="00F8477D"/>
    <w:rsid w:val="00F84FBA"/>
    <w:rsid w:val="00F8511B"/>
    <w:rsid w:val="00F853CC"/>
    <w:rsid w:val="00F858AC"/>
    <w:rsid w:val="00F85C65"/>
    <w:rsid w:val="00F86126"/>
    <w:rsid w:val="00F86167"/>
    <w:rsid w:val="00F861C5"/>
    <w:rsid w:val="00F8662F"/>
    <w:rsid w:val="00F86A5A"/>
    <w:rsid w:val="00F86D8D"/>
    <w:rsid w:val="00F86F1B"/>
    <w:rsid w:val="00F87368"/>
    <w:rsid w:val="00F87A66"/>
    <w:rsid w:val="00F87F35"/>
    <w:rsid w:val="00F9075D"/>
    <w:rsid w:val="00F90788"/>
    <w:rsid w:val="00F910A1"/>
    <w:rsid w:val="00F914BE"/>
    <w:rsid w:val="00F91684"/>
    <w:rsid w:val="00F91B0B"/>
    <w:rsid w:val="00F91D25"/>
    <w:rsid w:val="00F91DB8"/>
    <w:rsid w:val="00F928B1"/>
    <w:rsid w:val="00F931F2"/>
    <w:rsid w:val="00F93285"/>
    <w:rsid w:val="00F9355B"/>
    <w:rsid w:val="00F9440A"/>
    <w:rsid w:val="00F950AA"/>
    <w:rsid w:val="00F954ED"/>
    <w:rsid w:val="00F95C1B"/>
    <w:rsid w:val="00F95DCB"/>
    <w:rsid w:val="00F95F07"/>
    <w:rsid w:val="00F96466"/>
    <w:rsid w:val="00F96A61"/>
    <w:rsid w:val="00F96CAF"/>
    <w:rsid w:val="00F973BB"/>
    <w:rsid w:val="00F97532"/>
    <w:rsid w:val="00F97FB5"/>
    <w:rsid w:val="00FA0328"/>
    <w:rsid w:val="00FA0440"/>
    <w:rsid w:val="00FA0A15"/>
    <w:rsid w:val="00FA0A4C"/>
    <w:rsid w:val="00FA0F40"/>
    <w:rsid w:val="00FA19D3"/>
    <w:rsid w:val="00FA22AC"/>
    <w:rsid w:val="00FA25DA"/>
    <w:rsid w:val="00FA25EE"/>
    <w:rsid w:val="00FA2B6E"/>
    <w:rsid w:val="00FA304A"/>
    <w:rsid w:val="00FA3100"/>
    <w:rsid w:val="00FA3340"/>
    <w:rsid w:val="00FA3450"/>
    <w:rsid w:val="00FA3515"/>
    <w:rsid w:val="00FA385C"/>
    <w:rsid w:val="00FA4780"/>
    <w:rsid w:val="00FA4D08"/>
    <w:rsid w:val="00FA4DF8"/>
    <w:rsid w:val="00FA5420"/>
    <w:rsid w:val="00FA5BC8"/>
    <w:rsid w:val="00FA66C1"/>
    <w:rsid w:val="00FA69D4"/>
    <w:rsid w:val="00FA6ACD"/>
    <w:rsid w:val="00FA7251"/>
    <w:rsid w:val="00FA7B7B"/>
    <w:rsid w:val="00FA7E6D"/>
    <w:rsid w:val="00FB0057"/>
    <w:rsid w:val="00FB02EF"/>
    <w:rsid w:val="00FB063F"/>
    <w:rsid w:val="00FB0B88"/>
    <w:rsid w:val="00FB1025"/>
    <w:rsid w:val="00FB12AE"/>
    <w:rsid w:val="00FB144F"/>
    <w:rsid w:val="00FB191B"/>
    <w:rsid w:val="00FB1A74"/>
    <w:rsid w:val="00FB1CCB"/>
    <w:rsid w:val="00FB24A5"/>
    <w:rsid w:val="00FB28F9"/>
    <w:rsid w:val="00FB29F7"/>
    <w:rsid w:val="00FB2A8E"/>
    <w:rsid w:val="00FB32E9"/>
    <w:rsid w:val="00FB3975"/>
    <w:rsid w:val="00FB4468"/>
    <w:rsid w:val="00FB4808"/>
    <w:rsid w:val="00FB4B85"/>
    <w:rsid w:val="00FB4D2C"/>
    <w:rsid w:val="00FB50E3"/>
    <w:rsid w:val="00FB52F5"/>
    <w:rsid w:val="00FB5503"/>
    <w:rsid w:val="00FB5626"/>
    <w:rsid w:val="00FB5D22"/>
    <w:rsid w:val="00FB5F27"/>
    <w:rsid w:val="00FB5FFE"/>
    <w:rsid w:val="00FB6100"/>
    <w:rsid w:val="00FB6446"/>
    <w:rsid w:val="00FB677F"/>
    <w:rsid w:val="00FB686C"/>
    <w:rsid w:val="00FB7192"/>
    <w:rsid w:val="00FB7909"/>
    <w:rsid w:val="00FC0213"/>
    <w:rsid w:val="00FC02D5"/>
    <w:rsid w:val="00FC0408"/>
    <w:rsid w:val="00FC07A1"/>
    <w:rsid w:val="00FC0992"/>
    <w:rsid w:val="00FC1055"/>
    <w:rsid w:val="00FC16AA"/>
    <w:rsid w:val="00FC1CAC"/>
    <w:rsid w:val="00FC1CB6"/>
    <w:rsid w:val="00FC2001"/>
    <w:rsid w:val="00FC29E1"/>
    <w:rsid w:val="00FC393B"/>
    <w:rsid w:val="00FC3C10"/>
    <w:rsid w:val="00FC4245"/>
    <w:rsid w:val="00FC4555"/>
    <w:rsid w:val="00FC4687"/>
    <w:rsid w:val="00FC482C"/>
    <w:rsid w:val="00FC49E7"/>
    <w:rsid w:val="00FC55F6"/>
    <w:rsid w:val="00FC60CF"/>
    <w:rsid w:val="00FC6166"/>
    <w:rsid w:val="00FC6261"/>
    <w:rsid w:val="00FC6476"/>
    <w:rsid w:val="00FC6584"/>
    <w:rsid w:val="00FC668E"/>
    <w:rsid w:val="00FC6760"/>
    <w:rsid w:val="00FC681C"/>
    <w:rsid w:val="00FC693F"/>
    <w:rsid w:val="00FC6EC3"/>
    <w:rsid w:val="00FC6ED7"/>
    <w:rsid w:val="00FC74A7"/>
    <w:rsid w:val="00FC7E43"/>
    <w:rsid w:val="00FD0761"/>
    <w:rsid w:val="00FD0781"/>
    <w:rsid w:val="00FD108D"/>
    <w:rsid w:val="00FD1547"/>
    <w:rsid w:val="00FD1684"/>
    <w:rsid w:val="00FD1ACA"/>
    <w:rsid w:val="00FD1C2D"/>
    <w:rsid w:val="00FD1EE4"/>
    <w:rsid w:val="00FD2248"/>
    <w:rsid w:val="00FD22A7"/>
    <w:rsid w:val="00FD22C2"/>
    <w:rsid w:val="00FD25BC"/>
    <w:rsid w:val="00FD322D"/>
    <w:rsid w:val="00FD32DD"/>
    <w:rsid w:val="00FD3307"/>
    <w:rsid w:val="00FD331B"/>
    <w:rsid w:val="00FD35A1"/>
    <w:rsid w:val="00FD3C8A"/>
    <w:rsid w:val="00FD43D3"/>
    <w:rsid w:val="00FD4624"/>
    <w:rsid w:val="00FD46EC"/>
    <w:rsid w:val="00FD5657"/>
    <w:rsid w:val="00FD5BA7"/>
    <w:rsid w:val="00FD6409"/>
    <w:rsid w:val="00FD6493"/>
    <w:rsid w:val="00FD64E5"/>
    <w:rsid w:val="00FD6556"/>
    <w:rsid w:val="00FD68FD"/>
    <w:rsid w:val="00FD69A7"/>
    <w:rsid w:val="00FD6BA2"/>
    <w:rsid w:val="00FD6BA3"/>
    <w:rsid w:val="00FD6C9C"/>
    <w:rsid w:val="00FD6E2E"/>
    <w:rsid w:val="00FD6FED"/>
    <w:rsid w:val="00FD7D45"/>
    <w:rsid w:val="00FD7F1D"/>
    <w:rsid w:val="00FE0453"/>
    <w:rsid w:val="00FE0531"/>
    <w:rsid w:val="00FE05AE"/>
    <w:rsid w:val="00FE0F5A"/>
    <w:rsid w:val="00FE0FC6"/>
    <w:rsid w:val="00FE130D"/>
    <w:rsid w:val="00FE1635"/>
    <w:rsid w:val="00FE19AA"/>
    <w:rsid w:val="00FE1CD0"/>
    <w:rsid w:val="00FE2311"/>
    <w:rsid w:val="00FE2402"/>
    <w:rsid w:val="00FE2557"/>
    <w:rsid w:val="00FE2989"/>
    <w:rsid w:val="00FE2AE0"/>
    <w:rsid w:val="00FE2BE4"/>
    <w:rsid w:val="00FE3366"/>
    <w:rsid w:val="00FE39E9"/>
    <w:rsid w:val="00FE3D5B"/>
    <w:rsid w:val="00FE414B"/>
    <w:rsid w:val="00FE41AC"/>
    <w:rsid w:val="00FE4DC9"/>
    <w:rsid w:val="00FE4E4E"/>
    <w:rsid w:val="00FE4E85"/>
    <w:rsid w:val="00FE5060"/>
    <w:rsid w:val="00FE5431"/>
    <w:rsid w:val="00FE56CA"/>
    <w:rsid w:val="00FE5976"/>
    <w:rsid w:val="00FE6ABF"/>
    <w:rsid w:val="00FE6DF5"/>
    <w:rsid w:val="00FE6EAB"/>
    <w:rsid w:val="00FE71D6"/>
    <w:rsid w:val="00FE7236"/>
    <w:rsid w:val="00FE7420"/>
    <w:rsid w:val="00FE74CB"/>
    <w:rsid w:val="00FE74DA"/>
    <w:rsid w:val="00FE752F"/>
    <w:rsid w:val="00FE7F34"/>
    <w:rsid w:val="00FF01D6"/>
    <w:rsid w:val="00FF0357"/>
    <w:rsid w:val="00FF0CB5"/>
    <w:rsid w:val="00FF0CC9"/>
    <w:rsid w:val="00FF0CD1"/>
    <w:rsid w:val="00FF16DE"/>
    <w:rsid w:val="00FF2196"/>
    <w:rsid w:val="00FF2219"/>
    <w:rsid w:val="00FF240A"/>
    <w:rsid w:val="00FF254A"/>
    <w:rsid w:val="00FF2C7E"/>
    <w:rsid w:val="00FF2D3C"/>
    <w:rsid w:val="00FF315E"/>
    <w:rsid w:val="00FF3221"/>
    <w:rsid w:val="00FF33E9"/>
    <w:rsid w:val="00FF363B"/>
    <w:rsid w:val="00FF366E"/>
    <w:rsid w:val="00FF38DF"/>
    <w:rsid w:val="00FF3F85"/>
    <w:rsid w:val="00FF4D6C"/>
    <w:rsid w:val="00FF4DFD"/>
    <w:rsid w:val="00FF4FC6"/>
    <w:rsid w:val="00FF50A3"/>
    <w:rsid w:val="00FF516C"/>
    <w:rsid w:val="00FF53D6"/>
    <w:rsid w:val="00FF56CF"/>
    <w:rsid w:val="00FF5998"/>
    <w:rsid w:val="00FF5DA6"/>
    <w:rsid w:val="00FF676B"/>
    <w:rsid w:val="00FF67DB"/>
    <w:rsid w:val="00FF6910"/>
    <w:rsid w:val="00FF732E"/>
    <w:rsid w:val="00FF764C"/>
    <w:rsid w:val="00FF786C"/>
    <w:rsid w:val="00FF793C"/>
    <w:rsid w:val="00FF7E04"/>
    <w:rsid w:val="00FF7EBC"/>
    <w:rsid w:val="01751199"/>
    <w:rsid w:val="0212AB23"/>
    <w:rsid w:val="0284DB02"/>
    <w:rsid w:val="03B44EEE"/>
    <w:rsid w:val="043CFFA5"/>
    <w:rsid w:val="0619EEF3"/>
    <w:rsid w:val="0630F3E2"/>
    <w:rsid w:val="06EE3405"/>
    <w:rsid w:val="07AA067D"/>
    <w:rsid w:val="07AC7D84"/>
    <w:rsid w:val="07C75662"/>
    <w:rsid w:val="08588908"/>
    <w:rsid w:val="08B65527"/>
    <w:rsid w:val="08D256E4"/>
    <w:rsid w:val="09496EC9"/>
    <w:rsid w:val="0A18045A"/>
    <w:rsid w:val="0A1C2E90"/>
    <w:rsid w:val="0A3ED9D9"/>
    <w:rsid w:val="0A7B6288"/>
    <w:rsid w:val="0AF7BF33"/>
    <w:rsid w:val="0B427601"/>
    <w:rsid w:val="0B87515B"/>
    <w:rsid w:val="0C34A3DB"/>
    <w:rsid w:val="0DD5D9FC"/>
    <w:rsid w:val="0DE91C3E"/>
    <w:rsid w:val="0F7BDBD1"/>
    <w:rsid w:val="0F900293"/>
    <w:rsid w:val="0FE4B47F"/>
    <w:rsid w:val="1046DDCF"/>
    <w:rsid w:val="108FADC4"/>
    <w:rsid w:val="10B76525"/>
    <w:rsid w:val="111D5518"/>
    <w:rsid w:val="11BC5C12"/>
    <w:rsid w:val="11D15DCD"/>
    <w:rsid w:val="1283E936"/>
    <w:rsid w:val="13A48BCF"/>
    <w:rsid w:val="141FC608"/>
    <w:rsid w:val="147A3EE1"/>
    <w:rsid w:val="14993C37"/>
    <w:rsid w:val="14B7C137"/>
    <w:rsid w:val="14CFB4D1"/>
    <w:rsid w:val="1596556D"/>
    <w:rsid w:val="15E4D409"/>
    <w:rsid w:val="16412D55"/>
    <w:rsid w:val="167860D5"/>
    <w:rsid w:val="17AB8276"/>
    <w:rsid w:val="181D1F35"/>
    <w:rsid w:val="182E3D80"/>
    <w:rsid w:val="195BAA20"/>
    <w:rsid w:val="1A0B3C29"/>
    <w:rsid w:val="1A76C5A3"/>
    <w:rsid w:val="1ADFC8EB"/>
    <w:rsid w:val="1B51B939"/>
    <w:rsid w:val="1B841E32"/>
    <w:rsid w:val="1BC2A408"/>
    <w:rsid w:val="1C54CAB5"/>
    <w:rsid w:val="1C56BF29"/>
    <w:rsid w:val="1CE4FC32"/>
    <w:rsid w:val="1DDE7089"/>
    <w:rsid w:val="1F3CE330"/>
    <w:rsid w:val="1F8A35C7"/>
    <w:rsid w:val="20407810"/>
    <w:rsid w:val="2060B3EF"/>
    <w:rsid w:val="207D892C"/>
    <w:rsid w:val="20C832F3"/>
    <w:rsid w:val="210A3D02"/>
    <w:rsid w:val="215AE057"/>
    <w:rsid w:val="215E45BF"/>
    <w:rsid w:val="219B7494"/>
    <w:rsid w:val="21C4214F"/>
    <w:rsid w:val="21FBDB6E"/>
    <w:rsid w:val="22AC6996"/>
    <w:rsid w:val="22F7383E"/>
    <w:rsid w:val="233AAF31"/>
    <w:rsid w:val="235330AC"/>
    <w:rsid w:val="23CBB92C"/>
    <w:rsid w:val="244F9D77"/>
    <w:rsid w:val="24C3D9AC"/>
    <w:rsid w:val="2669E089"/>
    <w:rsid w:val="26FADFA1"/>
    <w:rsid w:val="27972D16"/>
    <w:rsid w:val="279BEB1A"/>
    <w:rsid w:val="280ABA94"/>
    <w:rsid w:val="28938742"/>
    <w:rsid w:val="28E7DC7F"/>
    <w:rsid w:val="29A28C34"/>
    <w:rsid w:val="2A855E6B"/>
    <w:rsid w:val="2A86EB20"/>
    <w:rsid w:val="2BAD7E5D"/>
    <w:rsid w:val="2BAF346C"/>
    <w:rsid w:val="2BF1BB4F"/>
    <w:rsid w:val="2D2E9691"/>
    <w:rsid w:val="2D49EAC6"/>
    <w:rsid w:val="2D5DE9AE"/>
    <w:rsid w:val="2D7949EB"/>
    <w:rsid w:val="2DAB6BF1"/>
    <w:rsid w:val="2DEEA312"/>
    <w:rsid w:val="2FE327C1"/>
    <w:rsid w:val="2FEAEFDE"/>
    <w:rsid w:val="30007ED3"/>
    <w:rsid w:val="30314252"/>
    <w:rsid w:val="304F6246"/>
    <w:rsid w:val="325934A2"/>
    <w:rsid w:val="32A967E1"/>
    <w:rsid w:val="32E4B9F2"/>
    <w:rsid w:val="332C5A9E"/>
    <w:rsid w:val="336C0C43"/>
    <w:rsid w:val="33B29D19"/>
    <w:rsid w:val="342AD800"/>
    <w:rsid w:val="346D807D"/>
    <w:rsid w:val="34C1D3B8"/>
    <w:rsid w:val="35586E3C"/>
    <w:rsid w:val="3608A841"/>
    <w:rsid w:val="36CD4289"/>
    <w:rsid w:val="36EA58E0"/>
    <w:rsid w:val="37061B0A"/>
    <w:rsid w:val="37651D6C"/>
    <w:rsid w:val="3911F8D1"/>
    <w:rsid w:val="396AC41E"/>
    <w:rsid w:val="39786DBF"/>
    <w:rsid w:val="39C812ED"/>
    <w:rsid w:val="3B3384D2"/>
    <w:rsid w:val="3C1BDDBD"/>
    <w:rsid w:val="3C880F7F"/>
    <w:rsid w:val="3D0FC13F"/>
    <w:rsid w:val="3D28797D"/>
    <w:rsid w:val="3D7961E7"/>
    <w:rsid w:val="3E13418A"/>
    <w:rsid w:val="3E29798D"/>
    <w:rsid w:val="3E891B55"/>
    <w:rsid w:val="3E8A6F41"/>
    <w:rsid w:val="3E9B63D0"/>
    <w:rsid w:val="3FB6F77E"/>
    <w:rsid w:val="3FC8AC99"/>
    <w:rsid w:val="40D473F2"/>
    <w:rsid w:val="410A830F"/>
    <w:rsid w:val="411416F3"/>
    <w:rsid w:val="41B3F956"/>
    <w:rsid w:val="42588C03"/>
    <w:rsid w:val="429BC8DD"/>
    <w:rsid w:val="42B1B622"/>
    <w:rsid w:val="43044CCA"/>
    <w:rsid w:val="431AFC84"/>
    <w:rsid w:val="438690DE"/>
    <w:rsid w:val="4443C520"/>
    <w:rsid w:val="44639952"/>
    <w:rsid w:val="4515298A"/>
    <w:rsid w:val="451A83C3"/>
    <w:rsid w:val="4569E02B"/>
    <w:rsid w:val="45F0AC95"/>
    <w:rsid w:val="463C8AF0"/>
    <w:rsid w:val="46AA369C"/>
    <w:rsid w:val="47CEAAE6"/>
    <w:rsid w:val="490E5F29"/>
    <w:rsid w:val="4949F7D1"/>
    <w:rsid w:val="498884FF"/>
    <w:rsid w:val="498EB230"/>
    <w:rsid w:val="49AC9066"/>
    <w:rsid w:val="4A7D56F8"/>
    <w:rsid w:val="4AAB36C8"/>
    <w:rsid w:val="4AC22CC9"/>
    <w:rsid w:val="4BA922AA"/>
    <w:rsid w:val="4C27C670"/>
    <w:rsid w:val="4D2F9A5C"/>
    <w:rsid w:val="4D3306FD"/>
    <w:rsid w:val="4D5A871F"/>
    <w:rsid w:val="4D741140"/>
    <w:rsid w:val="4DDB76FE"/>
    <w:rsid w:val="4E1B4B9F"/>
    <w:rsid w:val="4E69A3B8"/>
    <w:rsid w:val="4E88BF51"/>
    <w:rsid w:val="4EF232B9"/>
    <w:rsid w:val="4F101C4D"/>
    <w:rsid w:val="4F77D3CD"/>
    <w:rsid w:val="4FB05F7E"/>
    <w:rsid w:val="501AF535"/>
    <w:rsid w:val="507EE11B"/>
    <w:rsid w:val="5147F47F"/>
    <w:rsid w:val="5152A44E"/>
    <w:rsid w:val="5194FCAE"/>
    <w:rsid w:val="5196DEBD"/>
    <w:rsid w:val="519D5EBF"/>
    <w:rsid w:val="51CF5F4C"/>
    <w:rsid w:val="51D8DD7D"/>
    <w:rsid w:val="52B4185A"/>
    <w:rsid w:val="52CA1947"/>
    <w:rsid w:val="5368E9ED"/>
    <w:rsid w:val="53C2C650"/>
    <w:rsid w:val="54A1CE27"/>
    <w:rsid w:val="54C2FD55"/>
    <w:rsid w:val="55042192"/>
    <w:rsid w:val="5556D272"/>
    <w:rsid w:val="559B4B4E"/>
    <w:rsid w:val="559B8851"/>
    <w:rsid w:val="55BEA125"/>
    <w:rsid w:val="56A5C796"/>
    <w:rsid w:val="570DFE9C"/>
    <w:rsid w:val="5748CFC7"/>
    <w:rsid w:val="5836068B"/>
    <w:rsid w:val="5873E563"/>
    <w:rsid w:val="596B4FCB"/>
    <w:rsid w:val="59CC9F46"/>
    <w:rsid w:val="5A253DA7"/>
    <w:rsid w:val="5AF94F3A"/>
    <w:rsid w:val="5B174440"/>
    <w:rsid w:val="5B4FF2B3"/>
    <w:rsid w:val="5B761C66"/>
    <w:rsid w:val="5BDC86B7"/>
    <w:rsid w:val="5C7A089D"/>
    <w:rsid w:val="5D2234A0"/>
    <w:rsid w:val="5D88BE81"/>
    <w:rsid w:val="60517344"/>
    <w:rsid w:val="609CBAB7"/>
    <w:rsid w:val="617913EF"/>
    <w:rsid w:val="630A83D8"/>
    <w:rsid w:val="6333092F"/>
    <w:rsid w:val="643D58E2"/>
    <w:rsid w:val="65FB1CE0"/>
    <w:rsid w:val="67287B7F"/>
    <w:rsid w:val="676EAAB3"/>
    <w:rsid w:val="67CAF887"/>
    <w:rsid w:val="69138BC8"/>
    <w:rsid w:val="6A64CC49"/>
    <w:rsid w:val="6A8DDEC1"/>
    <w:rsid w:val="6B91D7AD"/>
    <w:rsid w:val="6D0C67C9"/>
    <w:rsid w:val="6D624AC1"/>
    <w:rsid w:val="6D6DF81E"/>
    <w:rsid w:val="6E3B9721"/>
    <w:rsid w:val="6E5975F3"/>
    <w:rsid w:val="6E638263"/>
    <w:rsid w:val="6E86A084"/>
    <w:rsid w:val="6FDF19CF"/>
    <w:rsid w:val="7042ABBF"/>
    <w:rsid w:val="716122FE"/>
    <w:rsid w:val="71B74FDA"/>
    <w:rsid w:val="71E626F6"/>
    <w:rsid w:val="723C1314"/>
    <w:rsid w:val="7240B9BD"/>
    <w:rsid w:val="730B5E02"/>
    <w:rsid w:val="731AE3CF"/>
    <w:rsid w:val="73A83BFB"/>
    <w:rsid w:val="7497A9AC"/>
    <w:rsid w:val="74CD5198"/>
    <w:rsid w:val="74DA1689"/>
    <w:rsid w:val="75831903"/>
    <w:rsid w:val="7646B242"/>
    <w:rsid w:val="77222967"/>
    <w:rsid w:val="778FFA4A"/>
    <w:rsid w:val="77C7C1E0"/>
    <w:rsid w:val="783D4296"/>
    <w:rsid w:val="7892963D"/>
    <w:rsid w:val="78E5F017"/>
    <w:rsid w:val="79B180B0"/>
    <w:rsid w:val="79DC5EB2"/>
    <w:rsid w:val="7A0753E8"/>
    <w:rsid w:val="7A20BBB7"/>
    <w:rsid w:val="7A4F6C0C"/>
    <w:rsid w:val="7BA13DAD"/>
    <w:rsid w:val="7C41B3B4"/>
    <w:rsid w:val="7CFD9A34"/>
    <w:rsid w:val="7DD4378C"/>
    <w:rsid w:val="7E895CA5"/>
    <w:rsid w:val="7EDBFF1F"/>
    <w:rsid w:val="7EFEE8D5"/>
    <w:rsid w:val="7F03A3E4"/>
    <w:rsid w:val="7FEF95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F52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tabs>
        <w:tab w:val="left" w:pos="0"/>
      </w:tabs>
      <w:spacing w:line="480" w:lineRule="auto"/>
      <w:outlineLvl w:val="0"/>
    </w:pPr>
    <w:rPr>
      <w:rFonts w:ascii="Arial" w:hAnsi="Arial"/>
      <w:sz w:val="24"/>
    </w:rPr>
  </w:style>
  <w:style w:type="paragraph" w:styleId="Heading1">
    <w:name w:val="heading 1"/>
    <w:basedOn w:val="Normal"/>
    <w:qFormat/>
    <w:rsid w:val="00576CBB"/>
    <w:pPr>
      <w:keepNext/>
    </w:pPr>
    <w:rPr>
      <w:b/>
    </w:rPr>
  </w:style>
  <w:style w:type="paragraph" w:styleId="Heading2">
    <w:name w:val="heading 2"/>
    <w:basedOn w:val="Normal"/>
    <w:qFormat/>
    <w:rsid w:val="00576CBB"/>
    <w:pPr>
      <w:keepNext/>
      <w:outlineLvl w:val="1"/>
    </w:pPr>
    <w:rPr>
      <w:b/>
    </w:rPr>
  </w:style>
  <w:style w:type="paragraph" w:styleId="Heading3">
    <w:name w:val="heading 3"/>
    <w:basedOn w:val="Normal"/>
    <w:qFormat/>
    <w:rsid w:val="00576CBB"/>
    <w:pPr>
      <w:keepNext/>
      <w:outlineLvl w:val="2"/>
    </w:pPr>
    <w:rPr>
      <w:i/>
    </w:rPr>
  </w:style>
  <w:style w:type="paragraph" w:styleId="Heading4">
    <w:name w:val="heading 4"/>
    <w:basedOn w:val="Normal"/>
    <w:link w:val="Heading4Char"/>
    <w:qFormat/>
    <w:rsid w:val="00576CBB"/>
    <w:pPr>
      <w:outlineLvl w:val="3"/>
    </w:pPr>
  </w:style>
  <w:style w:type="paragraph" w:styleId="Heading5">
    <w:name w:val="heading 5"/>
    <w:basedOn w:val="Normal"/>
    <w:link w:val="Heading5Char"/>
    <w:qFormat/>
    <w:rsid w:val="00602DCC"/>
    <w:pPr>
      <w:outlineLvl w:val="4"/>
    </w:pPr>
  </w:style>
  <w:style w:type="paragraph" w:styleId="Heading6">
    <w:name w:val="heading 6"/>
    <w:basedOn w:val="Normal"/>
    <w:link w:val="Heading6Char"/>
    <w:qFormat/>
    <w:rsid w:val="00602DCC"/>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C1B3D"/>
    <w:pPr>
      <w:tabs>
        <w:tab w:val="clear" w:pos="0"/>
        <w:tab w:val="center" w:pos="4320"/>
        <w:tab w:val="right" w:pos="8640"/>
      </w:tabs>
    </w:pPr>
    <w:rPr>
      <w:szCs w:val="24"/>
    </w:rPr>
  </w:style>
  <w:style w:type="paragraph" w:styleId="FootnoteText">
    <w:name w:val="footnote text"/>
    <w:basedOn w:val="Normal"/>
    <w:semiHidden/>
    <w:rsid w:val="003044C3"/>
    <w:pPr>
      <w:tabs>
        <w:tab w:val="clear" w:pos="0"/>
      </w:tabs>
      <w:spacing w:line="480" w:lineRule="atLeast"/>
      <w:outlineLvl w:val="9"/>
    </w:pPr>
    <w:rPr>
      <w:b/>
      <w:vanish/>
    </w:rPr>
  </w:style>
  <w:style w:type="paragraph" w:styleId="Footer">
    <w:name w:val="footer"/>
    <w:basedOn w:val="Normal"/>
    <w:link w:val="FooterChar"/>
    <w:uiPriority w:val="99"/>
    <w:rsid w:val="003C1B3D"/>
    <w:pPr>
      <w:tabs>
        <w:tab w:val="clear" w:pos="0"/>
        <w:tab w:val="center" w:pos="4320"/>
        <w:tab w:val="right" w:pos="8640"/>
      </w:tabs>
    </w:pPr>
    <w:rPr>
      <w:szCs w:val="24"/>
    </w:rPr>
  </w:style>
  <w:style w:type="paragraph" w:styleId="ListParagraph">
    <w:name w:val="List Paragraph"/>
    <w:basedOn w:val="Normal"/>
    <w:uiPriority w:val="34"/>
    <w:qFormat/>
    <w:rsid w:val="00432F7E"/>
    <w:pPr>
      <w:tabs>
        <w:tab w:val="clear" w:pos="0"/>
      </w:tabs>
      <w:spacing w:after="200" w:line="276" w:lineRule="auto"/>
      <w:ind w:left="720"/>
      <w:outlineLvl w:val="9"/>
    </w:pPr>
    <w:rPr>
      <w:rFonts w:ascii="Calibri" w:eastAsia="Calibri" w:hAnsi="Calibri"/>
      <w:sz w:val="22"/>
      <w:szCs w:val="22"/>
    </w:rPr>
  </w:style>
  <w:style w:type="character" w:styleId="PageNumber">
    <w:name w:val="page number"/>
    <w:rsid w:val="00BD1303"/>
    <w:rPr>
      <w:rFonts w:ascii="Arial" w:hAnsi="Arial"/>
      <w:sz w:val="20"/>
    </w:rPr>
  </w:style>
  <w:style w:type="paragraph" w:customStyle="1" w:styleId="Pa21">
    <w:name w:val="Pa21"/>
    <w:basedOn w:val="Normal"/>
    <w:uiPriority w:val="99"/>
    <w:qFormat/>
    <w:rsid w:val="00576CBB"/>
    <w:pPr>
      <w:tabs>
        <w:tab w:val="clear" w:pos="0"/>
      </w:tabs>
      <w:spacing w:line="401" w:lineRule="auto"/>
      <w:outlineLvl w:val="9"/>
    </w:pPr>
    <w:rPr>
      <w:rFonts w:ascii="LSJKTP+Arial-BoldMT" w:hAnsi="LSJKTP+Arial-BoldMT"/>
    </w:rPr>
  </w:style>
  <w:style w:type="paragraph" w:styleId="BalloonText">
    <w:name w:val="Balloon Text"/>
    <w:basedOn w:val="Normal"/>
    <w:link w:val="BalloonTextChar"/>
    <w:rsid w:val="00ED0E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ED0E04"/>
    <w:rPr>
      <w:rFonts w:ascii="Segoe UI" w:hAnsi="Segoe UI" w:cs="Segoe UI"/>
      <w:sz w:val="18"/>
      <w:szCs w:val="18"/>
    </w:rPr>
  </w:style>
  <w:style w:type="character" w:styleId="Hyperlink">
    <w:name w:val="Hyperlink"/>
    <w:basedOn w:val="DefaultParagraphFont"/>
    <w:unhideWhenUsed/>
    <w:rsid w:val="00D34C0F"/>
    <w:rPr>
      <w:color w:val="0000FF" w:themeColor="hyperlink"/>
      <w:u w:val="single"/>
    </w:rPr>
  </w:style>
  <w:style w:type="character" w:styleId="UnresolvedMention">
    <w:name w:val="Unresolved Mention"/>
    <w:basedOn w:val="DefaultParagraphFont"/>
    <w:uiPriority w:val="99"/>
    <w:unhideWhenUsed/>
    <w:rsid w:val="00D34C0F"/>
    <w:rPr>
      <w:color w:val="605E5C"/>
      <w:shd w:val="clear" w:color="auto" w:fill="E1DFDD"/>
    </w:rPr>
  </w:style>
  <w:style w:type="character" w:styleId="FollowedHyperlink">
    <w:name w:val="FollowedHyperlink"/>
    <w:basedOn w:val="DefaultParagraphFont"/>
    <w:semiHidden/>
    <w:unhideWhenUsed/>
    <w:rsid w:val="00D34C0F"/>
    <w:rPr>
      <w:color w:val="800080" w:themeColor="followedHyperlink"/>
      <w:u w:val="single"/>
    </w:rPr>
  </w:style>
  <w:style w:type="paragraph" w:customStyle="1" w:styleId="Default">
    <w:name w:val="Default"/>
    <w:qFormat/>
    <w:rsid w:val="00576CBB"/>
    <w:rPr>
      <w:rFonts w:ascii="Arial" w:hAnsi="Arial"/>
      <w:color w:val="000000"/>
      <w:sz w:val="24"/>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qFormat/>
    <w:rsid w:val="00576CBB"/>
    <w:pPr>
      <w:spacing w:line="240" w:lineRule="auto"/>
    </w:pPr>
    <w:rPr>
      <w:sz w:val="20"/>
    </w:rPr>
  </w:style>
  <w:style w:type="character" w:customStyle="1" w:styleId="CommentTextChar">
    <w:name w:val="Comment Text Char"/>
    <w:basedOn w:val="DefaultParagraphFont"/>
    <w:link w:val="CommentText"/>
    <w:uiPriority w:val="99"/>
    <w:rsid w:val="00A4048D"/>
    <w:rPr>
      <w:rFonts w:ascii="Arial" w:hAnsi="Arial"/>
    </w:rPr>
  </w:style>
  <w:style w:type="paragraph" w:styleId="CommentSubject">
    <w:name w:val="annotation subject"/>
    <w:basedOn w:val="CommentText"/>
    <w:next w:val="CommentText"/>
    <w:link w:val="CommentSubjectChar"/>
    <w:semiHidden/>
    <w:unhideWhenUsed/>
    <w:rsid w:val="00A4048D"/>
    <w:rPr>
      <w:b/>
      <w:bCs/>
    </w:rPr>
  </w:style>
  <w:style w:type="character" w:customStyle="1" w:styleId="CommentSubjectChar">
    <w:name w:val="Comment Subject Char"/>
    <w:basedOn w:val="CommentTextChar"/>
    <w:link w:val="CommentSubject"/>
    <w:semiHidden/>
    <w:rsid w:val="00A4048D"/>
    <w:rPr>
      <w:rFonts w:ascii="Arial" w:hAnsi="Arial"/>
      <w:b/>
      <w:bCs/>
    </w:rPr>
  </w:style>
  <w:style w:type="character" w:styleId="Emphasis">
    <w:name w:val="Emphasis"/>
    <w:basedOn w:val="DefaultParagraphFont"/>
    <w:uiPriority w:val="20"/>
    <w:qFormat/>
    <w:rsid w:val="0026152B"/>
    <w:rPr>
      <w:i/>
      <w:iCs/>
    </w:rPr>
  </w:style>
  <w:style w:type="character" w:customStyle="1" w:styleId="Heading4Char">
    <w:name w:val="Heading 4 Char"/>
    <w:basedOn w:val="DefaultParagraphFont"/>
    <w:link w:val="Heading4"/>
    <w:rsid w:val="00DE145F"/>
    <w:rPr>
      <w:rFonts w:ascii="Arial" w:hAnsi="Arial"/>
      <w:sz w:val="24"/>
    </w:rPr>
  </w:style>
  <w:style w:type="character" w:customStyle="1" w:styleId="FooterChar">
    <w:name w:val="Footer Char"/>
    <w:basedOn w:val="DefaultParagraphFont"/>
    <w:link w:val="Footer"/>
    <w:uiPriority w:val="99"/>
    <w:rsid w:val="00C143C0"/>
    <w:rPr>
      <w:rFonts w:ascii="Arial" w:hAnsi="Arial"/>
      <w:sz w:val="24"/>
      <w:szCs w:val="24"/>
    </w:rPr>
  </w:style>
  <w:style w:type="paragraph" w:styleId="Revision">
    <w:name w:val="Revision"/>
    <w:uiPriority w:val="99"/>
    <w:qFormat/>
    <w:rsid w:val="00576CBB"/>
    <w:rPr>
      <w:rFonts w:ascii="Arial" w:hAnsi="Arial"/>
      <w:sz w:val="24"/>
    </w:rPr>
  </w:style>
  <w:style w:type="table" w:styleId="TableGrid">
    <w:name w:val="Table Grid"/>
    <w:basedOn w:val="TableNormal"/>
    <w:uiPriority w:val="39"/>
    <w:rsid w:val="00AE5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geBodyText">
    <w:name w:val="Sage Body Text"/>
    <w:link w:val="SageBodyTextChar"/>
    <w:qFormat/>
    <w:rsid w:val="00576CBB"/>
    <w:pPr>
      <w:spacing w:before="240"/>
    </w:pPr>
    <w:rPr>
      <w:sz w:val="24"/>
    </w:rPr>
  </w:style>
  <w:style w:type="character" w:customStyle="1" w:styleId="SageBodyTextChar">
    <w:name w:val="Sage Body Text Char"/>
    <w:basedOn w:val="DefaultParagraphFont"/>
    <w:link w:val="SageBodyText"/>
    <w:rsid w:val="00770C3D"/>
    <w:rPr>
      <w:sz w:val="24"/>
    </w:rPr>
  </w:style>
  <w:style w:type="table" w:customStyle="1" w:styleId="TableGrid4">
    <w:name w:val="Table Grid4"/>
    <w:basedOn w:val="TableNormal"/>
    <w:next w:val="TableGrid"/>
    <w:rsid w:val="00905C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2A2399"/>
  </w:style>
  <w:style w:type="character" w:customStyle="1" w:styleId="docsum-journal-citation">
    <w:name w:val="docsum-journal-citation"/>
    <w:basedOn w:val="DefaultParagraphFont"/>
    <w:rsid w:val="002A2399"/>
  </w:style>
  <w:style w:type="paragraph" w:customStyle="1" w:styleId="Body">
    <w:name w:val="Body"/>
    <w:link w:val="BodyChar"/>
    <w:qFormat/>
    <w:rsid w:val="00576CBB"/>
    <w:pPr>
      <w:spacing w:line="480" w:lineRule="auto"/>
      <w:outlineLvl w:val="0"/>
    </w:pPr>
    <w:rPr>
      <w:rFonts w:ascii="Arial" w:hAnsi="Arial"/>
      <w:color w:val="000000"/>
      <w:sz w:val="24"/>
      <w:u w:val="single"/>
    </w:rPr>
  </w:style>
  <w:style w:type="character" w:customStyle="1" w:styleId="BodyChar">
    <w:name w:val="Body Char"/>
    <w:basedOn w:val="DefaultParagraphFont"/>
    <w:link w:val="Body"/>
    <w:rsid w:val="005E4C16"/>
    <w:rPr>
      <w:rFonts w:ascii="Arial" w:hAnsi="Arial"/>
      <w:color w:val="000000"/>
      <w:sz w:val="24"/>
      <w:u w:val="single"/>
    </w:rPr>
  </w:style>
  <w:style w:type="table" w:styleId="TableGridLight">
    <w:name w:val="Grid Table Light"/>
    <w:basedOn w:val="TableNormal"/>
    <w:uiPriority w:val="40"/>
    <w:rsid w:val="007665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qFormat/>
    <w:rsid w:val="00576CBB"/>
    <w:pPr>
      <w:jc w:val="center"/>
    </w:pPr>
    <w:rPr>
      <w:rFonts w:cs="Arial"/>
    </w:rPr>
  </w:style>
  <w:style w:type="character" w:customStyle="1" w:styleId="EndNoteBibliographyTitleChar">
    <w:name w:val="EndNote Bibliography Title Char"/>
    <w:basedOn w:val="DefaultParagraphFont"/>
    <w:link w:val="EndNoteBibliographyTitle"/>
    <w:rsid w:val="005222A0"/>
    <w:rPr>
      <w:rFonts w:ascii="Arial" w:hAnsi="Arial" w:cs="Arial"/>
      <w:sz w:val="24"/>
    </w:rPr>
  </w:style>
  <w:style w:type="paragraph" w:customStyle="1" w:styleId="EndNoteBibliography">
    <w:name w:val="EndNote Bibliography"/>
    <w:basedOn w:val="Normal"/>
    <w:link w:val="EndNoteBibliographyChar"/>
    <w:qFormat/>
    <w:rsid w:val="00576CBB"/>
    <w:pPr>
      <w:spacing w:line="240" w:lineRule="auto"/>
    </w:pPr>
    <w:rPr>
      <w:rFonts w:cs="Arial"/>
    </w:rPr>
  </w:style>
  <w:style w:type="character" w:customStyle="1" w:styleId="EndNoteBibliographyChar">
    <w:name w:val="EndNote Bibliography Char"/>
    <w:basedOn w:val="DefaultParagraphFont"/>
    <w:link w:val="EndNoteBibliography"/>
    <w:rsid w:val="005222A0"/>
    <w:rPr>
      <w:rFonts w:ascii="Arial" w:hAnsi="Arial" w:cs="Arial"/>
      <w:sz w:val="24"/>
    </w:rPr>
  </w:style>
  <w:style w:type="character" w:customStyle="1" w:styleId="cf01">
    <w:name w:val="cf01"/>
    <w:basedOn w:val="DefaultParagraphFont"/>
    <w:rsid w:val="004F73F3"/>
    <w:rPr>
      <w:rFonts w:ascii="Segoe UI" w:hAnsi="Segoe UI" w:cs="Segoe UI" w:hint="default"/>
      <w:color w:val="262626"/>
      <w:sz w:val="36"/>
      <w:szCs w:val="36"/>
    </w:rPr>
  </w:style>
  <w:style w:type="paragraph" w:styleId="PlainText">
    <w:name w:val="Plain Text"/>
    <w:basedOn w:val="Normal"/>
    <w:link w:val="PlainTextChar"/>
    <w:uiPriority w:val="99"/>
    <w:qFormat/>
    <w:rsid w:val="00576CBB"/>
    <w:pPr>
      <w:tabs>
        <w:tab w:val="clear" w:pos="0"/>
      </w:tabs>
      <w:spacing w:line="240" w:lineRule="auto"/>
      <w:outlineLvl w:val="9"/>
    </w:pPr>
    <w:rPr>
      <w:rFonts w:ascii="Calibri" w:hAnsi="Calibri"/>
      <w:sz w:val="22"/>
    </w:rPr>
  </w:style>
  <w:style w:type="character" w:customStyle="1" w:styleId="PlainTextChar">
    <w:name w:val="Plain Text Char"/>
    <w:basedOn w:val="DefaultParagraphFont"/>
    <w:link w:val="PlainText"/>
    <w:uiPriority w:val="99"/>
    <w:rsid w:val="004F73F3"/>
    <w:rPr>
      <w:rFonts w:ascii="Calibri" w:hAnsi="Calibri"/>
      <w:sz w:val="22"/>
    </w:rPr>
  </w:style>
  <w:style w:type="character" w:styleId="Mention">
    <w:name w:val="Mention"/>
    <w:basedOn w:val="DefaultParagraphFont"/>
    <w:uiPriority w:val="99"/>
    <w:unhideWhenUsed/>
    <w:rsid w:val="005216CD"/>
    <w:rPr>
      <w:color w:val="2B579A"/>
      <w:shd w:val="clear" w:color="auto" w:fill="E1DFDD"/>
    </w:rPr>
  </w:style>
  <w:style w:type="paragraph" w:styleId="NormalWeb">
    <w:name w:val="Normal (Web)"/>
    <w:basedOn w:val="Normal"/>
    <w:uiPriority w:val="99"/>
    <w:semiHidden/>
    <w:unhideWhenUsed/>
    <w:rsid w:val="002E0EFD"/>
    <w:rPr>
      <w:rFonts w:ascii="Times New Roman" w:hAnsi="Times New Roman"/>
    </w:rPr>
  </w:style>
  <w:style w:type="character" w:customStyle="1" w:styleId="apple-converted-space">
    <w:name w:val="apple-converted-space"/>
    <w:basedOn w:val="DefaultParagraphFont"/>
    <w:rsid w:val="00A20161"/>
  </w:style>
  <w:style w:type="character" w:customStyle="1" w:styleId="Heading5Char">
    <w:name w:val="Heading 5 Char"/>
    <w:basedOn w:val="DefaultParagraphFont"/>
    <w:link w:val="Heading5"/>
    <w:rsid w:val="00AE71E3"/>
    <w:rPr>
      <w:rFonts w:ascii="Arial" w:hAnsi="Arial"/>
      <w:sz w:val="24"/>
    </w:rPr>
  </w:style>
  <w:style w:type="character" w:customStyle="1" w:styleId="Heading6Char">
    <w:name w:val="Heading 6 Char"/>
    <w:basedOn w:val="DefaultParagraphFont"/>
    <w:link w:val="Heading6"/>
    <w:rsid w:val="00AE71E3"/>
    <w:rPr>
      <w:rFonts w:ascii="Arial" w:hAnsi="Arial"/>
      <w:sz w:val="24"/>
    </w:rPr>
  </w:style>
  <w:style w:type="paragraph" w:customStyle="1" w:styleId="abstract">
    <w:name w:val="abstract"/>
    <w:basedOn w:val="Normal"/>
    <w:qFormat/>
    <w:rsid w:val="00602DCC"/>
  </w:style>
  <w:style w:type="paragraph" w:customStyle="1" w:styleId="EquationCaption">
    <w:name w:val="Equation Caption"/>
    <w:basedOn w:val="Normal"/>
    <w:qFormat/>
    <w:rsid w:val="00602DCC"/>
  </w:style>
  <w:style w:type="paragraph" w:customStyle="1" w:styleId="FigureCaption">
    <w:name w:val="Figure Caption"/>
    <w:basedOn w:val="Normal"/>
    <w:qFormat/>
    <w:rsid w:val="00602DCC"/>
  </w:style>
  <w:style w:type="paragraph" w:customStyle="1" w:styleId="FiguresSection">
    <w:name w:val="Figures Section"/>
    <w:basedOn w:val="Heading1"/>
    <w:qFormat/>
  </w:style>
  <w:style w:type="paragraph" w:styleId="Title">
    <w:name w:val="Title"/>
    <w:basedOn w:val="Normal"/>
    <w:link w:val="TitleChar"/>
    <w:qFormat/>
    <w:rsid w:val="00602DCC"/>
  </w:style>
  <w:style w:type="character" w:customStyle="1" w:styleId="TitleChar">
    <w:name w:val="Title Char"/>
    <w:basedOn w:val="DefaultParagraphFont"/>
    <w:link w:val="Title"/>
    <w:rsid w:val="00AE71E3"/>
    <w:rPr>
      <w:rFonts w:ascii="Arial" w:hAnsi="Arial"/>
      <w:sz w:val="24"/>
    </w:rPr>
  </w:style>
  <w:style w:type="table" w:customStyle="1" w:styleId="Table">
    <w:name w:val="Table"/>
    <w:qFormat/>
    <w:rsid w:val="00AE71E3"/>
    <w:tblPr>
      <w:tblCellMar>
        <w:top w:w="0" w:type="dxa"/>
        <w:left w:w="0" w:type="dxa"/>
        <w:bottom w:w="0" w:type="dxa"/>
        <w:right w:w="0" w:type="dxa"/>
      </w:tblCellMar>
    </w:tblPr>
  </w:style>
  <w:style w:type="paragraph" w:customStyle="1" w:styleId="TableCaption">
    <w:name w:val="Table Caption"/>
    <w:basedOn w:val="Normal"/>
    <w:qFormat/>
    <w:rsid w:val="00602DCC"/>
  </w:style>
  <w:style w:type="character" w:customStyle="1" w:styleId="TextEndnote">
    <w:name w:val="Text Endnote"/>
    <w:qFormat/>
    <w:rsid w:val="00AE71E3"/>
    <w:rPr>
      <w:vertAlign w:val="superscript"/>
    </w:rPr>
  </w:style>
  <w:style w:type="character" w:customStyle="1" w:styleId="TextFootnote">
    <w:name w:val="Text Footnote"/>
    <w:qFormat/>
    <w:rsid w:val="00AE71E3"/>
    <w:rPr>
      <w:vertAlign w:val="superscript"/>
    </w:rPr>
  </w:style>
  <w:style w:type="character" w:styleId="LineNumber">
    <w:name w:val="line number"/>
    <w:basedOn w:val="DefaultParagraphFont"/>
    <w:semiHidden/>
    <w:unhideWhenUsed/>
    <w:rsid w:val="00366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0616">
      <w:bodyDiv w:val="1"/>
      <w:marLeft w:val="0"/>
      <w:marRight w:val="0"/>
      <w:marTop w:val="0"/>
      <w:marBottom w:val="0"/>
      <w:divBdr>
        <w:top w:val="none" w:sz="0" w:space="0" w:color="auto"/>
        <w:left w:val="none" w:sz="0" w:space="0" w:color="auto"/>
        <w:bottom w:val="none" w:sz="0" w:space="0" w:color="auto"/>
        <w:right w:val="none" w:sz="0" w:space="0" w:color="auto"/>
      </w:divBdr>
    </w:div>
    <w:div w:id="20281176">
      <w:bodyDiv w:val="1"/>
      <w:marLeft w:val="0"/>
      <w:marRight w:val="0"/>
      <w:marTop w:val="0"/>
      <w:marBottom w:val="0"/>
      <w:divBdr>
        <w:top w:val="none" w:sz="0" w:space="0" w:color="auto"/>
        <w:left w:val="none" w:sz="0" w:space="0" w:color="auto"/>
        <w:bottom w:val="none" w:sz="0" w:space="0" w:color="auto"/>
        <w:right w:val="none" w:sz="0" w:space="0" w:color="auto"/>
      </w:divBdr>
    </w:div>
    <w:div w:id="23554666">
      <w:bodyDiv w:val="1"/>
      <w:marLeft w:val="0"/>
      <w:marRight w:val="0"/>
      <w:marTop w:val="0"/>
      <w:marBottom w:val="0"/>
      <w:divBdr>
        <w:top w:val="none" w:sz="0" w:space="0" w:color="auto"/>
        <w:left w:val="none" w:sz="0" w:space="0" w:color="auto"/>
        <w:bottom w:val="none" w:sz="0" w:space="0" w:color="auto"/>
        <w:right w:val="none" w:sz="0" w:space="0" w:color="auto"/>
      </w:divBdr>
    </w:div>
    <w:div w:id="23991923">
      <w:bodyDiv w:val="1"/>
      <w:marLeft w:val="0"/>
      <w:marRight w:val="0"/>
      <w:marTop w:val="0"/>
      <w:marBottom w:val="0"/>
      <w:divBdr>
        <w:top w:val="none" w:sz="0" w:space="0" w:color="auto"/>
        <w:left w:val="none" w:sz="0" w:space="0" w:color="auto"/>
        <w:bottom w:val="none" w:sz="0" w:space="0" w:color="auto"/>
        <w:right w:val="none" w:sz="0" w:space="0" w:color="auto"/>
      </w:divBdr>
    </w:div>
    <w:div w:id="24404597">
      <w:bodyDiv w:val="1"/>
      <w:marLeft w:val="0"/>
      <w:marRight w:val="0"/>
      <w:marTop w:val="0"/>
      <w:marBottom w:val="0"/>
      <w:divBdr>
        <w:top w:val="none" w:sz="0" w:space="0" w:color="auto"/>
        <w:left w:val="none" w:sz="0" w:space="0" w:color="auto"/>
        <w:bottom w:val="none" w:sz="0" w:space="0" w:color="auto"/>
        <w:right w:val="none" w:sz="0" w:space="0" w:color="auto"/>
      </w:divBdr>
    </w:div>
    <w:div w:id="26566645">
      <w:bodyDiv w:val="1"/>
      <w:marLeft w:val="0"/>
      <w:marRight w:val="0"/>
      <w:marTop w:val="0"/>
      <w:marBottom w:val="0"/>
      <w:divBdr>
        <w:top w:val="none" w:sz="0" w:space="0" w:color="auto"/>
        <w:left w:val="none" w:sz="0" w:space="0" w:color="auto"/>
        <w:bottom w:val="none" w:sz="0" w:space="0" w:color="auto"/>
        <w:right w:val="none" w:sz="0" w:space="0" w:color="auto"/>
      </w:divBdr>
    </w:div>
    <w:div w:id="74792373">
      <w:bodyDiv w:val="1"/>
      <w:marLeft w:val="0"/>
      <w:marRight w:val="0"/>
      <w:marTop w:val="0"/>
      <w:marBottom w:val="0"/>
      <w:divBdr>
        <w:top w:val="none" w:sz="0" w:space="0" w:color="auto"/>
        <w:left w:val="none" w:sz="0" w:space="0" w:color="auto"/>
        <w:bottom w:val="none" w:sz="0" w:space="0" w:color="auto"/>
        <w:right w:val="none" w:sz="0" w:space="0" w:color="auto"/>
      </w:divBdr>
    </w:div>
    <w:div w:id="88817056">
      <w:bodyDiv w:val="1"/>
      <w:marLeft w:val="0"/>
      <w:marRight w:val="0"/>
      <w:marTop w:val="0"/>
      <w:marBottom w:val="0"/>
      <w:divBdr>
        <w:top w:val="none" w:sz="0" w:space="0" w:color="auto"/>
        <w:left w:val="none" w:sz="0" w:space="0" w:color="auto"/>
        <w:bottom w:val="none" w:sz="0" w:space="0" w:color="auto"/>
        <w:right w:val="none" w:sz="0" w:space="0" w:color="auto"/>
      </w:divBdr>
    </w:div>
    <w:div w:id="139930843">
      <w:bodyDiv w:val="1"/>
      <w:marLeft w:val="0"/>
      <w:marRight w:val="0"/>
      <w:marTop w:val="0"/>
      <w:marBottom w:val="0"/>
      <w:divBdr>
        <w:top w:val="none" w:sz="0" w:space="0" w:color="auto"/>
        <w:left w:val="none" w:sz="0" w:space="0" w:color="auto"/>
        <w:bottom w:val="none" w:sz="0" w:space="0" w:color="auto"/>
        <w:right w:val="none" w:sz="0" w:space="0" w:color="auto"/>
      </w:divBdr>
    </w:div>
    <w:div w:id="140198837">
      <w:bodyDiv w:val="1"/>
      <w:marLeft w:val="0"/>
      <w:marRight w:val="0"/>
      <w:marTop w:val="0"/>
      <w:marBottom w:val="0"/>
      <w:divBdr>
        <w:top w:val="none" w:sz="0" w:space="0" w:color="auto"/>
        <w:left w:val="none" w:sz="0" w:space="0" w:color="auto"/>
        <w:bottom w:val="none" w:sz="0" w:space="0" w:color="auto"/>
        <w:right w:val="none" w:sz="0" w:space="0" w:color="auto"/>
      </w:divBdr>
    </w:div>
    <w:div w:id="143353055">
      <w:bodyDiv w:val="1"/>
      <w:marLeft w:val="0"/>
      <w:marRight w:val="0"/>
      <w:marTop w:val="0"/>
      <w:marBottom w:val="0"/>
      <w:divBdr>
        <w:top w:val="none" w:sz="0" w:space="0" w:color="auto"/>
        <w:left w:val="none" w:sz="0" w:space="0" w:color="auto"/>
        <w:bottom w:val="none" w:sz="0" w:space="0" w:color="auto"/>
        <w:right w:val="none" w:sz="0" w:space="0" w:color="auto"/>
      </w:divBdr>
    </w:div>
    <w:div w:id="144591882">
      <w:bodyDiv w:val="1"/>
      <w:marLeft w:val="0"/>
      <w:marRight w:val="0"/>
      <w:marTop w:val="0"/>
      <w:marBottom w:val="0"/>
      <w:divBdr>
        <w:top w:val="none" w:sz="0" w:space="0" w:color="auto"/>
        <w:left w:val="none" w:sz="0" w:space="0" w:color="auto"/>
        <w:bottom w:val="none" w:sz="0" w:space="0" w:color="auto"/>
        <w:right w:val="none" w:sz="0" w:space="0" w:color="auto"/>
      </w:divBdr>
    </w:div>
    <w:div w:id="144903016">
      <w:bodyDiv w:val="1"/>
      <w:marLeft w:val="0"/>
      <w:marRight w:val="0"/>
      <w:marTop w:val="0"/>
      <w:marBottom w:val="0"/>
      <w:divBdr>
        <w:top w:val="none" w:sz="0" w:space="0" w:color="auto"/>
        <w:left w:val="none" w:sz="0" w:space="0" w:color="auto"/>
        <w:bottom w:val="none" w:sz="0" w:space="0" w:color="auto"/>
        <w:right w:val="none" w:sz="0" w:space="0" w:color="auto"/>
      </w:divBdr>
    </w:div>
    <w:div w:id="147014484">
      <w:bodyDiv w:val="1"/>
      <w:marLeft w:val="0"/>
      <w:marRight w:val="0"/>
      <w:marTop w:val="0"/>
      <w:marBottom w:val="0"/>
      <w:divBdr>
        <w:top w:val="none" w:sz="0" w:space="0" w:color="auto"/>
        <w:left w:val="none" w:sz="0" w:space="0" w:color="auto"/>
        <w:bottom w:val="none" w:sz="0" w:space="0" w:color="auto"/>
        <w:right w:val="none" w:sz="0" w:space="0" w:color="auto"/>
      </w:divBdr>
    </w:div>
    <w:div w:id="161556166">
      <w:bodyDiv w:val="1"/>
      <w:marLeft w:val="0"/>
      <w:marRight w:val="0"/>
      <w:marTop w:val="0"/>
      <w:marBottom w:val="0"/>
      <w:divBdr>
        <w:top w:val="none" w:sz="0" w:space="0" w:color="auto"/>
        <w:left w:val="none" w:sz="0" w:space="0" w:color="auto"/>
        <w:bottom w:val="none" w:sz="0" w:space="0" w:color="auto"/>
        <w:right w:val="none" w:sz="0" w:space="0" w:color="auto"/>
      </w:divBdr>
    </w:div>
    <w:div w:id="167445392">
      <w:bodyDiv w:val="1"/>
      <w:marLeft w:val="0"/>
      <w:marRight w:val="0"/>
      <w:marTop w:val="0"/>
      <w:marBottom w:val="0"/>
      <w:divBdr>
        <w:top w:val="none" w:sz="0" w:space="0" w:color="auto"/>
        <w:left w:val="none" w:sz="0" w:space="0" w:color="auto"/>
        <w:bottom w:val="none" w:sz="0" w:space="0" w:color="auto"/>
        <w:right w:val="none" w:sz="0" w:space="0" w:color="auto"/>
      </w:divBdr>
      <w:divsChild>
        <w:div w:id="1099107259">
          <w:marLeft w:val="0"/>
          <w:marRight w:val="0"/>
          <w:marTop w:val="0"/>
          <w:marBottom w:val="0"/>
          <w:divBdr>
            <w:top w:val="none" w:sz="0" w:space="0" w:color="auto"/>
            <w:left w:val="none" w:sz="0" w:space="0" w:color="auto"/>
            <w:bottom w:val="none" w:sz="0" w:space="0" w:color="auto"/>
            <w:right w:val="none" w:sz="0" w:space="0" w:color="auto"/>
          </w:divBdr>
        </w:div>
      </w:divsChild>
    </w:div>
    <w:div w:id="207955400">
      <w:bodyDiv w:val="1"/>
      <w:marLeft w:val="0"/>
      <w:marRight w:val="0"/>
      <w:marTop w:val="0"/>
      <w:marBottom w:val="0"/>
      <w:divBdr>
        <w:top w:val="none" w:sz="0" w:space="0" w:color="auto"/>
        <w:left w:val="none" w:sz="0" w:space="0" w:color="auto"/>
        <w:bottom w:val="none" w:sz="0" w:space="0" w:color="auto"/>
        <w:right w:val="none" w:sz="0" w:space="0" w:color="auto"/>
      </w:divBdr>
    </w:div>
    <w:div w:id="229267549">
      <w:bodyDiv w:val="1"/>
      <w:marLeft w:val="0"/>
      <w:marRight w:val="0"/>
      <w:marTop w:val="0"/>
      <w:marBottom w:val="0"/>
      <w:divBdr>
        <w:top w:val="none" w:sz="0" w:space="0" w:color="auto"/>
        <w:left w:val="none" w:sz="0" w:space="0" w:color="auto"/>
        <w:bottom w:val="none" w:sz="0" w:space="0" w:color="auto"/>
        <w:right w:val="none" w:sz="0" w:space="0" w:color="auto"/>
      </w:divBdr>
    </w:div>
    <w:div w:id="234435766">
      <w:bodyDiv w:val="1"/>
      <w:marLeft w:val="0"/>
      <w:marRight w:val="0"/>
      <w:marTop w:val="0"/>
      <w:marBottom w:val="0"/>
      <w:divBdr>
        <w:top w:val="none" w:sz="0" w:space="0" w:color="auto"/>
        <w:left w:val="none" w:sz="0" w:space="0" w:color="auto"/>
        <w:bottom w:val="none" w:sz="0" w:space="0" w:color="auto"/>
        <w:right w:val="none" w:sz="0" w:space="0" w:color="auto"/>
      </w:divBdr>
    </w:div>
    <w:div w:id="245849996">
      <w:bodyDiv w:val="1"/>
      <w:marLeft w:val="0"/>
      <w:marRight w:val="0"/>
      <w:marTop w:val="0"/>
      <w:marBottom w:val="0"/>
      <w:divBdr>
        <w:top w:val="none" w:sz="0" w:space="0" w:color="auto"/>
        <w:left w:val="none" w:sz="0" w:space="0" w:color="auto"/>
        <w:bottom w:val="none" w:sz="0" w:space="0" w:color="auto"/>
        <w:right w:val="none" w:sz="0" w:space="0" w:color="auto"/>
      </w:divBdr>
    </w:div>
    <w:div w:id="276643388">
      <w:bodyDiv w:val="1"/>
      <w:marLeft w:val="0"/>
      <w:marRight w:val="0"/>
      <w:marTop w:val="0"/>
      <w:marBottom w:val="0"/>
      <w:divBdr>
        <w:top w:val="none" w:sz="0" w:space="0" w:color="auto"/>
        <w:left w:val="none" w:sz="0" w:space="0" w:color="auto"/>
        <w:bottom w:val="none" w:sz="0" w:space="0" w:color="auto"/>
        <w:right w:val="none" w:sz="0" w:space="0" w:color="auto"/>
      </w:divBdr>
    </w:div>
    <w:div w:id="318466107">
      <w:bodyDiv w:val="1"/>
      <w:marLeft w:val="0"/>
      <w:marRight w:val="0"/>
      <w:marTop w:val="0"/>
      <w:marBottom w:val="0"/>
      <w:divBdr>
        <w:top w:val="none" w:sz="0" w:space="0" w:color="auto"/>
        <w:left w:val="none" w:sz="0" w:space="0" w:color="auto"/>
        <w:bottom w:val="none" w:sz="0" w:space="0" w:color="auto"/>
        <w:right w:val="none" w:sz="0" w:space="0" w:color="auto"/>
      </w:divBdr>
    </w:div>
    <w:div w:id="330526767">
      <w:bodyDiv w:val="1"/>
      <w:marLeft w:val="0"/>
      <w:marRight w:val="0"/>
      <w:marTop w:val="0"/>
      <w:marBottom w:val="0"/>
      <w:divBdr>
        <w:top w:val="none" w:sz="0" w:space="0" w:color="auto"/>
        <w:left w:val="none" w:sz="0" w:space="0" w:color="auto"/>
        <w:bottom w:val="none" w:sz="0" w:space="0" w:color="auto"/>
        <w:right w:val="none" w:sz="0" w:space="0" w:color="auto"/>
      </w:divBdr>
    </w:div>
    <w:div w:id="345404554">
      <w:bodyDiv w:val="1"/>
      <w:marLeft w:val="0"/>
      <w:marRight w:val="0"/>
      <w:marTop w:val="0"/>
      <w:marBottom w:val="0"/>
      <w:divBdr>
        <w:top w:val="none" w:sz="0" w:space="0" w:color="auto"/>
        <w:left w:val="none" w:sz="0" w:space="0" w:color="auto"/>
        <w:bottom w:val="none" w:sz="0" w:space="0" w:color="auto"/>
        <w:right w:val="none" w:sz="0" w:space="0" w:color="auto"/>
      </w:divBdr>
    </w:div>
    <w:div w:id="352462863">
      <w:bodyDiv w:val="1"/>
      <w:marLeft w:val="0"/>
      <w:marRight w:val="0"/>
      <w:marTop w:val="0"/>
      <w:marBottom w:val="0"/>
      <w:divBdr>
        <w:top w:val="none" w:sz="0" w:space="0" w:color="auto"/>
        <w:left w:val="none" w:sz="0" w:space="0" w:color="auto"/>
        <w:bottom w:val="none" w:sz="0" w:space="0" w:color="auto"/>
        <w:right w:val="none" w:sz="0" w:space="0" w:color="auto"/>
      </w:divBdr>
    </w:div>
    <w:div w:id="362441824">
      <w:bodyDiv w:val="1"/>
      <w:marLeft w:val="0"/>
      <w:marRight w:val="0"/>
      <w:marTop w:val="0"/>
      <w:marBottom w:val="0"/>
      <w:divBdr>
        <w:top w:val="none" w:sz="0" w:space="0" w:color="auto"/>
        <w:left w:val="none" w:sz="0" w:space="0" w:color="auto"/>
        <w:bottom w:val="none" w:sz="0" w:space="0" w:color="auto"/>
        <w:right w:val="none" w:sz="0" w:space="0" w:color="auto"/>
      </w:divBdr>
    </w:div>
    <w:div w:id="389429346">
      <w:bodyDiv w:val="1"/>
      <w:marLeft w:val="0"/>
      <w:marRight w:val="0"/>
      <w:marTop w:val="0"/>
      <w:marBottom w:val="0"/>
      <w:divBdr>
        <w:top w:val="none" w:sz="0" w:space="0" w:color="auto"/>
        <w:left w:val="none" w:sz="0" w:space="0" w:color="auto"/>
        <w:bottom w:val="none" w:sz="0" w:space="0" w:color="auto"/>
        <w:right w:val="none" w:sz="0" w:space="0" w:color="auto"/>
      </w:divBdr>
    </w:div>
    <w:div w:id="405952685">
      <w:bodyDiv w:val="1"/>
      <w:marLeft w:val="0"/>
      <w:marRight w:val="0"/>
      <w:marTop w:val="0"/>
      <w:marBottom w:val="0"/>
      <w:divBdr>
        <w:top w:val="none" w:sz="0" w:space="0" w:color="auto"/>
        <w:left w:val="none" w:sz="0" w:space="0" w:color="auto"/>
        <w:bottom w:val="none" w:sz="0" w:space="0" w:color="auto"/>
        <w:right w:val="none" w:sz="0" w:space="0" w:color="auto"/>
      </w:divBdr>
    </w:div>
    <w:div w:id="454063121">
      <w:bodyDiv w:val="1"/>
      <w:marLeft w:val="0"/>
      <w:marRight w:val="0"/>
      <w:marTop w:val="0"/>
      <w:marBottom w:val="0"/>
      <w:divBdr>
        <w:top w:val="none" w:sz="0" w:space="0" w:color="auto"/>
        <w:left w:val="none" w:sz="0" w:space="0" w:color="auto"/>
        <w:bottom w:val="none" w:sz="0" w:space="0" w:color="auto"/>
        <w:right w:val="none" w:sz="0" w:space="0" w:color="auto"/>
      </w:divBdr>
    </w:div>
    <w:div w:id="475226167">
      <w:bodyDiv w:val="1"/>
      <w:marLeft w:val="0"/>
      <w:marRight w:val="0"/>
      <w:marTop w:val="0"/>
      <w:marBottom w:val="0"/>
      <w:divBdr>
        <w:top w:val="none" w:sz="0" w:space="0" w:color="auto"/>
        <w:left w:val="none" w:sz="0" w:space="0" w:color="auto"/>
        <w:bottom w:val="none" w:sz="0" w:space="0" w:color="auto"/>
        <w:right w:val="none" w:sz="0" w:space="0" w:color="auto"/>
      </w:divBdr>
    </w:div>
    <w:div w:id="487134478">
      <w:bodyDiv w:val="1"/>
      <w:marLeft w:val="0"/>
      <w:marRight w:val="0"/>
      <w:marTop w:val="0"/>
      <w:marBottom w:val="0"/>
      <w:divBdr>
        <w:top w:val="none" w:sz="0" w:space="0" w:color="auto"/>
        <w:left w:val="none" w:sz="0" w:space="0" w:color="auto"/>
        <w:bottom w:val="none" w:sz="0" w:space="0" w:color="auto"/>
        <w:right w:val="none" w:sz="0" w:space="0" w:color="auto"/>
      </w:divBdr>
    </w:div>
    <w:div w:id="517891088">
      <w:bodyDiv w:val="1"/>
      <w:marLeft w:val="0"/>
      <w:marRight w:val="0"/>
      <w:marTop w:val="0"/>
      <w:marBottom w:val="0"/>
      <w:divBdr>
        <w:top w:val="none" w:sz="0" w:space="0" w:color="auto"/>
        <w:left w:val="none" w:sz="0" w:space="0" w:color="auto"/>
        <w:bottom w:val="none" w:sz="0" w:space="0" w:color="auto"/>
        <w:right w:val="none" w:sz="0" w:space="0" w:color="auto"/>
      </w:divBdr>
    </w:div>
    <w:div w:id="520901550">
      <w:bodyDiv w:val="1"/>
      <w:marLeft w:val="0"/>
      <w:marRight w:val="0"/>
      <w:marTop w:val="0"/>
      <w:marBottom w:val="0"/>
      <w:divBdr>
        <w:top w:val="none" w:sz="0" w:space="0" w:color="auto"/>
        <w:left w:val="none" w:sz="0" w:space="0" w:color="auto"/>
        <w:bottom w:val="none" w:sz="0" w:space="0" w:color="auto"/>
        <w:right w:val="none" w:sz="0" w:space="0" w:color="auto"/>
      </w:divBdr>
    </w:div>
    <w:div w:id="528907805">
      <w:bodyDiv w:val="1"/>
      <w:marLeft w:val="0"/>
      <w:marRight w:val="0"/>
      <w:marTop w:val="0"/>
      <w:marBottom w:val="0"/>
      <w:divBdr>
        <w:top w:val="none" w:sz="0" w:space="0" w:color="auto"/>
        <w:left w:val="none" w:sz="0" w:space="0" w:color="auto"/>
        <w:bottom w:val="none" w:sz="0" w:space="0" w:color="auto"/>
        <w:right w:val="none" w:sz="0" w:space="0" w:color="auto"/>
      </w:divBdr>
    </w:div>
    <w:div w:id="533616268">
      <w:bodyDiv w:val="1"/>
      <w:marLeft w:val="0"/>
      <w:marRight w:val="0"/>
      <w:marTop w:val="0"/>
      <w:marBottom w:val="0"/>
      <w:divBdr>
        <w:top w:val="none" w:sz="0" w:space="0" w:color="auto"/>
        <w:left w:val="none" w:sz="0" w:space="0" w:color="auto"/>
        <w:bottom w:val="none" w:sz="0" w:space="0" w:color="auto"/>
        <w:right w:val="none" w:sz="0" w:space="0" w:color="auto"/>
      </w:divBdr>
    </w:div>
    <w:div w:id="535393471">
      <w:bodyDiv w:val="1"/>
      <w:marLeft w:val="0"/>
      <w:marRight w:val="0"/>
      <w:marTop w:val="0"/>
      <w:marBottom w:val="0"/>
      <w:divBdr>
        <w:top w:val="none" w:sz="0" w:space="0" w:color="auto"/>
        <w:left w:val="none" w:sz="0" w:space="0" w:color="auto"/>
        <w:bottom w:val="none" w:sz="0" w:space="0" w:color="auto"/>
        <w:right w:val="none" w:sz="0" w:space="0" w:color="auto"/>
      </w:divBdr>
    </w:div>
    <w:div w:id="539899941">
      <w:bodyDiv w:val="1"/>
      <w:marLeft w:val="0"/>
      <w:marRight w:val="0"/>
      <w:marTop w:val="0"/>
      <w:marBottom w:val="0"/>
      <w:divBdr>
        <w:top w:val="none" w:sz="0" w:space="0" w:color="auto"/>
        <w:left w:val="none" w:sz="0" w:space="0" w:color="auto"/>
        <w:bottom w:val="none" w:sz="0" w:space="0" w:color="auto"/>
        <w:right w:val="none" w:sz="0" w:space="0" w:color="auto"/>
      </w:divBdr>
    </w:div>
    <w:div w:id="570503742">
      <w:bodyDiv w:val="1"/>
      <w:marLeft w:val="0"/>
      <w:marRight w:val="0"/>
      <w:marTop w:val="0"/>
      <w:marBottom w:val="0"/>
      <w:divBdr>
        <w:top w:val="none" w:sz="0" w:space="0" w:color="auto"/>
        <w:left w:val="none" w:sz="0" w:space="0" w:color="auto"/>
        <w:bottom w:val="none" w:sz="0" w:space="0" w:color="auto"/>
        <w:right w:val="none" w:sz="0" w:space="0" w:color="auto"/>
      </w:divBdr>
    </w:div>
    <w:div w:id="585650777">
      <w:bodyDiv w:val="1"/>
      <w:marLeft w:val="0"/>
      <w:marRight w:val="0"/>
      <w:marTop w:val="0"/>
      <w:marBottom w:val="0"/>
      <w:divBdr>
        <w:top w:val="none" w:sz="0" w:space="0" w:color="auto"/>
        <w:left w:val="none" w:sz="0" w:space="0" w:color="auto"/>
        <w:bottom w:val="none" w:sz="0" w:space="0" w:color="auto"/>
        <w:right w:val="none" w:sz="0" w:space="0" w:color="auto"/>
      </w:divBdr>
    </w:div>
    <w:div w:id="594823722">
      <w:bodyDiv w:val="1"/>
      <w:marLeft w:val="0"/>
      <w:marRight w:val="0"/>
      <w:marTop w:val="0"/>
      <w:marBottom w:val="0"/>
      <w:divBdr>
        <w:top w:val="none" w:sz="0" w:space="0" w:color="auto"/>
        <w:left w:val="none" w:sz="0" w:space="0" w:color="auto"/>
        <w:bottom w:val="none" w:sz="0" w:space="0" w:color="auto"/>
        <w:right w:val="none" w:sz="0" w:space="0" w:color="auto"/>
      </w:divBdr>
    </w:div>
    <w:div w:id="605575202">
      <w:bodyDiv w:val="1"/>
      <w:marLeft w:val="0"/>
      <w:marRight w:val="0"/>
      <w:marTop w:val="0"/>
      <w:marBottom w:val="0"/>
      <w:divBdr>
        <w:top w:val="none" w:sz="0" w:space="0" w:color="auto"/>
        <w:left w:val="none" w:sz="0" w:space="0" w:color="auto"/>
        <w:bottom w:val="none" w:sz="0" w:space="0" w:color="auto"/>
        <w:right w:val="none" w:sz="0" w:space="0" w:color="auto"/>
      </w:divBdr>
    </w:div>
    <w:div w:id="609507573">
      <w:bodyDiv w:val="1"/>
      <w:marLeft w:val="0"/>
      <w:marRight w:val="0"/>
      <w:marTop w:val="0"/>
      <w:marBottom w:val="0"/>
      <w:divBdr>
        <w:top w:val="none" w:sz="0" w:space="0" w:color="auto"/>
        <w:left w:val="none" w:sz="0" w:space="0" w:color="auto"/>
        <w:bottom w:val="none" w:sz="0" w:space="0" w:color="auto"/>
        <w:right w:val="none" w:sz="0" w:space="0" w:color="auto"/>
      </w:divBdr>
    </w:div>
    <w:div w:id="615990860">
      <w:bodyDiv w:val="1"/>
      <w:marLeft w:val="0"/>
      <w:marRight w:val="0"/>
      <w:marTop w:val="0"/>
      <w:marBottom w:val="0"/>
      <w:divBdr>
        <w:top w:val="none" w:sz="0" w:space="0" w:color="auto"/>
        <w:left w:val="none" w:sz="0" w:space="0" w:color="auto"/>
        <w:bottom w:val="none" w:sz="0" w:space="0" w:color="auto"/>
        <w:right w:val="none" w:sz="0" w:space="0" w:color="auto"/>
      </w:divBdr>
    </w:div>
    <w:div w:id="631403178">
      <w:bodyDiv w:val="1"/>
      <w:marLeft w:val="0"/>
      <w:marRight w:val="0"/>
      <w:marTop w:val="0"/>
      <w:marBottom w:val="0"/>
      <w:divBdr>
        <w:top w:val="none" w:sz="0" w:space="0" w:color="auto"/>
        <w:left w:val="none" w:sz="0" w:space="0" w:color="auto"/>
        <w:bottom w:val="none" w:sz="0" w:space="0" w:color="auto"/>
        <w:right w:val="none" w:sz="0" w:space="0" w:color="auto"/>
      </w:divBdr>
    </w:div>
    <w:div w:id="639111384">
      <w:bodyDiv w:val="1"/>
      <w:marLeft w:val="0"/>
      <w:marRight w:val="0"/>
      <w:marTop w:val="0"/>
      <w:marBottom w:val="0"/>
      <w:divBdr>
        <w:top w:val="none" w:sz="0" w:space="0" w:color="auto"/>
        <w:left w:val="none" w:sz="0" w:space="0" w:color="auto"/>
        <w:bottom w:val="none" w:sz="0" w:space="0" w:color="auto"/>
        <w:right w:val="none" w:sz="0" w:space="0" w:color="auto"/>
      </w:divBdr>
    </w:div>
    <w:div w:id="660351980">
      <w:bodyDiv w:val="1"/>
      <w:marLeft w:val="0"/>
      <w:marRight w:val="0"/>
      <w:marTop w:val="0"/>
      <w:marBottom w:val="0"/>
      <w:divBdr>
        <w:top w:val="none" w:sz="0" w:space="0" w:color="auto"/>
        <w:left w:val="none" w:sz="0" w:space="0" w:color="auto"/>
        <w:bottom w:val="none" w:sz="0" w:space="0" w:color="auto"/>
        <w:right w:val="none" w:sz="0" w:space="0" w:color="auto"/>
      </w:divBdr>
    </w:div>
    <w:div w:id="688534088">
      <w:bodyDiv w:val="1"/>
      <w:marLeft w:val="0"/>
      <w:marRight w:val="0"/>
      <w:marTop w:val="0"/>
      <w:marBottom w:val="0"/>
      <w:divBdr>
        <w:top w:val="none" w:sz="0" w:space="0" w:color="auto"/>
        <w:left w:val="none" w:sz="0" w:space="0" w:color="auto"/>
        <w:bottom w:val="none" w:sz="0" w:space="0" w:color="auto"/>
        <w:right w:val="none" w:sz="0" w:space="0" w:color="auto"/>
      </w:divBdr>
    </w:div>
    <w:div w:id="697703921">
      <w:bodyDiv w:val="1"/>
      <w:marLeft w:val="0"/>
      <w:marRight w:val="0"/>
      <w:marTop w:val="0"/>
      <w:marBottom w:val="0"/>
      <w:divBdr>
        <w:top w:val="none" w:sz="0" w:space="0" w:color="auto"/>
        <w:left w:val="none" w:sz="0" w:space="0" w:color="auto"/>
        <w:bottom w:val="none" w:sz="0" w:space="0" w:color="auto"/>
        <w:right w:val="none" w:sz="0" w:space="0" w:color="auto"/>
      </w:divBdr>
    </w:div>
    <w:div w:id="707797779">
      <w:bodyDiv w:val="1"/>
      <w:marLeft w:val="0"/>
      <w:marRight w:val="0"/>
      <w:marTop w:val="0"/>
      <w:marBottom w:val="0"/>
      <w:divBdr>
        <w:top w:val="none" w:sz="0" w:space="0" w:color="auto"/>
        <w:left w:val="none" w:sz="0" w:space="0" w:color="auto"/>
        <w:bottom w:val="none" w:sz="0" w:space="0" w:color="auto"/>
        <w:right w:val="none" w:sz="0" w:space="0" w:color="auto"/>
      </w:divBdr>
    </w:div>
    <w:div w:id="716003637">
      <w:bodyDiv w:val="1"/>
      <w:marLeft w:val="0"/>
      <w:marRight w:val="0"/>
      <w:marTop w:val="0"/>
      <w:marBottom w:val="0"/>
      <w:divBdr>
        <w:top w:val="none" w:sz="0" w:space="0" w:color="auto"/>
        <w:left w:val="none" w:sz="0" w:space="0" w:color="auto"/>
        <w:bottom w:val="none" w:sz="0" w:space="0" w:color="auto"/>
        <w:right w:val="none" w:sz="0" w:space="0" w:color="auto"/>
      </w:divBdr>
    </w:div>
    <w:div w:id="732655444">
      <w:bodyDiv w:val="1"/>
      <w:marLeft w:val="0"/>
      <w:marRight w:val="0"/>
      <w:marTop w:val="0"/>
      <w:marBottom w:val="0"/>
      <w:divBdr>
        <w:top w:val="none" w:sz="0" w:space="0" w:color="auto"/>
        <w:left w:val="none" w:sz="0" w:space="0" w:color="auto"/>
        <w:bottom w:val="none" w:sz="0" w:space="0" w:color="auto"/>
        <w:right w:val="none" w:sz="0" w:space="0" w:color="auto"/>
      </w:divBdr>
    </w:div>
    <w:div w:id="738139681">
      <w:bodyDiv w:val="1"/>
      <w:marLeft w:val="0"/>
      <w:marRight w:val="0"/>
      <w:marTop w:val="0"/>
      <w:marBottom w:val="0"/>
      <w:divBdr>
        <w:top w:val="none" w:sz="0" w:space="0" w:color="auto"/>
        <w:left w:val="none" w:sz="0" w:space="0" w:color="auto"/>
        <w:bottom w:val="none" w:sz="0" w:space="0" w:color="auto"/>
        <w:right w:val="none" w:sz="0" w:space="0" w:color="auto"/>
      </w:divBdr>
    </w:div>
    <w:div w:id="747918569">
      <w:bodyDiv w:val="1"/>
      <w:marLeft w:val="0"/>
      <w:marRight w:val="0"/>
      <w:marTop w:val="0"/>
      <w:marBottom w:val="0"/>
      <w:divBdr>
        <w:top w:val="none" w:sz="0" w:space="0" w:color="auto"/>
        <w:left w:val="none" w:sz="0" w:space="0" w:color="auto"/>
        <w:bottom w:val="none" w:sz="0" w:space="0" w:color="auto"/>
        <w:right w:val="none" w:sz="0" w:space="0" w:color="auto"/>
      </w:divBdr>
    </w:div>
    <w:div w:id="749080677">
      <w:bodyDiv w:val="1"/>
      <w:marLeft w:val="0"/>
      <w:marRight w:val="0"/>
      <w:marTop w:val="0"/>
      <w:marBottom w:val="0"/>
      <w:divBdr>
        <w:top w:val="none" w:sz="0" w:space="0" w:color="auto"/>
        <w:left w:val="none" w:sz="0" w:space="0" w:color="auto"/>
        <w:bottom w:val="none" w:sz="0" w:space="0" w:color="auto"/>
        <w:right w:val="none" w:sz="0" w:space="0" w:color="auto"/>
      </w:divBdr>
    </w:div>
    <w:div w:id="770318142">
      <w:bodyDiv w:val="1"/>
      <w:marLeft w:val="0"/>
      <w:marRight w:val="0"/>
      <w:marTop w:val="0"/>
      <w:marBottom w:val="0"/>
      <w:divBdr>
        <w:top w:val="none" w:sz="0" w:space="0" w:color="auto"/>
        <w:left w:val="none" w:sz="0" w:space="0" w:color="auto"/>
        <w:bottom w:val="none" w:sz="0" w:space="0" w:color="auto"/>
        <w:right w:val="none" w:sz="0" w:space="0" w:color="auto"/>
      </w:divBdr>
    </w:div>
    <w:div w:id="770664422">
      <w:bodyDiv w:val="1"/>
      <w:marLeft w:val="0"/>
      <w:marRight w:val="0"/>
      <w:marTop w:val="0"/>
      <w:marBottom w:val="0"/>
      <w:divBdr>
        <w:top w:val="none" w:sz="0" w:space="0" w:color="auto"/>
        <w:left w:val="none" w:sz="0" w:space="0" w:color="auto"/>
        <w:bottom w:val="none" w:sz="0" w:space="0" w:color="auto"/>
        <w:right w:val="none" w:sz="0" w:space="0" w:color="auto"/>
      </w:divBdr>
      <w:divsChild>
        <w:div w:id="108165393">
          <w:marLeft w:val="0"/>
          <w:marRight w:val="0"/>
          <w:marTop w:val="0"/>
          <w:marBottom w:val="0"/>
          <w:divBdr>
            <w:top w:val="none" w:sz="0" w:space="0" w:color="auto"/>
            <w:left w:val="none" w:sz="0" w:space="0" w:color="auto"/>
            <w:bottom w:val="none" w:sz="0" w:space="0" w:color="auto"/>
            <w:right w:val="none" w:sz="0" w:space="0" w:color="auto"/>
          </w:divBdr>
        </w:div>
      </w:divsChild>
    </w:div>
    <w:div w:id="773088436">
      <w:bodyDiv w:val="1"/>
      <w:marLeft w:val="0"/>
      <w:marRight w:val="0"/>
      <w:marTop w:val="0"/>
      <w:marBottom w:val="0"/>
      <w:divBdr>
        <w:top w:val="none" w:sz="0" w:space="0" w:color="auto"/>
        <w:left w:val="none" w:sz="0" w:space="0" w:color="auto"/>
        <w:bottom w:val="none" w:sz="0" w:space="0" w:color="auto"/>
        <w:right w:val="none" w:sz="0" w:space="0" w:color="auto"/>
      </w:divBdr>
    </w:div>
    <w:div w:id="819738221">
      <w:bodyDiv w:val="1"/>
      <w:marLeft w:val="0"/>
      <w:marRight w:val="0"/>
      <w:marTop w:val="0"/>
      <w:marBottom w:val="0"/>
      <w:divBdr>
        <w:top w:val="none" w:sz="0" w:space="0" w:color="auto"/>
        <w:left w:val="none" w:sz="0" w:space="0" w:color="auto"/>
        <w:bottom w:val="none" w:sz="0" w:space="0" w:color="auto"/>
        <w:right w:val="none" w:sz="0" w:space="0" w:color="auto"/>
      </w:divBdr>
    </w:div>
    <w:div w:id="824934284">
      <w:bodyDiv w:val="1"/>
      <w:marLeft w:val="0"/>
      <w:marRight w:val="0"/>
      <w:marTop w:val="0"/>
      <w:marBottom w:val="0"/>
      <w:divBdr>
        <w:top w:val="none" w:sz="0" w:space="0" w:color="auto"/>
        <w:left w:val="none" w:sz="0" w:space="0" w:color="auto"/>
        <w:bottom w:val="none" w:sz="0" w:space="0" w:color="auto"/>
        <w:right w:val="none" w:sz="0" w:space="0" w:color="auto"/>
      </w:divBdr>
    </w:div>
    <w:div w:id="853962187">
      <w:bodyDiv w:val="1"/>
      <w:marLeft w:val="0"/>
      <w:marRight w:val="0"/>
      <w:marTop w:val="0"/>
      <w:marBottom w:val="0"/>
      <w:divBdr>
        <w:top w:val="none" w:sz="0" w:space="0" w:color="auto"/>
        <w:left w:val="none" w:sz="0" w:space="0" w:color="auto"/>
        <w:bottom w:val="none" w:sz="0" w:space="0" w:color="auto"/>
        <w:right w:val="none" w:sz="0" w:space="0" w:color="auto"/>
      </w:divBdr>
    </w:div>
    <w:div w:id="865681908">
      <w:bodyDiv w:val="1"/>
      <w:marLeft w:val="0"/>
      <w:marRight w:val="0"/>
      <w:marTop w:val="0"/>
      <w:marBottom w:val="0"/>
      <w:divBdr>
        <w:top w:val="none" w:sz="0" w:space="0" w:color="auto"/>
        <w:left w:val="none" w:sz="0" w:space="0" w:color="auto"/>
        <w:bottom w:val="none" w:sz="0" w:space="0" w:color="auto"/>
        <w:right w:val="none" w:sz="0" w:space="0" w:color="auto"/>
      </w:divBdr>
    </w:div>
    <w:div w:id="871848536">
      <w:bodyDiv w:val="1"/>
      <w:marLeft w:val="0"/>
      <w:marRight w:val="0"/>
      <w:marTop w:val="0"/>
      <w:marBottom w:val="0"/>
      <w:divBdr>
        <w:top w:val="none" w:sz="0" w:space="0" w:color="auto"/>
        <w:left w:val="none" w:sz="0" w:space="0" w:color="auto"/>
        <w:bottom w:val="none" w:sz="0" w:space="0" w:color="auto"/>
        <w:right w:val="none" w:sz="0" w:space="0" w:color="auto"/>
      </w:divBdr>
    </w:div>
    <w:div w:id="910240087">
      <w:bodyDiv w:val="1"/>
      <w:marLeft w:val="0"/>
      <w:marRight w:val="0"/>
      <w:marTop w:val="0"/>
      <w:marBottom w:val="0"/>
      <w:divBdr>
        <w:top w:val="none" w:sz="0" w:space="0" w:color="auto"/>
        <w:left w:val="none" w:sz="0" w:space="0" w:color="auto"/>
        <w:bottom w:val="none" w:sz="0" w:space="0" w:color="auto"/>
        <w:right w:val="none" w:sz="0" w:space="0" w:color="auto"/>
      </w:divBdr>
    </w:div>
    <w:div w:id="912544839">
      <w:bodyDiv w:val="1"/>
      <w:marLeft w:val="0"/>
      <w:marRight w:val="0"/>
      <w:marTop w:val="0"/>
      <w:marBottom w:val="0"/>
      <w:divBdr>
        <w:top w:val="none" w:sz="0" w:space="0" w:color="auto"/>
        <w:left w:val="none" w:sz="0" w:space="0" w:color="auto"/>
        <w:bottom w:val="none" w:sz="0" w:space="0" w:color="auto"/>
        <w:right w:val="none" w:sz="0" w:space="0" w:color="auto"/>
      </w:divBdr>
    </w:div>
    <w:div w:id="924343044">
      <w:bodyDiv w:val="1"/>
      <w:marLeft w:val="0"/>
      <w:marRight w:val="0"/>
      <w:marTop w:val="0"/>
      <w:marBottom w:val="0"/>
      <w:divBdr>
        <w:top w:val="none" w:sz="0" w:space="0" w:color="auto"/>
        <w:left w:val="none" w:sz="0" w:space="0" w:color="auto"/>
        <w:bottom w:val="none" w:sz="0" w:space="0" w:color="auto"/>
        <w:right w:val="none" w:sz="0" w:space="0" w:color="auto"/>
      </w:divBdr>
    </w:div>
    <w:div w:id="928733572">
      <w:bodyDiv w:val="1"/>
      <w:marLeft w:val="0"/>
      <w:marRight w:val="0"/>
      <w:marTop w:val="0"/>
      <w:marBottom w:val="0"/>
      <w:divBdr>
        <w:top w:val="none" w:sz="0" w:space="0" w:color="auto"/>
        <w:left w:val="none" w:sz="0" w:space="0" w:color="auto"/>
        <w:bottom w:val="none" w:sz="0" w:space="0" w:color="auto"/>
        <w:right w:val="none" w:sz="0" w:space="0" w:color="auto"/>
      </w:divBdr>
    </w:div>
    <w:div w:id="940257425">
      <w:bodyDiv w:val="1"/>
      <w:marLeft w:val="0"/>
      <w:marRight w:val="0"/>
      <w:marTop w:val="0"/>
      <w:marBottom w:val="0"/>
      <w:divBdr>
        <w:top w:val="none" w:sz="0" w:space="0" w:color="auto"/>
        <w:left w:val="none" w:sz="0" w:space="0" w:color="auto"/>
        <w:bottom w:val="none" w:sz="0" w:space="0" w:color="auto"/>
        <w:right w:val="none" w:sz="0" w:space="0" w:color="auto"/>
      </w:divBdr>
    </w:div>
    <w:div w:id="959841166">
      <w:bodyDiv w:val="1"/>
      <w:marLeft w:val="0"/>
      <w:marRight w:val="0"/>
      <w:marTop w:val="0"/>
      <w:marBottom w:val="0"/>
      <w:divBdr>
        <w:top w:val="none" w:sz="0" w:space="0" w:color="auto"/>
        <w:left w:val="none" w:sz="0" w:space="0" w:color="auto"/>
        <w:bottom w:val="none" w:sz="0" w:space="0" w:color="auto"/>
        <w:right w:val="none" w:sz="0" w:space="0" w:color="auto"/>
      </w:divBdr>
    </w:div>
    <w:div w:id="967470588">
      <w:bodyDiv w:val="1"/>
      <w:marLeft w:val="0"/>
      <w:marRight w:val="0"/>
      <w:marTop w:val="0"/>
      <w:marBottom w:val="0"/>
      <w:divBdr>
        <w:top w:val="none" w:sz="0" w:space="0" w:color="auto"/>
        <w:left w:val="none" w:sz="0" w:space="0" w:color="auto"/>
        <w:bottom w:val="none" w:sz="0" w:space="0" w:color="auto"/>
        <w:right w:val="none" w:sz="0" w:space="0" w:color="auto"/>
      </w:divBdr>
    </w:div>
    <w:div w:id="971793289">
      <w:bodyDiv w:val="1"/>
      <w:marLeft w:val="0"/>
      <w:marRight w:val="0"/>
      <w:marTop w:val="0"/>
      <w:marBottom w:val="0"/>
      <w:divBdr>
        <w:top w:val="none" w:sz="0" w:space="0" w:color="auto"/>
        <w:left w:val="none" w:sz="0" w:space="0" w:color="auto"/>
        <w:bottom w:val="none" w:sz="0" w:space="0" w:color="auto"/>
        <w:right w:val="none" w:sz="0" w:space="0" w:color="auto"/>
      </w:divBdr>
    </w:div>
    <w:div w:id="991258043">
      <w:bodyDiv w:val="1"/>
      <w:marLeft w:val="0"/>
      <w:marRight w:val="0"/>
      <w:marTop w:val="0"/>
      <w:marBottom w:val="0"/>
      <w:divBdr>
        <w:top w:val="none" w:sz="0" w:space="0" w:color="auto"/>
        <w:left w:val="none" w:sz="0" w:space="0" w:color="auto"/>
        <w:bottom w:val="none" w:sz="0" w:space="0" w:color="auto"/>
        <w:right w:val="none" w:sz="0" w:space="0" w:color="auto"/>
      </w:divBdr>
    </w:div>
    <w:div w:id="1000811660">
      <w:bodyDiv w:val="1"/>
      <w:marLeft w:val="0"/>
      <w:marRight w:val="0"/>
      <w:marTop w:val="0"/>
      <w:marBottom w:val="0"/>
      <w:divBdr>
        <w:top w:val="none" w:sz="0" w:space="0" w:color="auto"/>
        <w:left w:val="none" w:sz="0" w:space="0" w:color="auto"/>
        <w:bottom w:val="none" w:sz="0" w:space="0" w:color="auto"/>
        <w:right w:val="none" w:sz="0" w:space="0" w:color="auto"/>
      </w:divBdr>
    </w:div>
    <w:div w:id="1003969669">
      <w:bodyDiv w:val="1"/>
      <w:marLeft w:val="0"/>
      <w:marRight w:val="0"/>
      <w:marTop w:val="0"/>
      <w:marBottom w:val="0"/>
      <w:divBdr>
        <w:top w:val="none" w:sz="0" w:space="0" w:color="auto"/>
        <w:left w:val="none" w:sz="0" w:space="0" w:color="auto"/>
        <w:bottom w:val="none" w:sz="0" w:space="0" w:color="auto"/>
        <w:right w:val="none" w:sz="0" w:space="0" w:color="auto"/>
      </w:divBdr>
    </w:div>
    <w:div w:id="1005982494">
      <w:bodyDiv w:val="1"/>
      <w:marLeft w:val="0"/>
      <w:marRight w:val="0"/>
      <w:marTop w:val="0"/>
      <w:marBottom w:val="0"/>
      <w:divBdr>
        <w:top w:val="none" w:sz="0" w:space="0" w:color="auto"/>
        <w:left w:val="none" w:sz="0" w:space="0" w:color="auto"/>
        <w:bottom w:val="none" w:sz="0" w:space="0" w:color="auto"/>
        <w:right w:val="none" w:sz="0" w:space="0" w:color="auto"/>
      </w:divBdr>
    </w:div>
    <w:div w:id="1056199232">
      <w:bodyDiv w:val="1"/>
      <w:marLeft w:val="0"/>
      <w:marRight w:val="0"/>
      <w:marTop w:val="0"/>
      <w:marBottom w:val="0"/>
      <w:divBdr>
        <w:top w:val="none" w:sz="0" w:space="0" w:color="auto"/>
        <w:left w:val="none" w:sz="0" w:space="0" w:color="auto"/>
        <w:bottom w:val="none" w:sz="0" w:space="0" w:color="auto"/>
        <w:right w:val="none" w:sz="0" w:space="0" w:color="auto"/>
      </w:divBdr>
    </w:div>
    <w:div w:id="1063526346">
      <w:bodyDiv w:val="1"/>
      <w:marLeft w:val="0"/>
      <w:marRight w:val="0"/>
      <w:marTop w:val="0"/>
      <w:marBottom w:val="0"/>
      <w:divBdr>
        <w:top w:val="none" w:sz="0" w:space="0" w:color="auto"/>
        <w:left w:val="none" w:sz="0" w:space="0" w:color="auto"/>
        <w:bottom w:val="none" w:sz="0" w:space="0" w:color="auto"/>
        <w:right w:val="none" w:sz="0" w:space="0" w:color="auto"/>
      </w:divBdr>
    </w:div>
    <w:div w:id="1063913558">
      <w:bodyDiv w:val="1"/>
      <w:marLeft w:val="0"/>
      <w:marRight w:val="0"/>
      <w:marTop w:val="0"/>
      <w:marBottom w:val="0"/>
      <w:divBdr>
        <w:top w:val="none" w:sz="0" w:space="0" w:color="auto"/>
        <w:left w:val="none" w:sz="0" w:space="0" w:color="auto"/>
        <w:bottom w:val="none" w:sz="0" w:space="0" w:color="auto"/>
        <w:right w:val="none" w:sz="0" w:space="0" w:color="auto"/>
      </w:divBdr>
    </w:div>
    <w:div w:id="1066803614">
      <w:bodyDiv w:val="1"/>
      <w:marLeft w:val="0"/>
      <w:marRight w:val="0"/>
      <w:marTop w:val="0"/>
      <w:marBottom w:val="0"/>
      <w:divBdr>
        <w:top w:val="none" w:sz="0" w:space="0" w:color="auto"/>
        <w:left w:val="none" w:sz="0" w:space="0" w:color="auto"/>
        <w:bottom w:val="none" w:sz="0" w:space="0" w:color="auto"/>
        <w:right w:val="none" w:sz="0" w:space="0" w:color="auto"/>
      </w:divBdr>
    </w:div>
    <w:div w:id="1068460977">
      <w:bodyDiv w:val="1"/>
      <w:marLeft w:val="0"/>
      <w:marRight w:val="0"/>
      <w:marTop w:val="0"/>
      <w:marBottom w:val="0"/>
      <w:divBdr>
        <w:top w:val="none" w:sz="0" w:space="0" w:color="auto"/>
        <w:left w:val="none" w:sz="0" w:space="0" w:color="auto"/>
        <w:bottom w:val="none" w:sz="0" w:space="0" w:color="auto"/>
        <w:right w:val="none" w:sz="0" w:space="0" w:color="auto"/>
      </w:divBdr>
    </w:div>
    <w:div w:id="1111783054">
      <w:bodyDiv w:val="1"/>
      <w:marLeft w:val="0"/>
      <w:marRight w:val="0"/>
      <w:marTop w:val="0"/>
      <w:marBottom w:val="0"/>
      <w:divBdr>
        <w:top w:val="none" w:sz="0" w:space="0" w:color="auto"/>
        <w:left w:val="none" w:sz="0" w:space="0" w:color="auto"/>
        <w:bottom w:val="none" w:sz="0" w:space="0" w:color="auto"/>
        <w:right w:val="none" w:sz="0" w:space="0" w:color="auto"/>
      </w:divBdr>
    </w:div>
    <w:div w:id="1114131280">
      <w:bodyDiv w:val="1"/>
      <w:marLeft w:val="0"/>
      <w:marRight w:val="0"/>
      <w:marTop w:val="0"/>
      <w:marBottom w:val="0"/>
      <w:divBdr>
        <w:top w:val="none" w:sz="0" w:space="0" w:color="auto"/>
        <w:left w:val="none" w:sz="0" w:space="0" w:color="auto"/>
        <w:bottom w:val="none" w:sz="0" w:space="0" w:color="auto"/>
        <w:right w:val="none" w:sz="0" w:space="0" w:color="auto"/>
      </w:divBdr>
    </w:div>
    <w:div w:id="1116800640">
      <w:bodyDiv w:val="1"/>
      <w:marLeft w:val="0"/>
      <w:marRight w:val="0"/>
      <w:marTop w:val="0"/>
      <w:marBottom w:val="0"/>
      <w:divBdr>
        <w:top w:val="none" w:sz="0" w:space="0" w:color="auto"/>
        <w:left w:val="none" w:sz="0" w:space="0" w:color="auto"/>
        <w:bottom w:val="none" w:sz="0" w:space="0" w:color="auto"/>
        <w:right w:val="none" w:sz="0" w:space="0" w:color="auto"/>
      </w:divBdr>
    </w:div>
    <w:div w:id="1117407718">
      <w:bodyDiv w:val="1"/>
      <w:marLeft w:val="0"/>
      <w:marRight w:val="0"/>
      <w:marTop w:val="0"/>
      <w:marBottom w:val="0"/>
      <w:divBdr>
        <w:top w:val="none" w:sz="0" w:space="0" w:color="auto"/>
        <w:left w:val="none" w:sz="0" w:space="0" w:color="auto"/>
        <w:bottom w:val="none" w:sz="0" w:space="0" w:color="auto"/>
        <w:right w:val="none" w:sz="0" w:space="0" w:color="auto"/>
      </w:divBdr>
    </w:div>
    <w:div w:id="1146969542">
      <w:bodyDiv w:val="1"/>
      <w:marLeft w:val="0"/>
      <w:marRight w:val="0"/>
      <w:marTop w:val="0"/>
      <w:marBottom w:val="0"/>
      <w:divBdr>
        <w:top w:val="none" w:sz="0" w:space="0" w:color="auto"/>
        <w:left w:val="none" w:sz="0" w:space="0" w:color="auto"/>
        <w:bottom w:val="none" w:sz="0" w:space="0" w:color="auto"/>
        <w:right w:val="none" w:sz="0" w:space="0" w:color="auto"/>
      </w:divBdr>
    </w:div>
    <w:div w:id="1148939230">
      <w:bodyDiv w:val="1"/>
      <w:marLeft w:val="0"/>
      <w:marRight w:val="0"/>
      <w:marTop w:val="0"/>
      <w:marBottom w:val="0"/>
      <w:divBdr>
        <w:top w:val="none" w:sz="0" w:space="0" w:color="auto"/>
        <w:left w:val="none" w:sz="0" w:space="0" w:color="auto"/>
        <w:bottom w:val="none" w:sz="0" w:space="0" w:color="auto"/>
        <w:right w:val="none" w:sz="0" w:space="0" w:color="auto"/>
      </w:divBdr>
    </w:div>
    <w:div w:id="1150556249">
      <w:bodyDiv w:val="1"/>
      <w:marLeft w:val="0"/>
      <w:marRight w:val="0"/>
      <w:marTop w:val="0"/>
      <w:marBottom w:val="0"/>
      <w:divBdr>
        <w:top w:val="none" w:sz="0" w:space="0" w:color="auto"/>
        <w:left w:val="none" w:sz="0" w:space="0" w:color="auto"/>
        <w:bottom w:val="none" w:sz="0" w:space="0" w:color="auto"/>
        <w:right w:val="none" w:sz="0" w:space="0" w:color="auto"/>
      </w:divBdr>
    </w:div>
    <w:div w:id="1159074932">
      <w:bodyDiv w:val="1"/>
      <w:marLeft w:val="0"/>
      <w:marRight w:val="0"/>
      <w:marTop w:val="0"/>
      <w:marBottom w:val="0"/>
      <w:divBdr>
        <w:top w:val="none" w:sz="0" w:space="0" w:color="auto"/>
        <w:left w:val="none" w:sz="0" w:space="0" w:color="auto"/>
        <w:bottom w:val="none" w:sz="0" w:space="0" w:color="auto"/>
        <w:right w:val="none" w:sz="0" w:space="0" w:color="auto"/>
      </w:divBdr>
    </w:div>
    <w:div w:id="1162507960">
      <w:bodyDiv w:val="1"/>
      <w:marLeft w:val="0"/>
      <w:marRight w:val="0"/>
      <w:marTop w:val="0"/>
      <w:marBottom w:val="0"/>
      <w:divBdr>
        <w:top w:val="none" w:sz="0" w:space="0" w:color="auto"/>
        <w:left w:val="none" w:sz="0" w:space="0" w:color="auto"/>
        <w:bottom w:val="none" w:sz="0" w:space="0" w:color="auto"/>
        <w:right w:val="none" w:sz="0" w:space="0" w:color="auto"/>
      </w:divBdr>
    </w:div>
    <w:div w:id="1165243120">
      <w:bodyDiv w:val="1"/>
      <w:marLeft w:val="0"/>
      <w:marRight w:val="0"/>
      <w:marTop w:val="0"/>
      <w:marBottom w:val="0"/>
      <w:divBdr>
        <w:top w:val="none" w:sz="0" w:space="0" w:color="auto"/>
        <w:left w:val="none" w:sz="0" w:space="0" w:color="auto"/>
        <w:bottom w:val="none" w:sz="0" w:space="0" w:color="auto"/>
        <w:right w:val="none" w:sz="0" w:space="0" w:color="auto"/>
      </w:divBdr>
    </w:div>
    <w:div w:id="1188759684">
      <w:bodyDiv w:val="1"/>
      <w:marLeft w:val="0"/>
      <w:marRight w:val="0"/>
      <w:marTop w:val="0"/>
      <w:marBottom w:val="0"/>
      <w:divBdr>
        <w:top w:val="none" w:sz="0" w:space="0" w:color="auto"/>
        <w:left w:val="none" w:sz="0" w:space="0" w:color="auto"/>
        <w:bottom w:val="none" w:sz="0" w:space="0" w:color="auto"/>
        <w:right w:val="none" w:sz="0" w:space="0" w:color="auto"/>
      </w:divBdr>
    </w:div>
    <w:div w:id="1189562434">
      <w:bodyDiv w:val="1"/>
      <w:marLeft w:val="0"/>
      <w:marRight w:val="0"/>
      <w:marTop w:val="0"/>
      <w:marBottom w:val="0"/>
      <w:divBdr>
        <w:top w:val="none" w:sz="0" w:space="0" w:color="auto"/>
        <w:left w:val="none" w:sz="0" w:space="0" w:color="auto"/>
        <w:bottom w:val="none" w:sz="0" w:space="0" w:color="auto"/>
        <w:right w:val="none" w:sz="0" w:space="0" w:color="auto"/>
      </w:divBdr>
      <w:divsChild>
        <w:div w:id="407315000">
          <w:marLeft w:val="0"/>
          <w:marRight w:val="0"/>
          <w:marTop w:val="0"/>
          <w:marBottom w:val="0"/>
          <w:divBdr>
            <w:top w:val="none" w:sz="0" w:space="0" w:color="auto"/>
            <w:left w:val="none" w:sz="0" w:space="0" w:color="auto"/>
            <w:bottom w:val="none" w:sz="0" w:space="0" w:color="auto"/>
            <w:right w:val="none" w:sz="0" w:space="0" w:color="auto"/>
          </w:divBdr>
        </w:div>
      </w:divsChild>
    </w:div>
    <w:div w:id="1198546053">
      <w:bodyDiv w:val="1"/>
      <w:marLeft w:val="0"/>
      <w:marRight w:val="0"/>
      <w:marTop w:val="0"/>
      <w:marBottom w:val="0"/>
      <w:divBdr>
        <w:top w:val="none" w:sz="0" w:space="0" w:color="auto"/>
        <w:left w:val="none" w:sz="0" w:space="0" w:color="auto"/>
        <w:bottom w:val="none" w:sz="0" w:space="0" w:color="auto"/>
        <w:right w:val="none" w:sz="0" w:space="0" w:color="auto"/>
      </w:divBdr>
    </w:div>
    <w:div w:id="1209800170">
      <w:bodyDiv w:val="1"/>
      <w:marLeft w:val="0"/>
      <w:marRight w:val="0"/>
      <w:marTop w:val="0"/>
      <w:marBottom w:val="0"/>
      <w:divBdr>
        <w:top w:val="none" w:sz="0" w:space="0" w:color="auto"/>
        <w:left w:val="none" w:sz="0" w:space="0" w:color="auto"/>
        <w:bottom w:val="none" w:sz="0" w:space="0" w:color="auto"/>
        <w:right w:val="none" w:sz="0" w:space="0" w:color="auto"/>
      </w:divBdr>
    </w:div>
    <w:div w:id="1219702351">
      <w:bodyDiv w:val="1"/>
      <w:marLeft w:val="0"/>
      <w:marRight w:val="0"/>
      <w:marTop w:val="0"/>
      <w:marBottom w:val="0"/>
      <w:divBdr>
        <w:top w:val="none" w:sz="0" w:space="0" w:color="auto"/>
        <w:left w:val="none" w:sz="0" w:space="0" w:color="auto"/>
        <w:bottom w:val="none" w:sz="0" w:space="0" w:color="auto"/>
        <w:right w:val="none" w:sz="0" w:space="0" w:color="auto"/>
      </w:divBdr>
    </w:div>
    <w:div w:id="1220093320">
      <w:bodyDiv w:val="1"/>
      <w:marLeft w:val="0"/>
      <w:marRight w:val="0"/>
      <w:marTop w:val="0"/>
      <w:marBottom w:val="0"/>
      <w:divBdr>
        <w:top w:val="none" w:sz="0" w:space="0" w:color="auto"/>
        <w:left w:val="none" w:sz="0" w:space="0" w:color="auto"/>
        <w:bottom w:val="none" w:sz="0" w:space="0" w:color="auto"/>
        <w:right w:val="none" w:sz="0" w:space="0" w:color="auto"/>
      </w:divBdr>
      <w:divsChild>
        <w:div w:id="645163104">
          <w:marLeft w:val="0"/>
          <w:marRight w:val="0"/>
          <w:marTop w:val="0"/>
          <w:marBottom w:val="0"/>
          <w:divBdr>
            <w:top w:val="none" w:sz="0" w:space="0" w:color="auto"/>
            <w:left w:val="none" w:sz="0" w:space="0" w:color="auto"/>
            <w:bottom w:val="none" w:sz="0" w:space="0" w:color="auto"/>
            <w:right w:val="none" w:sz="0" w:space="0" w:color="auto"/>
          </w:divBdr>
        </w:div>
      </w:divsChild>
    </w:div>
    <w:div w:id="1228149586">
      <w:bodyDiv w:val="1"/>
      <w:marLeft w:val="0"/>
      <w:marRight w:val="0"/>
      <w:marTop w:val="0"/>
      <w:marBottom w:val="0"/>
      <w:divBdr>
        <w:top w:val="none" w:sz="0" w:space="0" w:color="auto"/>
        <w:left w:val="none" w:sz="0" w:space="0" w:color="auto"/>
        <w:bottom w:val="none" w:sz="0" w:space="0" w:color="auto"/>
        <w:right w:val="none" w:sz="0" w:space="0" w:color="auto"/>
      </w:divBdr>
    </w:div>
    <w:div w:id="1236746007">
      <w:bodyDiv w:val="1"/>
      <w:marLeft w:val="0"/>
      <w:marRight w:val="0"/>
      <w:marTop w:val="0"/>
      <w:marBottom w:val="0"/>
      <w:divBdr>
        <w:top w:val="none" w:sz="0" w:space="0" w:color="auto"/>
        <w:left w:val="none" w:sz="0" w:space="0" w:color="auto"/>
        <w:bottom w:val="none" w:sz="0" w:space="0" w:color="auto"/>
        <w:right w:val="none" w:sz="0" w:space="0" w:color="auto"/>
      </w:divBdr>
    </w:div>
    <w:div w:id="1265385743">
      <w:bodyDiv w:val="1"/>
      <w:marLeft w:val="0"/>
      <w:marRight w:val="0"/>
      <w:marTop w:val="0"/>
      <w:marBottom w:val="0"/>
      <w:divBdr>
        <w:top w:val="none" w:sz="0" w:space="0" w:color="auto"/>
        <w:left w:val="none" w:sz="0" w:space="0" w:color="auto"/>
        <w:bottom w:val="none" w:sz="0" w:space="0" w:color="auto"/>
        <w:right w:val="none" w:sz="0" w:space="0" w:color="auto"/>
      </w:divBdr>
      <w:divsChild>
        <w:div w:id="40789208">
          <w:marLeft w:val="360"/>
          <w:marRight w:val="0"/>
          <w:marTop w:val="200"/>
          <w:marBottom w:val="240"/>
          <w:divBdr>
            <w:top w:val="none" w:sz="0" w:space="0" w:color="auto"/>
            <w:left w:val="none" w:sz="0" w:space="0" w:color="auto"/>
            <w:bottom w:val="none" w:sz="0" w:space="0" w:color="auto"/>
            <w:right w:val="none" w:sz="0" w:space="0" w:color="auto"/>
          </w:divBdr>
        </w:div>
      </w:divsChild>
    </w:div>
    <w:div w:id="1285119161">
      <w:bodyDiv w:val="1"/>
      <w:marLeft w:val="0"/>
      <w:marRight w:val="0"/>
      <w:marTop w:val="0"/>
      <w:marBottom w:val="0"/>
      <w:divBdr>
        <w:top w:val="none" w:sz="0" w:space="0" w:color="auto"/>
        <w:left w:val="none" w:sz="0" w:space="0" w:color="auto"/>
        <w:bottom w:val="none" w:sz="0" w:space="0" w:color="auto"/>
        <w:right w:val="none" w:sz="0" w:space="0" w:color="auto"/>
      </w:divBdr>
    </w:div>
    <w:div w:id="1289236229">
      <w:bodyDiv w:val="1"/>
      <w:marLeft w:val="0"/>
      <w:marRight w:val="0"/>
      <w:marTop w:val="0"/>
      <w:marBottom w:val="0"/>
      <w:divBdr>
        <w:top w:val="none" w:sz="0" w:space="0" w:color="auto"/>
        <w:left w:val="none" w:sz="0" w:space="0" w:color="auto"/>
        <w:bottom w:val="none" w:sz="0" w:space="0" w:color="auto"/>
        <w:right w:val="none" w:sz="0" w:space="0" w:color="auto"/>
      </w:divBdr>
    </w:div>
    <w:div w:id="1291475186">
      <w:bodyDiv w:val="1"/>
      <w:marLeft w:val="0"/>
      <w:marRight w:val="0"/>
      <w:marTop w:val="0"/>
      <w:marBottom w:val="0"/>
      <w:divBdr>
        <w:top w:val="none" w:sz="0" w:space="0" w:color="auto"/>
        <w:left w:val="none" w:sz="0" w:space="0" w:color="auto"/>
        <w:bottom w:val="none" w:sz="0" w:space="0" w:color="auto"/>
        <w:right w:val="none" w:sz="0" w:space="0" w:color="auto"/>
      </w:divBdr>
    </w:div>
    <w:div w:id="1300109840">
      <w:bodyDiv w:val="1"/>
      <w:marLeft w:val="0"/>
      <w:marRight w:val="0"/>
      <w:marTop w:val="0"/>
      <w:marBottom w:val="0"/>
      <w:divBdr>
        <w:top w:val="none" w:sz="0" w:space="0" w:color="auto"/>
        <w:left w:val="none" w:sz="0" w:space="0" w:color="auto"/>
        <w:bottom w:val="none" w:sz="0" w:space="0" w:color="auto"/>
        <w:right w:val="none" w:sz="0" w:space="0" w:color="auto"/>
      </w:divBdr>
    </w:div>
    <w:div w:id="1301688818">
      <w:bodyDiv w:val="1"/>
      <w:marLeft w:val="0"/>
      <w:marRight w:val="0"/>
      <w:marTop w:val="0"/>
      <w:marBottom w:val="0"/>
      <w:divBdr>
        <w:top w:val="none" w:sz="0" w:space="0" w:color="auto"/>
        <w:left w:val="none" w:sz="0" w:space="0" w:color="auto"/>
        <w:bottom w:val="none" w:sz="0" w:space="0" w:color="auto"/>
        <w:right w:val="none" w:sz="0" w:space="0" w:color="auto"/>
      </w:divBdr>
    </w:div>
    <w:div w:id="1305312979">
      <w:bodyDiv w:val="1"/>
      <w:marLeft w:val="0"/>
      <w:marRight w:val="0"/>
      <w:marTop w:val="0"/>
      <w:marBottom w:val="0"/>
      <w:divBdr>
        <w:top w:val="none" w:sz="0" w:space="0" w:color="auto"/>
        <w:left w:val="none" w:sz="0" w:space="0" w:color="auto"/>
        <w:bottom w:val="none" w:sz="0" w:space="0" w:color="auto"/>
        <w:right w:val="none" w:sz="0" w:space="0" w:color="auto"/>
      </w:divBdr>
    </w:div>
    <w:div w:id="1371496711">
      <w:bodyDiv w:val="1"/>
      <w:marLeft w:val="0"/>
      <w:marRight w:val="0"/>
      <w:marTop w:val="0"/>
      <w:marBottom w:val="0"/>
      <w:divBdr>
        <w:top w:val="none" w:sz="0" w:space="0" w:color="auto"/>
        <w:left w:val="none" w:sz="0" w:space="0" w:color="auto"/>
        <w:bottom w:val="none" w:sz="0" w:space="0" w:color="auto"/>
        <w:right w:val="none" w:sz="0" w:space="0" w:color="auto"/>
      </w:divBdr>
    </w:div>
    <w:div w:id="1371685682">
      <w:bodyDiv w:val="1"/>
      <w:marLeft w:val="0"/>
      <w:marRight w:val="0"/>
      <w:marTop w:val="0"/>
      <w:marBottom w:val="0"/>
      <w:divBdr>
        <w:top w:val="none" w:sz="0" w:space="0" w:color="auto"/>
        <w:left w:val="none" w:sz="0" w:space="0" w:color="auto"/>
        <w:bottom w:val="none" w:sz="0" w:space="0" w:color="auto"/>
        <w:right w:val="none" w:sz="0" w:space="0" w:color="auto"/>
      </w:divBdr>
    </w:div>
    <w:div w:id="1412001063">
      <w:bodyDiv w:val="1"/>
      <w:marLeft w:val="0"/>
      <w:marRight w:val="0"/>
      <w:marTop w:val="0"/>
      <w:marBottom w:val="0"/>
      <w:divBdr>
        <w:top w:val="none" w:sz="0" w:space="0" w:color="auto"/>
        <w:left w:val="none" w:sz="0" w:space="0" w:color="auto"/>
        <w:bottom w:val="none" w:sz="0" w:space="0" w:color="auto"/>
        <w:right w:val="none" w:sz="0" w:space="0" w:color="auto"/>
      </w:divBdr>
    </w:div>
    <w:div w:id="1424447960">
      <w:bodyDiv w:val="1"/>
      <w:marLeft w:val="0"/>
      <w:marRight w:val="0"/>
      <w:marTop w:val="0"/>
      <w:marBottom w:val="0"/>
      <w:divBdr>
        <w:top w:val="none" w:sz="0" w:space="0" w:color="auto"/>
        <w:left w:val="none" w:sz="0" w:space="0" w:color="auto"/>
        <w:bottom w:val="none" w:sz="0" w:space="0" w:color="auto"/>
        <w:right w:val="none" w:sz="0" w:space="0" w:color="auto"/>
      </w:divBdr>
    </w:div>
    <w:div w:id="1427388734">
      <w:bodyDiv w:val="1"/>
      <w:marLeft w:val="0"/>
      <w:marRight w:val="0"/>
      <w:marTop w:val="0"/>
      <w:marBottom w:val="0"/>
      <w:divBdr>
        <w:top w:val="none" w:sz="0" w:space="0" w:color="auto"/>
        <w:left w:val="none" w:sz="0" w:space="0" w:color="auto"/>
        <w:bottom w:val="none" w:sz="0" w:space="0" w:color="auto"/>
        <w:right w:val="none" w:sz="0" w:space="0" w:color="auto"/>
      </w:divBdr>
    </w:div>
    <w:div w:id="1434128123">
      <w:bodyDiv w:val="1"/>
      <w:marLeft w:val="0"/>
      <w:marRight w:val="0"/>
      <w:marTop w:val="0"/>
      <w:marBottom w:val="0"/>
      <w:divBdr>
        <w:top w:val="none" w:sz="0" w:space="0" w:color="auto"/>
        <w:left w:val="none" w:sz="0" w:space="0" w:color="auto"/>
        <w:bottom w:val="none" w:sz="0" w:space="0" w:color="auto"/>
        <w:right w:val="none" w:sz="0" w:space="0" w:color="auto"/>
      </w:divBdr>
    </w:div>
    <w:div w:id="1453863252">
      <w:bodyDiv w:val="1"/>
      <w:marLeft w:val="0"/>
      <w:marRight w:val="0"/>
      <w:marTop w:val="0"/>
      <w:marBottom w:val="0"/>
      <w:divBdr>
        <w:top w:val="none" w:sz="0" w:space="0" w:color="auto"/>
        <w:left w:val="none" w:sz="0" w:space="0" w:color="auto"/>
        <w:bottom w:val="none" w:sz="0" w:space="0" w:color="auto"/>
        <w:right w:val="none" w:sz="0" w:space="0" w:color="auto"/>
      </w:divBdr>
    </w:div>
    <w:div w:id="145602029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500580640">
      <w:bodyDiv w:val="1"/>
      <w:marLeft w:val="0"/>
      <w:marRight w:val="0"/>
      <w:marTop w:val="0"/>
      <w:marBottom w:val="0"/>
      <w:divBdr>
        <w:top w:val="none" w:sz="0" w:space="0" w:color="auto"/>
        <w:left w:val="none" w:sz="0" w:space="0" w:color="auto"/>
        <w:bottom w:val="none" w:sz="0" w:space="0" w:color="auto"/>
        <w:right w:val="none" w:sz="0" w:space="0" w:color="auto"/>
      </w:divBdr>
    </w:div>
    <w:div w:id="1513453577">
      <w:bodyDiv w:val="1"/>
      <w:marLeft w:val="0"/>
      <w:marRight w:val="0"/>
      <w:marTop w:val="0"/>
      <w:marBottom w:val="0"/>
      <w:divBdr>
        <w:top w:val="none" w:sz="0" w:space="0" w:color="auto"/>
        <w:left w:val="none" w:sz="0" w:space="0" w:color="auto"/>
        <w:bottom w:val="none" w:sz="0" w:space="0" w:color="auto"/>
        <w:right w:val="none" w:sz="0" w:space="0" w:color="auto"/>
      </w:divBdr>
    </w:div>
    <w:div w:id="1580289654">
      <w:bodyDiv w:val="1"/>
      <w:marLeft w:val="0"/>
      <w:marRight w:val="0"/>
      <w:marTop w:val="0"/>
      <w:marBottom w:val="0"/>
      <w:divBdr>
        <w:top w:val="none" w:sz="0" w:space="0" w:color="auto"/>
        <w:left w:val="none" w:sz="0" w:space="0" w:color="auto"/>
        <w:bottom w:val="none" w:sz="0" w:space="0" w:color="auto"/>
        <w:right w:val="none" w:sz="0" w:space="0" w:color="auto"/>
      </w:divBdr>
      <w:divsChild>
        <w:div w:id="670838773">
          <w:marLeft w:val="0"/>
          <w:marRight w:val="0"/>
          <w:marTop w:val="0"/>
          <w:marBottom w:val="0"/>
          <w:divBdr>
            <w:top w:val="none" w:sz="0" w:space="0" w:color="auto"/>
            <w:left w:val="none" w:sz="0" w:space="0" w:color="auto"/>
            <w:bottom w:val="none" w:sz="0" w:space="0" w:color="auto"/>
            <w:right w:val="none" w:sz="0" w:space="0" w:color="auto"/>
          </w:divBdr>
        </w:div>
      </w:divsChild>
    </w:div>
    <w:div w:id="1592665454">
      <w:bodyDiv w:val="1"/>
      <w:marLeft w:val="0"/>
      <w:marRight w:val="0"/>
      <w:marTop w:val="0"/>
      <w:marBottom w:val="0"/>
      <w:divBdr>
        <w:top w:val="none" w:sz="0" w:space="0" w:color="auto"/>
        <w:left w:val="none" w:sz="0" w:space="0" w:color="auto"/>
        <w:bottom w:val="none" w:sz="0" w:space="0" w:color="auto"/>
        <w:right w:val="none" w:sz="0" w:space="0" w:color="auto"/>
      </w:divBdr>
    </w:div>
    <w:div w:id="1615405396">
      <w:bodyDiv w:val="1"/>
      <w:marLeft w:val="0"/>
      <w:marRight w:val="0"/>
      <w:marTop w:val="0"/>
      <w:marBottom w:val="0"/>
      <w:divBdr>
        <w:top w:val="none" w:sz="0" w:space="0" w:color="auto"/>
        <w:left w:val="none" w:sz="0" w:space="0" w:color="auto"/>
        <w:bottom w:val="none" w:sz="0" w:space="0" w:color="auto"/>
        <w:right w:val="none" w:sz="0" w:space="0" w:color="auto"/>
      </w:divBdr>
    </w:div>
    <w:div w:id="1615987857">
      <w:bodyDiv w:val="1"/>
      <w:marLeft w:val="0"/>
      <w:marRight w:val="0"/>
      <w:marTop w:val="0"/>
      <w:marBottom w:val="0"/>
      <w:divBdr>
        <w:top w:val="none" w:sz="0" w:space="0" w:color="auto"/>
        <w:left w:val="none" w:sz="0" w:space="0" w:color="auto"/>
        <w:bottom w:val="none" w:sz="0" w:space="0" w:color="auto"/>
        <w:right w:val="none" w:sz="0" w:space="0" w:color="auto"/>
      </w:divBdr>
    </w:div>
    <w:div w:id="1619019904">
      <w:bodyDiv w:val="1"/>
      <w:marLeft w:val="0"/>
      <w:marRight w:val="0"/>
      <w:marTop w:val="0"/>
      <w:marBottom w:val="0"/>
      <w:divBdr>
        <w:top w:val="none" w:sz="0" w:space="0" w:color="auto"/>
        <w:left w:val="none" w:sz="0" w:space="0" w:color="auto"/>
        <w:bottom w:val="none" w:sz="0" w:space="0" w:color="auto"/>
        <w:right w:val="none" w:sz="0" w:space="0" w:color="auto"/>
      </w:divBdr>
    </w:div>
    <w:div w:id="1625386312">
      <w:bodyDiv w:val="1"/>
      <w:marLeft w:val="0"/>
      <w:marRight w:val="0"/>
      <w:marTop w:val="0"/>
      <w:marBottom w:val="0"/>
      <w:divBdr>
        <w:top w:val="none" w:sz="0" w:space="0" w:color="auto"/>
        <w:left w:val="none" w:sz="0" w:space="0" w:color="auto"/>
        <w:bottom w:val="none" w:sz="0" w:space="0" w:color="auto"/>
        <w:right w:val="none" w:sz="0" w:space="0" w:color="auto"/>
      </w:divBdr>
    </w:div>
    <w:div w:id="1665813750">
      <w:bodyDiv w:val="1"/>
      <w:marLeft w:val="0"/>
      <w:marRight w:val="0"/>
      <w:marTop w:val="0"/>
      <w:marBottom w:val="0"/>
      <w:divBdr>
        <w:top w:val="none" w:sz="0" w:space="0" w:color="auto"/>
        <w:left w:val="none" w:sz="0" w:space="0" w:color="auto"/>
        <w:bottom w:val="none" w:sz="0" w:space="0" w:color="auto"/>
        <w:right w:val="none" w:sz="0" w:space="0" w:color="auto"/>
      </w:divBdr>
    </w:div>
    <w:div w:id="1675298310">
      <w:bodyDiv w:val="1"/>
      <w:marLeft w:val="0"/>
      <w:marRight w:val="0"/>
      <w:marTop w:val="0"/>
      <w:marBottom w:val="0"/>
      <w:divBdr>
        <w:top w:val="none" w:sz="0" w:space="0" w:color="auto"/>
        <w:left w:val="none" w:sz="0" w:space="0" w:color="auto"/>
        <w:bottom w:val="none" w:sz="0" w:space="0" w:color="auto"/>
        <w:right w:val="none" w:sz="0" w:space="0" w:color="auto"/>
      </w:divBdr>
    </w:div>
    <w:div w:id="1682586642">
      <w:bodyDiv w:val="1"/>
      <w:marLeft w:val="0"/>
      <w:marRight w:val="0"/>
      <w:marTop w:val="0"/>
      <w:marBottom w:val="0"/>
      <w:divBdr>
        <w:top w:val="none" w:sz="0" w:space="0" w:color="auto"/>
        <w:left w:val="none" w:sz="0" w:space="0" w:color="auto"/>
        <w:bottom w:val="none" w:sz="0" w:space="0" w:color="auto"/>
        <w:right w:val="none" w:sz="0" w:space="0" w:color="auto"/>
      </w:divBdr>
    </w:div>
    <w:div w:id="168312691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704593013">
      <w:bodyDiv w:val="1"/>
      <w:marLeft w:val="0"/>
      <w:marRight w:val="0"/>
      <w:marTop w:val="0"/>
      <w:marBottom w:val="0"/>
      <w:divBdr>
        <w:top w:val="none" w:sz="0" w:space="0" w:color="auto"/>
        <w:left w:val="none" w:sz="0" w:space="0" w:color="auto"/>
        <w:bottom w:val="none" w:sz="0" w:space="0" w:color="auto"/>
        <w:right w:val="none" w:sz="0" w:space="0" w:color="auto"/>
      </w:divBdr>
    </w:div>
    <w:div w:id="1720207259">
      <w:bodyDiv w:val="1"/>
      <w:marLeft w:val="0"/>
      <w:marRight w:val="0"/>
      <w:marTop w:val="0"/>
      <w:marBottom w:val="0"/>
      <w:divBdr>
        <w:top w:val="none" w:sz="0" w:space="0" w:color="auto"/>
        <w:left w:val="none" w:sz="0" w:space="0" w:color="auto"/>
        <w:bottom w:val="none" w:sz="0" w:space="0" w:color="auto"/>
        <w:right w:val="none" w:sz="0" w:space="0" w:color="auto"/>
      </w:divBdr>
      <w:divsChild>
        <w:div w:id="480079188">
          <w:marLeft w:val="0"/>
          <w:marRight w:val="0"/>
          <w:marTop w:val="0"/>
          <w:marBottom w:val="0"/>
          <w:divBdr>
            <w:top w:val="none" w:sz="0" w:space="0" w:color="auto"/>
            <w:left w:val="none" w:sz="0" w:space="0" w:color="auto"/>
            <w:bottom w:val="none" w:sz="0" w:space="0" w:color="auto"/>
            <w:right w:val="none" w:sz="0" w:space="0" w:color="auto"/>
          </w:divBdr>
        </w:div>
      </w:divsChild>
    </w:div>
    <w:div w:id="1731221817">
      <w:bodyDiv w:val="1"/>
      <w:marLeft w:val="0"/>
      <w:marRight w:val="0"/>
      <w:marTop w:val="0"/>
      <w:marBottom w:val="0"/>
      <w:divBdr>
        <w:top w:val="none" w:sz="0" w:space="0" w:color="auto"/>
        <w:left w:val="none" w:sz="0" w:space="0" w:color="auto"/>
        <w:bottom w:val="none" w:sz="0" w:space="0" w:color="auto"/>
        <w:right w:val="none" w:sz="0" w:space="0" w:color="auto"/>
      </w:divBdr>
    </w:div>
    <w:div w:id="1750270723">
      <w:bodyDiv w:val="1"/>
      <w:marLeft w:val="0"/>
      <w:marRight w:val="0"/>
      <w:marTop w:val="0"/>
      <w:marBottom w:val="0"/>
      <w:divBdr>
        <w:top w:val="none" w:sz="0" w:space="0" w:color="auto"/>
        <w:left w:val="none" w:sz="0" w:space="0" w:color="auto"/>
        <w:bottom w:val="none" w:sz="0" w:space="0" w:color="auto"/>
        <w:right w:val="none" w:sz="0" w:space="0" w:color="auto"/>
      </w:divBdr>
    </w:div>
    <w:div w:id="1762557316">
      <w:bodyDiv w:val="1"/>
      <w:marLeft w:val="0"/>
      <w:marRight w:val="0"/>
      <w:marTop w:val="0"/>
      <w:marBottom w:val="0"/>
      <w:divBdr>
        <w:top w:val="none" w:sz="0" w:space="0" w:color="auto"/>
        <w:left w:val="none" w:sz="0" w:space="0" w:color="auto"/>
        <w:bottom w:val="none" w:sz="0" w:space="0" w:color="auto"/>
        <w:right w:val="none" w:sz="0" w:space="0" w:color="auto"/>
      </w:divBdr>
    </w:div>
    <w:div w:id="1789854844">
      <w:bodyDiv w:val="1"/>
      <w:marLeft w:val="0"/>
      <w:marRight w:val="0"/>
      <w:marTop w:val="0"/>
      <w:marBottom w:val="0"/>
      <w:divBdr>
        <w:top w:val="none" w:sz="0" w:space="0" w:color="auto"/>
        <w:left w:val="none" w:sz="0" w:space="0" w:color="auto"/>
        <w:bottom w:val="none" w:sz="0" w:space="0" w:color="auto"/>
        <w:right w:val="none" w:sz="0" w:space="0" w:color="auto"/>
      </w:divBdr>
    </w:div>
    <w:div w:id="1819374957">
      <w:bodyDiv w:val="1"/>
      <w:marLeft w:val="0"/>
      <w:marRight w:val="0"/>
      <w:marTop w:val="0"/>
      <w:marBottom w:val="0"/>
      <w:divBdr>
        <w:top w:val="none" w:sz="0" w:space="0" w:color="auto"/>
        <w:left w:val="none" w:sz="0" w:space="0" w:color="auto"/>
        <w:bottom w:val="none" w:sz="0" w:space="0" w:color="auto"/>
        <w:right w:val="none" w:sz="0" w:space="0" w:color="auto"/>
      </w:divBdr>
    </w:div>
    <w:div w:id="1820418643">
      <w:bodyDiv w:val="1"/>
      <w:marLeft w:val="0"/>
      <w:marRight w:val="0"/>
      <w:marTop w:val="0"/>
      <w:marBottom w:val="0"/>
      <w:divBdr>
        <w:top w:val="none" w:sz="0" w:space="0" w:color="auto"/>
        <w:left w:val="none" w:sz="0" w:space="0" w:color="auto"/>
        <w:bottom w:val="none" w:sz="0" w:space="0" w:color="auto"/>
        <w:right w:val="none" w:sz="0" w:space="0" w:color="auto"/>
      </w:divBdr>
    </w:div>
    <w:div w:id="1828091439">
      <w:bodyDiv w:val="1"/>
      <w:marLeft w:val="0"/>
      <w:marRight w:val="0"/>
      <w:marTop w:val="0"/>
      <w:marBottom w:val="0"/>
      <w:divBdr>
        <w:top w:val="none" w:sz="0" w:space="0" w:color="auto"/>
        <w:left w:val="none" w:sz="0" w:space="0" w:color="auto"/>
        <w:bottom w:val="none" w:sz="0" w:space="0" w:color="auto"/>
        <w:right w:val="none" w:sz="0" w:space="0" w:color="auto"/>
      </w:divBdr>
    </w:div>
    <w:div w:id="1832720707">
      <w:bodyDiv w:val="1"/>
      <w:marLeft w:val="0"/>
      <w:marRight w:val="0"/>
      <w:marTop w:val="0"/>
      <w:marBottom w:val="0"/>
      <w:divBdr>
        <w:top w:val="none" w:sz="0" w:space="0" w:color="auto"/>
        <w:left w:val="none" w:sz="0" w:space="0" w:color="auto"/>
        <w:bottom w:val="none" w:sz="0" w:space="0" w:color="auto"/>
        <w:right w:val="none" w:sz="0" w:space="0" w:color="auto"/>
      </w:divBdr>
    </w:div>
    <w:div w:id="1841697892">
      <w:bodyDiv w:val="1"/>
      <w:marLeft w:val="0"/>
      <w:marRight w:val="0"/>
      <w:marTop w:val="0"/>
      <w:marBottom w:val="0"/>
      <w:divBdr>
        <w:top w:val="none" w:sz="0" w:space="0" w:color="auto"/>
        <w:left w:val="none" w:sz="0" w:space="0" w:color="auto"/>
        <w:bottom w:val="none" w:sz="0" w:space="0" w:color="auto"/>
        <w:right w:val="none" w:sz="0" w:space="0" w:color="auto"/>
      </w:divBdr>
    </w:div>
    <w:div w:id="1854104743">
      <w:bodyDiv w:val="1"/>
      <w:marLeft w:val="0"/>
      <w:marRight w:val="0"/>
      <w:marTop w:val="0"/>
      <w:marBottom w:val="0"/>
      <w:divBdr>
        <w:top w:val="none" w:sz="0" w:space="0" w:color="auto"/>
        <w:left w:val="none" w:sz="0" w:space="0" w:color="auto"/>
        <w:bottom w:val="none" w:sz="0" w:space="0" w:color="auto"/>
        <w:right w:val="none" w:sz="0" w:space="0" w:color="auto"/>
      </w:divBdr>
    </w:div>
    <w:div w:id="1857688401">
      <w:bodyDiv w:val="1"/>
      <w:marLeft w:val="0"/>
      <w:marRight w:val="0"/>
      <w:marTop w:val="0"/>
      <w:marBottom w:val="0"/>
      <w:divBdr>
        <w:top w:val="none" w:sz="0" w:space="0" w:color="auto"/>
        <w:left w:val="none" w:sz="0" w:space="0" w:color="auto"/>
        <w:bottom w:val="none" w:sz="0" w:space="0" w:color="auto"/>
        <w:right w:val="none" w:sz="0" w:space="0" w:color="auto"/>
      </w:divBdr>
    </w:div>
    <w:div w:id="1870683782">
      <w:bodyDiv w:val="1"/>
      <w:marLeft w:val="0"/>
      <w:marRight w:val="0"/>
      <w:marTop w:val="0"/>
      <w:marBottom w:val="0"/>
      <w:divBdr>
        <w:top w:val="none" w:sz="0" w:space="0" w:color="auto"/>
        <w:left w:val="none" w:sz="0" w:space="0" w:color="auto"/>
        <w:bottom w:val="none" w:sz="0" w:space="0" w:color="auto"/>
        <w:right w:val="none" w:sz="0" w:space="0" w:color="auto"/>
      </w:divBdr>
    </w:div>
    <w:div w:id="1873371980">
      <w:bodyDiv w:val="1"/>
      <w:marLeft w:val="0"/>
      <w:marRight w:val="0"/>
      <w:marTop w:val="0"/>
      <w:marBottom w:val="0"/>
      <w:divBdr>
        <w:top w:val="none" w:sz="0" w:space="0" w:color="auto"/>
        <w:left w:val="none" w:sz="0" w:space="0" w:color="auto"/>
        <w:bottom w:val="none" w:sz="0" w:space="0" w:color="auto"/>
        <w:right w:val="none" w:sz="0" w:space="0" w:color="auto"/>
      </w:divBdr>
    </w:div>
    <w:div w:id="1881867129">
      <w:bodyDiv w:val="1"/>
      <w:marLeft w:val="0"/>
      <w:marRight w:val="0"/>
      <w:marTop w:val="0"/>
      <w:marBottom w:val="0"/>
      <w:divBdr>
        <w:top w:val="none" w:sz="0" w:space="0" w:color="auto"/>
        <w:left w:val="none" w:sz="0" w:space="0" w:color="auto"/>
        <w:bottom w:val="none" w:sz="0" w:space="0" w:color="auto"/>
        <w:right w:val="none" w:sz="0" w:space="0" w:color="auto"/>
      </w:divBdr>
    </w:div>
    <w:div w:id="1882940242">
      <w:bodyDiv w:val="1"/>
      <w:marLeft w:val="0"/>
      <w:marRight w:val="0"/>
      <w:marTop w:val="0"/>
      <w:marBottom w:val="0"/>
      <w:divBdr>
        <w:top w:val="none" w:sz="0" w:space="0" w:color="auto"/>
        <w:left w:val="none" w:sz="0" w:space="0" w:color="auto"/>
        <w:bottom w:val="none" w:sz="0" w:space="0" w:color="auto"/>
        <w:right w:val="none" w:sz="0" w:space="0" w:color="auto"/>
      </w:divBdr>
    </w:div>
    <w:div w:id="1885562924">
      <w:bodyDiv w:val="1"/>
      <w:marLeft w:val="0"/>
      <w:marRight w:val="0"/>
      <w:marTop w:val="0"/>
      <w:marBottom w:val="0"/>
      <w:divBdr>
        <w:top w:val="none" w:sz="0" w:space="0" w:color="auto"/>
        <w:left w:val="none" w:sz="0" w:space="0" w:color="auto"/>
        <w:bottom w:val="none" w:sz="0" w:space="0" w:color="auto"/>
        <w:right w:val="none" w:sz="0" w:space="0" w:color="auto"/>
      </w:divBdr>
      <w:divsChild>
        <w:div w:id="1633442178">
          <w:marLeft w:val="0"/>
          <w:marRight w:val="0"/>
          <w:marTop w:val="0"/>
          <w:marBottom w:val="0"/>
          <w:divBdr>
            <w:top w:val="none" w:sz="0" w:space="0" w:color="auto"/>
            <w:left w:val="none" w:sz="0" w:space="0" w:color="auto"/>
            <w:bottom w:val="none" w:sz="0" w:space="0" w:color="auto"/>
            <w:right w:val="none" w:sz="0" w:space="0" w:color="auto"/>
          </w:divBdr>
        </w:div>
      </w:divsChild>
    </w:div>
    <w:div w:id="1890679168">
      <w:bodyDiv w:val="1"/>
      <w:marLeft w:val="0"/>
      <w:marRight w:val="0"/>
      <w:marTop w:val="0"/>
      <w:marBottom w:val="0"/>
      <w:divBdr>
        <w:top w:val="none" w:sz="0" w:space="0" w:color="auto"/>
        <w:left w:val="none" w:sz="0" w:space="0" w:color="auto"/>
        <w:bottom w:val="none" w:sz="0" w:space="0" w:color="auto"/>
        <w:right w:val="none" w:sz="0" w:space="0" w:color="auto"/>
      </w:divBdr>
    </w:div>
    <w:div w:id="1906796162">
      <w:bodyDiv w:val="1"/>
      <w:marLeft w:val="0"/>
      <w:marRight w:val="0"/>
      <w:marTop w:val="0"/>
      <w:marBottom w:val="0"/>
      <w:divBdr>
        <w:top w:val="none" w:sz="0" w:space="0" w:color="auto"/>
        <w:left w:val="none" w:sz="0" w:space="0" w:color="auto"/>
        <w:bottom w:val="none" w:sz="0" w:space="0" w:color="auto"/>
        <w:right w:val="none" w:sz="0" w:space="0" w:color="auto"/>
      </w:divBdr>
    </w:div>
    <w:div w:id="1909267013">
      <w:bodyDiv w:val="1"/>
      <w:marLeft w:val="0"/>
      <w:marRight w:val="0"/>
      <w:marTop w:val="0"/>
      <w:marBottom w:val="0"/>
      <w:divBdr>
        <w:top w:val="none" w:sz="0" w:space="0" w:color="auto"/>
        <w:left w:val="none" w:sz="0" w:space="0" w:color="auto"/>
        <w:bottom w:val="none" w:sz="0" w:space="0" w:color="auto"/>
        <w:right w:val="none" w:sz="0" w:space="0" w:color="auto"/>
      </w:divBdr>
    </w:div>
    <w:div w:id="1916088423">
      <w:bodyDiv w:val="1"/>
      <w:marLeft w:val="0"/>
      <w:marRight w:val="0"/>
      <w:marTop w:val="0"/>
      <w:marBottom w:val="0"/>
      <w:divBdr>
        <w:top w:val="none" w:sz="0" w:space="0" w:color="auto"/>
        <w:left w:val="none" w:sz="0" w:space="0" w:color="auto"/>
        <w:bottom w:val="none" w:sz="0" w:space="0" w:color="auto"/>
        <w:right w:val="none" w:sz="0" w:space="0" w:color="auto"/>
      </w:divBdr>
    </w:div>
    <w:div w:id="1917012739">
      <w:bodyDiv w:val="1"/>
      <w:marLeft w:val="0"/>
      <w:marRight w:val="0"/>
      <w:marTop w:val="0"/>
      <w:marBottom w:val="0"/>
      <w:divBdr>
        <w:top w:val="none" w:sz="0" w:space="0" w:color="auto"/>
        <w:left w:val="none" w:sz="0" w:space="0" w:color="auto"/>
        <w:bottom w:val="none" w:sz="0" w:space="0" w:color="auto"/>
        <w:right w:val="none" w:sz="0" w:space="0" w:color="auto"/>
      </w:divBdr>
    </w:div>
    <w:div w:id="1917587334">
      <w:bodyDiv w:val="1"/>
      <w:marLeft w:val="0"/>
      <w:marRight w:val="0"/>
      <w:marTop w:val="0"/>
      <w:marBottom w:val="0"/>
      <w:divBdr>
        <w:top w:val="none" w:sz="0" w:space="0" w:color="auto"/>
        <w:left w:val="none" w:sz="0" w:space="0" w:color="auto"/>
        <w:bottom w:val="none" w:sz="0" w:space="0" w:color="auto"/>
        <w:right w:val="none" w:sz="0" w:space="0" w:color="auto"/>
      </w:divBdr>
    </w:div>
    <w:div w:id="1918980995">
      <w:bodyDiv w:val="1"/>
      <w:marLeft w:val="0"/>
      <w:marRight w:val="0"/>
      <w:marTop w:val="0"/>
      <w:marBottom w:val="0"/>
      <w:divBdr>
        <w:top w:val="none" w:sz="0" w:space="0" w:color="auto"/>
        <w:left w:val="none" w:sz="0" w:space="0" w:color="auto"/>
        <w:bottom w:val="none" w:sz="0" w:space="0" w:color="auto"/>
        <w:right w:val="none" w:sz="0" w:space="0" w:color="auto"/>
      </w:divBdr>
    </w:div>
    <w:div w:id="1982148828">
      <w:bodyDiv w:val="1"/>
      <w:marLeft w:val="0"/>
      <w:marRight w:val="0"/>
      <w:marTop w:val="0"/>
      <w:marBottom w:val="0"/>
      <w:divBdr>
        <w:top w:val="none" w:sz="0" w:space="0" w:color="auto"/>
        <w:left w:val="none" w:sz="0" w:space="0" w:color="auto"/>
        <w:bottom w:val="none" w:sz="0" w:space="0" w:color="auto"/>
        <w:right w:val="none" w:sz="0" w:space="0" w:color="auto"/>
      </w:divBdr>
    </w:div>
    <w:div w:id="2006207973">
      <w:bodyDiv w:val="1"/>
      <w:marLeft w:val="0"/>
      <w:marRight w:val="0"/>
      <w:marTop w:val="0"/>
      <w:marBottom w:val="0"/>
      <w:divBdr>
        <w:top w:val="none" w:sz="0" w:space="0" w:color="auto"/>
        <w:left w:val="none" w:sz="0" w:space="0" w:color="auto"/>
        <w:bottom w:val="none" w:sz="0" w:space="0" w:color="auto"/>
        <w:right w:val="none" w:sz="0" w:space="0" w:color="auto"/>
      </w:divBdr>
    </w:div>
    <w:div w:id="2036730009">
      <w:bodyDiv w:val="1"/>
      <w:marLeft w:val="0"/>
      <w:marRight w:val="0"/>
      <w:marTop w:val="0"/>
      <w:marBottom w:val="0"/>
      <w:divBdr>
        <w:top w:val="none" w:sz="0" w:space="0" w:color="auto"/>
        <w:left w:val="none" w:sz="0" w:space="0" w:color="auto"/>
        <w:bottom w:val="none" w:sz="0" w:space="0" w:color="auto"/>
        <w:right w:val="none" w:sz="0" w:space="0" w:color="auto"/>
      </w:divBdr>
    </w:div>
    <w:div w:id="2061006810">
      <w:bodyDiv w:val="1"/>
      <w:marLeft w:val="0"/>
      <w:marRight w:val="0"/>
      <w:marTop w:val="0"/>
      <w:marBottom w:val="0"/>
      <w:divBdr>
        <w:top w:val="none" w:sz="0" w:space="0" w:color="auto"/>
        <w:left w:val="none" w:sz="0" w:space="0" w:color="auto"/>
        <w:bottom w:val="none" w:sz="0" w:space="0" w:color="auto"/>
        <w:right w:val="none" w:sz="0" w:space="0" w:color="auto"/>
      </w:divBdr>
    </w:div>
    <w:div w:id="2062629892">
      <w:bodyDiv w:val="1"/>
      <w:marLeft w:val="0"/>
      <w:marRight w:val="0"/>
      <w:marTop w:val="0"/>
      <w:marBottom w:val="0"/>
      <w:divBdr>
        <w:top w:val="none" w:sz="0" w:space="0" w:color="auto"/>
        <w:left w:val="none" w:sz="0" w:space="0" w:color="auto"/>
        <w:bottom w:val="none" w:sz="0" w:space="0" w:color="auto"/>
        <w:right w:val="none" w:sz="0" w:space="0" w:color="auto"/>
      </w:divBdr>
    </w:div>
    <w:div w:id="2065519304">
      <w:bodyDiv w:val="1"/>
      <w:marLeft w:val="0"/>
      <w:marRight w:val="0"/>
      <w:marTop w:val="0"/>
      <w:marBottom w:val="0"/>
      <w:divBdr>
        <w:top w:val="none" w:sz="0" w:space="0" w:color="auto"/>
        <w:left w:val="none" w:sz="0" w:space="0" w:color="auto"/>
        <w:bottom w:val="none" w:sz="0" w:space="0" w:color="auto"/>
        <w:right w:val="none" w:sz="0" w:space="0" w:color="auto"/>
      </w:divBdr>
    </w:div>
    <w:div w:id="2070958344">
      <w:bodyDiv w:val="1"/>
      <w:marLeft w:val="0"/>
      <w:marRight w:val="0"/>
      <w:marTop w:val="0"/>
      <w:marBottom w:val="0"/>
      <w:divBdr>
        <w:top w:val="none" w:sz="0" w:space="0" w:color="auto"/>
        <w:left w:val="none" w:sz="0" w:space="0" w:color="auto"/>
        <w:bottom w:val="none" w:sz="0" w:space="0" w:color="auto"/>
        <w:right w:val="none" w:sz="0" w:space="0" w:color="auto"/>
      </w:divBdr>
    </w:div>
    <w:div w:id="2079816266">
      <w:bodyDiv w:val="1"/>
      <w:marLeft w:val="0"/>
      <w:marRight w:val="0"/>
      <w:marTop w:val="0"/>
      <w:marBottom w:val="0"/>
      <w:divBdr>
        <w:top w:val="none" w:sz="0" w:space="0" w:color="auto"/>
        <w:left w:val="none" w:sz="0" w:space="0" w:color="auto"/>
        <w:bottom w:val="none" w:sz="0" w:space="0" w:color="auto"/>
        <w:right w:val="none" w:sz="0" w:space="0" w:color="auto"/>
      </w:divBdr>
    </w:div>
    <w:div w:id="2091000074">
      <w:bodyDiv w:val="1"/>
      <w:marLeft w:val="0"/>
      <w:marRight w:val="0"/>
      <w:marTop w:val="0"/>
      <w:marBottom w:val="0"/>
      <w:divBdr>
        <w:top w:val="none" w:sz="0" w:space="0" w:color="auto"/>
        <w:left w:val="none" w:sz="0" w:space="0" w:color="auto"/>
        <w:bottom w:val="none" w:sz="0" w:space="0" w:color="auto"/>
        <w:right w:val="none" w:sz="0" w:space="0" w:color="auto"/>
      </w:divBdr>
    </w:div>
    <w:div w:id="2112388695">
      <w:bodyDiv w:val="1"/>
      <w:marLeft w:val="0"/>
      <w:marRight w:val="0"/>
      <w:marTop w:val="0"/>
      <w:marBottom w:val="0"/>
      <w:divBdr>
        <w:top w:val="none" w:sz="0" w:space="0" w:color="auto"/>
        <w:left w:val="none" w:sz="0" w:space="0" w:color="auto"/>
        <w:bottom w:val="none" w:sz="0" w:space="0" w:color="auto"/>
        <w:right w:val="none" w:sz="0" w:space="0" w:color="auto"/>
      </w:divBdr>
    </w:div>
    <w:div w:id="2126387812">
      <w:bodyDiv w:val="1"/>
      <w:marLeft w:val="0"/>
      <w:marRight w:val="0"/>
      <w:marTop w:val="0"/>
      <w:marBottom w:val="0"/>
      <w:divBdr>
        <w:top w:val="none" w:sz="0" w:space="0" w:color="auto"/>
        <w:left w:val="none" w:sz="0" w:space="0" w:color="auto"/>
        <w:bottom w:val="none" w:sz="0" w:space="0" w:color="auto"/>
        <w:right w:val="none" w:sz="0" w:space="0" w:color="auto"/>
      </w:divBdr>
    </w:div>
    <w:div w:id="21457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96b28d2f-54dc-4c15-b7d4-48387fd9339f</b:Tag>
    <b:SourceType>JournalArticle</b:SourceType>
    <b:Year>2022</b:Year>
    <b:Author>
      <b:Author>
        <b:NameList>
          <b:Person>
            <b:First>Y. B.</b:First>
            <b:Last>Sang</b:Last>
          </b:Person>
          <b:Person>
            <b:First>J. H.</b:First>
            <b:Last>Kim</b:Last>
          </b:Person>
          <b:Person>
            <b:First>C. G.</b:First>
            <b:Last>Kim</b:Last>
          </b:Person>
          <b:Person>
            <b:First>M. H.</b:First>
            <b:Last>Hong</b:Last>
          </b:Person>
          <b:Person>
            <b:First>H. R.</b:First>
            <b:Last>Kim</b:Last>
          </b:Person>
          <b:Person>
            <b:First>B. C.</b:First>
            <b:Last>Cho</b:Last>
          </b:Person>
          <b:Person>
            <b:First>S. M.</b:First>
            <b:Last>Lim</b:Last>
          </b:Person>
        </b:NameList>
      </b:Author>
    </b:Author>
    <b:PlacePublished>Medical Oncology, Department of Internal Medicine, CHA Bundang Medical Center, CHA University School of Medicine, Seongnam, South Korea. Division of Medical Oncology, Department of Internal Medicine, Yonsei Cancer Center, Yonsei University College of Medicine, Seoul, South Korea.</b:PlacePublished>
    <b:Pages>811247</b:Pages>
    <b:Volume>12</b:Volume>
    <b:DOI>10.3389/fonc.2022.811247</b:DOI>
    <b:Title>The development of AXL inhibitors in lung cancer: recent progress and challenges</b:Title>
    <b:JournalName>Front. Oncol.</b:JournalName>
    <b:Day>22</b:Day>
    <b:Month>3</b:Month>
    <b:RefOrder>1</b:RefOrder>
  </b:Source>
  <b:Source>
    <b:Tag>e26fec84-1f6a-41db-a164-88a301260547</b:Tag>
    <b:SourceType>JournalArticle</b:SourceType>
    <b:Year>2021</b:Year>
    <b:Author>
      <b:Author>
        <b:NameList>
          <b:Person>
            <b:First>A.</b:First>
            <b:Last>Zaman</b:Last>
          </b:Person>
          <b:Person>
            <b:First>T. G.</b:First>
            <b:Last>Bivona</b:Last>
          </b:Person>
        </b:NameList>
      </b:Author>
    </b:Author>
    <b:PlacePublished>Department of Medicine, University of California, San Francisco, CA, USA. UCSF Helen Diller Comprehensive Cancer Center, University of California, San Francisco, CA, USA.</b:PlacePublished>
    <b:Pages>67-79</b:Pages>
    <b:Volume>12</b:Volume>
    <b:DOI>10.2147/lctt.s305484</b:DOI>
    <b:Title>Targeting AXL in NSCLC</b:Title>
    <b:JournalName>Lung Cancer (Auckl)</b:JournalName>
    <b:URL>https://www.dovepress.com/getfile.php?fileID=72423</b:URL>
    <b:Day>20</b:Day>
    <b:Month>8</b:Month>
    <b:RefOrder>2</b:RefOrder>
  </b:Source>
  <b:Source>
    <b:Tag>49b8b844-9dad-4284-9019-0cabce9ec7b7</b:Tag>
    <b:SourceType>JournalArticle</b:SourceType>
    <b:Year>2021</b:Year>
    <b:Author>
      <b:Author>
        <b:NameList>
          <b:Person>
            <b:First>K. H.</b:First>
            <b:Last>Wang</b:Last>
          </b:Person>
          <b:Person>
            <b:First>D. C.</b:First>
            <b:Last>Ding</b:Last>
          </b:Person>
        </b:NameList>
      </b:Author>
    </b:Author>
    <b:PlacePublished>Department of Medical Research, Hualien Tzu Chi Hospital, Buddhist Tzu Chi Medical Foundation, Hualien, Taiwan. Department of Obstetrics and Gynecology, Hualien Tzu Chi Hospital, Buddhist Tzu Chi Medical Foundation and Tzu Chi University, Hualien, Taiwan.</b:PlacePublished>
    <b:Pages>250-256</b:Pages>
    <b:Volume>33</b:Volume>
    <b:StandardNumber>3</b:StandardNumber>
    <b:Month>Jul-Sep</b:Month>
    <b:DOI>10.4103/tcmj.tcmj_129_20</b:DOI>
    <b:Title>Dual targeting of TAM receptors Tyro3, Axl, and MerTK: role in tumors and the tumor immune microenvironment</b:Title>
    <b:JournalName>Tzu Chi Med. J.</b:JournalName>
    <b:Day>14</b:Day>
    <b:RefOrder>3</b:RefOrder>
  </b:Source>
  <b:Source>
    <b:Tag>fc82ae58-63be-44ab-9ad6-4c4fa6bad8f1</b:Tag>
    <b:SourceType>JournalArticle</b:SourceType>
    <b:Year>2013</b:Year>
    <b:Author>
      <b:Author>
        <b:NameList>
          <b:Person>
            <b:First>L. A.</b:First>
            <b:Last>Byers</b:Last>
          </b:Person>
          <b:Person>
            <b:First>L.</b:First>
            <b:Last>Diao</b:Last>
          </b:Person>
          <b:Person>
            <b:First>J.</b:First>
            <b:Last>Wang</b:Last>
          </b:Person>
          <b:Person>
            <b:First>P.</b:First>
            <b:Last>Saintigny</b:Last>
          </b:Person>
          <b:Person>
            <b:First>L.</b:First>
            <b:Last>Girard</b:Last>
          </b:Person>
          <b:Person>
            <b:First>M.</b:First>
            <b:Last>Peyton</b:Last>
          </b:Person>
          <b:Person>
            <b:First>L.</b:First>
            <b:Last>Shen</b:Last>
          </b:Person>
          <b:Person>
            <b:First>Y.</b:First>
            <b:Last>Fan</b:Last>
          </b:Person>
          <b:Person>
            <b:First>U.</b:First>
            <b:Last>Giri</b:Last>
          </b:Person>
          <b:Person>
            <b:First>P. K.</b:First>
            <b:Last>Tumula</b:Last>
          </b:Person>
          <b:Person>
            <b:First>M. B.</b:First>
            <b:Last>Nilsson</b:Last>
          </b:Person>
          <b:Person>
            <b:First>J.</b:First>
            <b:Last>Gudikote</b:Last>
          </b:Person>
          <b:Person>
            <b:First>H.</b:First>
            <b:Last>Tran</b:Last>
          </b:Person>
          <b:Person>
            <b:First>R. J.</b:First>
            <b:Last>Cardnell</b:Last>
          </b:Person>
          <b:Person>
            <b:First>D. J.</b:First>
            <b:Last>Bearss</b:Last>
          </b:Person>
          <b:Person>
            <b:First>S. L.</b:First>
            <b:Last>Warner</b:Last>
          </b:Person>
          <b:Person>
            <b:First>J. M.</b:First>
            <b:Last>Foulks</b:Last>
          </b:Person>
          <b:Person>
            <b:First>S. B.</b:First>
            <b:Last>Kanner</b:Last>
          </b:Person>
          <b:Person>
            <b:First>V.</b:First>
            <b:Last>Gandhi</b:Last>
          </b:Person>
          <b:Person>
            <b:First>N.</b:First>
            <b:Last>Krett</b:Last>
          </b:Person>
          <b:Person>
            <b:First>S. T.</b:First>
            <b:Last>Rosen</b:Last>
          </b:Person>
          <b:Person>
            <b:First>E. S.</b:First>
            <b:Last>Kim</b:Last>
          </b:Person>
          <b:Person>
            <b:First>R. S.</b:First>
            <b:Last>Herbst</b:Last>
          </b:Person>
          <b:Person>
            <b:First>G. R.</b:First>
            <b:Last>Blumenschein</b:Last>
          </b:Person>
          <b:Person>
            <b:First>J. J.</b:First>
            <b:Last>Lee</b:Last>
          </b:Person>
          <b:Person>
            <b:First>S. M.</b:First>
            <b:Last>Lippman</b:Last>
          </b:Person>
          <b:Person>
            <b:First>K. K.</b:First>
            <b:Last>Ang</b:Last>
          </b:Person>
          <b:Person>
            <b:First>G. B.</b:First>
            <b:Last>Mills</b:Last>
          </b:Person>
          <b:Person>
            <b:First>W. K.</b:First>
            <b:Last>Hong</b:Last>
          </b:Person>
          <b:Person>
            <b:First>J. N.</b:First>
            <b:Last>Weinstein</b:Last>
          </b:Person>
          <b:Person>
            <b:First>, II</b:First>
            <b:Last>Wistuba</b:Last>
          </b:Person>
          <b:Person>
            <b:First>K. R.</b:First>
            <b:Last>Coombes</b:Last>
          </b:Person>
          <b:Person>
            <b:First>J. D.</b:First>
            <b:Last>Minna</b:Last>
          </b:Person>
          <b:Person>
            <b:First>J. V.</b:First>
            <b:Last>Heymach</b:Last>
          </b:Person>
        </b:NameList>
      </b:Author>
    </b:Author>
    <b:PlacePublished>Department of Thoracic and Head and Neck Medical Oncology, The University of Texas MD Anderson Cancer Center, Houston, TX 77030, USA.</b:PlacePublished>
    <b:Pages>279-90</b:Pages>
    <b:Volume>19</b:Volume>
    <b:StandardNumber>1</b:StandardNumber>
    <b:Month>Jan 1</b:Month>
    <b:DOI>10.1158/1078-0432.ccr-12-1558</b:DOI>
    <b:Title>An epithelial-mesenchymal transition gene signature predicts resistance to EGFR and PI3K inhibitors and identifies Axl as a therapeutic target for overcoming EGFR inhibitor resistance</b:Title>
    <b:JournalName>Clin. Cancer Res.</b:JournalName>
    <b:URL>https://watermark.silverchair.com/279.pdf?token=AQECAHi208BE49Ooan9kkhW_Ercy7Dm3ZL_9Cf3qfKAc485ysgAAArcwggKzBgkqhkiG9w0BBwagggKkMIICoAIBADCCApkGCSqGSIb3DQEHATAeBglghkgBZQMEAS4wEQQMeUTtLYlGD-mepqcnAgEQgIICaiBuEy0cA9zkgfCQypfsl5UkH8ULabi5V5li3jsUobnTNb_fFbDl34GqsSnqeNFzvNh19ah4D8hrUVLIHjC1p_EIDSuHYKg5XhUpSmi9BpXDUF7Yq3wt9sgckTMY6_x4vLjMK7CpYYZuExdzidRmR65eOBfS-nxJ0YW5rglmwPplrm1d0xlkOMQrp206HrssYViVqUeRe9u8Qx1kzYla1WjVaLX9Usmb3ocxiRJM2cUUy2Fz_nmIAagIi2TFu-2sKEeh0XYpkw1KVhltherIqdMviwCA4aFMZazrmJplTAbQBo5fmuIB5IHC489mDhqjOrHPUUig_xv5B-lDfgvAEyo8xicknAE1Ebp1t9Q854yKpANguSxu_pjg7EyC8K65sGLJMn2CjX2fdohXPHnBkOh4EkH5LFgvm0J_jADPZn7EgZh2Zq7jPiI6UG_sJdXNfHtkkbXjVQlbPQ_SJ-Pzc3mdR93xYf1GQtk6oSSK3WmSs2aaQV1gCvrLEvDwMd_IPlNdYstvL-Gq8-7Fvr2fKmKSBuSo2A_IsfzWZ27it8xTr5MTzG_A6uhtYPaNnnwZmP_Ur_PQCyACzxbXOCXnmdPbr2UeQp1B343glA8jH_R_DRIW4dMq5azcLs2heT4G_YFXSFXCtrvY-3YoiyeyLBaFdKL5Cz2M-AQGa_9hCMqDQEMTOvk0zikJBfwDOIhPJb936zer_-ZHiTgGa4rwEJ7_PV1-aDBpItw8o8wab02u9Bk2RfVZDIuMzi6-jmbpNO4cq4DwwTwhD2U9byaeqHW_ATAYWkR5pWF5YTxNtMUwDRcrJUYLONXLjA</b:URL>
    <b:Day>24</b:Day>
    <b:RefOrder>4</b:RefOrder>
  </b:Source>
  <b:Source>
    <b:Tag>effcd4a2-af78-4a8f-a3c1-2fb3d9f03766</b:Tag>
    <b:SourceType>JournalArticle</b:SourceType>
    <b:Year>2012</b:Year>
    <b:Author>
      <b:Author>
        <b:NameList>
          <b:Person>
            <b:First>Z.</b:First>
            <b:Last>Zhang</b:Last>
          </b:Person>
          <b:Person>
            <b:First>J. C.</b:First>
            <b:Last>Lee</b:Last>
          </b:Person>
          <b:Person>
            <b:First>L.</b:First>
            <b:Last>Lin</b:Last>
          </b:Person>
          <b:Person>
            <b:First>V.</b:First>
            <b:Last>Olivas</b:Last>
          </b:Person>
          <b:Person>
            <b:First>V.</b:First>
            <b:Last>Au</b:Last>
          </b:Person>
          <b:Person>
            <b:First>T.</b:First>
            <b:Last>LaFramboise</b:Last>
          </b:Person>
          <b:Person>
            <b:First>M.</b:First>
            <b:Last>Abdel-Rahman</b:Last>
          </b:Person>
          <b:Person>
            <b:First>X.</b:First>
            <b:Last>Wang</b:Last>
          </b:Person>
          <b:Person>
            <b:First>A. D.</b:First>
            <b:Last>Levine</b:Last>
          </b:Person>
          <b:Person>
            <b:First>J. K.</b:First>
            <b:Last>Rho</b:Last>
          </b:Person>
          <b:Person>
            <b:First>Y. J.</b:First>
            <b:Last>Choi</b:Last>
          </b:Person>
          <b:Person>
            <b:First>C. M.</b:First>
            <b:Last>Choi</b:Last>
          </b:Person>
          <b:Person>
            <b:First>S. W.</b:First>
            <b:Last>Kim</b:Last>
          </b:Person>
          <b:Person>
            <b:First>S. J.</b:First>
            <b:Last>Jang</b:Last>
          </b:Person>
          <b:Person>
            <b:First>Y. S.</b:First>
            <b:Last>Park</b:Last>
          </b:Person>
          <b:Person>
            <b:First>W. S.</b:First>
            <b:Last>Kim</b:Last>
          </b:Person>
          <b:Person>
            <b:First>D. H.</b:First>
            <b:Last>Lee</b:Last>
          </b:Person>
          <b:Person>
            <b:First>J. S.</b:First>
            <b:Last>Lee</b:Last>
          </b:Person>
          <b:Person>
            <b:First>V. A.</b:First>
            <b:Last>Miller</b:Last>
          </b:Person>
          <b:Person>
            <b:First>M.</b:First>
            <b:Last>Arcila</b:Last>
          </b:Person>
          <b:Person>
            <b:First>M.</b:First>
            <b:Last>Ladanyi</b:Last>
          </b:Person>
          <b:Person>
            <b:First>P.</b:First>
            <b:Last>Moonsamy</b:Last>
          </b:Person>
          <b:Person>
            <b:First>C.</b:First>
            <b:Last>Sawyers</b:Last>
          </b:Person>
          <b:Person>
            <b:First>T. J.</b:First>
            <b:Last>Boggon</b:Last>
          </b:Person>
          <b:Person>
            <b:First>P. C.</b:First>
            <b:Last>Ma</b:Last>
          </b:Person>
          <b:Person>
            <b:First>C.</b:First>
            <b:Last>Costa</b:Last>
          </b:Person>
          <b:Person>
            <b:First>M.</b:First>
            <b:Last>Taron</b:Last>
          </b:Person>
          <b:Person>
            <b:First>R.</b:First>
            <b:Last>Rosell</b:Last>
          </b:Person>
          <b:Person>
            <b:First>B.</b:First>
            <b:Last>Halmos</b:Last>
          </b:Person>
          <b:Person>
            <b:First>T. G.</b:First>
            <b:Last>Bivona</b:Last>
          </b:Person>
        </b:NameList>
      </b:Author>
    </b:Author>
    <b:PlacePublished>1] Department of Pathology, Case Western Reserve University School of Medicine, University Hospitals-Case Medical Center and Ireland Cancer Center, Case Comprehensive Cancer Center, Cleveland, Ohio, USA.</b:PlacePublished>
    <b:Pages>852-60</b:Pages>
    <b:Volume>44</b:Volume>
    <b:StandardNumber>8</b:StandardNumber>
    <b:Month>Jul 1</b:Month>
    <b:DOI>10.1038/ng.2330</b:DOI>
    <b:Title>Activation of the AXL kinase causes resistance to EGFR-targeted therapy in lung cancer</b:Title>
    <b:JournalName>Nat Genet</b:JournalName>
    <b:URL>https://www.nature.com/articles/ng.2330</b:URL>
    <b:Day>4</b:Day>
    <b:RefOrder>5</b:RefOrder>
  </b:Source>
  <b:Source>
    <b:Tag>f1ab2005-9d00-46bb-9b0d-5908ed7b6aea</b:Tag>
    <b:SourceType>JournalArticle</b:SourceType>
    <b:Year>2016</b:Year>
    <b:Author>
      <b:Author>
        <b:NameList>
          <b:Person>
            <b:First>T. A.</b:First>
            <b:Last>Aguilera</b:Last>
          </b:Person>
          <b:Person>
            <b:First>M.</b:First>
            <b:Last>Rafat</b:Last>
          </b:Person>
          <b:Person>
            <b:First>L.</b:First>
            <b:Last>Castellini</b:Last>
          </b:Person>
          <b:Person>
            <b:First>H.</b:First>
            <b:Last>Shehade</b:Last>
          </b:Person>
          <b:Person>
            <b:First>M. S.</b:First>
            <b:Last>Kariolis</b:Last>
          </b:Person>
          <b:Person>
            <b:First>A. B.</b:First>
            <b:Last>Hui</b:Last>
          </b:Person>
          <b:Person>
            <b:First>H.</b:First>
            <b:Last>Stehr</b:Last>
          </b:Person>
          <b:Person>
            <b:First>R.</b:First>
            <b:Last>von Eyben</b:Last>
          </b:Person>
          <b:Person>
            <b:First>D.</b:First>
            <b:Last>Jiang</b:Last>
          </b:Person>
          <b:Person>
            <b:First>L. G.</b:First>
            <b:Last>Ellies</b:Last>
          </b:Person>
          <b:Person>
            <b:First>A. C.</b:First>
            <b:Last>Koong</b:Last>
          </b:Person>
          <b:Person>
            <b:First>M.</b:First>
            <b:Last>Diehn</b:Last>
          </b:Person>
          <b:Person>
            <b:First>E. B.</b:First>
            <b:Last>Rankin</b:Last>
          </b:Person>
          <b:Person>
            <b:First>E. E.</b:First>
            <b:Last>Graves</b:Last>
          </b:Person>
          <b:Person>
            <b:First>A. J.</b:First>
            <b:Last>Giaccia</b:Last>
          </b:Person>
        </b:NameList>
      </b:Author>
    </b:Author>
    <b:PlacePublished>Division of Radiation and Cancer Biology, Department of Radiation Oncology, 269 Campus Drive, Stanford University, Stanford, California 94305, USA. Stanford Cancer Institute, 265 Campus Drive, Ste G2103, Stanford, California 94305, USA. Department of Pathology, University of California San Diego, 9500 Gilman Drive, La Jolla, California 92093, USA.</b:PlacePublished>
    <b:Pages>13898</b:Pages>
    <b:Volume>7</b:Volume>
    <b:Day>23</b:Day>
    <b:Month>12</b:Month>
    <b:DOI>10.1038/ncomms13898</b:DOI>
    <b:Title>Reprogramming the immunological microenvironment through radiation and targeting Axl</b:Title>
    <b:JournalName>Nat. Commun.</b:JournalName>
    <b:URL>https://www.nature.com/articles/ncomms13898.pdf</b:URL>
    <b:RefOrder>6</b:RefOrder>
  </b:Source>
  <b:Source>
    <b:Tag>5a77407b-9ead-4484-9251-06e84adaff66</b:Tag>
    <b:SourceType>JournalArticle</b:SourceType>
    <b:Year>2016</b:Year>
    <b:Author>
      <b:Author>
        <b:NameList>
          <b:Person>
            <b:First>W.</b:First>
            <b:Last>Hugo</b:Last>
          </b:Person>
          <b:Person>
            <b:First>J. M.</b:First>
            <b:Last>Zaretsky</b:Last>
          </b:Person>
          <b:Person>
            <b:First>L.</b:First>
            <b:Last>Sun</b:Last>
          </b:Person>
          <b:Person>
            <b:First>C.</b:First>
            <b:Last>Song</b:Last>
          </b:Person>
          <b:Person>
            <b:First>B. H.</b:First>
            <b:Last>Moreno</b:Last>
          </b:Person>
          <b:Person>
            <b:First>S.</b:First>
            <b:Last>Hu-Lieskovan</b:Last>
          </b:Person>
          <b:Person>
            <b:First>B.</b:First>
            <b:Last>Berent-Maoz</b:Last>
          </b:Person>
          <b:Person>
            <b:First>J.</b:First>
            <b:Last>Pang</b:Last>
          </b:Person>
          <b:Person>
            <b:First>B.</b:First>
            <b:Last>Chmielowski</b:Last>
          </b:Person>
          <b:Person>
            <b:First>G.</b:First>
            <b:Last>Cherry</b:Last>
          </b:Person>
          <b:Person>
            <b:First>E.</b:First>
            <b:Last>Seja</b:Last>
          </b:Person>
          <b:Person>
            <b:First>S.</b:First>
            <b:Last>Lomeli</b:Last>
          </b:Person>
          <b:Person>
            <b:First>X.</b:First>
            <b:Last>Kong</b:Last>
          </b:Person>
          <b:Person>
            <b:First>M. C.</b:First>
            <b:Last>Kelley</b:Last>
          </b:Person>
          <b:Person>
            <b:First>J. A.</b:First>
            <b:Last>Sosman</b:Last>
          </b:Person>
          <b:Person>
            <b:First>D. B.</b:First>
            <b:Last>Johnson</b:Last>
          </b:Person>
          <b:Person>
            <b:First>A.</b:First>
            <b:Last>Ribas</b:Last>
          </b:Person>
          <b:Person>
            <b:First>R. S.</b:First>
            <b:Last>Lo</b:Last>
          </b:Person>
        </b:NameList>
      </b:Author>
    </b:Author>
    <b:PlacePublished>Division of Dermatology, Department of Medicine, University of California, Los Angeles, CA 90095-1662, USA; David Geffen School of Medicine, University of California, Los Angeles, CA 90095-1662, USA. Department of Molecular and Medical Pharmacology, University of California, Los Angeles, CA 90095-1662, USA; David Geffen School of Medicine, University of California, Los Angeles, CA 90095-1662, USA. Division of Hematology &amp; Oncology, Department of Medicine, University of California, Los Angeles, CA 90095-1662, USA. Department of Surgery, Vanderbilt-Ingram Cancer Center, Nashville, TN 37232, USA. Department of Medicine, Vanderbilt-Ingram Cancer Center, Nashville, TN 37232, USA. Department of Molecular and Medical Pharmacology, University of California, Los Angeles, CA 90095-1662, USA; Division of Hematology &amp; Oncology, Department of Medicine, University of California, Los Angeles, CA 90095-1662, USA; Division of Surgical Oncology, Department of Surgery, University of California, Los Angeles, CA 90095-1662, USA; Jonsson Comprehensive Cancer Center, University of California, Los Angeles, CA 90095-1662, USA; David Geffen School of Medicine, University of California, Los Angeles, CA 90095-1662, USA. Division of Dermatology, Department of Medicine, University of California, Los Angeles, CA 90095-1662, USA; Department of Molecular and Medical Pharmacology, University of California, Los Angeles, CA 90095-1662, USA; Jonsson Comprehensive Cancer Center, University of California, Los Angeles, CA 90095-1662, USA; David Geffen School of Medicine, University of California, Los Angeles, CA 90095-1662, USA. Electronic address: rlo@mednet.ucla.edu.</b:PlacePublished>
    <b:Pages>35-44</b:Pages>
    <b:Volume>165</b:Volume>
    <b:StandardNumber>1</b:StandardNumber>
    <b:Day>22</b:Day>
    <b:Month>3</b:Month>
    <b:DOI>10.1016/j.cell.2016.02.065</b:DOI>
    <b:Title>Genomic and transcriptomic features of response to Anti-PD-1 therapy in metastatic melanoma</b:Title>
    <b:JournalName>Cell</b:JournalName>
    <b:URL>https://www.cell.com/cell/pdf/S0092-8674(16)30215-X.pdf</b:URL>
    <b:RefOrder>7</b:RefOrder>
  </b:Source>
  <b:Source>
    <b:Tag>79d8571c-1e3b-4ad6-84c3-5986673da108</b:Tag>
    <b:SourceType>JournalArticle</b:SourceType>
    <b:Year>2016</b:Year>
    <b:Author>
      <b:Author>
        <b:NameList>
          <b:Person>
            <b:First>C.</b:First>
            <b:Last>Wang</b:Last>
          </b:Person>
          <b:Person>
            <b:First>H.</b:First>
            <b:Last>Jin</b:Last>
          </b:Person>
          <b:Person>
            <b:First>N.</b:First>
            <b:Last>Wang</b:Last>
          </b:Person>
          <b:Person>
            <b:First>S.</b:First>
            <b:Last>Fan</b:Last>
          </b:Person>
          <b:Person>
            <b:First>Y.</b:First>
            <b:Last>Wang</b:Last>
          </b:Person>
          <b:Person>
            <b:First>Y.</b:First>
            <b:Last>Zhang</b:Last>
          </b:Person>
          <b:Person>
            <b:First>L.</b:First>
            <b:Last>Wei</b:Last>
          </b:Person>
          <b:Person>
            <b:First>X.</b:First>
            <b:Last>Tao</b:Last>
          </b:Person>
          <b:Person>
            <b:First>D.</b:First>
            <b:Last>Gu</b:Last>
          </b:Person>
          <b:Person>
            <b:First>F.</b:First>
            <b:Last>Zhao</b:Last>
          </b:Person>
          <b:Person>
            <b:First>J.</b:First>
            <b:Last>Fang</b:Last>
          </b:Person>
          <b:Person>
            <b:First>M.</b:First>
            <b:Last>Yao</b:Last>
          </b:Person>
          <b:Person>
            <b:First>W.</b:First>
            <b:Last>Qin</b:Last>
          </b:Person>
        </b:NameList>
      </b:Author>
    </b:Author>
    <b:PlacePublished>1. State Key Laboratory of Oncogenes and Related Genes, Shanghai Cancer Institute, Renji Hospital, Shanghai Jiao Tong University School of Medicine, Shanghai, China; 2. Department of Biotechnology, School of Life Science, Jiangsu Normal University, Xuzhou, China; 3. Department of Oncology, The Affiliated City Hospital of Xuzhou Medical College, Xuzhou, China.</b:PlacePublished>
    <b:Pages>1205-19</b:Pages>
    <b:Volume>6</b:Volume>
    <b:StandardNumber>8</b:StandardNumber>
    <b:DOI>10.7150/thno.15083</b:DOI>
    <b:Title>Gas6/Axl Axis Contributes to Chemoresistance and Metastasis in Breast Cancer through Akt/GSK-3β/β-catenin Signaling</b:Title>
    <b:JournalName>Theranostics</b:JournalName>
    <b:URL>https://www.thno.org/v06p1205.pdf</b:URL>
    <b:Day>10</b:Day>
    <b:Month>6</b:Month>
    <b:RefOrder>8</b:RefOrder>
  </b:Source>
  <b:Source>
    <b:Tag>e56e695a-3fed-4908-96ba-fdba0646d760</b:Tag>
    <b:SourceType>JournalArticle</b:SourceType>
    <b:Year>2016</b:Year>
    <b:Author>
      <b:Author>
        <b:NameList>
          <b:Person>
            <b:First>S.</b:First>
            <b:Last>Hu</b:Last>
          </b:Person>
          <b:Person>
            <b:First>H.</b:First>
            <b:Last>Dai</b:Last>
          </b:Person>
          <b:Person>
            <b:First>T.</b:First>
            <b:Last>Li</b:Last>
          </b:Person>
          <b:Person>
            <b:First>Y.</b:First>
            <b:Last>Tang</b:Last>
          </b:Person>
          <b:Person>
            <b:First>W.</b:First>
            <b:Last>Fu</b:Last>
          </b:Person>
          <b:Person>
            <b:First>Q.</b:First>
            <b:Last>Yuan</b:Last>
          </b:Person>
          <b:Person>
            <b:First>F.</b:First>
            <b:Last>Wang</b:Last>
          </b:Person>
          <b:Person>
            <b:First>G.</b:First>
            <b:Last>Lv</b:Last>
          </b:Person>
          <b:Person>
            <b:First>Y.</b:First>
            <b:Last>Lv</b:Last>
          </b:Person>
          <b:Person>
            <b:First>X.</b:First>
            <b:Last>Fan</b:Last>
          </b:Person>
          <b:Person>
            <b:First>S.</b:First>
            <b:Last>Zhang</b:Last>
          </b:Person>
          <b:Person>
            <b:First>R.</b:First>
            <b:Last>Jin</b:Last>
          </b:Person>
          <b:Person>
            <b:First>Y.</b:First>
            <b:Last>Shen</b:Last>
          </b:Person>
          <b:Person>
            <b:First>F.</b:First>
            <b:Last>Lin</b:Last>
          </b:Person>
          <b:Person>
            <b:First>X.</b:First>
            <b:Last>Ye</b:Last>
          </b:Person>
          <b:Person>
            <b:First>M.</b:First>
            <b:Last>Ding</b:Last>
          </b:Person>
          <b:Person>
            <b:First>Y.</b:First>
            <b:Last>Yang</b:Last>
          </b:Person>
          <b:Person>
            <b:First>C.</b:First>
            <b:Last>Lei</b:Last>
          </b:Person>
        </b:NameList>
      </b:Author>
    </b:Author>
    <b:PlacePublished>Department of Biophysics, College of Basic Medical Sciences, Second Military Medical University, Shanghai 200433, China. Electronic address: hus@smmu.edu.cn. Department of Anesthesiology, School of Medicine, Jinling Hospital, Nanjing University, Nanjing 210002, China. Department of Biophysics, College of Basic Medical Sciences, Second Military Medical University, Shanghai 200433, China. Department of Oncology, Shanghai Medical College, Fudan University, Shanghai, China. Department of Emergency Medicine, Changzheng Hospital, Second Military Medical University, Shanghai 200003, China. Department of Nephrology, Changzheng Hospital, Second Military Medical University, Shanghai 200003, China. Molecular Drug Discovery Center, Fengchao Medical Technology (Shanghai) Co. Ltd., Shanghai, 200235, China. Department of Biophysics, College of Basic Medical Sciences, Second Military Medical University, Shanghai 200433, China. Electronic address: lei@smmu.edu.cn.</b:PlacePublished>
    <b:Pages>32-43</b:Pages>
    <b:Volume>382</b:Volume>
    <b:StandardNumber>1</b:StandardNumber>
    <b:Month>Nov 1</b:Month>
    <b:DOI>10.1016/j.canlet.2016.08.022</b:DOI>
    <b:Title>Broad RTK-targeted therapy overcomes molecular heterogeneity-driven resistance to cetuximab via vectored immunoprophylaxis in colorectal cancer</b:Title>
    <b:JournalName>Cancer Lett.</b:JournalName>
    <b:Day>22</b:Day>
    <b:RefOrder>9</b:RefOrder>
  </b:Source>
  <b:Source>
    <b:Tag>49cee7b6-f052-4052-8f30-ddf4711a11e0</b:Tag>
    <b:SourceType>JournalArticle</b:SourceType>
    <b:Year>2022</b:Year>
    <b:Author>
      <b:Author>
        <b:NameList>
          <b:Person>
            <b:First>Z.</b:First>
            <b:Last>Fu</b:Last>
          </b:Person>
          <b:Person>
            <b:First>S.</b:First>
            <b:Last>Li</b:Last>
          </b:Person>
          <b:Person>
            <b:First>S.</b:First>
            <b:Last>Han</b:Last>
          </b:Person>
          <b:Person>
            <b:First>C.</b:First>
            <b:Last>Shi</b:Last>
          </b:Person>
          <b:Person>
            <b:First>Y.</b:First>
            <b:Last>Zhang</b:Last>
          </b:Person>
        </b:NameList>
      </b:Author>
    </b:Author>
    <b:PlacePublished>Department of Pharmacy, Union Hospital, Tongji Medical College, Huazhong University of Science and Technology, Wuhan, 430022, People's Republic of China. Hubei Province Clinical Research Center for Precision Medicine for Critical Illness, Wuhan, 430022, People's Republic of China. Drug Delivery, Disposition and Dynamics, Monash Institute of Pharmaceutical Sciences, Monash University, (Parkville Campus) 381 Royal Parade,, Parkville, VIC, 3052, Australia. Faculty of Pharmacy, China Pharmaceutical University, 639 Longmian Avenue, Jiangning District, Nanjing, 211198, People's Republic of China. Department of Pharmacy, Union Hospital, Tongji Medical College, Huazhong University of Science and Technology, Wuhan, 430022, People's Republic of China. 29136909@qq.com. Hubei Province Clinical Research Center for Precision Medicine for Critical Illness, Wuhan, 430022, People's Republic of China. 29136909@qq.com. Department of Pharmacy, Union Hospital, Tongji Medical College, Huazhong University of Science and Technology, Wuhan, 430022, People's Republic of China. whxhzy@163.com. Hubei Province Clinical Research Center for Precision Medicine for Critical Illness, Wuhan, 430022, People's Republic of China. whxhzy@163.com.</b:PlacePublished>
    <b:Pages>93</b:Pages>
    <b:Volume>7</b:Volume>
    <b:StandardNumber>1</b:StandardNumber>
    <b:Day>24</b:Day>
    <b:Month>3</b:Month>
    <b:DOI>10.1038/s41392-022-00947-7</b:DOI>
    <b:Title>Antibody drug conjugate: the "biological missile" for targeted cancer therapy</b:Title>
    <b:JournalName>Signal Transduct Target Ther</b:JournalName>
    <b:URL>https://www.nature.com/articles/s41392-022-00947-7.pdf</b:URL>
    <b:RefOrder>10</b:RefOrder>
  </b:Source>
  <b:Source>
    <b:Tag>d1760258-6e78-48ab-8447-62e83b4917ca</b:Tag>
    <b:SourceType>JournalArticle</b:SourceType>
    <b:Year>2012</b:Year>
    <b:Author>
      <b:Author>
        <b:NameList>
          <b:Person>
            <b:First>A.</b:First>
            <b:Last>Younes</b:Last>
          </b:Person>
          <b:Person>
            <b:First>A. K.</b:First>
            <b:Last>Gopal</b:Last>
          </b:Person>
          <b:Person>
            <b:First>S. E.</b:First>
            <b:Last>Smith</b:Last>
          </b:Person>
          <b:Person>
            <b:First>S. M.</b:First>
            <b:Last>Ansell</b:Last>
          </b:Person>
          <b:Person>
            <b:First>J. D.</b:First>
            <b:Last>Rosenblatt</b:Last>
          </b:Person>
          <b:Person>
            <b:First>K. J.</b:First>
            <b:Last>Savage</b:Last>
          </b:Person>
          <b:Person>
            <b:First>R.</b:First>
            <b:Last>Ramchandren</b:Last>
          </b:Person>
          <b:Person>
            <b:First>N. L.</b:First>
            <b:Last>Bartlett</b:Last>
          </b:Person>
          <b:Person>
            <b:First>B. D.</b:First>
            <b:Last>Cheson</b:Last>
          </b:Person>
          <b:Person>
            <b:First>S.</b:First>
            <b:Last>de Vos</b:Last>
          </b:Person>
          <b:Person>
            <b:First>A.</b:First>
            <b:Last>Forero-Torres</b:Last>
          </b:Person>
          <b:Person>
            <b:First>C. H.</b:First>
            <b:Last>Moskowitz</b:Last>
          </b:Person>
          <b:Person>
            <b:First>J. M.</b:First>
            <b:Last>Connors</b:Last>
          </b:Person>
          <b:Person>
            <b:First>A.</b:First>
            <b:Last>Engert</b:Last>
          </b:Person>
          <b:Person>
            <b:First>E. K.</b:First>
            <b:Last>Larsen</b:Last>
          </b:Person>
          <b:Person>
            <b:First>D. A.</b:First>
            <b:Last>Kennedy</b:Last>
          </b:Person>
          <b:Person>
            <b:First>E. L.</b:First>
            <b:Last>Sievers</b:Last>
          </b:Person>
          <b:Person>
            <b:First>R.</b:First>
            <b:Last>Chen</b:Last>
          </b:Person>
        </b:NameList>
      </b:Author>
    </b:Author>
    <b:PlacePublished>The University of Texas MD Anderson Cancer Center, 1515 Holcombe Blvd, Houston, TX 77030, USA. ayounes@mdanderson.org</b:PlacePublished>
    <b:Pages>2183-9</b:Pages>
    <b:Volume>30</b:Volume>
    <b:StandardNumber>18</b:StandardNumber>
    <b:Day>29</b:Day>
    <b:Month>3</b:Month>
    <b:DOI>10.1200/jco.2011.38.0410</b:DOI>
    <b:Title>Results of a pivotal phase II study of brentuximab vedotin for patients with relapsed or refractory Hodgkin's lymphoma</b:Title>
    <b:JournalName>J Clin Oncol</b:JournalName>
    <b:RefOrder>11</b:RefOrder>
  </b:Source>
  <b:Source>
    <b:Tag>7ed2397b-0778-4eec-8fb9-777162045828</b:Tag>
    <b:SourceType>JournalArticle</b:SourceType>
    <b:Year>2020</b:Year>
    <b:Author>
      <b:Author>
        <b:NameList>
          <b:Person>
            <b:First>L. H.</b:First>
            <b:Last>Sehn</b:Last>
          </b:Person>
          <b:Person>
            <b:First>A. F.</b:First>
            <b:Last>Herrera</b:Last>
          </b:Person>
          <b:Person>
            <b:First>C. R.</b:First>
            <b:Last>Flowers</b:Last>
          </b:Person>
          <b:Person>
            <b:First>M. K.</b:First>
            <b:Last>Kamdar</b:Last>
          </b:Person>
          <b:Person>
            <b:First>A.</b:First>
            <b:Last>McMillan</b:Last>
          </b:Person>
          <b:Person>
            <b:First>M.</b:First>
            <b:Last>Hertzberg</b:Last>
          </b:Person>
          <b:Person>
            <b:First>S.</b:First>
            <b:Last>Assouline</b:Last>
          </b:Person>
          <b:Person>
            <b:First>T. M.</b:First>
            <b:Last>Kim</b:Last>
          </b:Person>
          <b:Person>
            <b:First>W. S.</b:First>
            <b:Last>Kim</b:Last>
          </b:Person>
          <b:Person>
            <b:First>M.</b:First>
            <b:Last>Ozcan</b:Last>
          </b:Person>
          <b:Person>
            <b:First>J.</b:First>
            <b:Last>Hirata</b:Last>
          </b:Person>
          <b:Person>
            <b:First>E.</b:First>
            <b:Last>Penuel</b:Last>
          </b:Person>
          <b:Person>
            <b:First>J. N.</b:First>
            <b:Last>Paulson</b:Last>
          </b:Person>
          <b:Person>
            <b:First>J.</b:First>
            <b:Last>Cheng</b:Last>
          </b:Person>
          <b:Person>
            <b:First>G.</b:First>
            <b:Last>Ku</b:Last>
          </b:Person>
          <b:Person>
            <b:First>M. J.</b:First>
            <b:Last>Matasar</b:Last>
          </b:Person>
        </b:NameList>
      </b:Author>
    </b:Author>
    <b:PlacePublished>BC Cancer Centre for Lymphoid Cancer and The University of British Columbia, Vancouver, British Columbia, Canada. City of Hope, Duarte, CA. Winship Cancer Institute of Emory University, Atlanta, GA. University of Colorado, Aurora, CO. Nottingham University Hospitals, Nottingham, United Kingdom. Prince of Wales Hospital and University of NSW, Sydney, NSW, Australia. Jewish General Hospital, Montreal, Quebec, Canada. Seoul National University Hospital, Seoul, South Korea. Samsung Medical Center, Seoul, South Korea. Ankara University, Ankara, Turkey. Genentech, South San Francisco, CA. F. Hoffman-La Roche, Mississauga, Ontario, Canada. Memorial Sloan Kettering Cancer Center, New York, NY.</b:PlacePublished>
    <b:Pages>155-165</b:Pages>
    <b:Volume>38</b:Volume>
    <b:StandardNumber>2</b:StandardNumber>
    <b:Day>7</b:Day>
    <b:Month>11</b:Month>
    <b:DOI>10.1200/jco.19.00172</b:DOI>
    <b:Title>Polatuzumab vedotin in relapsed or refractory diffuse large B-cell lymphoma</b:Title>
    <b:JournalName>J Clin Oncol</b:JournalName>
    <b:URL>https://www.ncbi.nlm.nih.gov/pmc/articles/PMC7032881/pdf/JCO.19.00172.pdf</b:URL>
    <b:RefOrder>12</b:RefOrder>
  </b:Source>
  <b:Source>
    <b:Tag>899bf8ed-3b81-4086-8efb-a92dfd6764fa</b:Tag>
    <b:SourceType>JournalArticle</b:SourceType>
    <b:Year>2021</b:Year>
    <b:Author>
      <b:Author>
        <b:NameList>
          <b:Person>
            <b:First>R. L.</b:First>
            <b:Last>Coleman</b:Last>
          </b:Person>
          <b:Person>
            <b:First>D.</b:First>
            <b:Last>Lorusso</b:Last>
          </b:Person>
          <b:Person>
            <b:First>C.</b:First>
            <b:Last>Gennigens</b:Last>
          </b:Person>
          <b:Person>
            <b:First>A.</b:First>
            <b:Last>González-Martín</b:Last>
          </b:Person>
          <b:Person>
            <b:First>L.</b:First>
            <b:Last>Randall</b:Last>
          </b:Person>
          <b:Person>
            <b:First>D.</b:First>
            <b:Last>Cibula</b:Last>
          </b:Person>
          <b:Person>
            <b:First>B.</b:First>
            <b:Last>Lund</b:Last>
          </b:Person>
          <b:Person>
            <b:First>L.</b:First>
            <b:Last>Woelber</b:Last>
          </b:Person>
          <b:Person>
            <b:First>S.</b:First>
            <b:Last>Pignata</b:Last>
          </b:Person>
          <b:Person>
            <b:First>F.</b:First>
            <b:Last>Forget</b:Last>
          </b:Person>
          <b:Person>
            <b:First>A.</b:First>
            <b:Last>Redondo</b:Last>
          </b:Person>
          <b:Person>
            <b:First>S. D.</b:First>
            <b:Last>Vindeløv</b:Last>
          </b:Person>
          <b:Person>
            <b:First>M.</b:First>
            <b:Last>Chen</b:Last>
          </b:Person>
          <b:Person>
            <b:First>J. R.</b:First>
            <b:Last>Harris</b:Last>
          </b:Person>
          <b:Person>
            <b:First>M.</b:First>
            <b:Last>Smith</b:Last>
          </b:Person>
          <b:Person>
            <b:First>L. V.</b:First>
            <b:Last>Nicacio</b:Last>
          </b:Person>
          <b:Person>
            <b:First>M. S. L.</b:First>
            <b:Last>Teng</b:Last>
          </b:Person>
          <b:Person>
            <b:First>A.</b:First>
            <b:Last>Laenen</b:Last>
          </b:Person>
          <b:Person>
            <b:First>R.</b:First>
            <b:Last>Rangwala</b:Last>
          </b:Person>
          <b:Person>
            <b:First>L.</b:First>
            <b:Last>Manso</b:Last>
          </b:Person>
          <b:Person>
            <b:First>M.</b:First>
            <b:Last>Mirza</b:Last>
          </b:Person>
          <b:Person>
            <b:First>B. J.</b:First>
            <b:Last>Monk</b:Last>
          </b:Person>
          <b:Person>
            <b:First>I.</b:First>
            <b:Last>Vergote</b:Last>
          </b:Person>
        </b:NameList>
      </b:Author>
    </b:Author>
    <b:PlacePublished>US Oncology Research, The Woodlands, TX, USA. Electronic address: rcoleman@gog.org. Multicentre Italian Trials in Ovarian Cancer and Gynaecological Malignancies Group and Scientific Directorate and Department of Women and Child Health, Fondazione Policlinico Universitario Agostino Gemelli IRCCS, Rome, Italy. Department of Medical Oncology, Centre Hospitalier Universitaire de Liège, Liège, Belgium. Grupo Español de Investigación en Cáncer de Ovario and Department of Medical Oncology, Clínica Universidad de Navarra, Madrid, Spain. Massey Cancer Center, Virginia Commonwealth University, Richmond, VA, USA. Central and Eastern European Gynecologic Oncology Group and Department of Obstetrics and Gynecology, First Faculty of Medicine, Charles University and General University Hospital, Prague, Czech Republic. Aalborg University Hospital, Aalborg, Denmark. Arbeitsgemeinschaft Gynäkologische Onkologie Study Group and University Medical Center Hamburg-Eppendorf, Hamburg, Germany. Multicentre Italian Trials in Ovarian Cancer and Gynaecological Malignancies Group and Istituto Nazionale per lo Studio e la Cura dei Tumori, "Fondazione G Pascale" IRCCS, Naples, Italy. Centre Hospitalier de l'Ardenne, Libramont, Belgium. Grupo Español de Investigación en Cáncer de Ovario and Hospital Universitario La Paz-IdiPAZ, Madrid, Spain. Genmab, Copenhagen, Denmark. Genmab US, Princeton, NJ, USA. Seagen, Bothell, WA, USA. Belgium and Luxembourg Gynaecological Oncology Group and University of Leuven, Leuven Cancer Institute, Leuven, Belgium. Hospital Universitario 12 de Octubre, Madrid, Spain. Rigshospitalet Copenhagen University Hospital, Copenhagen, Denmark. Arizona Oncology (US Oncology Network), University of Arizona College of Medicine, Creighton University School of Medicine, Phoenix, AZ, USA.</b:PlacePublished>
    <b:Pages>609-619</b:Pages>
    <b:Volume>22</b:Volume>
    <b:StandardNumber>5</b:StandardNumber>
    <b:Month>May</b:Month>
    <b:DOI>10.1016/s1470-2045(21)00056-5</b:DOI>
    <b:Title>Efficacy and safety of tisotumab vedotin in previously treated recurrent or metastatic cervical cancer (innovaTV 204/GOG-3023/ENGOT-cx6): a multicentre, open-label, single-arm, phase 2 study</b:Title>
    <b:JournalName>Lancet Oncol</b:JournalName>
    <b:Day>13</b:Day>
    <b:RefOrder>13</b:RefOrder>
  </b:Source>
  <b:Source>
    <b:Tag>a97e0dc0-afc8-4430-910b-4598a44c56c3</b:Tag>
    <b:SourceType>JournalArticle</b:SourceType>
    <b:Year>2019</b:Year>
    <b:Author>
      <b:Author>
        <b:NameList>
          <b:Person>
            <b:First>J. E.</b:First>
            <b:Last>Rosenberg</b:Last>
          </b:Person>
          <b:Person>
            <b:First>P. H.</b:First>
            <b:Last>O'Donnell</b:Last>
          </b:Person>
          <b:Person>
            <b:First>A. V.</b:First>
            <b:Last>Balar</b:Last>
          </b:Person>
          <b:Person>
            <b:First>B. A.</b:First>
            <b:Last>McGregor</b:Last>
          </b:Person>
          <b:Person>
            <b:First>E. I.</b:First>
            <b:Last>Heath</b:Last>
          </b:Person>
          <b:Person>
            <b:First>E. Y.</b:First>
            <b:Last>Yu</b:Last>
          </b:Person>
          <b:Person>
            <b:First>M. D.</b:First>
            <b:Last>Galsky</b:Last>
          </b:Person>
          <b:Person>
            <b:First>N. M.</b:First>
            <b:Last>Hahn</b:Last>
          </b:Person>
          <b:Person>
            <b:First>E. M.</b:First>
            <b:Last>Gartner</b:Last>
          </b:Person>
          <b:Person>
            <b:First>J. M.</b:First>
            <b:Last>Pinelli</b:Last>
          </b:Person>
          <b:Person>
            <b:First>S. Y.</b:First>
            <b:Last>Liang</b:Last>
          </b:Person>
          <b:Person>
            <b:First>A.</b:First>
            <b:Last>Melhem-Bertrandt</b:Last>
          </b:Person>
          <b:Person>
            <b:First>D. P.</b:First>
            <b:Last>Petrylak</b:Last>
          </b:Person>
        </b:NameList>
      </b:Author>
    </b:Author>
    <b:PlacePublished>Memorial Sloan Kettering Cancer Center, New York, NY. Weill Cornell Medical College, New York, NY. University of Chicago, Chicago, IL. New York University Langone Health, New York, NY. Dana-Farber Cancer Institute, Boston, MA. Wayne State University, Detroit, MI. Fred Hutchinson Cancer Research Center, Seattle, WA. University of Washington, Seattle, WA. Icahn School of Medicine at Mount Sinai, New York, NY. Johns Hopkins University School of Medicine, Baltimore, MD. Seattle Genetics, Bothell, WA. Astellas Pharma, Northbrook, IL. Yale Cancer Center, New Haven, CT.</b:PlacePublished>
    <b:Pages>2592-2600</b:Pages>
    <b:Volume>37</b:Volume>
    <b:StandardNumber>29</b:StandardNumber>
    <b:Day>30</b:Day>
    <b:Month>7</b:Month>
    <b:DOI>10.1200/jco.19.01140</b:DOI>
    <b:Title>Pivotal trial of enfortumab vedotin in urothelial carcinoma after platinum and anti-programmed death 1/programmed death ligand 1 therapy</b:Title>
    <b:JournalName>J Clin Oncol</b:JournalName>
    <b:RefOrder>14</b:RefOrder>
  </b:Source>
  <b:Source>
    <b:Tag>af9ca94d-3674-4eba-865b-6f4031657e52</b:Tag>
    <b:SourceType>JournalArticle</b:SourceType>
    <b:Year>2018</b:Year>
    <b:Author>
      <b:Author>
        <b:NameList>
          <b:Person>
            <b:First>J.</b:First>
            <b:Last>Boshuizen</b:Last>
          </b:Person>
          <b:Person>
            <b:First>L. A.</b:First>
            <b:Last>Koopman</b:Last>
          </b:Person>
          <b:Person>
            <b:First>O.</b:First>
            <b:Last>Krijgsman</b:Last>
          </b:Person>
          <b:Person>
            <b:First>A.</b:First>
            <b:Last>Shahrabi</b:Last>
          </b:Person>
          <b:Person>
            <b:First>E. G.</b:First>
            <b:Last>van den Heuvel</b:Last>
          </b:Person>
          <b:Person>
            <b:First>M. A.</b:First>
            <b:Last>Ligtenberg</b:Last>
          </b:Person>
          <b:Person>
            <b:First>D. W.</b:First>
            <b:Last>Vredevoogd</b:Last>
          </b:Person>
          <b:Person>
            <b:First>K.</b:First>
            <b:Last>Kemper</b:Last>
          </b:Person>
          <b:Person>
            <b:First>T.</b:First>
            <b:Last>Kuilman</b:Last>
          </b:Person>
          <b:Person>
            <b:First>J. Y.</b:First>
            <b:Last>Song</b:Last>
          </b:Person>
          <b:Person>
            <b:First>N.</b:First>
            <b:Last>Pencheva</b:Last>
          </b:Person>
          <b:Person>
            <b:First>J. T.</b:First>
            <b:Last>Mortensen</b:Last>
          </b:Person>
          <b:Person>
            <b:First>M. G.</b:First>
            <b:Last>Foppen</b:Last>
          </b:Person>
          <b:Person>
            <b:First>E. A.</b:First>
            <b:Last>Rozeman</b:Last>
          </b:Person>
          <b:Person>
            <b:First>C. U.</b:First>
            <b:Last>Blank</b:Last>
          </b:Person>
          <b:Person>
            <b:First>M. L.</b:First>
            <b:Last>Janmaat</b:Last>
          </b:Person>
          <b:Person>
            <b:First>D.</b:First>
            <b:Last>Satijn</b:Last>
          </b:Person>
          <b:Person>
            <b:First>E. C. W.</b:First>
            <b:Last>Breij</b:Last>
          </b:Person>
          <b:Person>
            <b:First>D. S.</b:First>
            <b:Last>Peeper</b:Last>
          </b:Person>
          <b:Person>
            <b:First>Pwhi</b:First>
            <b:Last>Parren</b:Last>
          </b:Person>
        </b:NameList>
      </b:Author>
    </b:Author>
    <b:PlacePublished>Division of Molecular Oncology and Immunology, Oncode Institute, The Netherlands Cancer Institute, Amsterdam, the Netherlands. Genmab, Utrecht, the Netherlands. Division of Experimental Animal Pathology, The Netherlands Cancer Institute, Amsterdam, the Netherlands. Department of Immunohematology &amp; Blood Transfusion, Leiden University Medical Center, Leiden, the Netherlands.</b:PlacePublished>
    <b:Pages>203-212</b:Pages>
    <b:Volume>24</b:Volume>
    <b:StandardNumber>2</b:StandardNumber>
    <b:Month>Feb</b:Month>
    <b:DOI>10.1038/nm.4472</b:DOI>
    <b:Title>Cooperative targeting of melanoma heterogeneity with an AXL antibody-drug conjugate and BRAF/MEK inhibitors</b:Title>
    <b:JournalName>Nat Med</b:JournalName>
    <b:URL>https://www.nature.com/articles/nm.4472</b:URL>
    <b:Day>16</b:Day>
    <b:RefOrder>15</b:RefOrder>
  </b:Source>
  <b:Source>
    <b:Tag>4a502050-b8cd-40ab-855f-0d642dbc66fa</b:Tag>
    <b:SourceType>JournalArticle</b:SourceType>
    <b:Year>2019</b:Year>
    <b:Author>
      <b:Author>
        <b:NameList>
          <b:Person>
            <b:First>L. A.</b:First>
            <b:Last>Koopman</b:Last>
          </b:Person>
          <b:Person>
            <b:First>M. G.</b:First>
            <b:Last>Terp</b:Last>
          </b:Person>
          <b:Person>
            <b:First>G. G.</b:First>
            <b:Last>Zom</b:Last>
          </b:Person>
          <b:Person>
            <b:First>M. L.</b:First>
            <b:Last>Janmaat</b:Last>
          </b:Person>
          <b:Person>
            <b:First>K.</b:First>
            <b:Last>Jacobsen</b:Last>
          </b:Person>
          <b:Person>
            <b:First>E.</b:First>
            <b:Last>Gresnigt-van den Heuvel</b:Last>
          </b:Person>
          <b:Person>
            <b:First>M.</b:First>
            <b:Last>Brandhorst</b:Last>
          </b:Person>
          <b:Person>
            <b:First>U.</b:First>
            <b:Last>Forssmann</b:Last>
          </b:Person>
          <b:Person>
            <b:First>F.</b:First>
            <b:Last>de Bree</b:Last>
          </b:Person>
          <b:Person>
            <b:First>N.</b:First>
            <b:Last>Pencheva</b:Last>
          </b:Person>
          <b:Person>
            <b:First>A.</b:First>
            <b:Last>Lingnau</b:Last>
          </b:Person>
          <b:Person>
            <b:First>M. A.</b:First>
            <b:Last>Zipeto</b:Last>
          </b:Person>
          <b:Person>
            <b:First>P. W.</b:First>
            <b:Last>Parren</b:Last>
          </b:Person>
          <b:Person>
            <b:First>E. C.</b:First>
            <b:Last>Breij</b:Last>
          </b:Person>
          <b:Person>
            <b:First>H. J.</b:First>
            <b:Last>Ditzel</b:Last>
          </b:Person>
        </b:NameList>
      </b:Author>
    </b:Author>
    <b:PlacePublished>Genmab, Utrecht, Netherlands. Department of Cancer and Inflammation Research, Institute of Molecular Medicine, University of Southern Denmark, Odense, Denmark. Crown Bioscience San Diego, San Diego, California, USA. Department of Immunohematology and Blood Transfusion, Leiden University Medical Center, Leiden, Netherlands. Department of Oncology, Odense University Hospital, Odense, Denmark.</b:PlacePublished>
    <b:Volume>4</b:Volume>
    <b:StandardNumber>21</b:StandardNumber>
    <b:Month>Nov 1</b:Month>
    <b:DOI>10.1172/jci.insight.128199</b:DOI>
    <b:Title>Enapotamab vedotin, an AXL-specific antibody-drug conjugate, shows preclinical antitumor activity in non-small cell lung cancer</b:Title>
    <b:JournalName>JCI Insight</b:JournalName>
    <b:URL>https://df6sxcketz7bb.cloudfront.net/manuscripts/128000/128199/jci.insight.128199.v2.pdf</b:URL>
    <b:Day>11</b:Day>
    <b:RefOrder>16</b:RefOrder>
  </b:Source>
  <b:Source>
    <b:Tag>5e5bba70-bad7-4617-ba16-2909d72cac64</b:Tag>
    <b:SourceType>JournalArticle</b:SourceType>
    <b:Year>2022</b:Year>
    <b:Author>
      <b:Author>
        <b:NameList>
          <b:Person>
            <b:First>B.</b:First>
            <b:Last>Van Renterghem</b:Last>
          </b:Person>
          <b:Person>
            <b:First>A.</b:First>
            <b:Last>Wozniak</b:Last>
          </b:Person>
          <b:Person>
            <b:First>P. G.</b:First>
            <b:Last>Castro</b:Last>
          </b:Person>
          <b:Person>
            <b:First>P.</b:First>
            <b:Last>Franken</b:Last>
          </b:Person>
          <b:Person>
            <b:First>N.</b:First>
            <b:Last>Pencheva</b:Last>
          </b:Person>
          <b:Person>
            <b:First>R.</b:First>
            <b:Last>Sciot</b:Last>
          </b:Person>
          <b:Person>
            <b:First>P.</b:First>
            <b:Last>Schöffski</b:Last>
          </b:Person>
        </b:NameList>
      </b:Author>
    </b:Author>
    <b:PlacePublished>Laboratory of Experimental Oncology, Catholic University of Leuven, 3000 Leuven, Belgium. Genmab, 3584 Utrecht, The Netherlands. Department of Pathology, University Hospitals Leuven, Catholic University of Leuven, 3000 Leuven, Belgium. Department of General Medical Oncology, University Hospitals Leuven, 3000 Leuven, Belgium.</b:PlacePublished>
    <b:Volume>23</b:Volume>
    <b:StandardNumber>14</b:StandardNumber>
    <b:Month>Jul 6</b:Month>
    <b:DOI>10.3390/ijms23147493</b:DOI>
    <b:Title>Enapotamab vedotin, an AXL-specific antibody-drug conjugate, demonstrates antitumor efficacy in patient-derived xenograft models of soft tissue sarcoma</b:Title>
    <b:JournalName>Int. J. Mol. Sci.</b:JournalName>
    <b:URL>https://mdpi-res.com/d_attachment/ijms/ijms-23-07493/article_deploy/ijms-23-07493.pdf?version=1657096715</b:URL>
    <b:Day>28</b:Day>
    <b:RefOrder>17</b:RefOrder>
  </b:Source>
  <b:Source>
    <b:Tag>4d3ebd6e-0a5b-447c-b9d4-c8fd14b2ef1f</b:Tag>
    <b:SourceType>JournalArticle</b:SourceType>
    <b:Year>2021</b:Year>
    <b:Author>
      <b:Author>
        <b:NameList>
          <b:Person>
            <b:First>J.</b:First>
            <b:Last>Boshuizen</b:Last>
          </b:Person>
          <b:Person>
            <b:First>N.</b:First>
            <b:Last>Pencheva</b:Last>
          </b:Person>
          <b:Person>
            <b:First>O.</b:First>
            <b:Last>Krijgsman</b:Last>
          </b:Person>
          <b:Person>
            <b:First>D. D.</b:First>
            <b:Last>Altimari</b:Last>
          </b:Person>
          <b:Person>
            <b:First>P. G.</b:First>
            <b:Last>Castro</b:Last>
          </b:Person>
          <b:Person>
            <b:First>B.</b:First>
            <b:Last>de Bruijn</b:Last>
          </b:Person>
          <b:Person>
            <b:First>M. A.</b:First>
            <b:Last>Ligtenberg</b:Last>
          </b:Person>
          <b:Person>
            <b:First>E.</b:First>
            <b:Last>Gresnigt-Van den Heuvel</b:Last>
          </b:Person>
          <b:Person>
            <b:First>D. W.</b:First>
            <b:Last>Vredevoogd</b:Last>
          </b:Person>
          <b:Person>
            <b:First>J. Y.</b:First>
            <b:Last>Song</b:Last>
          </b:Person>
          <b:Person>
            <b:First>N.</b:First>
            <b:Last>Visser</b:Last>
          </b:Person>
          <b:Person>
            <b:First>G.</b:First>
            <b:Last>Apriamashvili</b:Last>
          </b:Person>
          <b:Person>
            <b:First>M. L.</b:First>
            <b:Last>Janmaat</b:Last>
          </b:Person>
          <b:Person>
            <b:First>T. S.</b:First>
            <b:Last>Plantinga</b:Last>
          </b:Person>
          <b:Person>
            <b:First>P.</b:First>
            <b:Last>Franken</b:Last>
          </b:Person>
          <b:Person>
            <b:First>M.</b:First>
            <b:Last>Houtkamp</b:Last>
          </b:Person>
          <b:Person>
            <b:First>A.</b:First>
            <b:Last>Lingnau</b:Last>
          </b:Person>
          <b:Person>
            <b:First>M.</b:First>
            <b:Last>Jure-Kunkel</b:Last>
          </b:Person>
          <b:Person>
            <b:First>D. S.</b:First>
            <b:Last>Peeper</b:Last>
          </b:Person>
        </b:NameList>
      </b:Author>
    </b:Author>
    <b:PlacePublished>Division of Molecular Oncology and Immunology, Oncode Institute, The Netherlands Cancer Institute, Amsterdam, the Netherlands. Genmab, Utrecht, the Netherlands. Division of Animal Pathology, The Netherlands Cancer Institute, Amsterdam, the Netherlands. Genmab, Princeton, New Jersey. Division of Molecular Oncology and Immunology, Oncode Institute, The Netherlands Cancer Institute, Amsterdam, the Netherlands. d.peeper@nki.nl.</b:PlacePublished>
    <b:Pages>1775-1787</b:Pages>
    <b:Volume>81</b:Volume>
    <b:StandardNumber>7</b:StandardNumber>
    <b:Month>Apr 1</b:Month>
    <b:DOI>10.1158/0008-5472.can-20-0434</b:DOI>
    <b:Title>Cooperative Targeting of Immunotherapy-Resistant Melanoma and Lung Cancer by an AXL-Targeting Antibody-Drug Conjugate and Immune Checkpoint Blockade</b:Title>
    <b:JournalName>Cancer Res.</b:JournalName>
    <b:URL>https://watermark.silverchair.com/1775.pdf?token=AQECAHi208BE49Ooan9kkhW_Ercy7Dm3ZL_9Cf3qfKAc485ysgAAArUwggKxBgkqhkiG9w0BBwagggKiMIICngIBADCCApcGCSqGSIb3DQEHATAeBglghkgBZQMEAS4wEQQMaBEJHODmdQh0rg3SAgEQgIICaFuPjrJvZ1yHN68z5RgZV42hfFfc2SE71smQQrN9Ny5NhIzk6gT0ax4ynHdmsT8Ak_z_SHCjRsLTYnU81THtWGuqmdkKTTFUqDiaiH2geHfrv9KAxxtrg0mvkr5ikvMQdY0RaObpjgblA10vZ7I4qXB2oakOTK8PnnrsCzC4FvQDJpXKeVxV8Pcg5DmKPxmJ58FHzCMeJu31Mt5Oewz0r5KajsIsu-e_Q-j-pQpFC4y3IYZdmB79uRFmeBvWtVE-yItndGe98kX3z0smGRCmFcqmim9a1qn0Ocnba3dVhnnBwFj457soNaX_w0LTiEqjqCYOoRStmEqa02OWXmi_79wuNO6s2tO9KsQsfMfqYnawm5FxpfauyEsXCfH6yDi8TRLceBg1ZmTdtZ5x-N1nUYgLnwl_G-gql3H5R2rwnR9G7w27lnB3vsahVBTHRLNNzTMgmIm1pwzYJIUo8deTboE3l1t1thl5znfwdh-sCMf6OPBiQgRz1vP9ZVTHIRz-dG2KbSpDx1Y30JwuIXZ_5HC9H0mwFm4VCFHuP9ChH9liVE9cXRY7JXtH0C-lPhHqu2KBGm4uZKZE3ljr0eioLWN4O7slIPvBqSzhuueGXsUcVRWflauYh7o2il5yiwNSq4kY8gIlkwdl0gF86QbXLsZbcdWXRtwrKHVv7XW9W2smZLjis6-2sPBIy_MPaoeKztcREmIb4xiYODvdRofJITNXex8LhXQDMK6nJ7dyNhWkBwPGFElihi27xrSMJ8H10PWd1ED_fr_RFepKwOabpAs0J9g8HaX-ZVuGS4QmnsTsB7wsOVMtekI</b:URL>
    <b:Day>4</b:Day>
    <b:RefOrder>18</b:RefOrder>
  </b:Source>
  <b:Source>
    <b:Tag>4c54a4aa-19ca-4fee-a56a-0cb676fad581</b:Tag>
    <b:SourceType>JournalArticle</b:SourceType>
    <b:Year>2004</b:Year>
    <b:Author>
      <b:Author>
        <b:NameList>
          <b:Person>
            <b:First>G. J.</b:First>
            <b:Last>Rustin</b:Last>
          </b:Person>
          <b:Person>
            <b:First>M.</b:First>
            <b:Last>Quinn</b:Last>
          </b:Person>
          <b:Person>
            <b:First>T.</b:First>
            <b:Last>Thigpen</b:Last>
          </b:Person>
          <b:Person>
            <b:First>A.</b:First>
            <b:Last>du Bois</b:Last>
          </b:Person>
          <b:Person>
            <b:First>E.</b:First>
            <b:Last>Pujade-Lauraine</b:Last>
          </b:Person>
          <b:Person>
            <b:First>A.</b:First>
            <b:Last>Jakobsen</b:Last>
          </b:Person>
          <b:Person>
            <b:First>E.</b:First>
            <b:Last>Eisenhauer</b:Last>
          </b:Person>
          <b:Person>
            <b:First>S.</b:First>
            <b:Last>Sagae</b:Last>
          </b:Person>
          <b:Person>
            <b:First>K.</b:First>
            <b:Last>Greven</b:Last>
          </b:Person>
          <b:Person>
            <b:First>I.</b:First>
            <b:Last>Vergote</b:Last>
          </b:Person>
          <b:Person>
            <b:First>A.</b:First>
            <b:Last>Cervantes</b:Last>
          </b:Person>
          <b:Person>
            <b:First>J.</b:First>
            <b:Last>Vermorken</b:Last>
          </b:Person>
        </b:NameList>
      </b:Author>
    </b:Author>
    <b:Pages>487-8</b:Pages>
    <b:Volume>96</b:Volume>
    <b:StandardNumber>6</b:StandardNumber>
    <b:Day>18</b:Day>
    <b:Month>3</b:Month>
    <b:DOI>10.1093/jnci/djh081</b:DOI>
    <b:Title>Re: new guidelines to evaluate the response to treatment in solid tumors (ovarian cancer)</b:Title>
    <b:JournalName>J Natl Cancer Inst</b:JournalName>
    <b:RefOrder>19</b:RefOrder>
  </b:Source>
  <b:Source>
    <b:Tag>260c1fdb-d597-4cfa-bcdd-16a50f15edf9</b:Tag>
    <b:SourceType>JournalArticle</b:SourceType>
    <b:Year>2019</b:Year>
    <b:Author>
      <b:Author>
        <b:NameList>
          <b:Person>
            <b:First>J. E.</b:First>
            <b:Last>Rosenberg</b:Last>
          </b:Person>
          <b:Person>
            <b:First>S. S.</b:First>
            <b:Last>Sridhar</b:Last>
          </b:Person>
          <b:Person>
            <b:First>J.</b:First>
            <b:Last>Zhang</b:Last>
          </b:Person>
          <b:Person>
            <b:First>D. C.</b:First>
            <b:Last>Smith</b:Last>
          </b:Person>
          <b:Person>
            <b:First>J.D.</b:First>
            <b:Last>Ruether</b:Last>
          </b:Person>
          <b:Person>
            <b:First>T.W.</b:First>
            <b:Last>Flaig</b:Last>
          </b:Person>
          <b:Person>
            <b:First>J. C.</b:First>
            <b:Last>Baranda</b:Last>
          </b:Person>
          <b:Person>
            <b:First>J. M.</b:First>
            <b:Last>Lang</b:Last>
          </b:Person>
          <b:Person>
            <b:First>E. R.</b:First>
            <b:Last>Plimack</b:Last>
          </b:Person>
          <b:Person>
            <b:First>R. S.</b:First>
            <b:Last>Sangha</b:Last>
          </b:Person>
          <b:Person>
            <b:First>E. I.</b:First>
            <b:Last>Heath</b:Last>
          </b:Person>
          <b:Person>
            <b:First>J. R.</b:First>
            <b:Last>Merchan</b:Last>
          </b:Person>
          <b:Person>
            <b:First>D. I.</b:First>
            <b:Last>Quinn</b:Last>
          </b:Person>
          <b:Person>
            <b:First>S.</b:First>
            <b:Last>Srinivas</b:Last>
          </b:Person>
          <b:Person>
            <b:First>M.I.</b:First>
            <b:Last>Milowsky</b:Last>
          </b:Person>
          <b:Person>
            <b:First>C.</b:First>
            <b:Last>Wu</b:Last>
          </b:Person>
          <b:Person>
            <b:First>E.M.</b:First>
            <b:Last>Gartner</b:Last>
          </b:Person>
          <b:Person>
            <b:First>A.</b:First>
            <b:Last>Melhem-Bertrandt</b:Last>
          </b:Person>
          <b:Person>
            <b:First>D. P.</b:First>
            <b:Last>Petrylak</b:Last>
          </b:Person>
        </b:NameList>
      </b:Author>
    </b:Author>
    <b:Pages>377</b:Pages>
    <b:Volume>37(suppl 7S)</b:Volume>
    <b:Title>Mature results from EV-101: a phase I study of enfortumab vedotin in patients with metastatic urothelial cancer (mUC) [abstract]</b:Title>
    <b:JournalName>J Clin Oncol.</b:JournalName>
    <b:RefOrder>20</b:RefOrder>
  </b:Source>
  <b:Source>
    <b:Tag>182237f9-8406-4773-b8f1-7b65db79c6ce</b:Tag>
    <b:SourceType>JournalArticle</b:SourceType>
    <b:Year>2018</b:Year>
    <b:Author>
      <b:Author>
        <b:NameList>
          <b:Person>
            <b:First>N.</b:First>
            <b:Last>Karachaliou</b:Last>
          </b:Person>
          <b:Person>
            <b:First>I.</b:First>
            <b:Last>Chaib</b:Last>
          </b:Person>
          <b:Person>
            <b:First>A. F.</b:First>
            <b:Last>Cardona</b:Last>
          </b:Person>
          <b:Person>
            <b:First>J.</b:First>
            <b:Last>Berenguer</b:Last>
          </b:Person>
          <b:Person>
            <b:First>J. W. P.</b:First>
            <b:Last>Bracht</b:Last>
          </b:Person>
          <b:Person>
            <b:First>J.</b:First>
            <b:Last>Yang</b:Last>
          </b:Person>
          <b:Person>
            <b:First>X.</b:First>
            <b:Last>Cai</b:Last>
          </b:Person>
          <b:Person>
            <b:First>Z.</b:First>
            <b:Last>Wang</b:Last>
          </b:Person>
          <b:Person>
            <b:First>C.</b:First>
            <b:Last>Hu</b:Last>
          </b:Person>
          <b:Person>
            <b:First>A.</b:First>
            <b:Last>Drozdowskyj</b:Last>
          </b:Person>
          <b:Person>
            <b:First>C. C.</b:First>
            <b:Last>Servat</b:Last>
          </b:Person>
          <b:Person>
            <b:First>J. C.</b:First>
            <b:Last>Servat</b:Last>
          </b:Person>
          <b:Person>
            <b:First>M.</b:First>
            <b:Last>Ito</b:Last>
          </b:Person>
          <b:Person>
            <b:First>I.</b:First>
            <b:Last>Attili</b:Last>
          </b:Person>
          <b:Person>
            <b:First>E.</b:First>
            <b:Last>Aldeguer</b:Last>
          </b:Person>
          <b:Person>
            <b:First>A. G.</b:First>
            <b:Last>Capitan</b:Last>
          </b:Person>
          <b:Person>
            <b:First>J.</b:First>
            <b:Last>Rodriguez</b:Last>
          </b:Person>
          <b:Person>
            <b:First>L.</b:First>
            <b:Last>Rojas</b:Last>
          </b:Person>
          <b:Person>
            <b:First>S.</b:First>
            <b:Last>Viteri</b:Last>
          </b:Person>
          <b:Person>
            <b:First>M. A.</b:First>
            <b:Last>Molina-Vila</b:Last>
          </b:Person>
          <b:Person>
            <b:First>S. I.</b:First>
            <b:Last>Ou</b:Last>
          </b:Person>
          <b:Person>
            <b:First>M.</b:First>
            <b:Last>Okada</b:Last>
          </b:Person>
          <b:Person>
            <b:First>T. S.</b:First>
            <b:Last>Mok</b:Last>
          </b:Person>
          <b:Person>
            <b:First>T. G.</b:First>
            <b:Last>Bivona</b:Last>
          </b:Person>
          <b:Person>
            <b:First>M.</b:First>
            <b:Last>Ono</b:Last>
          </b:Person>
          <b:Person>
            <b:First>J.</b:First>
            <b:Last>Cui</b:Last>
          </b:Person>
          <b:Person>
            <b:First>Y. Cajal S.</b:First>
            <b:Last>Ramon</b:Last>
          </b:Person>
          <b:Person>
            <b:First>A.</b:First>
            <b:Last>Frias</b:Last>
          </b:Person>
          <b:Person>
            <b:First>P.</b:First>
            <b:Last>Cao</b:Last>
          </b:Person>
          <b:Person>
            <b:First>R.</b:First>
            <b:Last>Rosell</b:Last>
          </b:Person>
        </b:NameList>
      </b:Author>
    </b:Author>
    <b:PlacePublished>Instituto Oncologico Dr Rosell (IOR), University Hospital Sagrat Cor, QuironSalud Group, Barcelona, Spain; Pangaea Oncology, Laboratory of Molecular Biology, Coyote Reserach Group, Quiron-Dexeus University Institute, Barcelona, Spain. Institut d'Investigacio en Ciencies Germans Trias i Pujol, Badalona, Spain. Clinical and Translational Oncology Group, Thoracic Oncology Unit, Institute of Oncology, Clinica del Country, Bogota, Colombia; Foundation for Clinical and Applied Cancer Research (FICMAC), Bogota, Colombia. Pangaea Oncology, Laboratory of Molecular Biology, Coyote Reserach Group, Quiron-Dexeus University Institute, Barcelona, Spain. Affiliated Hospital of Integrated Traditional Chinese and Western Medicine, Nanjing University of Chinese Medicine, Nanjing, China; Laboratory of Cellular and Molecular Biology, Jiangsu Province Academy of Traditional Chinese Medicine, Nanjing, China. Pivotal, Madrid, Spain. Pangaea Oncology, Laboratory of Molecular Biology, Coyote Reserach Group, Quiron-Dexeus University Institute, Barcelona, Spain; Department of Surgical Oncology, Research Institute for Radiation Biology and Medicine, Hiroshima University, Hiroshima, Japan. Pangaea Oncology, Laboratory of Molecular Biology, Coyote Reserach Group, Quiron-Dexeus University Institute, Barcelona, Spain; Istituto Oncologico Veneto, IRCCS, Padova, Italy; Department of Surgical, Oncological and Gastroenterological Sciences, University of Padova, Padova, Italy. Clinical and Translational Oncology Group, Thoracic Oncology Unit, Institute of Oncology, Clinica del Country, Bogota, Colombia. Instituto Oncologico Dr Rosell (IOR), Quiron-Dexeus University Institute, Barcelona, Spain. Department of Medicine, Division of Hematology-Oncology, University of California Irvine School of Medicine, Orange, CA, United States. Department of Surgical Oncology, Research Institute for Radiation Biology and Medicine, Hiroshima University, Hiroshima, Japan. The State Key Laboratory in Oncology in South China, Sir Y.K. Pao Centre for Cancer, Department of Clinical Oncology, Chinese University of Hong Kong, Hong Kong. UCSF Helen Diller Family Comprehensive Cancer Center, San Francisco, United States. Department of Pharmaceutical Oncology, Graduate School of Pharmaceutical Sciences, Kyushu University, Fukuoka, Japan. TP Therapeutics, Inc., San Diego, CA, United States. Pathology Department, Vall d'Hebron University Hospital, Spain. Brain Tumor Biology, Danish Cancer Society Research Center, Denmark. Affiliated Hospital of Integrated Traditional Chinese and Western Medicine, Nanjing University of Chinese Medicine, Nanjing, China; Laboratory of Cellular and Molecular Biology, Jiangsu Province Academy of Traditional Chinese Medicine, Nanjing, China. Electronic address: pcao79@yahoo.com. Pangaea Oncology, Laboratory of Molecular Biology, Coyote Reserach Group, Quiron-Dexeus University Institute, Barcelona, Spain; Institut d'Investigacio en Ciencies Germans Trias i Pujol, Badalona, Spain; Instituto Oncologico Dr Rosell (IOR), Quiron-Dexeus University Institute, Barcelona, Spain; Institut Catala d'Oncologia, Hospital Germans Trias i Pujol, Badalona, Spain. Electronic address: rrosell@iconcologia.net.</b:PlacePublished>
    <b:Pages>112-127</b:Pages>
    <b:Volume>29</b:Volume>
    <b:Month>Mar</b:Month>
    <b:DOI>10.1016/j.ebiom.2018.02.001</b:DOI>
    <b:Title>Common Co-activation of AXL and CDCP1 in EGFR-mutation-positive Non-smallcell Lung Cancer Associated With Poor Prognosis</b:Title>
    <b:JournalName>EBioMedicine</b:JournalName>
    <b:URL>https://www.ncbi.nlm.nih.gov/pubmed/29433983</b:URL>
    <b:RefOrder>21</b:RefOrder>
  </b:Source>
  <b:Source>
    <b:Tag>91f4195a-01a5-4600-a9e4-46965ade1c49</b:Tag>
    <b:SourceType>JournalArticle</b:SourceType>
    <b:Year>2018</b:Year>
    <b:Author>
      <b:Author>
        <b:NameList>
          <b:Person>
            <b:First>C.</b:First>
            <b:Last>Davatzikos</b:Last>
          </b:Person>
          <b:Person>
            <b:First>S.</b:First>
            <b:Last>Rathore</b:Last>
          </b:Person>
          <b:Person>
            <b:First>S.</b:First>
            <b:Last>Bakas</b:Last>
          </b:Person>
          <b:Person>
            <b:First>S.</b:First>
            <b:Last>Pati</b:Last>
          </b:Person>
          <b:Person>
            <b:First>M.</b:First>
            <b:Last>Bergman</b:Last>
          </b:Person>
          <b:Person>
            <b:First>R.</b:First>
            <b:Last>Kalarot</b:Last>
          </b:Person>
          <b:Person>
            <b:First>P.</b:First>
            <b:Last>Sridharan</b:Last>
          </b:Person>
          <b:Person>
            <b:First>A.</b:First>
            <b:Last>Gastounioti</b:Last>
          </b:Person>
          <b:Person>
            <b:First>N.</b:First>
            <b:Last>Jahani</b:Last>
          </b:Person>
          <b:Person>
            <b:First>E.</b:First>
            <b:Last>Cohen</b:Last>
          </b:Person>
          <b:Person>
            <b:First>H.</b:First>
            <b:Last>Akbari</b:Last>
          </b:Person>
          <b:Person>
            <b:First>B.</b:First>
            <b:Last>Tunc</b:Last>
          </b:Person>
          <b:Person>
            <b:First>J.</b:First>
            <b:Last>Doshi</b:Last>
          </b:Person>
          <b:Person>
            <b:First>D.</b:First>
            <b:Last>Parker</b:Last>
          </b:Person>
          <b:Person>
            <b:First>M.</b:First>
            <b:Last>Hsieh</b:Last>
          </b:Person>
          <b:Person>
            <b:First>A.</b:First>
            <b:Last>Sotiras</b:Last>
          </b:Person>
          <b:Person>
            <b:First>H.</b:First>
            <b:Last>Li</b:Last>
          </b:Person>
          <b:Person>
            <b:First>Y.</b:First>
            <b:Last>Ou</b:Last>
          </b:Person>
          <b:Person>
            <b:First>R. K.</b:First>
            <b:Last>Doot</b:Last>
          </b:Person>
          <b:Person>
            <b:First>M.</b:First>
            <b:Last>Bilello</b:Last>
          </b:Person>
          <b:Person>
            <b:First>Y.</b:First>
            <b:Last>Fan</b:Last>
          </b:Person>
          <b:Person>
            <b:First>R. T.</b:First>
            <b:Last>Shinohara</b:Last>
          </b:Person>
          <b:Person>
            <b:First>P.</b:First>
            <b:Last>Yushkevich</b:Last>
          </b:Person>
          <b:Person>
            <b:First>R.</b:First>
            <b:Last>Verma</b:Last>
          </b:Person>
          <b:Person>
            <b:First>D.</b:First>
            <b:Last>Kontos</b:Last>
          </b:Person>
        </b:NameList>
      </b:Author>
    </b:Author>
    <b:PlacePublished>Center for Biomedical Image Computing and Analytics (CBICA), Philadelphia, Pennsylvania, United States. Massachusetts General Hospital, Martinos Center for Biomedical Imaging, Boston, Massachusetts, United States. University of Pennsylvania, Perelman School of Medicine, Center for Clinical Epidemiology and Biostatistics (CCEB), Department of Biostatistics, Epidemiology, and Informatics, Philadelphia, Pennsylvania, United States.</b:PlacePublished>
    <b:Pages>011018</b:Pages>
    <b:Volume>5</b:Volume>
    <b:StandardNumber>1</b:StandardNumber>
    <b:Month>Jan</b:Month>
    <b:DOI>10.1117/1.jmi.5.1.011018</b:DOI>
    <b:Title>Cancer imaging phenomics toolkit: quantitative imaging analytics for precision diagnostics and predictive modeling of clinical outcome</b:Title>
    <b:JournalName>J Med Imaging (Bellingham)</b:JournalName>
    <b:URL>https://www.spiedigitallibrary.org/journals/journal-of-medical-imaging/volume-5/issue-1/011018/Cancer-imaging-phenomics-toolkit--quantitative-imaging-analytics-for-precision/10.1117/1.JMI.5.1.011018.pdf</b:URL>
    <b:Day>18</b:Day>
    <b:RefOrder>22</b:RefOrder>
  </b:Source>
  <b:Source>
    <b:Tag>27f26759-d3b7-40b2-8c82-035fd3fa656d</b:Tag>
    <b:SourceType>JournalArticle</b:SourceType>
    <b:Year>2022</b:Year>
    <b:Author>
      <b:Author>
        <b:NameList>
          <b:Person>
            <b:First>H.</b:First>
            <b:Last>Horng</b:Last>
          </b:Person>
          <b:Person>
            <b:First>A.</b:First>
            <b:Last>Singh</b:Last>
          </b:Person>
          <b:Person>
            <b:First>B.</b:First>
            <b:Last>Yousefi</b:Last>
          </b:Person>
          <b:Person>
            <b:First>E. A.</b:First>
            <b:Last>Cohen</b:Last>
          </b:Person>
          <b:Person>
            <b:First>B.</b:First>
            <b:Last>Haghighi</b:Last>
          </b:Person>
          <b:Person>
            <b:First>S.</b:First>
            <b:Last>Katz</b:Last>
          </b:Person>
          <b:Person>
            <b:First>P. B.</b:First>
            <b:Last>Noël</b:Last>
          </b:Person>
          <b:Person>
            <b:First>R. T.</b:First>
            <b:Last>Shinohara</b:Last>
          </b:Person>
          <b:Person>
            <b:First>D.</b:First>
            <b:Last>Kontos</b:Last>
          </b:Person>
        </b:NameList>
      </b:Author>
    </b:Author>
    <b:PlacePublished>Department of Bioengineering, University of Pennsylvania, Philadelphia, PA, 19104, USA. Department of Radiology, Center for Biomedical Image Computing and Analysis (CBICA), University of Pennsylvania, Philadelphia, PA, 19104, USA. Laboratory for Advanced Computed Tomography Imaging, Department of Radiology, University of Pennsylvania, Philadelphia, PA, 19104, USA. Penn Statistics in Imaging and Visualization Endeavor (PennSIVE), Department of Biostatistics, Epidemiology and Informatics, University of Pennsylvania, Philadelphia, PA, 19104, USA. Russell.Shinohara@pennmedicine.upenn.edu. Department of Radiology, Center for Biomedical Image Computing and Analysis (CBICA), University of Pennsylvania, Philadelphia, PA, 19104, USA. Despina.Kontos@pennmedicine.upenn.edu.</b:PlacePublished>
    <b:Pages>4493</b:Pages>
    <b:Volume>12</b:Volume>
    <b:StandardNumber>1</b:StandardNumber>
    <b:Day>18</b:Day>
    <b:Month>3</b:Month>
    <b:DOI>10.1038/s41598-022-08412-9</b:DOI>
    <b:Title>Generalized ComBat harmonization methods for radiomic features with multi-modal distributions and multiple batch effects</b:Title>
    <b:JournalName>Sci Rep</b:JournalName>
    <b:URL>https://www.nature.com/articles/s41598-022-08412-9.pdf</b:URL>
    <b:RefOrder>23</b:RefOrder>
  </b:Source>
  <b:Source>
    <b:Tag>2937a384-6080-401f-9257-a47ff036d6a6</b:Tag>
    <b:SourceType>JournalArticle</b:SourceType>
    <b:Year>2002</b:Year>
    <b:Author>
      <b:Author>
        <b:NameList>
          <b:Person>
            <b:First>J.H.</b:First>
            <b:Last>Schiller</b:Last>
          </b:Person>
          <b:Person>
            <b:First>D.</b:First>
            <b:Last>Harrington</b:Last>
          </b:Person>
          <b:Person>
            <b:First>C.P.</b:First>
            <b:Last>Belani</b:Last>
          </b:Person>
          <b:Person>
            <b:First>C.</b:First>
            <b:Last>Langer</b:Last>
          </b:Person>
          <b:Person>
            <b:First>A.</b:First>
            <b:Last>Sandler</b:Last>
          </b:Person>
          <b:Person>
            <b:First>J.</b:First>
            <b:Last>Krook</b:Last>
          </b:Person>
          <b:Person>
            <b:First>J.</b:First>
            <b:Last>Zhu</b:Last>
          </b:Person>
          <b:Person>
            <b:First>D.H.</b:First>
            <b:Last>Johnson</b:Last>
          </b:Person>
        </b:NameList>
      </b:Author>
    </b:Author>
    <b:PlacePublished>University of Wisconsin Hospital and Clinics, Madison, USA</b:PlacePublished>
    <b:Pages>92-98</b:Pages>
    <b:Volume>346</b:Volume>
    <b:StandardNumber>2</b:StandardNumber>
    <b:Day>10</b:Day>
    <b:Month>1</b:Month>
    <b:Title>Comparison of four chemotherapy regimens for advanced non-small-cell lung cancer</b:Title>
    <b:JournalName>N. Engl. J. Med.</b:JournalName>
    <b:URL>http://www.ncbi.nlm.nih.gov/pubmed/11784875</b:URL>
    <b:RefOrder>24</b:RefOrder>
  </b:Source>
  <b:Source>
    <b:Tag>7f7139ea-2964-45fc-af3c-6e58b319f203</b:Tag>
    <b:SourceType>JournalArticle</b:SourceType>
    <b:Year>2001</b:Year>
    <b:Author>
      <b:Author>
        <b:NameList>
          <b:Person>
            <b:First>K.</b:First>
            <b:Last>Kelly</b:Last>
          </b:Person>
          <b:Person>
            <b:First>J.</b:First>
            <b:Last>Crowley</b:Last>
          </b:Person>
          <b:Person>
            <b:First>P. A., Jr.</b:First>
            <b:Last>Bunn</b:Last>
          </b:Person>
          <b:Person>
            <b:First>C. A.</b:First>
            <b:Last>Presant</b:Last>
          </b:Person>
          <b:Person>
            <b:First>P. K.</b:First>
            <b:Last>Grevstad</b:Last>
          </b:Person>
          <b:Person>
            <b:First>C. M.</b:First>
            <b:Last>Moinpour</b:Last>
          </b:Person>
          <b:Person>
            <b:First>S. D.</b:First>
            <b:Last>Ramsey</b:Last>
          </b:Person>
          <b:Person>
            <b:First>A. J.</b:First>
            <b:Last>Wozniak</b:Last>
          </b:Person>
          <b:Person>
            <b:First>G. R.</b:First>
            <b:Last>Weiss</b:Last>
          </b:Person>
          <b:Person>
            <b:First>D. F.</b:First>
            <b:Last>Moore</b:Last>
          </b:Person>
          <b:Person>
            <b:First>V. K.</b:First>
            <b:Last>Israel</b:Last>
          </b:Person>
          <b:Person>
            <b:First>R. B.</b:First>
            <b:Last>Livingston</b:Last>
          </b:Person>
          <b:Person>
            <b:First>D. R.</b:First>
            <b:Last>Gandara</b:Last>
          </b:Person>
        </b:NameList>
      </b:Author>
    </b:Author>
    <b:PlacePublished>University of Colorado, Denver, CO, USA.</b:PlacePublished>
    <b:Pages>3210-8</b:Pages>
    <b:Volume>19</b:Volume>
    <b:StandardNumber>13</b:StandardNumber>
    <b:Month>Jul 1</b:Month>
    <b:DOI>10.1200/jco.2001.19.13.3210</b:DOI>
    <b:Title>Randomized phase III trial of paclitaxel plus carboplatin versus vinorelbine plus cisplatin in the treatment of patients with advanced non--small-cell lung cancer: a Southwest Oncology Group trial</b:Title>
    <b:JournalName>J Clin Oncol</b:JournalName>
    <b:Day>4</b:Day>
    <b:RefOrder>25</b:RefOrder>
  </b:Source>
  <b:Source>
    <b:Tag>4a7ca234-7e9d-4c5e-9e7e-844d769f7610</b:Tag>
    <b:SourceType>JournalArticle</b:SourceType>
    <b:Year>2007</b:Year>
    <b:Author>
      <b:Author>
        <b:NameList>
          <b:Person>
            <b:First>A. H.</b:First>
            <b:Last>Kyle</b:Last>
          </b:Person>
          <b:Person>
            <b:First>L. A.</b:First>
            <b:Last>Huxham</b:Last>
          </b:Person>
          <b:Person>
            <b:First>D. M.</b:First>
            <b:Last>Yeoman</b:Last>
          </b:Person>
          <b:Person>
            <b:First>A. I.</b:First>
            <b:Last>Minchinton</b:Last>
          </b:Person>
        </b:NameList>
      </b:Author>
    </b:Author>
    <b:PlacePublished>Department of Medical Biophysics, British Columbia Cancer Research Centre, Vancouver, British Columbia, Canada.</b:PlacePublished>
    <b:Pages>2804-10</b:Pages>
    <b:Volume>13</b:Volume>
    <b:StandardNumber>9</b:StandardNumber>
    <b:Month>May 1</b:Month>
    <b:DOI>10.1158/1078-0432.CCR-06-1941</b:DOI>
    <b:Title>Limited tissue penetration of taxanes: a mechanism for resistance in solid tumors</b:Title>
    <b:JournalName>Clin Cancer Res</b:JournalName>
    <b:URL>https://www.ncbi.nlm.nih.gov/pubmed/17473214</b:URL>
    <b:RefOrder>26</b:RefOrder>
  </b:Source>
  <b:Source>
    <b:Tag>29fe86ab-66e4-410e-8430-00e1a3655bdc</b:Tag>
    <b:SourceType>JournalArticle</b:SourceType>
    <b:Year>2022</b:Year>
    <b:Author>
      <b:Author>
        <b:NameList>
          <b:Person>
            <b:First>S.</b:First>
            <b:Last>Modi</b:Last>
          </b:Person>
          <b:Person>
            <b:First>W.</b:First>
            <b:Last>Jacot</b:Last>
          </b:Person>
          <b:Person>
            <b:First>T.</b:First>
            <b:Last>Yamashita</b:Last>
          </b:Person>
          <b:Person>
            <b:First>J.</b:First>
            <b:Last>Sohn</b:Last>
          </b:Person>
          <b:Person>
            <b:First>M.</b:First>
            <b:Last>Vidal</b:Last>
          </b:Person>
          <b:Person>
            <b:First>E.</b:First>
            <b:Last>Tokunaga</b:Last>
          </b:Person>
          <b:Person>
            <b:First>J.</b:First>
            <b:Last>Tsurutani</b:Last>
          </b:Person>
          <b:Person>
            <b:First>N. T.</b:First>
            <b:Last>Ueno</b:Last>
          </b:Person>
          <b:Person>
            <b:First>A.</b:First>
            <b:Last>Prat</b:Last>
          </b:Person>
          <b:Person>
            <b:First>Y. S.</b:First>
            <b:Last>Chae</b:Last>
          </b:Person>
          <b:Person>
            <b:First>K. S.</b:First>
            <b:Last>Lee</b:Last>
          </b:Person>
          <b:Person>
            <b:First>N.</b:First>
            <b:Last>Niikura</b:Last>
          </b:Person>
          <b:Person>
            <b:First>Y. H.</b:First>
            <b:Last>Park</b:Last>
          </b:Person>
          <b:Person>
            <b:First>B.</b:First>
            <b:Last>Xu</b:Last>
          </b:Person>
          <b:Person>
            <b:First>X.</b:First>
            <b:Last>Wang</b:Last>
          </b:Person>
          <b:Person>
            <b:First>M.</b:First>
            <b:Last>Gil-Gil</b:Last>
          </b:Person>
          <b:Person>
            <b:First>W.</b:First>
            <b:Last>Li</b:Last>
          </b:Person>
          <b:Person>
            <b:First>J. Y.</b:First>
            <b:Last>Pierga</b:Last>
          </b:Person>
          <b:Person>
            <b:First>S. A.</b:First>
            <b:Last>Im</b:Last>
          </b:Person>
          <b:Person>
            <b:First>H. C. F.</b:First>
            <b:Last>Moore</b:Last>
          </b:Person>
          <b:Person>
            <b:First>H. S.</b:First>
            <b:Last>Rugo</b:Last>
          </b:Person>
          <b:Person>
            <b:First>R.</b:First>
            <b:Last>Yerushalmi</b:Last>
          </b:Person>
          <b:Person>
            <b:First>F.</b:First>
            <b:Last>Zagouri</b:Last>
          </b:Person>
          <b:Person>
            <b:First>A.</b:First>
            <b:Last>Gombos</b:Last>
          </b:Person>
          <b:Person>
            <b:First>S. B.</b:First>
            <b:Last>Kim</b:Last>
          </b:Person>
          <b:Person>
            <b:First>Q.</b:First>
            <b:Last>Liu</b:Last>
          </b:Person>
          <b:Person>
            <b:First>T.</b:First>
            <b:Last>Luo</b:Last>
          </b:Person>
          <b:Person>
            <b:First>C.</b:First>
            <b:Last>Saura</b:Last>
          </b:Person>
          <b:Person>
            <b:First>P.</b:First>
            <b:Last>Schmid</b:Last>
          </b:Person>
          <b:Person>
            <b:First>T.</b:First>
            <b:Last>Sun</b:Last>
          </b:Person>
          <b:Person>
            <b:First>D.</b:First>
            <b:Last>Gambhire</b:Last>
          </b:Person>
          <b:Person>
            <b:First>L.</b:First>
            <b:Last>Yung</b:Last>
          </b:Person>
          <b:Person>
            <b:First>Y.</b:First>
            <b:Last>Wang</b:Last>
          </b:Person>
          <b:Person>
            <b:First>J.</b:First>
            <b:Last>Singh</b:Last>
          </b:Person>
          <b:Person>
            <b:First>P.</b:First>
            <b:Last>Vitazka</b:Last>
          </b:Person>
          <b:Person>
            <b:First>G.</b:First>
            <b:Last>Meinhardt</b:Last>
          </b:Person>
          <b:Person>
            <b:First>N.</b:First>
            <b:Last>Harbeck</b:Last>
          </b:Person>
          <b:Person>
            <b:First>D. A.</b:First>
            <b:Last>Cameron</b:Last>
          </b:Person>
          <b:Person>
            <b:Last>D. ESTINY-Breast04 Trial Investigators</b:Last>
          </b:Person>
        </b:NameList>
      </b:Author>
    </b:Author>
    <b:PlacePublished>From the Memorial Sloan Kettering Cancer Center, New York (S.M.); Institut du Cancer de Montpellier, Universite Montpellier, INSERM Unite 1194, Montpellier (W.J.), and Institut Curie, Universite Paris Cite, Paris (J.-Y.P.) - both in France; Kanagawa Cancer Center, Yokohama (T.Y.), Kyushu Cancer Center, National Hospital Organization, Fukuoka (E.T.), Showa University Hospital, Tokyo (J.T.), and Tokai University School of Medicine, Isehara-shi (N.N.) - all in Japan; Yonsei Cancer Center, Yonsei University Health System (J. Sohn), Samsung Medical Center (Y.H.P.), Seoul National University Hospital, Cancer Research Institute, Seoul National University College of Medicine, Seoul National University (S.-A.I.), and Asan Medical Center, University of Ulsan College of Medicine (S.-B.K.), Seoul, Kyungpook National University Chilgok Hospital, Daegu (Y.S.C.), and the National Cancer Center, Goyang-si (K.S.L.) - all in South Korea; the Department of Medical Oncology, Hospital Clinic de Barcelona (M.V., A.P.), Translational Genomics and Targeted Therapies in Solid Tumors, Institut d'Investigacions Biomediques August Pi i Sunyer (A.P.), the Department of Medicine, University of Barcelona (A.P.), the Breast Cancer Unit, Institute of Oncology (IOB)-Quiron Salud (A.P.), Institut Catala d'Oncologia l'Hospitalet-Hospital Duran i Reynals (M.G.-G.), and Vall d'Hebron University Hospital, Vall d'Hebron Institute of Oncology (C.S.) - all in Barcelona; the University of Texas M.D. Anderson Cancer Center, Houston (N.T.U.); Cancer Hospital, Chinese Academy of Medical Sciences and Peking Union Medical College, Beijing (B.X.), Zhejiang Cancer Hospital, Hangzhou (X.W.), the First Hospital of Jilin University, Changchun (W.L.), Sun Yat-sen Memorial Hospital, Sun Yat-sen University, Guangzhou (Q.L.), West China Hospital, Sichuan University, Chengdu (T.L.), and Liaoning Cancer Hospital and Institute, Shenyang (T.S.) - all in China; the Cleveland Clinic Foundation, Cleveland (H.C.F.M.); the University of California, San Francisco, Helen Diller Family Comprehensive Cancer Center, San Francisco (H.S.R.); Rabin Medical Center, Petah Tikva, Tel Aviv University, Tel Aviv, Israel (R.Y.); Alexandra Regional General Hospital, Athens (F.Z.); Institut Jules Bordet, Brussels (A.G.); Queen Mary University of London, London (P.S.), and Edinburgh Cancer Centre, Institute of Genetics and Cancer, University of Edinburgh, Edinburgh (D.A.C.) - both in the United Kingdom; Daiichi Sankyo, Basking Ridge, NJ (D.G., L.Y., Y.W., J. Singh, P.V., G.M.); and the Breast Center, Department of Obstetrics and Gynecology, and Comprehensive Cancer Center Munich, Ludwig Maximilian University Hospital, Munich, Germany (N.H.).</b:PlacePublished>
    <b:Pages>9-20</b:Pages>
    <b:Volume>387</b:Volume>
    <b:StandardNumber>1</b:StandardNumber>
    <b:Month>Jul 7</b:Month>
    <b:DOI>10.1056/NEJMoa2203690</b:DOI>
    <b:Title>Trastuzumab Deruxtecan in Previously Treated HER2-Low Advanced Breast Cancer</b:Title>
    <b:JournalName>N Engl J Med</b:JournalName>
    <b:URL>https://www.ncbi.nlm.nih.gov/pubmed/35665782</b:URL>
    <b:RefOrder>27</b:RefOrder>
  </b:Source>
  <b:Source>
    <b:Tag>12c1452b-b17b-4eb4-bbc0-821a47a97062</b:Tag>
    <b:SourceType>JournalArticle</b:SourceType>
    <b:Year>2023</b:Year>
    <b:Author>
      <b:Author>
        <b:NameList>
          <b:Person>
            <b:First>Aditya</b:First>
            <b:Last>Bardia</b:Last>
          </b:Person>
          <b:Person>
            <b:First>Hope S.</b:First>
            <b:Last>Rugo</b:Last>
          </b:Person>
          <b:Person>
            <b:First>Javier</b:First>
            <b:Last>Cortés</b:Last>
          </b:Person>
          <b:Person>
            <b:First>Sara M.</b:First>
            <b:Last>Tolaney</b:Last>
          </b:Person>
          <b:Person>
            <b:First>Peter</b:First>
            <b:Last>Schmid</b:Last>
          </b:Person>
          <b:Person>
            <b:First>Monica</b:First>
            <b:Last>Motwani</b:Last>
          </b:Person>
          <b:Person>
            <b:First>Oh Kyu</b:First>
            <b:Last>Yoon</b:Last>
          </b:Person>
          <b:Person>
            <b:First>Jillian</b:First>
            <b:Last>Boice</b:Last>
          </b:Person>
          <b:Person>
            <b:First>Luting</b:First>
            <b:Last>Zhuo</b:Last>
          </b:Person>
          <b:Person>
            <b:First>Frederik</b:First>
            <b:Last>Marmé</b:Last>
          </b:Person>
        </b:NameList>
      </b:Author>
    </b:Author>
    <b:Pages>1082-1082</b:Pages>
    <b:Volume>41</b:Volume>
    <b:StandardNumber>16_suppl</b:StandardNumber>
    <b:DOI>10.1200/JCO.2023.41.16_suppl.1082</b:DOI>
    <b:Title>Trop-2 mRNA expression and association with clinical outcomes with sacituzumab govitecan (SG) in patients with HR+/HER2– metastatic breast cancer (mBC): Biomarker results from the phase 3 TROPiCS-02 study</b:Title>
    <b:JournalName>Journal of Clinical Oncology</b:JournalName>
    <b:RefOrder>28</b:RefOrder>
  </b:Source>
  <b:Source>
    <b:Tag>4804384b-6e28-4fae-b4be-abd5e714d91f</b:Tag>
    <b:SourceType>JournalArticle</b:SourceType>
    <b:Year>2019</b:Year>
    <b:Author>
      <b:Author>
        <b:NameList>
          <b:Person>
            <b:First>C.</b:First>
            <b:Last>Zhu</b:Last>
          </b:Person>
          <b:Person>
            <b:First>Y.</b:First>
            <b:Last>Wei</b:Last>
          </b:Person>
          <b:Person>
            <b:First>X.</b:First>
            <b:Last>Wei</b:Last>
          </b:Person>
        </b:NameList>
      </b:Author>
    </b:Author>
    <b:PlacePublished>Laboratory of Aging Research and Cancer Drug Target, State Key Laboratory of Biotherapy and Cancer Center, National Clinical Research Center for Geriatrics, West China Hospital, Sichuan University, No. 17, Block 3, Southern Renmin Road, Chengdu, Sichuan, 610041, People's Republic of China. Department of Radiation Oncology, Jiangsu Cancer Hospital &amp; Jiangsu Institute of Cancer Research &amp; The Affiliated Cancer Hospital of Nanjing Medical University, 42 Baiziting, Nanjing, 210009, Jiangsu, China. Laboratory of Aging Research and Cancer Drug Target, State Key Laboratory of Biotherapy and Cancer Center, National Clinical Research Center for Geriatrics, West China Hospital, Sichuan University, No. 17, Block 3, Southern Renmin Road, Chengdu, Sichuan, 610041, People's Republic of China. xiaweiwei@scu.edu.cn.</b:PlacePublished>
    <b:Pages>153</b:Pages>
    <b:Volume>18</b:Volume>
    <b:StandardNumber>1</b:StandardNumber>
    <b:Month>Nov 4</b:Month>
    <b:DOI>10.1186/s12943-019-1090-3</b:DOI>
    <b:Title>AXL receptor tyrosine kinase as a promising anti-cancer approach: functions, molecular mechanisms and clinical applications</b:Title>
    <b:JournalName>Mol. Cancer</b:JournalName>
    <b:URL>https://molecular-cancer.biomedcentral.com/counter/pdf/10.1186/s12943-019-1090-3.pdf</b:URL>
    <b:Day>7</b:Day>
    <b:RefOrder>29</b:RefOrder>
  </b:Source>
  <b:Source>
    <b:Tag>e1f4926b-d106-46fc-a623-3ddce13ab577</b:Tag>
    <b:SourceType>JournalArticle</b:SourceType>
    <b:Year>2022</b:Year>
    <b:Author>
      <b:Author>
        <b:NameList>
          <b:Person>
            <b:First>F.</b:First>
            <b:Last>Zammarchi</b:Last>
          </b:Person>
          <b:Person>
            <b:First>K. E.</b:First>
            <b:Last>Havenith</b:Last>
          </b:Person>
          <b:Person>
            <b:First>S.</b:First>
            <b:Last>Chivers</b:Last>
          </b:Person>
          <b:Person>
            <b:First>P.</b:First>
            <b:Last>Hogg</b:Last>
          </b:Person>
          <b:Person>
            <b:First>F.</b:First>
            <b:Last>Bertelli</b:Last>
          </b:Person>
          <b:Person>
            <b:First>P.</b:First>
            <b:Last>Tyrer</b:Last>
          </b:Person>
          <b:Person>
            <b:First>N.</b:First>
            <b:Last>Janghra</b:Last>
          </b:Person>
          <b:Person>
            <b:First>H. W.</b:First>
            <b:Last>Reinert</b:Last>
          </b:Person>
          <b:Person>
            <b:First>J. A.</b:First>
            <b:Last>Hartley</b:Last>
          </b:Person>
          <b:Person>
            <b:First>P. H.</b:First>
            <b:Last>van Berkel</b:Last>
          </b:Person>
        </b:NameList>
      </b:Author>
    </b:Author>
    <b:PlacePublished>ADC Therapeutics (UK) Limited, London, United Kingdom. AstraZeneca (MedImmune/Spirogen), Cambridge, United Kingdom. UCL Cancer Institute, London, United Kingdom.</b:PlacePublished>
    <b:Pages>582-593</b:Pages>
    <b:Volume>21</b:Volume>
    <b:StandardNumber>4</b:StandardNumber>
    <b:Month>Apr 1</b:Month>
    <b:DOI>10.1158/1535-7163.mct-21-0715</b:DOI>
    <b:Title>Preclinical development of ADCT-601, a novel pyrrolobenzodiazepine dimer-based antibody-drug conjugate targeting AXL-expressing cancers</b:Title>
    <b:JournalName>Mol. Cancer Ther.</b:JournalName>
    <b:URL>https://watermark.silverchair.com/582.pdf?token=AQECAHi208BE49Ooan9kkhW_Ercy7Dm3ZL_9Cf3qfKAc485ysgAAAqYwggKiBgkqhkiG9w0BBwagggKTMIICjwIBADCCAogGCSqGSIb3DQEHATAeBglghkgBZQMEAS4wEQQMA08xW4EcyLRdUCjSAgEQgIICWZg0_nVo0BpEJlu3fCm1aTzLxfHnM7x0CN7hpFQbQLioXsLHn2hxNGhSNxHdTrfK330lKKaFJ1fNQ8Scc7UEEv-lXtUw-PfMCvmV3pPx1frzQhi_tQDoxh8Hbed-i6s1T39l4s1r_GjdZmYweDp9sfst_-4BGabIgV1n0VOx8Qy_NvEmZiKZi3UEiBW3xsx2kgcEYOALWbCyu8xAswRSbbdKE18hoVkMZ9uHz38ebtUgdDKPmXTB-Q3388K3YOISJSLaKEge8Zml3kM3jnd53uq8BUEHGZE5HTqr872zJKXbHaI22vVewFmmbY5cXkRb559l_NsKG-eh_dhQC0GIBi8302TdJWVeOk6b3VXkSWNVwPBI00vLzxLHJnCrRsQHCARiFP2ZPjqX-cBW3zgOKeuYwt1NxqUofXRFY4etn4D2UgzVbw5NdHN6h-p9VZ6-3wMegIAcLCjyHSBfZwwSHMqJLwNapMK2kEPEdCAiRSmtcDh-pHuWdVTyBoraxltk_UR6-HhZv4d39PgRF211mqmje1PhNd07NfyY0HlUqJ_yiL5VtByP3i1LyzkOSzn09RHk49_gZ-ybkUZfWTxwXTg1qDrZPHBCKlWapdqn9nOUH3TJanb7_bQWCqUg381REy613edIVScD0O5Vvn2dHjDK1cvVTXn__TLDzd7yl1iv0Hr1Ez6bJtUOZygcOmEz1LMVoEkBd881qKm2_G24WND-kO-uQrINmuO8SlA0SnCJHnYKImDTYtdDZQ6-xquHb4rQLPQ_0S1RKPB6kkEXGsd9p_FWj7mu1IE</b:URL>
    <b:Day>29</b:Day>
    <b:RefOrder>30</b:RefOrder>
  </b:Source>
  <b:Source>
    <b:Tag>5963d175-e53e-4eb5-8045-5b525db24feb</b:Tag>
    <b:SourceType>JournalArticle</b:SourceType>
    <b:Year>2022</b:Year>
    <b:Author>
      <b:Author>
        <b:NameList>
          <b:Person>
            <b:First>N.</b:First>
            <b:Last>Braman</b:Last>
          </b:Person>
          <b:Person>
            <b:First>P.</b:First>
            <b:Last>Prasanna</b:Last>
          </b:Person>
          <b:Person>
            <b:First>K.</b:First>
            <b:Last>Bera</b:Last>
          </b:Person>
          <b:Person>
            <b:First>M.</b:First>
            <b:Last>Alilou</b:Last>
          </b:Person>
          <b:Person>
            <b:First>M.</b:First>
            <b:Last>Khorrami</b:Last>
          </b:Person>
          <b:Person>
            <b:First>P.</b:First>
            <b:Last>Leo</b:Last>
          </b:Person>
          <b:Person>
            <b:First>M.</b:First>
            <b:Last>Etesami</b:Last>
          </b:Person>
          <b:Person>
            <b:First>M.</b:First>
            <b:Last>Vulchi</b:Last>
          </b:Person>
          <b:Person>
            <b:First>P.</b:First>
            <b:Last>Turk</b:Last>
          </b:Person>
          <b:Person>
            <b:First>A.</b:First>
            <b:Last>Gupta</b:Last>
          </b:Person>
          <b:Person>
            <b:First>P.</b:First>
            <b:Last>Jain</b:Last>
          </b:Person>
          <b:Person>
            <b:First>P.</b:First>
            <b:Last>Fu</b:Last>
          </b:Person>
          <b:Person>
            <b:First>N.</b:First>
            <b:Last>Pennell</b:Last>
          </b:Person>
          <b:Person>
            <b:First>V.</b:First>
            <b:Last>Velcheti</b:Last>
          </b:Person>
          <b:Person>
            <b:First>J.</b:First>
            <b:Last>Abraham</b:Last>
          </b:Person>
          <b:Person>
            <b:First>D.</b:First>
            <b:Last>Plecha</b:Last>
          </b:Person>
          <b:Person>
            <b:First>A.</b:First>
            <b:Last>Madabhushi</b:Last>
          </b:Person>
        </b:NameList>
      </b:Author>
    </b:Author>
    <b:PlacePublished>Case Western Reserve University, Cleveland, Ohio. Picture Health, Cleveland, Ohio. Stony Brook University, New York, New York. University Hospitals Cleveland Medical Center, Cleveland, Ohio. Yale School of Medicine, Department of Radiology &amp; Biomedical Imaging, New Haven, Connecticut. The Cleveland Clinic Foundation (CCF), Cleveland, Ohio. New York University (NYU) Langone Medical Center, New York, New York. Louis Stokes Cleveland Veterans Medical Center, Cleveland, Ohio.</b:PlacePublished>
    <b:Pages>4410-4424</b:Pages>
    <b:Volume>28</b:Volume>
    <b:StandardNumber>20</b:StandardNumber>
    <b:Day>22</b:Day>
    <b:Month>6</b:Month>
    <b:DOI>10.1158/1078-0432.ccr-21-4148</b:DOI>
    <b:Title>Novel Radiomic Measurements of Tumor-Associated Vasculature Morphology on Clinical Imaging as a Biomarker of Treatment Response in Multiple Cancers</b:Title>
    <b:JournalName>Clin Cancer Res</b:JournalName>
    <b:RefOrder>31</b:RefOrder>
  </b:Source>
  <b:Source>
    <b:Tag>5df7e8a5-9589-4eb8-aaaa-8c01e1a73927</b:Tag>
    <b:SourceType>JournalArticle</b:SourceType>
    <b:Year>2022</b:Year>
    <b:Author>
      <b:Author>
        <b:NameList>
          <b:Person>
            <b:First>M.</b:First>
            <b:Last>Alilou</b:Last>
          </b:Person>
          <b:Person>
            <b:First>M.</b:First>
            <b:Last>Khorrami</b:Last>
          </b:Person>
          <b:Person>
            <b:First>P.</b:First>
            <b:Last>Prasanna</b:Last>
          </b:Person>
          <b:Person>
            <b:First>K.</b:First>
            <b:Last>Bera</b:Last>
          </b:Person>
          <b:Person>
            <b:First>A.</b:First>
            <b:Last>Gupta</b:Last>
          </b:Person>
          <b:Person>
            <b:First>V. S.</b:First>
            <b:Last>Viswanathan</b:Last>
          </b:Person>
          <b:Person>
            <b:First>P.</b:First>
            <b:Last>Patil</b:Last>
          </b:Person>
          <b:Person>
            <b:First>P. D.</b:First>
            <b:Last>Velu</b:Last>
          </b:Person>
          <b:Person>
            <b:First>P.</b:First>
            <b:Last>Fu</b:Last>
          </b:Person>
          <b:Person>
            <b:First>V.</b:First>
            <b:Last>Velcheti</b:Last>
          </b:Person>
          <b:Person>
            <b:First>A.</b:First>
            <b:Last>Madabhushi</b:Last>
          </b:Person>
        </b:NameList>
      </b:Author>
    </b:Author>
    <b:PlacePublished>Department of Biomedical Engineering, Case Western Reserve University, Cleveland, OH 44106, USA. Department of Biomedical Engineering, Emory University, Atlanta, GA 30322, USA. Department of Biomedical Informatics, Stony Brook University, Stony Brook, NY 11790, USA. University Hospitals Cleveland Medical Center, Case Western Reserve University, Cleveland, OH 44106, USA. Department of Solid Tumor Oncology, Cleveland Clinic, Cleveland, OH 44106, USA. Pathology and Laboratory Medicine, Weill Cornell Medicine Physicians, New York, NY 10021, USA. Department of Population and Quantitative Health Sciences, CWRU, Cleveland, OH 44106, USA. Department of Hematology and Oncology, NYU Langone Health, New York, NY 10016, USA. Atlanta Veterans Administration Medical Center, Atlanta, GA 30322, USA.</b:PlacePublished>
    <b:Pages>eabq4609</b:Pages>
    <b:Volume>8</b:Volume>
    <b:StandardNumber>47</b:StandardNumber>
    <b:Day>26</b:Day>
    <b:Month>11</b:Month>
    <b:DOI>10.1126/sciadv.abq4609</b:DOI>
    <b:Title>A tumor vasculature-based imaging biomarker for predicting response and survival in patients with lung cancer treated with checkpoint inhibitors</b:Title>
    <b:JournalName>Sci Adv</b:JournalName>
    <b:RefOrder>32</b:RefOrder>
  </b:Source>
  <b:Source>
    <b:Tag>8c041401-8d11-4a47-8284-11de7581f177</b:Tag>
    <b:SourceType>JournalArticle</b:SourceType>
    <b:Year>2018</b:Year>
    <b:Author>
      <b:Author>
        <b:NameList>
          <b:Person>
            <b:First>M.</b:First>
            <b:Last>Alilou</b:Last>
          </b:Person>
          <b:Person>
            <b:First>M.</b:First>
            <b:Last>Orooji</b:Last>
          </b:Person>
          <b:Person>
            <b:First>N.</b:First>
            <b:Last>Beig</b:Last>
          </b:Person>
          <b:Person>
            <b:First>P.</b:First>
            <b:Last>Prasanna</b:Last>
          </b:Person>
          <b:Person>
            <b:First>P.</b:First>
            <b:Last>Rajiah</b:Last>
          </b:Person>
          <b:Person>
            <b:First>C.</b:First>
            <b:Last>Donatelli</b:Last>
          </b:Person>
          <b:Person>
            <b:First>V.</b:First>
            <b:Last>Velcheti</b:Last>
          </b:Person>
          <b:Person>
            <b:First>S.</b:First>
            <b:Last>Rakshit</b:Last>
          </b:Person>
          <b:Person>
            <b:First>M.</b:First>
            <b:Last>Yang</b:Last>
          </b:Person>
          <b:Person>
            <b:First>F.</b:First>
            <b:Last>Jacono</b:Last>
          </b:Person>
          <b:Person>
            <b:First>R.</b:First>
            <b:Last>Gilkeson</b:Last>
          </b:Person>
          <b:Person>
            <b:First>P.</b:First>
            <b:Last>Linden</b:Last>
          </b:Person>
          <b:Person>
            <b:First>A.</b:First>
            <b:Last>Madabhushi</b:Last>
          </b:Person>
        </b:NameList>
      </b:Author>
    </b:Author>
    <b:PlacePublished>Department of Biomedical Engineering, Case Western Reserve University, Cleveland, OH, 44106, USA. mehdi.alilou@case.edu. Department of Biomedical Engineering, Case Western Reserve University, Cleveland, OH, 44106, USA. University Hospital Case Medical Center, Cleveland, OH, 44106, USA. Taussig Cancer Institute, Cleveland Clinic, Cleveland, OH, 44106, USA. Louis Stokes Cleveland VA Medical Center, Cleveland, OH, 44106, USA.</b:PlacePublished>
    <b:Pages>15290</b:Pages>
    <b:Volume>8</b:Volume>
    <b:StandardNumber>1</b:StandardNumber>
    <b:Day>18</b:Day>
    <b:Month>10</b:Month>
    <b:DOI>10.1038/s41598-018-33473-0</b:DOI>
    <b:Title>Quantitative vessel tortuosity: A potential CT imaging biomarker for distinguishing lung granulomas from adenocarcinomas</b:Title>
    <b:JournalName>Sci Rep</b:JournalName>
    <b:URL>https://www.nature.com/articles/s41598-018-33473-0.pdf</b:URL>
    <b:RefOrder>33</b:RefOrder>
  </b:Source>
  <b:Source>
    <b:Tag>86ac54a9-cc7a-431e-b0d9-cbaa7aef1bc2</b:Tag>
    <b:SourceType>JournalArticle</b:SourceType>
    <b:Year>2022</b:Year>
    <b:Author>
      <b:Author>
        <b:NameList>
          <b:Person>
            <b:First>X.</b:First>
            <b:Last>Wang</b:Last>
          </b:Person>
          <b:Person>
            <b:First>T.</b:First>
            <b:Last>Xie</b:Last>
          </b:Person>
          <b:Person>
            <b:First>J.</b:First>
            <b:Last>Luo</b:Last>
          </b:Person>
          <b:Person>
            <b:First>Z.</b:First>
            <b:Last>Zhou</b:Last>
          </b:Person>
          <b:Person>
            <b:First>X.</b:First>
            <b:Last>Yu</b:Last>
          </b:Person>
          <b:Person>
            <b:First>X.</b:First>
            <b:Last>Guo</b:Last>
          </b:Person>
        </b:NameList>
      </b:Author>
    </b:Author>
    <b:PlacePublished>Department of Radiation Oncology, Fudan University Shanghai Cancer Center, 270 DongAn Road, Shanghai, 200032, China. Department of Radiology, Fudan University Shanghai Cancer Center, Shanghai, 200032, China. Department of Radiology, Fudan University Shanghai Cancer Center, Shanghai, 200032, China. zhouzr-16@163.com. Department of Radiation Oncology, Fudan University Shanghai Cancer Center, 270 DongAn Road, Shanghai, 200032, China. 3453583795@qq.com. Department of Radiation Oncology, Fudan University Shanghai Cancer Center, 270 DongAn Road, Shanghai, 200032, China. guoxm1800@163.com.</b:PlacePublished>
    <b:Pages>20</b:Pages>
    <b:Volume>24</b:Volume>
    <b:StandardNumber>1</b:StandardNumber>
    <b:Day>17</b:Day>
    <b:Month>3</b:Month>
    <b:DOI>10.1186/s13058-022-01516-0</b:DOI>
    <b:Title>Radiomics predicts the prognosis of patients with locally advanced breast cancer by reflecting the heterogeneity of tumor cells and the tumor microenvironment</b:Title>
    <b:JournalName>Breast Cancer Res</b:JournalName>
    <b:URL>https://breast-cancer-research.biomedcentral.com/counter/pdf/10.1186/s13058-022-01516-0.pdf</b:URL>
    <b:RefOrder>34</b:RefOrder>
  </b:Source>
  <b:Source>
    <b:Tag>56700ddc-635a-4d28-9183-725eff4b3eb3</b:Tag>
    <b:SourceType>JournalArticle</b:SourceType>
    <b:Year>2023</b:Year>
    <b:Author>
      <b:Author>
        <b:NameList>
          <b:Person>
            <b:First>G. H.</b:First>
            <b:Last>Su</b:Last>
          </b:Person>
          <b:Person>
            <b:First>Y.</b:First>
            <b:Last>Xiao</b:Last>
          </b:Person>
          <b:Person>
            <b:First>C.</b:First>
            <b:Last>You</b:Last>
          </b:Person>
          <b:Person>
            <b:First>R. C.</b:First>
            <b:Last>Zheng</b:Last>
          </b:Person>
          <b:Person>
            <b:First>S.</b:First>
            <b:Last>Zhao</b:Last>
          </b:Person>
          <b:Person>
            <b:First>S. Y.</b:First>
            <b:Last>Sun</b:Last>
          </b:Person>
          <b:Person>
            <b:First>J. Y.</b:First>
            <b:Last>Zhou</b:Last>
          </b:Person>
          <b:Person>
            <b:First>L. Y.</b:First>
            <b:Last>Lin</b:Last>
          </b:Person>
          <b:Person>
            <b:First>H.</b:First>
            <b:Last>Wang</b:Last>
          </b:Person>
          <b:Person>
            <b:First>Z. M.</b:First>
            <b:Last>Shao</b:Last>
          </b:Person>
          <b:Person>
            <b:First>Y. J.</b:First>
            <b:Last>Gu</b:Last>
          </b:Person>
          <b:Person>
            <b:First>Y. Z.</b:First>
            <b:Last>Jiang</b:Last>
          </b:Person>
        </b:NameList>
      </b:Author>
    </b:Author>
    <b:PlacePublished>Key Laboratory of Breast Cancer in Shanghai, Department of Breast Surgery, Fudan University Shanghai Cancer Center and Department of Oncology, Shanghai Medical College, Fudan University, Shanghai 200032, China. Department of Radiology, Fudan University Shanghai Cancer Center and Department of Oncology, Shanghai Medical College, Fudan University, Shanghai 200032, China. Institute of Science and Technology for Brain-inspired Intelligence, Fudan University, Shanghai 201203, China.</b:PlacePublished>
    <b:Pages>eadf0837</b:Pages>
    <b:Volume>9</b:Volume>
    <b:StandardNumber>40</b:StandardNumber>
    <b:Month>Oct 6</b:Month>
    <b:DOI>10.1126/sciadv.adf0837</b:DOI>
    <b:Title>Radiogenomic-based multiomic analysis reveals imaging intratumor heterogeneity phenotypes and therapeutic targets</b:Title>
    <b:JournalName>Sci Adv</b:JournalName>
    <b:Day>6</b:Day>
    <b:RefOrder>35</b:RefOrder>
  </b:Source>
  <b:Source>
    <b:Tag>1a661d28-7b50-4a89-a4bf-a60cef871db3</b:Tag>
    <b:SourceType>JournalArticle</b:SourceType>
    <b:Year>2022</b:Year>
    <b:Author>
      <b:Author>
        <b:NameList>
          <b:Person>
            <b:First>A. S. T.</b:First>
            <b:Last>Engelsen</b:Last>
          </b:Person>
          <b:Person>
            <b:First>M. L.</b:First>
            <b:Last>Lotsberg</b:Last>
          </b:Person>
          <b:Person>
            <b:First>R.</b:First>
            <b:Last>Abou Khouzam</b:Last>
          </b:Person>
          <b:Person>
            <b:First>J. P.</b:First>
            <b:Last>Thiery</b:Last>
          </b:Person>
          <b:Person>
            <b:First>J. B.</b:First>
            <b:Last>Lorens</b:Last>
          </b:Person>
          <b:Person>
            <b:First>S.</b:First>
            <b:Last>Chouaib</b:Last>
          </b:Person>
          <b:Person>
            <b:First>S.</b:First>
            <b:Last>Terry</b:Last>
          </b:Person>
        </b:NameList>
      </b:Author>
    </b:Author>
    <b:PlacePublished>Centre for Cancer Biomarkers and Department of Biomedicine, University of Bergen, Bergen, Norway. Thumbay Research Institute for Precision Medicine, Gulf Medical University, Ajman, United Arab Emirates. Guangzhou Laboratory, Guangzhou, China. Inserm, UMR 1186, Integrative Tumor Immunology and Immunotherapy, Villejuif, France. Gustave Roussy, Villejuif, France. Faculty of Medicine, University Paris Sud, Le Kremlin-Bicetre, France. Research Department, Inovarion, Paris, France.</b:PlacePublished>
    <b:Pages>869676</b:Pages>
    <b:Volume>13</b:Volume>
    <b:DOI>10.3389/fimmu.2022.869676</b:DOI>
    <b:Title>Dissecting the Role of AXL in Cancer Immune Escape and Resistance to Immune Checkpoint Inhibition</b:Title>
    <b:JournalName>Front Immunol</b:JournalName>
    <b:URL>https://www.ncbi.nlm.nih.gov/pubmed/35572601</b:URL>
    <b:RefOrder>36</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VersionComments xmlns="68c6e25a-9c77-4d81-a157-fd68e7de1dea" xsi:nil="true"/>
    <VersionDetails xmlns="68c6e25a-9c77-4d81-a157-fd68e7de1dea" xsi:nil="true"/>
    <lcf76f155ced4ddcb4097134ff3c332f xmlns="68c6e25a-9c77-4d81-a157-fd68e7de1dea">
      <Terms xmlns="http://schemas.microsoft.com/office/infopath/2007/PartnerControls"/>
    </lcf76f155ced4ddcb4097134ff3c332f>
    <TaxCatchAll xmlns="f79af0bc-092e-47e1-9caa-c941b43effc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8" ma:contentTypeDescription="Create a new document." ma:contentTypeScope="" ma:versionID="2b363581c71712f644c5d7c42b79a7ce">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f825a95901a568cf56b87b157dbe8558"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VersionComments" minOccurs="0"/>
                <xsd:element ref="ns3:SharedWithUsers" minOccurs="0"/>
                <xsd:element ref="ns3:SharedWithDetail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
            </xsd:restriction>
          </xsd:simpleType>
        </xsd:un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VersionComments" ma:index="20" nillable="true" ma:displayName="Version Comments" ma:format="Dropdown" ma:internalName="VersionComments">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c7391d9-a784-4c8a-b420-bd396a73ef52}"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3D7438C-2484-4372-ABF8-6BDC02E0D9B9}">
  <ds:schemaRefs>
    <ds:schemaRef ds:uri="http://schemas.openxmlformats.org/officeDocument/2006/bibliography"/>
  </ds:schemaRefs>
</ds:datastoreItem>
</file>

<file path=customXml/itemProps2.xml><?xml version="1.0" encoding="utf-8"?>
<ds:datastoreItem xmlns:ds="http://schemas.openxmlformats.org/officeDocument/2006/customXml" ds:itemID="{83820D7D-85F8-4B85-B2F4-613E7E42CC3E}">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3.xml><?xml version="1.0" encoding="utf-8"?>
<ds:datastoreItem xmlns:ds="http://schemas.openxmlformats.org/officeDocument/2006/customXml" ds:itemID="{F935D97D-B041-4C6C-949E-BE8B10E21182}"/>
</file>

<file path=customXml/itemProps4.xml><?xml version="1.0" encoding="utf-8"?>
<ds:datastoreItem xmlns:ds="http://schemas.openxmlformats.org/officeDocument/2006/customXml" ds:itemID="{4F2CC740-0423-4171-85B9-40A48B07DECF}">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451</Words>
  <Characters>4992</Characters>
  <Application>Microsoft Office Word</Application>
  <DocSecurity>0</DocSecurity>
  <Lines>971</Lines>
  <Paragraphs>9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2</CharactersWithSpaces>
  <SharedDoc>false</SharedDoc>
  <HLinks>
    <vt:vector size="18" baseType="variant">
      <vt:variant>
        <vt:i4>3473422</vt:i4>
      </vt:variant>
      <vt:variant>
        <vt:i4>88</vt:i4>
      </vt:variant>
      <vt:variant>
        <vt:i4>0</vt:i4>
      </vt:variant>
      <vt:variant>
        <vt:i4>5</vt:i4>
      </vt:variant>
      <vt:variant>
        <vt:lpwstr>mailto:clinicaltrials@genmab.com</vt:lpwstr>
      </vt:variant>
      <vt:variant>
        <vt:lpwstr/>
      </vt:variant>
      <vt:variant>
        <vt:i4>7864439</vt:i4>
      </vt:variant>
      <vt:variant>
        <vt:i4>3</vt:i4>
      </vt:variant>
      <vt:variant>
        <vt:i4>0</vt:i4>
      </vt:variant>
      <vt:variant>
        <vt:i4>5</vt:i4>
      </vt:variant>
      <vt:variant>
        <vt:lpwstr>https://www.clinicaltrials.gov/study/NCT02988817?term=NCT02988817&amp;rank=1</vt:lpwstr>
      </vt:variant>
      <vt:variant>
        <vt:lpwstr>contacts-and-locations</vt:lpwstr>
      </vt:variant>
      <vt:variant>
        <vt:i4>4128893</vt:i4>
      </vt:variant>
      <vt:variant>
        <vt:i4>0</vt:i4>
      </vt:variant>
      <vt:variant>
        <vt:i4>0</vt:i4>
      </vt:variant>
      <vt:variant>
        <vt:i4>5</vt:i4>
      </vt:variant>
      <vt:variant>
        <vt:lpwstr>https://www.cancer.gov/about-cancer/causes-prevention/risk/age</vt:lpwstr>
      </vt:variant>
      <vt:variant>
        <vt:lpwstr>:~:text=According%20to%20the%20most%20recent,diagnosed%20in%20this%20age%20group</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0-23T15:49:00Z</dcterms:created>
  <dcterms:modified xsi:type="dcterms:W3CDTF">2025-10-27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1599ae0-b9be-44fc-b827-3a5a36725698_SetDate">
    <vt:lpwstr>2024-10-29T12:06:02Z</vt:lpwstr>
  </property>
  <property fmtid="{D5CDD505-2E9C-101B-9397-08002B2CF9AE}" pid="3" name="MSIP_Label_792c8cef-6f2b-4af1-b4ac-d815ff795cd6_ContentBits">
    <vt:lpwstr>0</vt:lpwstr>
  </property>
  <property fmtid="{D5CDD505-2E9C-101B-9397-08002B2CF9AE}" pid="4" name="MSIP_Label_792c8cef-6f2b-4af1-b4ac-d815ff795cd6_ActionId">
    <vt:lpwstr>ea89a2c6-a0ea-4d04-b9a8-ad3413882bf6</vt:lpwstr>
  </property>
  <property fmtid="{D5CDD505-2E9C-101B-9397-08002B2CF9AE}" pid="5" name="MediaServiceImageTags">
    <vt:lpwstr/>
  </property>
  <property fmtid="{D5CDD505-2E9C-101B-9397-08002B2CF9AE}" pid="6" name="ContentTypeId">
    <vt:lpwstr>0x0101006BE355CE71DD2B4F9D4E65BC61ABF6BC</vt:lpwstr>
  </property>
  <property fmtid="{D5CDD505-2E9C-101B-9397-08002B2CF9AE}" pid="7" name="MSIP_Label_792c8cef-6f2b-4af1-b4ac-d815ff795cd6_Enabled">
    <vt:lpwstr>true</vt:lpwstr>
  </property>
  <property fmtid="{D5CDD505-2E9C-101B-9397-08002B2CF9AE}" pid="8" name="MSIP_Label_01599ae0-b9be-44fc-b827-3a5a36725698_Enabled">
    <vt:lpwstr>true</vt:lpwstr>
  </property>
  <property fmtid="{D5CDD505-2E9C-101B-9397-08002B2CF9AE}" pid="9" name="MSIP_Label_01599ae0-b9be-44fc-b827-3a5a36725698_ContentBits">
    <vt:lpwstr>0</vt:lpwstr>
  </property>
  <property fmtid="{D5CDD505-2E9C-101B-9397-08002B2CF9AE}" pid="10" name="MSIP_Label_01599ae0-b9be-44fc-b827-3a5a36725698_Name">
    <vt:lpwstr>Internal</vt:lpwstr>
  </property>
  <property fmtid="{D5CDD505-2E9C-101B-9397-08002B2CF9AE}" pid="11" name="MSIP_Label_792c8cef-6f2b-4af1-b4ac-d815ff795cd6_SetDate">
    <vt:lpwstr>2023-03-27T13:40:48Z</vt:lpwstr>
  </property>
  <property fmtid="{D5CDD505-2E9C-101B-9397-08002B2CF9AE}" pid="12" name="docLang">
    <vt:lpwstr>en</vt:lpwstr>
  </property>
  <property fmtid="{D5CDD505-2E9C-101B-9397-08002B2CF9AE}" pid="13" name="MSIP_Label_792c8cef-6f2b-4af1-b4ac-d815ff795cd6_SiteId">
    <vt:lpwstr>ef575030-1424-4ed8-b83c-12c533d879ab</vt:lpwstr>
  </property>
  <property fmtid="{D5CDD505-2E9C-101B-9397-08002B2CF9AE}" pid="14" name="MSIP_Label_01599ae0-b9be-44fc-b827-3a5a36725698_Method">
    <vt:lpwstr>Standard</vt:lpwstr>
  </property>
  <property fmtid="{D5CDD505-2E9C-101B-9397-08002B2CF9AE}" pid="15" name="MSIP_Label_01599ae0-b9be-44fc-b827-3a5a36725698_SiteId">
    <vt:lpwstr>9a88a419-24b9-401f-8557-e155db7ae966</vt:lpwstr>
  </property>
  <property fmtid="{D5CDD505-2E9C-101B-9397-08002B2CF9AE}" pid="16" name="MSIP_Label_792c8cef-6f2b-4af1-b4ac-d815ff795cd6_Name">
    <vt:lpwstr>VUMC General</vt:lpwstr>
  </property>
  <property fmtid="{D5CDD505-2E9C-101B-9397-08002B2CF9AE}" pid="17" name="MSIP_Label_792c8cef-6f2b-4af1-b4ac-d815ff795cd6_Method">
    <vt:lpwstr>Standard</vt:lpwstr>
  </property>
  <property fmtid="{D5CDD505-2E9C-101B-9397-08002B2CF9AE}" pid="18" name="MSIP_Label_01599ae0-b9be-44fc-b827-3a5a36725698_ActionId">
    <vt:lpwstr>ada4fd18-6978-4b0b-827d-32b10a0bef8b</vt:lpwstr>
  </property>
  <property fmtid="{D5CDD505-2E9C-101B-9397-08002B2CF9AE}" pid="19" name="GrammarlyDocumentId">
    <vt:lpwstr>ac08da1b6f700088e4b8215111565b8ea69dace0366b03b0e769d19ac7f3199e</vt:lpwstr>
  </property>
</Properties>
</file>